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89F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Jahaq1|463989</w:t>
      </w:r>
    </w:p>
    <w:p w14:paraId="65BC59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HAIEPTTEDSHPFNGHIDVTALTGELNGSNGTTTTAPTNGHLNGTDESKFPEPIAICGMAMRLPGGVRDAEGYWDLL</w:t>
      </w:r>
    </w:p>
    <w:p w14:paraId="05D3E6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KRSGQCKVPADRYNVEAFYGPGKIGHVNSMHGYFLEGYDLSNIDTTFWTMTKQEIEAMDPQQRMNLEIVYECLQNAGQ</w:t>
      </w:r>
    </w:p>
    <w:p w14:paraId="2D3C60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SELRGRKIGVYVGTFDGDWLELDGRDTQHYNSYRLTGYADYMSANRVHYEYNFTGPSMTVRTACSSSMSALYDACRSL</w:t>
      </w:r>
    </w:p>
    <w:p w14:paraId="003FCA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GDCESAVVATSNLMLSPRTTSTMADQGVMSPTGSCKTFSADADGYARGEAVSAVYIKKLSDAIRDGDTVRSVIRSSVV</w:t>
      </w:r>
    </w:p>
    <w:p w14:paraId="2A4BFA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GGRASTLTAPNTVAHEALIRRGHEAAGITDFSQTAMIECHGTGTAVGDPIETKAVANIFGEHGIYIGSVKPNIGHGES</w:t>
      </w:r>
    </w:p>
    <w:p w14:paraId="3FD396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GLSSIIKMTLALEKKIIPPNILFNKPNPKIPFEECKLVVPTEPMPWPVDRAERVGVNSFGVGGSNAFMLLESAEYHGV</w:t>
      </w:r>
    </w:p>
    <w:p w14:paraId="335483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KEELLEPTWLEPQPKLLVFSAKHPESLKRSAADHESYINSRPESINDMSYTLGVKREVLAHRAFCVTDGQGNFELSRI</w:t>
      </w:r>
    </w:p>
    <w:p w14:paraId="4C49E2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KSTLKSPPSIVFCFTGQGAQSAQMGKELIQNVPSFRKSIEHLDHVLTCLPDPPKWKLLDEIMASKKSSRLGQAELSQPC</w:t>
      </w:r>
    </w:p>
    <w:p w14:paraId="498C82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ALQIALVDLLTSWNIHPAAVTGHSSGEIGAAYACGSLSAEDAIISAYYRGQVTVRLSPELVGGMAAIGLGAQDVAKYL</w:t>
      </w:r>
    </w:p>
    <w:p w14:paraId="2E77E6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GVSIGCENSLESTTLTGDKVILQKVMDVIKEDRPETFVRALAVDKAYHSAHMETVADEYTVLLGKMHAGAPKVPFFSS</w:t>
      </w:r>
    </w:p>
    <w:p w14:paraId="48D5B9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EKVITDPHILNASYWVKNLISPVKFTGAIGNALDTINAPKIFLEVGPHTALAGPIRQILRAKASQDPYVGTLARGHDA</w:t>
      </w:r>
    </w:p>
    <w:p w14:paraId="4A458E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EQLLKTAGEVWLNDHAIAFESINGKGNFLTDLPLYPWNYESVWGESRLSRDWRFRKHPHHDLIGSRVLESTDQNPSWRN</w:t>
      </w:r>
    </w:p>
    <w:p w14:paraId="69793B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RSDEIRWVKEHEVTGDVVLPGVGYVCMAGEAVRQLTGTADYTVRKVNIKAACVIQSGQDIELITHLSRARVTDSLESP</w:t>
      </w:r>
    </w:p>
    <w:p w14:paraId="6AF691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YDFTVSSLNKDTWIQHAFGQIRPGSEIERENVDIKPLPRQLSKRTWYRKMQQMGLNYGTRFRAINNPTSHPTIKSAVAS</w:t>
      </w:r>
    </w:p>
    <w:p w14:paraId="103B26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SELVEGESYYAVHPSAMDSLLQLLMLAVSNGLERRFTVLAVPTYIEELYVRPPVGEMTVQATADFPPKGGAMSGDVVA</w:t>
      </w:r>
    </w:p>
    <w:p w14:paraId="483F85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SEGNTVVQLTTLQTSPLGDGKTDDNKGFNDLHAATELEWKPDLTFMKASDLFSISMERGEIHNNLDKLGALAMLEAEE</w:t>
      </w:r>
    </w:p>
    <w:p w14:paraId="47EFDE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EGQATEQGHLTIFYNWLKKINAQTDPALTQFDSPQRNQLMDELNDWLQGSTAKAGATAIMRILNKCRGIFQGEVDPLE</w:t>
      </w:r>
    </w:p>
    <w:p w14:paraId="58405D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MDDGILTQLYDFMQMQNSKYTSFIDLLSHKTPTLRILEIGAGTGGTTNTLLPFLKSQYGERTYFSYTYTDISSGFFIQ</w:t>
      </w:r>
    </w:p>
    <w:p w14:paraId="3859D3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ERFREYPGMEYAVLDISKDPLAQGFEAHAFDMIIATNVLHATPSIHETLSNCHTLLHPRGRLFLQELDPVSKWINFVM</w:t>
      </w:r>
    </w:p>
    <w:p w14:paraId="6919E1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LSGWWLGAVDGRPDEPYIPAERWDKELKAAGFDGIDAVHHDGYLDNNIIAMPTRPALASCRITVLCVDPEASKVQTVA</w:t>
      </w:r>
    </w:p>
    <w:p w14:paraId="20F53C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LRAKGFELDFCTVGQTPIAEQDAISLLDLDHPFLYSANEAQFLWFVNVVDCIKGSGENHNGILWVTGACQVNCTEPKY</w:t>
      </w:r>
    </w:p>
    <w:p w14:paraId="7B12F0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ITGVSRVCRTERQMDFGTFELDSFDEETLKVVAEVYDEFAQRSHEESMTPDVEWAYDRGKVMVSRYHFIDVAEGMKNT</w:t>
      </w:r>
    </w:p>
    <w:p w14:paraId="2099A5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TPEVSTKKLAINKPGVLSTLAWEELELPVLGPNDVECEVKAVGLNFKDVLIAMGIITDLPAIGDGLGLESCSVVTRVG</w:t>
      </w:r>
    </w:p>
    <w:p w14:paraId="416626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VSSLKIGDRVIGCKTGSFTTKMVLSEKLCVKIPENASLSDEEAATMPVVVCTALYALQDLARLDSSKSILIQSAAGGV</w:t>
      </w:r>
    </w:p>
    <w:p w14:paraId="06D08B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AAIQIAKMTGAEIYCTVSTQEKIDFLTQTYGIQADHIFNSRDANFVSGIMAKTEGRGVDVVLNSLSGELLHASWKCVA</w:t>
      </w:r>
    </w:p>
    <w:p w14:paraId="098C9D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GIMVEIGRRDFIGHGQLGMEMFDGNRTFVGFDLSTIAAKKQAVMMSIMERALHYNAEGHIKPITPIHEFGAAQIGEAM</w:t>
      </w:r>
    </w:p>
    <w:p w14:paraId="7292B0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YLQRGTHIGKVVVTMPEDPAALPLKKVRGELRLNPEKAYLFVGGLGGIGRAVASWLVERGARRIVFLSRSAGKDPKTQI</w:t>
      </w:r>
    </w:p>
    <w:p w14:paraId="008971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HELAAQGCNATTFAADVCNYEDVLKAVESIDKPIGGVLQAAMALADVSLADMTFAQWQYAMLPKVQGTLNLHKALENH</w:t>
      </w:r>
    </w:p>
    <w:p w14:paraId="33DE5B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SVDIFFTFSSAGSTMGNWGQANYNAGNCFLDAFIQYRHSIGLPASSLDVGVIEDVGYVAENPSMLDTLRATGQYLIQE</w:t>
      </w:r>
    </w:p>
    <w:p w14:paraId="746DC0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ELLESIELCMSRSQPPSLKRKREDNYNGDPDELPRYANPSQVAIGYRSVLPITAPNNRCIWRKDRRMTIYRNLERQETA</w:t>
      </w:r>
    </w:p>
    <w:p w14:paraId="317BD6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DSGNGALTTFLKDIISNSTLLKAPESAELLAQAIGKTLFGFLMQEEEDIDLKAPLATIGIDSLISIELRNWIRANIGV</w:t>
      </w:r>
    </w:p>
    <w:p w14:paraId="76E1A8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TVLEIVRADDIASLGEQAQAKLVEKLVT</w:t>
      </w:r>
    </w:p>
    <w:p w14:paraId="4A0902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pimo1|71978</w:t>
      </w:r>
    </w:p>
    <w:p w14:paraId="56C3DC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SNTPLAVVGYAYRAPGVGRKGLWEFLADAKSAWSEVPADRFNKDAFYHAGDKPGFFPSEGGHFLPDDVYAFDASFFNI</w:t>
      </w:r>
    </w:p>
    <w:p w14:paraId="32E397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EEARSLDPQTRLVLECAFEAAESAGLTLPELAGANIGVFAQAGFSEYSMRLVEDLQTINKYAGLGISQSLIPNRLSYF</w:t>
      </w:r>
    </w:p>
    <w:p w14:paraId="602E3C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LTGPSVAVDAACAGTTYALHQACQSLRNGECSAALVAAGSIISGPEMWVGLASLGAISPEGKCFSYDSRAAGFGRGEG</w:t>
      </w:r>
    </w:p>
    <w:p w14:paraId="68CE3B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CLIIKPLADAIACGDPVRAVIRGTACNHSGRSKGITMPSQPAQERLLTTLHDNAKLDPRDTIFVEGHGTGTKAGDPID</w:t>
      </w:r>
    </w:p>
    <w:p w14:paraId="4AC168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AIAAVVAKEASSSRPTYIGSAKSNFGHLEGASGMVSVIKAMMMLEQECMLPNANFEEFNPGIVNDGRLKVLTKPLPWP</w:t>
      </w:r>
    </w:p>
    <w:p w14:paraId="78E1E5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AIRRVCVTNFGFGGSNAAVLLERAPQAQTSGFHAPLVNGISKKAVEVITNGDATPDHALPSRTSNEKLFVVSAKSATS</w:t>
      </w:r>
    </w:p>
    <w:p w14:paraId="0D2D02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AYISSLAAYLEHQPTSTQFLQDLSYTLSQRRTLFPRHRLAISAESMGSLVEQLRSARSGNKTPETLDSNVAFIFTGQG</w:t>
      </w:r>
    </w:p>
    <w:p w14:paraId="12D868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YFQMASGLEQYEAFYSAIKRAELFLTELGAPWSLTEELSRPQGESRVDDAEISQPACTAIQLALIVLLQSWGISPAAV</w:t>
      </w:r>
    </w:p>
    <w:p w14:paraId="131B65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HSSGEIAAAFAARLISFEAAIAISYFRGVAVNDIILDGLEQGAMLAVGTSAEEAMKLIQEEDAYTTIAAINSHNSVTI</w:t>
      </w:r>
    </w:p>
    <w:p w14:paraId="1D2214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DIDAIENIQEKCQERDIFARRLKVDIAYHSRHMEAAATSYLASIEPFCLSSRESPERESSTKPSFISSVTGKQEHADT</w:t>
      </w:r>
    </w:p>
    <w:p w14:paraId="3F72D5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DGSYWVRNLVGTVQFLKALERLQSYDVSGEEKPDTAGSKRLLAIEIGPHSALKNPTMQTMSVLATQNGQAGSNVAYLP</w:t>
      </w:r>
    </w:p>
    <w:p w14:paraId="33773F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IRGKPAPAALMDLAGKLFVSGSDIKLSEVNQLDHVGAKVIHDLPPYEWNKSSRYIHQPRIATKKLFGGEAHSSLLGSK</w:t>
      </w:r>
    </w:p>
    <w:p w14:paraId="00C994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YAEGNEHVYRNVFTLDDIPWIRDHNVAGDVLFPFTGFFSLAVEAFRRVHQSSTSVSNVQVREFHVSKGLRIEEDEQVD</w:t>
      </w:r>
    </w:p>
    <w:p w14:paraId="5061A3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TKIRPADIGTQVASNTAWVFEVMSWSNAEGWTVHCRGLVERDHGETFEQSPGVKAAALLLENPASQAMDVEAEYAIQR</w:t>
      </w:r>
    </w:p>
    <w:p w14:paraId="4CBEDA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NGIVYGSSFFNTVDMRRLPGAVIHTIKVRDIGAAGPNPDASVLTVDPPTLDSCLQTIGAIQELEGPRPVHVPTHTRRWR</w:t>
      </w:r>
    </w:p>
    <w:p w14:paraId="50CF94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NRIVADADHELTIVTRKLSHDVKSGNLHLSYVVFDLSSGSPKPVMEIDNMALKTITQVKDETLMDGLPKTYFLRHVPH</w:t>
      </w:r>
    </w:p>
    <w:p w14:paraId="4677E5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HVDGSILAKTITPPAADASELQCRRDWNEVSIIFMKRMVDSAKSHDVTNLPSHLSKFLAWSQRLVAATQPSPGSSLAD</w:t>
      </w:r>
    </w:p>
    <w:p w14:paraId="00B694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QALISRIANSGPAGEMLCKVGDKLPQIIRGEVETLEIMLEGGLLTRYYEQDLATKRSAKALAEYVGLVHECHPEIRIL</w:t>
      </w:r>
    </w:p>
    <w:p w14:paraId="775B91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GGGTGSATLPVLEAMSRWSVASTASAARFQYTFTDISAGFFENARAKIGRWSENITYKKLDIGLDPLEQGFVAEDYDL</w:t>
      </w:r>
    </w:p>
    <w:p w14:paraId="0EDAFB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AANVLHATPDITRTIRNTTTLLKPGGKLVLMELTKTSNPMAFPFASLPGWWLSEDDYRSADGPLLTKDSWRGLLKANG</w:t>
      </w:r>
    </w:p>
    <w:p w14:paraId="01E2B3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LGIDGFVDDYPGEPERMNTTMWSTKQSPVRDSTERLTVCQASSGMTNDTTYAEMISQTLRTSTKVEPIVSTLLELDLG</w:t>
      </w:r>
    </w:p>
    <w:p w14:paraId="70FDF0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NCCIVVDNPLRSCFSNPSPEMFSALQKAFTESAAHVLWVIPVNAHPDCALVKGLLRTLRIEDDGKAFVILENATFDKE</w:t>
      </w:r>
    </w:p>
    <w:p w14:paraId="590A86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EAIAQLACRLGDRSILNEQEYSMVDGVLHVPRFCSHEPADQAFAMDAGVSVKEEQSIWSDTADDGYGQALEMTVDTVG</w:t>
      </w:r>
    </w:p>
    <w:p w14:paraId="03E4C0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DSIYFRDNTEAVFGQPLTGDEVIIQVNAIGVNFRDLLLVLGSLPWHAPGFDGAGVVVRAGPGVKDLHVGDRVFYTVPK</w:t>
      </w:r>
    </w:p>
    <w:p w14:paraId="79AE3E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MTNYLRTSSSQVHGLPDGLDMTDAASMPLAYCTALLSIVDTARLQKGESILIHAATGALGQACIMLAQHLGAEVYATA</w:t>
      </w:r>
    </w:p>
    <w:p w14:paraId="2C988D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PEKREFLTSTFGIPPDHIFSSRTPEFRAGLLLATDNRGVDVIVNSLSGALLQQSWELIAPHGRFIELGKKDLLQNSHL</w:t>
      </w:r>
    </w:p>
    <w:p w14:paraId="738A80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MRPFLQNASFHALDVRKIEGARPGAVRGWLAEIVRLYQSGAIRPIQPVTQVPISQLAAGLRRLQKGHNIGKVVLTLGAD</w:t>
      </w:r>
    </w:p>
    <w:p w14:paraId="237E73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VLAERFSPLNLPSTIASVRSTLLAPDATYIITGGTGGIGRALGEWMVKQGAKYIILLGRSGSSTPKMAELLKKYEGTN</w:t>
      </w:r>
    </w:p>
    <w:p w14:paraId="45129D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CMRAIACDVGYRGSLLQVKEEIKDMPPVRGVVHGALYLRTFLDAFSEHRIKQGKPAVSISLPVVEGVGYVADRGISERL</w:t>
      </w:r>
    </w:p>
    <w:p w14:paraId="7642C7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SLGLSLSEEHLYTLVKGAILGPASGLNVKGRSFSFVTNPMEADADLPWEHFHFLRAIAPPRRGGDMESGAGKGKALKS</w:t>
      </w:r>
    </w:p>
    <w:p w14:paraId="7AE596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PDAKRGVDTSPEAVMEALRTKISNVTMMDRDEITPERNLAHYGLDSLVSVELRNWIRREYGADLALKDIVAARHLNAL</w:t>
      </w:r>
    </w:p>
    <w:p w14:paraId="54D0E3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DILAHIK</w:t>
      </w:r>
    </w:p>
    <w:p w14:paraId="6CA807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ensoli1|351480</w:t>
      </w:r>
    </w:p>
    <w:p w14:paraId="0541C2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INGTNGVNGHGANDYTVNNYLINGHSTNGVHTNATNGAGENGPSGVSASEVHYNGQIPIAICGMACRLPGGLATPDEL</w:t>
      </w:r>
    </w:p>
    <w:p w14:paraId="46DA60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DFLLAKKDARCRVPESRYSIDSYYSDTKKPGTVSTEYGYFLNESVEIGALDMSFFTMARSEVERADPQQRLMLEVAREA</w:t>
      </w:r>
    </w:p>
    <w:p w14:paraId="42AC53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EDAGVTQWRGKKIGTYIGNFGEDWLEMLGRETQPLAHAIRDGNPIQAVVRSTSHNVDGKTPTLSQPSTDVQEALMRRAY</w:t>
      </w:r>
    </w:p>
    <w:p w14:paraId="681292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GGITDFSKTAMVECHGTGTPTGDPIETRAVARVFGDKGVHIGSVKPNLGHTEAASGLVSLLKMVKALQYRTIPPNIKF</w:t>
      </w:r>
    </w:p>
    <w:p w14:paraId="2B93A7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PNPHIPFEEGKLMVPTEATPWPEDRLERVSINSFGIGGANAHVILESAALSHCPPAIPRTSESPQLLLFSANTQNSLT</w:t>
      </w:r>
    </w:p>
    <w:p w14:paraId="5A91F4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IDNYKTWVEQNPNKVSDLAYTLARKRTHLPFRAFAIVKNSVIDSVSQPTDTKSSTPPSVIMVFTGQGAQWPQMGRELL</w:t>
      </w:r>
    </w:p>
    <w:p w14:paraId="2C6909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NKVFKSSIRSLDRTLQAISVEKPHYSLEEELKKSGKKSRLSSAEFSQPVCTAIQIALVDALKAAGVAPKPVVGHSSGE</w:t>
      </w:r>
    </w:p>
    <w:p w14:paraId="54ACD9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AAYAVGALTAAEAITVAHNRGAVTIKQERIGTMAAIGMGWGDAKKYLVPNVTIACDNSPKSVTISGDVDAVKSVIAAI</w:t>
      </w:r>
    </w:p>
    <w:p w14:paraId="061DF88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KKEEPQMLARQLQVDKAYHSYHMKEIGENYQSLISEVTGKAPSAPFFSSVTGKILDLDETTGSKYWRDNLESPVRFREAI</w:t>
      </w:r>
    </w:p>
    <w:p w14:paraId="46D402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ILKHDVGRNAIFLEVGPHGALAGPLRQIFAQNSSPTPYVSAMARNQDCTVSLLAAIGGLHSHNVQVDLEAIFPIGSCL</w:t>
      </w:r>
    </w:p>
    <w:p w14:paraId="4E80F4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LPRYPWNHEGSYWYESRLSKEWRNRQFPHHDLLGARVAESSDNEPVWRNLFHVTNAPWISDHKVGDNIVFPFCGYIAL</w:t>
      </w:r>
    </w:p>
    <w:p w14:paraId="442501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EAMRQLNNSKEGFTIRNIHVTTALIINEGRPTEIMATFRPRRLTNSLNSTWWEFTVSAYNGRNWTKHCIGEASVLTSL</w:t>
      </w:r>
    </w:p>
    <w:p w14:paraId="5AB93A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EAQDPVALPRKLNVRKWFEKMAKGGLNLGGSFQTLDTMSTSTSEQRATGHVVNGRQKDEANYFIHPTVLDSTLQILGA</w:t>
      </w:r>
    </w:p>
    <w:p w14:paraId="0F04C2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VNGQARRTKTWLPTSIDKIVVYKCASDMTTNVSAKLSSNYSVVGDGSCTSEGRKVVEAVGIRMSLADGYGSGDAAEEH</w:t>
      </w:r>
    </w:p>
    <w:p w14:paraId="44A91E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SRCEWQPDIDFLDVNKLFSAPASRTENARLLEELGDICLLLSQSHLSETPGKVALPHLEKHAAWIKLRAKSINMRLPC</w:t>
      </w:r>
    </w:p>
    <w:p w14:paraId="2708B3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WTGLDKQAISARIDDLLRQLADTPAAPVASVIHQVCNNMDSLLSGKSLQEILVEGALTRVYDYLGQLERSEFIGKLIHS</w:t>
      </w:r>
    </w:p>
    <w:p w14:paraId="13E755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NLRILELGTGRGEPLHPHILDTLTRPDGEILCAKYTLTTPGYLAAEAQEALFPNMDFKSLDINEDLLEQGFEESQYDL</w:t>
      </w:r>
    </w:p>
    <w:p w14:paraId="2CB4FF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SVNALHEANNAQESLNNLKKLITPDGRIFLQELSPSSGWVDYVLGLLPTWRSSAENGSTQSSYMTQADLESKLAAAGF</w:t>
      </w:r>
    </w:p>
    <w:p w14:paraId="36C524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PEAVVLDADASHNVTVTMVARLNCEAPIKKITVLFEEAGPSVTHILARLDKNGYAVSKCKLSDTPPAGQDVLSLLDID</w:t>
      </w:r>
    </w:p>
    <w:p w14:paraId="442186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FFHAIDEARFLSFKTFLLGLQERRSGMLWATHLIDIGCRDPRYAQVLGLARTIRTEQLADMAICQVDAFENPDSIDSL</w:t>
      </w:r>
    </w:p>
    <w:p w14:paraId="552214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VLAKFQLRRGDEELNPDYEWAIFNDRVQVARFHPFTLTDDLLVSEASNDMITLNVRTPGRVNSLYYARHERKELDKDE</w:t>
      </w:r>
    </w:p>
    <w:p w14:paraId="177354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VQVYSAGLNFRDILVALGIVELPVRLFGIEAAGIVTRVGADVSPDDLQVGDRVVCFCRKDAFSTYTTTLAAVCVRIPD</w:t>
      </w:r>
    </w:p>
    <w:p w14:paraId="3E8543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TFDQAGTMLIPYFTAIHSMVNVGRVTKGQTVLIHSACGGVGLAAIQIAQMLETELYVTVGSEDKVKYLMDKCGIPRNR</w:t>
      </w:r>
    </w:p>
    <w:p w14:paraId="198D85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NSRDKSFVDGVMRETQGRGIDFVLNSLSGELLHATWSCVAEFGTLLEIGKRDLIGDGKLDMKPFLANRNYCCVDIDGL</w:t>
      </w:r>
    </w:p>
    <w:p w14:paraId="65414B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KRIHIARALIFSILDFYNKGHISPLPTTVFPVTQTQDAFRFMEKGQHIGRVGVSIKRTEKDTESQLGASKRALNVAFNG</w:t>
      </w:r>
    </w:p>
    <w:p w14:paraId="14F283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SYLMVGGLGGIGRAVSTWMVDHGARELVYMSRSAGLTNKDDDFIQELESVGCAVKLVSGDITKYEDVERAISAASLPL</w:t>
      </w:r>
    </w:p>
    <w:p w14:paraId="36B10D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LVQMSMVVANENFTKMSHVEWVTSTAPKVEGTWNLHNASTAAGLDLDFFLMFSSVSGIVGQAGQANYASGLPASVVDM</w:t>
      </w:r>
    </w:p>
    <w:p w14:paraId="414DDF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EDVGWISEHQGMMGKMSRSGFKPVLEQEVIDAMTISMLVYNKPQQADKSALAVVSKNASYFVHKNTFLVGLALLIPL</w:t>
      </w:r>
    </w:p>
    <w:p w14:paraId="638A95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PSNYVIWKKDRRMASYHNNSKIAATTASTDVLKSYLSNAKADPSVLKSAEAASLFAVEIGKKLLDLLLKPQEAVKTSL</w:t>
      </w:r>
    </w:p>
    <w:p w14:paraId="568EF1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ADLGLDSLVALELRAWIKQVFSFDMPMLEMMSIGSLDILGSHIANEVFRIATAENES</w:t>
      </w:r>
    </w:p>
    <w:p w14:paraId="44C0B6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odan3|210067</w:t>
      </w:r>
    </w:p>
    <w:p w14:paraId="3025AE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DLRFEDQPVSQEGRNGRTNGTGIVNGDHHPTSERTTNGDSVNGHPHGNGLSTGSGLPNGSKTQTQPPVEPIAICGMGM</w:t>
      </w:r>
    </w:p>
    <w:p w14:paraId="309CB8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PGGITDAAGFWDMLYNGRSGRCEVPEDRYNAEGWYGPGKIGHTASKFGYFLDNVNLANMDSSFWSMTKKEIEAMDPQQ</w:t>
      </w:r>
    </w:p>
    <w:p w14:paraId="075D3D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TLEVVYECLQNAGQKPDQLRGKKVGVYLGTFEGDWLELDGRDPQHYHMYRLTGYGDYMSANRIHYEFGFMGPSVTIRT</w:t>
      </w:r>
    </w:p>
    <w:p w14:paraId="1F070E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SSSLTALHDACHAIFSGECESAIVACANVICSPRTTITMQEQGVMSPSALCKTFDADADGYARGEAVSAIYVKKLSDA</w:t>
      </w:r>
    </w:p>
    <w:p w14:paraId="6CC2DF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DGDPIRSVVRSTAVNAGGKSSTLTAPNTAAHEALIRRGHQLAGISDFSKTAMIECHGTGTAVGDPIETLAVANIFGDY</w:t>
      </w:r>
    </w:p>
    <w:p w14:paraId="0B08A7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YIGSVKTNLGHSEGASGLSSLIKMTLALENETIPPNLNFTTPNPKIPFKECKLTVPTEPRPWPKDRDHVVGVNSFGIG</w:t>
      </w:r>
    </w:p>
    <w:p w14:paraId="660BFF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NAHVLLSSASSFGAANATAHKGDVEAFDADPGLRLLLFSAKHPKALQSMVSQHQAYHLSHPSQLRDMSFSLALKRDAL</w:t>
      </w:r>
    </w:p>
    <w:p w14:paraId="754E0C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RAFCVTDGLDDWTPVVSPRPASREPSKLVFVFSGQGAQWAQMGMALIKNVPEFRQSLRDMDKFLQTLPDGPQWNEIQA</w:t>
      </w:r>
    </w:p>
    <w:p w14:paraId="4E4B41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SRSRISSAELSQPCCTAIQMALVDLLTSYNVTPGAVVGHSSGEIAAAYASGAITANEGIAIAYYRGKVMLSVDSTKKP</w:t>
      </w:r>
    </w:p>
    <w:p w14:paraId="380A23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MAAVGLGRKEVEPYLSSGVLIGCENSPESTTLTGDKDALEGVMLNIKEANPDILVRALQVDRAYHSHHMRQVAPLYEE</w:t>
      </w:r>
    </w:p>
    <w:p w14:paraId="78057D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SNMINANDPNIPFYSTVSCKTVKSGRELGPEYWVNNLVSPVRFSTAVSQILREPGRKTFVEIGPHSALAGPLRQILKS</w:t>
      </w:r>
    </w:p>
    <w:p w14:paraId="05AE6E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STDEYMNILTRGNNSHSDLLHAVGHLWSANQPLHLAPVVGEGKFLVDLPLYPWHYEEPMWYESRLAREWRHRKFPHHD</w:t>
      </w:r>
    </w:p>
    <w:p w14:paraId="0FD3F9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GSRILESTDSSPAWRNLLRLESVPWIKEHEVAGDIVFPGVGYVTMAGEAVRQLTGATDFTVRRVHIKAAMILVQETAT</w:t>
      </w:r>
    </w:p>
    <w:p w14:paraId="5215B6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ITQLQRVPLTNSADSVWYNFTISSYQNGSWLKHAFGQVSAGSEFPHEAPDLAPLPRVVSRKAWYRKLRSLGLEYGPRF</w:t>
      </w:r>
    </w:p>
    <w:p w14:paraId="25F3F6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LRDITANPVEPTLLTHMTNDIRDGESLYAIHPVTLDLVPQAIAPALTNGLTRRFDRVAIPTYIDEMYIGPPATPDMAM</w:t>
      </w:r>
    </w:p>
    <w:p w14:paraId="1B3887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RITEERKNARIADAVAVSDGKVVISVKGMQVSVISDAEGDGGQDPHAAVELEWKEDVNLMDITTLIRPAKDRHDVHKL</w:t>
      </w:r>
    </w:p>
    <w:p w14:paraId="62B7C6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RFSALCMLDAAERLRVVEPSRPHLAHFRQWLDGLCVDILGGRYGCLSSQQSDVDMSPARRQETVDTLYAQLLDTEAHA</w:t>
      </w:r>
    </w:p>
    <w:p w14:paraId="3F3726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TAVYRIASNCDSIFSGTTDELALLLEDNVLHQLYDFMQNSEYSAFLDLVAHRKPNLRVLEIGAGTGGTTATVLPALKS</w:t>
      </w:r>
    </w:p>
    <w:p w14:paraId="41C6A4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GERMYLSYTYTDVSPGFFPAAKERFKEYEGLQYAVLDISKDPLEQGFDPESFDLIIACNVMHATPNIHETLSNVRKLV</w:t>
      </w:r>
    </w:p>
    <w:p w14:paraId="7C928B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RGRLFLQELSPETKWINFVMGVLPGWWLGGADLRFPEPYMDSARWDTELRAAGFAGAEAVAYDGYLNNNIITTPAAPQ</w:t>
      </w:r>
    </w:p>
    <w:p w14:paraId="1CEF68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PSKRVTLLHSGETTTTTTIAVIASLRAQLQLSGYQIDLHTLDTPSLPENQDILVALDLTEPFFHNLTPRRLASFQELV</w:t>
      </w:r>
    </w:p>
    <w:p w14:paraId="2795FE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ARDRGCGVLWLTGASQVGCVDPRFAPVVGVARVLRTETGLDFATLELDCLGQVDVEFGAVPAVLAEFQRRGPEEEDVR</w:t>
      </w:r>
    </w:p>
    <w:p w14:paraId="405D2A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AEWACVGGRVLIGRYHFVDVAKGITTAGDGEGGPAEKTVLKLEQHRPGLVNTLFWERRAETALGENDVRVEVQAVGLN</w:t>
      </w:r>
    </w:p>
    <w:p w14:paraId="5145D8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DVLVSLGIVAEPYSIGRGMGYECSGTVTAVGSSVTEHRVGDRVIASSSGSFTTSLQVSETLCVKMPDTLTFEEGASML</w:t>
      </w:r>
    </w:p>
    <w:p w14:paraId="7F7FB1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YCTAIYCLLDVGRLARGMSVLIHSATGGVGIAAIEVAKMIGAEIYCTVGNESKAEYIVDRFHIPRHHIFNSRDASFLP</w:t>
      </w:r>
    </w:p>
    <w:p w14:paraId="60B984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LKETGGRGVDVVLNSLAGELLHASWKCVAKFGTFVEIGRRDLVGQGLLAMDVFEANRAFVGFDLLRFSTERPLMIKSL</w:t>
      </w:r>
    </w:p>
    <w:p w14:paraId="482908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RALAFYTQGHLRPISPLTTLPATAISDAIRFMQKAQHMGKIVVTMPENRNELVSEATRNPIVLRSDGAYLLVGGLGGL</w:t>
      </w:r>
    </w:p>
    <w:p w14:paraId="69281C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AITTWLAEKGARHFVFLSRSAASVSDHDPFVLELEALGCTTVRVSGDVSNYEDVLLAIKAAGRPIAGVLQASMVLRDN</w:t>
      </w:r>
    </w:p>
    <w:p w14:paraId="42E37C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DMSWDDWVTASRPKIQGTWNLHNALAREQAEPLDLFFLFSSAGAMSGQWGQANYNAGNTFLDAFVQYRHSLGLPASV</w:t>
      </w:r>
    </w:p>
    <w:p w14:paraId="2C24FA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IGVIGDVGYVSENTDVLDSLRATSQYIMEEPALLDCVELMLQRSAARATTPAAPGGDDAMYRYAQPSQMGIGMRSLLP</w:t>
      </w:r>
    </w:p>
    <w:p w14:paraId="21A541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APANRTVWRKDPRMLVYRNLEDTGGAGSGGGASSSDEELTRLLREISSNMTLLRSADTAALIAREIKNTLLGFMMRSE</w:t>
      </w:r>
    </w:p>
    <w:p w14:paraId="5BBFB7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LDLDGPLASVGIDSLISIELRNWIRRRLGAEVTVLEIVRAPSLRELGATVQKKLVEKYEARVG</w:t>
      </w:r>
    </w:p>
    <w:p w14:paraId="64DD31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odans1|429115</w:t>
      </w:r>
    </w:p>
    <w:p w14:paraId="14C3D0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DLRFEDQPVSQEGRNGRTNGTGIVNGDHHPTSERTTNGDSVNGHPHGNGLSTGSGLPNGSKTQTQPPVEPIAICGMGM</w:t>
      </w:r>
    </w:p>
    <w:p w14:paraId="372D76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PGGITDAAGFWDMLYNGRSGRCEVPEDRYNAEGWYGPGKIGHTASKFGYFLDNVNLANMDSSFWSMTKKEIEAMDPQQ</w:t>
      </w:r>
    </w:p>
    <w:p w14:paraId="662AD1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TLEVVYECLQNAGQKPDQLRGKKVGVYLGTFEGDWLELDGRDPQHYHMYRLTGYGDYMSANRIHYEFGFMGPSVTIRT</w:t>
      </w:r>
    </w:p>
    <w:p w14:paraId="13A680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SSSLTALHDACHAIFSGECESAIVACANVICSPRTTITMQEQGVMSPSALCKTFDADADGYARGEAVSAIYVKKLSDA</w:t>
      </w:r>
    </w:p>
    <w:p w14:paraId="759456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DGDPIRSVVRSTAVNAGGKSSTLTAPNTAAHEALIRRGHQLAGISDFSKTAMIECHGTGTAVGDPIETLAVANIFGDY</w:t>
      </w:r>
    </w:p>
    <w:p w14:paraId="56C448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YIGSVKTNLGHSEGASGLSSLIKMTLALENETIPPNLNFTTPNPKIPFKECKLTVPTEPRPWPKDRDHVVGVNSFGIG</w:t>
      </w:r>
    </w:p>
    <w:p w14:paraId="431573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NAHVLLSSASSFGAANATAHKGDVEAFDADPGLRLLLFSAKHPKALQSMVSQHQAYHLSHPSQLRDMSFSLALKRDAL</w:t>
      </w:r>
    </w:p>
    <w:p w14:paraId="28FFDF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RAFCVTDGLDDWTPVVSPRPASREPSKLVFVFSGQGAQWAQMGMALIKNVPEFRQSLRDMDKFLQTLPDGPQWNEIQA</w:t>
      </w:r>
    </w:p>
    <w:p w14:paraId="7B3DE4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SRSRISSAELSQPCCTAIQMALVDLLTSYNVTPGAVVGHSSGEIAAAYASGAITANEGIAIAYYRGKVMLSVDSTKKP</w:t>
      </w:r>
    </w:p>
    <w:p w14:paraId="1064C0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MAAVGLGRKEVEPYLSSGVLIGCENSPESTTLTGDKDALEGVMLNIKEANPDILVRALQVDRAYHSHHMRQVAPLYEE</w:t>
      </w:r>
    </w:p>
    <w:p w14:paraId="0432BB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SNMINANDPNIPFYSTVSCKTVKSGRELGPEYWVNNLVSPVRFSTAVSQILREPGRKTFVEIGPHSALAGPLRQILKS</w:t>
      </w:r>
    </w:p>
    <w:p w14:paraId="294EAE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STDEYMNILTRGNNSHSDLLHAVGHLWSANQPLHLAPVVGEGKFLVDLPLYPWHYEEPMWYESRLAREWRHRKFPHHD</w:t>
      </w:r>
    </w:p>
    <w:p w14:paraId="4A886D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GSRILESTDSSPAWRNLLRLESVPWIKEHEVAGDIVFPGVGYVTMAGEAVRQLTGATDFTVRRVHIKAAMILVQETAT</w:t>
      </w:r>
    </w:p>
    <w:p w14:paraId="6EEC89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ITQLQRVPLTNSADSVWYNFTISSYQNGSWLKHAFGQVSAGSEFPHEAPDLAPLPRVVSRKAWYRKLRSLGLEYGPRF</w:t>
      </w:r>
    </w:p>
    <w:p w14:paraId="0352FE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LRDITANPVEPTLLTHMTNDIRDGESLYAIHPVTLDLVPQAIAPALTNGLTRRFDRVAIPTYIDEMYIGPPATPDMAM</w:t>
      </w:r>
    </w:p>
    <w:p w14:paraId="21F4D7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RITEERKNARIADAVAVSDGKVVISVKGMQVSVISDAEGDGGQDPHAAVELEWKEDVNLMDITTLIRPAKDRHDVHKL</w:t>
      </w:r>
    </w:p>
    <w:p w14:paraId="48F3A0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RFSALCMLDAAERLRVVEPSRPHLAHFRQWLDGLCVDILGGRYGCLSSQQSDVDMSPARRQETVDTLYAQLLDTEAHA</w:t>
      </w:r>
    </w:p>
    <w:p w14:paraId="454FFA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TAVYRIASNCDSIFSGTTDELALLLEDNVLHQLYDFMQNSEYSAFLDLVAHRKPNLRVLEIGAGTGGTTATVLPALKS</w:t>
      </w:r>
    </w:p>
    <w:p w14:paraId="285269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GERMYLSYTYTDVSPGFFPAAKERFKEYEGLQYAVLDISKDPLEQGFDPESFDLIIACNVMHATPNIHETLSNVRKLV</w:t>
      </w:r>
    </w:p>
    <w:p w14:paraId="7CA7C7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HPRGRLFLQELSPETKWINFVMGVLPGWWLGGADLRFPEPYMDSARWDTELRAAGFAGAEAVAYDGYLNNNIITTPAAPQ</w:t>
      </w:r>
    </w:p>
    <w:p w14:paraId="4B9490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PSKRVTLLHSGETTTTTTIAVIASLRAQLQLSGYQIDLHTLDTPSLPENQDILVALDLTEPFFHNLTPRRLASFQELV</w:t>
      </w:r>
    </w:p>
    <w:p w14:paraId="1D8161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ARDRGCGVLWLTGASQVGCVDPRFAPVVGVARVLRTETGLDFATLELDCLGQVDVEFGAVPAVLAEFQRRGPEEEDVR</w:t>
      </w:r>
    </w:p>
    <w:p w14:paraId="0775FB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AEWACVGGRVLIGRYHFVDVAKGITTAGDGEGGPAEKTVLKLEQHRPGLVNTLFWERRAETALGENDVRVEVQAVGLN</w:t>
      </w:r>
    </w:p>
    <w:p w14:paraId="543E69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DVLVSLGIVAEPYSIGRGMGYECSGTVTAVGSSVTEHRVGDRVIASSSGSFTTSLQVSETLCVKMPDTLTFEEGASML</w:t>
      </w:r>
    </w:p>
    <w:p w14:paraId="795DFF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YCTAIYCLLDVGRLARGMSVLIHSATGGVGIAAIEVAKMIGAEIYCTVGNESKAEYIVDRFHIPRHHIFNSRDASFLP</w:t>
      </w:r>
    </w:p>
    <w:p w14:paraId="262E8A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LKETGGRGVDVVLNSLAGELLHASWKCVAKFGTFVEIGRRDLVGQGLLAMDVFEANRAFVGFDLLRFSTERPLMIKSL</w:t>
      </w:r>
    </w:p>
    <w:p w14:paraId="62768F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RALAFYTQGHLRPISPLTTLPATAISDAIRFMQKAQHMGKIVVTMPENRNELVSEATRNPIVLRSDGAYLLVGGLGGL</w:t>
      </w:r>
    </w:p>
    <w:p w14:paraId="797858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AITTWLAEKGARHFVFLSRSAASVSDHDPFVLELEALGCTTVRVSGDVSNYEDVLLAIKAAGRPIAGVLQASMVLRDN</w:t>
      </w:r>
    </w:p>
    <w:p w14:paraId="18D813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DMSWDDWVTASRPKIQGTWNLHNALAREQAEPLDLFFLFSSAGAMSGQWGQANYNAGNTFLDAFVQYRHSLGLPASV</w:t>
      </w:r>
    </w:p>
    <w:p w14:paraId="3481D7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IGVIGDVGYVSENTDVLDSLRATSQYIMEEPALLDCVELMLQRSAARATTPAAPGGDDAMYRYAQPSQMGIGMRSLLP</w:t>
      </w:r>
    </w:p>
    <w:p w14:paraId="742980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APANRTVWRKDPRMLVYRNLEDTGGAGSGGGASSSDEELTRLLREISSNMTLLRSADTAALIAREIKNTLLGFMMRSE</w:t>
      </w:r>
    </w:p>
    <w:p w14:paraId="773047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LDLDGPLASVGIDSLISIELRNWIRRRLGAEVTVLEIVRAPSLRELGATVQKKLVEKYEARVG</w:t>
      </w:r>
    </w:p>
    <w:p w14:paraId="1242A0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ercau1|440480</w:t>
      </w:r>
    </w:p>
    <w:p w14:paraId="210736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YKLPISEPIAIVGSSCRFAGGATSPCKLWEILLNPTDLSRLVPKERFNIDGFYHKDGEYHGTTNAPKAYFLEQDHRVF</w:t>
      </w:r>
    </w:p>
    <w:p w14:paraId="2CD07A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TFFNITPKEAEAIDPQQRMLLECVYEALESAGYTLHQYAGKKVAVFAGLMTADYDTLSQRDDIYTSQYYATGNARSII</w:t>
      </w:r>
    </w:p>
    <w:p w14:paraId="54F1AB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RVSYFFNFHGPSMTIDTACSSSLVALHQAVLSLRAGESEMACVTGANLIITPEQFIVESSLHMLSPTGHCRMWDANAD</w:t>
      </w:r>
    </w:p>
    <w:p w14:paraId="564496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ARGEGVSAVFIKPLSRAIADGDRIEAIIRETGVNSDGRSKGITMPNWKAQANLIQDTYRQAALDPTAVEDRCQYFEAH</w:t>
      </w:r>
    </w:p>
    <w:p w14:paraId="2050EF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TAAGDPNEARAIEHAFFGHGENTAPHPHPPALATKLVVGSVKTVIGHTEGAAGLAGLLKVVHAMNHDTVPPNLHLCN</w:t>
      </w:r>
    </w:p>
    <w:p w14:paraId="5BEDA0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PDVEQYCNSLIVPTKAIPWPQVPIGQPKRASVNSFGFGGTNSHAIVEQYVPSLHIEVAKRFHPGLEAPECHTFRECDH</w:t>
      </w:r>
    </w:p>
    <w:p w14:paraId="46437A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HINLPLVISATSQASLAAMAKAYRDYLLRSQIPRLEYLAWHSLAHRTAFPFRTAVSSTSVGDLVSKLDALIEQSSAGA</w:t>
      </w:r>
    </w:p>
    <w:p w14:paraId="25B938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GVRARPENEKPKILGIFTGQGAQWVTMSRGLLKSSKVYRDAIRALDAVLRSCPDPPTWSLEQEIEAEEGMSRVHIAKI</w:t>
      </w:r>
    </w:p>
    <w:p w14:paraId="4DA8C3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QPLCTAVQIALIDLLQSLGITFHAVVGHSSGEIAAAYAAGKLCARDAILVSYYRGKFAHLAGGADGEKGGMLAAGLSRK</w:t>
      </w:r>
    </w:p>
    <w:p w14:paraId="5E6327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AELCARTEYRNSICMAASNAPSLVTLSGDIDVIHRVHDELKNANKFARILQVDTAYHSPHMDAPSKRYIEAVKACGVK</w:t>
      </w:r>
    </w:p>
    <w:p w14:paraId="1CF14D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ASSTGTSWISSVYGKGEPSDGEMTAAYWGANMVDPVLFCEAVESALDTLGPFDCAIEVGPHPSLKAPATQTIKAKIGN</w:t>
      </w:r>
    </w:p>
    <w:p w14:paraId="704740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PYAGLLDRTTDDRVAFSKFLGWMWTHFGSSSGLIRRFVLGSVQPDLVKVRLDDAPTYQWDHSQQYYRESRLSRRHHFR</w:t>
      </w:r>
    </w:p>
    <w:p w14:paraId="78894D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HRPHELLGVRTRDDNDFELRWRNILKLDKLPWIEHHSFEGQALLPASAYLVMALDAARVALGSRAASLVELRDLTFASG</w:t>
      </w:r>
    </w:p>
    <w:p w14:paraId="466625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LDKNDTNGVEVLFSLIIDRASERTADSPIIDGSFTLTSAPADGTTSMKKNFEGKLRIFLGNPDSDALPVRPKRRAETL</w:t>
      </w:r>
    </w:p>
    <w:p w14:paraId="57C742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SPEAFYQMMAGLGLKYTGPFKGLTHLERRFAFASGAAQKLHSEDTTQLSISPATLDSCLQTAFVSVSSPGDGAIWTSF</w:t>
      </w:r>
    </w:p>
    <w:p w14:paraId="123C45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ERIEQIRFNLSICDIGCRDDTISVDTFLMQATPYTRRNRASFTADLELYNDNGNMEIQVQGLTVASWSPTKPEDDYEL</w:t>
      </w:r>
    </w:p>
    <w:p w14:paraId="2D4ECC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TSTFDVDPEDAIVTASIPDNHLPSPMLVESCDRVASYYYKDLPRHLSTRLLRSLQIGDHSVFPIPTKHWPAETEKSLD</w:t>
      </w:r>
    </w:p>
    <w:p w14:paraId="42F7BF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IRASPYYYALDFIRQLGRGLPDVLPAVLPTAILEAHELAAYQQHISRVVGQIAHKYPRMNVLGLVRPEMGLSEHVLSG</w:t>
      </w:r>
    </w:p>
    <w:p w14:paraId="3575DB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DSFLSYVVGAEAEKNLEDRVFARSPHLRKKVQTEKVDFDADVFHSALAQRQDLVLVDTSLFEGRDKDHILRNIREMMR</w:t>
      </w:r>
    </w:p>
    <w:p w14:paraId="05675A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GFLILLQNPLTSLRDRIRDFACCKEEQTKSITSEPGAWGRILRDCGFVSPIRNSEQEVYPGFSLMVRQSESAEKQLLA</w:t>
      </w:r>
    </w:p>
    <w:p w14:paraId="69067B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RRHPAAIPHLTEKLLIIGGRQLWTSHIASRVQESLAPYCGTVTVIETLDHVEHDELTTCSAAILLSDIGDPVLSSLTK</w:t>
      </w:r>
    </w:p>
    <w:p w14:paraId="38C613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MDHLRSLLRPEMTVLWITQNARFHNPDNAASFGFTRTLAAETPGLTLQMLDLDQVDPLPAANAISETFVRLAVRPFVG</w:t>
      </w:r>
    </w:p>
    <w:p w14:paraId="21DA4F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TEASMLWVHEPEIHLEDGNRLVPRVVPWKEGIQRVNAGRRVVTNTVNTLENLLTPGMVFVHAHSSAREIKSWYPAGGA</w:t>
      </w:r>
    </w:p>
    <w:p w14:paraId="4F18B9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IFNFLPESSPVSHTLKRTHPRGCEYNQLTTPLDLSHDHGVEGNHFIESIWAEVVSTAVSKCLAWEPKSAVPTTTAARLM</w:t>
      </w:r>
    </w:p>
    <w:p w14:paraId="02834B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LEPAHTFDILDWKADRWVEHVIQPVAGTALLDPRKTYVLVGITRDFGQSLCTLFIQQGARNIVLASRNPPSHPPVWQQ</w:t>
      </w:r>
    </w:p>
    <w:p w14:paraId="01FE15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LDEGYSVRFEPLDVTNLDQVLAFKSKLAETCPPVGGVVNGAMVLDDRVFSEMPLETFQRVMRPKTIGSKNLDTAFGSD</w:t>
      </w:r>
    </w:p>
    <w:p w14:paraId="0B8659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EFFIMTSSFAAIGGHAGQANYAAANMYMNGLAAARRARGKAGSVLNIGVIWGLGLLHREKEQLYQGLSREGYPPISER</w:t>
      </w:r>
    </w:p>
    <w:p w14:paraId="3C3741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HHMFIEAIAAGKPEPNQILNITTGLRRYPANHPTLFWQRDPRFSHFSFVDDEDMSGPSSGGEKKSLRELVVGADTKSE</w:t>
      </w:r>
    </w:p>
    <w:p w14:paraId="2ED8DB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TIIQDAFIGSLQQLLQIPKGRLTGDDSIADIGVDSLVAVEIRGWFWKNVGQDVAVMKVLGVSSITALCQDVAASILDT</w:t>
      </w:r>
    </w:p>
    <w:p w14:paraId="505987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TETKMAASLGLDGGPLSSQSSDSSSEGDLASEAPSGVTIPTPDAPGSPKQEA</w:t>
      </w:r>
    </w:p>
    <w:p w14:paraId="15B00F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ercau1|464568</w:t>
      </w:r>
    </w:p>
    <w:p w14:paraId="1E4789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MRLPGGVRNAESYWDLLVNGRDGRCEVPKDRYNIDTWFGPGRVTHVGTKYAHFLENLNYANIDASFWSFTKQEAELLD</w:t>
      </w:r>
    </w:p>
    <w:p w14:paraId="3969A1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QRLFLEVVYEAFESAGKTGWRGKDIGVYVGALGEDWSEMEAVDAQDLNPTRTYVYGDYIIANRASYEFDLKGPSMVVR</w:t>
      </w:r>
    </w:p>
    <w:p w14:paraId="2455A9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CSSSLMALHLACQDIHSGDCSDGAIVGGINIIISPRTTVALTEQGVLSEDGRCKTFDAGADGYARGEGVSAIYIKKLS</w:t>
      </w:r>
    </w:p>
    <w:p w14:paraId="054EAB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IRDGDPIRAVIRSTCVAADGKTAGFTLPNDESHEKLMRRGHQLAGITDFSKTAMVECHGTGTSAGDPREVSAVARVFG</w:t>
      </w:r>
    </w:p>
    <w:p w14:paraId="3621A3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GIYIGSVKPNIGHGEGASGLSSIMKMTLALEHKTIPPNINFKTPNPKIPWKEAKLTVPTKPLPWPEDRLERVSVNSFG</w:t>
      </w:r>
    </w:p>
    <w:p w14:paraId="438E13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GANAHVVLESAASWGVGRKTDTSASGEEDGVLKKQLLIFSAKHQKSLEGSAQKHEEYLTAHPESLADLAYTLNTKREV</w:t>
      </w:r>
    </w:p>
    <w:p w14:paraId="3C8B22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VRAFTVTDGLDSFQLSRVVKSASGPEPSLIFTFTGQGAQWARMGRELITSEGVFKKTIDKLDAVLAELPDAPKWTLRD</w:t>
      </w:r>
    </w:p>
    <w:p w14:paraId="40BEDD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LAPKKTSRLAEAELSQPCCTAVQVALVDLLQSWGVKPSGVVGHSSGEIAAAYAAGSITAEDAIRIAYHRGQCTVALKE</w:t>
      </w:r>
    </w:p>
    <w:p w14:paraId="75334C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HKGGMAAIGLGRESVEQYLKPGVAIGCENSPSSVTLTGELDVLETVMEDIRAAEPSALVRALRVECAYHSQHMKFVADS</w:t>
      </w:r>
    </w:p>
    <w:p w14:paraId="4C0A083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ARLGSIQAKTPQIPFYSSVTAKSNPDLSEGYWIQNLVSPVLFKSAVAAALEAHDNATFVEIGPHSALQGPIRQTIQAA</w:t>
      </w:r>
    </w:p>
    <w:p w14:paraId="37E8FC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TAEYIGTLIRDVDALQAALNAAGNLWLAGVSRIDLHAVNGSPAGVKFLTNLPSYSWNYTELWLENRISKDFRLRKYDH</w:t>
      </w:r>
    </w:p>
    <w:p w14:paraId="0039AB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ELLGSRIIESSDAGPAWRCKLRVQDAPWLSDHDILGDIIFPGAGYLAMAGEAVKQLRPGTDDFSLRRVTLSSALVLHGD</w:t>
      </w:r>
    </w:p>
    <w:p w14:paraId="3F84EC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ELITTLVPVRLTTSIDSDWFTFTISSVNPTTNVWTKHITGQVRAGRDDAAVSETPEIEDFPRKVPTSSMYSVWRRFGL</w:t>
      </w:r>
    </w:p>
    <w:p w14:paraId="69768D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GGRFRGLDDITAHTTEQRAAGTIYQKCSPDEAAVYSLHPGSIDAAFHLSNVCLCHGLGRNFRTPSVPKYIEEMYVGTP</w:t>
      </w:r>
    </w:p>
    <w:p w14:paraId="04303A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PIRVVGDAEAKGRGGSNSNLTGVSNGKVVLNWKGLELSPLSDGSDVVDEDPHAAAVLEWKSDIDFMNPGSLLLSLNKD</w:t>
      </w:r>
    </w:p>
    <w:p w14:paraId="4938AC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NHPVRKLVDTLGLACIVESHHQLAGLETDAWHLIKFRDWLGLITQQAVEGNYSYVANCAEIAALSSPDRIKLIEDSLEA</w:t>
      </w:r>
    </w:p>
    <w:p w14:paraId="1E4EF8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GTEAEPVAVSLWRIYKNSADFFSGEEDPLEVLMADNLLMRMYDFTNNADSVAFLKLLGHKKPVMRVLEIGAGTGGTTA</w:t>
      </w:r>
    </w:p>
    <w:p w14:paraId="56B1A8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LAALASDQGERLYGTYVHTDISSGFAIGAKERFKDFEAIEYRTLDITLDPEEQGFELGSFDLICSSNCLHATPNLVHT</w:t>
      </w:r>
    </w:p>
    <w:p w14:paraId="789319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NVRKLLRPDGRLFLMELSPESSKSVNYVMGPLVGWWLSDDGRDHEPYVSADIWHERLLEAGFSGVEAWAFDGNTSNSI</w:t>
      </w:r>
    </w:p>
    <w:p w14:paraId="3E34B1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RPAVTLPPTLTSVSVVAQDAANPTVAAAIDHLRSNGLEVETFALGANLPADRPGVFLLDLEAPFLASITEEQFNAFKH</w:t>
      </w:r>
    </w:p>
    <w:p w14:paraId="068016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FSAPDMPVLYVTGACQIACADPRYALVNGISRSIRQETGLDFVTLELERFDTDGGWRGLSQILKTFPVRMAAARDQEE</w:t>
      </w:r>
    </w:p>
    <w:p w14:paraId="7AEDEB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ETDFESEYAFHDGTVQVGRMHWIKINDELKEKGDDVTTEQVKRLVIEKPGIIQTLKWRKAAAPVPRGGDWVRVDTRAVG</w:t>
      </w:r>
    </w:p>
    <w:p w14:paraId="1464E4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FKDVLIAMGIVDSGSEGNGDFGFEGAGVITSVGPDVKWLSVGDRVAFSSTGCFATSLIMAEMACVKLPNMLSFEGAAT</w:t>
      </w:r>
    </w:p>
    <w:p w14:paraId="7D9B64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CVYGTALYGLEDLARLEEGQTVLIHSACGGVGQAAIQISQMIGAEIFCTVGNEEKIEYLGQTFGIPRDHIFNSRDSSF</w:t>
      </w:r>
    </w:p>
    <w:p w14:paraId="4D7483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GVLKATGGKGVDVVLNSLSGELLHESWKCVAKFGTMVEIGKRDFIGKAELSMDRFENNRTFVGLDHTELWAHKPKVAS</w:t>
      </w:r>
    </w:p>
    <w:p w14:paraId="09DCDB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LRRVMLLCSEGKLAPITPIKTFESAKVEEAFRYMQKGQHIGKIVATVPKDTSDEVLNAVPARREIRLRGDRTYIFAGG</w:t>
      </w:r>
    </w:p>
    <w:p w14:paraId="78D93F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GLGQSIATYLAELGARHLIFFSRSAGRFAETNPSFGKELESLGCHVQFIGGSINELADVEKVIASAITPIGGVLQAAM</w:t>
      </w:r>
    </w:p>
    <w:p w14:paraId="415F55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QDANFVDMTFQAWDTAVRPKVTGTWNFEEALKKQAEPLDFFFLFSSVSGTAGQIGQANYAAGNTFMDAYVQYRRAQGL</w:t>
      </w:r>
    </w:p>
    <w:p w14:paraId="0163D7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STLAIGIMEDVGFLARERHLLEALRATSLHFLHEQDLLDAMELMLGPWAAAPLPPAQPAETGNRSIDIATRAYVNPGH</w:t>
      </w:r>
    </w:p>
    <w:p w14:paraId="6E5F76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LGLRSKLPLLSPMNRTGWKKNPRLLVYRNIEQHDTTTVSGGPAGTDGSLKEFLSSCGKTPEILTSETTANFLANEIGA</w:t>
      </w:r>
    </w:p>
    <w:p w14:paraId="5F61C4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TLFNFMMRGDEEPDLNVPLANVGVDSLVSIELRNWFRQKVGVPFTVVEIVGASSIADLGRMTAEKLAEKHKRT</w:t>
      </w:r>
    </w:p>
    <w:p w14:paraId="44B691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odcur1|343094</w:t>
      </w:r>
    </w:p>
    <w:p w14:paraId="2B072E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YKFPVSEPIAIVGSSCRFAGRVTSTTTLWQLLKSPSDLSRRIPAERFNIDGFFHPDAEYHGTTNAPNAYFLDQDHRVF</w:t>
      </w:r>
    </w:p>
    <w:p w14:paraId="4D9A00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NFFNITPKEAEAIDPQQRMLLECVYEALEAAGYTLGQYAGKNVAVFAGIMTADYDTLSQRDDIYTSQYYATGNARSIV</w:t>
      </w:r>
    </w:p>
    <w:p w14:paraId="281AAC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RISYFFNFAGPSMTIDTACSSSLVALHQAVLSLRSGESEMACVTGANLILTPEQFIAESNLHMLSPTGHCRMWDAAAD</w:t>
      </w:r>
    </w:p>
    <w:p w14:paraId="224AF9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ARGEGIAAMFIKPLSKAIADGDRIEAIIRETGVNSDGRSKGITMPNWKAQANLIQDTYHRAGLDPRTPGDRCQYFEAH</w:t>
      </w:r>
    </w:p>
    <w:p w14:paraId="315A6E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TAAGDPNEARAIEEAFFGRPDHRAGKIPKNTSHPAPVPMLLVGSVKTVIGHTEGAAGLAGIMKVVQALRHDTVPPNL</w:t>
      </w:r>
    </w:p>
    <w:p w14:paraId="75546E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LDKMNPVVEQYCTALFVPTQAMPWPRVADCQPKRASVNSFGFGGTNAHAIIEEFVPSLHVGVAKRFSPRLVIPQRPDSH</w:t>
      </w:r>
    </w:p>
    <w:p w14:paraId="432A04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DHDARVNLPLLLSAASQGSLGAMAKTYRDYLDRGSPQRLEHLAWNSYAHRTALPFRVAVTGITVNALVSKLDKLVEQS</w:t>
      </w:r>
    </w:p>
    <w:p w14:paraId="3DEC74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CVGTPLGTRARPDNEKPRILGIFTGQGAQWATMSRGLINSSKVYGDAIRNLDAVLRSCPDPPTWSLEQELNAEGSLSR</w:t>
      </w:r>
    </w:p>
    <w:p w14:paraId="334E57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VAKISQPLCTAVQIALVDLLRSLGVDFHAVVGHSSGEIAAAYAAGRLCARDAMLISYYRGKFAHLAGGANGKKGGMLA</w:t>
      </w:r>
    </w:p>
    <w:p w14:paraId="5F8F0E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LSCEEAAELCARTEYGSSMCMAASNAPSLVTLSGDIDVIKRAHEELKAANKFSRLLQVDTAYHSPHMEVPSKQYLEKL</w:t>
      </w:r>
    </w:p>
    <w:p w14:paraId="0E28B5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CQIAPLPDGNGTTWISTVYGHGEPPASDIALSYWNANMLQPVFFREALESALDTAGPFSGAIEIGPHPSLQAPATQTI</w:t>
      </w:r>
    </w:p>
    <w:p w14:paraId="4ACD83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KIGECFPYSGVLDRTTDDRVAFSQFLGWMWTHFGSATDHIRRFVQGSVQPDLVNLRLEGTPSYTWDHSHHYWRESRVS</w:t>
      </w:r>
    </w:p>
    <w:p w14:paraId="493BFD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YHFRTHAPHELLGVRARDDNDFEMRWRNILKLETIPWIEHHMFEGQSLLPASAYIVMAVDAARVALAGRPASVIELRD</w:t>
      </w:r>
    </w:p>
    <w:p w14:paraId="1D7DE1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FLGGITLDKNDTQGVEVLFSLAIDRASDSVFDQSTIDGSFALTSAIPGDTSAMKRNFEGKFTISLGDPYPDILPNRPA</w:t>
      </w:r>
    </w:p>
    <w:p w14:paraId="0147A2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PETLRASPKAFYEMMAGRGLGYTGPFQGLTSLDRRFCFASGTVKKLHSEDTTKLKMSPATLDCYLQTAFVSLSSPGDG</w:t>
      </w:r>
    </w:p>
    <w:p w14:paraId="341FF4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WTSFLPEAIDAIRVNLAICDSQTGDEISVVDTYLTKATPYTQRQKASFTADVQVYDNDGNMEIQVQGLTVASWSPTKP</w:t>
      </w:r>
    </w:p>
    <w:p w14:paraId="48E967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DYELYLTSVFDLDPEDAIVAVKTPEDPLPNSILIESCERVASYYHKTNPPHSSRLLRRLEAVKYSQHPVPASHWPAET</w:t>
      </w:r>
    </w:p>
    <w:p w14:paraId="3D3F3B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QSLDDFIRRSPYYSALDFIRQLGRKLPDLLPAVLPTVVIETHELIAYQHHVSRVVRQIAHKYPRMNVVGLTRAETGLSE</w:t>
      </w:r>
    </w:p>
    <w:p w14:paraId="3DE096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VLAGLGDSFSSYVIGGESEKNMEDHVLGALPNKRSKIIINELNFDGNLSYSVPMTDIDLVLLDVSFLEGRDIEVALQKI</w:t>
      </w:r>
    </w:p>
    <w:p w14:paraId="6BE7E6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IMRLGGFLILLQIPRTSLRDRLRGFAGMGRDQEAAHTQSLSEWTEILQRSGFLTSIANSQQEVRPGFNILVSQANSIE</w:t>
      </w:r>
    </w:p>
    <w:p w14:paraId="3A772F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LLNHPHRYPEEIPHFTDRLLIIGSKEKWVSQIAARVQDCLSPQCGTVAVVDGLDDAEHVQLLSCTAVVFLSDICEPIL</w:t>
      </w:r>
    </w:p>
    <w:p w14:paraId="095528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LTKIGLEHLQLLLRPHMTLLWVTHNARYSNPDNAASFGFTRTVAAETPGIALQMLDLDRLDILPAADIISETFLRLAV</w:t>
      </w:r>
    </w:p>
    <w:p w14:paraId="22EFEB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LVHGSSDSPILWVHEPEVYLEDSRRHVPRIKPWKEGIERVNAGRRVVASLVNTLETCVAISSYEQNNGDNGHQSIVQE</w:t>
      </w:r>
    </w:p>
    <w:p w14:paraId="6935CB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LQDLPELEKSRVLQVDYSTAEAIRFSSTHPKVHVCLGREVSTQSCIITLSSTNSSYISQDCTFTAEVPCSVQSQPLFL</w:t>
      </w:r>
    </w:p>
    <w:p w14:paraId="4FBD5D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VVGYVAAFSIDTARRSRPILFLDPDPALEECVRDVFCRRGIAFRIFCTDRTRCKRTPGMVFIHSNLTVREIRSWCPAG</w:t>
      </w:r>
    </w:p>
    <w:p w14:paraId="2EC020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IFNFLPGTHPVSQTLAKTPPRNCEFLTMESLFEFVVRDRPGINDLLQSIWTEAVETAISKSLSLASSCHAVTLSPAQL</w:t>
      </w:r>
    </w:p>
    <w:p w14:paraId="1BA9AA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RTEPAKIFEIIDWRADRWMQHIIQPCSTPKVLDSRKTYVLVGLTRDLGQSLCTLFVNEGARNIVLASRNPPVPAPLWQ</w:t>
      </w:r>
    </w:p>
    <w:p w14:paraId="570872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LLNQGYNICFEPLDVTDLQQVRDFKEKLAQTCPPVGGVVNGAMVLDDRVFSQMSLETFHRVMGPKTIGSKNLDITFGS</w:t>
      </w:r>
    </w:p>
    <w:p w14:paraId="7A29D1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LDFFIMMSSFAAVGGHAGQANYAAANMYMNGLAATRRSQGKAASVLNIGVIYGLGLLHREKENLYEGLSREGYPPISE</w:t>
      </w:r>
    </w:p>
    <w:p w14:paraId="3161CA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VHHMFMEAIAAGKPAPNQILDIITGLRRFPANHPTLSWHRDPRFSHFSYDEDVDDMESISGSDKKTLKELVVAAGTRE</w:t>
      </w:r>
    </w:p>
    <w:p w14:paraId="0F9A2A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VTVILSGLTSQLQRLLHIPAGRITGDDNIAELGVDSLVAVEIRAWFWKSVGQDVPVMKVMGVSSIFKLAQDIAAGILE</w:t>
      </w:r>
    </w:p>
    <w:p w14:paraId="28541A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NVSMQAAESMIMAGGLIESLNSVTSSEDGVASGTSSAVTSTVPTPDAPRSPKVVT</w:t>
      </w:r>
    </w:p>
    <w:p w14:paraId="3D91B8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odcur1|446740</w:t>
      </w:r>
    </w:p>
    <w:p w14:paraId="1A5333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VPETNDNSNSNSNSNGQAAGVNGHSNGANGHSNGANGHSDSSRNGTFEPIAIIGMGMRLPGGVRNAESFWDLLVNGRD</w:t>
      </w:r>
    </w:p>
    <w:p w14:paraId="04F3FB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CEVPKNRYNIDTWYGPGRVTHVGTKHANFLEDLNYANIDASFWSFTKQEAELLDPQQRLFLEVVYEAFESAGKTGWRG</w:t>
      </w:r>
    </w:p>
    <w:p w14:paraId="1F0344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DIGVYVGALGEDWSEMEALDAQDLNPTRTYVYGDYIIANRASYEFDLKGPSMMVRTACSSSLMALHLACQDIHSGDARD</w:t>
      </w:r>
    </w:p>
    <w:p w14:paraId="5B7318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IVGGINIIISPRTTVALTEQGVLSEDGRCKTFDAAADGYARGEGVSAIYIKKLSDAIRDGDPIRSVIRSTCIAADGKT</w:t>
      </w:r>
    </w:p>
    <w:p w14:paraId="698F4B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FTLPNDESHEKLMRRGHELAGITDFSKTAMVECHGTGTAAGDPREVSAVARVFGEHGVYIGSVKPNIGHGEGASGLSS</w:t>
      </w:r>
    </w:p>
    <w:p w14:paraId="394127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MKMTLALEHKTIPPNINFKTPNPKIPWEEAKLTVPTKPLPWPIDRLERVSVNSFGIGGANAHVVLESAASWGVGKKAQA</w:t>
      </w:r>
    </w:p>
    <w:p w14:paraId="13A640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SDIDGVLKKQLLVFSAKHQKSLEAAAQRHEEYLTVHPDSLADMAYTLNNKREVYPIRAFTVTDGLDSFQLSRVVRAGT</w:t>
      </w:r>
    </w:p>
    <w:p w14:paraId="6BFD14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SPNLVFVFTGQGAQWARMGRELLGSEGIFKQTIEALDATLSSLPDSPQWTLREEILKPKKTSRLAEAELSQPCCTAIQ</w:t>
      </w:r>
    </w:p>
    <w:p w14:paraId="67046B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LVDLLRSWGVAPTAVVGHSSGEIAAAYSSGAISAEDAIRIAYYRGQCTLALKESYKGGMAAIGLGRESVKPYLRPGVI</w:t>
      </w:r>
    </w:p>
    <w:p w14:paraId="2FA708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CENSSSSVTLTGDLDVLETVMEDIRAGEPSALVRALRVECAYHSHHMQAVAKSYAARLGAVEAKTPAVPFYSSVTADS</w:t>
      </w:r>
    </w:p>
    <w:p w14:paraId="35FC4A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ELSTQYWVQNLVSPVLFSSAVDAALQAHDNVTFVELGPHSALQGPIRQTIQASQKTAEYMGTLVRDTDAYQAVLSTAG</w:t>
      </w:r>
    </w:p>
    <w:p w14:paraId="2AC583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WLSGYAGLDLHAANGSPDNVKFLTNLPNYSWNYTELWLENRISRDFRLRQHDHHELLGSRVLESADAGPAWRCKLRVQ</w:t>
      </w:r>
    </w:p>
    <w:p w14:paraId="764921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QWLSDHDILGDIIFPGAGYLAMAGEAVKQLRPGTDDFTLRRVTLSAALVLHGDPVELITTLTPVRLTTSIDSDWFTFT</w:t>
      </w:r>
    </w:p>
    <w:p w14:paraId="6E9C5F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SVHPTTNVWTKHVSGQVRAGRDDAMVPNVPGDIGDDLPRKVPTSSMYSVWRRFGLNYGESFRGLDNISAHTTEKRAAG</w:t>
      </w:r>
    </w:p>
    <w:p w14:paraId="0018EE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YQRCTSEEAAVYSLHPGSIDAAFHLSNVSLCHGLGRNFRTPSVPKYIDEMYVGTPDGPIRVVGNASPIGRGGSTSNIV</w:t>
      </w:r>
    </w:p>
    <w:p w14:paraId="578B11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CNGKVVLSWKALELSPLSDGSDVVDDDPHAAAILEWKADIDFVDDMKSLLLSLNKDMNDPIRKLVDTMGLVCIVESHH</w:t>
      </w:r>
    </w:p>
    <w:p w14:paraId="0D1D55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AGVQTDAWHLDRFRDWLGMITQQAVEGRYSYVENCEEIPAMSSADRIKLIEDNLAASYGTEAEPVAISLWREADSLDV</w:t>
      </w:r>
    </w:p>
    <w:p w14:paraId="39553D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MQDNILMKMYDFTNNADAVRFLKLLGHKKPVMKVLEIGAGTGGTTATILAALVSDQGERLYGTYVHTDISSGFAIGAKE</w:t>
      </w:r>
    </w:p>
    <w:p w14:paraId="1616C7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KDYEAIEYRTLDITLDPEEQGFELGSFDLICSSNCLHATPNLIHTLKNVRKLLRPDGRLFLMELSPEASKSVNYVMGP</w:t>
      </w:r>
    </w:p>
    <w:p w14:paraId="02E4A9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GWWLSDDGRDHEPYVSADVWNQRLLEAGFSGVEAWAFDGNTSNSIVARPAISTPPSLESISIVTQNASHPTVASAIEH</w:t>
      </w:r>
    </w:p>
    <w:p w14:paraId="194563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STGMGIDIYAPGAGLPIDRPAVFLLDLEAPFLASVTEAQFNAFKHTLFSAPDVPSLWVTGACQIACVNPNYALINGIS</w:t>
      </w:r>
    </w:p>
    <w:p w14:paraId="1616D8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VRQETGLDFITLELERFDAEGWRGLSRLLATFPARIAVTKAGEERETDFESEYAFHSSSMQVGRMHWIKINDELKEKS</w:t>
      </w:r>
    </w:p>
    <w:p w14:paraId="05733B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SGEQVKRLVIEKPGIIQTLKWRMAPARVQQSGDWVTVEPRAVGLNFKDVLVAMGIVDSGSEGYGDFGFEGAGVVTSIG</w:t>
      </w:r>
    </w:p>
    <w:p w14:paraId="30AD9B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DVKTLSLGDRVAFSSTGCFATSLTMAEIACAKLPEGLGFDEAATMPCVYGTALYGLENLARLVEGQTVLIHSACGGVGQ</w:t>
      </w:r>
    </w:p>
    <w:p w14:paraId="0F350F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IQIAKMIGAEVYCTVGNEEKIEYLVKTFAIPRDHIFNSRDSSFLPGIFKATEGKGVDVVLNSLSGELLHHSWQCVAKF</w:t>
      </w:r>
    </w:p>
    <w:p w14:paraId="01997E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MVEIGKRDFIGKAELAMDRFENNRTFVGLDHTELWAHKPKTAGRVLQRVMQLCSEGKLGPITPIKTFEAFKVEEAFRY</w:t>
      </w:r>
    </w:p>
    <w:p w14:paraId="78A539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QKGQHIGKIVVTVPEGAVDLLNAAPGRREIHLRGDRTYIFAGGLGGLGQSIATYLVQLGARHLIFFSRSASKFAEESPW</w:t>
      </w:r>
    </w:p>
    <w:p w14:paraId="758E8E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KELESMGCHVQFIGGSINEFADVEKVVASAITPIGGVLQAAMVLKDMNFVDMTYEAWETSVLPKVTGTWNFEEALKKQ</w:t>
      </w:r>
    </w:p>
    <w:p w14:paraId="790EB0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PLDFFFLFSSVSGTAGQIGQANYAAGNTFMDAYVQYRRSQGLACSTLAIGIMEDVGFLARERHLLEALRATSLHFLHE</w:t>
      </w:r>
    </w:p>
    <w:p w14:paraId="43830B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LLDAMELMLGPWASAPAASPAESSTDTHTANKGYVNPGHVILGLRSKLPLLSPMNRTGWKKNPRLLVYRNIEQHDSTS</w:t>
      </w:r>
    </w:p>
    <w:p w14:paraId="15565D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EGGASGTDGSLKEFLTSCGRTPEMLTADATIDFLAGEIGATLFNFMMRGDEEPDLNVPLAQVGVDSLVSIELRNWFRQ</w:t>
      </w:r>
    </w:p>
    <w:p w14:paraId="2D5A25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GVPFTVVEIVGAGSIKDLGKMTAEKLAEKYKRT</w:t>
      </w:r>
    </w:p>
    <w:p w14:paraId="76705F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cral2|1052158</w:t>
      </w:r>
    </w:p>
    <w:p w14:paraId="501C30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TNGTGSSSYAAPQSNGEKQPALEPIAICGIGLRLPGGVTDVPSFWDMLVNGKSGRCPVPKDRYNVDAWYHPDKDGHVP</w:t>
      </w:r>
    </w:p>
    <w:p w14:paraId="648DF8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YGYFLDHVDIRNLDTSFWSMTKREVEILDPQQRIALEVVYETLQSAGQKSSDLNGRKVGVFACNFGGDREELDARDTQ</w:t>
      </w:r>
    </w:p>
    <w:p w14:paraId="358E77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HPYDLTSTFDFVLANRISYEFNLVGPSVTVHTACSSSLTGLHEACQALYSGECESAIVLGSSIIYAPTVTVAFRGHGV</w:t>
      </w:r>
    </w:p>
    <w:p w14:paraId="359A07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PSGLVKTFSADADGFARGEAVLAVYVKKLSDAVRDGDTIRSVVLSTAIGADGKSSTMTAPNPAEQAELIRRTHALAGN</w:t>
      </w:r>
    </w:p>
    <w:p w14:paraId="7128F5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FSKTAMIECHGTGTAVGDPLEAASVASVFGPHGGVWIGSVKSNIGHTEGAAGLAGVVKMTLALENGIIPPNLNFSKPN</w:t>
      </w:r>
    </w:p>
    <w:p w14:paraId="4B5636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IPWEEAQLKVPVAPTPWPEGKDKVGATNGSSAPVPRLLVFSAKHQSALERMVQNHQSYCLANGDRLPDVAYTLAMKRD</w:t>
      </w:r>
    </w:p>
    <w:p w14:paraId="457D5A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SHRAFCVANGIDDWVPFYAPRSGHYEPGKLVFVFSGQGAQWATMGKALIKSVKTFRDSIEEMDNVLKQLSDGPEWDLQ</w:t>
      </w:r>
    </w:p>
    <w:p w14:paraId="750F5C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GQLLAPKKTSRVSEAEVSQPCCTAVQVALVDLLREHGVEAQAVVGHSSGEIAAAYASGAVTRKEAIIIAYYRGKVLRGMD</w:t>
      </w:r>
    </w:p>
    <w:p w14:paraId="696BEB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KGGMAAVGLGADQVQPYLKPGVLVGCENSPDSVTLTGDKQVLDEVLAKIKEDDPAMLARALQVDRAYHSHHMQAIAQD</w:t>
      </w:r>
    </w:p>
    <w:p w14:paraId="6C498C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DLIAPHLQARKPTIPFVSSVTNKDLAQGCELAASYWVDNLVSPVKFSQALAGSVHAFPGSSKVFLEVGPHSTLAGPVR</w:t>
      </w:r>
    </w:p>
    <w:p w14:paraId="5CB2FA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ILKAENSKDDYVSVLTRGKDSHEEVLRALGQLYLLSQPVDFAPLVAGGKLLTDLPLYPWHYGEPMWKESRLAREYRLRE</w:t>
      </w:r>
    </w:p>
    <w:p w14:paraId="592F1E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HHELLGARIVESTPFSPAWRNVMRLEDATWIKDHEIEGDIVVPGVSYLLMAGEAARQITGNADFTCEKVYMKNALVLN</w:t>
      </w:r>
    </w:p>
    <w:p w14:paraId="7FB528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DEKEVITQLNLVKSSSSSSSSGSTDAAWYEFSISSYDNDSNSWTEHAHGRVRGGGDKETHLKSKTPEPEGYARKCSSK</w:t>
      </w:r>
    </w:p>
    <w:p w14:paraId="63EDDE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WYRKFRSLGLEYGARFTPLYDVSADPLSDRLAASVKIGLRPGEEQYYSIFPGSLDGIPQALFSASSRGLTRNFNRLAII</w:t>
      </w:r>
    </w:p>
    <w:p w14:paraId="3784BA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VDEFYMRPPSPETEELRLQCEITQKKPNCMIGDVVAVSAQGGGGDAVVRSRGWQLSYIAEAVGGDGGGDDESGNPHGA</w:t>
      </w:r>
    </w:p>
    <w:p w14:paraId="79E6A7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LEWKDDIDFVDAASFIRQTGITSEGREPQPLDRLSLLCYAEIQDRLRDAPPPTREFLGRFRKWIDDRIDEVLSKGFAW</w:t>
      </w:r>
    </w:p>
    <w:p w14:paraId="20C386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VPDARDLLGLDSEERNRLIEDIYARLADSPSYGPATALYRVARNCRGIFDGSISELEILLADGALQKVYDFLLEYADL</w:t>
      </w:r>
    </w:p>
    <w:p w14:paraId="07F8CC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FLSLMAHKRPNLRVLEIGAGTGGATSTILPNLRSAHGETAYLSYTYTDISAGFFNDAKERFKDYTGIEFAVLDISKDP</w:t>
      </w:r>
    </w:p>
    <w:p w14:paraId="6ED49D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QGFAAGSFDLVIAYNVLHATENLHRTLSHVRTLMHPEGRLLLQELAPRTMWAGVFGVLAGWWYGHEDGRTEAPYVEID</w:t>
      </w:r>
    </w:p>
    <w:p w14:paraId="6DB67B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WTEELTGAGFENVTSMHDGYMNNNIVCQPQRDFEPVKRVSLLRHESQAVPESVVDSLAAAGYQVDDITLEADPSAELRP</w:t>
      </w:r>
    </w:p>
    <w:p w14:paraId="0C9D15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DIVAVLDLASPFFVSLDEGKLTRLQRFLTAAKEASCGILWLTGSCQVGHVSSPDFAPILGAARVWRNDMQVEMATLEL</w:t>
      </w:r>
    </w:p>
    <w:p w14:paraId="014B91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FDAAVKVLPSVLGQFQQRTADEDIEPEHEWAHVGGRTLISRYSYLKVRQELESHLPADAVVRKVAQRKPGVINSSSLF</w:t>
      </w:r>
    </w:p>
    <w:p w14:paraId="4B1F56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KAQKPQPLQTGQVSVAVKAVGVNSRDVSIAQNNSASADAIEGLGVDCAGIVTQVGPGVDQFKVGDRVGCLALGSLATSN</w:t>
      </w:r>
    </w:p>
    <w:p w14:paraId="0C4F44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AQDLCFSIPDGKSLEDAAQIPFPYCTAVHALVDRAHLGEGMSVLISSAAEDVGTAAVQVARMTGAEVFCTVGGEEQID</w:t>
      </w:r>
    </w:p>
    <w:p w14:paraId="58014F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TTKLGVPRDHVFTADEFSVPDMVALTKGRGVDVVFNSSSGGLAILFSKCLAEFGTFIDTSDRESRGQDRPAVQSRSNQ</w:t>
      </w:r>
    </w:p>
    <w:p w14:paraId="454D57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IGIDLAQLTIHRPQMVGDVLQRVLGSWKEGRIGPTVPAQEYSALQISEAFRDAHLSEYTGKLVLSMPTADEFPAEAVD</w:t>
      </w:r>
    </w:p>
    <w:p w14:paraId="431472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LQFSGDRSYLFVGGLGGLGSVISTWLAERGAGEVVFLSRSAGSSPEHVQFAQELATLGCEVKLVAGDVARYEDVVKAV</w:t>
      </w:r>
    </w:p>
    <w:p w14:paraId="027450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TRPFGGVLQASLVLRDASFSNMGYEDWVAASAPKVQGTWNLHNAILEKQPDTPLDFFLLFSSTAATGGWYGQANYHA</w:t>
      </w:r>
    </w:p>
    <w:p w14:paraId="434B80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TFVEAFANYRQQMGLAASVLNVGFIRDAGFVAENAAAAEAARSMGQWFNTETELLECIELLLKRPPRGGQPAEPEDSS</w:t>
      </w:r>
    </w:p>
    <w:p w14:paraId="428D1C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NNGLGPVQRHVQRSLLAMGMRSTTPVASSRMPWRKDRRMLAYRNFEAHQLKSSAVAGSGSSSNDELTQFIRDSRSNIS</w:t>
      </w:r>
    </w:p>
    <w:p w14:paraId="3A9D33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QSPETPVYLGTEMGKALFDLIMRGDEQVNVEAPLASIGLDSLVSLELKSWIRRWMGVEVATLEILNCATLHGLGAVVQ</w:t>
      </w:r>
    </w:p>
    <w:p w14:paraId="3BD18F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LLEKHQS</w:t>
      </w:r>
    </w:p>
    <w:p w14:paraId="716DE7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spbom1|6365</w:t>
      </w:r>
    </w:p>
    <w:p w14:paraId="204A3D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AREVSDNETSSSHSNIVPTPSETSSRCSQQPSIPIPEGDKEPLVEPMAICGMAMRLPGGIHDAEGFWDLLYNKRSGRC</w:t>
      </w:r>
    </w:p>
    <w:p w14:paraId="5B1AD2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PKDRYNVENWYGPGKIGHVASEYGYFLDDVDLRNADASFWSMTKQEIEAMDPQQRLSLEVTYECLQNAGQRPQELRGR</w:t>
      </w:r>
    </w:p>
    <w:p w14:paraId="2F1C87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GVYLGTFEGDWLELDGRDPQHYHMYRLTGYGDYMSANRIHYEFGLTGPSVTIRTACSSSLTGIYDACHAIAAGDCESA</w:t>
      </w:r>
    </w:p>
    <w:p w14:paraId="748918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ACANIIYSPRTSITMQEQGVISPSGFCKTFDANADGYARGEAVSAVYIKKLSDAISGGDPICSVIRSTCINAGGKAST</w:t>
      </w:r>
    </w:p>
    <w:p w14:paraId="4A6C46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APNTTAHEALIRRGHELAGITDFSRTAMIECHGTGTAVGDPIETAAVANVFGKHGIYIGSVKTNLGHSEGASGLSSII</w:t>
      </w:r>
    </w:p>
    <w:p w14:paraId="36D765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MTLALERQTIPPNLNFTTPNPKIPFERCKLKVPTEPLPWPKDRAELVGVNSFGIGGSNAHVLLGSAASFGIESTQKKIA</w:t>
      </w:r>
    </w:p>
    <w:p w14:paraId="0057CA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EEAENLMADLTPHLLMFSAKHQQSLKRMITDHQAYFLSHPESLQDMAYSLAHKRDDLSHRSFCVTNGEDDWVQSRTHR</w:t>
      </w:r>
    </w:p>
    <w:p w14:paraId="42F96E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GRAPPMLVFTFTGQGAQWPQMGKSLIDQVPQFRHSIEKLDKVLQALSDPPQWKLIDEIRKPKKICQLSKAEFSQPCCT</w:t>
      </w:r>
    </w:p>
    <w:p w14:paraId="7601AB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QIALVDLLNHYGVHPDAVVGHSSGEISAAYASHAISAADAIQIAFYRGRVMCSLNPVERPGGMAAVGLGAEEVAPYLR</w:t>
      </w:r>
    </w:p>
    <w:p w14:paraId="392782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VLVGCENSPNSITLTGDKAPLDEALKAIKEANPESFVRALQVDRAYHSHHMETVAPQYVDLLSTQGVKAMNPSAQFFS</w:t>
      </w:r>
    </w:p>
    <w:p w14:paraId="3BB327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TGRQVTQSQDLGPVYWARNLVSPVRFLTAISELMQSLIGPKVFLEVGPHSALAGPIRQILQMHKSTDEYFNTLTRGSD</w:t>
      </w:r>
    </w:p>
    <w:p w14:paraId="62F84F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KDLLNAVGEMWLQNMPVDLSAISERGCFLPDLPLYPWHYEEPLWSESRLAKEWRLREFPHHDLLGSRVLESTDQNPSW</w:t>
      </w:r>
    </w:p>
    <w:p w14:paraId="6B0167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ILRLDVVPWIKEHEVASDIVFPGVGYICMAGEAIRQLTRDSAFTARRVHIKAALVMHQGQDVEVITQLQRIPFTNTVE</w:t>
      </w:r>
    </w:p>
    <w:p w14:paraId="2FE30B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WYNFTVHSYNKGVWVKHIFGQVSAGSDREHRIPSLEPLPRQLSRRGWYRKMKEMGLEYGSRFMGLTEMTAHPIERKTI</w:t>
      </w:r>
    </w:p>
    <w:p w14:paraId="343DBE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VVNDNREGESQYAVHPVSLDCLLQAIVPATFNGLTRRFQHLGIPTYMEEIYVCPPLQSEMVIEAHADEQPTAALSGNI</w:t>
      </w:r>
    </w:p>
    <w:p w14:paraId="3FB52A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VANGQVTIDIKGLQMSAIGDAAYASGQNPHAAVELEWREDINLITDAHRLIRPAKDRREVHHSLDRFASACIIDTVTR</w:t>
      </w:r>
    </w:p>
    <w:p w14:paraId="2434D0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GVEPSRPHLCHYQKWIASTAGQIRLGKYPGLQRSDEISQSSESRRLEIIEGLYPILLRTEACAAAKAIYRIWKECQGI</w:t>
      </w:r>
    </w:p>
    <w:p w14:paraId="192BC7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TGEVEELGLLLEDEVLHSLYDFMQNSEYKVFLELLAHRKPNLRVLEIGAGTGGTTATVLPALQSLYGERMYHSYTYTDI</w:t>
      </w:r>
    </w:p>
    <w:p w14:paraId="3F800A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GFFPAAKKRFESYPEMKFATLDISEDPLAQGFEAESFDLVIACNVLHATPVLQESLANVRKLLHPQGRLFLQELSPNT</w:t>
      </w:r>
    </w:p>
    <w:p w14:paraId="2E0F58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WINYVMGVLPGWWLGEQDDRYPEPYISIDRWESLLNKTGFFGVELVSHDGYLNNNIISRRVQEKERPKHITLLHSVKSP</w:t>
      </w:r>
    </w:p>
    <w:p w14:paraId="1DB9E8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AISTTNQILYSAGFEVDLLVIEDTTTLPPTGQDIVSILDLGGPFFHHLEQPEFENLKTLLSHLQETESGILWVTGACQ</w:t>
      </w:r>
    </w:p>
    <w:p w14:paraId="001DCC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CKDPRYAMVNGVARVIRTEMNLDFATLELESFEKDTLALMPKVLGEFQRRLSEQNINTTTEWAVVGQSPLISRYHYIK</w:t>
      </w:r>
    </w:p>
    <w:p w14:paraId="124B0C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EELKNKAAEEKPSVKKLVQTKAGLVDTLCWQDMPVSHGLDPDDVLVQVKAVGMNFKDVLISTGVITEKSSIGRGLGYE</w:t>
      </w:r>
    </w:p>
    <w:p w14:paraId="64387A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GLVLEVGSAVDKLSPGDRVIMSSSGSLTTIQKLDQRLCVKMPDFLSYEEGATMSAVYCTAIHCLLDVGGLRKGKSVLI</w:t>
      </w:r>
    </w:p>
    <w:p w14:paraId="65B347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ASGGVGMAALYIARMVGAEIYATVGSEKKAQALMSSFNIPRNRIFNSRTKEFLPRLMEETNGVGVDVVLNSLSGELLH</w:t>
      </w:r>
    </w:p>
    <w:p w14:paraId="29D925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WKCTAQFGTFVEIGRSDFVGQGLLDMQPFEPNRSFVGFDLLLFSEKRPERIESIMTRAMDYCSAGFIHPITPTTTFEA</w:t>
      </w:r>
    </w:p>
    <w:p w14:paraId="0A780A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IVDAIRHMQRGQHIGKIVITMPEISTDLPAEPSRQELSLRHDRAYLFVGGLGGLGRSIATWLVEHGARHLVFLSRSAG</w:t>
      </w:r>
    </w:p>
    <w:p w14:paraId="3A463D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PVDDPFVQELAVLGCKSYMVSGDVSKHEDVVRAIRASGKPVGGVLQSSMVLRDNSLLEMKWDEWQAAVQPKVQGTWNL</w:t>
      </w:r>
    </w:p>
    <w:p w14:paraId="33BC74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NALLSEQPEEILDFFLLFSSAGAMSGQWGQANYNAGNTFLDAFVSYRHSLGLPASTVNIGVIQDIGYVSQNPEILDSLR</w:t>
      </w:r>
    </w:p>
    <w:p w14:paraId="5FDB91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AQYLMREPELLESIELMLHRSSPTHSVADQASNIYVTRSQIGIGMRSTLPIEAPSNRTIWRKDPRMLVYRNLEVQSGP</w:t>
      </w:r>
    </w:p>
    <w:p w14:paraId="055E79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SSTGSGQALTQFLREIGSNMTMLKAPESAEMLAGEIGKTLFGFLMRAETEEVDLDAPLASVGIDSLISIELRNWIRRN</w:t>
      </w:r>
    </w:p>
    <w:p w14:paraId="145760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VEITVLEIVRADSVRALGLLAQKKLVEKYEARM</w:t>
      </w:r>
    </w:p>
    <w:p w14:paraId="7725F0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spcal1|767632</w:t>
      </w:r>
    </w:p>
    <w:p w14:paraId="058066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TVNIDDSNLPLYTGTAPSNPNSFSNNATTSSFPPIAICGMATRLPGGVHTPSALWDLLTTKRSGRCRVPASRYTVSSF</w:t>
      </w:r>
    </w:p>
    <w:p w14:paraId="29F0F2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PGKLGHVASEHGYFLDDVDLRDVDTSFWSGMTRKELEAMDPAQRLALEVVYECLQSAGQKARELREKDVGVFVGTFGG</w:t>
      </w:r>
    </w:p>
    <w:p w14:paraId="1B8708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WSDLDSRDPQRYHMYRMTGQGDYMLANRVSYEFGFGGPSVTTRTACSSSLTALHSACQSLIAGDCSSAVVASANLILSP</w:t>
      </w:r>
    </w:p>
    <w:p w14:paraId="266C6E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CIIMQEQGIISPSGSCKSFDAGADGYARGEAVSAIYVKSLADAIRDGDPVRSVIRSSCVNSACALASTPTSGSGAEGK</w:t>
      </w:r>
    </w:p>
    <w:p w14:paraId="28D787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TTPSALAQEVLIRRGLELAGVGDLKSVAMIECHGTGTQVGDPIETTAVGNVFGEHGIYIGSVKSNLGHCEGASGLTSI</w:t>
      </w:r>
    </w:p>
    <w:p w14:paraId="6F790E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MTLALEKKIIPPNINFSTPNPKIPWQRFKLKVPTEPIPWPADRAELVGVNSFGIGGSNAHVLLASAASSGLTPSAASK</w:t>
      </w:r>
    </w:p>
    <w:p w14:paraId="1224DD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ATSTSSLTPHLLLFSATHPSSVSRSISAHQAYALSHPDSLADMAYSLALKREVLSHRAFCVTDGEDNWAPSRTRRTRA</w:t>
      </w:r>
    </w:p>
    <w:p w14:paraId="2B5199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GQVAAAPTLVFVFTGQGAQWPRMGRELIKTVARFRERIEELDRVLESLEDPPGWRLLDEILAPKRKSRLSTAEFSQPC</w:t>
      </w:r>
    </w:p>
    <w:p w14:paraId="748A84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ALQIALVDLLSSYGIHPAAVIGHSSGEIAAAYAARAITAADAIKIAYYRGKVLATPSPSRTGASAGSEPEPASREGGM</w:t>
      </w:r>
    </w:p>
    <w:p w14:paraId="011810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VGLGVEQITPYLKPGVRVGCENSPESTTLTGEKKVLEEVVGAIESENEDVFVRWLSVDRAYHSHLMDPVAPAYVDLLT</w:t>
      </w:r>
    </w:p>
    <w:p w14:paraId="134ADA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RVCTANIGMDPSIDFFSSVTGCLHDKTKLLDPAYWAQNLVSPVLFSTAMTSLCQTHPGPKAFLELGPHSALSAPIRQI</w:t>
      </w:r>
    </w:p>
    <w:p w14:paraId="399A20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HHQAPSASASAPAPADEYIPTLIRNNNSHRDLLTALGELWLRNTPIDLDAIFNTAKTKAEFLPDLPLYPWHYTREENA</w:t>
      </w:r>
    </w:p>
    <w:p w14:paraId="68D5D0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LWSETRLAHEWRFRQFPHHELLGVRVLESTEDNPSWRNVLRVESVPWVKDHVVGGQVVFPAAGFVGMLGEAMRQVTGG</w:t>
      </w:r>
    </w:p>
    <w:p w14:paraId="6DBEBC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EGGFTVRRLGIRAALVLSTEAEGDEGVEMVTQLMRTDASPGPAGDQTGYTFTIHSYQPKPNGKKGTWIKHVVGRVSSG</w:t>
      </w:r>
    </w:p>
    <w:p w14:paraId="493FE4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NLPALPPAAPSPSALPRALSRRAWYRKMREMGLEYGPRFMGLNDMSAHPTEKRLVATVVNEIPEAGKQKPGESVYAVH</w:t>
      </w:r>
    </w:p>
    <w:p w14:paraId="332672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SLDCLIQAIIPATFNGLTRRFRSLGLPTYIDEIYVCPPSDSSMTIEARIDQHKTTGTTTTDISRTITATANNQLAVRI</w:t>
      </w:r>
    </w:p>
    <w:p w14:paraId="64F453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SGLQLSTTSITQSSDPFPYGPHAAVELEWREDINLVRDFGFLFRPARIEDAADERRRAEVYALLDRFGAACIFDTARRLD</w:t>
      </w:r>
    </w:p>
    <w:p w14:paraId="0C38BE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EVSPAKPGLVHFKRWVVRAKAMMESGAYPGLRAEDIGALTQAQDVGGTERTQRTTLIEDLYNSLLNPPTPASAPATAL</w:t>
      </w:r>
    </w:p>
    <w:p w14:paraId="77E290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RIHQSALSLLSGEASALDLLSTDNTFHAVNELVQSHADYSAFLSLLAHRKPNLRILEIGGGTGATTRRVLDALRAASTY</w:t>
      </w:r>
    </w:p>
    <w:p w14:paraId="49CB14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RMYYSYTWTDLSPGFVAAAKRTFAGVPGMEFAVLDIERDPLGQGQGQGFEAGSFDLVIACNVLHATTSLHTSLTNIRP</w:t>
      </w:r>
    </w:p>
    <w:p w14:paraId="0EE1B5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HPEGRLFIQELSPATNAQWINYIMGVLPGWWSGENDGRYPEPYVSVERWDGLLRAARFGGVMGSGFDGYSCNCIVAGL</w:t>
      </w:r>
    </w:p>
    <w:p w14:paraId="040A53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DREREGRRVTLLHSGGAVSDAAEGMGRILVEAGVAVDYYALDAVLPPRSGQDVVSVLDLEAPFFHDVDEASFENLKRL</w:t>
      </w:r>
    </w:p>
    <w:p w14:paraId="1B35E1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HLHQQQSTDGNNNSGILWLTGASQVACKDPRYGMVNGVARVIRTEMNIDFATVELEDFAAETLAHVPAIMEEFTRRTS</w:t>
      </w:r>
    </w:p>
    <w:p w14:paraId="7D1A0D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KNGIRANMEWAVAGGKALIGRYHFIRVEDELERTGQRNESRDIVKNVQQTSPGRLDTLCWREKPASLSSSQALLGETK</w:t>
      </w:r>
    </w:p>
    <w:p w14:paraId="6B7756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VQVRAVGLNSTDLLMTMVTNPLLTDASSTTHPPGHEGTGLILATGSAVHDLAVGDRVMVTGPGCLTTTLQLDQRLCVR</w:t>
      </w:r>
    </w:p>
    <w:p w14:paraId="5C3D60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DSLTYEDGATMALAYCTAIHCLLDIGHLRKGMTVLIHAEGGGSSIAIAAVDVARMMGAEIFAAVCSDEETEFLMQTFD</w:t>
      </w:r>
    </w:p>
    <w:p w14:paraId="39BB95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RHRIFPSRTTAFYAGIMEKTNGVGVDVVLSPDSASGQLLHSSWNCTAEFGTFVDISQGQSRGQSQGLLGMNPSDANRT</w:t>
      </w:r>
    </w:p>
    <w:p w14:paraId="6C5D54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HFDILRMIEKQPQRIESLMARTIEYYRAGLVHPVTPTTFPAEALVDAFRHMQTSEQHQHMARTVITIPKDTTLLHAEP</w:t>
      </w:r>
    </w:p>
    <w:p w14:paraId="538CB0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RHLVLRPDRAYLFVGGLGGLGRSVSTWLAEHGARHLVFLSPSAGTVPDDDSLLVELAVAGCTTARVSGSVSNIQDVHT</w:t>
      </w:r>
    </w:p>
    <w:p w14:paraId="575509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QAAGIPIAGVLNACMVLADTSFADMTLPTWQKATDPKVRGTWNLHSALQTLQPEEALDFFLLFSSISAAGGQWGQANY</w:t>
      </w:r>
    </w:p>
    <w:p w14:paraId="744C6B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GNTFLDAFVSYRHSLGLPAAAVNVGVMQDVGYLARNENAELLEALKATAQWLNTEGELLDVLELAMLRSWPGQSGTGS</w:t>
      </w:r>
    </w:p>
    <w:p w14:paraId="32BBEA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VSTGVSESQGSMPTSATATATAAGTASDKSGTRCSYVNHSQICMGMRSTLPMDAPGNRTVWRGDPRMLVYMNVENHEQS</w:t>
      </w:r>
    </w:p>
    <w:p w14:paraId="6E2389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GSSTSTDSEQVLAQFLREASSDLAVLRASKTAEVLAAAIGRTLAGFSGSGQSTTDEPRAKAGQPAEIDIDIDASLSTS</w:t>
      </w:r>
    </w:p>
    <w:p w14:paraId="645C34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DSLVSMELRNWIRRKIGVEISVLEIVRAECVRELGVVAQRRLVDKYEACL</w:t>
      </w:r>
    </w:p>
    <w:p w14:paraId="405130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spcar1|307147</w:t>
      </w:r>
    </w:p>
    <w:p w14:paraId="05ACFD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TVNIDDSMLPLYTGAASATSKPNPSDSSNSSNSNSNALFPPIAICGMATRLPGGIHTPSALWDLLSTKRSGRCRVPAS</w:t>
      </w:r>
    </w:p>
    <w:p w14:paraId="5887BE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YNVSSFVGAGKLGHVASEYGYFLDDIDLRDFDTAFWSGMTRKELEAMDPGQRLALEVVYECLQSAGVKGDEVRGKNVGV</w:t>
      </w:r>
    </w:p>
    <w:p w14:paraId="6AAD8B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GTFGGDWGDLDSRDPQGYHMYRMTGQGDYMLANRVSYEFGFGGPSVTTRTACSSSLTALHAACQSLIAGDCTSAVVAS</w:t>
      </w:r>
    </w:p>
    <w:p w14:paraId="1EDC6F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LILSPAPCIIMQEQGIISPSGSCRSFDAAADGYARGEAVSAIYVKKLVDAVRDGDPVRSVIRSSCVNSASASASKSVS</w:t>
      </w:r>
    </w:p>
    <w:p w14:paraId="09BD2A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GVEARSITTPGAVAQEALIRRGLELAGVTDLKSVAMVECHGTGTQVGDPIEATAVGNVFGEHGVYIGSVKSNLGHSEG</w:t>
      </w:r>
    </w:p>
    <w:p w14:paraId="3924FA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GLTSLIKMTLALEKRVIPPNISFSTPNPQIPWVRFKLKVPTEPIPWPADRAELVGVNSFGIGGSNAHVLLASAASFNL</w:t>
      </w:r>
    </w:p>
    <w:p w14:paraId="5A97B0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QPPPYKETASASASATPHLLLFSAQHPTSVSRTISNHEAYALSNPDSLPSMSYSLALRREILSHRAFCVTDGEDSWTPS</w:t>
      </w:r>
    </w:p>
    <w:p w14:paraId="085780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RRVPPGKAAPTLVFVFTGQGAQWPRMGRDLIKTVPRFKEGIEELDRVLNTLPDPPGWKLLDEILAPKRKSRLAAAEFS</w:t>
      </w:r>
    </w:p>
    <w:p w14:paraId="1FF86F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CTTALQIALIDLLSSYGVRPAAVVGHSSGEIAAAYAAQAITAADAIKIAYYRGKALSTPNLLDSSDETLPAGGMAAVG</w:t>
      </w:r>
    </w:p>
    <w:p w14:paraId="18C7AB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VEQVTPYLKPGVRVGCENSPGSTTLTGDKEVLEEALRTIESETEVIVRWLRVDRAYHSRMLGLILSQTAVPALDRDTD</w:t>
      </w:r>
    </w:p>
    <w:p w14:paraId="3EFE6B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CMTADHMHPFAPAYIDLLTTAGIREAHPTTSVDFFSSVTGRLVDETHRLDPAFWAQNLVSPVLFSTAMTSIRGTHPGP</w:t>
      </w:r>
    </w:p>
    <w:p w14:paraId="4177E0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FLELGPHSTLSAPIRQILNGNHDTAASPVPTDEYIATLTRNNNSHRDLLAALGELWLRNIPMDLPALFTPSQTQTQIQ</w:t>
      </w:r>
    </w:p>
    <w:p w14:paraId="2EE649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THPPRFLPDLPFYPWHYATEANENEEKLWSETRLSREWRFRAYAHHELLGVRVLESTDENPAWRNVLRLDSVPWVKDH</w:t>
      </w:r>
    </w:p>
    <w:p w14:paraId="53A4D3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AGRVVFPAAGFVGMAGEASRQVSDAHRGSGEGVGFTVRKLRISAALVLPVEAEGDEGVEIITQLVRVDSDSVSGSASG</w:t>
      </w:r>
    </w:p>
    <w:p w14:paraId="754D00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GDPTWYSFTIHSYQPKPNGKKGTWLKHVTGQVSATPSAAAPPAVPSPSPLPLPRPLSRRAWYRKMREMGLEYGPRFMG</w:t>
      </w:r>
    </w:p>
    <w:p w14:paraId="26119D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DMSAHPIEKRLVATVVNDIPEAGKRRPGDSVYAVHPASLDCLIQAIIPASFNGLTRRFQSLGLPTYIDEISIYPPSNR</w:t>
      </w:r>
    </w:p>
    <w:p w14:paraId="0CDA10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MTIEARIDETPGTAISRTITATSNNNLAIRISGLQLSSTAIAASRDPFPYGPHAAVELTWREDLNLVPKIGSLFRAARI</w:t>
      </w:r>
    </w:p>
    <w:p w14:paraId="24B6AE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AADERRRAEVYALLDRFGAACVFDTARRIEHIGVSSARPDLVHFKKWVVRAREMMMSGEYPGLEAADIVTLTCTTQDS</w:t>
      </w:r>
    </w:p>
    <w:p w14:paraId="0F56F5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STDQNGDALIEDLYSSLLKPPTPASAPATAIYRIHQLSLSLLSGETSALDLLSADNTFHAVNELVQSHADYTAFLALL</w:t>
      </w:r>
    </w:p>
    <w:p w14:paraId="160544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HRRPNLRILEIGGGTGATTRRVLDALQAVSGSGSGSTSASKTHAERMYYSYTWTDLSPAFVAAARRTFAGVPGMQFAVL</w:t>
      </w:r>
    </w:p>
    <w:p w14:paraId="6324B7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ERDPLSQGQGNMFEAGSFDLVIACNVLHATSSLHTSLSNIRPLLHAQGRLFIQELSPATNARWINYIMGVLPGWWSGE</w:t>
      </w:r>
    </w:p>
    <w:p w14:paraId="12A881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GRYPEPYIDVDRWDGLLRQVGFGGVSGYAFDGYSCNCIVAGLAGGIEGCIEGEGRRVTLLHSRGARSDAVQGVRRLLS</w:t>
      </w:r>
    </w:p>
    <w:p w14:paraId="6584C6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GVVVDEYALGSADAPPAGQDVVSVLDLERPFFHDVDESSFENLKRLLSHLHLQATDDTSNTNNRGILWLTGASQIACK</w:t>
      </w:r>
    </w:p>
    <w:p w14:paraId="31B6B3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RYGLVNGVARVIRTEMTIDFATVELEDFDADTMAHVPRILGQFLDRISIDKRGDRADMEWAIVHGKVLLGRYHFIRVD</w:t>
      </w:r>
    </w:p>
    <w:p w14:paraId="490116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LERTAHRDEGRDVVKKVQQTSPGRIETLSWSEMPASPSPSQSLGETEVLVQVRAVGLNPTDLLTTGANPLVTNAPSTT</w:t>
      </w:r>
    </w:p>
    <w:p w14:paraId="49B7E0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LGLEATGSILATGSSVHNLAVGDRVMVTSPAGCLMTTLKVDHRLCVRMPDTLAYEEGATMALAYATAIHCLLDIARLQ</w:t>
      </w:r>
    </w:p>
    <w:p w14:paraId="2E2742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MSMLIHCANDAGGVAAVDVARMIGAEIFATTDTEEETQHLMQTFDIPRHRVFSSRATDLHARVMDATDGEGVDVVLSS</w:t>
      </w:r>
    </w:p>
    <w:p w14:paraId="332946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EELLHASWKCTAEFGTLVDVTRSQSQGVLDLQLSQANRTFVRFDIRRLIEKQPQRIESLMARTVDYYRAGLIHPITPA</w:t>
      </w:r>
    </w:p>
    <w:p w14:paraId="5173DB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PAGSLVDAFRHLQNSEQQKQHLTKTVIAIPEDTTLLRASPSRRHLILRPDRAYLFVGGLGGLGRSVSTWLAEHGARHL</w:t>
      </w:r>
    </w:p>
    <w:p w14:paraId="64B56E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LSPSAGTVRDDDPLLVELAAIGCKTTRVPGSVTNIADVHTAITAAGIPIAGVLNASMALADTSFTEMTFATWTKAVAP</w:t>
      </w:r>
    </w:p>
    <w:p w14:paraId="1F624A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RGTWNLHDALISLQPEQKLDFFFLFSSISAAGGQWGQANYNAGNTFLDAFVGYRRGLGLCAAAVNVGVMRDVGYLSQS</w:t>
      </w:r>
    </w:p>
    <w:p w14:paraId="18C13D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AELLEALRATAQYLNTEGELLDVLELAMLRSIPEQSGGAGCGGGSISQDGLGLHSMTTSGSQNTRYSYTNHSQICMGM</w:t>
      </w:r>
    </w:p>
    <w:p w14:paraId="4857CB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TLPMDAPGNRTVWRGDPRMLVYRNVEDHRDPSSSASSTGTGSEQVLAQFLREASADLALLKASKTAVVLANAIGRTLA</w:t>
      </w:r>
    </w:p>
    <w:p w14:paraId="6B33E0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SGSGSGSGSTASDPATDDARGTANQEAIDIDASLSSSGIDSLVSMELRNWIRRKIGVEISVLEIVRADCVRELGVVAQ</w:t>
      </w:r>
    </w:p>
    <w:p w14:paraId="402B2B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LVEKYEGCL</w:t>
      </w:r>
    </w:p>
    <w:p w14:paraId="532A3C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spnom1|160492</w:t>
      </w:r>
    </w:p>
    <w:p w14:paraId="1669D9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QCCSNVAFPEAAEVKDPNSVRRPTPVWGNRDRVTEYVVDNVREDLVPFPIAIVGMGMRLPGGVSSGTEFWNFLVNKRD</w:t>
      </w:r>
    </w:p>
    <w:p w14:paraId="75C474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CRVPETRYNVDAFYDEAREGAVRTKHGYFLEQDIAQLDIGFFEISKPEAEKLDPQQRLLLEVVWECMENAGQTNWQGT</w:t>
      </w:r>
    </w:p>
    <w:p w14:paraId="0CA57B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GCFVGVFGEDWLDLLSKDTQQHDRYRVMSAGDFALSNRVSYEYDLTGPSVTVRTGCSSSMVGLHEACQAIYTGECSSA</w:t>
      </w:r>
    </w:p>
    <w:p w14:paraId="437646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AGTSLIMSPTMTTTMSENLVISSSGLCRTFDAAADGYGRGEAINAVFVKPLADALANADPIRAIIRSTAVNCDGKTPS</w:t>
      </w:r>
    </w:p>
    <w:p w14:paraId="2B8521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TPDPKAQERLIRRAYKKAHIEGDDILKTAFFECHGTGTIAGDTAETTGVANIFGEKGIYIGAVKPNVGHSEGASGITS</w:t>
      </w:r>
    </w:p>
    <w:p w14:paraId="2D5B29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KCVLALEKKTIPPNVHFHKPNPKIPFEDAKLQVPVEPTPWPSDRKERISVNSFGIGGTNAHVILDSASSVLRKTSPEA</w:t>
      </w:r>
    </w:p>
    <w:p w14:paraId="1D547C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ASEPDYHLLVLSAKEKRSLDGQIERITRYIEASPSCLNDLAFTLARRRYHLPYRAFAVADKDGSLPTFQKAQSTAPCP</w:t>
      </w:r>
    </w:p>
    <w:p w14:paraId="4D3FDC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VFSGQGAQWPTMGVELMCRFPKFREDIHRMDKILTELREAPPWSIEEELSKDEATSRVAHAEFAQPLCTAIQIALVNL</w:t>
      </w:r>
    </w:p>
    <w:p w14:paraId="26096A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EWGIVPSAVVGHSSGEIAAAYASGAISDRVAIIISYLRGQAIKALSMSRSGAMAAVGISPDTAHAFLEEGVTIACENS</w:t>
      </w:r>
    </w:p>
    <w:p w14:paraId="52352A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SVTLSGDKQTLDRVLDRIHNADENVMCRRLAVDVAYHSHHMLRSRHIYESLISPHIYHNSSMLPLYSSVTSTPIIEPT</w:t>
      </w:r>
    </w:p>
    <w:p w14:paraId="5CA074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DAAYWSQNLSSTVLFRTAVQGSLDDNGPAQLFLEIGPHSTLAAPLRQIFQAQSSKEKSPLYVPTIRRGTGEWQSLLAT</w:t>
      </w:r>
    </w:p>
    <w:p w14:paraId="12A68A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QMFMHGIPVDFGAIISNGVALSDLPPYSWQHGERYWNESRLASHWRLRHEPHHELLGSRVLESSSVEPSWRNILQIDQ</w:t>
      </w:r>
    </w:p>
    <w:p w14:paraId="1A1ECD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WLGDHRIGRDVVFPCAGYVAMVGEAIRQITESDEYSVRNMFMRAALTLEASIATEIITTLRPARLADNIDSVWYDFTI</w:t>
      </w:r>
    </w:p>
    <w:p w14:paraId="2AB3B0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YQNGTWKKHCIGQVRPASDKTFKAKEIIPYPRLVRSERWYNALEKRGLEYGPQFRGLEHISASPSSYQAAATLRDEEC</w:t>
      </w:r>
    </w:p>
    <w:p w14:paraId="4A84A3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YTSEYVLHPIIIDESLQLLSVAASHGIPRQMTRLAIPTAIEELYIGSGRGTMSLDVSCDTSGGMMRGNAMLVTDGQVTL</w:t>
      </w:r>
    </w:p>
    <w:p w14:paraId="5D7CD9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YHGLFFSIQEPDIGNPKLPVAATPHWGPHIDFFPVEKLFSPSQSLLDGHRKTFRIVSLYGVEYYHQMRRSQPTQEHLR</w:t>
      </w:r>
    </w:p>
    <w:p w14:paraId="19B555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WQSWVSSNYEYMRDNAPMLVPELRDICSLSPAERAAEFETFKSMQPRDFGYPFYVLCKRILDSLHKLLEGQLEPIDLLV</w:t>
      </w:r>
    </w:p>
    <w:p w14:paraId="5C950D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GVLNSFYERSARIGSWHEFASLLGHSYPQLRVLEVGGGTGGDTLVALQGLTLDHSNRLYSTYTFTDISLGFLLEAREK</w:t>
      </w:r>
    </w:p>
    <w:p w14:paraId="5D4189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KSYPAMEYATLDISRDPVEQGFEPESYELIIAANVIHATPRISDALRNVRRLLVPGGRLLLIELTCTIPIIDYIMGILP</w:t>
      </w:r>
    </w:p>
    <w:p w14:paraId="36558D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WWLGDGDGRKEQPYIPVDEWHDKLLDAGFTGVETFRYDDEPPYQLNARILSRVPAAKFPLKGEVSLLYHTVINDWARDL</w:t>
      </w:r>
    </w:p>
    <w:p w14:paraId="0B32EA3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NALVEAGYSVHWCTLKQMPSPHSNIISVIDLEGPFFHELTPADFESFQSYVSHLVDGHLLWVTRSVQPECDDPRYALVL</w:t>
      </w:r>
    </w:p>
    <w:p w14:paraId="3B4ED72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ARTIRHEVMLHFATIEIDQVEKTALQPVVHVFERLLSQRDGPGASPEYEFAVREGSVQVPRFRWNSFEGQVEASEIQA</w:t>
      </w:r>
    </w:p>
    <w:p w14:paraId="5AA1CB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VLDIESYAMLDSLTWTCADITPNDLQKEEIELDIKYVGLNFRDLMTVMGFMGDVAHVGLEASGIVRRVGSAVSRFSPG</w:t>
      </w:r>
    </w:p>
    <w:p w14:paraId="0C15BF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IMVSQSGLMSTRKVVRVERCIPVPDNVSLEGAATILCVYATVVYSLINVGGLKPGQSVLIHSACGGVGLGAVQLCQLM</w:t>
      </w:r>
    </w:p>
    <w:p w14:paraId="3962C3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IYATVGSEEKARHLIDNLNIPADHIFDSRSSSFLQGVLQKTEGRGVDLVLNSLSGDLLHASWQCVAKFGKMLELGKR</w:t>
      </w:r>
    </w:p>
    <w:p w14:paraId="1CF64E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LGHGLLEMDRFLDNRSFVGIDLLQVLDGDIEVLHEMIGSVMEYFHQGKAGPISPVTVFDAADVAKAFRYMQSGQHMGK</w:t>
      </w:r>
    </w:p>
    <w:p w14:paraId="3024B1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VKMPDDPSTLPVARVHERVSYFPAHASYLLVGGLGGLGRAVATWMVEKGARHLVFLSRTAGNTIDGSSFIKTLECQGC</w:t>
      </w:r>
    </w:p>
    <w:p w14:paraId="0AB214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ITVVGNVGNIDDVRRAVSAAKTPLAGVIQLSMVLKDQSFHNMVHEEWVAALFPKVKGTWNLHHVLKDKPLDFFLLLSS</w:t>
      </w:r>
    </w:p>
    <w:p w14:paraId="6CCF7A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GIMGWPGQANYGAANTFLDAFVKYRQSLNLPAHVIDLGLMGDIGYASEASLISALQASQSKSLQVLDERQFLQAVEAA</w:t>
      </w:r>
    </w:p>
    <w:p w14:paraId="6EA4EC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AQRLSRQNQVVVGLGTTRTLSSAEFASAWTKEARFDIWKNIIATMEQPVEGSKADELREHMEAIKNNPLLLDRPETEE</w:t>
      </w:r>
    </w:p>
    <w:p w14:paraId="480049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LLELGKLVASYTSRPEDMTLEEFSNIPIDSLMTIEIRTWFRRHAGIDITLVEVSNSGTVGGLGKIAVQKLRDKHTHKG</w:t>
      </w:r>
    </w:p>
    <w:p w14:paraId="4E03FB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GSEGQGGDPDGAEEPGYHDDLTLGKTMRPISNASPYWTSESEGNVFFTGATGFLGAFLLSELISLPQVKQIACLVRAS</w:t>
      </w:r>
    </w:p>
    <w:p w14:paraId="09D306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DLGHTRIRQTFSKYGLPVDFKSKIIAIPGDVTKKNLGLRPETFSHLAQWSSVIFHFTGYANYTLPYSVHRGPNVLGLL</w:t>
      </w:r>
    </w:p>
    <w:p w14:paraId="7FA5C4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LRFANTERLKPVHYCSSISACGITENLTGPVPEDVRPRVEAHNVTQSIGYTQSKFVAESIAWDAIENGFPIAIYRPTV</w:t>
      </w:r>
    </w:p>
    <w:p w14:paraId="157A52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DSRTGACKKEDMVNRFMANCIRLGCYPNPPQQRFHFVPVDFACSAISRISLNSTSLGHAFNVTQPDQDKVITLSEVY</w:t>
      </w:r>
    </w:p>
    <w:p w14:paraId="10B3DE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LSNYSPTPLISIPTVQFFKRFTKEPDSQTEVTSYILAERLPAHQIWWDDWEYMAAYGTENLRQAIADHPDVTELRPVP</w:t>
      </w:r>
    </w:p>
    <w:p w14:paraId="5F7E5E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LKVYYDFWSTLG</w:t>
      </w:r>
    </w:p>
    <w:p w14:paraId="0DF3F0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Aspnom13137_1|534</w:t>
      </w:r>
    </w:p>
    <w:p w14:paraId="62530B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QCCRNVAFPEAAEVKDPNSVRRPTPVWGNRDRVTEYVVDNVREDLVPFPIAIVGMGMRLPGGVSSGTEFWNFLVNKRD</w:t>
      </w:r>
    </w:p>
    <w:p w14:paraId="26E75D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CRVPETRYNVDAFYDEAREGAVWTKHGYFLEQDIAQLDIGFFGISKPEAEKLDPQQRLLLEVVWECMENAGQTNWQGT</w:t>
      </w:r>
    </w:p>
    <w:p w14:paraId="14F42C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GCFVGVFGEDWLDLLSKDTQQHDRYRVMSAGDFALSNRVSYEYDLTGPSVTVRTGCSSSMVGLHEACQAIYTGECSSA</w:t>
      </w:r>
    </w:p>
    <w:p w14:paraId="766EDF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AGTNLIMSPTMTTTMSENLVLSSSGLCRTFDAAADGYGRGEAINAVFVKPLADALANADPIRAIIRSTAVNCDGKTPS</w:t>
      </w:r>
    </w:p>
    <w:p w14:paraId="167084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TPDPKAQERLIRRAYKKAHIEGDDILKTAFFECHGTGTIAGDTAETTGVANIFGEKGIYIGAVKPNVGHSEGASGITS</w:t>
      </w:r>
    </w:p>
    <w:p w14:paraId="7592C0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KCVLALEKNIVPPNVHFHTPNPKIPFEDAKLQVPVEPTPWPSDRKERISVNSFGIGGTNAHVILDSASSVLRKTSPEA</w:t>
      </w:r>
    </w:p>
    <w:p w14:paraId="19FFEF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ASEPDYHLLVLSAKEKRSLDGQIERITRYIEASPSCLNDLAFTLARRRYHLPYRAFAVADKDGSLPTFQKAQSTAPCP</w:t>
      </w:r>
    </w:p>
    <w:p w14:paraId="0A84C2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VFTGQGAQWPTMGMELMCRFPKFREDIHRMDKILTELREAPPWSIEEELSKDEAISRVGHAEFAQPLCTAIQIALVNL</w:t>
      </w:r>
    </w:p>
    <w:p w14:paraId="223378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EWGIVPSAVVGHSSGEIAAAYASGAISDRVAIILSYLRGQAIKALSMSRSGAMAAVGISPDTAHAFLEEGVTIACENS</w:t>
      </w:r>
    </w:p>
    <w:p w14:paraId="2B9E56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SVTLSGDKEALDRVLDRIHNADGNVVCRRLAVDIAYHSHHMLRSRHIYESLISPHICHNSSMLPLYSSVTSTPIIEPT</w:t>
      </w:r>
    </w:p>
    <w:p w14:paraId="746322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DAAYWSHNLSSTVLFRTAVQGILDDNGLAQLFLEIGPHSTLAGPLRQIFQAQPNKAKSPLYVPTLRRGTGEWQSLLVT</w:t>
      </w:r>
    </w:p>
    <w:p w14:paraId="1A2C42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QMFMYGIPVDLGAIITNGVALSDLPPYSWKHGERYWNESRLASHWRLRHEPHHELLGSRVLESSSVEPSWRNVLQIYQ</w:t>
      </w:r>
    </w:p>
    <w:p w14:paraId="2EFC5A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WLGDHRIGRDVVFPCAGYVAMVGEAIRQITESDEYSVKNMFMRAALTLEASIATEIITTLRPARLADNIDSVWYDFTI</w:t>
      </w:r>
    </w:p>
    <w:p w14:paraId="2216E5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YQNGTWKKHCIGQVRPASDKTFKAKEIIPYPRLVRSEKWYNALEKRGLEYGPQFRGLEHISASPSSYQAAATLQDEDC</w:t>
      </w:r>
    </w:p>
    <w:p w14:paraId="6368D4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YTSHYVLHPIIIDESLQLLSVAATHGIPRQMTRLAIPTAIEELYIGSGRGKMSLDVSCDTSGGMMRGNALLVTDGQVIL</w:t>
      </w:r>
    </w:p>
    <w:p w14:paraId="47AB59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YHGLFFSIQEPDIGNPKPPIAATLHWGPHIDFFPVEKLFSPSESPSGGLCKTFRLVSLYGVEYYHRMRYSQPTQEHLR</w:t>
      </w:r>
    </w:p>
    <w:p w14:paraId="139685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WQSWVSSNYEYMRANAPMLVPELRDICSLSPADRAAEFETFKFMQPRDLGYPFYLLCKRILDSLHKLLEGQLEPIDLLV</w:t>
      </w:r>
    </w:p>
    <w:p w14:paraId="109624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GVLNSFYEQSARIGSWHEFASLLGHSYPQLRVLEVGGGTGGDTLVALQGLTLDHSNRLYSTYTFTDISPGFLLEAKEK</w:t>
      </w:r>
    </w:p>
    <w:p w14:paraId="6B0968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KSYPGMEYATLDISRDPVEQGFEPESYDLIIAANVIHATPRISDALRNIRTLLVPGGRLLLIELTCTIPIIDYVMGILP</w:t>
      </w:r>
    </w:p>
    <w:p w14:paraId="630068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WWLGDGDGREERPYIPVEEWHDKLLDAGFTGVETFRYDDEPPYHMNARILSRVPPTKFPRKGEVSLLYHTVINDWGRDL</w:t>
      </w:r>
    </w:p>
    <w:p w14:paraId="21B3A3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ALVEAGYSVHWCTLKQMPSPHSNIISVIDLEGPFFHELTPADFESFQSYVSHLIDGHLLWVTRSVQPECDDPRYALVL</w:t>
      </w:r>
    </w:p>
    <w:p w14:paraId="03932C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ARTIRHEIMLHFATVEIDQVERSALQPVVHVFERLLSQLDDPGASPEYEFAVREGSIQVPRFRWNSFEGQVEASEIQA</w:t>
      </w:r>
    </w:p>
    <w:p w14:paraId="401C38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VLDIESYAMLDSLIWTCADITPNDLQKEEIEIDIKYVGLNFRVRPDDRDGLHGGCGPCRLEASGIVRRVGSAVSRFSP</w:t>
      </w:r>
    </w:p>
    <w:p w14:paraId="15BAE2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KIMVSQSGLMSTRKVVRVERCIPIPDNVSLEGAATILCVYATVVYSLINFGGLKPGQSVLIHSACGGVGLGAVQLCQL</w:t>
      </w:r>
    </w:p>
    <w:p w14:paraId="3D89F8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AVIYATVGSEEKARHLIDNFNIPADHIFDSRSSSFLQGVLQKTEGRGVDLVLNSLSGDLLHASWQCVAKFGKMLELGK</w:t>
      </w:r>
    </w:p>
    <w:p w14:paraId="710958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FLGHGLLEMDRFLDNRSFVGIDLLQVLDGDIEVLHEMIGSVMEYFHQGKAGPISPVTVFDAADVAKAFRYMQSGQHMG</w:t>
      </w:r>
    </w:p>
    <w:p w14:paraId="0EA394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VVKMPDDPSTLPVARVHERVSYFPAHASYLLVGGFGGLGRAVATWMVEKGARHLVFLSRTAGNTIDGSSFVKTLECQG</w:t>
      </w:r>
    </w:p>
    <w:p w14:paraId="3490F1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DAITVVGNVGNIDDVRRAVSAAKTPLAGVLQLSMVLKDQSFHNMVHEEWVAALYPKVKGTWNLHHVLKDKPLDFFLLLS</w:t>
      </w:r>
    </w:p>
    <w:p w14:paraId="377EC1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AGIMGWPGQANYGAANTFLDAFVKYRQSLNLPAHVIDLGLMGDIGYASEASLISALQASQSKSLQVLDERQFLQAVEV</w:t>
      </w:r>
    </w:p>
    <w:p w14:paraId="14D3F3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LAQRLSRQNQVVVGLGTTRTLSSAEFASAWTKEARFDIWKNIIATMEQPVEGSRADELREHMEAIKNNPSLLDRPETE</w:t>
      </w:r>
    </w:p>
    <w:p w14:paraId="223CAE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ILLELGKLVASYTSRPEDMTLEEFSNIPIDSLMTVEIRTWFRRHAGIDITLVEVSNSGTVGGLGKIAVQKLRDKHMHK</w:t>
      </w:r>
    </w:p>
    <w:p w14:paraId="0CEF0E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KGSGGQDGDSNGAEEEPRFHDDLTLGKTMRPISNASPYWTSESEGNVFFTGATGFLGAFLLSELLSLPQVKQIACLVR</w:t>
      </w:r>
    </w:p>
    <w:p w14:paraId="4A0691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TSDLGHLRIRQTFSKYGLPVDFRSKIIAIPGDVTKKNLGLRPETFSHLAQWSSVIFHFTGYANYTLPYSVHRGPNVLG</w:t>
      </w:r>
    </w:p>
    <w:p w14:paraId="791335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EILRFANTERLKPVHYCSSISACGITENLTGPVPEDVRPRVEAHNVTQSIGYTQSKFVAESIVWDAIENGFPIAIYRP</w:t>
      </w:r>
    </w:p>
    <w:p w14:paraId="70EB7D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VTGDSRTGACKKQDMVNRFMANCIRLGCYPNPPQQRFHFIPVDFACSAISRISLNSTSLGHAFNITQPDQDKVITVGE</w:t>
      </w:r>
    </w:p>
    <w:p w14:paraId="152B17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KILSNYSPTPLISIPTAQFFKRFTKEPNSQTEVTSYILAERLPAHQIWWDDWEYMAAYGTENLCQAIADHPDIIELRP</w:t>
      </w:r>
    </w:p>
    <w:p w14:paraId="3125E7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ELLKVYYDFWSTLG</w:t>
      </w:r>
    </w:p>
    <w:p w14:paraId="1638A3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eaba1|4374</w:t>
      </w:r>
    </w:p>
    <w:p w14:paraId="15F808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HANGHQSSFRPNTGNDALPTPLSDKPILMSPASSQASPPPGDTVQEPIAEPMAICGMGMRLPGGIRDAEGYWDLLYNK</w:t>
      </w:r>
    </w:p>
    <w:p w14:paraId="677211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GRCKVPASRYNVDAWYGPGKIGHVASKYGYFLQDVNLANMDASFWSMTRQEIEAMDPQQRLTLEVTYECLQNAGQIPE</w:t>
      </w:r>
    </w:p>
    <w:p w14:paraId="1E111D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RGKKVGVYLGTFEGDWQELDGRDPLHYHMYRLTGYGDYMSANRIHYEFGFMGPSVTIRTACSSSLTGLYDACRAISSG</w:t>
      </w:r>
    </w:p>
    <w:p w14:paraId="119D67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ESAVVACANIIYSPRTSVTMQEQGVISPTGICKTFDAKADGYARGEAVSAIYVKRLSDAIRDGDPVRSVIRSTCINAG</w:t>
      </w:r>
    </w:p>
    <w:p w14:paraId="5E87C0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ATTLTAPSTAAHEMLIRRGHELAGIHDFSKTAMIECHGTGTTVGDPIEAAAVANVFGEHGIYIGSVKPNLGHSEGASG</w:t>
      </w:r>
    </w:p>
    <w:p w14:paraId="18E0B5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SIIKMTLALENKTIPPNIHFTTPNPKIRFDECKLKVPTEPLPWPQDRDELVGVNSFGIGGSNAHVLLGSAESFGIFQT</w:t>
      </w:r>
    </w:p>
    <w:p w14:paraId="7F9A21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KPIDAADQALDELTPQLLLFSAKHPMALSRTISEHEAYNISHPDSLQDMCYSLALKREKLIHRAFVVTDGEDAWQPSR</w:t>
      </w:r>
    </w:p>
    <w:p w14:paraId="570CA2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QASVKAAPPKLVFVFNGQGAQWPQMAKKLVQQSNLFRQRLENMQAILQSLPDGPAWSLIDTLLAPKASSRLTEAEISQ</w:t>
      </w:r>
    </w:p>
    <w:p w14:paraId="1AD06D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CCTAVQVALVDLLGHYGVRPDAVVGHSSGEIAAAYASGAISTEAAMRIAYYRGLVMPLLDATSRLGGMAAIGLKPQDIK</w:t>
      </w:r>
    </w:p>
    <w:p w14:paraId="490E14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LQSGVVVGCENSPSNTTITGDKDALDKTMDSIRAAYPGVLVRKLHVDRAYHSPHMQVIAPTYLRLLERQLISASAPAV</w:t>
      </w:r>
    </w:p>
    <w:p w14:paraId="3C38E2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YSSVTGGQVTEAGTLGAAYWVQNLTCPVLFSTALGQAHSSSAALQTFLELGPHPALVGPVRETLGQFSSSFDHVKTLS</w:t>
      </w:r>
    </w:p>
    <w:p w14:paraId="6D5686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QDSYRDMLHCIGEMWLRQVPVDVAVAAGQGHFLTNLPLYPWHYDDGDDEQLWFESRLSKEWRLRQFPHHDVLGSRVLE</w:t>
      </w:r>
    </w:p>
    <w:p w14:paraId="2B7368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NHSPSWRNIIRLDAVPWIKEHEVAGSIVFPGVGYVCMAGEAVRQLTGSESFTVRRVHIKSALVMHQGVDVEVLTELHR</w:t>
      </w:r>
    </w:p>
    <w:p w14:paraId="0577C6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LTYALDSKWYSFSISSLHNGTWTKHSFGQISAGADKAHTAPKICPKARSLSSRGWYRKMRAMGLEYGPRFMGLKDMSA</w:t>
      </w:r>
    </w:p>
    <w:p w14:paraId="5EF69E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VERTVVASLTNDMRDGESQYAVHPVTLDCFIQAIAPATFHGLTRRFNTLGLPTYIEEMYVAPPLHKDMQIEVRADKEP</w:t>
      </w:r>
    </w:p>
    <w:p w14:paraId="36228E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TLSGDITALSGGQVAIEMKGLQMSAIEDSSDLQDPNRHAAVELEWKEDLHLQASVEHLIEPASDRTAVYALLNEFAAV</w:t>
      </w:r>
    </w:p>
    <w:p w14:paraId="66D361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MQRTSDKMHTLAPCAAGVAHLQHYKTWLHDATQHASRKQLGLGATTLRSIDELYRELQSSEAKAAAEAMYRIHDDCASL</w:t>
      </w:r>
    </w:p>
    <w:p w14:paraId="565678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GQVDGLELLLRDDVLHQLYDFMQNSKYDALLDLAAHRKPNMRVLEIGAGTGGTTATVLPALRSRYGERMYSSYTYTDI</w:t>
      </w:r>
    </w:p>
    <w:p w14:paraId="4E5E38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GFFPAARKRFEAYSAVEFAVLDIAKDPIEQGYEPNSFDLVIACNVLHATPSLRATLENVHTLLHPEGRLFLQELSPAT</w:t>
      </w:r>
    </w:p>
    <w:p w14:paraId="0FAFAC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KWINFIMGILPGWWLGEQDGRFPEPYVSAERWDQELLSAGFSGAALRSYDGFLNNNIVSTPCRVLDEAKSRTRLTVLYSA</w:t>
      </w:r>
    </w:p>
    <w:p w14:paraId="618C55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PSPAQTVVDILTGHGYTTGLQAIESIEEANLPESGDVLSLLDLSEPFFHELDAVKFSNLQKLLAQVQNVGGGILWVTG</w:t>
      </w:r>
    </w:p>
    <w:p w14:paraId="5FC0B48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QVRCVDPRYAMVNGFARVMRTEMSLDFATLELDRFDYDGLAVVPRVLREFQLRLSEDAVNPTLEWAYDRGKMLISRYH</w:t>
      </w:r>
    </w:p>
    <w:p w14:paraId="7EDA8C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IQVEEELKMEGTAQGDQARTSKLVQDRSGLIDTLCWRQELQAPLLDECDVLVQVKAVGLNFKDVLISTGVISAKSSIGR</w:t>
      </w:r>
    </w:p>
    <w:p w14:paraId="215045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GYEGSGIVVAVGANVAKLTPGDRVIMSSSGCLATTMSLDQRLCVKMPDNMTFLEGATMSAVNCTAIYGLLDSGKLTKG</w:t>
      </w:r>
    </w:p>
    <w:p w14:paraId="1F9119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VLIHSAAGGVGIAAMQIAKMVGATIYATVSSEEKIDYLVKAFDQPRERIFHSRTGDFLQHVMAATDGVGVDVVLNSLS</w:t>
      </w:r>
    </w:p>
    <w:p w14:paraId="1C916D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LLHASWKCVAEFGTFVEIGRRDFVGQAVLDMQLFEPNRRFIGFDLLLFATKRPHVIEGIMERVMSFCNLGFIQPIRPM</w:t>
      </w:r>
    </w:p>
    <w:p w14:paraId="121799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FPAHSVKEAFRFMQRAQHIGKIVLEMPEEHNQPSLCSSISPQPLALQPDGAYLFVGGLGGLGRAVATWLVEYGARHLV</w:t>
      </w:r>
    </w:p>
    <w:p w14:paraId="2E5AE2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SRSAESSADAADFREELNQLSCHATLVAGDVAKLQDVERAIQAAKMPIVGILQASMVLRDTNVSEMTWHEWQAAVQPK</w:t>
      </w:r>
    </w:p>
    <w:p w14:paraId="6FBCB6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GTWNLHKALIRCQPSQTLDFFFMFSSAGAISGQWGQSNYNAGNTFLDAFVSYRHSLKLPASVVNIGVIEDVGYVSENP</w:t>
      </w:r>
    </w:p>
    <w:p w14:paraId="35AABF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LDSLRSTSQHLMQESELLESIELMLRRSSHRFSSHQQLGPPYVDRSRIGVGMRSTLPIMSPNNRTIWRKDPRMLVYRN</w:t>
      </w:r>
    </w:p>
    <w:p w14:paraId="72864F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KAADAQTADDGDGDDQTLSNFLRGASTNVMVLKAPETALLLAGEIAKTLFGFLMKTSIDDACLDAPLATIGIDSLISI</w:t>
      </w:r>
    </w:p>
    <w:p w14:paraId="25A648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RNWLRRKVGVEFAVLEIFQAPNIRALGVVAQGKLVDKFQALL</w:t>
      </w:r>
    </w:p>
    <w:p w14:paraId="774ABC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alor1|3749</w:t>
      </w:r>
    </w:p>
    <w:p w14:paraId="091EC8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NNADGPVPNGHVNGHRTNGDVPTNGESSAGTYEPIAIVGMGMRLPGGVHNGAAYWDLLVNGKCGRCRVPKDRYNVDTW</w:t>
      </w:r>
    </w:p>
    <w:p w14:paraId="7D0554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PGRVTHVGTEYAHFLEELNLANIDPTFWSLTKQEAELLDPQQRLFLEVVYEAFENAGLTNWRGKNIGMYVGALGDDWG</w:t>
      </w:r>
    </w:p>
    <w:p w14:paraId="508055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MEMQDGQDLNPTRAYVYGDYIISNRASYEFDLKGPSLVVRTACSSSLVALHLACQDVLAGECTGAVVGGINLIITPRTT</w:t>
      </w:r>
    </w:p>
    <w:p w14:paraId="664ECB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LTEQGVLAPDGLCKTFDADANGYGRGEGVSAIYIKKLSDAIRDGDPIRAVIRSTCVAADGKSQGFTMPNPESHEKLMR</w:t>
      </w:r>
    </w:p>
    <w:p w14:paraId="77E95D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HHLAGIYDFSKTAMVECHGTGTSVGDPREVGAVANVWGDHGIYIGSVKPNIGHGEGASGLSSIMKMVLALENKTIPPN</w:t>
      </w:r>
    </w:p>
    <w:p w14:paraId="4EB12E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NFKNPNPKIPWEKAKLKVPTKATPWPADRLERVAVNSFGIGGSNAHVILESAASFGVGQKNVDSVPENGSSPLRAHLLT</w:t>
      </w:r>
    </w:p>
    <w:p w14:paraId="7E494F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AKHSQALEKSVQKHEDYLTTKPDSLNDLAYSLNVKREAHSNRGFVVTNGLDSFELSRISKASSTSPNVVFTFTGQGAQ</w:t>
      </w:r>
    </w:p>
    <w:p w14:paraId="5D762F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ARMGRDLIEYEPVFKDSIHTLDETLSKVAGHSAWKLTDELLASPKTSRLSEAEFSQPCCTAIQIALVDLLRSWGVSPNA</w:t>
      </w:r>
    </w:p>
    <w:p w14:paraId="1A0FBC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GHSSGEIAAAYACGAISAQDAILIAFHRGQATLPLKSSHNGGMAAIGLSRESVEQHLQPGVIIGCENSPSSVTLTGDS</w:t>
      </w:r>
    </w:p>
    <w:p w14:paraId="68C3B8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LDKVMGDIRSAHPDTLVRALRVECAYHSDHMKVVASDYLASLGDIKAAKPQVPFYSSVTGEISTNLSAPYWTKNLTSP</w:t>
      </w:r>
    </w:p>
    <w:p w14:paraId="3794EA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YRSAVQTLLADYPSTSNLVFVEVGPHAALAGPTRQTLQGEGRSVEHIATLVRNAGGFDSILRTIGNLWLAGASVDLAT</w:t>
      </w:r>
    </w:p>
    <w:p w14:paraId="66F46D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PPGTFLTDLPTYSWHYDGDYWVENRMSKDWRLRPYDHHELLGARVLETSDAGLAWRCKLRIEDAPWLRDHDILGDIIF</w:t>
      </w:r>
    </w:p>
    <w:p w14:paraId="4A146C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AGYLCMAGEAVKQLHPGTPDYTLRRVTLSSALVLHDQPVELVTTLVPVRLTTTLNSEWYDFSISSFNGDAWIKHVSGQ</w:t>
      </w:r>
    </w:p>
    <w:p w14:paraId="0C8855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PGPELVQEVPEIETLPRKVANTSMYNVWKKYGLNYGGRFRGLSDISSHTTEQKAAGTIYDKCTPEESALYSVHPAAID</w:t>
      </w:r>
    </w:p>
    <w:p w14:paraId="653B0E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FHLSNVCVCRGLSRNFKVPSVPKYIEEMYVGNPKGAIRVMGDATEKGRGGSNSNLVGISNDKVVLSWKGLELSPLSDG</w:t>
      </w:r>
    </w:p>
    <w:p w14:paraId="25A842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VVDDDPHAAAIVDWRTDVDSIDARRLLHSLNKDMADKEHRLVDKMGLTCIIESRAQVAGLKTSQWHLEKFRAWMDIPY</w:t>
      </w:r>
    </w:p>
    <w:p w14:paraId="4312E2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AVEGRYPNVPDCAEIAKMSSEERVKIIKDSLDASVGTVAHAVAIAIYQIFDNCVKFFTGEADPLEVLLTDNILMRMYD</w:t>
      </w:r>
    </w:p>
    <w:p w14:paraId="468A37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NNADHVQFLTLLSHKKSTLRVLEIGAGTGGTTATVIPALISEQGERMYSKYVYSDISAGFFKAAKERFKDYEAMEFST</w:t>
      </w:r>
    </w:p>
    <w:p w14:paraId="3F72BD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VTQDPVPQGFEEGYFDLIVASNVLHATPNLVTTLTTVRKLLSPQGRLFLLELSPESSKSVNYVMGPLVGWWLSEDGRE</w:t>
      </w:r>
    </w:p>
    <w:p w14:paraId="2FE21A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EPYVSHEVWHEKLLQTGFTGVDAYAFDGNMSNSIIAKRVPAYDDKFTKLSVVYGDSKNPEVAEAIKFLQNRGLDLEFFA</w:t>
      </w:r>
    </w:p>
    <w:p w14:paraId="1026B1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QTLPAGQPAVFLLDLEKPFLVDVTAEQFKAFKESLFSIHDTSLLWVTGACQVEAKNPDYALVNGMSRSIRQETGIDFV</w:t>
      </w:r>
    </w:p>
    <w:p w14:paraId="3767B9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ELESFDESAWTALYDLLKTFPARLRPGDPDTDLDSEYVFNAGTLQIGRMHWIKVTEELKDLEKKDRGKRLVIEKPGII</w:t>
      </w:r>
    </w:p>
    <w:p w14:paraId="214A1F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LHWKDSAPTPGNSDWVQVDTRAVGLNFKASDVLIAMGIVEAGNGSLGVGDFGFEGAGVVSSVGPDVKGLQVGERVAFS</w:t>
      </w:r>
    </w:p>
    <w:p w14:paraId="339D9D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GCFSTSLSMPEIACAKIPDSLTFEEAATMPCVYGTAMYGLLNVARLEEGQTVLIHSACGGIGQAAIQLAKMVGAEIFC</w:t>
      </w:r>
    </w:p>
    <w:p w14:paraId="40A02F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GSEEKVKYLVDVYDIPQNHIFNSRDSTFLPGILKETNGKGVDVVLNSLSGELLHASWKCVATFGTMVEIGKRDFIGHA</w:t>
      </w:r>
    </w:p>
    <w:p w14:paraId="5C53F1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EMDRFERNRTFVGLDHTELCAHRPRVANKLLTQMMEWCQEGKLRPITPLKTFEAAKVEEAFRYMQKGQHIGKIVVTFP</w:t>
      </w:r>
    </w:p>
    <w:p w14:paraId="1B6489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QQSLTADPARRETVLRRDRTYLFAGGLGGLGQSITTYLVEKGARQFIFFSRSATKFAESNPEFFKELESLGCEAQAIS</w:t>
      </w:r>
    </w:p>
    <w:p w14:paraId="7B0750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INNMRDVERAIAAAKTPIAGVLHASMVLQDANFVDMEFEQWQTAALPKVQGTWHLHHALSKQEESLDFFFLFSSVSGT</w:t>
      </w:r>
    </w:p>
    <w:p w14:paraId="629C56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QIGQANYAAGNTFMDAFVQYRRSLGLPASTLDIGIMEDVGFLAREKHLLDALKATSLHMLHEQDLLDSLEMMIARDSE</w:t>
      </w:r>
    </w:p>
    <w:p w14:paraId="229CDF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KNPTSKETESPRLIDGYISPGHVIIGMRSKLPLLSPLNRTGWKKSPRLLVYRNIEFQDHTETGTSTDGGLKEFLQNCS</w:t>
      </w:r>
    </w:p>
    <w:p w14:paraId="77298C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TPAMLASDDAVTFLAHATGSTLFSFMMREDEELDVTIPLAHIGVDSLVSIELRNWFRQKVGVQLSVLEIGEAASLLELA</w:t>
      </w:r>
    </w:p>
    <w:p w14:paraId="100A44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TTEKLMEKFKH</w:t>
      </w:r>
    </w:p>
    <w:p w14:paraId="750006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lagr3|2367</w:t>
      </w:r>
    </w:p>
    <w:p w14:paraId="1CFBF7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DRSGGPETTTNRVELNGHANGYTNSTFNGSENGSSNGLDAGSNGTVNGNAHQSHSYSTKSRILNGNTAESLQSPNGHR</w:t>
      </w:r>
    </w:p>
    <w:p w14:paraId="095788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PANLNGNSNITPDHVVEPVAIVGMAMRLPGGIHNAEDFWDLLINKRNGRCRVPKDRYNIDAWYGPGKSGHVGTQHGYF</w:t>
      </w:r>
    </w:p>
    <w:p w14:paraId="7E0BF7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DLNLSHIDASFWSLTKQEAELMDPQQRLILEVVYEALENAGEKNWRGKNIGCYVGIFGEDWLDMDSKDVQNMHMYRLT</w:t>
      </w:r>
    </w:p>
    <w:p w14:paraId="2C1B19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GDYITANRVSYEFDFKGPSMTIRTACSSSLTGLHEACQALYNGDCTSAIIGGTNIIMTPRMTIAMTEQGVISPTGSCK</w:t>
      </w:r>
    </w:p>
    <w:p w14:paraId="26BC2B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DASADGYARGEAVSALYIKKLSDAISDGDPIRAVIRSTCVNNDGKTVGLTNPSTEAHETLIRRGHELAGIKDLSKTAM</w:t>
      </w:r>
    </w:p>
    <w:p w14:paraId="1BEAE1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CHGTGTKIGDPIETKAVANVFGQYGIYIGSVKPNLGHSEGASGISSVIKMVLALEHKTIPPNINFTKGNPQIPWDEAK</w:t>
      </w:r>
    </w:p>
    <w:p w14:paraId="1CD112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VPVTATPWPEDRAERVGVNSFGIGGANAHVVLESAASYGYDRSFERVEAISERPNLLVFSAKHPESLRRSAQNHASYL</w:t>
      </w:r>
    </w:p>
    <w:p w14:paraId="1BB2F0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HSDTFNDMSYTLSTKRQPLPYRAFCIASEGDSFELSRINKPGEPPHLIFTFTGQGAQWARMGKELFIQEALFSNSIKA</w:t>
      </w:r>
    </w:p>
    <w:p w14:paraId="3ABBD3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KVLSSLPEAPQWTLQDEILKSKSQSRLTEAEFSQPCCTAIQIALVDLLKAWSVKPAAVVGHSSGEIGAAYASGVLTAP</w:t>
      </w:r>
    </w:p>
    <w:p w14:paraId="529EC3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ILVAYYRGLATLGLGEIGRGGMAAIGLGRDQVTPYLRTGVIIGCENSSSSTTLTGDRDTLEQVMLDIQTGNPEVLVRA</w:t>
      </w:r>
    </w:p>
    <w:p w14:paraId="2FB60F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VECAYHSHHMKAVEAKYRALLGKSIHAKEPIVPFYSTVTGKLLRSGEILSTSYWVQNLVSPVLFLSAVSAITDSLPSP</w:t>
      </w:r>
    </w:p>
    <w:p w14:paraId="768513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FLEIGPHSALAGPIRQIIRNEAKEAHYIPTLVRNEDAMTALLKTAGELWISNLDLNFGAINPAGELLTDLPTYPWNYD</w:t>
      </w:r>
    </w:p>
    <w:p w14:paraId="6A4A0E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YWYESRLSKEWRQRKFPHHDILGARVTESSEVDPTWRNILRLDNVPWIQDHEIAHDILFPGAGYIAMVGEAIRQLTDL</w:t>
      </w:r>
    </w:p>
    <w:p w14:paraId="362138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YTVRAVNFMSALMLHEGKPVEIFTHVRKVRLTTTLDSEWYEFSIISLNGPTTTKHCVGQVRGGSDSRIEAPAIEPLQR</w:t>
      </w:r>
    </w:p>
    <w:p w14:paraId="337979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PSSTWYRVMARFGLNYGPRFRGLKEISAHVSERKAVATLTDGLTEKETPYQIHPTTIDCSFQLFSVSAFHGIGRLFNK</w:t>
      </w:r>
    </w:p>
    <w:p w14:paraId="56313E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VPTYIEELYIRPAKDNILIQAEAASSFSGALSGNLVGISAGEVVINLVGLKLSPLGDNDQGQNEDPHAAVELEWKSDL</w:t>
      </w:r>
    </w:p>
    <w:p w14:paraId="3A48AE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LDAAQLMRPAKDITKCHMLVEKLALACMIESHFQFMDLQPSLPHLLDFRTWLEIQHKKAIGSQYPNIQDCAVIAGMKH</w:t>
      </w:r>
    </w:p>
    <w:p w14:paraId="114E82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QRVALIRDLHTEALNTDAAAVATAIHRIFAHSSNIFLGKVDPLEILLENEVLTKVYDFMQLWEYGEFFELLGHYKPDMK</w:t>
      </w:r>
    </w:p>
    <w:p w14:paraId="0BFD1B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EIGAGTGGTTSTILPHLKSSYGERLYGSYKYTDISAGFFVAAQERFKDIQGMDYGILDISQDPIQQGYEAESFDLIVA</w:t>
      </w:r>
    </w:p>
    <w:p w14:paraId="0809C2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NVLHATPKLNETLSNVRKLLHPRGRLLLQELSPSTKWINYVMGVLPGWWLGADNNRAIEPYIAPQRWAQELKSSGFEGI</w:t>
      </w:r>
    </w:p>
    <w:p w14:paraId="797996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IAYDGQLNNNIIAMPARDPRTKQLTVLCKRESEKHVQELSKLLRERSYKLDYCTLEQTPKPGQDIISLLDIETPFLYS</w:t>
      </w:r>
    </w:p>
    <w:p w14:paraId="48919E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AKEFEAFKDFVTRIEGSGVLWVTGAAQIRCHNPNYSLILGMARTIRSELLMDFGTLELENFDLDGWKATANVLHEFGR</w:t>
      </w:r>
    </w:p>
    <w:p w14:paraId="15812B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RDSDHDPVLEYAYSDGKVQVGKYHWISVSKELLDFKHDSHPRKLEIGRPGILHTLAWKQEEPVDLKSDWIEVETRAVG</w:t>
      </w:r>
    </w:p>
    <w:p w14:paraId="1773EF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FKDVLMSMGIVDLVGRGLGCERSGIVRKIGPQVKHLKVGDRVLCCTDGSFSTTLSTSELFCAKMSDNLSFIEAATIPC</w:t>
      </w:r>
    </w:p>
    <w:p w14:paraId="55B4C8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GTVIYGLIDIARLSKGQTVLIHSACGGVGISAIQIAKMIGAEIYTTVGNQEKVDFLMQNFGIPRNRIFNSRNTSFLPD</w:t>
      </w:r>
    </w:p>
    <w:p w14:paraId="138038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RETKGRGVDVVLNSLSGELLHASWKCVADFGTMVEIGKRDFIGHGTLSMNLFEQNRTFAGLDLSQICADRPAVIHDLL</w:t>
      </w:r>
    </w:p>
    <w:p w14:paraId="38F8D3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AMEYYEQGYIKPIAPIKEFQAVEVEPAMRYMQKGQHIGKIVVTFPEDATELEATTKTRDLVLRPDVSYLFIGGLGGLG</w:t>
      </w:r>
    </w:p>
    <w:p w14:paraId="3CCBEB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IASWLVEKGARHLIFLSRSAGSVTREDPYIKELAARGCSVQTFSGSVASGRDVKRVVAWAARPIAGVLQASMVLDDET</w:t>
      </w:r>
    </w:p>
    <w:p w14:paraId="760CE3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LGKMTFDQWQNATQPKIKGTWNLHEALQAQKQPLDFFFLFSSISGIGGQWGQANYAAANTFLDAFVQYRHSLGLPASVLD</w:t>
      </w:r>
    </w:p>
    <w:p w14:paraId="6777B2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AIDDVGYLSRNTSVLEALRATSLHILHEQDLLDSLQLMINRSHPPAPRTFLPSQLTTPYMNPSQVALGVRSNLPLSAP</w:t>
      </w:r>
    </w:p>
    <w:p w14:paraId="7617CE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NRTIWKRDPRMSIYRNLESSNSTASTSSSSETLKQFLRDAAKNAALLDLPESVAYLAKETGTTLFGFMMRSEEELDLEA</w:t>
      </w:r>
    </w:p>
    <w:p w14:paraId="0A4A37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ASLGVDSLVSIELRNWFRQKVGAEFTVLEVVNSNSIMHLGQQAAERLKAKFQGRI</w:t>
      </w:r>
    </w:p>
    <w:p w14:paraId="5C47A4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cst1|662096</w:t>
      </w:r>
    </w:p>
    <w:p w14:paraId="438CC6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NFQSQTATIPENLALNGNSQNGKISDGNTPNGNTSNGYSVTNGHLIGEHSNNGHSTNSFTPGESPPLTEPIAICGMAM</w:t>
      </w:r>
    </w:p>
    <w:p w14:paraId="0AA7B4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PGGIRDADSYWDLLYHKRSGRCKVPKDRYNIESFYGPGKIGHVTSKYGYFLEDHDLANIDPSFWSMTKQEIESMDPQQ</w:t>
      </w:r>
    </w:p>
    <w:p w14:paraId="5EC66A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MNLEIVYECLQNAGQKPNELRGRKVGVYVGTFDGDWLELDGRDTQHYHPYRLTGYADYMSANRIHYEFGFMGPSVTIRT</w:t>
      </w:r>
    </w:p>
    <w:p w14:paraId="7CFD06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SSSLTGLYDACHSLLSGECEAAVVASSNLIFSPRTTSTMQEQGVMSPTGSCKTFDAHADGYARGEAVSAVYVKKLSDA</w:t>
      </w:r>
    </w:p>
    <w:p w14:paraId="11E2F1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DGDPIRSVIRSTVINAGGRSSTITAPSSIAHEQLIRRGHKVAGISDFSKTAMIECHGTGTPVGDPIETAAVANIFGEY</w:t>
      </w:r>
    </w:p>
    <w:p w14:paraId="4A4EC6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YIGSVKPNIGHSESASGLSSVIKMTLALERKTIPPNINFETPNPKIPFERCKLVVPVEPMDWPADRLERVGVNSFGVG</w:t>
      </w:r>
    </w:p>
    <w:p w14:paraId="4B312F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NAFVLLDSAASFGLGPKKVADTNRSLFEPTMRLLTFSAKHPEALRRSVADHESYLSSHPDSLRDISYSLTMKRDVLPH</w:t>
      </w:r>
    </w:p>
    <w:p w14:paraId="38F592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FCVTNGQDSFEISRIHKPASKSPSSIVFCFSGQGAQWAQMGKELIQNETSFQKSIQGLDNVLANIHDPPGWKLFDEIM</w:t>
      </w:r>
    </w:p>
    <w:p w14:paraId="4011C9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KKSSCLSQAELSQPCCTALQIALVDLLTAWNVKPDAVIGHSSGEIGAAYASGSITSREAILIAYYRGQVMLHLDSGLV</w:t>
      </w:r>
    </w:p>
    <w:p w14:paraId="056AA5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MAAVGLGAEAVTKYLQPGVNIGCENSPESTTLTGDKDVLKEVMETIRKENPETLVRLLVVDRAYHSEHMKRVEVEYVS</w:t>
      </w:r>
    </w:p>
    <w:p w14:paraId="675781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EKHIHALAPKVPFISSVTNTIITESGELGSTYWARNLVSPVLFSSAVETVIKTMPTPKVFLEIGPHSALAGPIRQIFR</w:t>
      </w:r>
    </w:p>
    <w:p w14:paraId="231226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HGTTDEYLSTIKRGQNGHFEVLKAVGELWLSDHPVDFETINQGGDFLTDLPLYSWHYEEEPLWSESRLSKEWRFRKHSH</w:t>
      </w:r>
    </w:p>
    <w:p w14:paraId="0A5968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DLLGSRVLESTDHNPTWRNIIRLDEISWIKEHEVTGDIVLPGVAYVCMAAEAIRQVTGSTDYTARKINIKAACIIQQGQ</w:t>
      </w:r>
    </w:p>
    <w:p w14:paraId="22FFAB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EIITHLQRARLTNALDSSWFDFSVFSMNKGVWVQHAFGQIRPGSEIERNPIKLKPLPRELSRRGWYRKMEQMGLAYGP</w:t>
      </w:r>
    </w:p>
    <w:p w14:paraId="4552A8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RGLRNPTSHPTIKSAMAMVKNDLRPTDSTYAVHPASLDCLLQLLMIAASNGLTRRFNVLAVPTYIEEIYVRPPTGEMT</w:t>
      </w:r>
    </w:p>
    <w:p w14:paraId="0F041F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TADFPPKNGMVSGNVIATSDEVTIIQLKGLQTSSLGDVTDAVGHFHDLHAATELEWKPDLNYMDASDLFSIKRERGE</w:t>
      </w:r>
    </w:p>
    <w:p w14:paraId="2C421B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HDKLDKLGALCMLEAQERLDGFEPSQDHLNDFFQWLKSINGEFNDVQHSDSIRGSTVTETTPRQRLQIIQDLYRELQDS</w:t>
      </w:r>
    </w:p>
    <w:p w14:paraId="7F3743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ASAATAIYRIMDQCKRIFSSDVDPLDLLLEDEVLTQLYNFMQMQNSEYTPFLELLAHRTPTLRILEIGAGTGGTTNTV</w:t>
      </w:r>
    </w:p>
    <w:p w14:paraId="062064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FLKSSYGERTYLSYTYTDISSGFFVQARERFKEYANMDYAILDISKDPIQQGFTAESFDLIIATNVLHATPFLKETLA</w:t>
      </w:r>
    </w:p>
    <w:p w14:paraId="23B417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RKLLHPGGRLFLQELSPVTKWINFVMGVLPGWWLGKADGRYPEPYISAERWDKELIASGFNGINAVHHDGYLDNNIIA</w:t>
      </w:r>
    </w:p>
    <w:p w14:paraId="4EE98D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RPSPTSSRLTLLCVDHEAKSVTTIAAHFRGKGYEIDYCTLDELPPPKQDVVSLLDLDHPFLHDATEREFKSFVKFVD</w:t>
      </w:r>
    </w:p>
    <w:p w14:paraId="70E699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TDSGMLWVTGACQVACRDPRYALINGVSRVCRTESQMDFGTLELDSFEDDALSVVSNVFCEFITRIHEAEVSPNLEWA</w:t>
      </w:r>
    </w:p>
    <w:p w14:paraId="599F9F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NGFVLISRYHFIDVLEEMKSMKNPTASRKLEIHRPGLTNTLSWEQVDTPPLGDNEVEFDIKSVGLNFKDVLISMGIIT</w:t>
      </w:r>
    </w:p>
    <w:p w14:paraId="5BC758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HRAIGSGLGLENSGVITAVGSKVSSMKVGDRVVGCRTGCFMTKMVLREDLCVKIPPVSKLTFAEAASMPVVCCTAIYAL</w:t>
      </w:r>
    </w:p>
    <w:p w14:paraId="099689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LAKLDSKKTILIHSAAGGVGIAAVQIAKMLGAEIFCTVSTQEKIDFLVQTYGIPESHIFNSRDSNFVLGIMEQTQTRG</w:t>
      </w:r>
    </w:p>
    <w:p w14:paraId="6F18B0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VVLNSLSGELLHSSWTCVAEFGIMVEIGRRDFIGFGKLGMEMFDGNRTFTGFDLSLIAADRPQLVIQLMARCLKYHAQ</w:t>
      </w:r>
    </w:p>
    <w:p w14:paraId="213436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LTPITPIHEFPALQIQEGMRYIQRGQHIGKVVITMPERPEDLPSQSVRKNLTLNPDKAYLFVGGIGGLGRSIANWLIE</w:t>
      </w:r>
    </w:p>
    <w:p w14:paraId="6B154F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AKHIVFFSRSAGKTPQSTALFSELEVQGCIATAFAGDVCNYSDVQAVVNSIRIPIGGVFQAAMVLDDVSLSDMTFDQW</w:t>
      </w:r>
    </w:p>
    <w:p w14:paraId="2B9F19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AMLPKVKGTWNLHSALESHNSTIDIFFLFSSAGCTMGQWGQANYNAGNTFLDAFVQYRHSLGMPASTVDIGVIEDVGY</w:t>
      </w:r>
    </w:p>
    <w:p w14:paraId="11B3B2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ENPSVLDSLRATGQYLLQERELLESIELAMNRSAAPDPKNSTLHSLVPRYANPSQIVIGLRSVLPLTAPNNRTIWRKD</w:t>
      </w:r>
    </w:p>
    <w:p w14:paraId="35C58B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MAIYRNLEQQDTTSSDSDNDELQRFMKDITTNMTLLRAPESALLLASAIGKTLFGFLMQDEAEVDLGSPLASIGIDSL</w:t>
      </w:r>
    </w:p>
    <w:p w14:paraId="769611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IELRNWIRRSIGVEFTVLEIVRADDIKNLGLQAQEKLIEKFEAKI</w:t>
      </w:r>
    </w:p>
    <w:p w14:paraId="762B9A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lto1|2794</w:t>
      </w:r>
    </w:p>
    <w:p w14:paraId="01C294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DAEVENQPASKEGHDGFHRLPGPERCQERLVDTVNEFPKAIEFNANRHPASENTANEAPMNGASHGATSNAQCDISNC</w:t>
      </w:r>
    </w:p>
    <w:p w14:paraId="20C9FA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SSHSSTTGSRPTVEPIAICGMAMRLPGGITDAAGFWDMLYNGRSGRCKVPEDRYNAETWYGPGKIGHTASKFGYFLDN</w:t>
      </w:r>
    </w:p>
    <w:p w14:paraId="7FA3B3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LANMDSSFWTMTKKEIGAMDPQQRLTLEVVYECLQSAGQKTDELRGKKVGVFIGTFEGDWLELDGRDPQHHHMYRLTG</w:t>
      </w:r>
    </w:p>
    <w:p w14:paraId="462BB8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DYMSANRINYEFDFVGPSVTIRTACSSSLTALHDACHSILTGECESAVVACANIICSPRTTMTMQEQGVMSPSGLCKT</w:t>
      </w:r>
    </w:p>
    <w:p w14:paraId="164E50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EADGYARGEAVSAIYVKKLSDAIRDGDPIRSVIRSTAINAGGKSSTLTAPKTAAHEALIRRAHQLAGISDFSKTAMI</w:t>
      </w:r>
    </w:p>
    <w:p w14:paraId="557760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HGTGTAVGDPIETLAVANIFGDYGIYIGSVKTNLGHSEGASGLSSVIKMTLALENETIPPNLNFTTPNPKIPFKKCKL</w:t>
      </w:r>
    </w:p>
    <w:p w14:paraId="5FCDCE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PIEPRPWPKDRDHVVGVNSFGIGGSNAHVLLSSAFSFGCGNGKVSGQQQGNVEEAYDASPRLRLLLFSAKHPKALQTM</w:t>
      </w:r>
    </w:p>
    <w:p w14:paraId="757B72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QHQAYHLSHPSLLRDMSFSLALKRDVFNHRAFCVTDGVDDWAPVVSPRPATREPSKLIFVFSGQGAQWARMGMALIKQ</w:t>
      </w:r>
    </w:p>
    <w:p w14:paraId="1BD2B4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EFKQSLRDLDKFLHMLPDGPDWNLIGKSRNQTSTQYLLTTVRVDELLAPKSRSRISSAELSQPCCTAIQLALVDLLAS</w:t>
      </w:r>
    </w:p>
    <w:p w14:paraId="7D6E64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VKPGAVVGHSSGEIAAAYASGAITAKQAIAIAYYRGKVMLALDPAKTRGGMAAVGLGRDKVEPYLSNGVMIGCENSPE</w:t>
      </w:r>
    </w:p>
    <w:p w14:paraId="0F0129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TLTGEKKALEWVIQQIRETSPDVLKRNPRRTTLTLLTTLTDHMRQVAPLYKELLGGDMTNAKDPIIPFYSSVFCKSIK</w:t>
      </w:r>
    </w:p>
    <w:p w14:paraId="3A9597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RELGPKYWVDNLVSPVRFSTAVGQILQEPGHKTFVEIGPHAALAGPVRQMIAKSAKPADDYMSVLTRGNDSHADLLHV</w:t>
      </w:r>
    </w:p>
    <w:p w14:paraId="17D8BF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QLWSTNQSVYLDPIVGEGEFLVDLPLYPWHYEEPLWYESRLAREWRRRQFPHHDVLGSRILESTDFSPGWRNLLRPET</w:t>
      </w:r>
    </w:p>
    <w:p w14:paraId="712839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WIKEHEVAGDIVFPGVGYVTMAGEAIRQLTASINFTVRRVHIKAALILLQDTATEVITQLQRVPLTSSADSAWYNFTI</w:t>
      </w:r>
    </w:p>
    <w:p w14:paraId="2F3334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HQNGGWQKHAFGQVSAGSEHPHDKVTDMAPLPRVVSPKAWYRKLRSLGLEYGPRFMGMRDMTAHPVEPTLMLHMTNDI</w:t>
      </w:r>
    </w:p>
    <w:p w14:paraId="5A6297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GESVYAIHPVTLDLVPQALAPALANGLTRRFDCVAIPTYIEEMYVRPPATADIVMQVHVTDRRKNTHIGDMVAVSDGE</w:t>
      </w:r>
    </w:p>
    <w:p w14:paraId="13530D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ISVKGLQVSVISEADNDGDGRHMQDPHAAVELEWKEDINLMDMTTLIRPAEDQYDVRRLLDSFSVLCMLEAAERLSAV</w:t>
      </w:r>
    </w:p>
    <w:p w14:paraId="744877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KPSKPHLAHFRHWLEDLCGEIREGRYGTGILPAGFHTDMPPARRTETVDALYSRLLETKASAAATAVYRIASSCESIF</w:t>
      </w:r>
    </w:p>
    <w:p w14:paraId="1B2453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GTTDELTVLLEDNNLHRLYDFMQNTEYSAFLDLMAHRKPSMRVLEIGAGTGGTTATVLPVLESAYGERMYLSYTYTDVS</w:t>
      </w:r>
    </w:p>
    <w:p w14:paraId="5BA761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FFPAAKERFKEHDAVQYAVLDISKDPLGQGFDPESFDLIIACNVLHATPNIHDTLSNVRKLVHPRGKLLLQELSPETK</w:t>
      </w:r>
    </w:p>
    <w:p w14:paraId="3F4AEA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INFVMGVLPGWWLGADDSRFPEPFIDSARWDMELRAAGFGGAEAVVYDGYLNNNIIATPAALQPPLSKRVTLLHSGEIG</w:t>
      </w:r>
    </w:p>
    <w:p w14:paraId="381531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GRHDTAVYKLHARLELSGYQIDLRAFNYDGNAAAPSLSLPEGQDVVAALDLTGPFFHDLTERRLAGFQELVRQARDRR</w:t>
      </w:r>
    </w:p>
    <w:p w14:paraId="201F05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GILWLTGTSQADCVDPRFAPVIGVARVLRTETGLDFATLELELDRLDKDGGSSIGAVPAVLAEFQRREADEDITPEAEW</w:t>
      </w:r>
    </w:p>
    <w:p w14:paraId="612A6D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VGGQVMIGRYHFVDVYKGMKTDDNNRDDGGTVLKLEQHRPGLVNTLFWERRAQPPLGDNDVRVQVKAVGLNFKDVLIS</w:t>
      </w:r>
    </w:p>
    <w:p w14:paraId="33BE9B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VITEPYSIGRGLGYECSGTVTAVGPSVSEFRVGDRVIAGSSGSFTTVLQAPENLCCNIPDSMSFEEAATIMAVYCTAI</w:t>
      </w:r>
    </w:p>
    <w:p w14:paraId="3256ED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CLLDVGRLTKGMSVLIHSAAGGVGIAAIQVAKMVGAVIYCTVSNNSKAEFLVDRFGIPRRHIFNSRDATFLPAVLEATE</w:t>
      </w:r>
    </w:p>
    <w:p w14:paraId="4BED75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GVDVVLNSLAGELLHASWKCVAMFGTFVEIGRRDFVGQGLLAMDTFEANRSFVGFDLLRFTTERPLTVKSLIRRALAF</w:t>
      </w:r>
    </w:p>
    <w:p w14:paraId="6FB3AB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EGHIRPISPSTTLPATEISEAIRFMQKGQHLGKIVVIMPENHNELVSEKPHSSIVLRNDAAYLLVGGLGGLGRSITTW</w:t>
      </w:r>
    </w:p>
    <w:p w14:paraId="5ABD0F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ERGARHFVFLSRSAASVSDDDPFILELEALECMTVRVSGDVANYEDVLRSIKAAGRPIAGVLQASMVVRDNNLIDMSW</w:t>
      </w:r>
    </w:p>
    <w:p w14:paraId="221191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WVAASRPKIQGTWNLHNAFVREQAEPLDLFFLFSSAGAMSGHWGQANYNAGNTFLDAFVQYRHSLGLPASVLNIGIMG</w:t>
      </w:r>
    </w:p>
    <w:p w14:paraId="170FDA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GYVSENTGLLESLRSTSQYVMEESALLECIELMLKRCFVAQEVPAPAAVSSGGGGDNGGGSRWRYAQRSQMGIGLRSL</w:t>
      </w:r>
    </w:p>
    <w:p w14:paraId="56502C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ITAPANRTTWRKDPRFLVYRNLEEAGSGASGAAGALTSDEALAQLLREIGTNMMLLRSTETAVLLARALRNTLLGFMM</w:t>
      </w:r>
    </w:p>
    <w:p w14:paraId="5CC7B3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EDELDLDGSLTSMGIDSLISIELRNWIRRQLGAEVTVLEIVRAASLKDLGEMVQRRLVEKYEARAK</w:t>
      </w:r>
    </w:p>
    <w:p w14:paraId="74493A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lto1|4996</w:t>
      </w:r>
    </w:p>
    <w:p w14:paraId="384E87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FDFQKYHGGESLPSANGINGNGITLDGVDLNDTNGINNNFGTKTHADASGDCNTEPIEPVAICGMGMRLPGGVNDANA</w:t>
      </w:r>
    </w:p>
    <w:p w14:paraId="37B97F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WDMLLNKRDGRCAVPKDRYNAEAWYAPGKKRHVPSEYGYFLDSNIDLKNVDASFWSMTKKELETLDPQQRLALEVVYET</w:t>
      </w:r>
    </w:p>
    <w:p w14:paraId="625C38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SAGQKPSEIRGRKIGVWVGSFGGDRAELDARDPQAVHPYNLLNSFDFMPADRIHYEFGLMGPSVTVRTACSSSLLGLH</w:t>
      </w:r>
    </w:p>
    <w:p w14:paraId="06FBBC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QACHALIHGDCEAAVVAGTSIIYSPTLTATMNEHNVLSPSGTCKAFDAEADGFVRGEAVLAVYVKRLRDAVRDGDPIRSV</w:t>
      </w:r>
    </w:p>
    <w:p w14:paraId="028ADF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ATASNSSGKSSTMTAPNSDAQESLIRRAHELAGIKDYSRTAMMECHGTGTPVGDPIEAEAVGRVFGEHGGVYIGSVKT</w:t>
      </w:r>
    </w:p>
    <w:p w14:paraId="249DEB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GHVEGAAGLASVLKMTLALENDTIPPNANFKSPNPKIPFQRYQLRVPTEPMPWPEGRDRVVGVGSYGVGGSNAYALLA</w:t>
      </w:r>
    </w:p>
    <w:p w14:paraId="597174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GHLGIQSRDRGRDASPQVAVTSTVESPKLLLFSANHPQALETMVMRHQSYCLAHPDRLGDMAYTLAMRRETLSHRAVC</w:t>
      </w:r>
    </w:p>
    <w:p w14:paraId="70870F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NGIDDLAPIKSTRHGPYDPATLVFVFTGQGAQWPQMGKSLIQELPSFRSSMIEMENILQQLPDAPDWKLTDHILAPKK</w:t>
      </w:r>
    </w:p>
    <w:p w14:paraId="0866B8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MINDGQISQVCCAALQIALVDILETLNIKPGAVLGHSSGEIAAAYACGSITQSEAIIIAYYRGKILAAVDGSVGGMAA</w:t>
      </w:r>
    </w:p>
    <w:p w14:paraId="67B008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LGKAQVTPHLRPGVLVGCENSPNSITLTGDKQILQMVVNDIKGAYPDVLARTLQVDRAYHSHHMQAVALRYLDLLKPY</w:t>
      </w:r>
    </w:p>
    <w:p w14:paraId="6754CC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PRDPKTPFISSVSNQLISTAADLDSAYWAQNLVSPVLFSGAVTKAIHALKSDKVFLEIGPHSALAGPIRQILAAEKVN</w:t>
      </w:r>
    </w:p>
    <w:p w14:paraId="3B3D57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YISVLTRGRDSHQDLLRAVGELWLHNQPVALNHVVEKGQILTDLPLYPWHYEESLWHESRLSEEYRLRKFRHHELLGS</w:t>
      </w:r>
    </w:p>
    <w:p w14:paraId="3B4FC2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SESTSSNPAWRNLLRLEDVPWIAEHEVEGIIIAPGVSYLCMAGEAVRQLTGEVGFTCKQVHFNAALLMTYESQTEVIT</w:t>
      </w:r>
    </w:p>
    <w:p w14:paraId="7DD6EA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TRIGLTDSIDSDWYNFTISSYCDGDWVKHAFGKVRSSSEGLDGSLNMPSPQSTRSVFPRTCKSASWYRKFRSLGLEYG</w:t>
      </w:r>
    </w:p>
    <w:p w14:paraId="38F744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FSGMMNITADPLTPKLTATLKLDMVLGEEKYYSIHPGALDRLVQSLYIASAHGLTRNCTTLALVAYVDEFTMTPPPNG</w:t>
      </w:r>
    </w:p>
    <w:p w14:paraId="011CE9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EMKFLANVTEQRPGAFLGSIVASVDGRNAVVNSRGWQLTRISESNETHSDLNSHGAAQLEWREDVEFINPRSLISPAI</w:t>
      </w:r>
    </w:p>
    <w:p w14:paraId="4D3401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AKAELYQLLDRFNLLSLARTLDNARRAPQPRRDHLAKYQKWLEDTVANLASGSLKCPGVPDSQNLVTMTAEQRDELLL</w:t>
      </w:r>
    </w:p>
    <w:p w14:paraId="5F3A6F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YKQLQGTEVDAPATAIHRVSSHCEGILNGDTSELELLLADGVLQHVYDCLLLDTESSTLFSLIGHKKPNLRVLEIGAG</w:t>
      </w:r>
    </w:p>
    <w:p w14:paraId="5FE227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GATASTLKGLISAQGEKMYQSYTYTDISPGFFADAKERFKEYSGLDFALLDVSKDPLEQGFNAESYDLIIAWNVIHAT</w:t>
      </w:r>
    </w:p>
    <w:p w14:paraId="0221D9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DLHQSLTNIRKLIHPQGWFLLQEIAPLTTWINHCFGVIPGWWLGEANGRASAPHVDLDRWKKELFESGFRDVSNTYDGY</w:t>
      </w:r>
    </w:p>
    <w:p w14:paraId="6791C0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NNIVSRPAPPRFRPKRVTLLKRASQQVQHIQAGLQAAAYEVDEYVLDDRAARLPPGQAVISTLDICSPFLTGLDEQEF</w:t>
      </w:r>
    </w:p>
    <w:p w14:paraId="5D8E73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FQRFIKAAKDGACGILWLTGPCQVGETVRPEYAPLLGVARVLRTELGLDFATLELDSFSRAEAAEVIQKVFSEFEQRI</w:t>
      </w:r>
    </w:p>
    <w:p w14:paraId="3D0233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DPDANPEYEWAYTDGKLLVSRYRHVKVEQESYELQADMTVLKLEQRKPGLTDTLCWKLLTPPTLKDDEVRIDVKAIGM</w:t>
      </w:r>
    </w:p>
    <w:p w14:paraId="187AA3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KDVLIAQGVITDTAAIDAGLGLECAGVVSEAGPDVDRLKVGDRVAVISSGSFTNSKAVSQQLCCKIPDETSFEEAAVI</w:t>
      </w:r>
    </w:p>
    <w:p w14:paraId="33EE92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AYCTAFYSIFNHGQATKGMSILIHSATGGLGLAALQLAQMLEANIYCTVGSQAKREFLVKECKIPPEHIFNSRDSSFL</w:t>
      </w:r>
    </w:p>
    <w:p w14:paraId="626BEB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IMAITEGRGVDLVLNQLSGELLHASWQCVAEFGIFVELGRRDFLGHAKLAMEQFESNRTFVGVDLTHLWIRKPSVVGA</w:t>
      </w:r>
    </w:p>
    <w:p w14:paraId="613364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MKRVMQLWTQGHIKPRITSKFSAAEVCQAFRQMQKSQHIGKLVVTMPEDAAARGLPTEPTYKALKLRHDRSYLFTGGLG</w:t>
      </w:r>
    </w:p>
    <w:p w14:paraId="0BB0D8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QVISTWLAEKGAKEIIFLSRSAGSLPEHATIAEELSALGCKATIVSGDVAMYEDVARALETATMPVGGVLHAAMALR</w:t>
      </w:r>
    </w:p>
    <w:p w14:paraId="1A6081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GFLGMRWADWLTASRPKIDGTTNLHEALLKQQPDFPVDFFLLFSSTAATAGWWGQANYHAGNTYMESFAAYRRNLGLA</w:t>
      </w:r>
    </w:p>
    <w:p w14:paraId="0354A3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VLNVGFISDAGYVADRPEAADSARATGQWFNTEIELLNCIERMFMESLAGFNPKDSPCWVQRSLLAMGMRSTIPLTSK</w:t>
      </w:r>
    </w:p>
    <w:p w14:paraId="6107BE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CRVPWKRDRRMLALCNVEPSDSIGSSGSDSMSNEELGRSVRDLSSNIVKLQSDETTTFLATHIGKTLCRFLLRSDADLD</w:t>
      </w:r>
    </w:p>
    <w:p w14:paraId="011E05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RLNDIGMDSLVSIEIRAWIRQWMGVDLATLEITGSENLHKLAVAVQGRMISKYNSKI</w:t>
      </w:r>
    </w:p>
    <w:p w14:paraId="77CA72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ltof1|158352</w:t>
      </w:r>
    </w:p>
    <w:p w14:paraId="2C9600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DAEVENQPASKEGHDGFHRLPGPERCQERLVDTVNEFPKAIEFNANRHPASENTANEAPMNGASHGATSNAQCDISNC</w:t>
      </w:r>
    </w:p>
    <w:p w14:paraId="11A0AF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SSHSSTTGSRPTVEPIAICGMAMRLPGGITDAAGFWDMLYNGRSGRCKVPEDRYNAETWYGPGKIGHTASKFGYFLDN</w:t>
      </w:r>
    </w:p>
    <w:p w14:paraId="5C67EF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LANMDSSFWTMTKKEIGAMDPQQRLTLEVVYECLQSAGQKTDELRGKKVGVFIGTFEGDWLELDGRDPQHHHMYRLTG</w:t>
      </w:r>
    </w:p>
    <w:p w14:paraId="1A6909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DYMSANRINYEFDFVGPSVTIRTACSSSLTALHDACHSILTGECESAVVACANIICSPRTTMTMQEQGVMSPSGLCKT</w:t>
      </w:r>
    </w:p>
    <w:p w14:paraId="4AAA29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EADGYARGEAVSAIYVKKLSDAIRDGDPIRSVIRSTAINAGGKSSTLTAPKTAAHEALIRRAHQLAGISDFSKTAMI</w:t>
      </w:r>
    </w:p>
    <w:p w14:paraId="7D187B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HGTGTAVGDPIETLAVANIFGDYGIYIGSVKTNLGHSEGASGLSSVIKMTLALENETIPPNLNFATPNPKIPFKKCKL</w:t>
      </w:r>
    </w:p>
    <w:p w14:paraId="2F36E8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PIEPRPWPKDRDHVVGVNSFGIGGSNAHVLLSSAFSFGCGNGKVSGQQQGNVEEAYDASPRLRLLLFSAKHPKALQTM</w:t>
      </w:r>
    </w:p>
    <w:p w14:paraId="68727F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QHQAYHLSHPSLLRDMSFSLALKRDVFNHRAFCVTDGVDDWAPVVSPRPATREPSKLIFVFSGQGAQWVRMGMALIKQ</w:t>
      </w:r>
    </w:p>
    <w:p w14:paraId="0B9E37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EFKQNELLAPKSRSRISSAELSQPCCTAIQLALVDLLASYNVKPGAVVGHSSGEIAAAYASGAITAKQAIAIAYYRGK</w:t>
      </w:r>
    </w:p>
    <w:p w14:paraId="4FB14F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LALDPAKTRGGMAAVGLGRGKVEPYLSNGVMIGCENSPESTTLTGEKKALEWVIQQIRETSPDVLVHHMRQVAPLYKE</w:t>
      </w:r>
    </w:p>
    <w:p w14:paraId="6051F9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GGDMTNAKDPIIPFYSSVFCKSIKSGRELGPKYWVDNLVSPVRFSTAVGQILQEPGHKTFVEIGPHAALAGPVRQMIA</w:t>
      </w:r>
    </w:p>
    <w:p w14:paraId="43DA95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AKPADDYMSVLTRGNDSHADLLHVVGQLWSTNQSVYLDPIVGEGEFLVDLPLYPWHYEEPLWYESRLAREWRRRQFPH</w:t>
      </w:r>
    </w:p>
    <w:p w14:paraId="3398C8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DVLGSRILESIDSSPGWRNLLRPETVPWIKEHEVAGDIVFPGVGYVTMAGEAIRQLTASIDFTVRRVHIKAALILLQDT</w:t>
      </w:r>
    </w:p>
    <w:p w14:paraId="0759F7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EVITQLQRVPLTSSADSAWYNFTISSHQNGGWQKHAFGQVSAGSEHPHDKVTDMAPLPRVVSPKAWYRKLRSLGLEYG</w:t>
      </w:r>
    </w:p>
    <w:p w14:paraId="216A08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FMGMRDMTAHPVEPTLMLHMTNDIGDGESVYAIHPVTLDLVPQALAPALANGLTRRFDCVAIPTYIEEMYVRPPATAD</w:t>
      </w:r>
    </w:p>
    <w:p w14:paraId="7BD1FE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MQVHVTDRRKNTHIGDMVAVSDGEVVISVKGLQVSVISEADNDGDGRHMQDPHAAVELEWKEDINLMDMTTLIRPAED</w:t>
      </w:r>
    </w:p>
    <w:p w14:paraId="422B1F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YDVRRLLDSFSVLCMLEAAERLSAVDVKPSKPHLAHFRHWLEDLCGEIREGRYGTGILPAGFHTDMPPARRTETVDALY</w:t>
      </w:r>
    </w:p>
    <w:p w14:paraId="0B6EF7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LLETKASAAATAVYRIASSCESIFCGTTDELTVLLEDNILHRLYDFMQNTEYSAFLDLMAHRKPSMRVLEIGAGTGGT</w:t>
      </w:r>
    </w:p>
    <w:p w14:paraId="3B262E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TVLPVLESAYGERMYLSYTYTDVSPGFFPAAKERFKEHDAVQYAVLDISKDPLGQGFDPESFDLIIACNVLHATPNIH</w:t>
      </w:r>
    </w:p>
    <w:p w14:paraId="42C063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LSNVRKLVHPRGKLLLQELSPETKWINFVMGVLPGWWLGADDSRFPEPFIDSARWDMELRAAGFGGAEAVVYDGYLNN</w:t>
      </w:r>
    </w:p>
    <w:p w14:paraId="69C4CE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IATPAALQPPLSKRVTLLHSGEIGAVGRHDTAVDRLHARLELLGYQIDLRAFNDDGNAAAPSLSLPEGQDVVAALDLT</w:t>
      </w:r>
    </w:p>
    <w:p w14:paraId="3E3DCE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FFHDLTERRLAGFQELVRQARDRRCGILWLTGTSQAGCMDPRFAPVIGVARVLRTETGLEFATLELELDRLDKYGGSS</w:t>
      </w:r>
    </w:p>
    <w:p w14:paraId="641EA0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AVPAVLAEFQRREADENITPEAEWACVGGQVMIGRYHFVDVYKGMKTDDNNRDDGGTVLKLEQHRPGLVNTLFWERRA</w:t>
      </w:r>
    </w:p>
    <w:p w14:paraId="060514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PLGDNDVRVQVKAVGLNFKDVLISLGVITEPYSIGRGLGYECSGTVTAVGPSVSEFRVGDRVIAGSSGSFTTVLQAPE</w:t>
      </w:r>
    </w:p>
    <w:p w14:paraId="0BEFA4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CCNIPDSMSFEEAATIMAVYCTAIHCLLDVGRLTKGMSVLIHSAAGGVGIAAIQVAKMVGAVIYCTVSNNSKAEFLVD</w:t>
      </w:r>
    </w:p>
    <w:p w14:paraId="037DF9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GIPRRHIFNSRDATFLPAVLEATEGRGVDVVLNSLAGELLHASWKCVAMFGTFVEIGRRDFVGQGLLAMDTFEANRSF</w:t>
      </w:r>
    </w:p>
    <w:p w14:paraId="12D3EF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FDLLRFTTERPLTVKSLIRRALAFYTEGHIRPISPSTTLPATEISEAIRFMQKGQHLGKTVVIMPENHNELVSEKPHS</w:t>
      </w:r>
    </w:p>
    <w:p w14:paraId="6794FA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VLRNDAAYLLVGGLGGLGRSITTWLAERGARHFVFLSRSAASVSDDDPFILELEALECMTVRVSGDVANYEDVLRSIK</w:t>
      </w:r>
    </w:p>
    <w:p w14:paraId="595AA2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GRPIAGVLQASMVVRDNNLIDMSWDEWVAASRPKIQGTWNLHNAFVREQAEPLDLFFLFSSAGAMSGHWGQANYNAGN</w:t>
      </w:r>
    </w:p>
    <w:p w14:paraId="05084E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LDAFVQYRHSLGLPASVLNIGIMGDVGYVSENTGLLESLRSTSQYVMEESALLECIELMLKRCFVAQEVPAPAAVSSG</w:t>
      </w:r>
    </w:p>
    <w:p w14:paraId="2AB492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GDNGGGSRWRYAQRSQMGIGLRSLLPITAPANRTTWRKDPRFLVYRNLEEAGSGASGAAGALTSDEALAQLLREIGTN</w:t>
      </w:r>
    </w:p>
    <w:p w14:paraId="6C5D2F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MLLRSTETAVLLARALRNTLLGFMMRTEDELDLDGSLTSMGIDSLISIELRNWIRRQLGAEVTVLEIVRAASLKDLGEM</w:t>
      </w:r>
    </w:p>
    <w:p w14:paraId="4DE1C2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QRRLVEKYEARAK</w:t>
      </w:r>
    </w:p>
    <w:p w14:paraId="68F3B4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ltof1|159858</w:t>
      </w:r>
    </w:p>
    <w:p w14:paraId="686C56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FDFQKYHGGESLPSANGVNGNGITLDGVDLNDTNGINNNFGTKTHADASGDCNTEPIEPVAICGMGMRLPGGVNDANA</w:t>
      </w:r>
    </w:p>
    <w:p w14:paraId="1F48A6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WDMLLNKRDGRCAVPKDRYNVEAWYAPGKKRHVPSEYGYFLDSNIDLKNVDASFWSMTKKELETLDPQQRLALEVVYET</w:t>
      </w:r>
    </w:p>
    <w:p w14:paraId="41205A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SAGQKPSEIRGRKIGVWVGSFGGDRAELDARDPQAVHPYNLLNSFDFMPADRIHYEFGLMGPSVTVRTACSSSLLGLH</w:t>
      </w:r>
    </w:p>
    <w:p w14:paraId="114EC0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CHALIHGDCEAAVVAGTSIIYSPTLTATMNEHNVLSPSGTCKAFDAEADGFVRGEAVLAVYVKRLRDAVRDGDPIRSV</w:t>
      </w:r>
    </w:p>
    <w:p w14:paraId="152D51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ATASNSSGKSSTMTAPNSVAQESLIRRAHELAGIKDYSRTAMMECHGTGTPVGDPIEAEAVGRVFGEHGGVYIGSVKT</w:t>
      </w:r>
    </w:p>
    <w:p w14:paraId="06AC19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GHVEGAAGLASVLKMTLALENDTIPPNANFKSPNPKIPFQRYQLRVPTEPMPWPEGRDRVVGVGSYGVGGSNAYALLA</w:t>
      </w:r>
    </w:p>
    <w:p w14:paraId="13611C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GHLGIQSRDRGRDASLQVAVTSTVESPKLLLFSANHPQALETMVMRHQSYCLAHPQRLGDMAYTLAMRRETLSHRAVC</w:t>
      </w:r>
    </w:p>
    <w:p w14:paraId="0F9C6A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NGIDDLAPIKSTRHGPYDPATLVFVFTGQGAQWPQMGKSLIQELPSFRSSMIEMENILQQLPDAPDWKLTDHILAPKK</w:t>
      </w:r>
    </w:p>
    <w:p w14:paraId="7E9B72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MINDGQISQVCCAALQIALVDILETLNIKPGAVLGHSSGEIAAAYACGSITQSEAIIIAYYRGKILAAVDGSVGGMAA</w:t>
      </w:r>
    </w:p>
    <w:p w14:paraId="2C8611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LGKAQVTPHLRPGVLVGCENSPNSITLTGDKQILQMVVNDIKGAYPDVLARTLQVDRAYHSHHMQAVALRYLDLLKPY</w:t>
      </w:r>
    </w:p>
    <w:p w14:paraId="2E5DB8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PRDPKTPFISSVSNQLISTAADLDSAYWAQNLVSPVLFSGAVTKAIHALKSDKVFLEIGPHSALAGPIRQILAAEKVN</w:t>
      </w:r>
    </w:p>
    <w:p w14:paraId="5C80CC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EYISVLTRGRDSHQDLLRAVGELWLHNQPVALNHVVEKGQILTDLPLYPWHYEESLWHESRLSEEYRLRKFRHHELLGS</w:t>
      </w:r>
    </w:p>
    <w:p w14:paraId="54231C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SESTSSNPAWRNLLRLEDVPWIAEHEVEGIIIAPGVSYLCMAGEAVRQLTGEVGFTCKQVHFNAALLMTYESQTEVIT</w:t>
      </w:r>
    </w:p>
    <w:p w14:paraId="62195F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TRIGLTDSIDSDWYNFTISSYCDGDWVKHAFGKVRSSSEGLDGSLNMPSPQSTRSVFPRTCKSASWYRKFRSLGLEYG</w:t>
      </w:r>
    </w:p>
    <w:p w14:paraId="0280F6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FSGMMNITADPLTPKLTATLKLDMVLGEEKYYSIHPGALDRLVQSLYIASAHGLTRNCTTLALVAFVDEFTMTPPPNG</w:t>
      </w:r>
    </w:p>
    <w:p w14:paraId="2879FD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EMKFLANVTEQRPGAFLGSIVASVDGRNAVVNSRGWQLTRISESNETHSDLNSHGAAQLEWREDVEFINPRSLISPAI</w:t>
      </w:r>
    </w:p>
    <w:p w14:paraId="6B04AB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AKAELYQLLDRFNLLSLARTLDNARRAPQPRRDHLAKYQKWLEDTVANLASGSLKCPGVPDSQNLVTMTAEQRDELLL</w:t>
      </w:r>
    </w:p>
    <w:p w14:paraId="2D359C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YKQLQGTEVDAPATAIHRVSSHCEGILNGDTSELELLLADGVLQHVYDCLLLDTESSTLFSLIGHKKPNLRVLEIGAG</w:t>
      </w:r>
    </w:p>
    <w:p w14:paraId="7CC6C2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GATASTLKGLISAQGEKMYQSYTYTDISPGFFADAKERFKEYSGLDFALLDVSKDPLEQGFNAESYDLIIAWNVIHAT</w:t>
      </w:r>
    </w:p>
    <w:p w14:paraId="700F46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DLHQSLTNIRKLIHPQGWFLLQEIAPLTTWINHCFGVIPGWWLGEANGRASAPHVDLDRWKKELFESGFRDVSNTYDGY</w:t>
      </w:r>
    </w:p>
    <w:p w14:paraId="150A34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NNIVSRPAPPRFRPKRVTLLKRASQQVQHIQAGLQAAAYEVDEYVLDDRAARLPPGQAVISTLDICSPFLTGLDEQEF</w:t>
      </w:r>
    </w:p>
    <w:p w14:paraId="438806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FQRFIKAAKDGACGILWLTGPCQVGETVRPEYAPLLGVARVLRTELGLDFATLELDSFSRAEAAEVIQKVFSEFEQRI</w:t>
      </w:r>
    </w:p>
    <w:p w14:paraId="54680B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DPDANPEYEWAYTDGKLLVSRYRHVKVEQESYELQADMTVLKLEQRKPGLTDTLCWKLLTPPTLKDDEVRIDVKAIGM</w:t>
      </w:r>
    </w:p>
    <w:p w14:paraId="3694BE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KDVLIAQGVITDTAAIDAGLGLECAGVVSEAGPDVDRLKVGDRVAVISSGSFTNSKAVSQQLCCKILDETSFEEAAVI</w:t>
      </w:r>
    </w:p>
    <w:p w14:paraId="034B8F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AYCTAFYSIFNHGQATKGMSILIHSATGGLGLAALQLAQMLEANIYCTVGSQAKREFLVKECKIPPEHIFNSRDSSFL</w:t>
      </w:r>
    </w:p>
    <w:p w14:paraId="04D883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IMAITEGRGVDLVLNQLSGELLHASWQCVAEFGIFVELGRRDFLGHAKLAMEQFESNRTFVGVDLTHLWIRKPSVVGA</w:t>
      </w:r>
    </w:p>
    <w:p w14:paraId="012EA3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MKRVMQLWTQGHIKPRITSKFSAAEVCQAFRQMQKSQHIGKLVVAMPEDAAARGLPTEPTYKALRLRHDRSYLFTGGLG</w:t>
      </w:r>
    </w:p>
    <w:p w14:paraId="753DCA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QVISTWLAEKGAKEIIFLSRSAGSLPEHATIAEELSALGCKATVVSGDVAMYEDVVRALETATMPVGGVLHAAMALR</w:t>
      </w:r>
    </w:p>
    <w:p w14:paraId="5E97AC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GFLGMRWADWLTASRPKIDGTTNLHEALLKQQPDFPVDFFLLFSSTAATAGWWGQANYHAGNTYMESFAAYRRNLGLA</w:t>
      </w:r>
    </w:p>
    <w:p w14:paraId="7BCD01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VLNVGFISDAGYVADRPEAADSARATGQWFNTEIELLNCIERMFMESLAGFNPKDSACWVQRSLLAMGMRSTIPLTSK</w:t>
      </w:r>
    </w:p>
    <w:p w14:paraId="02BC7A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CRVPWKRDRRMLALRNVEPSDSIGSSGSDSMSNEELGRSVRDLSSNIVKLQSDETTTFLATHIGKTLCRFLLRSDADLD</w:t>
      </w:r>
    </w:p>
    <w:p w14:paraId="13C6B4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RLNDIGMDSLVSIEIRAWIRQWMGVDLATLEITGSENLHKLAVAVQGRMISKYNSKI</w:t>
      </w:r>
    </w:p>
    <w:p w14:paraId="490CE0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nli1|2211</w:t>
      </w:r>
    </w:p>
    <w:p w14:paraId="0DFB65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PENHVHSNGISGSNGYINGDINGHTNGVTALDGKGQGTYEPIAIVGMGMRLPGGVHNAESYWDLLVNGKEGRCRVPK</w:t>
      </w:r>
    </w:p>
    <w:p w14:paraId="006B19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YNIDTWFGPGRVTHVGTQYAHFLEELNLANIDPNFWSFTKQEAELLDPQQRLFLEVVYEALENSGKTGWRGKDIGVYV</w:t>
      </w:r>
    </w:p>
    <w:p w14:paraId="27CBFE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LGDDWGEMEMQDGQDLNPTRTYVYGDYIIANRASMVVRTACSSSLMALHLACQDIHSGDCSDGAIVGGINLIITPRTT</w:t>
      </w:r>
    </w:p>
    <w:p w14:paraId="57F58F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LTEQGVLSEDGRCKTFDADADGYARGEGVSAIYIKKLSDAIRDGDPVRAVIRSTCVAADGKTAGFTLPNPASHEKLMR</w:t>
      </w:r>
    </w:p>
    <w:p w14:paraId="0285B1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HHLAGIYDFSKTAMVECHGTGTAVGDPREVGAVANVFGKHGVYIGSVKPNIGHGEGASGLSSIMKMTLALEHKIIPPN</w:t>
      </w:r>
    </w:p>
    <w:p w14:paraId="5DFB42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NFKNPSPKIPWKEAKLTVPTKPLPWPTDRFERVAVNSFGIGGANAHVILESAASWGVGKAPELSSSVAEGAYKKHLLLF</w:t>
      </w:r>
    </w:p>
    <w:p w14:paraId="0B2795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KHQKSVEVSAQKHEEYLTTHPDSIADMAYTLNTKREVHPVRAFCVTDGLDSFQLSRIVKPTPGTENSLIFAFTGQGAQ</w:t>
      </w:r>
    </w:p>
    <w:p w14:paraId="08AE23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ARMGRELLLSEGLFKDTIDALDVVLSQLPGGPKWTLKDEILAPKKTSRLAEAELSQPCCTAIQIALVDLLQSWGITPTA</w:t>
      </w:r>
    </w:p>
    <w:p w14:paraId="1BA2E5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GHSSGEIAAAYACGAITAEDAVRIAYHRGQCTLALKDSHKGGMAAVGLGRETVEQYLRAGVTIGCENSPASVTLTGDS</w:t>
      </w:r>
    </w:p>
    <w:p w14:paraId="535A71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VLEKVMEDIRAAEPLALVRALRVECAYHSDHMKVVAKDYTERLGLFQAKQPQIPFYSSVTKQRNPDLSTSYWVLNLISP</w:t>
      </w:r>
    </w:p>
    <w:p w14:paraId="4FCB0B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FKSAVASALQSHENATFVEVGPHSALQGPIRQNIQGMGKSADYIATLVRDIDATQALLSTAGNLWLNGIKIDLHAVNG</w:t>
      </w:r>
    </w:p>
    <w:p w14:paraId="3B74AB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KAVTLLTNLPTYSWRYDGDYWLENRLSRDWRFRKHDHHELLGARILESADAGPAWRCKLRMQDAPWLSDHDILGDIIF</w:t>
      </w:r>
    </w:p>
    <w:p w14:paraId="05E222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AGYLAMAGEAVKQLRPGSDDFSLRRVTLSAALVLHGDPVELVTTLVPVRLTTTIESQWYTFTISSVNAVTNAWTKHVS</w:t>
      </w:r>
    </w:p>
    <w:p w14:paraId="4F54A2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VRAGRDDASVPEMPEIEILPRKVPTSSMYSAWRRFGLNYGGRFRGLDDISAHTTEQKAVGTIHDKCTPKEAAVYSLHP</w:t>
      </w:r>
    </w:p>
    <w:p w14:paraId="7CE0D3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IDAAFHLSNVCLCHGLGRNFRTPSVPKYIEEMYVGKPDGPIRVVGDAASKGRGGSTSNLVGVSSGKIVLSWKGLELSP</w:t>
      </w:r>
    </w:p>
    <w:p w14:paraId="581631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DGSDVVDEDPHAAAILEWKADIDFLNPGGLLLSLKKDADDPMHRLVDTMGLACMIESRHQLAGLETSHWHLVKFRDWL</w:t>
      </w:r>
    </w:p>
    <w:p w14:paraId="668215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PYQEAVEGRYPHVPNCAEIATMSSPERVRLIEDYLAASEGTEANPVAISLWRIFSNAVGFFSGEADPLEVLMADNILM</w:t>
      </w:r>
    </w:p>
    <w:p w14:paraId="278C96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MYDFTNNADAVQFLGLLGHKKPVMRVLEIGAGTGGTTATILAALKSDQGERLYGTYVYSDISAGFFLGAKERFKDYTGI</w:t>
      </w:r>
    </w:p>
    <w:p w14:paraId="577E10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HVLDITVDPMSQGFVPESFDLIVSSNCLHATPNLVQTLTNVRKLLHPDGRLFLMELSPEASKSVNYVMGPLVGWWLSD</w:t>
      </w:r>
    </w:p>
    <w:p w14:paraId="1A45C6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RDHEPYVSAAVWHDRLLQSGFAGVEAYAFDGNMSNSIIARPAVPPPPRLTGVSVIATDANNPNVSAAVQHLRHIGLAV</w:t>
      </w:r>
    </w:p>
    <w:p w14:paraId="01CDAD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FPVGATLPPSRPGVFMLDLEAPFLTGVTEAQFNAFKHTLFSVPDTPLLWVTGACQVACTNPQYALVNGMSRSIRQEMG</w:t>
      </w:r>
    </w:p>
    <w:p w14:paraId="4A949A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LVTLELEKYDTAAWQGMAELLATFPSRVNLTGEERETDWESEYAFHAGVIQVGRMHWIKINEELKEMEEHHHAKRLVI</w:t>
      </w:r>
    </w:p>
    <w:p w14:paraId="41EACF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PGIIQTLKWRRVAPPAEERGDWVNVDTRSVGLNFKDVLIAMGIVDPGGDSKGDFGFEGAGVITGVGPEVKHLSVGDRV</w:t>
      </w:r>
    </w:p>
    <w:p w14:paraId="68203E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SSTGCFATSLTMAEITCTKIPDMMSFEEAATIPCVFGTAMYGLEDLARLEEGQTVLIHSACGGVGQAAIQIAKLIGAE</w:t>
      </w:r>
    </w:p>
    <w:p w14:paraId="381059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YCTVGNEDKVEYLVKTFCLPRDHIFNSRDSSFLAGILNATNDKGVDVVLNSVSGELLHDSWRCVAKFGTMVEIGKRDFI</w:t>
      </w:r>
    </w:p>
    <w:p w14:paraId="664811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AELAMDRFENNRTFVGLDHTELWAHKPKAAHRVLDKIMRLCEEGKLAPISPIKTFEAAKIEEAFRYMQKGQHIGKIVV</w:t>
      </w:r>
    </w:p>
    <w:p w14:paraId="75CB73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PEGRADNVLEAVPARRELRLRGDRTYIFAGGLGGLGQSIATYLAELGARHLIFFSRSADKFAKSNPEFGRELESLGCH</w:t>
      </w:r>
    </w:p>
    <w:p w14:paraId="192899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QFIGGSIIELQDVEKVISSAVNPIGGVLQAAMVLQDANFVDMTFEAWQTAVLPKVTGTWNFEKALKKQSEPLDFFFLFS</w:t>
      </w:r>
    </w:p>
    <w:p w14:paraId="4584C2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SGTAGQIGQANYAAGNTFMDAFVQYRRAQNLACSTLAIGIMEDVGFLARERHLLEALRATSLHFLYEQDLLDSLELSL</w:t>
      </w:r>
    </w:p>
    <w:p w14:paraId="1115FC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WASAPEDPGIPVKELSAINQATRGYVNPGHVILGLRSKLPLLSPMNRTGWKKNPRLLVYRNIELQGDTAAGPTNTDGG</w:t>
      </w:r>
    </w:p>
    <w:p w14:paraId="13813A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EFLASCGKTPELLETEATAGFLAKEIGATLFNFMMRGDEEPELTVPLANVGVDSLMSIELRNWFRQKIGVPFTVVEIV</w:t>
      </w:r>
    </w:p>
    <w:p w14:paraId="5F9F28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ASIAELGKMTAEKLAEKHKRR</w:t>
      </w:r>
    </w:p>
    <w:p w14:paraId="77E478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nlig1|606701</w:t>
      </w:r>
    </w:p>
    <w:p w14:paraId="12F0A6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MRLPGGVHNAESYWDLLVNGREGRCRVPKDRYNIDTWFDPGRVTHVGTQYAHFLEELNLANIDPNFWSFTKQEAELLD</w:t>
      </w:r>
    </w:p>
    <w:p w14:paraId="353C56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QRLFLEVVYEALENSGTTGWRGKDIGVYVGALGDDWGEMEMQDGQDLNPTRTYVYGDYIIANRASYEFDLKGPSMVVR</w:t>
      </w:r>
    </w:p>
    <w:p w14:paraId="66CB62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CSSSLMALHLACQDIHSGDCSDGAIVGGINLIITPRTTVALTEQGVLSEDGRCKTFDADADGYARGEGVSAIYIKKLS</w:t>
      </w:r>
    </w:p>
    <w:p w14:paraId="239E9F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IRDGDPVRAVIRSTCVAADGKTAGFTLPNPASHEKLMRRGHHLAGIYDFSKTAMVECHGTGTAVGDPREVSAVANVFG</w:t>
      </w:r>
    </w:p>
    <w:p w14:paraId="1754DC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HGVYIGSVKPNIGHGGGASGLSSIMKMTLALEHRIIPPNINFKNPSPKIPWKEAKLTVPTKPLPWPTDRFERVAVNSFG</w:t>
      </w:r>
    </w:p>
    <w:p w14:paraId="2DA47D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GANAHVILESAASWGVGKAPESSSSVAEGAYKKHLLLFSAKHQKSVEVSAQKHEEYLTTHPDSIANLAYTLNTNREVH</w:t>
      </w:r>
    </w:p>
    <w:p w14:paraId="1A7143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RAFCVTDGLDSFQLSRVVKPTPGTTNSLIFAFTGQGAQWARMGRELLLSEGLFKNTIDALDVTLSQLPDGPKWTLKDE</w:t>
      </w:r>
    </w:p>
    <w:p w14:paraId="063BE3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ASKKTSRLAEAELSQPCCTAIQIALVDLLQSWGITPTAVIGHSSGEIAAAYACGAITAEDAVRIAYHRGQCTLALKDS</w:t>
      </w:r>
    </w:p>
    <w:p w14:paraId="4292D2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GGMAAVGLGRETVEQYLRTGVTIGCENSPASVTLTGDSDVLEKVMEDIRAAEPLALVRALRVECAYHSDHMKVVAKDY</w:t>
      </w:r>
    </w:p>
    <w:p w14:paraId="15AD08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RLGLFQAKQPKIPFYSSVTELPNLDLSTSYWVLNLISPVLFKSAVASALQSQENATFVEIGPHSALQGPIRQTIQGMG</w:t>
      </w:r>
    </w:p>
    <w:p w14:paraId="2A1D28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ADYIATLVRDIDATQALLSTAGNLWLNGITIDFHAVNGSPKAVRLLTNLPTYSWRYDGDYWLENRLSRDWRFRKHDHH</w:t>
      </w:r>
    </w:p>
    <w:p w14:paraId="3BBA2D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LGARILESADAGPAWRCKLRVQDAPWLSDHDILGDIIFPGAGYLAMAGEAVKQLRPGSDDFSLRRVTLSAALLLHGDP</w:t>
      </w:r>
    </w:p>
    <w:p w14:paraId="7069CA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LVTTLVPVRLTTTIASQWYTFTISSVNEVTNAWTKHVSGQVRAGRDDASVPEMPEIEILPRKVPTSSMYSVWRRFGLN</w:t>
      </w:r>
    </w:p>
    <w:p w14:paraId="259AD7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GRFRGLDDISAHTTEQKAVGTIHDKCTPKEAAVYSLHPAGIDAAFHLSNVCLCHGLGRNFRTPSVPKYIEEMYVGKPN</w:t>
      </w:r>
    </w:p>
    <w:p w14:paraId="403784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IRVVGDAASKGRGGSTSNLVGVSSGKIVLSWKGLELSPLSDGSDVVDEDPHAAAILEWKADIDFLNPGGLLLSLKKDA</w:t>
      </w:r>
    </w:p>
    <w:p w14:paraId="2CD3B6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PMHRLVDTMGLACMIESRHQLAGLETLHWHLVKFRDWLDIPYQEAVEGRYPHVPNCAEIATMSSPERVRLIEHSLAAS</w:t>
      </w:r>
    </w:p>
    <w:p w14:paraId="510D63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TEANPVAISLWRIFANAVGFFSGEADPLEVLMADNILMRMYDFTNNADAVQFLGLLGHKKPVMRVLEIGAGTGGTTAT</w:t>
      </w:r>
    </w:p>
    <w:p w14:paraId="09B3FF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AALKSDQGERLYGTYVYSDISAGFFLGAKERFKDYTGIEHHVLDITVDPISQGFAPESFDLIVSSNCLHATPNLVQTL</w:t>
      </w:r>
    </w:p>
    <w:p w14:paraId="595D3C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VRKLLRPDGRLFLMELSPEASKSVNYVMGPLVGWWLSDDGRDHEPYVSAAVWHDRLLESGFAGVEAYAFDGNMSNSII</w:t>
      </w:r>
    </w:p>
    <w:p w14:paraId="68F039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PAAPPPPRLTAVSVIAADANNPNVSAAVQHLRHIGLAVEIFPVGATLPPSRPGVFMLDLEAPFLAGVTEAQFNAFKHT</w:t>
      </w:r>
    </w:p>
    <w:p w14:paraId="62CDC8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LFSVPDTPLLWVTGACQVACTNPQYALVNGMSRSIRQETGLDLVTLELEKYDTAAWQGMAQLLATFPCRVNLTGEERETD</w:t>
      </w:r>
    </w:p>
    <w:p w14:paraId="0B9421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ESEYAFHAGVIQVGRMHWIKINEELKETEEHHPAKRLVIEKPGIIQTLKWRRVAPPAKEGGDWVNVETRSVGLNFKDVL</w:t>
      </w:r>
    </w:p>
    <w:p w14:paraId="4CC375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MGIVDPGVDGKGDFGFEGAGVITGVGPEVKHLSVGDRVAFSSTGCFATSLTMAEITCTKIPDMMSFEEAATIPCVFGT</w:t>
      </w:r>
    </w:p>
    <w:p w14:paraId="016FB6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MYGLEDLARLEEGQTVLIHSACGGVGQAAIQIAKMMGAEIYCTVGNEDKVEYLVKTFCLPRDHVFNSRDSSFLTGILNA</w:t>
      </w:r>
    </w:p>
    <w:p w14:paraId="35BE8F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GKGVDVVLNSVSGELLHDSWRCVAKFGTMVEIGKRDFIGKAELAMDRFENNRTFVGLDHTELWAHKPKAAHRVLDKIM</w:t>
      </w:r>
    </w:p>
    <w:p w14:paraId="6A9E12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CDEGKLAPISPIKTFEAAKIEEAFRYMQKGQHIGKIVVNIPEGQADNALEALPARRELRLRGDRTYIFAGGLGGLGQS</w:t>
      </w:r>
    </w:p>
    <w:p w14:paraId="4D270C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TYLAELGARYLIFFSRSADKFAKSHPEFGRELESLGCHVQFIGGSIIELQDVEKVISSAVNPVGGVLQAAMVLQDANF</w:t>
      </w:r>
    </w:p>
    <w:p w14:paraId="6E0484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MTFEAWQTAVLPKVTGTWNFEEALKKQSEPLDFFFLFSSVSGTAGQIGQANYAAGNTFMDAFVQYRRAQNLACSTLAI</w:t>
      </w:r>
    </w:p>
    <w:p w14:paraId="3E6242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MEDVGFLARERHLLEALRATSLHFLYEQDLLDSLELSLGPWASAPEDPGIPVKELSTISQATRGYVNPGHVILGLRSK</w:t>
      </w:r>
    </w:p>
    <w:p w14:paraId="5AA6B2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LLSPMNRTGWKKNPRLLVYRNIELRGDTAAGPTNTDGGLREFLASCGKTPELLETEATAGFLAREIGATLFNFMMRGD</w:t>
      </w:r>
    </w:p>
    <w:p w14:paraId="482695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PDLTVPLANVGVDSLMSIELRNWFRQKIGVPFTVVEIVGAASIAELGKMTAEKLAEKHKRR</w:t>
      </w:r>
    </w:p>
    <w:p w14:paraId="0B4FA0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Corma2|758436</w:t>
      </w:r>
    </w:p>
    <w:p w14:paraId="08C143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FSSQPNGHSRASIGKPLYEPIAICGMGMRLPGSINDSQAFWDLLQNKRNGRCKVPKERYDVDTWFGPGKSGHVASKFG</w:t>
      </w:r>
    </w:p>
    <w:p w14:paraId="79354B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FLDHVDLAKMDTSFWSATKDECASMDPQQRLLLEVAYEALQTAGQKSSELRGRKIGVFVGSFEGDWLELDQRDVENFSR</w:t>
      </w:r>
    </w:p>
    <w:p w14:paraId="0C9D11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QSGSGDYMAANRIQYEFGFMGPSTVIRSACSSSMIALHDACTAIIAGECEGAIVGGCNLILSPRMTATMQELGVASPS</w:t>
      </w:r>
    </w:p>
    <w:p w14:paraId="00C6DC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CHTFDADADGYARGEAVSAVYIKKLSDAIRDGDPVRSVIRSTCFNSGGRAATMSAPVAAAHEALMRRSHELAGITDFS</w:t>
      </w:r>
    </w:p>
    <w:p w14:paraId="6802A4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AMVECHGTGTPVGDPIEVQAVANVFGDHGIYIGSVKTNLGHGEGASAMSSLIKMTLALEHKIIPANLNFKTPNPSIPF</w:t>
      </w:r>
    </w:p>
    <w:p w14:paraId="4868D6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RKLAVPLESTPWPKDRDEVVGINSFGVGGSNAHAVLASADSFGAGMAQESAAEKTTVSWKPALLLFSAKHADALKKII</w:t>
      </w:r>
    </w:p>
    <w:p w14:paraId="79078F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QQAYHVAHPNRLTNVAYSLAMKRDAFDHRAFAVADGVDDWSAKFSTRTSAPREPPKLVFVFSGQGAQWAQMGKELVQL</w:t>
      </w:r>
    </w:p>
    <w:p w14:paraId="32063E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SFGESIKELNGYLSALGDDGPTWSLMEELVRGKKTSRLSQAEFAQPCTTALQIALVDLLRQSGLTPDAVVGHSSGEIA</w:t>
      </w:r>
    </w:p>
    <w:p w14:paraId="34A441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YASGALTAREAILAAYYRGKAMPWVEKALVAEGTQGGMAAIGLGSEQVMPYLTKGVVVGCENSPDSTTLTGDKSALDI</w:t>
      </w:r>
    </w:p>
    <w:p w14:paraId="1C6140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SRINEAHAGVLVRELKVDRAYHSHHMRIAAPHYLASLKAQGIEPQAPSVPFHSSVTGEVISNAEDLGPQYWIDNLVSR</w:t>
      </w:r>
    </w:p>
    <w:p w14:paraId="59EFB8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FSTAVNSVLSSSKSPKTFVEVGPHSTLAGPIRQILQAASAQADYVNVMKRGEDGSRAYLQAMGELWSLHVPLDLSAIV</w:t>
      </w:r>
    </w:p>
    <w:p w14:paraId="5C7AA3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GDFLTDLPLYPWHYEESLWAESRLSKDYRSRKFRHHELLGSRIIESTDHSPAWRNILRLESVPWIRDHEVFGDIVLPG</w:t>
      </w:r>
    </w:p>
    <w:p w14:paraId="67DE00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YIAMAGEAIRQLTGADDFSVQRVHIRVALALEHDSKIEVVTQLERVALTNSLDSPWYNFTISSFRKAADGGAGSWIKH</w:t>
      </w:r>
    </w:p>
    <w:p w14:paraId="4ACF64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GQVRGGSDFQPGAAPDVSPLQRAVSEKGWYRKFRASGLDYGPRFQSLANITADPSTSEIVANITNDVRDAESYYPIHP</w:t>
      </w:r>
    </w:p>
    <w:p w14:paraId="1142BC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LDCMAQALVLALCGGLTRNLGSMAVPTYIDELYCRPSAIKDMSIRVKATERRRNAYTGDLTAVCDGQIAVQAKGFRLT</w:t>
      </w:r>
    </w:p>
    <w:p w14:paraId="483652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DNTTEADASSNLGARFRHGAVHLEWKPDINFANVDMLFSPDLPPDQDFHLLDQYLALTSIEVAERTRNMKPAQDFMAL</w:t>
      </w:r>
    </w:p>
    <w:p w14:paraId="66F9E0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KWTADFAAETQLEALFDASEKDILRNDSAYRNKVMDKTYVQLMDCQTRAAAEAIGRIVKDIEGLMNGTTDGLDILMDN</w:t>
      </w:r>
    </w:p>
    <w:p w14:paraId="1B3036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LHDVYDGMQLTEMGSFFDLVAHKKPNLRVLEIGAGTGGTTAKVLPLLQSAYGERMYLSYTYTDISPGFFPPAQERFRE</w:t>
      </w:r>
    </w:p>
    <w:p w14:paraId="23A256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GLEYRVLDISQDPAGQGFENDLESYDLIIATNVLHATERILDTLKNVRKLCHPRGRLFLQELSPVSKWPNMIMGVLPG</w:t>
      </w:r>
    </w:p>
    <w:p w14:paraId="25F013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WLGAEDGRPDEPYMDEQRWDKELTSAGFCGAETVFFDGRLCLNIVTTPKEMDAKRPRVTLLTPGQVSESSEPKVRAVSE</w:t>
      </w:r>
    </w:p>
    <w:p w14:paraId="062935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QGAGYSVVVHPFGQAVLDLGMDEDVVALLDVDKPFFHDLSESDLHGFQAFLAHAKGRRCGLLWVTGASQAGCTDPRYA</w:t>
      </w:r>
    </w:p>
    <w:p w14:paraId="7600B4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IGVARVLRLELGMDFATLEMGGQTEDSSLKIDAPTVARVMGEFRRRDRNAMESDIDTTCEAEWVHSAGTTLAGRYHYL</w:t>
      </w:r>
    </w:p>
    <w:p w14:paraId="142184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DAELKKPAPSNGTETAVSAPEQKTYLKLDTWRPGLLDALYWKRLPVEELAPDEVRVEVRAVGLNFKDVLVAIGIIAEP</w:t>
      </w:r>
    </w:p>
    <w:p w14:paraId="64E15E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IARGMGYDCSGVVTAVGRDVTKHRIGDRVAVCESGTFSTSLNVLEQLCATLPDDMSFEEGATMPLVYATASYCLLDAA</w:t>
      </w:r>
    </w:p>
    <w:p w14:paraId="350564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AKGMTVLIHAAAGGVGLAAIQLCNMVGCEVYCTVGSDEKVQYLMEHCGIPRDHIFNSRDTSFLPGLMAMTDNRGVDVV</w:t>
      </w:r>
    </w:p>
    <w:p w14:paraId="2AEB82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SLSGELLHASWKCVAEGGAFVEIGRRDFIGQAKLAMEPFETNRSFIGFDLGAMRNQRPDTIARLMDRMMKQAKEGRIK</w:t>
      </w:r>
    </w:p>
    <w:p w14:paraId="27F9F9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LPMKIFDAAQISDPFRLMQKAQQIGKMVISMPASADTELSSEAAHKPFCARSDAAYLLTGGLGGLGKSISTRLAERGA</w:t>
      </w:r>
    </w:p>
    <w:p w14:paraId="3BD773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HFVFLSRSAEKPEHDAFFKEMESLDCTSTRVSGDVVNYDDVVRAVKAAGRPIAGALHAPLVLQDNSFLDMSFDEWNAPF</w:t>
      </w:r>
    </w:p>
    <w:p w14:paraId="537BBF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KVEGAWNLHKALLSEKLEFFFLFSSFGCMFGQWGQSNYSASNTFIDAFVGYRHSLGLPASTVNIGVMGDVGWVADNPE</w:t>
      </w:r>
    </w:p>
    <w:p w14:paraId="4D5B69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EKLQAAASHVSQESDFLDCAELMFMRPGPTPQTDPAHFVQHSQVGFGLRTTLPILAPNNRVVFRKDPRMLVYRNLEAD</w:t>
      </w:r>
    </w:p>
    <w:p w14:paraId="46DF89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WSAAATTGAAGADPADEELTRFLQAASVNMAVLRGEEATRFIAQNVGRTLFGFMLRSEDDFDVLTPMADLGIDSLVSI</w:t>
      </w:r>
    </w:p>
    <w:p w14:paraId="089FEB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RNWITKRLVVEVNVLEITRAGSLLELGGLLQTRMVEKYQARR</w:t>
      </w:r>
    </w:p>
    <w:p w14:paraId="7A2BDB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Fuseq1|405498</w:t>
      </w:r>
    </w:p>
    <w:p w14:paraId="7F9D85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QKDVHEPIAIIGMGMRLPGGVHNAEAYWDLLVNGKDGRCQVPKDRYNIDTWYGPGRVTHMGTKYGHFLEELNLANIDP</w:t>
      </w:r>
    </w:p>
    <w:p w14:paraId="591DE4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FWSFTKQEAELLDPQQRLFLEVVYEAFENSGTTKWRGKDVGVYVGALGDDWGEMEMQDGQDLNPTRTYVYGDYIIANRA</w:t>
      </w:r>
    </w:p>
    <w:p w14:paraId="6ADCE4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EFDLKGPSMVVRTACSSSMIALHLACQDILSGDCADGAIVGGINLIITPRTTVALTEQGVLSEDGRCKTFDADADGYA</w:t>
      </w:r>
    </w:p>
    <w:p w14:paraId="373BB0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EGVSAIYIKKLSDAVRDRDPIRAVIRSTCAAADGKTAGFTLPNPESHEKLMRRGHRLAGISDFSKTAMVECHGTGTAV</w:t>
      </w:r>
    </w:p>
    <w:p w14:paraId="07E692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PREVSAVANVWGDHGIYIGSVKPNIGHGEGASGLSSIIKMTLALENKTIPPNINFKTPNPKSNVFHVILESAASFGLG</w:t>
      </w:r>
    </w:p>
    <w:p w14:paraId="338372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KPESKLQGLGDEDFGWQLFTFSAKHPKALEMSAQRHEEYLTAHPDSLSNMAYTLNNKRAVHSHRAFCVTDGLDSFEISK</w:t>
      </w:r>
    </w:p>
    <w:p w14:paraId="54C915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KPALGSKCDLVFVFTGQGAQWAGMGLELLRTDGIFKDTVDYLDAELSRLSDGPNWNMRDEILATEKTSRLSEAEISQP</w:t>
      </w:r>
    </w:p>
    <w:p w14:paraId="4152D2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CTAIQIALVELLRSWGISPDAVVGHSSGEIAAAYACGAISAQDAIRVAYYRGNSTIALKSIRKGGMAAIGLGREDVEQY</w:t>
      </w:r>
    </w:p>
    <w:p w14:paraId="216A8A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PGVTIGCDNSPASVTLTGDADVLERVMETIRTSDPSVLVRPLRVECAYHSEHMKLVAQDYAARLGTVNASQPKVPFYS</w:t>
      </w:r>
    </w:p>
    <w:p w14:paraId="0F3DF6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TRGINSDLSTSYWTENLVSPVLFKGAIQTALQSHDNLTFVEIGPHSALAGPIRQTIQSEIKSNAGYISTLVRKKDAHL</w:t>
      </w:r>
    </w:p>
    <w:p w14:paraId="571FA8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LSTAGNLWLAGTPHLDLSAVNLHGRPEGGELLTDLPTYSWNYDGEYWLENRLSRDWRFRKFDHHELLGARVLESADAG</w:t>
      </w:r>
    </w:p>
    <w:p w14:paraId="748DCC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WRCKLRVQDAPWLSDHDILGDIIFPGAAYLCMAGEAIKQLRLGSHDYSLRRVTLASALVLHGDPVELVTTLTPVRLTN</w:t>
      </w:r>
    </w:p>
    <w:p w14:paraId="7EDE74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DSDWYSFTISSFTPNTNTWTKHVSGQVRSGRTSVPDTPKIEPLPRKVPTSVMYNVWRRFGMNYGGRFRGLDDISAHTT</w:t>
      </w:r>
    </w:p>
    <w:p w14:paraId="372DD4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RAVGTIYEKCLPEEGELYSIHPASIDAAFHLSNVCLCHGLGRNFRTPSVPKYIEEMYVGTPEGPIRVVGDAANKGRGG</w:t>
      </w:r>
    </w:p>
    <w:p w14:paraId="744B93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SNLVGVSNGKVVLSWTGLELSPLSDGSDVVDDDPHAAAVLEWKTDADFIDATRLLRSLKKDPDDEQHRLVDTMGLACI</w:t>
      </w:r>
    </w:p>
    <w:p w14:paraId="125BDE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SRHQLAGLETSQWHLVKFRDWMDIPYSEAVEGRYPHVPNCVEIATMSSEERQKLIRDYLAASEGTEAEAVAISLYRIF</w:t>
      </w:r>
    </w:p>
    <w:p w14:paraId="696E0B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NSVRFFTGEADPLEVLMADNILMRMYDFTNNADHLHFLTLLGHKKPTMRVLEIGAGTGGTTATILPALRSDQGERMYGT</w:t>
      </w:r>
    </w:p>
    <w:p w14:paraId="3DB14C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YSDISAGFFMGAKERFRDYQAIEYSVLDITQDPISQGFEEGSFDLIVSSNCLHATPDLAKTLSNVRRLLHPEGRLFLM</w:t>
      </w:r>
    </w:p>
    <w:p w14:paraId="55C10C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SPESSKSVNYVMGPLIGWWLSEDGRENEPYVSAGIWHEKLLQAGFSGVEAYAFDGNMSNSIIARPVQPPCEQLKRVSI</w:t>
      </w:r>
    </w:p>
    <w:p w14:paraId="69F69A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NDLDHPAVAEVTKYLQEIGLDLDLFPLGQVLTPGQPAVFLMDLEAPFLANITEEQFNSFKRTLFSVQDVPLCWVTGAC</w:t>
      </w:r>
    </w:p>
    <w:p w14:paraId="347F7D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IGCKNPDYALVNGMARSIRQETGIDLVTFELEVFDGSAWRALSDLLETFPSRVTDGEVDTDFESEYAFHAGTIQVGRMH</w:t>
      </w:r>
    </w:p>
    <w:p w14:paraId="1A0C95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INVNSELQDKRPEVRMETLVIDKPGIIKTLHWKQKTSPVLKAEDWVQVDTRAVGLNFKDVLIAMGIVEATNDGLAADDF</w:t>
      </w:r>
    </w:p>
    <w:p w14:paraId="6FD01F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EGAGVVTRVGSGVQHLVVGDRVAFSSTGCFSTSQTMPEIYCTKIHESLTFEEAATMPCVFGTAMYGLVDLARLEAEQS</w:t>
      </w:r>
    </w:p>
    <w:p w14:paraId="1E6490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IHSACGGVGQAAIQIAKMIGAEVFCTVGSEEKIEYLTSVFGIPRDHIFNSRDSSFRQGILKATYSRGVDVVLNSLSGE</w:t>
      </w:r>
    </w:p>
    <w:p w14:paraId="130B1E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HESWNCVAKFGTMVEIGKRDFIGKAELAMDRFENNRTFVGLDHTELWAHKPKVASRVLNKIMELCGQGKLGPIVPIKT</w:t>
      </w:r>
    </w:p>
    <w:p w14:paraId="2CAF88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EAARVEEAFRYMQKGQHIGKIVVTVPESRATHTLEAEPARRELILRDDRTYVFAGGLGGLGQSIATYLAEKGARHLLFF</w:t>
      </w:r>
    </w:p>
    <w:p w14:paraId="651E0F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SATQFAESNPAFFEELESLGCSTQVVSGNINNRADVEKAVASATNPVAGVLQAAMVLQDANFVDMTFDAWQTAVLPKV</w:t>
      </w:r>
    </w:p>
    <w:p w14:paraId="4D3B30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TRNFEEALKKQEEPLDFFFLFSSVSGTAGQIGQANYAAGNTFMDAYVQYRHGQGLACSTLAIGIMEDVGFLARERHLL</w:t>
      </w:r>
    </w:p>
    <w:p w14:paraId="72BA2E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LRATSLHFLHEQDLLDSLELMLGPRASLANSTSDRSTTAAEKPDEYTRLTRGYINDSHVVVGLRSKLPLLSPMNRTGW</w:t>
      </w:r>
    </w:p>
    <w:p w14:paraId="6B8E4E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KSPRLLVYRNIENQAEIKSGPATDGGLKEFLSSCGKTPELLEADATADFLAHEIGTTLFNFMMRSDEEPDLTVPLASAG</w:t>
      </w:r>
    </w:p>
    <w:p w14:paraId="4D5C11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VDSLVSIELRNWFRQKVGVPFTVVEIVGAASIADLGKMTAEKLAEK</w:t>
      </w:r>
    </w:p>
    <w:p w14:paraId="602248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FusspF11_1|916629</w:t>
      </w:r>
    </w:p>
    <w:p w14:paraId="1E33B9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FSSQPNGHSRYTNGHTNGQSEYTNGYTNGHTNGHTNGRTKGYANGHASASIGKPLYEPIAICGMGMRLPGSINDSQAF</w:t>
      </w:r>
    </w:p>
    <w:p w14:paraId="415C56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DLLQNKRNGRCKVPKERYDVDTWFGPGKSGHVASKFGYFLDHVDLAKMDTSFWSATKDECASMDPQQRLLLEVAYEALQ</w:t>
      </w:r>
    </w:p>
    <w:p w14:paraId="0E6580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GQKSSELRGRKIGVFVGSFEGDWLELDQRDVENFSRHRQSGSGDYMAANRIHYEFGFMGPSTVIRSACSSSMIALHDA</w:t>
      </w:r>
    </w:p>
    <w:p w14:paraId="670787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AIIAGECEGAIVGGCNLILSPRMTATMQELGVASPSGYCHTFDADADGYARGEAVSAVYIKKLSDAIRDGDPVRSVIR</w:t>
      </w:r>
    </w:p>
    <w:p w14:paraId="26D5F6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CFNSGGRAATMSAPVAAAHEALMRRSHELAGITDFSRTAMVECHGTGTPVGDPIEVQAIANVFGDHGIYIGSVKTNLG</w:t>
      </w:r>
    </w:p>
    <w:p w14:paraId="7962B1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EGASAMSSLIKMTLALEHKIIPANLNFKTPNPSIPFKSRKLTVPLESTPWPKDRDEVVGINSFGVGGSNAHAVLASAD</w:t>
      </w:r>
    </w:p>
    <w:p w14:paraId="5A41C0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GAGMAQESAAEKTIVSWKPALLLFSAKHADALKKIIENQQAYHVAHPNRLTNVAYSLAIKRDAFDHRAFAVADGVDDW</w:t>
      </w:r>
    </w:p>
    <w:p w14:paraId="27722A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KFSTRTSAPREPPKLVFVFSGQGAQWAQMGKELVQLYPSFGESIKELDGYLSALGDDGPTWSLMEELMRGKKTSRLSQ</w:t>
      </w:r>
    </w:p>
    <w:p w14:paraId="61CA31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FAQPCTTALQIALVDLLRQSGLTPDAVVGHSSGEIAGAYASGALTAREAILAAYYRGKAMPWVEKALVAEGTQGGMAA</w:t>
      </w:r>
    </w:p>
    <w:p w14:paraId="24E883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LGSEQVMPYLTKGVVVGCENSPDSTTLTGDKSALDIVMSRINEAHPSVLVRELKVDRAYHSHHMRIGAPHYLASLKAQ</w:t>
      </w:r>
    </w:p>
    <w:p w14:paraId="0718A5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EPQPPSVPFHSSVTGEVISNAEDLRPQYWIDNLVSRVRFSTAVNSVLSSSKSPKTFVEVGPHSTLAGPIRQILQAASA</w:t>
      </w:r>
    </w:p>
    <w:p w14:paraId="578010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DYVNVMKRGEDGSRAYLQAMGELWSLHVPLDLSAIVDKGDFLTDLPLYPWHYEESLWAESRLSKDYRSRKFRHHELLG</w:t>
      </w:r>
    </w:p>
    <w:p w14:paraId="670AB9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IIESTDHSPAWRNILRLESVPWIRDHEVFGDVVLPGVGYIAMAGEAIRQLTGADDFSVQRVHIKVALALEHDSKIEVV</w:t>
      </w:r>
    </w:p>
    <w:p w14:paraId="217A07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QLERVALTNSLDSPWYNFTISSFRKAADGGAGSWIKHIFGQVRGGSDFQPGAAPDVSPLQRAVSEKGWYRKFRASGLDY</w:t>
      </w:r>
    </w:p>
    <w:p w14:paraId="61765B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RFQSLANITADPSTSEIVANITNDVRDAESYYPIHPGALDCMAQALVLALCGGLTRNLGSMAVPTYIDELYCRPSAIK</w:t>
      </w:r>
    </w:p>
    <w:p w14:paraId="149E51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SIRVKATECRRNAYTGDLTAVCDGQIAVQAKGFRLTVVDNTTKADASSNLGARFRHGAVHLEWKPDINFANVDMLFSP</w:t>
      </w:r>
    </w:p>
    <w:p w14:paraId="18ADFF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PPDQDFHLLDQYLALTSIEVAERTRNMKPAQDFMALFQKWTADFAAETQLEALFDASEKDILRNDSAYRNKVMDKTYV</w:t>
      </w:r>
    </w:p>
    <w:p w14:paraId="662626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MDCQTRAAAEAIGRIVKDIEGLMNGTTDGLDILMDNKLLHDVYDGMQLTEMGSFFDLVAHKKPNLRVLEIGAGTGGTT</w:t>
      </w:r>
    </w:p>
    <w:p w14:paraId="60AC27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VLPLLQSAYGERMYLSYTYTDISPGFFPPAQERFREFPGLEYRVLDISQDPAGQGFENDLESYDLIIATNVLHATERI</w:t>
      </w:r>
    </w:p>
    <w:p w14:paraId="477BB6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TLKNVRKLCHPRGRLFLQELSPVSKWPNMIMGVLPGWWLGAEDGRPDEPYMDEQRWDKELTSAGFCGAETVFFDGRLC</w:t>
      </w:r>
    </w:p>
    <w:p w14:paraId="7018EA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IVTTPKEMDAKRPRVTLLTPGQVSESSEPKVRAVSEQLQGAGYPVVVHPFGQAVLDLGMDEDVVALLDVDKPFFHNLS</w:t>
      </w:r>
    </w:p>
    <w:p w14:paraId="06F248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DLHGFQAFLAYAKGRRCGLLWVTGASQAGCTDPRYAPVIGVARVLRLELGMDFATLEMGGQTEDSSLKIDAPTVARVM</w:t>
      </w:r>
    </w:p>
    <w:p w14:paraId="17DCC8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FRRRDSNAMESDIDTTCEAEWVYSAGTTLVGRYHYLDMDAELKKPAPSSGTETAVSAPEQKTYLKLDTWRPGLLDALY</w:t>
      </w:r>
    </w:p>
    <w:p w14:paraId="0C1734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KRLPVEELAPDEVRVEVRAVGLNFKDVLVAIGIIAEPVKIARGMGYDCTGVVTAVGRDVTKHRIGDRVAVCESGTFSTS</w:t>
      </w:r>
    </w:p>
    <w:p w14:paraId="715834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VLEQLCATLPDDMSFEEGATMPLVYATASYCLLDAAQLAKGMTVLIHAAAGGVGLAAIQLCNMVGCEVYCTVGSDEKV</w:t>
      </w:r>
    </w:p>
    <w:p w14:paraId="5FF488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YLMEHCGIPRDHIFNSRDTSFLPGLMAMTDNRGVDVVLNSLSGELLHASWKCVAEGGAFVEIGRRDFIGQAKLAMEPFE</w:t>
      </w:r>
    </w:p>
    <w:p w14:paraId="432752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RSFIGFDLGAMRNQRPDTIARLMDRMMKQAKEGRIKPILPMKIFDAAQISDPFRLMQKAQQIGKMVISMPASADTELS</w:t>
      </w:r>
    </w:p>
    <w:p w14:paraId="568C4B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AIHKPFRARSDAAYLLTGGLGGLGKSISTRLAERGARHFVFLSRSAEKPEHDAFFKEMESLDCTSTRVSGDVVNYDDV</w:t>
      </w:r>
    </w:p>
    <w:p w14:paraId="5F377C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AVKAAGRPIAGALHAPLVLQDNSFLDMSFDEWNAPFRPKVEGAWNLHKALLSEKLEFFFLFSSFGCMFGQWGQSNYSA</w:t>
      </w:r>
    </w:p>
    <w:p w14:paraId="6EC07D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TFIDAFVGYRHSLGLPASTVNIGVMGDVGWVADNPEALEKLQAAASHVSQESDFLDCAELMFMRPGPTPQTDPAHFVQ</w:t>
      </w:r>
    </w:p>
    <w:p w14:paraId="699B2C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QVGFGLRTTLPILAPNNRVVFRKDPRMLVYRNLEADAGWSAAATTGAAGADPADEELTRFLQAASVNMAVLRGEEATR</w:t>
      </w:r>
    </w:p>
    <w:p w14:paraId="00F7DF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AQNVGRTLFGFMLRSEDDFDVLTPMADLGIDSLVSIELRNWITKRLVVEVNVLEITRAGSLLELGGLLQTRMVERYQA</w:t>
      </w:r>
    </w:p>
    <w:p w14:paraId="405372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</w:t>
      </w:r>
    </w:p>
    <w:p w14:paraId="5C4C58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FusspF23_1|389828</w:t>
      </w:r>
    </w:p>
    <w:p w14:paraId="77F8DA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FSSQPNGHSRASIGKPLYEPIAICGMGMRLPGSINDSQAFWDLLQNKRNGRCKVPKERYDVDTWFGPGKSGHVASKFG</w:t>
      </w:r>
    </w:p>
    <w:p w14:paraId="20E0EC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FLDHVDLAKMDTSFWSPTKDECASMDPQQRLLLEVAYEALQTAGQKSSELRGRKIGVFVGSFEGDWLELDQRDVENFSR</w:t>
      </w:r>
    </w:p>
    <w:p w14:paraId="6FE0C7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QSGSGDYMAANRIHYEFGFMGPSTVIRSACSSSMIALHDACTAIIAGECEGAIVGGCNLILSPRMTATMQELGVASPS</w:t>
      </w:r>
    </w:p>
    <w:p w14:paraId="1D46DC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CHTFDADADGYARGEAVSAVYIKKLSDAIRDGDPVRSVIRSTCFNSGGRAATMSAPVAAAHEALMRRSHELAGITDFS</w:t>
      </w:r>
    </w:p>
    <w:p w14:paraId="42906B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AMVECHGTGTPVGDPIEVEAVANVFGDHGIYIGSVKTNLGHGEGASAMSSLIKMTLALEHKIIPANLNFKTPNPSIPF</w:t>
      </w:r>
    </w:p>
    <w:p w14:paraId="3977EF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RKLTVPLESTPWPKDRDEVVGINSFGVGGSNAHAVLASADSFGAGMAQESAAEKTTVSLKPALLLFSAKHADALKKMI</w:t>
      </w:r>
    </w:p>
    <w:p w14:paraId="491C92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QQAYHVAHPNRLTNVAYSLAMKRDAFDHRAFAVADGVDDWSAKFSTRTSAPREPPKLVFVFSGQGAQWAQMGKELVQL</w:t>
      </w:r>
    </w:p>
    <w:p w14:paraId="68360B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SFGESIKELDGYLSALGDDGPTWSLMEELVRGKKTSRLSQAEFAQPCTTALQIALVDLLRQSGLTPDAVVGHSSGEIA</w:t>
      </w:r>
    </w:p>
    <w:p w14:paraId="7C60C8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YASGALTAREAILAAYYRGKAMPWVEKALVAEGIQGGMAAIGLGSEQVMPYLTKGVVVGCENSPDSTTLTGDKSALDI</w:t>
      </w:r>
    </w:p>
    <w:p w14:paraId="27FA00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SRINEAHPGVLVRELKVDRAYHSHHMRIGAPHYLASLKAQGIEPQPPSVPFHSSVTGEVISNAEDLGPQYWIDNLVSR</w:t>
      </w:r>
    </w:p>
    <w:p w14:paraId="3CE827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FSTAVNSVLSSSKSPKTFVEVGPHSTLAGPIRQILQAASAQADYVNVMKRGEDGSRAYLQAMGELWSLHVPLDLSAIV</w:t>
      </w:r>
    </w:p>
    <w:p w14:paraId="31464F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GDFLTDLPLYPWHYEESLWAESRLSKDYRSRKFRHHELLGSRIIESTDHSPAWRNILRLESVPWIRDHEVFGDVVLPG</w:t>
      </w:r>
    </w:p>
    <w:p w14:paraId="716EF6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YIAMAGEAIRQLTGADDFSVQRVHIKVALALEHDSKIEVVTQLERVALTNSLDSPWYNFTISSFRKAADGGAGSWIKH</w:t>
      </w:r>
    </w:p>
    <w:p w14:paraId="48E362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GQVRGGSDFQPGAAPDVSPLQRAVSEKGWYRKFRASGLDYGPRFQSLANITADPSTSEIVANITNDVRDAESYYPIHP</w:t>
      </w:r>
    </w:p>
    <w:p w14:paraId="56406D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LDCMAQALVLALCGGLTRNLGSMAVPTYIDELYCRPSAIKDMSIRVKATERRRNAYTGDLTAVCDGQIAVQAKGFRLT</w:t>
      </w:r>
    </w:p>
    <w:p w14:paraId="00C36A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DNTTEADASSNLGARFRHGAVHLEWKPDINFANVDMLFSPDLPPDQDFHLLDQYLALTSIEVAERTRNMKPAQDFMAL</w:t>
      </w:r>
    </w:p>
    <w:p w14:paraId="63EC2C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KWTADFAAETQLEALFDASEKDILRNDSAYRNKVMDKTYVQLMDCQTRAAAEAIGRIVKDIEGLMNGTTDGLDILMDN</w:t>
      </w:r>
    </w:p>
    <w:p w14:paraId="766594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LHDVYDGMQLTEMGSFFDLVAHKKPNLRVLEIGAGTGGTTAKVLPLLQSAYGERMYLSYTYTDISPGFFPPAQERFRE</w:t>
      </w:r>
    </w:p>
    <w:p w14:paraId="3204A5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GLEYRVLDISQDPAGQGFENDLESYDLIIATNVLHATERILDTLKNVRKLCHPRGRLFLQELSPVSKWPNMIMGVLPG</w:t>
      </w:r>
    </w:p>
    <w:p w14:paraId="774D3F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WLGAEDGRPDEPYMDEQRWDKELTSAGFCGAETVFFDGRLCLNIVTTPKEMDAKRPRVTLLTPGQVSESSEPKVRAVSE</w:t>
      </w:r>
    </w:p>
    <w:p w14:paraId="697F11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QGAGYPVVVHPFGQAVLDLGMDEDVVALLDVDKPFFHDLSESDLHGFQAFLAHAKGRRCGLLWVTGASQAGCTDPRYA</w:t>
      </w:r>
    </w:p>
    <w:p w14:paraId="4AD014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IGVARVLRLELGMDFATLEMGGQTEDSSLKIDAPTVARVMGEFRRRDRNAMESDIDTTCEAEWVHSAGTTLAGRYHYL</w:t>
      </w:r>
    </w:p>
    <w:p w14:paraId="2BBF9A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DAELKKPAPSSGTETAVSAPEQKTYLKLDTWRPGLLDALYWKRLPVEELAPDEVRVEVRAVGLNFKDVLVAIGIIAEP</w:t>
      </w:r>
    </w:p>
    <w:p w14:paraId="7091F2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IARGMGYDCSGVVTAVGRDVTKHRIGDRVAVCESGTFSTSLNVLEQLCATLPDDMSFEEGATMPLVYATASYCLLDAA</w:t>
      </w:r>
    </w:p>
    <w:p w14:paraId="2A211B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AKGMTVLIHAAAGGVGLAAIQLCDMVGCEVYCTVGSDEKVQYLMEHCGIPRDHIFNSRDTSFLPGLMAMTDNRGVDVV</w:t>
      </w:r>
    </w:p>
    <w:p w14:paraId="532340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SLSGELLHASWKCVAEGGAFVEIGRRDFIGQAKLAMEPFETNRSFIGFDLGAMRNQRPDTIARLMDRMMKQAKEGRIK</w:t>
      </w:r>
    </w:p>
    <w:p w14:paraId="0A7A1B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LPMKIFDAAQISDPFRLMQKAQQIGKMVISMPASADTELSSEATHKPFRARSDAAYLLTGGLGGLGKSISTWLAERGA</w:t>
      </w:r>
    </w:p>
    <w:p w14:paraId="0978BA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HFVFLSRSAEKPEHDAFFKEMESLDCTSTRVSGDVVNYDDVVRAVKAAGRPIAGALHAPLVLQDNSFLDMSFDEWNAPF</w:t>
      </w:r>
    </w:p>
    <w:p w14:paraId="779D09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KVEGAWNLHKALLSEKLEFFFLFSSFGCMFGQWGQSNYSASNTFIDAFVGYRHSLGLPASTVNIGVMGDVGWVADNPE</w:t>
      </w:r>
    </w:p>
    <w:p w14:paraId="5E724C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EKLQAAASHVSQESDFLDCAELMFMRPGPTPQTDPAHFVQHSQVGFGLRTTLPILAPNNRVVFRKDPRMLVYRNLEAD</w:t>
      </w:r>
    </w:p>
    <w:p w14:paraId="61FB72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WSAAATTGAAGADPADEELTRFLQAASVNMAVLRGEEATRFIAQNVGRTLFGFMLRSEDDFDVLTPMADLGIDSLVSI</w:t>
      </w:r>
    </w:p>
    <w:p w14:paraId="06721A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RNWITKRLVVEVNVLEITRAGSLLELGGLLQTRMVERYQARR</w:t>
      </w:r>
    </w:p>
    <w:p w14:paraId="6277D2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Gloci1|1752494</w:t>
      </w:r>
    </w:p>
    <w:p w14:paraId="29D506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MRLPGGVNDPDAFWDMLVNKRDGRCPVPKDRYNAETWHAPGKKRHVPSDHGYFLDSSIDIKNADASFWSMTKKELEIL</w:t>
      </w:r>
    </w:p>
    <w:p w14:paraId="6C5B94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QQRLSLEVVYETLQRAGQKPSELRGRKIGVWVGSFGGDRAELDAADPQTVHPYNLLNGFDFMPADRIHYEFGFMGPSV</w:t>
      </w:r>
    </w:p>
    <w:p w14:paraId="106F8C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RTACSSSLLGLHQACYSLIHGDCEAAVVAGTSIIYSPTLTATMNDHNVLSPSGTCKTFDAEADGFVRGEAVVAVYVKK</w:t>
      </w:r>
    </w:p>
    <w:p w14:paraId="22613A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DAVRDGDPICSVVLSTASNSSGKSSTMTAPNPDAQEDLIRRAHEVAGIKDYSRTAMMECHGTGTPVGDPLECEAVGRV</w:t>
      </w:r>
    </w:p>
    <w:p w14:paraId="071F09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DHGGIYIGSVKTNIGHVEGAAGLASVLKMTLALQNDMIPPNANFKSPNPKIPFDRYQLKVPTQAIPWPQGKDRVVGVG</w:t>
      </w:r>
    </w:p>
    <w:p w14:paraId="4CCC32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GVGGSNAYALLASVDHVGIKDDRKRTKTTKPLPIGLECPKLLLFSAKHPQALEKMVKRHQAYNLAHPDRLSDVAYTLA</w:t>
      </w:r>
    </w:p>
    <w:p w14:paraId="50AAA5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KKRELLSYRACCVSNVIDNFPTLKPPRHGFYDPAHLVFVFTGQGAQWAQMGKSLVENIPSFKLSLEAMDSLLQQLPDSPT</w:t>
      </w:r>
    </w:p>
    <w:p w14:paraId="3DA0BB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NLIDEMLAPKRTSRINNGQVSQVCCAALQLCLVDLLKTYNIKPAAVLGHSSGEIAAAYACGAITQREAIIIAYYRGKVL</w:t>
      </w:r>
    </w:p>
    <w:p w14:paraId="5A5818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EDSVGGMAAIGMGKAQVTPYLRPGVLVGCENSPNSVTLTGDKNSLDLVVTEIKKAHPDVLARALQVDRAYHSHHMQA</w:t>
      </w:r>
    </w:p>
    <w:p w14:paraId="00C0EA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SQYVDLLRPYLQPRDPKTLFFSSVTNQLICKGTELGPDYWIQNLVSPVLFNGAVIKALHTLNSEKVFLEIGPHSALAG</w:t>
      </w:r>
    </w:p>
    <w:p w14:paraId="040174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RQILGAEKINAEYIATLIRGQDAHQEVVRAVGELWLRNHPVALDRVFKEGGILTDLPSYPWHYEGPLWHESRLSEEYR</w:t>
      </w:r>
    </w:p>
    <w:p w14:paraId="46CF89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QFRHHELLGSRVLQSTNTSPAWRNLLRLEDVPWIAEHEVEGTIILPGVSYLCMAGEAARQLTGKTNFICKQVHFSAAL</w:t>
      </w:r>
    </w:p>
    <w:p w14:paraId="22CA60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MTYESQTEIITQLNQIRLTDSIDSGWYDFTISSYQDGGWVKHAYGKVRGDGELSNISLEQFDAKDFSSVFSRVCSSASW</w:t>
      </w:r>
    </w:p>
    <w:p w14:paraId="48E0F0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RKFRSLGLEYGPRFSGMDIAADPTKPQIKGTLTLDLLPGEEKYYSIHSGALDRLVQSLYVAVARGLTRNCNSLALVAYV</w:t>
      </w:r>
    </w:p>
    <w:p w14:paraId="78647D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EFAFTAPLVGAQELEFYAKVAEQRPGSFLGSVDAAPDGGSVVVSSKGWQLSRISGSDGANEVSNPHGAAELEWREDIEF</w:t>
      </w:r>
    </w:p>
    <w:p w14:paraId="422DA7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PSSLIRPAIDVSKAELYRLLDRFNILSLTRTLDSIRHIAHPTREHLNRYRKWLEDTVTGLASGSLKCPGVPDAEYLVS</w:t>
      </w:r>
    </w:p>
    <w:p w14:paraId="6C753F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SKDRDVLLSSLFKDLEKSEVNAPAAAIHRISSSCEGIFNGDVSELELLLADGVLQNVYNCLLLDTDSSRLLSLIGHKK</w:t>
      </w:r>
    </w:p>
    <w:p w14:paraId="6900AD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LRVLEIGAGTGGATASTLRSLTSSHGQRIYQSYTYTDISSGFFADAKKRFEEYGGIEFAILDISKDPLEQGFQAESYD</w:t>
      </w:r>
    </w:p>
    <w:p w14:paraId="5A0E5C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IAWNVIHATPNLHESLSNIRKLIHPEGRFLLQEIFPITPWINHCFGVIPGWWLGEADDRVSTPHVSFERWKKELSDSG</w:t>
      </w:r>
    </w:p>
    <w:p w14:paraId="73FE89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DIANSFDGYTNNNIICRPSQPMPSSTRVTLLKHRGQDTKQLFETLRRASYEVDEYTLEDSEASLTPEQDVISVLDLLS</w:t>
      </w:r>
    </w:p>
    <w:p w14:paraId="06FCB3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CFAGLTEEKLAHFQRFVKNAHDGDCGILWLTGQCQVGEKIQPEYAPLFGLSRVLRTELGLDFATLELESFSPAAIAHVF</w:t>
      </w:r>
    </w:p>
    <w:p w14:paraId="278FDC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VYSQFGKRVKNDPDSNPEYEWAYMDDKILISRYHHINLTAESQVLPESIGVRKLSQRKPGLTDTLYWKPIITPALNKD</w:t>
      </w:r>
    </w:p>
    <w:p w14:paraId="55060E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KIEVKAVGMNYKDVLIAQSIITDTAAIQDGLGLECAGIVLEVGPDVDRVKVGDRVVAISSGSFTNIKVTSQQLCCRIP</w:t>
      </w:r>
    </w:p>
    <w:p w14:paraId="646F53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MSFEDAAVIPVAYCTAFHALFTQGKAIKGMSILIHSATGGVGLAALQLAQMLEADIYCTVGSQSKRDFLIEKLGIPPG</w:t>
      </w:r>
    </w:p>
    <w:p w14:paraId="1DD117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FNSRDSSFLPGIRAATKGLGVDLVLNQLSGELLHASWQCVAEFGTFVELGRRDFLGHAKLAMDQFESNRTFCGIDLAH</w:t>
      </w:r>
    </w:p>
    <w:p w14:paraId="797F48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WSRKPRLVGDMLERVIDLWTQGHIEPYITSTRSAAEIFQPFRQMQQSQHIGKIVVTLPEEAEYQLLPTEPIHKTVELRH</w:t>
      </w:r>
    </w:p>
    <w:p w14:paraId="231940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SYLFTGGLGSLGAVISSWLVEKGAKEIIFLSRSAGRLPEHVSLAKELACLGCNATFVSGNVAKYDDVVRAIKTAKMPI</w:t>
      </w:r>
    </w:p>
    <w:p w14:paraId="1ABB59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LHAAMALRDAGFLSMSWSEWLTASQPKIDGTRNIHEALLDRQPDVPLEFFFLFSSTAATGGWWGQANYHAGNSYMES</w:t>
      </w:r>
    </w:p>
    <w:p w14:paraId="20743C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GYRRNLGLAASVLNVGFISDVGYVADRPEAADLAKATGQWFNTEAELLNCIERMLMEPPTGNGASAASCHVQPSLLAM</w:t>
      </w:r>
    </w:p>
    <w:p w14:paraId="264299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MRSTMPLTSKSCRVPWKRDRRMLALRNLDSDDSNIPSGSDSMTKDELSHAIRELSSNIVSLQSGETTEFLAAHIGKTLC</w:t>
      </w:r>
    </w:p>
    <w:p w14:paraId="63F84B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FQLRQDTDLDFHAPLTDLGLDSLVGIEVRAWIRQWMGVDLATLEITGSKNLEQLATAVQKRMIQRSTLRHEAQTLA</w:t>
      </w:r>
    </w:p>
    <w:p w14:paraId="477BB5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Lepor2|720187</w:t>
      </w:r>
    </w:p>
    <w:p w14:paraId="6FDE0D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NTNGYSIPTTNGSNAHSTHHGNGINGHSTHRTNGTNGVSTHNTSGTNGTNPHGVPFPQDPKYRAEPMAICGMGICLP</w:t>
      </w:r>
    </w:p>
    <w:p w14:paraId="34C2E1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TTGDAFWDMIVNKRSGRCVVPKDRYNVESWYAPGKKGHSMTKKELEAMDPQQRLMLEVVYETLQNAGQKPSELRGRN</w:t>
      </w:r>
    </w:p>
    <w:p w14:paraId="3359BD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ICVGSFSGDRADLDSRDTQTVHPYNLLNSFNFVPADRVHYEFGFMGPSVTIRTACSSSLVGLHQACQALQAGDCKAAV</w:t>
      </w:r>
    </w:p>
    <w:p w14:paraId="14D86A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GSSIIYSPSLTIKMNEQNVLSPTGTCRTFSADADGFRLQDAIRDGDKIRSVVLSTATNSSGKSSTMTAPSAVAQEALI</w:t>
      </w:r>
    </w:p>
    <w:p w14:paraId="4D6FAB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AHDIAGISDLSRTAMMECHGTGTLIGDPIEAQAVANVWGDLDGIYIGSVKTNIGHMTLALENDTIPPNINFTSPNPKI</w:t>
      </w:r>
    </w:p>
    <w:p w14:paraId="501340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EKCKLTVPTDPKPWPKDKDRVVGVGSYGVGGSNAYALLASADHLKALRGNTQTKVVTDDYDIEIPKLLLFSAKHPKAL</w:t>
      </w:r>
    </w:p>
    <w:p w14:paraId="0D9BFA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MVQNHKAYYSVNSDRLGDIAYSLAIKRENLSHRLCAVANGINDWSLFDSSRHGTFEPGKSVFVFSGQGSQWAQMGREL</w:t>
      </w:r>
    </w:p>
    <w:p w14:paraId="33F73C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NVPSFKKSIEDMDRILHGLIDAPKWELKGKLTSQILAAKKSSFINEAEISQPCCTALQVALVDLLNTYNIKPEVVLGH</w:t>
      </w:r>
    </w:p>
    <w:p w14:paraId="2EDAEC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AAAYACGAISSREAIIIAYYRGKVMLDIDASVGGMSAIGLGLKEVEPFLCPGVLVGCENSPKSVTLTGDKDALAE</w:t>
      </w:r>
    </w:p>
    <w:p w14:paraId="1FA542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KAIKEAHPDTLARALLVNRAYHSHHMETVASRYLELMSPHLKPCDPSLPFFSSVTNKAISNGQGFGAAYWVQNLISPV</w:t>
      </w:r>
    </w:p>
    <w:p w14:paraId="21EED2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FNSALSKVINSSMGDNVFLEVGPHAALAGPIRQIMAAENIRAEYISVLTRGKDSHEEFLRTLGQLWMQNYPVSLDHLFA</w:t>
      </w:r>
    </w:p>
    <w:p w14:paraId="620303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QFLHDLPPYPWNYEEPLWYESRLSKEYRLREFPHHELLGTRIVESTSANPGWRNVLRLESVPWIAEHEIEGDIVLPGI</w:t>
      </w:r>
    </w:p>
    <w:p w14:paraId="28A989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ILMAGEAIRQITSRSDFTCQQVHIKSALLLAEDDEVEVITQLNRIDLTDAMKHASEQVRGGGKESANSMPREKASKTH</w:t>
      </w:r>
    </w:p>
    <w:p w14:paraId="0B17A0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VCSSKAWYRKFRSFGLNYGPRFTSLKDISADPLEPQLAASLTVDLRPGEERYYSIHPGTLDGLVQGLFPAIACGQTKK</w:t>
      </w:r>
    </w:p>
    <w:p w14:paraId="2471C5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QLSLTTYVEEFYMQAPPSGIKDLRYLVNITEQRTTASLGDAAIVAIPEDGGKPVTVVKSRGWQVSRLNDSSETSDDQN</w:t>
      </w:r>
    </w:p>
    <w:p w14:paraId="3BAF7B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HAAATLEWREDINLLAKPSSLIKSVRNKSKEDAHIILDRFNILCMVQSRERLRPELINMEADARNKLIEELYVQLKESP</w:t>
      </w:r>
    </w:p>
    <w:p w14:paraId="5624B1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AEAAAIHRVSFSCDKIFEGESELELLLEGRILHNLYDSLLVDSDSSGFVSLLAHKKPNLRVLEIGAGTGGATSTVLRA</w:t>
      </w:r>
    </w:p>
    <w:p w14:paraId="58AF33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SSSGEQVFASYTYTDISAGFFADAMERFKEYSGLEFVVLDITKDPLEQGLETGSFDLIVAWNVLHATHNLYQTLTNVR</w:t>
      </w:r>
    </w:p>
    <w:p w14:paraId="544F93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IHPHGYLLLQELDPLTKWINHAFGVIAGWWLGGPDGRPSQPHVDFARWKEELTNADFKDINSMHDGYIDNNISKASDD</w:t>
      </w:r>
    </w:p>
    <w:p w14:paraId="0BD856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PFQAGLQKYRGSLQASGYEVDEYTLETQTSKLRPGQDVVSVLDIVSPFIANAHEESYAQFQRFISVAKENACGILWIT</w:t>
      </w:r>
    </w:p>
    <w:p w14:paraId="05692D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CQVGHANPEYGPILGLARVLRTELELDFAVLELDDFRSGVDVIPKVFGDFQKRISDEDHVNPEYEWAHVDGKTLVSRY</w:t>
      </w:r>
    </w:p>
    <w:p w14:paraId="2F0A05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HTKVTRKPKALPTELTARKLEQKRPGLTDTLYWKAVAPQELKGDEVRAEIKAVGMNYKDILIAQNIIDETAAISTGLGS</w:t>
      </w:r>
    </w:p>
    <w:p w14:paraId="2E77C2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SGIITEIGSDVSNSSIGDRVAIVSSGSFTTSKIVPASLCVKIPDEMNFEDAAVLPVAYCTAIHGIVDLGRLSEGMSVL</w:t>
      </w:r>
    </w:p>
    <w:p w14:paraId="43645A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HSAAGGVGIAAIQLAKMLGAEIFCTVSSQEKIDFLVSEFSIPKDHIFNSRSPSFLPSIMAATSNRGVDVILNSLSGELL</w:t>
      </w:r>
    </w:p>
    <w:p w14:paraId="7BF6C2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SWKCLAEFGTFVEIGRRDFLGHGKLAMQNFESNRTFVGVDLTHLWLQKPKIVGKLLERAVKFWTEGFLRPIISSKLPA</w:t>
      </w:r>
    </w:p>
    <w:p w14:paraId="448F04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YVVGAFRLMQKSQHIGKFVVDMPVDPIGELPVETVYETLQLRDDRAYLFAGGLGSLGRAIATWLVEKGATEIVFLSRSA</w:t>
      </w:r>
    </w:p>
    <w:p w14:paraId="3D9E49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IPSHLHFVEELAVLGCKAQLIAGDVGNYKDVLRAVESASTPIGGIFHAAMVLRDAQFLSMSYADWLAGSQPKIQGAWN</w:t>
      </w:r>
    </w:p>
    <w:p w14:paraId="7C67E9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HNALLSQQPSIPVDFFFLFSSTAATGGWWGQSNYQAGNSFLESFAAYREQLGFAASVLNVGFISDTGYVADRPEAADSA</w:t>
      </w:r>
    </w:p>
    <w:p w14:paraId="397B78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TGQKFNTESELLDCTEFQLMSKAPLPDENDTDENNNNNSLNANQGTTTSLVQHSLLAMGMRSTVPITSSTCRLPWRKD</w:t>
      </w:r>
    </w:p>
    <w:p w14:paraId="50D4F3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MLAFRNAETSTAAGTSSGTSNGSTTNDELTRFIREVSSNGVLLQSPQTTTFLAHEIGTTLLQLLLRPETDLDLEEPLS</w:t>
      </w:r>
    </w:p>
    <w:p w14:paraId="149FE8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WIDSLVSLEVRAWIRKWMGVDLVTLEIMKARNLMALAVAVQGKMVARYNARA</w:t>
      </w:r>
    </w:p>
    <w:p w14:paraId="55A38E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Lopnu1|662160</w:t>
      </w:r>
    </w:p>
    <w:p w14:paraId="7EA0E7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ADSGKPETVTIAATEAVAPPRFSDMNGLPNGEHVTNGDEKLKPPVEPVAICGMAMRLPGGVRNAEDFWDMLYNKRSGR</w:t>
      </w:r>
    </w:p>
    <w:p w14:paraId="7DD66F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LVPKNRYNADAWYGPGKIGHVASKYGYFLDDVELHHTDASFWTMSKQEIEAMDPQQRLTLEMVYECLQNAGQKPSALRG</w:t>
      </w:r>
    </w:p>
    <w:p w14:paraId="26855A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VGVYLGTFEGDWLELDGRDPQHYHMYRLTGYGDYMSANRIHYEFGFTGPSVTIRTACSSSLTGLHDACQALFSGECDS</w:t>
      </w:r>
    </w:p>
    <w:p w14:paraId="64F40A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VACANLIFSPRTTVTMQEQGVMSLTGYCKTFDADADGYARGEAVSAIYVKKLSDAIRDGDPIRSIVRSTAINAGGRAS</w:t>
      </w:r>
    </w:p>
    <w:p w14:paraId="0139C8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TAPNTAAHEYLIRRGHEVAGITDLSKTAMIECHGTGTAVGDPIETNAVANVFGDWGCYIGSVKTNLGHSEGASGLSSI</w:t>
      </w:r>
    </w:p>
    <w:p w14:paraId="20C38C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MTLALEKSTIPPNLNFKTPNPNIPFESRKLKVPTEPLPWPTDKKELVGVNSFGIGGSNAHVLLESAKSYGIPQAHLNT</w:t>
      </w:r>
    </w:p>
    <w:p w14:paraId="08E74C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EDNAELVPRLLYFSAKHPESLKTTIADHESYFLAHPESLDDMSYSLAAKRELLPWRAFSVTDGEDSWDTSPPSRAGDK</w:t>
      </w:r>
    </w:p>
    <w:p w14:paraId="2C61A3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TQKLFVFTGQGAQYAQMGKALITRMPRFRNSIMALDEALLSAKGPPEWKLLTEILRPKKTSRLSRAEFSQPCTTAIQI</w:t>
      </w:r>
    </w:p>
    <w:p w14:paraId="38DCEF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VDLLSSYGIHPSAVVGHSSGEIAAAYAAGALTASDAIITAYQRGRIMSLLDTDRPGGMAAVGLGRDEAVPFLKPGVLI</w:t>
      </w:r>
    </w:p>
    <w:p w14:paraId="0EEFEB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CENSPESVTLTGDKKPLEEVLCSIRKAHPDVLARTLHVDRAYHSHHMETVADRYLASLPEVMQSAVPQISFYSTVYSKL</w:t>
      </w:r>
    </w:p>
    <w:p w14:paraId="253CD2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AKGELGSQYWVQNLISEVRFSSSISNIMRDIPQPKVFIELGPHSALAGPLRQILRHHKSNDEYVSTLTRGGNAYVDIL</w:t>
      </w:r>
    </w:p>
    <w:p w14:paraId="295E9C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AGSLWLRNVNFDVMATIPQGKFLTNLPLYPWHYDEVLWHESRLSKDWRLRPFPHHDLLGSRILESTDSSPSWRNILRL</w:t>
      </w:r>
    </w:p>
    <w:p w14:paraId="2D9AC0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VPWIKEHEVAGDIVFPGVGYLCMAGEAIRQLTGARDFTAHQVHIKNALVMHQGVDVELITTLHRESLTSTHDSDWYHF</w:t>
      </w:r>
    </w:p>
    <w:p w14:paraId="24E8BF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CSLDRDNWIKHIFGRIRAGTEYTREASNPKQLPRILSRRSWYRKMRQQGLEYGPRFMGLRDMSADPVKRQLVASIESV</w:t>
      </w:r>
    </w:p>
    <w:p w14:paraId="10123A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SDESLYAIHPTIMDCFMQALVPAHFNGLTRRFDMLGIPTYVEELYVGPARGEIQIQATADDSPKGALSGHVIGLSEGH</w:t>
      </w:r>
    </w:p>
    <w:p w14:paraId="265BB2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LEFKGVSTSAIADTNELEGDRCAAVELEWKKDINCLTDISKLMKLSADRTALHQILDEFAVLCMLECDAAMRFVEPHT</w:t>
      </w:r>
    </w:p>
    <w:p w14:paraId="26CE07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LCNYKAWLAETVSEIAQGQYHGVENAAQLSSLDPSARRLRIASLLSELERTDARAPSLAIHRIFDAAAGILSGDINEL</w:t>
      </w:r>
    </w:p>
    <w:p w14:paraId="48F97C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ELLLADNVLHQLYDFMQNTDYAELIELIGHNKPNMRVLEIGAGTGGTTATILPLLQSAYSERMYLSYVYSDVSAGFFMTA</w:t>
      </w:r>
    </w:p>
    <w:p w14:paraId="263072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DRFKDYPGVQYQTLDISQDPLEQGFEPGTFDLVIACNVLHATPSLQQTLKNVRTLMHPRGRLLLQELHPATKWINFIMG</w:t>
      </w:r>
    </w:p>
    <w:p w14:paraId="2B9642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PGWWLGQVDGRTPEPYVTPERWDNELRSAGFDGTSVSFPDGYLINNIISSPTVADRNVPRVSILHNGSQESDLLRIQN</w:t>
      </w:r>
    </w:p>
    <w:p w14:paraId="3E7ABB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RSSGVDTGVCTLDDVPIAGQDIVSILDLAQPFLHDLDEQTFKRFRKYVSSLHKSGILWITGACQINCKDPRFSMVIGL</w:t>
      </w:r>
    </w:p>
    <w:p w14:paraId="058B03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VLRSEMSLDFAVLEMDSFDDQAIETVPTVLDQFLGRLDEDHVNATSEWAVVNGEIFTSRYHFIHVEKELEATPSRSSH</w:t>
      </w:r>
    </w:p>
    <w:p w14:paraId="4118B5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KLEQRRPGMLDTLYWKSSDDGPVPQEREVAIDVCAVGLNFKDVLIASGVVTEKSAIGRGFGFEGSGIVAAVGAGVSTCS</w:t>
      </w:r>
    </w:p>
    <w:p w14:paraId="6C015F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DRVLFCCSGSFATRTVIDERLACVMPDTLTFEEAATIPTVYGTAIHCLVTAGHLRQGESILIHAATGGVGIAALYIAR</w:t>
      </w:r>
    </w:p>
    <w:p w14:paraId="0BBB14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GAEIYCTVGSDAKRQFLTDTFNIPTDRIFNSRDSSFLPAVLNATSGRGVDVVLNSLSGGLLHASWNCVAEFGRFVEIG</w:t>
      </w:r>
    </w:p>
    <w:p w14:paraId="230813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DFVGQGKLAMEQFLENRSFVGFDMSAVIDKRPQMVQDLMVTAMRFHTQGYIKPISPMHVYSTTNVQEPLRIMQKANHI</w:t>
      </w:r>
    </w:p>
    <w:p w14:paraId="07F2B3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NVVLMPDNFETIEAEPRRSRLQLRQDRAYLFVGGFGGIGKAMSTWLAERGVKQLIFLSRLAGEISSEDPFRRELHALG</w:t>
      </w:r>
    </w:p>
    <w:p w14:paraId="04E523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KTTVISGSVTNYEDVLKAVHATELPIGGVLQASMVLQDGNFVDMGWDQWQAAVLPKVQGTWNLHNALLTQSEPLEQFFL</w:t>
      </w:r>
    </w:p>
    <w:p w14:paraId="659B9C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SAGAMGGQLGQSNYNSGNTFLDAFVQYRQSLGLAASTVNIGVVEDVGYVNDNPAVLDALRATSQYLLRETELLASVEL</w:t>
      </w:r>
    </w:p>
    <w:p w14:paraId="1DC0A4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QRSDSSNVCRLHDVPPAKTRSPRFVNHAQIGTGMRSTLPILADNNRTIWRKDPRMLVYHNIEEGAYAETTATDGSGDA</w:t>
      </w:r>
    </w:p>
    <w:p w14:paraId="02803D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RQFIKEASSNMTVLKNPDTATTLSREIGRTLFRFLLRGEDFDPDTAIEEPLANIGIDSLISIEVRNWIRRTLGIELPV</w:t>
      </w:r>
    </w:p>
    <w:p w14:paraId="0CD25A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IVKSENIRQLGGKAQLKLVEKLEARM</w:t>
      </w:r>
    </w:p>
    <w:p w14:paraId="7CDBF7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Melbi2|385136</w:t>
      </w:r>
    </w:p>
    <w:p w14:paraId="1DBC76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NAMGFSSQPNGHSPATSRSTANGQSEYTNGHGSAATTNGQGRAPKPLVEPIALCGMGLRLPGAVNDAQAFWDLLQNKRN</w:t>
      </w:r>
    </w:p>
    <w:p w14:paraId="6221B8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CKVPTTRYDVDNWYGPGKSGHVSSKFGYFLDHVDLANMDTSFWSATKDECASMDPQQRLLLEVVYEALQTAGQRSTDL</w:t>
      </w:r>
    </w:p>
    <w:p w14:paraId="42A323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RKVGVFVGSFEGDWLELDQRDVENFSRHRQSGSGDYMAANRIHYEFGFMGPSAVIRSACSSSMIALHDACTAINAGEC</w:t>
      </w:r>
    </w:p>
    <w:p w14:paraId="07A856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AIVGCCNLILSPRMTATMQELGVSSPSGYCHTFDAAADGYARGEAVSAVYLKKLSDALRDGDPVRSVIRSTCLNAGGR</w:t>
      </w:r>
    </w:p>
    <w:p w14:paraId="601067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TLSAPVAAAHEALIRRCHELAGISDFSRTAMMECHGTGTPVGDPIEVQAVANVFGEHGIYIGSVKTNLGHGEGASGLS</w:t>
      </w:r>
    </w:p>
    <w:p w14:paraId="70694E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KMTLALENKTIPANLNFNTPNPNIPFESCKLRVPTEPMPWPKDRDFVVGINSFGVGGSNAHALLGSAASFGAGLAEE</w:t>
      </w:r>
    </w:p>
    <w:p w14:paraId="12EE9F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SEKTTVSSKPALLLFSAKHPNALKAMIESQQAYHLAHPNRLGNVSYSLAMKRDAFDHRAFAVTDGLDDWTAKFSTRTA</w:t>
      </w:r>
    </w:p>
    <w:p w14:paraId="676E45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REPQTLVFVFSGQGAQWAQMGKELIQVYPSFEESIKALDRHLHTLEDDGPSWSLLEELLRGKKTSRLSQAEFAQPCTT</w:t>
      </w:r>
    </w:p>
    <w:p w14:paraId="0C765F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QIALVDLLRQCGLTPDAVVGHSSGEIAGAYASGALTAREAILVAYYRGRAMPWVEKALAVDGVQGGMAAVGLGPEQVT</w:t>
      </w:r>
    </w:p>
    <w:p w14:paraId="343E0E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LAKGVLVGCENSPESTTLTGDKDVLDSVLRRVKEAYPDVLVRELKVDRAYHSHHMGIAAPHYLADLKARGITPQAPSV</w:t>
      </w:r>
    </w:p>
    <w:p w14:paraId="4BB88A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HSSVTGKVIRNAQDLGPQYWIDNLISRVRFSTAVASVLSSSTRPPKTFVEVGPHSTLAGPLRQILQSANSQADYVNVM</w:t>
      </w:r>
    </w:p>
    <w:p w14:paraId="01AAFB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RGQDASRAFLQAMGELWSLHVPLNLAAIIDKGEFLTDLPLYPWHYEEPLWAESRLSKDYRFRKFPHHELLGSRVVESTD</w:t>
      </w:r>
    </w:p>
    <w:p w14:paraId="1779CD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PSWRNVLRLESVPWIGDHEVFGDVILPGVGYVAMAGEAIRQLTGAPDFSVQRVHIKVALALKHDSAVELVTQLDRVAL</w:t>
      </w:r>
    </w:p>
    <w:p w14:paraId="36BDCE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SLDAAWYNFSISSHRKAPDGGAGAGAWVKHAFGQVRAGSEFQPGSPPDVRPLQRVVSEKGWYRKFRAAGLDYGPRFQG</w:t>
      </w:r>
    </w:p>
    <w:p w14:paraId="2AB8A7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NTTAHPPAPELVAAITNDVRLAESYYPVHPAALDCLAQALVLALCGGLTRNLAHMAVPTYIDELYCRPPATEDMAIRV</w:t>
      </w:r>
    </w:p>
    <w:p w14:paraId="08EC89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TERRRNAYTGDMTAVSDGQVVVQARGFRLTVVDNNDTEAEGPSSSGARFRHGAVQLEWKPDINFADVDRLFSPDLPPD</w:t>
      </w:r>
    </w:p>
    <w:p w14:paraId="7558DC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FEMLDRYLALCAIEVAERVRNIEPAQDHMALFSAWTTKFAAGTQLDGLFGVEENHILREDGDRRKEVMDMLYSQLMDC</w:t>
      </w:r>
    </w:p>
    <w:p w14:paraId="6D0AF6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RAAAEALGRIVEASEALMRGTTDGLGVLMDGKLLHDVYDGMQLTDMTAFLDLVAHKKPNLRVLEIGAGTGGTTAKVLP</w:t>
      </w:r>
    </w:p>
    <w:p w14:paraId="58A87C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QSAYGERMYLSYTYTDISPGFFPPAQERFHESPGIEYRVLDISQDPTEQGFEADLESYDLVIATNVLHATPRIQDTLR</w:t>
      </w:r>
    </w:p>
    <w:p w14:paraId="52B9BA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RKLVHPRGRLFLQELSPVSKWPNMIMGVLPGWWLGADDDRPEEPYMDAQRWDRELTSAGFCGAQTVFFDGRLCLNIVT</w:t>
      </w:r>
    </w:p>
    <w:p w14:paraId="3A36E7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AAPTDVVSKEQKRARVMLLVPAQVSETSEPQVRAVTAQLRGAGYRVNVHHFAQAAADLDLGPDEDVVALLDVDKPFFH</w:t>
      </w:r>
    </w:p>
    <w:p w14:paraId="676773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NEAGLRAFQGFVAHAKERRCGILWVTGGSQAGCTDPRYAPVVGVARVLRLELGVDFATLEMGGHIQDGGTGMDSHGGL</w:t>
      </w:r>
    </w:p>
    <w:p w14:paraId="06D508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DAQAVARVLDEFRRRDRGAIETETDTTCEAEWVYLAGHVLTGRYHYLDIDAELKKPQPCSASGSIETAISVPEREQQK</w:t>
      </w:r>
    </w:p>
    <w:p w14:paraId="35A1E2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LKLDTWRPGLLDALYWKRLPEEELGPEEVRVEVRAVGLNFKDVLVAIGLVAEPEKIARGMGYDCSGVVTAVGPNVTKH</w:t>
      </w:r>
    </w:p>
    <w:p w14:paraId="1E79B4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GDRVVVCESGTFATSLNVSQLLCVGMPDDMSFEEGATMPLVFATASYCLLDAASLTKDMSVLIHAAAGGVGLAAIQLC</w:t>
      </w:r>
    </w:p>
    <w:p w14:paraId="3E12CC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MVGADIYCTVGSEDKVRHLMEHCDIPRHHIFNSRDTSFLPGLMAMTDGRGADVVLNSLSGELLHASWKCVAEGGTFVEI</w:t>
      </w:r>
    </w:p>
    <w:p w14:paraId="723CC9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RDFIGQAKLAMEPFESNRSFIGFDLGAMRIQRPVVIARLLDRMMEFAREGHIKPLLPMRTFDAAYVSEPIRLMQKAQH</w:t>
      </w:r>
    </w:p>
    <w:p w14:paraId="2118B1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KMVVTMPASADAELPSEAAHEPFRARSDATYLLTGGLGGLGRSVSTWLAERGARHFVFLSRSAAKPEHEAFFQELACL</w:t>
      </w:r>
    </w:p>
    <w:p w14:paraId="4B6208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CTSIGVSGDCANYDDVVRAVKAAGMPICGVLHASMVLEDNSFLDMSFDQWSAPFQPKVKGAWNLHKALSSENLDFFFLF</w:t>
      </w:r>
    </w:p>
    <w:p w14:paraId="0AF5D9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FGAMFGQWGQANYSAANTFVDAFVSYRHSLGLPASTINIGVMGDVGWVAENPEALEKLQAAASHVSQESDFLECAELM</w:t>
      </w:r>
    </w:p>
    <w:p w14:paraId="1495CA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MRPGPMQQQEQKRFVQHSQIGFGLRSTLPIASPNNRVVFRKDPRLLVYRNLEADAGWSSAPTTHGQAGADPADEELTRF</w:t>
      </w:r>
    </w:p>
    <w:p w14:paraId="518F22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GAAVNMAVLRSEEATALIARNVGRTLFGFMLRPEDEFDVHAPMADVGIDSLVSIELRNWIRKRLGVEVNVLEITRAGS</w:t>
      </w:r>
    </w:p>
    <w:p w14:paraId="7B1B31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ELGGLLQTRMVEKYQARR</w:t>
      </w:r>
    </w:p>
    <w:p w14:paraId="5D3F67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Melsp1|200384</w:t>
      </w:r>
    </w:p>
    <w:p w14:paraId="6475AE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MRLPGGITDAQGFWDLLYNKRSGRCKVPGDRYNVDTWYGPGKIGHIACQYGYFLNNVNLGNMDTSFWSMTKNEIEALD</w:t>
      </w:r>
    </w:p>
    <w:p w14:paraId="11C18E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QRLTLEVTYECLQSAGQKPGELRGRRVGVYMGSFEGDWQELDGRDPQHYHQYRITGYGDYMSANRINYEFGFMGPSVT</w:t>
      </w:r>
    </w:p>
    <w:p w14:paraId="497187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TACSSSMTGFHEACHAINSGECESAVVVCSNIIYSPRTTVTLQEQSVTSPTGYCKTFDADADGYVRAEAVSALYIKKL</w:t>
      </w:r>
    </w:p>
    <w:p w14:paraId="236E73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AVRDGDPVRSVVVSTCINAGGRAATLTSPNEVAQEALIRRGHKLAGRSDFSKTAMMECHGTGTKVGDPIEVSAVANVF</w:t>
      </w:r>
    </w:p>
    <w:p w14:paraId="5F57A0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WGIYIGSVKTNLGHSEAASGLSSIMKMTLALENNTIPPNIHFNTPNPKIPWDEGKLTVPTEPQPWPAGRDQVVGINSF</w:t>
      </w:r>
    </w:p>
    <w:p w14:paraId="3FC503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GGSNAHVLLASAASFGLGPKDRRTVESQEADVPHILLFSAKHPEALKKMIQDHESYCNSNPSKLKDVAYSLAMKRERL</w:t>
      </w:r>
    </w:p>
    <w:p w14:paraId="041BA5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LGFCVANGVDDWTPSSAPPHPDSYEPPGLVFTFSGQGAQWAQMGQSLIKNVPEFRRSIEDLDKVLSELHDGPTWKLLD</w:t>
      </w:r>
    </w:p>
    <w:p w14:paraId="33AB7F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LAPRKRSRISEAEISQPCCTAIQIAQVDLLRHYGILPAAVVGHSSGEIAAAYCSGALNASEAITIAYYRGRIMTQVDP</w:t>
      </w:r>
    </w:p>
    <w:p w14:paraId="553F55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STPGGMAAIGLGADDVEQFLRPGVRIGCENSPRSVTLTGDKDVLEDVMDSIKRAQPDILVRALQVDRAYHSHHMDQVAH</w:t>
      </w:r>
    </w:p>
    <w:p w14:paraId="79BA80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YFQLLDQKVNPQELKIPFYSSVYSRKLSTGEELGPAYWVENLVSPVRFSGTVADIVSSVTGSKTFLEVGPHSALAGPIR</w:t>
      </w:r>
    </w:p>
    <w:p w14:paraId="02E3F6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ILQPLNSSDGYINVMTRGKDSHAEILRAVGELWLARHDLDLRNISGTGEFLTDLPPYPWHYEEPLWFESRLAREYRLRE</w:t>
      </w:r>
    </w:p>
    <w:p w14:paraId="7E6E97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HHDILGSRILESTAQSPAWRNLIRLESVPWIKEHEVAGDVVLPGVAFVAMAGEAIRQLTGSTDFMARQIHIKAPLVLS</w:t>
      </w:r>
    </w:p>
    <w:p w14:paraId="73C6AE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SASEVITQLHRIQLTDSLDSDFYDWSVSSYESGHWVRHAFGHVRAGPERARDAPEIGLQPRRLSTPAWYRQMRSLGLE</w:t>
      </w:r>
    </w:p>
    <w:p w14:paraId="282E86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PRFRGLDDLTAHPVAPRVTASLTHKTHEGESLYAIHPETLDCLAQSLAPAAARGLTKYFTKLAIPTYIDEFYVCPPPE</w:t>
      </w:r>
    </w:p>
    <w:p w14:paraId="1BE275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HIKIQTDITEQRHSAQIGDIIAVCEGKVVAEIKGFQLSAISQGDDDHEEVDPHAAVELEWKEDLNLIDVSALISQAEDR</w:t>
      </w:r>
    </w:p>
    <w:p w14:paraId="59B1B8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VHHLLDKFAALCMMETGDRLQGVQPTRHHLSQFYNWLVEIKDGMTRGYFAGLRSSEVQEISELDSTSRRVLREELYRK</w:t>
      </w:r>
    </w:p>
    <w:p w14:paraId="120AC5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DTIASAPATAMHRITEACQGIFDGSEEELGLLLQDDVLHRIYDFSQNSEYAGFLDLLAHRKPTLKILEIGAGTGGTTN</w:t>
      </w:r>
    </w:p>
    <w:p w14:paraId="4257AC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LPVLKSASGERLYASYTYTDISSGFFPAAKERFKEYANIDFTILDISKDPAEQGFADALGSYDLVIACNVLHATPSLK</w:t>
      </w:r>
    </w:p>
    <w:p w14:paraId="388091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LTNVRKLVHPRGRIFLQELSPATKWINFVMGVLPGWWLGAEDLRASEPYIDSKRWNEELSNAGFSRFTAVHDGYLNNN</w:t>
      </w:r>
    </w:p>
    <w:p w14:paraId="375D72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CMPTPVNLREKRITLLTGNDEPGQRLRELEAALDRSGYEVNRYALRSSAGIPVNQDVLSVLDLEDPFFVSMDETAFAD</w:t>
      </w:r>
    </w:p>
    <w:p w14:paraId="16F682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CLTKRAKEGQCGILWVTGACQVGKPDPRYAPVIGLARVLRTEMSLDFGVLELEDFTASSLDAVPRVMEEFQQRIIEPD</w:t>
      </w:r>
    </w:p>
    <w:p w14:paraId="09F6B8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PETEFAHVAGKTLISRYHFIVVGDELKTVGDAETCHRKLEQRKPGLASTLYWQPKQRKGLGARHVRVAVKAVGVNFKD</w:t>
      </w:r>
    </w:p>
    <w:p w14:paraId="590A972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ISLGIVAEPWAVGDGMGCECSGVITEVGDNVTGLRVGDRVVVTCMGCFTTELVIPQDVCAKVPDNLPFEDAAVMMCVY</w:t>
      </w:r>
    </w:p>
    <w:p w14:paraId="065694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AIYCLLDAGRLGRGMSVLIHSAAGGVGIAAIQLAQMVGAQIYCTVSNEEKISYLHNTYGIPREHIFYSRNDRFLSDIM</w:t>
      </w:r>
    </w:p>
    <w:p w14:paraId="4292B0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THGRGVDVVLNSLSGSLLHASWQCVAEFGTFVEIGRRDMIGRGKLALEQFESNRSFVGFDLTHVVAQRTQLLQSLMQR</w:t>
      </w:r>
    </w:p>
    <w:p w14:paraId="108252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VEYYKLGHIKPVCARQFSAVNISEPFRYLQKAEHIGKFVVTMPDNIKDLPVEPSHDAISLRSDRAYLFVGGLGGLGRSI</w:t>
      </w:r>
    </w:p>
    <w:p w14:paraId="72AB06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WLVERGARHIVFLSRSAQDVPDDDPFIQELLALGCRPTRISGDVCKYEDVVRTIKSVDEPFAGVFQGSMVLRDGEFAS</w:t>
      </w:r>
    </w:p>
    <w:p w14:paraId="2618B6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WPDWLAASQPKIQGTWNLHNVFLKMQTEPLDHFFLFSSAGATCGHWGQANYNAGNTFLDCFVNYRHALGLPASSLNVG</w:t>
      </w:r>
    </w:p>
    <w:p w14:paraId="1D2AAB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MGDVGYVSENREILDALRATASYISKEPELLDCIELMLKRSRPDSAEQAAVAAAAASTLPRGPGLGYRQHSQIAMGLRS</w:t>
      </w:r>
    </w:p>
    <w:p w14:paraId="090C8C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PLSSPANRVVWRKDPRMLLYRNFESHEASSSTSTDGSSDDEKLKQVLKDASTNMVLLTSPETGDLIAQHIGRTLKEFM</w:t>
      </w:r>
    </w:p>
    <w:p w14:paraId="417F34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KTDGDVDLEAPLSNIGMDSLISVELRSWIRRRIGIDITTLEILRSESLKALGEVVQGKLVEKYKARA</w:t>
      </w:r>
    </w:p>
    <w:p w14:paraId="481795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Micca1|7916</w:t>
      </w:r>
    </w:p>
    <w:p w14:paraId="4BD4CA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EPIAIVGVACRLAGEVSSLDSLWDMISKVKTGHGPVPGDRWNSSRWYHPDPDRKGGISPRHGYFLQQDISQFDAPFFS</w:t>
      </w:r>
    </w:p>
    <w:p w14:paraId="3D6409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AREAAAMDPMKRLLLEVTYESIENAGILVEDLMNSRTGCYVGCMTNDYEMLSLHDIYDIGHPAATGLSEAMIANRVSW</w:t>
      </w:r>
    </w:p>
    <w:p w14:paraId="41BD46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FGLKGPSLTLDTACSSSLYTLHLACQSLRLKETNMSLVAGVNLIINPNTMHQFNALHMLSPDGISHTFDDRANGYGRGD</w:t>
      </w:r>
    </w:p>
    <w:p w14:paraId="15433D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GVLVVKRLSDAIRDGDTIRAVIRGTGANANGKTPSITQPSSEAQAELINQTYQDAGLDQSETDYFECHGTGTPVGDPL</w:t>
      </w:r>
    </w:p>
    <w:p w14:paraId="4FAAA8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AAIASTIGAARRTAGKTPLYIGGIKPSVGHTEGCAGLAGVFKAILLLEKGMLVPTYGVERVNPKLKLSEWHLALPHNI</w:t>
      </w:r>
    </w:p>
    <w:p w14:paraId="610577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WPSPGPRRVSVNSFGFGGANAHAILDDAYHYLQERGLAGRHNTVVHDDYSASDAGLLRDAPVEDDTAKQLFLFSSKDQ</w:t>
      </w:r>
    </w:p>
    <w:p w14:paraId="29BB5C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ANRVSGSLNAWLQSDLRDKPCPRLLENLAYTLALRRTHLEHRTFAIASSLSELAERLSQGLPTATRSQRHGDNLVMVF</w:t>
      </w:r>
    </w:p>
    <w:p w14:paraId="13CF43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QGAQWPAMGLELFENPIFRQSIHDSQSRLEALGCRWNAIEELTKAPNPNIDRPEYSQPLCTVVQVALVDLLRFWKISP</w:t>
      </w:r>
    </w:p>
    <w:p w14:paraId="1163BB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TIGHSSGEIAAAYAASLLSHHDAIKLAYVRGQSSAVVSKQGAMMAAGISPHDAQVYLEKVSLGSAVVACVNSPSSVTF</w:t>
      </w:r>
    </w:p>
    <w:p w14:paraId="3A2F63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DVDAINQLESLISSDGKFARKLKVTTAYHSPHMREVSSQYLEMIGEISPRQRDETNSSSRNSPVMYSSLTGSMVSSVK</w:t>
      </w:r>
    </w:p>
    <w:p w14:paraId="46FF6A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NAQYWVNNMQNPVQFSQGLLALLKHKNVAPGGTTRPVAVHWGGFLEVGPHATLQGPLRQVIDASNNKFAKSAPYVSML</w:t>
      </w:r>
    </w:p>
    <w:p w14:paraId="4FAAC7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GKNAMETSLNAAGVLWAAGCKVDMRAVNQHPNTANMLCNLPSYPWNHTRRFWHESYSSRSYRFPSHERSDFLGMPEDS</w:t>
      </w:r>
    </w:p>
    <w:p w14:paraId="65B952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NSHEPRWRNYLRISENPWIEDHTITGTVLYPGAGMLVMALEGVLRTADSSKAVKGFQMSDVMFERGLMISLDDGSPVET</w:t>
      </w:r>
    </w:p>
    <w:p w14:paraId="1193E2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SFHPHSIKPDSWTFTVFSMTKGSSWAKHCSGSVALIYEKASEVEDGRLDDALWQGQLDIHKSLLSEADSVAINVDEFY</w:t>
      </w:r>
    </w:p>
    <w:p w14:paraId="717625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NLDTIGMRYGPTFRNAVSLTAVPSMKASYGSVAVPDTKSTMPKHHESSHVIHPATMDSIFHIMLASLNTGQPLKQAAVP</w:t>
      </w:r>
    </w:p>
    <w:p w14:paraId="5C7719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SIEEIYIARDQPKESGTLYSGHSRLLSRGGHEITAELFVSDQEWAKPKLTVKNFVLRQVTSEDGPETADTTSSGDIKNC</w:t>
      </w:r>
    </w:p>
    <w:p w14:paraId="600B67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ITWIPDLAFLTSNKDLTKLVSSKETDTLMDALLDPVFLKTSNNTVLVAMFDESESSLDILLRLKSRTYGPKKIIALAS</w:t>
      </w:r>
    </w:p>
    <w:p w14:paraId="3097C7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PGGRLMRATLGESTENMTITYRWLPEKELLQTLAPEANDLIIGLGVPDIAKNAATLAKLAPLACLTYTRQPDEVDIVV</w:t>
      </w:r>
    </w:p>
    <w:p w14:paraId="49D428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GSKRVGHFLGDSTSVLFASSTNSPSAELPDSVVLLLPASPSDPLFTFAATIQTKLESSGVSVARTNLTPRRVASLNGQT</w:t>
      </w:r>
    </w:p>
    <w:p w14:paraId="6B0FF8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SLLEFDNPLVYNWDEDQFNAFKKLVSTVGHLFWITHGSVLDSWLNGVEFAASQGLFRVMRNEYPIANLPSLDLSAAAD</w:t>
      </w:r>
    </w:p>
    <w:p w14:paraId="5EACA3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SIQYIDLVLKVWRASLADDAETEYAEANGMVYIPRAVEDAGFDYELQLANNTAKPIWSTLGAPGKPLKASKSANVQGY</w:t>
      </w:r>
    </w:p>
    <w:p w14:paraId="200870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WTPDKNTELPLQAGEIEVKVEYAGLGIGNTMHSVRHAVGVVTRRADSAKAFKLGQRVIIFSHDAARTHVRQSEALVAPL</w:t>
      </w:r>
    </w:p>
    <w:p w14:paraId="7ED223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GLGSQEAVVLVEPLITAQYTLVEMAHLKCGQALLLDNAASAIGQALILVAKAVGADVFALVHSIEGRDIISDKFEIPT</w:t>
      </w:r>
    </w:p>
    <w:p w14:paraId="5E9DE0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HIFDSNLDNFVPLIRSATNNHGVDVAVSQQSGAHVTGAMSVLSEFGQFIDINSTSTKDLLLASKANMTLTRINMAAVMK</w:t>
      </w:r>
    </w:p>
    <w:p w14:paraId="69CBC0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PSIISKLFQQAFNKYTLQGPSPLTVLPVTNLSASVNSIQAEHVAVSLNNASPVLMAAAPSQELKLDSEAIYVLAGGLG</w:t>
      </w:r>
    </w:p>
    <w:p w14:paraId="48ADF3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GLDIASWMVDYGARNLVFLSRSGGSKNQGDLQKLTERSVHAEALKCNVNDAASVAIVFDNLKASGRRIAGVIQLAMVL</w:t>
      </w:r>
    </w:p>
    <w:p w14:paraId="545690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GIFENMSFAQWRRAIEPKTKGSRNLLANIWPGDKPFFILLSSITGIIGNTAQANYASGNTFEDALAQHARSHLGIHAT</w:t>
      </w:r>
    </w:p>
    <w:p w14:paraId="17F88D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DVGLVSDSSHFTTAGEFGDLAGYLSRYQHGWRGLQTNLKELGVVIRAIMRSSTTMERSAPAQVVLGLGDHIECNESTG</w:t>
      </w:r>
    </w:p>
    <w:p w14:paraId="355EBC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SRDKKFELRIVKAGNRASDDNVTQDVGIRLSNATSMAEATAVVEENIKDLVAAAMGVSVEEIDPQKPLYDYGVDSLQA</w:t>
      </w:r>
    </w:p>
    <w:p w14:paraId="0E64C3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IRNRALKNMKSDISVFDILSAMPLAGVAAKIAANSQLFKAIVGED</w:t>
      </w:r>
    </w:p>
    <w:p w14:paraId="4A9B2A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Mictr1|651481</w:t>
      </w:r>
    </w:p>
    <w:p w14:paraId="3DADEE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NGYGSGVPAANGHTNGVSGSDVSDNHQDNIFEPIAIVGMGMRLPGGVHNAEAYWDLLVNGKDGRCRVPKDRYNIDTWF</w:t>
      </w:r>
    </w:p>
    <w:p w14:paraId="54A332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GRVTHVGTKFGHFLEELNLANIDPNFWSFTKQEAELLDPQQRLFLEVVYEALENSGTTRWRGKDVGVYVGALGDDWGE</w:t>
      </w:r>
    </w:p>
    <w:p w14:paraId="13C464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MQDGQDLNPTRTYVYGDYIIANRASYEFDLKGPSIVVRTACSSSLMALHVACQDIHSGDCSDGAIVGGINLIITPRTT</w:t>
      </w:r>
    </w:p>
    <w:p w14:paraId="7060E5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LTEQGVLSEDGKCKTFDADADGYARGEGVSAIYIKKLSDAIRDGDPIRAVIKSTCVAADGKTAGFTLPNPESHEKLMR</w:t>
      </w:r>
    </w:p>
    <w:p w14:paraId="5050BC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HHLAGIYDFSKTAMVECHGTGTAVGDPREVSAVANVWGDHGIYIGSVKPNIGHGEGASGLSSIMKMVLALENKTIPPN</w:t>
      </w:r>
    </w:p>
    <w:p w14:paraId="446B07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NFKTPNPKIPWKEAKLKVATKAMPWPADRLERVAVNSFGIGGANAHVILESAASFGFGQKPEPLSDETGTERLRRHLLV</w:t>
      </w:r>
    </w:p>
    <w:p w14:paraId="590180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AKHPKSLERSAQKHEEYMTISPGSLRDMAYTLNTKREVHPYRAFCVTDGLDSLELSRIAKPILGSHRALVFAFTGQGA</w:t>
      </w:r>
    </w:p>
    <w:p w14:paraId="29ACC5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WARMGRELLESDSVFKETVDSLDATLSQLPDGPKWKLRDEILAPKKTSRLVEAEFSQPCCTAIQVALVDLLRSWGISPN</w:t>
      </w:r>
    </w:p>
    <w:p w14:paraId="641960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VGHSSGEIAAAYACGAITAQDAIRIAYYRGQCTLALKPSHKGGMAAIGLGRESVEQYLRPGVAIGCENSPASVTLTGD</w:t>
      </w:r>
    </w:p>
    <w:p w14:paraId="3C8D81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ILEKVMEDIRSADPSVLVRALRVECAYHSDHMKVVASDYATRLGTIKAKEPRVPFYPSATDQVSPDLSTSYWIQNLVS</w:t>
      </w:r>
    </w:p>
    <w:p w14:paraId="1BB517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LFMGAVQAALRSQDNVTFVEVGPHSALAGPIRQTIQSVGKPGAEYIATFVRNTDAYQSILSTAGNLWLAGVSNINLGT</w:t>
      </w:r>
    </w:p>
    <w:p w14:paraId="0D4041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GEPEGGKLLTNLPPYSWNYDGEYWLENRLSRDWRFRQFDHHELLGARVLESADAGPAWRCKLRVQDAPWLSDHDILGD</w:t>
      </w:r>
    </w:p>
    <w:p w14:paraId="752097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FPGAGYLCMAGEAVKQLRPGSDDYSLRRVTLASALVLHGEPIELVTTLVPVRLTTTVDSEWYSFSISSVNPTTNVWTK</w:t>
      </w:r>
    </w:p>
    <w:p w14:paraId="7E6C16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VSGQVRPGRDGGLTPRTPEIESLPRKVPTSTMYSVWQRFGLNYGGRFRGLSDISAHTTEKKAVGTIYEMLSPEENAVYS</w:t>
      </w:r>
    </w:p>
    <w:p w14:paraId="13987E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PAGIDAAFHLSNVCLCHGLGRNFSTPSVPKYIEEMYVGKPEGPIRVMGDAASKGRGGSTSNLVGVSSGKVVLSWNGLE</w:t>
      </w:r>
    </w:p>
    <w:p w14:paraId="5C33D7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PLSDGSEVVDEDPHAAAILEWKTDVNFIDAGLLLRSLEKDPDDAQHRLVDTMGLACIIESRNQLAGQETSQWHLVKFR</w:t>
      </w:r>
    </w:p>
    <w:p w14:paraId="4BEE7B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WMDIPYAEAVEGRYPHVPNCAEIAVMSSKERIKLIKDLLAASEGTEANAVAIALYRIFHNIVGFFTGDADPLEVLMADN</w:t>
      </w:r>
    </w:p>
    <w:p w14:paraId="171435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TRMYDFTNNADHVQFLSLLGHMKPNMRVLEIGAGTGGTTATMLSALKSDQGERMYGTYVYSDISAGFFLGAKERFRDY</w:t>
      </w:r>
    </w:p>
    <w:p w14:paraId="7D58D8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IEYSVLDITQDPASQGFEEGSFDLVVSSNCLHATPNLEQTLTNVRKLLRPDGRLFLLELSPESSKSVNYVMGPLVGWW</w:t>
      </w:r>
    </w:p>
    <w:p w14:paraId="54781B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EDGREHEPYVSHQVWHEKLLQSGFSGVEAYAFDGNMSNSIIARPVAPPVEKLTKVSIVCGDPAHPKVTEATHFLQETG</w:t>
      </w:r>
    </w:p>
    <w:p w14:paraId="1EC595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LEIVQVGQPLSPGRPAVFLMDLEGPFLANINEDRFNAFKQSLFSVQDIAFCWVTGACQVDCKDPNYALINGMARSIRQ</w:t>
      </w:r>
    </w:p>
    <w:p w14:paraId="1D0974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GIDFVTFELECFDENAWKGLSSLLATFPSRVTDGESDTDFESEYVFHAGTIQVGRMHWIKITEELQDREQKDQVKRLI</w:t>
      </w:r>
    </w:p>
    <w:p w14:paraId="0EB477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KPGIIHTLHWRQGAPPALEADDWVQVDTRAVGLNFKDVLIAMGIVEASNDGLAVGDFGFEGAGVVSSIGPDVQHLRVG</w:t>
      </w:r>
    </w:p>
    <w:p w14:paraId="3C6B5F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VAFSSTGCFATSLTMPGIACTKIPASLGFEEAATMPCVYGTAMYGLVDLARLEEGQTVLIHSACGGVGQAAIQIAKMI</w:t>
      </w:r>
    </w:p>
    <w:p w14:paraId="7E4DCF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EIFCTVGNEEKVEYLIKVFGIPRTRIFNSRDCSFLPGILKETDGKGVDVVLNSLSGELLHDSWQCVAKFGTMVEIGKR</w:t>
      </w:r>
    </w:p>
    <w:p w14:paraId="0A1CD3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IGKAELAMDRFENNRAFVGLDHTELWSHKPKVSSRVLNRIMELCDQGKLGPISPIKTFEAAKVEEAFRYMQKGQHIGK</w:t>
      </w:r>
    </w:p>
    <w:p w14:paraId="0EE357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VTVPKHQEDEALEAEPARRETLLREDRTYVFAGGLGGLGQSIATYLAEKGARHLVFFSRSATKFAESNPDFFKELQSL</w:t>
      </w:r>
    </w:p>
    <w:p w14:paraId="42AD9A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CEAQVISGSINNMNDVEKVVASAIHPIAGILQAAMVLQDANFIDMTFEAWQTAVLPKVLGTWNFDEALKKQEEPLDFFF</w:t>
      </w:r>
    </w:p>
    <w:p w14:paraId="1904D1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SSVSGTAGQIGQANYAAGNTFMDAFVQYRRSLGLACSTLAIGIMEGVGFLDRERHLLEALRATSLHFLHEQDLLDSLE</w:t>
      </w:r>
    </w:p>
    <w:p w14:paraId="68F102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MIGPRSSYDDKITSADTAAAGEVNGYSKLTSGYANPGHIVIGLRSKLPLLSPMNRTGWKKNPRLLVYRNIESQDERSSG</w:t>
      </w:r>
    </w:p>
    <w:p w14:paraId="00EAA9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TDGGLKEFLSSCGKTPEMLETEATANFLAHEIGATLFSFMMRGDEEPNLTVPLASVGVDSLVSIELRNWFRQKIGVPF</w:t>
      </w:r>
    </w:p>
    <w:p w14:paraId="458263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VEIVGAASIADLGRMTAEKLAEKHKR</w:t>
      </w:r>
    </w:p>
    <w:p w14:paraId="362BB5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Necha2|123123</w:t>
      </w:r>
    </w:p>
    <w:p w14:paraId="45D8B0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FSSQLNGHSRASIGKPLYEPIAICGMGMRLPGSINDSQAFWDLLQNKRNGRCKVPKERYDVDTWFGPGKSGHVASKFG</w:t>
      </w:r>
    </w:p>
    <w:p w14:paraId="2506A5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FLDHVDLAKMDTSFWSATKDECASMDPQQRLLLEVAYEALQTAGQKSSELRGRKIGVFVGSFEGDWLELDQRDVENFSR</w:t>
      </w:r>
    </w:p>
    <w:p w14:paraId="0B0C7E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QSGSGDYMAANRIHYEFGFMGPSTVIRSACSSSMIALHDACTAIIAGECEGAIVGGCNLILSPRMTATMQELGVASPS</w:t>
      </w:r>
    </w:p>
    <w:p w14:paraId="795383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CHTFDADADGYARGEAVSAVYIKKLSDAIRDGDPVRSVIRSTCFNSGGRAATMSAPVAAAHEALMRRSHELAGITDFS</w:t>
      </w:r>
    </w:p>
    <w:p w14:paraId="13E815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RTAMVECHGTGTPVGDPIEVQAIANVFGDHGIYIGSVKTNLGHGEGASAMSSLIKMTLALEHKIIPANLNFKTPNPSIPF</w:t>
      </w:r>
    </w:p>
    <w:p w14:paraId="497B4D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RKLTVPLESTPWPKDRDEVVGINSFGVGGSNAHAVLASADSFGAGMAQESAAEKTIVSWKPALLLFSAKHADALKKII</w:t>
      </w:r>
    </w:p>
    <w:p w14:paraId="1A4930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QQAYHVAHPNRLTNVAYSLAIKRDAFDHRAFAVADGVDDWSAKFSTRTSAPREPPKLVFVFSGQGAQWAQMGKELVQL</w:t>
      </w:r>
    </w:p>
    <w:p w14:paraId="04E563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SFGESIKELDGYLSALGDDGPTWSLMEELMRGKKTSRLSQAEFAQPCTTALQIALVDLLRQSGLTPDAVVGHSSGEIA</w:t>
      </w:r>
    </w:p>
    <w:p w14:paraId="6F35B2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YASGALTAREAILAAYYRGKAMPWVEKALVAEGTQGGMAAIGLGSEQVMPYLTKGVVVGCENSPDSTTLTGDKSALDI</w:t>
      </w:r>
    </w:p>
    <w:p w14:paraId="7A17BE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SRINEAHPSVLVRELKVDRAYHSHHMRIGAPHYLASLKAQGIEPQPPSVPFHSSVTGEVISNAEDLRPQYWIDNLVSR</w:t>
      </w:r>
    </w:p>
    <w:p w14:paraId="7BF8ED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FSTAVNSVLSSSKSPKTFVEVGPHSTLAGPIRQILQAASAQADYVNVMKRGEDGSRAYLQAMGELWSLHVPLDLSAIV</w:t>
      </w:r>
    </w:p>
    <w:p w14:paraId="17BFC8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GDFLTDLPLYPWHYEESLWAESRLSKDYRSRKFRHHELLGSRIIESTDHSPAWRNILRLESVPWIRDHEVFGDVVLPG</w:t>
      </w:r>
    </w:p>
    <w:p w14:paraId="337F4A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YIAMAGEAIRQLTGADDFSVQRVHIKVALALEHDSKIEVVTQLERVALTNSLDSPWYNFTISSFRKAADGGAGSWIKH</w:t>
      </w:r>
    </w:p>
    <w:p w14:paraId="354AD4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GQVRGGSDFQPGAAPDVSPLQRAVSEKGWYRKFRASGLDYGPRFQSLANITADPSTSEIVANITNDVRDAESYYPIHP</w:t>
      </w:r>
    </w:p>
    <w:p w14:paraId="12BFC7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LDCMAQALVLALCGGLTRNLGSMAVPTYIDELYCRPSAIKDMSIRVKATECRRNAYTGDLTAVCDGQIAVQAKGFRLT</w:t>
      </w:r>
    </w:p>
    <w:p w14:paraId="6246C3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DNTTKADASSNLGARFRHGAVHLEWKPDINFANVDMLFSPDLPPDQDFHLLDQYLALTSIEVAERTRNMKPAQDFMAL</w:t>
      </w:r>
    </w:p>
    <w:p w14:paraId="4FCFC4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KWTADFAAETQLEALFDASEKDILRNDSAYRNKVMDKTYVQLMDCQTRAAAEAIGRIVKDIEGLMNGTTDGLDILMDN</w:t>
      </w:r>
    </w:p>
    <w:p w14:paraId="70A344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LHDVYDGMQLTEMGSFFDLVAHKKPNLRVLEIGAGTGGTTAKVLPLLQSAYGERMYLSYTYTDISPGFFPPAQERFRE</w:t>
      </w:r>
    </w:p>
    <w:p w14:paraId="428ADC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GLEYRVLDISQDPAGQGFENDLESYDLIIATNVLHATERILDTLKNVRKLCHPRGRLFLQELSPVSKWPNMIMGVLPG</w:t>
      </w:r>
    </w:p>
    <w:p w14:paraId="644841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WLGAEDGRPDEPYMDEQRWDKELTSAGFCGAETVFFDGRLCLNIVTTPKEMDAKRPRVTLLTPGQVSESSEPKVRAVSE</w:t>
      </w:r>
    </w:p>
    <w:p w14:paraId="430ACF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QGAGYPVVVHPFGQAVLDLGMDEDVVALLDVDKPFFHNLSESDLHGFQAFLAYAKGRRCGLLWVTGASQAGCTDPRYA</w:t>
      </w:r>
    </w:p>
    <w:p w14:paraId="10D681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IGVARVLRLELGMDFATLEMGGQTEDSSLKIDAPTVARVMGEFRRRDSNAMESDIDTTCEAEWVYSAGTTLAGRYHYL</w:t>
      </w:r>
    </w:p>
    <w:p w14:paraId="1034AD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DAELKKPAPSSGTETALDTWRPGLLDALYWKRLPVEELAPDEVRVEVRAVGLNFKDVLVAIGIIAEPVKIARGMGYDC</w:t>
      </w:r>
    </w:p>
    <w:p w14:paraId="4FE859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VVTAVGRDVTKHRIGDRVAVCESGTFSTSLNVLEQLCATLPDDMSFEEGATMPLVYATASYCLLDAAQLAKGMTVLIH</w:t>
      </w:r>
    </w:p>
    <w:p w14:paraId="1FB7D1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GGVGLAAIQLCNMVGCEVYCTVGSDEKVQYLMEHCGIPRDHIFNSRDTSFLPGLMAMTDNRGVDVVLNSLSGELLHA</w:t>
      </w:r>
    </w:p>
    <w:p w14:paraId="69FB10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WKCVAEGGAFVEIGRRDFIGQAKLAMEPFETNRSFIGFDLGAMRNQRPDTIARLMDRMMKQAKEGRIKPILPMKIFDAA</w:t>
      </w:r>
    </w:p>
    <w:p w14:paraId="5FA6C4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ISDPFRLMQKAQQIGKMVISMPASADTELSSEAIHKPFRARSDAAYLLTGGLGGLGKSISTRLAERGARHFVFLSRSAE</w:t>
      </w:r>
    </w:p>
    <w:p w14:paraId="1BBC80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EHDAFFKEMESLDCTSTRVSGDVVNYDDVVRAVKAAGRPIAGALHAPLVLQDNSFLDMSFDEWNAPFRPKVEGAWNLH</w:t>
      </w:r>
    </w:p>
    <w:p w14:paraId="299089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LLSEKLEFFFLFSSFGCMFGQWGQSNYSASNTFIDAFVGYRHSLGLPASTVNIGVMGDVGWVADNPEALEKLQAAASH</w:t>
      </w:r>
    </w:p>
    <w:p w14:paraId="28FC23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QESDFLDCAELMFMRPGPTPQTDPAHFVQHSQVGFGLRTTLPILAPNNRVVFRKDPRMLVYRNLEADAGWSAAATTGA</w:t>
      </w:r>
    </w:p>
    <w:p w14:paraId="6BEF97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ADPADEELTRFLQAASVNMAVLRGEEATRFIAQNVGRTLFGFMLRSEDDFDVLTPMADLGIDSLVSIELRNWITKRLV</w:t>
      </w:r>
    </w:p>
    <w:p w14:paraId="61A441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VNVLEITRAGSLLELGGLLQTRMVERYQARR</w:t>
      </w:r>
    </w:p>
    <w:p w14:paraId="755F92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Oidma1|128615</w:t>
      </w:r>
    </w:p>
    <w:p w14:paraId="6E95FD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SDQNRAHSTHRVNVIKTNGISKVNGVKPHVEPIAICGMGLRLPGGVTDAQSFWDMLINKRHGRCSVPKDRYNVDSWYH</w:t>
      </w:r>
    </w:p>
    <w:p w14:paraId="0B2618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DKDGHVPSRYGYFLNNLDLRNMDTSFWSMTKKEIEIMDPQQRLALEVVYETFQNAGQKPSDLRGRKIGVWACSFGGDRQ</w:t>
      </w:r>
    </w:p>
    <w:p w14:paraId="4F7C46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DSRDTQTRHPYDLTNAFDFVLANRINYEFNLTGPSVTIRTACSSSLTGLHQACQALYNGDCEAAVVAGTSIIYSPSLT</w:t>
      </w:r>
    </w:p>
    <w:p w14:paraId="6DA9B0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FNEHGVLSNSGLSKTFSADADGFARGEAVLAIYVKKLSDAVRDGDTIRSVVLSTAIGADGKSSTLTAPNPVEQAELIR</w:t>
      </w:r>
    </w:p>
    <w:p w14:paraId="21D5F5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HELANIKDFSKTAMVECHGTGTAVGDPLEAESVANVFGDCGGIYIGSVKTNIGHVEGAAGLAGLIKMVLALETGIIPP</w:t>
      </w:r>
    </w:p>
    <w:p w14:paraId="283A9B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NFAKPNPKIPWDASFGIGGSNSHALLASADYVGVVGERDMDSLTDDTRSFTPKLLLFSAKHPEALEKMITGHQAYYMG</w:t>
      </w:r>
    </w:p>
    <w:p w14:paraId="6B7DEF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RNSLLDMAYTLAMKRETLSHRAFCVANGIDDWTPFFSTRHGSYDSGKLTFVFSGQGAQWAQMGKALIKSIQSFRETIEE</w:t>
      </w:r>
    </w:p>
    <w:p w14:paraId="5959F8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MVLQSLGDGPKWKLKDQLLAPKKTSRILDAELSQPCCTALQVALVDLLKTYNITPEAATGHSSGEIAAAYASGAITLK</w:t>
      </w:r>
    </w:p>
    <w:p w14:paraId="6B9038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IIIAYYRGKVLLDVDPSIGGMAAIGLGTEQVLPYLLPGVLVGCENSPNSVTLTGDKSTLEAIIQKIKSENPDVLARAL</w:t>
      </w:r>
    </w:p>
    <w:p w14:paraId="16DBB5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DRAYHSHHMESLANQYLDLMSCHLNPRDPSVPFISSVTNQVINQGAELGPSYWVQNLVSPVKFSTAMSMAINFSTSKK</w:t>
      </w:r>
    </w:p>
    <w:p w14:paraId="05BE34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LEIGPHSTLAGPIRQILKAENSSDEYVSVLTRGKDAYEEVLRAVGQLQLQNYPVNLEQAVGRGTFLTDLPLYPWHYEE</w:t>
      </w:r>
    </w:p>
    <w:p w14:paraId="6CE57F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WHESRLAKEYRLREFPHHELLGSRILESTVFNPGWRNVLRLEDVPWIKEHEIQGDVVLPGVSYLYMAGEAIRQLTGKA</w:t>
      </w:r>
    </w:p>
    <w:p w14:paraId="3B53EF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TCQKIHMKVALVLNGEDETEVITQLSRVNLTNALDSEWYDFSISSYKNESWIKHAFGQVRGGGDEFELQDLSAKEAAT</w:t>
      </w:r>
    </w:p>
    <w:p w14:paraId="1E2242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YTRACSSKSWYRKFRSLGLEYGPRFTPLKDITADPLNDKLAASIKVGLRPGEEKYYPIFPGALDGVPQSLFPAVARGL</w:t>
      </w:r>
    </w:p>
    <w:p w14:paraId="235BB5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NFAKPAVITYIDEFYLRPPRVVTEELKVLAEVTEQRPNGFLGDVVALSLEDGGQVVVRSKGWQMSCLVDEADDGKNPH</w:t>
      </w:r>
    </w:p>
    <w:p w14:paraId="10596D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AELEWMDDIDLVDAASFIRPTGIKTQVREYQLLDRLSLLCFAEAQNRLRSTPPPTREHLKHFHKWINSHIDDVSSGRS</w:t>
      </w:r>
    </w:p>
    <w:p w14:paraId="51BC83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WFGVPDAVDLLALKTEERNNLIESIYSQLEGTPAYAPATALHRVTYNCEGIFDGTVSELEILLAGGALQKVYDFLLEDA</w:t>
      </w:r>
    </w:p>
    <w:p w14:paraId="47FB56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SGFLSLVSHKRPNLRVLEIGAGTGGTTATILPILKSAHGDKKYLSYTYTDISAGFFSDAKERFKEYSGLEFAVLDISK</w:t>
      </w:r>
    </w:p>
    <w:p w14:paraId="1034ED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LEQGFAAESFDLIIAYNVLHATENLHQTLSNVRKLIHPEGRLLLQELSPQTMWVGTFGVLAGWWYGQADGRTQAPYVA</w:t>
      </w:r>
    </w:p>
    <w:p w14:paraId="597F15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RWTDELAKAGFEGVSSMYDGYMNNNIISQPASATKPPERVTVLRHADQEVRSIRSALEAAGYHLDEVVLEDPAAKLPP</w:t>
      </w:r>
    </w:p>
    <w:p w14:paraId="7B66F5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DVISALDLSAPFFSSLDQDKFSNFQRFVNAARDGACGIFWLTGSCQIGHTKPEYAPVLGLSRVLRNDLELEFAILELD</w:t>
      </w:r>
    </w:p>
    <w:p w14:paraId="37E450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GAASKVVPSVFAQFQKRISEPDVDPEHEWAHVDGRTFISRYSYVKVIQEHRNTLPAGMTVKKLEQHKSGVLSSLYWKP</w:t>
      </w:r>
    </w:p>
    <w:p w14:paraId="4CF39F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AKALKDDEVRIEVRAVAMNFRDVLVAQGIITDAEAIDDGLGLECAGVVSEVGRGVDKFKVGDRVGALTCGAFTTSHVV</w:t>
      </w:r>
    </w:p>
    <w:p w14:paraId="3931F6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QTLCFEIPDGMSPEEAASIPVTYGTVIHGMIDRGRLTSGMTVLIHSAAGGVGIAAIQLAMIQGAEIYCTVSNQEKIDFL</w:t>
      </w:r>
    </w:p>
    <w:p w14:paraId="4CD138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QFNIPRDHIFNSRDASFLPAIMAATNNRGVDVVLNSLSGELLHASWKCVAEFGTFVDIGRRDFIGQGKLAMEQFESNR</w:t>
      </w:r>
    </w:p>
    <w:p w14:paraId="1164A3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TGLELLHLWVHRPLVAGAILQRAVDFWKQGNIKPVVAPTKYSASQISEPFRGMQGGQHIGKLVVSMPDLHELAEEPVY</w:t>
      </w:r>
    </w:p>
    <w:p w14:paraId="5CF3D6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LQLGDDRAYLFIGGLGGLGRAVATWLVEKGATEIVFLSRSAGSSPAHDQFVNELATLGCTAKLVSGNVAKYDDVVQAI</w:t>
      </w:r>
    </w:p>
    <w:p w14:paraId="117DE7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AGKPIGGVLQASLILRDSNFLDMKWEDWLAASQSKIQGTWNLHNALLSEQSNMPLEFFFLFSSTAATGGWHGQANYHA</w:t>
      </w:r>
    </w:p>
    <w:p w14:paraId="2630CE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TFVESFATYRHQLGLAASALNVGFIKDAGFVAENAGASDVARAMGQSFNTEAELLDCIELMLKPARSKPSQDRKLGDG</w:t>
      </w:r>
    </w:p>
    <w:p w14:paraId="39681F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ARGLVQKALLAMGMRSTASVTSSTCRIPWRKDRRMLAYRNVEAHELESSSVSGSGSSSNELARFVREVRSNIVLLQSA</w:t>
      </w:r>
    </w:p>
    <w:p w14:paraId="6A91C5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AIYLATEMGRALLEFIMRGDAEVDVQAPLAAIGLDSLVSLELRSWIRRWIGVELATLEITRCDNLQALGTVVQGKLVD</w:t>
      </w:r>
    </w:p>
    <w:p w14:paraId="75561F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YNIKAEE</w:t>
      </w:r>
    </w:p>
    <w:p w14:paraId="0410BA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enla1|358897</w:t>
      </w:r>
    </w:p>
    <w:p w14:paraId="10D16A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ICGMAMRLPGGIRDADGFWDLLYNKRSGRCRVPKDRYNVENWYGPGKIGHVASEYGYFLDDVDLRNADASFWSMTKQE</w:t>
      </w:r>
    </w:p>
    <w:p w14:paraId="4CE7AC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AMDPQQRLSLEVTYECLQNAGQRPQELRGHKIGVYLGTFEGDWLELDGRDPQHYHMYRLTGYGDYMSANRIHYEFGFM</w:t>
      </w:r>
    </w:p>
    <w:p w14:paraId="6ED131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SVTIRTACSSSLTGLYDACHAISAGDCDSAIVACANIIYSPRTSITMQEQGVISPSGSCKTFDANADGYARGEAVSAV</w:t>
      </w:r>
    </w:p>
    <w:p w14:paraId="6A581E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KKLSDAIRDGDPIRSVIRSTCINAGGKASTLTAPNTAAHETLIRRGHELAGVTDFSKTAMIECHGTGTAVGDPIETAA</w:t>
      </w:r>
    </w:p>
    <w:p w14:paraId="51A38D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NVFGEHGIYIGSVKTNLGHSEGASGLSSIIKMTLALEHRTIPPNINFTTPNPKIPFEQCKLKVPTEPLPWPKDRAELV</w:t>
      </w:r>
    </w:p>
    <w:p w14:paraId="0A7A08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NSFGIGGSNAHVLLGSAASFGIVSAEQTLMASEQSTEVAMAELTPRLLLFSAKHQKSLVRMVANHQAYFLSHPESLGD</w:t>
      </w:r>
    </w:p>
    <w:p w14:paraId="069A87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YSLALKREELSHRSFCVTNGEDDWVPSRTHRTTGRAPPMLIFTFTGQGAQWAQMGKSLIDQMPRFRRSIEKLDQVLQA</w:t>
      </w:r>
    </w:p>
    <w:p w14:paraId="713F43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NPPQWKLIDEIRASKKNSRLSEAELSQPCCTAIQIALVDILEYYGIHPDAVIGHSSGEIAAAYASHAISGVDAIQIAF</w:t>
      </w:r>
    </w:p>
    <w:p w14:paraId="230979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RGLVMCNLNPAKRPGGMAAVGLGAEELTPYLRPGVRVGCENSPNSTTLTGDKGPLEETMKAIKEANPDVLVRALQVDRA</w:t>
      </w:r>
    </w:p>
    <w:p w14:paraId="3D7F18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SHHMETVAPEYVELLTNQRVQAMGPSVKFFSSVTGHRMDQSQEFGPLYWANNLVSTVRFSTAMGEAMQSLIGPKVFLE</w:t>
      </w:r>
    </w:p>
    <w:p w14:paraId="4FEDE3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PHSALAGPIRQILQHYKSTDEYFNILTRGSDSHKDLLKAVGEMWLQNIPVNLTAVFGQGRFLPALPLYPWHYEEPLWC</w:t>
      </w:r>
    </w:p>
    <w:p w14:paraId="743A6D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RLSKEWRLREFPHHDILGSRVLESTDQNPSWRNILRLDVVPWIKEHEVAGEIVFPGVGYICLAGEAIRQLTGENSFTA</w:t>
      </w:r>
    </w:p>
    <w:p w14:paraId="00818A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VHIKTALVMHQGQDVEVITQLQRIPLTNVAESKWYNFSVHSYNKGTWVKHIFGQVCAGSDREHQAPSLESLPRQLSRR</w:t>
      </w:r>
    </w:p>
    <w:p w14:paraId="04BABA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GWYRKMKEMGLEYGSRFMGLADMTAHPIERKIIATVVNDLREGESKYAVHPVSLDCLLQAIVPATFNGLTRRFQHLGIPT</w:t>
      </w:r>
    </w:p>
    <w:p w14:paraId="0A8341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MEEIYVCPPLHPEMTIEARADEQPTAALSGSIIAVSDGHVTVDITGLQMSAIGDAADASGQDPHAAVELEWREDINLID</w:t>
      </w:r>
    </w:p>
    <w:p w14:paraId="686C3C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AKLIHPAKNRTDLHNILDRFASASMVDTFTRIQEVEPTRLHLTHYRKWIESTAGLIKLGKYSGLQPEDEIAQVSDAER</w:t>
      </w:r>
    </w:p>
    <w:p w14:paraId="1B5832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IIESLYISLLETDAAATATAIYRIWKECQGIFTGETDELELFLDGEVLHSLYDFMQNSEYQVFLELLAHRKPNLRVLE</w:t>
      </w:r>
    </w:p>
    <w:p w14:paraId="218899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AGTGGTTATVLPALQSHYGERMYHSYTYTDISAGFFPQAKKRFGNYPGLEFATLDISQDPLAQGFEAESFDLIIACNV</w:t>
      </w:r>
    </w:p>
    <w:p w14:paraId="10661D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HATSTLQDTLTNVRKLLHPQGRLFLQELSPATKWINYVMGVLPGWWLGEKDGRYPEPYIDIHQWEALLSKTGFSGVDLV</w:t>
      </w:r>
    </w:p>
    <w:p w14:paraId="389564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DGYLNNNIIAKPVADTQRPKRITLLHWCEKSSSGTASISQLLSSAGFGIDLYAIENTNTPPPAEQDVVSILDLDRPFF</w:t>
      </w:r>
    </w:p>
    <w:p w14:paraId="562D52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DLDESSFENFKRLLSRLRDTDSGILWVTRACQVGCKDPRYAMINGVARVIRTELNLDFATLELEDLEQETIAHIPRVLG</w:t>
      </w:r>
    </w:p>
    <w:p w14:paraId="23C575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QRRISEQNIHTTTEWAVVGQKPLISRYHYIQVAEELKNNTVTGSSTVKLDQSRPGLVDTLCWKSMPPSHGLDENNVLV</w:t>
      </w:r>
    </w:p>
    <w:p w14:paraId="6945B7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KCVGMNFKDVLISTGVITEKSSIGQGLGYEGSGLVLQVGSAVHKLSVGDRVIMSSSGSLASIQQLDQRLCVKMPDSMT</w:t>
      </w:r>
    </w:p>
    <w:p w14:paraId="3299DA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EEGATMSAAYCTAIHCLLDVGGLRKGQSVLIHSASGGVGIAALYIAQMVGAEVYATVGSEEKIQLLTSTFNIPRHRIFN</w:t>
      </w:r>
    </w:p>
    <w:p w14:paraId="5360A3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TSEFLPRIMEETGGMGVDVVLNSLSGELLHASWKCTAEFGTFVEIGRRDFVGQGLLDMQPFEPNRSFVGFDLLLFSNK</w:t>
      </w:r>
    </w:p>
    <w:p w14:paraId="3D6338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ERIESIMTRTMDYYQAGFIQPIKPSTTFDAVSIVDAIRYMQRGQHIGKIVITMPENSTDLSAEPLRQELILRQDRAYL</w:t>
      </w:r>
    </w:p>
    <w:p w14:paraId="2270AD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GGLGGLGRSITTWLVEHGARHIVFLSRSAGNVPDDDPFIQELAVLGCTTTRISGDVSKLDDVLRAIRASGKPVAGVLQ</w:t>
      </w:r>
    </w:p>
    <w:p w14:paraId="57ADF3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MVLRDNSFVDMKWDEWLGAVQPKVQGTWNLHNALLSEQPEEPLDFFFLFSSAGAMSGQWGQANYNAGNTFLDAFVAYR</w:t>
      </w:r>
    </w:p>
    <w:p w14:paraId="4756BD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LGLPASTVNIGVIQDIGYVSQNPEILDSLRSTAQYLMRERELLESIELMLHRSSPAESVADQAFGRYVTRSQIGIGMR</w:t>
      </w:r>
    </w:p>
    <w:p w14:paraId="65A9C0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VPMDAPANRTIWRKDPRMLVYRNLEVQSGPGSSSTGSDQVLTQFLREIGSNMTMLKASETVELLAGEIGRTLFGFLMR</w:t>
      </w:r>
    </w:p>
    <w:p w14:paraId="3C4D42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TEVVDLDAPLASVGIDSLISIELRNWIRRKIGVEVTVLEIVRADSVRDLGVLAQKKLAEKYEARM</w:t>
      </w:r>
    </w:p>
    <w:p w14:paraId="7B0F7B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ensub1|2628</w:t>
      </w:r>
    </w:p>
    <w:p w14:paraId="1C1092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ELIDHTVNHQLPLVVDTAARIGVEETQNCQDDLDLEDKPVPFPIAIVGMAMRLPGGVSCEEEFWDFLINKRDGLCKVP</w:t>
      </w:r>
    </w:p>
    <w:p w14:paraId="42C1B2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RYNIDAFYQGSRPGAIRTKHGYFLEHDIRHFDPEFFGLSKIEAAKLDPQQRMLLEITWECMENGGQVGWRGKNIGCYV</w:t>
      </w:r>
    </w:p>
    <w:p w14:paraId="1BF56D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FGEDWLDVKIRDPQDHDRYRVVGAGPYALSNRVSYEYDLGGPSMTIQTGCSSSLVGLHEACQALYSGECSSALVAGTN</w:t>
      </w:r>
    </w:p>
    <w:p w14:paraId="318964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FTPTMTTSMSDNMVISESGVCRTFDAAADGYGRGEAVNAIFIKPLDKALRDGDPVRAVIRSSATNCDGKTSSITTPGS</w:t>
      </w:r>
    </w:p>
    <w:p w14:paraId="7EF435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QERLIRKAYKKAGLDVSSTGLFECHGTGTTVGDLAETSVVGKIFGDKGIHIGAVKPNVGHSEGASGITSVIHSVLALE</w:t>
      </w:r>
    </w:p>
    <w:p w14:paraId="79A99F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RTIPPNAHFQDPNPNNGPQLLVVSAKSKYSLNRQIDRLQAYLESTKSPLSDIAYTLGLRREHLTHRAFAVTQSDGKISP</w:t>
      </w:r>
    </w:p>
    <w:p w14:paraId="7B5C81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ERSVSVRAPTVFVFTGQGAQWPGMGRQLIEKAQGFREDIQMMDRVLQGLKSKPLWSLEDELLKCDDQSRVAEAEFAQPL</w:t>
      </w:r>
    </w:p>
    <w:p w14:paraId="26E9B1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AVQIGLVNLLRAWGTTPDAVVGHSSGEIAAGYASGALSAEMAILIAYFRGQAMKDQSSRPGGMAAVGLGPEQVEPFLK</w:t>
      </w:r>
    </w:p>
    <w:p w14:paraId="6E5DDC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VVVGCYNSPESVTLSGDSEILTEVLDNIHGDSQDTFCRKLAVNVAYHSHHMADAGEVYEKMVAPNFYHQPSMIPMYST</w:t>
      </w:r>
    </w:p>
    <w:p w14:paraId="21D941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TIVTDPSILSPSYWRRNLQSPVLFHTAIERILKDDTLSKLFLEVGPHSALSGPIRQSIKLANTGEHRYIPTIIRDKE</w:t>
      </w:r>
    </w:p>
    <w:p w14:paraId="26C3E8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WRSLLAAAGNLHTHGASIDLRHIIPRGKVVTKLPPYCWQHTEKYWDEPRIVHDWRHRQYPHHELLGSQILESNHLEPCW</w:t>
      </w:r>
    </w:p>
    <w:p w14:paraId="44B401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ILKLENVLWLLDHKLGTDIVFPAAGYVAMAGEAVRRVTGSSDYSLRNVFIRSALIIEDSVEILTSLRPEKLTDHVDSL</w:t>
      </w:r>
    </w:p>
    <w:p w14:paraId="489D28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FDFTISTFQNGKWKKHIVGQVRGGAEQEYGVPSRQSYPRQVDSDKWYHALSKRGLNYGDHFRGLEQITASSTTQQASAV</w:t>
      </w:r>
    </w:p>
    <w:p w14:paraId="503824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HSDEPPLDSYYALHPTCIDECFQLLSVAATQGISRRMTKMCIPTAIESLYVTEGRGPMDLNVSCETIGGTLEANSELFS</w:t>
      </w:r>
    </w:p>
    <w:p w14:paraId="14E2ED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NCVSLRMERGFFFSINDPESDDINTPLASNLHWTPHIDYLPFREQLPPHEPAFDGKTMARLTSTCVAEAYRLTKNSTPV</w:t>
      </w:r>
    </w:p>
    <w:p w14:paraId="60C27C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HLEKYHVWLQDLYLKIKEKSPEIIPEMREEDVSVLSVCGPYADALNKKGRESHPWLIPSLELLHRVCFNLHDVLEGRI</w:t>
      </w:r>
    </w:p>
    <w:p w14:paraId="203A73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PLELLMENAGMKEFFDAMCAISPCEDFIALLGQSYPGIRILEIGAGTGGLTSTALKTLNPESGRIYSRYTFTDISPGFI</w:t>
      </w:r>
    </w:p>
    <w:p w14:paraId="7D5ABF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AQERFHEYDAVEYATLDISRDPEEQGYVPESYDLILAGNVLHATAQISSTLKNVRKLLAPGGRLLMQELSGDNPMINF</w:t>
      </w:r>
    </w:p>
    <w:p w14:paraId="1D70D4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GILPGWWLGENDGRSNSPALSVERWHDELTKANFTGVDAVRYANDRPLSLTTVILSRTKAADDNAIGGQIGLLYLSHI</w:t>
      </w:r>
    </w:p>
    <w:p w14:paraId="0CA3BE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WGRELEKALTLAGYTVTWYTLQEKAPTGCDLISLLDLEGPFFQYLSADEYDLFRNYLSTLAESHLLWITKSLQITCDD</w:t>
      </w:r>
    </w:p>
    <w:p w14:paraId="00BE5A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FALVLGMARTLRNELSSKFATVEVDQFDDISIASVLKVLRALKVQSQRPWLDPDYEYALQDGKILLPRIQWSSLDQQL</w:t>
      </w:r>
    </w:p>
    <w:p w14:paraId="21A69F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VPHLSAARSLDIEFNGIFDSLTWAISMSPVSQSDLKEHEVEIDMKYVGMNFRKHIIPAGCA</w:t>
      </w:r>
    </w:p>
    <w:p w14:paraId="102FF4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haPMI808|603510</w:t>
      </w:r>
    </w:p>
    <w:p w14:paraId="1AD64F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SHDDAYIHGYKEGYTSGFTKAHIELKHQPIAIIGMSCRLPGSVSTPDEFWELLARTRTGYSPVPASRFSANRFFHPNP</w:t>
      </w:r>
    </w:p>
    <w:p w14:paraId="2AAC7C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GGAMNAQGGYFLTHDLSAFDAPFFGFTQQEAISLDPQQRLLLECTFEALESAGVPKHEVVGTDVGVFVGGSLSEYDTD</w:t>
      </w:r>
    </w:p>
    <w:p w14:paraId="3636B5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RDPETMPMYQATGCAMAMQSNRISHFFDFRGPSFTVDTACSSSLVALHTACQSLRSGESTMALAAGVHLNMLPEVWIS</w:t>
      </w:r>
    </w:p>
    <w:p w14:paraId="6BD6F8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SMSRLFGEAGRSYAFDQRGTGYGRGEGCGMILLKTLDQAIKDNDPIRAVITGSGINQDGKTPGITMPNGSAQEALIRSV</w:t>
      </w:r>
    </w:p>
    <w:p w14:paraId="30FA94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EGGMDPRHTGYIEAHGTGTRVGDPIEVAALHNVFGEDRSRRKPLYIGSVKSNIGHLEAAAGIAGVIKTALMMERGFIL</w:t>
      </w:r>
    </w:p>
    <w:p w14:paraId="181D3C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YDFKYPNEKIPFDEWGLKVPIRQQPWPLGKKWASVNGFGFGGTNAHVVLTRGPLERKTMKEEIDTQTQERLFVLSGND</w:t>
      </w:r>
    </w:p>
    <w:p w14:paraId="34B4E2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TAEKTMKSLGIYLEQRPEVFQNDLLSNLAYTLGQRKSLHPWRTAITASSGVGLVESLSSGKVIPAKQELENVRLGWVF</w:t>
      </w:r>
    </w:p>
    <w:p w14:paraId="1A66BC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QGAQWWAMGRELYQQYPVYAAALDKASSHLSSIGATFSLLEELGKDEKSTRINLAHISQPACTAVQLALVELLFSWKI</w:t>
      </w:r>
    </w:p>
    <w:p w14:paraId="726083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TAVVGHSSGEIAAAYSAGIINFEDAMTIAYHRGRLIPILKERYPELDGCMMAVGTGTTDILPLLNKIPSTLGEVRIAC</w:t>
      </w:r>
    </w:p>
    <w:p w14:paraId="7BA192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SPSSVTISGDTNAVLELQNLIEEAHPGMFARRLAVDTAYHSHHMNLVAKDYTESLLKLHPPRKSEVSFHSSLLGRIAT</w:t>
      </w:r>
    </w:p>
    <w:p w14:paraId="0087B4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SDLDASYWVQNLTCTVRFDEAAQSMCKSTGEVSAGINFIVELGPHSALQGPIKQVLKHVGGLAAKTQYSSVLSRKKNAI</w:t>
      </w:r>
    </w:p>
    <w:p w14:paraId="711445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ALALAGTLFVKGIMLDMGSINFPKPLERPPQVLTDMPRYSWNHLTSYWHESRLTKVHKFHDTPRNDLVGVVAPYSDGI</w:t>
      </w:r>
    </w:p>
    <w:p w14:paraId="31BAF8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TWRNVLRLDDVPWLRHHQIQGVTIFPISGFVIMAIEVMAQHARANNLEFCTLEVKNLNVKTPVMLTEEETEMTTTLRP</w:t>
      </w:r>
    </w:p>
    <w:p w14:paraId="6CC8D5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TESHQGSSFGFHIRSWSKSKGWTENCTGLVSIHLGDDNDVDGMHVNKKKQQRLDTRMATVKLEADQPIQTPLLYTSLSE</w:t>
      </w:r>
    </w:p>
    <w:p w14:paraId="6FAE47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VSYGATLQNLSTCQASPKAAYGTITVADTVSEMPNHHESSYVLHPTILEQLITLYWPILSAAGPLGTVHLPSSIGKVT</w:t>
      </w:r>
    </w:p>
    <w:p w14:paraId="0C09FB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WKAFEHFNSSGKVMQALCQASTKLSNSRSNKLSMLAMTDTNEHLLSVEDLMISPIIETNTGIEALGPRELCYKSEWEP</w:t>
      </w:r>
    </w:p>
    <w:p w14:paraId="75FD9F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SGGEVNAVEESHFDAEIVIIHGETTPQSSLASVLSDQILALTGILPTMGSLATVADISKDKLCIVITELEKPVLASLD</w:t>
      </w:r>
    </w:p>
    <w:p w14:paraId="1DDF43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AFSALQRLLTTVQGALWVVRGAYIDSRNPDTNMIIGLSRTLRSEGTLMKFVTLDLDARRDASDTEQASTILRVLTETL</w:t>
      </w:r>
    </w:p>
    <w:p w14:paraId="193377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ISKTEETEFVERDRELFTPRIVNDVVLNDYVHYQIHPPSTEPTCFMDMQRPLRGELETPNVPDSLTFKDYKLSSLPDE</w:t>
      </w:r>
    </w:p>
    <w:p w14:paraId="666ADA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EVQIKAIGLNSEDIRADSVIGLECSGVVTAVGTNVPNFQVGDRVAGLAPNGSLSTVTRAHYPFLFKLPDDITFGLAAT</w:t>
      </w:r>
    </w:p>
    <w:p w14:paraId="2C42DF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LAHSTASYALIEKARLCEGEVLLIHDAASAIGQAALQIAQMIGAEILVTVQTLVEKTMLMREFGVLENRILYVGSRYL</w:t>
      </w:r>
    </w:p>
    <w:p w14:paraId="1C7A8D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TINDITSGLGVDVIFDNLTESHFDLTTYDTLASFGRHICVGAQRPLDIKHLKDNTQVLSLNMISLANHRPKIVQRSLA</w:t>
      </w:r>
    </w:p>
    <w:p w14:paraId="248356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ARMLKHGKIQPLQDIKSYSISETCVALQAVQSAGLHGKAVIVLQEDQVVTAPRIEKHFDLLRSDATYILIGGTGGLGR</w:t>
      </w:r>
    </w:p>
    <w:p w14:paraId="5DA371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AKWMVSKGAKNIVLLSRSGALRGKAKEQVDRLNENGASIVVRSCDVANRDSVDKLVSDGLTDLPPVRGIIHGAMVLHD</w:t>
      </w:r>
    </w:p>
    <w:p w14:paraId="623396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FEKMTHHQYVSVIESKVQGAWNFHHALSAAGASLDFFIAISSAAGAVGNRGQAAYAAANTFLNGFAQHLIGQGISAAS</w:t>
      </w:r>
    </w:p>
    <w:p w14:paraId="7031A7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LTAVSDAGYLAEDAEKAAEVARNLGSDTICEAEVLALIQAAIEGKLTSCNGHPITGMRITPTMRPFWSNDAKFIHLLR</w:t>
      </w:r>
    </w:p>
    <w:p w14:paraId="3C0191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EAASASSATIAKVSWSAAFKAAPSRPEAEQVVCNALVEKIAEVISMEPEELDTSRAISHYPLDSLTAIEVRNFITRMF</w:t>
      </w:r>
    </w:p>
    <w:p w14:paraId="2340F2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SLQVLELLASGSIESLARVVCTKTKVGLPEA</w:t>
      </w:r>
    </w:p>
    <w:p w14:paraId="0D9F2A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haeoFL0889_1|456719</w:t>
      </w:r>
    </w:p>
    <w:p w14:paraId="2E2426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PSATSLNTNGHTTNTNGHANGHTNGAGALNGSGFVNGSGSMANGHGAAHHEVNGDGGIPKPLAEPIAICGIGLRLPGA</w:t>
      </w:r>
    </w:p>
    <w:p w14:paraId="3BD57E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NTTEDFWDMLVNKRSGRCKVPKTRYDVDSWYGPGKIGHVGTKFGYFLDNIDLENMDQSFWSFTKAECEAMDPQQRLLLE</w:t>
      </w:r>
    </w:p>
    <w:p w14:paraId="085FAE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YEALQSAGQKSTDLWGKSVGVFVGTFEGDWLELDGRDVEYLHRHRQMGSGDFMAANRIHYEYGFTGPSAVIRTACSSS</w:t>
      </w:r>
    </w:p>
    <w:p w14:paraId="59BE15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ALHDACTAINTGQCEAAIVGGTSIIFSPTTTASMAELGMTSPSGYCHSFDAAADGYARGEAVSAVYVKKLSDAIRDGD</w:t>
      </w:r>
    </w:p>
    <w:p w14:paraId="6C4979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PIRSVIRSTCLNAGGRSSTLTAPVTAAHEANIRRGLELAGIRDFSKTAMIECHGTGTPVGDPIEVQAVANVFGEHGIYIG</w:t>
      </w:r>
    </w:p>
    <w:p w14:paraId="59B4C7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KTNLGHSEAASGLSSIVKMTLALENETIPPNLNFKTPNPHIPWESAKLRVATEPTKWPKDRDFVVGINSFGVGGSNAH</w:t>
      </w:r>
    </w:p>
    <w:p w14:paraId="075192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LGSAASFGADRNRDSRPAAEISAPTLLMFSAKHPEALRKMIEKHQAYHLTHPDRLRDMSYSLAMKRDAFVSHRAFCVT</w:t>
      </w:r>
    </w:p>
    <w:p w14:paraId="5F79B6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LDDWAVKSAVRAASAPRQAAKVVMVFSGQGAQWPRMGKELYESYPVFRHSLEAMDEFLHTLEDGPTWSLVAEMLKAKK</w:t>
      </w:r>
    </w:p>
    <w:p w14:paraId="5B486E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RLSSAELAQPCTTALQIALVNLLRQSGIEPDMVVGHSSGEVAAAYASGVLTAKEAILVAYYRGKTMSLVDESIGGMAA</w:t>
      </w:r>
    </w:p>
    <w:p w14:paraId="04BF383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LGAKACLPHLPEGVLVGCENSPDSTTLTGDKEALQKALVQIKEAYPDAFVRELRVDRAYHSHHMRRVAPQYLALMKSH</w:t>
      </w:r>
    </w:p>
    <w:p w14:paraId="36DB3E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QPKGALVPFHSSVKGHIISAAEDFGPQYWVDNLVSPVRFSTAVSNIMGATADPKTFVEVGPHATLSGPIRQILKADQKS</w:t>
      </w:r>
    </w:p>
    <w:p w14:paraId="1401AB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YVNTMTRGEDCASAMLKALGELWLLQHKVDFSAVSGRGQFLTDLPLYPWHYEEPLWSESRISRDYRLRKFPHHELLGA</w:t>
      </w:r>
    </w:p>
    <w:p w14:paraId="1F200F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LESTDQSPCWRNLLRLESVPWIKDHEVFGDALVPGVGFVTMAGEAIRQLTGASDFTVQHVHIKAAMALEHDSALEVVT</w:t>
      </w:r>
    </w:p>
    <w:p w14:paraId="2C11C1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DRAPLTNALDSAWYSFSISSLRSGTWVKHAFGQVCAGSEFPPGPLPDVRPLPRTVSEKAWYRKFRGAGLDYGPRFQGL</w:t>
      </w:r>
    </w:p>
    <w:p w14:paraId="402760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ITAHPTKPELVASITNDVRPAESYYAVHPGALDCLAQALVPALCSGLTRHLGSIAVPTYIEEFYCRPSATEDLAIHVL</w:t>
      </w:r>
    </w:p>
    <w:p w14:paraId="41B177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EQKRNAYTGDVTAISDGQVAVKAKGFRLTFVDSGSNNDARTEKYSHGATELEWKQDINLADMSGLFYNEEPPVEVCTA</w:t>
      </w:r>
    </w:p>
    <w:p w14:paraId="503E1E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RFFALCTIEVAQRVRNIKPAHDHLALFAAWATKVAAGTQLDGLLEGAEVLREDGARRAAMMETLYSRLEDSEAHAPAT</w:t>
      </w:r>
    </w:p>
    <w:p w14:paraId="7A3098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RRIVNNTEAIMRGTIEGLDILMDDNVLHEIYNYMQLTDISGFLSLLAHKKPNLRVLEIGAGTGGTTAMVLPALQSAYG</w:t>
      </w:r>
    </w:p>
    <w:p w14:paraId="35610E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MYLTYTYTDISPGFLLPAQERFHDHEGIEYRVLDISQDPAEQGFENDLGSYDLVISTNCLHATPRIQETLRNVHKLMH</w:t>
      </w:r>
    </w:p>
    <w:p w14:paraId="677F2E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HGRLLLQELSPPPDGKWVNLVMGVLPGWWLGLDDDRPEEPYMDAKRWDKELTGAGFQGAQTVFFDEQASNNIITTPAPS</w:t>
      </w:r>
    </w:p>
    <w:p w14:paraId="15249C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AEGQEKRVTLLVPSHPSEASEPHVDAVTAQLRDAGYGIDVCYLAQAADLTPDQDVVALLDVERPFFHDLDEAGLRSFQ</w:t>
      </w:r>
    </w:p>
    <w:p w14:paraId="38A168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VAHAKERRCGVLWVTGQSQAGTKDPRYAQVVGVARVLRLELGLDFATLEMGFGPEFDAQAVARVLGEFQRRDRDTEES</w:t>
      </w:r>
    </w:p>
    <w:p w14:paraId="233991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TCEAEWVHVAGPSAGAGQVLIGRWHYLDMNNELKAPQAPKTEQKTYLKLDDSRPGLIEALTWKRLAEEDLGPEEVRVQ</w:t>
      </w:r>
    </w:p>
    <w:p w14:paraId="7299A2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AVGLNAKDVSIASGVDVEPRSIGHGMGYECSGVVTAVGANVTKHRVGDSVAVFSSGLFATSTTVSQDTCVKMPDGMSF</w:t>
      </w:r>
    </w:p>
    <w:p w14:paraId="0AF47A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GATMPVAFMTAIYCLLHTGRLTKGMSVLIHAAAGGVGLAAIQLSQMVGADIYCTVGSEDKAQHLVSHFGIPREHIFNS</w:t>
      </w:r>
    </w:p>
    <w:p w14:paraId="600F5D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TGFLPALMAKTNGRGADVVLNSLSGELLHASWKCVAEYGTFVEIGRRDVIGQANLSMQPFESNRSFVGFNLSYMGTQR</w:t>
      </w:r>
    </w:p>
    <w:p w14:paraId="4882DA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DIIARLFNQMMDYVREGHIKPLLPMQTFGAAQLSEPIRLMQKGQHIGKMIITMPTSGDDELELPSEGLHDPFRARSDAA</w:t>
      </w:r>
    </w:p>
    <w:p w14:paraId="5EFBD8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FTGGLGGLGKSTATWLAGRGARHLVFMSRSAGTAEHEAFLRELECLGCTSVTVQGDVANYDDVVRAVKAAERPICGVF</w:t>
      </w:r>
    </w:p>
    <w:p w14:paraId="7EBC5E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PLILKDAAFLDMSFEQWSAVNRPKVDGAMNLHKALLGEKLDFFFLYSSIVTLSGQLGQANYCAANTFVEAFVSYRHSL</w:t>
      </w:r>
    </w:p>
    <w:p w14:paraId="1B7592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PASTLMVGAVGDVGWVADNPDALEKLRATAQYISNEVEYLDCVELMLKRPGPCPQDLEGQGRLVQHSQIAFGVRATVP</w:t>
      </w:r>
    </w:p>
    <w:p w14:paraId="087F54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PTNRATFRKDPRLLVYRNLEAAFFAGGSSTLAQAGSEDPAQEELSRFLAAAAVSMAFLRSAEATALLARQLGRTLCG</w:t>
      </w:r>
    </w:p>
    <w:p w14:paraId="17E1A0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MLKPDDEFDVQAPLADVGMDSLVSIELRNWIRKKIGVEVNVLEITRAASLEDLGGMVQNKIVEKYEARR</w:t>
      </w:r>
    </w:p>
    <w:p w14:paraId="45CEE6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hapo1|749699</w:t>
      </w:r>
    </w:p>
    <w:p w14:paraId="2D5AE4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NAHVNGTDFPEPIAICGMAMRLPGGVRDAEGYWDLLYNKRSGHCKVPADRYKVEAFYGPGKIGHVNSMDGYFLDGYDLS</w:t>
      </w:r>
    </w:p>
    <w:p w14:paraId="13007D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DTSFWTMTRQEIEALDPQQRMILEIVYECLQNAGQKPSNLRGRKIGVYVGTFDGDWLELDGRDTQHYNSYRLTGYADY</w:t>
      </w:r>
    </w:p>
    <w:p w14:paraId="14D983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ANRVNYEFNFMGPSMTVRTACSSSMSALYDACRSIHIGDCEAAVVATSNLIFSPRTTSTMAGQGVMSPTGSCKTFSAD</w:t>
      </w:r>
    </w:p>
    <w:p w14:paraId="779BDC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GYARGEAVSAVYIKKLSDAIRDGDTIRSVIRSSVINSGGRASTLTAPNATAHEALIRRGHEAAGITDFSQTAMIECHG</w:t>
      </w:r>
    </w:p>
    <w:p w14:paraId="316353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TAVGDPIETKAVANIFGEHGVYIGSVKPNIGHGESASGLSSIIKMTLALEKKIIPPNILFNKPNPKIPFDECKLVVPT</w:t>
      </w:r>
    </w:p>
    <w:p w14:paraId="4A8B22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MPWPAERAERVGVNSFGVGGSNAFILLESADHHGVRRPKETLEHTSLEPLPKLLAFSAKHPESLKRSAADHESYINSR</w:t>
      </w:r>
    </w:p>
    <w:p w14:paraId="56AE9D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SITDLSYTLGVKREKVANSTSFFARVLAHRAFCVTDGQGTFELSRVQKSTLKSPPSIVFAFTGQGAQSAQMGKELVQN</w:t>
      </w:r>
    </w:p>
    <w:p w14:paraId="03D9B8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SFKQSIQYLDQVLASLATPPKWKLLDEIMAPKKSSRLGQAELSQPCCTALQIALVDLLALWNILPAAVVGHSSGEIGA</w:t>
      </w:r>
    </w:p>
    <w:p w14:paraId="527510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ACGSLSAEDAIISAYYRGQVTLSLSPELVGGMAAIGLGAQDVTQYLQHGVTIGCENSPESTTLTGDKAVLQKVMEVIK</w:t>
      </w:r>
    </w:p>
    <w:p w14:paraId="6FF494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HPNTLVRALAVDKAYHSAQMYTIAHEYTALLGKLHAGASKVPFFSSVTESIITDAHVLNESYWVKNLISPVKFTGAIG</w:t>
      </w:r>
    </w:p>
    <w:p w14:paraId="14E6DA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VDTINAPKVFLEIGPHKSLAGPIRQILRAKSSQEPYIGTLVRGKDAHEQLLKTAGELWLNDHAISFESINGKGNFLTD</w:t>
      </w:r>
    </w:p>
    <w:p w14:paraId="774F7B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LYSWNYESIWGESRLSRDWRFRKHPHHDLIGSRVLESTDQNPSWRNILRSDEILWVKEHEVTGDIVLPGVGYVCMAGE</w:t>
      </w:r>
    </w:p>
    <w:p w14:paraId="3F4E3E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RRLTGTSDYTVRKVNIKVACMIQSGKDVELITHLSKARVTDSLESPWYDFSVSSMNKDTWIQHAFGQIRPGSEIERKN</w:t>
      </w:r>
    </w:p>
    <w:p w14:paraId="37CBD6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TIKPLPRQLSKRTWYRKMQQMGLNYGTRFRAINNPTSHPTIKSAVASVKSELEEGDNGLERRFNVLAVPTYIEELYVRE</w:t>
      </w:r>
    </w:p>
    <w:p w14:paraId="21EBF8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GEMTVQATANFPPKGGAMSGDVVAIDTEGNTVVQLTTLQTSLLGDGKTDDNKGFKGLHAATELEWKPDLTFMKASDLF</w:t>
      </w:r>
    </w:p>
    <w:p w14:paraId="74AAB3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SLERGDIHNNLDKLGALAMLEAEERLKCEDTEQGHLDIFFHWLRKINANIDPALAKLDAPQRNQIMVELHDWLQSTPA</w:t>
      </w:r>
    </w:p>
    <w:p w14:paraId="53C482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GATAIMRILNKCKGIFKAEVDPLDLLMDDGVLTQLYDFMQMQNLKYTSFIDLLSHKTPNLRVLEIGAGTGGTTNTLLP</w:t>
      </w:r>
    </w:p>
    <w:p w14:paraId="34D803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KSQYGERTYFSYTYTDISSGFFIQARERFKEYPGMEYAVLDISKDPLEQGFEANSFDMIVAANVLHATPSIHETLSNC</w:t>
      </w:r>
    </w:p>
    <w:p w14:paraId="5E0339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LLHPRGRLFLQELDPVSKWINFVMGVLSGWWLGAADGRPDEPYISAERWEKELRGAGFDGIDSINHDGYLDNNIIALP</w:t>
      </w:r>
    </w:p>
    <w:p w14:paraId="3CBDE0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RPILSSYRITVLCIDPKAPKVQTIASGLESKGFKLDFCKVGQIPTFEQDAISLLDLDHPFLYSANEKEFLWFVTVVNRI</w:t>
      </w:r>
    </w:p>
    <w:p w14:paraId="5B4C6F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TSENHNGVLWVTGACQVNCTEPKYALITGVSRVCRTERQMDFGTFELDKFDEKALAVVSEVYAEFARRSHEDSMTPDV</w:t>
      </w:r>
    </w:p>
    <w:p w14:paraId="1E63A0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WAYDSGKVMKLAINKPSVLSTLAWEELGLPTLGPNDVRCDVKAVGLNFKDILIAMGIITDLPAIGDGLGLESCSVVTHV</w:t>
      </w:r>
    </w:p>
    <w:p w14:paraId="6F16D1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NVSSLEVGDRVIGCKTGSFTTSMVLDEKLCVKIPEKALLSDEEASNMPVVVCTALYALQDLARLESSKTSVGIAAIQI</w:t>
      </w:r>
    </w:p>
    <w:p w14:paraId="596B3E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MTGAEIYCTVSTQEKIDFLTQTYGIKEDHIFNSRDANFVSGIMAKTGGRGVDVVLNSLSGELLHASWRCVAEFGIMVE</w:t>
      </w:r>
    </w:p>
    <w:p w14:paraId="023FBF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RRDFIGHGQLSMEMFDGNRTFVGFDLSTIAAKRRTVIISLIERALRYNAEGHIKPITPIHKFSAAQIGEAMRYLQRGT</w:t>
      </w:r>
    </w:p>
    <w:p w14:paraId="62AD9E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GKVVITMPENTAALPLGKVRGELQLRPEKAYLFVGGLGGIGKAVASWLVERGAKRIVFLSRSAGKDPKMQTFLHELAV</w:t>
      </w:r>
    </w:p>
    <w:p w14:paraId="39A545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GCNATTFAADVCNYDDVLKAVNSIEKPIGGILHAAMALADVSLADMTFEQWQYAMLPKVQGTLNLHKALESHKSSVDIF</w:t>
      </w:r>
    </w:p>
    <w:p w14:paraId="146CE8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TFSSAGSIMGNWGQANYNAGNCFLDAFVQYRHSVGLPASSLDVGVIEDIGYVAENPSLLDTLRATGQYLIQERELLESI</w:t>
      </w:r>
    </w:p>
    <w:p w14:paraId="311CE3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CMSRSQPPSLKLKRDGDADKLPRYANPSQVAIGFRSVLPITAPNNRCIWRKDRRMAIYRNLERQETAATDSSNGVLRS</w:t>
      </w:r>
    </w:p>
    <w:p w14:paraId="3C4EB4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KDIVSNSTLLKAPESAELLAQAIGKTLFGFLMQEDEEVDLNAPLATIGIDSLISIELRNWIRANIGVELTVLEIVRAD</w:t>
      </w:r>
    </w:p>
    <w:p w14:paraId="327A15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AALGAQAQAKLIEKLVT</w:t>
      </w:r>
    </w:p>
    <w:p w14:paraId="10A150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Stael1|356106</w:t>
      </w:r>
    </w:p>
    <w:p w14:paraId="179357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NAASLLSPAVSLHAEQSTLESSSPKLTSFTGSFADDDRSFQPPAEDVAIVGVACRTAGGNTSAEQLWQFLLEKKDAAG</w:t>
      </w:r>
    </w:p>
    <w:p w14:paraId="0A8B9B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PAWRWEPWLRRDARNAKEIEKTISKGYFIEDLENFDASFFGISPKEAEQMDPHQRLGLELSWEALENAGIDPKSLAGS</w:t>
      </w:r>
    </w:p>
    <w:p w14:paraId="28D841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AVYMGMDTDDYSRLLLEDLPNIEAWMGIGTAPHGVPNRISYHLDLMGPSSAVDAACASSLVAVHMGRQAILNRESEVA</w:t>
      </w:r>
    </w:p>
    <w:p w14:paraId="0B4776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GGVHVLLAPALTRMLGKAGALTPEGICRSFDDAANGYARGEGGAVLVLKRLSSAIRDGDNILATLKGSAIAQDGKTNG</w:t>
      </w:r>
    </w:p>
    <w:p w14:paraId="4F9887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MAPNAKAQELVGHWALSRSGIDPLSVGYVEAHATSTPLGDPTEISAISAVYGSGAGRNPDTPVYVGSIKPNVGHLEAAA</w:t>
      </w:r>
    </w:p>
    <w:p w14:paraId="2985A7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IGLIKAVLSVKKGELAPQARLNKLNTRVDWPNTGLHVVRETTKWTNPNGPRRAAVCSYGYGGTVSHAIVEEFARSHPE</w:t>
      </w:r>
    </w:p>
    <w:p w14:paraId="0774EC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RSDTAEPVILTLSASQEKRLPLQARALAGWLEGAGKDADLRSVANTLAQRRAHHDYRVAIAADGRCDAIEALRSLASG</w:t>
      </w:r>
    </w:p>
    <w:p w14:paraId="2BA74C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VDSPAVSQGRALGAMASSVWVFSGHGAQWAGMGKELMGNPIFLETVSELDDLINKETGFSVADAFRNGTFEASEHVQI</w:t>
      </w:r>
    </w:p>
    <w:p w14:paraId="4C3F42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YVIQIGLSNVLQARGIVPQAIIGHSVGEIAASVVVDEYVTQLKSRGVKTFRVKTDVAFHSPMLDQLAAPLRNALFNSI</w:t>
      </w:r>
    </w:p>
    <w:p w14:paraId="31DD21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RPARIPIYSSSQVDPRSTSLRDIEYWVNNMIKPVLLKSAVTAAAEDGHRIFVEISSHPIVLHSVNETLVELGIDDEDF</w:t>
      </w:r>
    </w:p>
    <w:p w14:paraId="0B4A22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ISTMKRDAPAMGSLQYAIGKLYTRGAQIDMEALFGHKRLWCPSVPGTPWVHRPYYRQVETGPLGDGATHDVDKHTLLG</w:t>
      </w:r>
    </w:p>
    <w:p w14:paraId="3625F0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RIPVGGTGTVLYTTKLDDKTKPFPGTHPLDGTEIIPAAVYINTFHHATGGRVLSDIQLRVPVSMSDETRKVQIILQGDG</w:t>
      </w:r>
    </w:p>
    <w:p w14:paraId="6899C2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VASAADTAAGEEEHGSWVSHSSCRWGKLEEKDTQISDKSLNVDVIKARIGTLLPNSFSVDYLTKIGVAGIAFPWQVVE</w:t>
      </w:r>
    </w:p>
    <w:p w14:paraId="6DCFCC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YGNEKEMIAKVDMDPSVEKLSWDDRSWAPMLDAATSVGSTIFFNDPKLRIVSQIDRVSLYSDEPLPKIGYLYVEEAADA</w:t>
      </w:r>
    </w:p>
    <w:p w14:paraId="57F4C5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KSPAAHVTVLSEQGKPLAKFQSMRFSEVEGASGVSGSVESLVHRIDWIPPKLSEKPRALDNVVLMSADETLLQIHKRQLA</w:t>
      </w:r>
    </w:p>
    <w:p w14:paraId="645295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ANKVICARSHTELERPELQEVISKKGSTVVYLPGTVVSLKDVSASTEEFIWEVASLVKVIETKGLAGTCKLFVVTDGV</w:t>
      </w:r>
    </w:p>
    <w:p w14:paraId="4F2C6F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GDSATGLAQGALYGLGRIIAAEHPDVWGGLIDTETPGIFPFQAITSVPGLDVMRVVNGEPRRPIMRPLSLDQRHKPGS</w:t>
      </w:r>
    </w:p>
    <w:p w14:paraId="76AB79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TLLPKPEGTYLMTGGLGDLGLETLSFLVEKGARRIIVVSRRGLPPRKQWPALAQSDAKFGRAVKRIRELEGLGASIYG</w:t>
      </w:r>
    </w:p>
    <w:p w14:paraId="2B5DC1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LDISAEGAVQRLLDAIDALGVPPVLGVIHGAGVLEDSLLLETTRKSFAYVLAPKVSGALALHEAFPPCSIDFMVLYSS</w:t>
      </w:r>
    </w:p>
    <w:p w14:paraId="46D938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QLVGTAGQASYGSGNAFLDGLAVHRRACGDNTVALQFTAWRGLGMATSTDFLTVELQSKGITDISSEEAFRAWMHLDK</w:t>
      </w:r>
    </w:p>
    <w:p w14:paraId="166A43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DVEGAVVTRCLPVEEGSAVAVPLLEGVAVTKLRAGSAGAEPSSEDSDAGARPTNPQELEKWLNVKIRECIAAVLLIADI</w:t>
      </w:r>
    </w:p>
    <w:p w14:paraId="059A36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IDVRMPVSDLGVDSVMTVALRQKLQAVLKVKVPPTLTWNHPTVNHLVPWFKAKFAEA</w:t>
      </w:r>
    </w:p>
    <w:p w14:paraId="082376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Stasp1|367236</w:t>
      </w:r>
    </w:p>
    <w:p w14:paraId="538337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HALEASNGESHHLNGHVKTLNGDFDKLNGTTASRNGYARIIDGDLNGNHNSTAAMNEDINGTDNPAFPEPIAICGMA</w:t>
      </w:r>
    </w:p>
    <w:p w14:paraId="6BE58B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RLPGGVRDAEGYWDLLYNKRSGQCKVPADRYNVEAFYGPGKIGHVNSMDGYFLEGYDLSHIDTAFWTMTKQEIEAMDPQ</w:t>
      </w:r>
    </w:p>
    <w:p w14:paraId="6023C5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RMNLEIVYECLQNAGQKPTELRGRKIGVYVGTFDGDWLELDGRDTLFYNQYRLTGYADYMSANRVHYEYNFMGPSMTVR</w:t>
      </w:r>
    </w:p>
    <w:p w14:paraId="574A2F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CSSSMSALYDACRSLHVGDCEAAVVATSNLMLSPRTTSTMADQGVMSPTGSCKTFSADADGYARGEAVSAVYIKKLSD</w:t>
      </w:r>
    </w:p>
    <w:p w14:paraId="5410F8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RDGDTVRSVIRSSVINAGGRASTLTAPNTTAHEALIRRGHEAAGITDFSQTAMIECHGTGTAVGDPIETKAVANIFGE</w:t>
      </w:r>
    </w:p>
    <w:p w14:paraId="2A0D5F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VYIGSVKPNIGHGESASGLSSIIKMTLALEKKIIPPNILFNKPNPKIPFDELNSFGVGGSNAFMLLESAEHHGVGRPK</w:t>
      </w:r>
    </w:p>
    <w:p w14:paraId="5E17FE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FEPTSLEPVPKLLVFSAKHPESLKRSAADHESYINSRPESINDLSYTLGVKREVLAHRAFCVTDGQGTFELSRIQKST</w:t>
      </w:r>
    </w:p>
    <w:p w14:paraId="598240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SPPSIVFAFTGQGAQSAQMGKELIQNVPSFKKSIQYLDQILANLPNPPKWKLLDEIMASKKASRLGQAELSQPCCTAL</w:t>
      </w:r>
    </w:p>
    <w:p w14:paraId="74E612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IALVDLLASWDIHPAAVVGHSSGEIGAAYACGSLSAEDAIISAYHRGQVTLGLSADLVGGMAAIGLGAQDVAKYLQHGV</w:t>
      </w:r>
    </w:p>
    <w:p w14:paraId="395B3C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GCENSPESSTLTGDKAVLQKVMEVIKENHPDTLVRALAVDKAYHSAHMYTVAYEYTALLGKLRAGAPKVPFFSSVTET</w:t>
      </w:r>
    </w:p>
    <w:p w14:paraId="7C3A1A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TDAHMLNASYWVKNLISPVKFTGAIGNIVDNLKEPKIFLEIGPHTALAGPIRQILRAKSSQDPYIGTLVRGQDAHEQL</w:t>
      </w:r>
    </w:p>
    <w:p w14:paraId="5C0B76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TAGELWLNDQAVAFESINGKGNFLTDLPLYPWNYESIWGESRLSREWRFRKHPHHDLIGSRVLESTNQNPSWRNILRS</w:t>
      </w:r>
    </w:p>
    <w:p w14:paraId="3ED20A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IRWVKEHEVTGDVVLPGVGYVCMAGEAVRQLTGTSDYTVRKVNIKAACVIQSGQDVELITHLSRARVTDSLESPWYDF</w:t>
      </w:r>
    </w:p>
    <w:p w14:paraId="1ADB44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SSLNKDTWIQHAFGQIRPGSEIERENFKIEPLPRQLSKRTWYRKMQQMGLNYGTRFRGINNPTSHPTIKSAVANVKSE</w:t>
      </w:r>
    </w:p>
    <w:p w14:paraId="68D017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EGESYYAVHPSAMDSLLQLLMLAVSNGLERRFTVLAVPTYIEELYVRPPVGEMTVQATADFPAKGGAMSGDVVAIDTE</w:t>
      </w:r>
    </w:p>
    <w:p w14:paraId="122AE7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TVVQLTTLQTSPLGDGKTDDNKGFNDLHAATELEWKPDLTFMKASDLFSISMERGEIHNNLDKLGALAMLEAEERLEG</w:t>
      </w:r>
    </w:p>
    <w:p w14:paraId="12F57F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TEQGHLNIFFNWLKKVNASIDPALARLDSPQRNQVMVELHDWLQGTTAKAGATAIMRILNKCRGIFEADVDPLDLLMD</w:t>
      </w:r>
    </w:p>
    <w:p w14:paraId="6F34AC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ILTQLYDFMQMQNSKYTSFIDLLSHKTPTLRILEIGAGTGGTTNTLLPFLKSQYGERTYFSYTYTDISSGFFIQARER</w:t>
      </w:r>
    </w:p>
    <w:p w14:paraId="52C0BF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EYPGMEYAVLDISKDPLEQGFEANSFDMIIATNVLHATPSIHETLSNCHKLLHPRGRLFLQELDPVSKWINFVMGVLS</w:t>
      </w:r>
    </w:p>
    <w:p w14:paraId="477AEB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WWLGAADGRPDEPYIPAERWEKELRGAGFDGIDSVHHDGYLDNNIIAMPTRPALSSRRITVLCVDSNAPKVQTIARGLQ</w:t>
      </w:r>
    </w:p>
    <w:p w14:paraId="51BC3D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GFELDFCKVGQIPAKEQDAISLLDLDHPFLYSANEKEFLWFVTVVDRVKGTSEKHNGILWVTGACQVNCTEPKYALIT</w:t>
      </w:r>
    </w:p>
    <w:p w14:paraId="3D9023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SRVCRTERQMDFGTFELDSFDESTLATVAEVYAEFAQRSHEESMTPDVEWAYDNGKVMVSRYHFIDVAEGMKNTTVTP</w:t>
      </w:r>
    </w:p>
    <w:p w14:paraId="5DA540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STKKLAIIKPGVLSTLAWEELGLPSLGPNDVRCEVKAVGLNFKDVLIAMGIITDLPAIGDGLGLESCSVVTHVGSSVS</w:t>
      </w:r>
    </w:p>
    <w:p w14:paraId="27ABC1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KVGDRVIGCKTGSFTTSMVLNEKLCVKIPETASLSDEEAATMPVVVCTALYALQDLARLDSSKSILIQSAAGGVGIAA</w:t>
      </w:r>
    </w:p>
    <w:p w14:paraId="033444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QIAKMIGAEIYCTVSTQEKIDFLNQTYGIKEDHIFNSRDANFVSGILAKTEGRGVDVVLNSLSGELLHASWKCVAEFGI</w:t>
      </w:r>
    </w:p>
    <w:p w14:paraId="07286E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EIGRRDFIGHGQLGMELFDGNRTFVGFDLSTIAAKKQAVMMSLMERALRYNAEGHIKPITPIHEFPAAQIGEAMRYLQ</w:t>
      </w:r>
    </w:p>
    <w:p w14:paraId="351E64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THIGKVVVKMPENTETLPLEKVRGELRLSPEKAYLFVGGLGGIGRAVASWLVERGARRIVFLSRSAGKDPKTQIFLHE</w:t>
      </w:r>
    </w:p>
    <w:p w14:paraId="69F483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AQGCNATTFAADVCNYDDVLKAVNSIDKPIGGVLQAAMALADVSLADMTFEQWQYAMLPKVQGTLNLHRALESHKDSV</w:t>
      </w:r>
    </w:p>
    <w:p w14:paraId="646D31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FFTFSSAGSTMGNWGQANYNAGNCFLDAFIQYRHSVGLPASSLDVGVIEDVGYVAENPSMLDTLRATGQYLIQERELL</w:t>
      </w:r>
    </w:p>
    <w:p w14:paraId="4C09FD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IELCMSRSQPKPLKRKRDGDTDELPRYANPSQIAIGYRSVLPITAPNNRCIWRKDRRMTIYRNLERQETATADSGNGA</w:t>
      </w:r>
    </w:p>
    <w:p w14:paraId="3646EC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TFLKDIVSNSTLLKAPESAELLAQAIGKTLFGFLMQDEEEVDLHAPLATIGIDSLISIELRNWIRANIGVELTVLEIV</w:t>
      </w:r>
    </w:p>
    <w:p w14:paraId="59E43F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DDIAALGAQAQAKLVEKLVT</w:t>
      </w:r>
    </w:p>
    <w:p w14:paraId="2470A9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Usnflo1|900218</w:t>
      </w:r>
    </w:p>
    <w:p w14:paraId="1110B6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MRLPGGVHNAPAYWDLLVNGKNGRCRVPRDRYNIDTWYGPGRVTHVGTHFGHFFEELNLANIDPSFWSLTKQEAELLD</w:t>
      </w:r>
    </w:p>
    <w:p w14:paraId="493621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QRLFLEVVYEALENSGATKWRGRNIGMYVGALGDDWGEMEMQDGQDLNPTRTTVYGDYVIANRASYEFDLKGPSLVVR</w:t>
      </w:r>
    </w:p>
    <w:p w14:paraId="3CA632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CSSSMVALHLACQDVLTGECTGAIVGGINLIITPRTTVALTEQGVLSPSGQCKTFDADADGYGRGEGVSAIYIKKLSD</w:t>
      </w:r>
    </w:p>
    <w:p w14:paraId="4EDBC1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REGDPVSAVIRSTCVAADGKSFGFTMPNPESHEKLMRRGHQLAGIHDYSKTPMVECHGTGTPIGDPREVGAVANVWGD</w:t>
      </w:r>
    </w:p>
    <w:p w14:paraId="5F9FA5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GIYIGSVKPNIGHGEGASGLSSIMKMVLALENRTIPPNINFKTPNPNIPWAKARLKVPTKATPWPTDRLERVAVNSFGI</w:t>
      </w:r>
    </w:p>
    <w:p w14:paraId="0A9D67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SNAHVILESAASFGIGQKLKSTSGANDTLRPHLLTFTAKHPQALQRTAQNYEDYLTTHPDSLSDVAYSLNIKREVHSN</w:t>
      </w:r>
    </w:p>
    <w:p w14:paraId="539D91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FCVTNGLDAFEISRLSKPTTSLPSLVFCFTGQGAQWARMGRTLLEKDPIFIETFNALDEALSRLSNPPPWSLKDEILA</w:t>
      </w:r>
    </w:p>
    <w:p w14:paraId="5EF36C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TTSRLSEAEFSQPCCTAIQVALVDLLRSWESGLIAAAYASGAITAQDAISIAFYRGQATLPLKLSHKGGMAAIGLSRE</w:t>
      </w:r>
    </w:p>
    <w:p w14:paraId="3B8C3C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EQYLLPGVIIGCENSPASVTLTGDTTIMDRTMEAIRSVNPSVLVRVLHVECAYHSDHMKAVASDYLYQLGAINAKEPK</w:t>
      </w:r>
    </w:p>
    <w:p w14:paraId="0E043E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FYSSVSGKITTDLSASYWVQNLVSPVLFKTAVQALLAESPTSSNLAFVEVGPHSALAGPTRQILQSEGRPAEYIATLI</w:t>
      </w:r>
    </w:p>
    <w:p w14:paraId="53ED64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TEAYDSVLRTAGNLWLAGVDVNLAAVNPHGNLLTDLPTYPWHYDGEYWVENRMSRDWRFRKFDHHELLGARILESADA</w:t>
      </w:r>
    </w:p>
    <w:p w14:paraId="5541F5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AWRCKLRIEDVPWLRDHNILGDIIFPGAGYICMAGEAVKQLHAGTTDYTVRRVTFVSALVLHGEPVELVTILVPARLT</w:t>
      </w:r>
    </w:p>
    <w:p w14:paraId="5E64C9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LNSEWYDFSVSSFNGDTWIKHVSGQVRPGPGLVQEAPEIEPLPRKVANATMYKVWKEFGLNYGGRFRGLSDISSHTTE</w:t>
      </w:r>
    </w:p>
    <w:p w14:paraId="5B8D52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AVGTIYDKCSPEERALYTIHPASIDAAFHLSNVCVCRGLSRNFRMPSVPKYLDEFADAIRKARGGSFSNLVGVSNGKV</w:t>
      </w:r>
    </w:p>
    <w:p w14:paraId="57A477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SWKNLELAPLSDGSEVIDEDPHAAAVVDWRTDIDFIDSRRLLHSLNKDFGDEEHKLIDRMGLACIIESRVQLAGLKTS</w:t>
      </w:r>
    </w:p>
    <w:p w14:paraId="5B9AED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HLIKFRDWMDIPYAEAVQQRYPNVPDCAAIANMGSRERTKVIKDSLEASVGTVAYSVAIALYRIFDNCVKFYTGDADP</w:t>
      </w:r>
    </w:p>
    <w:p w14:paraId="619874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VLLADDILMRMYDFANNADHLQFLTLLSHKKPTLKVLETGAGTGGTTATVLPALKSEQGERMYSKYVYSDISAGFFIA</w:t>
      </w:r>
    </w:p>
    <w:p w14:paraId="30CB34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ERFKDYDALEFSVLDITQDPLGQGFEGGFFDLIVASNVLHATPNLVQTLTNVRKLLSPQGRLFLLELSPESSKSVNYV</w:t>
      </w:r>
    </w:p>
    <w:p w14:paraId="7EA0F2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PLVGWWLSDDGREHEPYVSHEIWHEKLLQTGFMGVDAYAFDGNMSNSIIARPVSVSTEKLTDVSVVSSDMSSPHVIEA</w:t>
      </w:r>
    </w:p>
    <w:p w14:paraId="7F7336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FLKEKGLDLKFFAAGQPLPSGQPVVFMLDLEAPFLVDITADQFRAFKQSLFSVNDTGLLWVTGACQVECKNPDYALVN</w:t>
      </w:r>
    </w:p>
    <w:p w14:paraId="01EEE7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MSRSIRQETGIDFVTLELETFDESGWTALYDLLTTFPSRSRGGDEDTELDSEYVFNAGTLRIGRMHWIKVSKELQDQVR</w:t>
      </w:r>
    </w:p>
    <w:p w14:paraId="454515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DCTKRLVIDKPGILQSLHWKQVTPTPAAGNGVQVETRAVGLNFKDILIAMGIVETGIGSPDSGDFGFEGAGIVSSIGPD</w:t>
      </w:r>
    </w:p>
    <w:p w14:paraId="0661CF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HLVVGDRVAFSSVGCFATSLSMREDDCTKIPDSLSFEDAATMPCVFGTAMYGLMELARLEKGQTLLIHSACGGVGQAA</w:t>
      </w:r>
    </w:p>
    <w:p w14:paraId="7159F9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QLAKMIGAKIFCTVGNQEKVDYLISVYSIPRNHIFNSRDSTFLPAILKETGGRGVDVVLNSLSGELLHASWKCVASFGI</w:t>
      </w:r>
    </w:p>
    <w:p w14:paraId="23C12A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EIGKRDFVGKAELGMDRFENNRTFVGLDHTELCSQKSQVAKRLLNQIMEFYQQKKLRPITPVKVFEAANVEEAFRHMQ</w:t>
      </w:r>
    </w:p>
    <w:p w14:paraId="449979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QHIGKIVVTVSQNQESLKAEPARRETVLRGDRTYLFAGGLGGLGQSIATYLVEKGARYLIFFSRSAGTFADSNPYFFK</w:t>
      </w:r>
    </w:p>
    <w:p w14:paraId="4EE953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ESLGFNVQAISGSIYNIQDVQEAVFSAANPIAGVLHASMVLRDANFMDIESEVWRAAVLPKVQGTWNLHNALSKQEEP</w:t>
      </w:r>
    </w:p>
    <w:p w14:paraId="6835FE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FFFLFSSVSGTAGQIGQANYAAGNTFMDAFVQYRHSLGLPASTLDIGIMEDVGFLAREKHLLDALKATSLHMLHEKDL</w:t>
      </w:r>
    </w:p>
    <w:p w14:paraId="7A6389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SLGLMIARSHPPHDNDNTATAAKSARLTSGYVNPGHVIIGMRSKLPLLSPLNRTGWKKSPRLLVYRNIEFQDQSDFGA</w:t>
      </w:r>
    </w:p>
    <w:p w14:paraId="579895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DGSLKEFLQACSSTPEILETEQAEIFLAHETGKTLFTFMMRAEEEIDTTVPLASFGVDSLVSIELRNWFRQKIGVQLT</w:t>
      </w:r>
    </w:p>
    <w:p w14:paraId="13A8D0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EIGGAASLREIGKMTAEKLIEKHKH</w:t>
      </w:r>
    </w:p>
    <w:p w14:paraId="4E40C8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64.1|BAQ25466.1|MIBiG</w:t>
      </w:r>
    </w:p>
    <w:p w14:paraId="26466C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SSASFNEPIAIVGSGCRFAGGASSPSKLWDLLCKPKDIRSDITGRRFNAEGFYHPDGSHHGHMNVLQSYLLEEDTRLF</w:t>
      </w:r>
    </w:p>
    <w:p w14:paraId="76B252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DAEFFGTNPVEAKAMDPQQRLLLEVVYESIESAGLCIERLRGSNTAVFAGLMCGDYEAMMLRDLDQAPTHFATGTSRAVM</w:t>
      </w:r>
    </w:p>
    <w:p w14:paraId="320A13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RVSYFFDWRGPSVTIDTACSSSLVAVHYAIQALRSGDSHTAVACGSNLIFGPEMYVIESKLKMLSPDGLGRMWDKDAN</w:t>
      </w:r>
    </w:p>
    <w:p w14:paraId="47A1B7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ARGEGVTAIILKTLSQALADNDRIEAVIRETGVNSDGTTPGITMPSASAQRDLIQSVYRKAGLDPEAMEDRPQYIEAH</w:t>
      </w:r>
    </w:p>
    <w:p w14:paraId="21FB3A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TPAGDPIEAEALSTAFFGNTEKASTPIYTGSIKTVLGHTEGSAGIAALMKVTQAIRNAILPPNLWFQQLNPKLKQFY</w:t>
      </w:r>
    </w:p>
    <w:p w14:paraId="3DF8FA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LQIPTQALPWPTVSDRRPKRASINNFGFGGTNAHAIVESYEPEPRQTVESPDAATVSTPFVFSAASTESLRSNLAAYA</w:t>
      </w:r>
    </w:p>
    <w:p w14:paraId="13A699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LDANPKTSAGDLAYTLRERRSVLPFRIAFPDTTVESLKLSITTRLVEPGNESLGVRTWTAGNRGRSRLLGVFTGQGAQ</w:t>
      </w:r>
    </w:p>
    <w:p w14:paraId="795EEB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RMGAELVNQAVLAGQLLEKLEGYLSELPEGDRPSWSLRDEMLADGPLSHVGEAAISQPLCTAVQIILVDLLKSAKVKF</w:t>
      </w:r>
    </w:p>
    <w:p w14:paraId="498BEF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VVGHSSGEIGAAYAAGYLSARDALLIAYFRGLHCKHATSPNGDIKGAMLAAGTSMEDAIEICEAEEFLGRVTVAASNS</w:t>
      </w:r>
    </w:p>
    <w:p w14:paraId="186291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SVTFSGDEDAIDEIAAVLQDENKFNRRLKVDTAYHSSHMLPCFDLYVASLRRAGVKALLGNGECTWISSVYEGRSIDP</w:t>
      </w:r>
    </w:p>
    <w:p w14:paraId="1883D9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DELSGVYWAHNMTKAVLFSQAVRAAVKIATDNDPYTAVLEVGPHAALAGPAKQNIFEALQKELPYHGTLLRGGNAMTA</w:t>
      </w:r>
    </w:p>
    <w:p w14:paraId="152E9A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TCLGFLWTHLDTASIDLGSCEAAHSGNKQQFTVLGDLPSYQWKHESAYWAESRKSRQMRLRNQPFHQLLGDVSPDSAP</w:t>
      </w:r>
    </w:p>
    <w:p w14:paraId="37EF47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LRWKNILKPREMTWLEGHQVQSQVVLPAASYVSTAIEAAQSLASGKKIQLIELSNFHIHNAITFDQNDIGIEVHIEVS</w:t>
      </w:r>
    </w:p>
    <w:p w14:paraId="719766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YIKENQVHANFTYSAALGDELNDLVLAANGELKVVLVDETPNISLFPQRQAPPPHMIPVQPSRLYGFMKGLEYDFSGA</w:t>
      </w:r>
    </w:p>
    <w:p w14:paraId="584F83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SLIKLERNLGHATCLAQKAKVLVPDADELLVHPIDLDAAFQSVMLAYSYPGDDQLRLLHLPTSIAKLRVNPSVLASQR</w:t>
      </w:r>
    </w:p>
    <w:p w14:paraId="7D7EC0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ENDMTLIDSTCSTGDRAEPGDGFSGSVNMYAPGFDHAAIQVDRVKFKPVGSDASNDRDVFYKMHWVPSAADGMLAAAS</w:t>
      </w:r>
    </w:p>
    <w:p w14:paraId="029EA3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VGEQDRELMFVLSRIAAYYLRIFDEQLPENDPARSTSPLCHYMNYARHMTNLLKNGQHQWAHQDWLNDTEEDVLDDIV</w:t>
      </w:r>
    </w:p>
    <w:p w14:paraId="1AE353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GFMENSDVKIMLLVGNTMPRVFKGETTMLEHFRTSGLLDEYYSNGFGTKQSTLWVASILKQLTDRNPHLNMLEIGAGT</w:t>
      </w:r>
    </w:p>
    <w:p w14:paraId="1E1438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ATKTILQSIGHDFGSYTFTDISSSFFENAAETFSDWQDSMVFKVCNAEIDPVQQGFQHGSYDVVIAFMVVHACARLDE</w:t>
      </w:r>
    </w:p>
    <w:p w14:paraId="08CB25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ANLRKLLKPGGLLVLGEGASDGAMQAGAGFIFGTLPGWWRGADEGRTLSPLVNASEWDVILKGSGFSGIDTMSPPTLF</w:t>
      </w:r>
    </w:p>
    <w:p w14:paraId="746053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FGITLFVSTAIDERIEFARNPLAITKSTVYNKVVIVGGRTPPIVQLSREIQEALIPLAKQVLSYASLEDLDENTLEDE</w:t>
      </w:r>
    </w:p>
    <w:p w14:paraId="2E78D3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VVSLVDLEAPVFKGITSERWYKFRKLFETKRDILWLTSGRLEDEPYCNMTVGFGRSAMHEEETLRIQYVDVTNVGNFD</w:t>
      </w:r>
    </w:p>
    <w:p w14:paraId="6C6023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KIAQYLLRFTSARLDDKDILYTKEPEIIIDDEGRELVPRLFTIKASNDRLNSTTRSIFDPVDINKHVVELQYGKDGPN</w:t>
      </w:r>
    </w:p>
    <w:p w14:paraId="3F4B1C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RQLSRYELSEEPTTPQSDHAELRLTSSTVSAIRCPTGYQFLVVGTDQTGAQRLALTSSLTSLLRIPLESTVLCEHPGLS</w:t>
      </w:r>
    </w:p>
    <w:p w14:paraId="3F9287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NYLGLVAAELSVIAFCDSLFTGQKLAVHNAPASIVRAVLSHVSPKGLSVTFTTDTLGTAVSPDVASQIHIPMFSARSD</w:t>
      </w:r>
    </w:p>
    <w:p w14:paraId="735DF6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AILPSDIVCFVDFSASIQAENVAMITSCLPSYCRKENVNTIFSPHGIDTSASTAVLGQLLNRAVNIVKERNVSTTPTL</w:t>
      </w:r>
    </w:p>
    <w:p w14:paraId="76BB29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LKALAHGESGTDPLTIIEWTGCTTVPARVTRFESNQLFKSHKTYWLVGLSGALGISLCDWMIERGVRYLVLTSRNPKI</w:t>
      </w:r>
    </w:p>
    <w:p w14:paraId="05358E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RWIRNHERNGVTIKIMLCDVTDEKAINEVHAEIVKTLPPIVGLLNGAMVLRDVSVRNMEFDQVTDVIRPKVLGSIHLD</w:t>
      </w:r>
    </w:p>
    <w:p w14:paraId="72AFE4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FYNIDLDFFVLLSSINCVIGNVGQANYAAANMGMIGVAGNRRKRGLRSSVVNVGAIIGVGYITQSDRQLDVTVAKTAM</w:t>
      </w:r>
    </w:p>
    <w:p w14:paraId="60CAF4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LSEQDFHQIFAECMEASHLDSPNGPEISTGLLSITPETIDIPPWYSDPKFARFRVHKAADTGDKSDATNSASTQDLLQ</w:t>
      </w:r>
    </w:p>
    <w:p w14:paraId="650149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RSQIEVANVIKQAYCTQLRKMLQVSTVDGDLMMMRGVDLGFDSLLSVDVRSWFLKNFRVSIPVLKIMANDVRMSSLVE</w:t>
      </w:r>
    </w:p>
    <w:p w14:paraId="7D7159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AESIPAELVPGVPQANANPNGPSSPDSDATESSNQNSDVDVTSTRATSPSTPAATSPDSNVKIKTNSSFAVDWKFETI</w:t>
      </w:r>
    </w:p>
    <w:p w14:paraId="007926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EPFALPGLSDAPKPRENPEVVVLTGCSGLLGHHLLNTLIAQPSICKIICLAVRRLSSRLESGDLPAPSERICYYEGDL</w:t>
      </w:r>
    </w:p>
    <w:p w14:paraId="42D205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TYFGLDTTTWTSIFHETDAVIHNGSDTSHLKYYSALKQANVESTKQLVSTCLQRMIPLHYISSAGVALFAGLAAFPPI</w:t>
      </w:r>
    </w:p>
    <w:p w14:paraId="0E188C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CTQTGKTPPADGSHGYMCGKWVCEKMLERTHEKHRLRIVIQRPSTIIRDGKDATVERAGFDWVNSLLHFAHKTQTVPRV</w:t>
      </w:r>
    </w:p>
    <w:p w14:paraId="5EC978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NAGAFDLVSVETCCEDVVRELPNRGREGITYVNNVGDVVIPMAQMADVGLSKVEKRYSVLPMEEWTKIVVNAGMHPAV</w:t>
      </w:r>
    </w:p>
    <w:p w14:paraId="7219D2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LIETFDEPGVEKYPALLRSEDA</w:t>
      </w:r>
    </w:p>
    <w:p w14:paraId="63A9B9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43.1|CBX87032.1|MIBiG</w:t>
      </w:r>
    </w:p>
    <w:p w14:paraId="014B7A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FPEPVAIIGMGCRFPGDSDTPDEFWKMLAEERSGLSRPPLSRWNIDGFHANKARPGSLTPEGGYFINEDIWKFDPAFF</w:t>
      </w:r>
    </w:p>
    <w:p w14:paraId="479BAB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VQEEAKAMDPQQRKLLECVYESFESGGITLSQLSGSNTGCYIGNFTSDYYLQGHRDHNNPKPYSLLGSGYTIISNRVS</w:t>
      </w:r>
    </w:p>
    <w:p w14:paraId="3A00D8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FDLCGPRALQTKEIDAAVVGGTNLMLAVETQMSTDKVGVLSATSTCHTFDESADGYGRAEGVGAIFLKRLSDAIRDND</w:t>
      </w:r>
    </w:p>
    <w:p w14:paraId="4D6F04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RGVIRGTATNANGKTSGITQPSAKGHETVMRTAYEFAGLDPRDTSYFETHGTGTQVGDPIEIKGVGNFFFNGTDRQKL</w:t>
      </w:r>
    </w:p>
    <w:p w14:paraId="370BD4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GSVKTNVGHSEAASALASIIKVCLAMEKRTIPATIGIKKLNPKIDFKGGRIEVVQKMTPWPKGFSVCRASINSFGYGG</w:t>
      </w:r>
    </w:p>
    <w:p w14:paraId="5BF268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ATAIVEAADSVLPGKLTYTRRGQDERDLEASSEESESVEMVGTKSASQVRAVSRSEFLLLFSAHDISTLKSNIERCRD</w:t>
      </w:r>
    </w:p>
    <w:p w14:paraId="7D98EE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EDYNILDLAYTLGCRRSNFFNCAYTVAREDDVEEDLMEHEITFGKRGNGGNIGFIFTGQGAQNAQMGRELMLTFPSYI</w:t>
      </w:r>
    </w:p>
    <w:p w14:paraId="6F046C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IRKLDRSLQSLGDDSPDWTIEDVLMEPAVTSKINDVEISQPVCTAVQIALVELLRLWNVTPVACIGHSSGEIASSYAA</w:t>
      </w:r>
    </w:p>
    <w:p w14:paraId="17B48D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IPAEEAIISAFYRGRGVGTLKVKGTMLAVGAGPEEIQPYLTDGLRIACYNSPNSVTLSGDIEPATIVQKKLESDRVFV</w:t>
      </w:r>
    </w:p>
    <w:p w14:paraId="0495B5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ELKTGGRAYHSHHMLNIGNDYESRLSEALSRFGASQTTNQAQVQNPVFFSSVTAQQMPSNFKPGPSYWRQNLESPVRFT</w:t>
      </w:r>
    </w:p>
    <w:p w14:paraId="7E648D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VEAALAADLGISQFVEIGPHSALAGPLRQIRDNLGITPKDLDYAATLVRGQSSVTRLLDLAGTLTMRGFSVNVERVNA</w:t>
      </w:r>
    </w:p>
    <w:p w14:paraId="728D40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KREGGAIITKTGLPIVDLPRFSWNYSAGEIRNKNRPDEEHRLRKFKYHDLLGAILPGSSVEQRQWRNMLDSKNFPWLE</w:t>
      </w:r>
    </w:p>
    <w:p w14:paraId="2FF048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KLGPQPVLPGTGYLAIATEAARQFFHDKLTVSGAFRYFFPNISITSALNIPPSGSQVEIVTTMKFATITASITSKTIA</w:t>
      </w:r>
    </w:p>
    <w:p w14:paraId="301F82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TISSIQAGNWTNHCVGTVTKKKAVTMAPRFDESKLQEPKAARTWYRGFQKVSLNYGPAFNGLSNIRTNPALEEAVADT</w:t>
      </w:r>
    </w:p>
    <w:p w14:paraId="43EB1B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CPDGVSEHDSAYIVHPAAMDTCIQVALIGAHKGSLAGLKRSFVPTSMANVSLWSWADDDHITQLTPGKGKVLAHAEFF</w:t>
      </w:r>
    </w:p>
    <w:p w14:paraId="2D8F48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RAMNGWCQLFSPEGKPLFEIEELSCTQYSEALDDLGTIDRHPYLRTVWKPDVDKMVSNLTDNSLLDLIVHKRPGFNIC</w:t>
      </w:r>
    </w:p>
    <w:p w14:paraId="6CCA0C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LNTESMISDNLHRVLESGSSLRRYKTYTVMALGDVDIEPIKVKYEAFPGVVVQKLVLDDVPETFFDLLIVPQFPSDEI</w:t>
      </w:r>
    </w:p>
    <w:p w14:paraId="1E4AB4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AKLKGLLTPGGNMLLYSSEFKNGNTIKTDLQLAGLYTLLEDKESLLISPHQRTSSDLPAGEIVLVTRTSPTVFDSHIF</w:t>
      </w:r>
    </w:p>
    <w:p w14:paraId="32FD0C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LSKSGRLITSISLQDFKFHAHTKATYVFIVESESSIFHGSLTSQELATIQSVASGATNMLWVTHGNLLEGDDPNAGIV</w:t>
      </w:r>
    </w:p>
    <w:p w14:paraId="30CF49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LGRCLQTEHPTLTFKTLDLDHRDPIQTISNITTILNAADSGDEDKEFMVKNGIFYVSRLSQDPLLDQQFVSGVESEPK</w:t>
      </w:r>
    </w:p>
    <w:p w14:paraId="1B3A59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PYEPEKRIRLGIERVGIFDTIHFKDDELEASLKPGEVEVDVKAVGLNMKDFATLQGTYNSEILGLEGAGIVRSIGTGV</w:t>
      </w:r>
    </w:p>
    <w:p w14:paraId="287AB7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VAIGDRKLKPEETLDQMSSIMMPFLTAIYGLIYLAKLQPGESVLINSATGGVGLAAIQIAKMIGAEIFATVGTPEKKK</w:t>
      </w:r>
    </w:p>
    <w:p w14:paraId="06CD93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MQEYGLQDDHVLSSKDASFAAEIMQTTGGRGVDVSLNSLVREQLRATWNCIGHHGRHIELGQTDILDQGILDMSPFKR</w:t>
      </w:r>
    </w:p>
    <w:p w14:paraId="179C2E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SFIAMDLVLVFEHKPDLISQILGEIMHYYRDCKIQPLPNLSVFPVSAIGKAFEEFGKNSRIGRVVVSFDTETINTRLS</w:t>
      </w:r>
    </w:p>
    <w:p w14:paraId="5DA1A6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RRRSQLLSSQMVHTYLLGVLEALVDVWLVTWLKKGARHLIFLGRSGEDRPEAASMIKDFRNDGITVDVVKGDVTRISD</w:t>
      </w:r>
    </w:p>
    <w:p w14:paraId="1D752E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QKAVDLAAGPLFGVVQGVMALDDRLFTSHDLNSWEYAVRPKVTGTWNLHNAVASHSLDFFVMLGSSSALSGFPTQSNYC</w:t>
      </w:r>
    </w:p>
    <w:p w14:paraId="338A0C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NSFLEFFARYRQSKGLPATTISLTVVTEVGFVSQNERIEDGLARTGVHTINEAGVIDLIDTAMMKAPSSSWNLDPLAN</w:t>
      </w:r>
    </w:p>
    <w:p w14:paraId="521572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IVTGVEPLQLSANLDIDSIPFWRQPRIGPVFNAVLAKKSGNETGPGQNKRRLLLPDILEMIIEKFSQTFNVAVEDIDP</w:t>
      </w:r>
    </w:p>
    <w:p w14:paraId="1BDBA1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EIVRFGMDSMIGTSLRTWCYKTLGADIAASDFMSLNLTADSLAKKIYDIRKG</w:t>
      </w:r>
    </w:p>
    <w:p w14:paraId="53D412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03.1|BAD97694.1|MIBiG</w:t>
      </w:r>
    </w:p>
    <w:p w14:paraId="09D2B1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PQQRLLLETTYEALENAGIPQANTNGSNTSVHVAMFTRDYDRNVYKDTVGIPKYQVTGTGEAIMSNRISHIFNLHGPS</w:t>
      </w:r>
    </w:p>
    <w:p w14:paraId="72EC17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IDTGCSGAMTAVSQACMSLRSGDCDIALAGAVNLIMSPDHHISMSNLHMLNAEGKSYAFDSRGAGYGRGEGVATIVMK</w:t>
      </w:r>
    </w:p>
    <w:p w14:paraId="663F2F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DDAVRCHDPIRAVILDAVINQDGYTAGITLPSSEAQAQLERKALNRVGLKPQEVAYIEAHGTGTAAGDAAELDALSSV</w:t>
      </w:r>
    </w:p>
    <w:p w14:paraId="20FF50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CVDRDLPLYVGSVKSNIGHLEAASGMAALIKATLMLENEAIPPSINFSRPKENLRIDERNIKIPTALQPWPKGASARIC</w:t>
      </w:r>
    </w:p>
    <w:p w14:paraId="7DB8F2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SFGYGGTNAHAILERAPERPTVMGPKNTPYLFLLSAKSRASLSRTVKNIKEWISSQHDTLSLRDLSYTLNQRRSMMSW</w:t>
      </w:r>
    </w:p>
    <w:p w14:paraId="3B4249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GGVATTHQELLDVLTQELKSSSAVRTPTRANINFVFTGQGAQWPGMGRELLVVRAFKDSLNQSRNVLHQLGASWDLFD</w:t>
      </w:r>
    </w:p>
    <w:p w14:paraId="790254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VRDKESSRLKEPQLSQPVTTAIQIALVETFRSFGISPGAVVGHSSGEIAAAYTAGYLSHDTAIKIAYYRGFSAEIAKA</w:t>
      </w:r>
    </w:p>
    <w:p w14:paraId="696345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MENGAMLATDLGEATAREYVAKLVKGKATVACQNSPNSSTLSGDTTAVSELEEMLSKDSVFNRRLQVDAAYHSHHMEA</w:t>
      </w:r>
    </w:p>
    <w:p w14:paraId="207A41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AEEYEKSLGDVCVEQPLTKVRFFSSVVGREVWEGFDSTYWTTNLTSTVRYCDALQALCRTQFAQPQGEQSHQLFVEIGP</w:t>
      </w:r>
    </w:p>
    <w:p w14:paraId="0D2675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NALAGPTRQSISDLDKQSTYSYMSALVRGSGGVGTILGVLSELIKHGHHVDLAALRTLDPTCQEANVLHDLPSYAWDHS</w:t>
      </w:r>
    </w:p>
    <w:p w14:paraId="1767C8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RFWNESRLSREYRLRKHPYHDLLGLKMTDHTPLRPSWRYLVGVEGLPWLKDHIVDGTIIFPGSGYLCMVMEAAETSFTK</w:t>
      </w:r>
    </w:p>
    <w:p w14:paraId="037857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IIPESPSRVELQLNFCPVGPTNGNAFHFVITAVSAAGIWAEHCKGSVEVKYAAANRPRKALDIPVTFDQISEGLDVES</w:t>
      </w:r>
    </w:p>
    <w:p w14:paraId="3AC540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IEKISSQELYDELSAVGNTYGPMFRGINKAIIQADRSASFISIPDVTRMMPAQYMRPHFIHPTTLDILLHSSLPLVNR</w:t>
      </w:r>
    </w:p>
    <w:p w14:paraId="3C55D4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GQASIMPVRIDELALSTLIQNESGSSLAAITTLTSADLRGGDADILVFSDSGDATDRPVMSVSGLELRRLAPTGQPAT</w:t>
      </w:r>
    </w:p>
    <w:p w14:paraId="43D340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TARDICYEMKWDADVEFISAEFLRPQKLPPSVKQKWDVIDRATDIYIQRCLQHLGKRALDASGDHHKLLVKWMNSTVA</w:t>
      </w:r>
    </w:p>
    <w:p w14:paraId="1A642C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QTCEDPTEAKILEMSSSQGVEGEFLARLGPALPEIITGKVNPLQLMLEDGLLYRVYADDSSKRCYDLMAGYLNSKSFK</w:t>
      </w:r>
    </w:p>
    <w:p w14:paraId="101A37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GFAVLEIGAGTGGATLPFLQSLDHNGNRPVVFDFTDISAGLFESAKERLQDWSDVVNFRTLDIEKNPKDQGFTEGFYD</w:t>
      </w:r>
    </w:p>
    <w:p w14:paraId="58D24C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LACNVLHATSSVDSTLSKVRQLLKPEGVLLLLEVTKPRHYHNVTFGTLPGWWKGVNDSRAAGPLLSPEGWSTRMRKAS</w:t>
      </w:r>
    </w:p>
    <w:p w14:paraId="16DD1F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MQLAVYDDNETPISSLIVAKPIQEVTKKKQVQIVLDSSVPIWLRKFADQVLSRLAAEEFGVSLTSWDEMTVNPHDSSI</w:t>
      </w:r>
    </w:p>
    <w:p w14:paraId="3C11F6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LVIDNGEHPVLSHVTPIQLQSVTEMLKAPSHVLWISVVHDPQFSENPFKHLITGISRTAHAENDRLKMITVDVQQSICQ</w:t>
      </w:r>
    </w:p>
    <w:p w14:paraId="1832A4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GKEEGNRFMSFLMGVVISLSKADLLTIEREYVYKNGQVNIPRVLPSPDIQGWMPGNVTGLPEMKPFHDSQKAWILDIE</w:t>
      </w:r>
    </w:p>
    <w:p w14:paraId="69EDAE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EFMKMPVFTENDAFRESLDENEIEIDVEAIGVPELLIRHSINGFAGRVIAIRSKVDGIKVKDNIVAFAASSYPNRLRV</w:t>
      </w:r>
    </w:p>
    <w:p w14:paraId="5E496A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QSQARVVPQGVSSRIAAALLIPLMAVSHALVNIASTNSPIVLIHGATGTIAQSSVAIAKALGSVIIQTVSGDVESPALD</w:t>
      </w:r>
    </w:p>
    <w:p w14:paraId="418302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VSTFADHVVPDQGYSSKHQLQKVLRQRKVDVILSFSKNRVSKEVAGTLKPFGHCIHIENGPKPSLQIEQSQYLSNATI</w:t>
      </w:r>
    </w:p>
    <w:p w14:paraId="5A102E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FRMDAVVRAQPEAVAFAFSTVIDALGSSKMDSKAVNVVSRPVGELDRLFKQEYQHHRNESTVLHVDDCLVRVWSSEKR</w:t>
      </w:r>
    </w:p>
    <w:p w14:paraId="39D864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SLDSDATYVVSGGRGDLGKRFIRLMCAAGARHFVTLSRGVSSSHTQLTSLQTELQENVRNDCVLQDIQCNIADLNEVQ</w:t>
      </w:r>
    </w:p>
    <w:p w14:paraId="3D87B5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LAIIKTQGLPPVRGIIQAAVALEDSTMNSITSDSFNRVLGAKAHGTMNLRNTFAPEGLAFFISLSSAVTVIGTSGQSS</w:t>
      </w:r>
    </w:p>
    <w:p w14:paraId="1A4A5D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AENSVQDALAQFSNRDGCHYMSLNVGTIEGADATADNQTRVQALRRQGLISITPDELLGFFRYSVTSEARKGHRCRQA</w:t>
      </w:r>
    </w:p>
    <w:p w14:paraId="31F27A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GFTPESLSLTTAANGTVHSPMFTHVRERGDRKTSEKRSGAKKTFKATIQETRDFEKISQLMALWIGEKVANLVAADAS</w:t>
      </w:r>
    </w:p>
    <w:p w14:paraId="3E4DA4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DLGSSIADFYVDSLIIIELRNWINRELQASIFIPETMESQNLLSLGAKVASRSALVPSSISSKVSNSNDEALSIDSTA</w:t>
      </w:r>
    </w:p>
    <w:p w14:paraId="43AD4E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SLAPSSQPPEMLETPYAQLQHLPAADLHTALDMLIESRKGFCTQAELEETLRASAEWRGVEKADRDAIVSKFTGSNLR</w:t>
      </w:r>
    </w:p>
    <w:p w14:paraId="6AAA13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SYEKALHLERREPLQDHAVFYLGHITDQVPDHTQAERAAIIVHSTLSFKHQLEMGVLEQNSLNGSPLCMSTLQWLFHA</w:t>
      </w:r>
    </w:p>
    <w:p w14:paraId="19C428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QEPRHELDVMKKYRASGNVAIMRRGHIFVATVHDDDGLAALVALFEDVIQHSEDAIPALSILTSHRRDDWAQLKGSLES</w:t>
      </w:r>
    </w:p>
    <w:p w14:paraId="154643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GNAAKLEAIQSAAFVICLDEGAPTNPGERATSQLLNDRHLSNRWLDKTLQFSVAANGVSSLIGLNSTLDGLSVKQLHE</w:t>
      </w:r>
    </w:p>
    <w:p w14:paraId="439786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TEQILASTRGHMDILHQDHERRPAKRLSVFRELGFEIPPPITTAIEEKRLRNLAHYPSVAAFSQHYADLNRTFLGTRR</w:t>
      </w:r>
    </w:p>
    <w:p w14:paraId="270415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SKGTVLMAIVFAIRLFYGRFEPVWETVTLAKYARGRTDWLQIVTPDVMEWIESAIQRNSGGKSTICGRDMLVQLQAST</w:t>
      </w:r>
    </w:p>
    <w:p w14:paraId="62A8EC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HTQNVRQVADSRGFVEPLYAFQAFIESEGRKLPRLFKSEAWKHSDRNATPKLVKTDCLGSGGWLRMQEAGFLMPHPNS</w:t>
      </w:r>
    </w:p>
    <w:p w14:paraId="057424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IHYEVHHTDPLVLVQGRDRDVAKFSGCLNEAVKAMRTIIEQSS</w:t>
      </w:r>
    </w:p>
    <w:p w14:paraId="53B01A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46.1|BAJ09789.1|MIBiG</w:t>
      </w:r>
    </w:p>
    <w:p w14:paraId="25F0B5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SQYGTNGASADPEPIAIVGMGCRWPGGVRDASSLWELLKNKRSGYREFGDHRFSRKGFHHPNSEHPGTVATEGGFLLA</w:t>
      </w:r>
    </w:p>
    <w:p w14:paraId="1E76C8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PRLFDHAFFGIGSLEVETMDPSQRKLLEVVYEAFENSGEPWDSFSGSTTGVFVGNFSSDHLIIQGRDTDHPRPYASVG</w:t>
      </w:r>
    </w:p>
    <w:p w14:paraId="4DE84D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TSILSNRVNYIFNLRGPSVTIDTACSSSMYALHLAISAIRNGDCDSAIVAASNTIIDPSTXLMMTKLGVLSPTSTSHT</w:t>
      </w:r>
    </w:p>
    <w:p w14:paraId="63EDC0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SSADGYARGEGFSALYLKRMSTAVDGDYPIRALVRGSALNANGRTGGITHPGREGQEAVIRKAYENAGNLPMKDTTFF</w:t>
      </w:r>
    </w:p>
    <w:p w14:paraId="32ECD0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HGTGTPVGDPIEISAIGNVFGSATTPEKPLLVGSIKTNIGHTEPASAIAGIMKVVLALENGFIPPSIGIKKLNPKLDL</w:t>
      </w:r>
    </w:p>
    <w:p w14:paraId="420466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GRINILTENTPWPDGRVRRASVNSFGYGGANGHCIIDDVRTVLPDYKKRTANTSIGHINGHTNGHTNGHTNGHTNGHT</w:t>
      </w:r>
    </w:p>
    <w:p w14:paraId="3DE596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HTNGHTNGAHASDGHNGHHQNGMNGNSASHMSEKADKVHYPFSYKPTLVKDFNAKPRRRVLIPFSAHNEASLDLNITA</w:t>
      </w:r>
    </w:p>
    <w:p w14:paraId="2BCACD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EAIKRENLADVAYTLAAKRSRFMQRTFRIVDSESPANGFAVKEKVLASGTQTARLGFVFTGQGAQWHAMGADLFEYAV</w:t>
      </w:r>
    </w:p>
    <w:p w14:paraId="1E3188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RTSIEYLDSILASLPTPSAWKIEDILAGNCDPNDIHKPEVSQTVCTAVQIGLVDLLYTWNVRPSAAVGHSSGEIAATYA</w:t>
      </w:r>
    </w:p>
    <w:p w14:paraId="6D5694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RITAAQAIAAAYFRGQAVSKNKSKGLMLAVGLGLDKAEAYISGLDSSVRIAAINSPDSVTLSGDESTIKDVAAKLNED</w:t>
      </w:r>
    </w:p>
    <w:p w14:paraId="2D81FE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FNRELKTGGNAYHSHHMLALGEFYNSTLSEGLDYVKSLGQAEPSQLYATRPWMSSVYPSKSTENPPVSPSYWRANLES</w:t>
      </w:r>
    </w:p>
    <w:p w14:paraId="6F0C03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RFSEALANMLNLPDPIDVLVEIGPHPALKGPVGQISRSVDKSLPYFPTLNRGTNGGISLLQLAGSLFSLNAEVDLTAV</w:t>
      </w:r>
    </w:p>
    <w:p w14:paraId="3AED6C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VDVISANQLKLVHGTTATNLPPYQYAYGPVIYHESRFSKEFRGRDIVRHDLLGSKLPGNAKLRPQWRNILRLKDLPWL</w:t>
      </w:r>
    </w:p>
    <w:p w14:paraId="4163AD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HKLLPYPVFPAAGYIATVIEAASRIYNEQSEPLDITGYKLRNVTFSSAMRLPDDDFGLEIITSLELADAANPKAPTWA</w:t>
      </w:r>
    </w:p>
    <w:p w14:paraId="27F6FB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SISSVAREAGTWTEHCSGRVRVIAGTSVANEKMSTEMDARTLDTKAWYKKFAEIGLGYGPTFQPLSNIRADPSKGLAV</w:t>
      </w:r>
    </w:p>
    <w:p w14:paraId="491FFB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LALHTTRDTVEGGESNYPLHPASLDAVFQLSLVASHGGQIDRVCNAFVPVHIDQLYVRNGVSQDSAVAIALGSMKGLR</w:t>
      </w:r>
    </w:p>
    <w:p w14:paraId="6AEDDD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HAKLQVLDKSEQVVLDVGNLRCVTYTEVLPSTGADKEAFSIPFLRLSWKPDIRAMDNEQVQRRFPPPTENVEKAYLFD</w:t>
      </w:r>
    </w:p>
    <w:p w14:paraId="424863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ERLGTLYVAEIHERYAGQGQFSSAPAHIDNFLSWVRRRMKDDNKWVAEANSLTSSQRGILIKELFAEVGHISDVKIAN</w:t>
      </w:r>
    </w:p>
    <w:p w14:paraId="6E1A0D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FNNMEDILNERKTGLEVVIPDNLLHGMYEDGLIMTGAYPQLVRFFDLFGYANPNMRILEIGAGTGGATRKILKTLIGP</w:t>
      </w:r>
    </w:p>
    <w:p w14:paraId="7871CE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IKRYQDYTFTDISSGFLAQAREAFADFQDMKYSVLDIQENPLEHGYEAVYDVVVACECLHATPSIVKTLTNCRKLVKP</w:t>
      </w:r>
    </w:p>
    <w:p w14:paraId="40FCCD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RLVVVENTRAVIGHGLVLGHLSGYWDGIPDGRVESPFLHLEGWNASLNQTGFAGAELVLDDYPAPYTTARTIVSSAVE</w:t>
      </w:r>
    </w:p>
    <w:p w14:paraId="3D6982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AKVGQSPNGTVHLVHGDNRPELLSRIEHELTERGTEFKVISIGDVETHLPDNSRTVAFADSKSLLVNASENDLKSFKA</w:t>
      </w:r>
    </w:p>
    <w:p w14:paraId="13AD95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RKSANLVWVTFGGIVHGHDPDASITTGLLRTLGTENPASQFLSIDVSPDSDFQEIRLTRTILDQELALSDRIAGESRD</w:t>
      </w:r>
    </w:p>
    <w:p w14:paraId="055A30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EFVWQEDCLWVSRLVPDVALQDKLELSESRPSRAEMLPLDSQGSVQAAFETPGLLTSLYFKPYEETWKSLPDDWIQVKV</w:t>
      </w:r>
    </w:p>
    <w:p w14:paraId="6FFF83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VGLNWKDLLTSAGRFDMNTFSSEYSGVVAQVGLNVTNVAVGDRVYGYGRGHFGNYVRAPANFAYRMLPGEDFVKMATI</w:t>
      </w:r>
    </w:p>
    <w:p w14:paraId="387726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VGMTAIYSFECVTQLKDQERLLIQSATGGLGLSAIQLAKAKGAEIFATAGTQEKRRYLIDVVGIPASHVFSSRDPADF</w:t>
      </w:r>
    </w:p>
    <w:p w14:paraId="4E10A3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LMEATDGKGFNVILSTSSGELLYDSIKMLAPMGRIIDVGRIDVQNSTSLALELFKRNATFTSFDLAVADDADRALGPA</w:t>
      </w:r>
    </w:p>
    <w:p w14:paraId="6F5D89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MKAVNKRVRAGQMGPLSSITTYDVSQLDQALMAFSKGTHVGKLVVTFQNPDALVKMVPAAPHAQFARNANYLITGGLGG</w:t>
      </w:r>
    </w:p>
    <w:p w14:paraId="72745E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RSIVNFMAERGARHFTVLSRSRKINSEGQMLIDKLATSGTVVECVSCDVSDSKDVARAVQDAAVVRPIKGIVHAAVSY</w:t>
      </w:r>
    </w:p>
    <w:p w14:paraId="754B6C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LSFDKLAIEQWTSALAAKVQGTKNLHEATKTHALDFFLMTTTIESFVALATQSAYTAANNFQDYFARWRRQQGLPAST</w:t>
      </w:r>
    </w:p>
    <w:p w14:paraId="699DC9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FGLIRDVGHLSTNSTTLALMARNKVMDISEYNFLRLLEPAFLNNESALDPAASKEPYTGAVDDPLSVTNVVTCFDPAT</w:t>
      </w:r>
    </w:p>
    <w:p w14:paraId="653C06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TRKREEAAENNGNTGNSPRWYTDARVSLIMRAFDDAERYQASAGGGGDGGNERGNNAGVASLRSEFGEAVKAGPAERS</w:t>
      </w:r>
    </w:p>
    <w:p w14:paraId="4AC816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VALVTDAIVKTVAQMLFVDASGVDASRTVADYGVDSLIAAELRNWFNVAFGADVSMLEMLDTATSMKILANKIVDGAL</w:t>
      </w:r>
    </w:p>
    <w:p w14:paraId="791F52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</w:t>
      </w:r>
    </w:p>
    <w:p w14:paraId="41A409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73.1|BAV32159.1|MIBiG</w:t>
      </w:r>
    </w:p>
    <w:p w14:paraId="4D196E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SPIPLAVVGIACRFPGDATNPEKLWDLLAEGKSAWSRVPSDRWNEEAFLHPSPDDMNGSHNHLGGHFLRQDVGEFDAG</w:t>
      </w:r>
    </w:p>
    <w:p w14:paraId="63ABE5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FNVLPGEAAAMDPQQRLLLETTYEAIESAGIPKESLAGSKTAVYMAMFTRDYDRNVYKDMMSIPKYHVTGTGDAILANR</w:t>
      </w:r>
    </w:p>
    <w:p w14:paraId="547D8E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YLFDLRGPSMTIDTGCSGGMAAVAHACQALRSGVSDVALAGAANLILSPDHMVGMSNLHMLNAEGKSYAFDDRGAGYG</w:t>
      </w:r>
    </w:p>
    <w:p w14:paraId="6FC788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EGIATLVIKRLDDAIKANDPIRAIIRDAAVNQDGHTAGITLPSGQAQEALERQVWSNIGLDPREVGYVEAHGTGTQAG</w:t>
      </w:r>
    </w:p>
    <w:p w14:paraId="54DD4E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SAELEGISRVFCRGRTDSESLTVGSIKSNIGHTECVSGLAALIKSILVLEKGAIPPNVNYQTAKPGLDLDKRKLRVPTT</w:t>
      </w:r>
    </w:p>
    <w:p w14:paraId="4928ED8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KWSQPGVPRVSVNSFGYGGTNAHAVLEKAPETQRDSASDSQEDVPRLFTLSAASQSSLQDMAASIAGWVSQERDSQPL</w:t>
      </w:r>
    </w:p>
    <w:p w14:paraId="422D26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SRLQDIAYTLSERRSLMAWRFWSVASNEHELVDSLYEASRSTENISKISSSEPPPKISFIFTGQGAQWPGMGRELLQS</w:t>
      </w:r>
    </w:p>
    <w:p w14:paraId="5923B5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VFAESISRSNKILAGLGAAWGLVDEILRDKGPSRLREAELAQPATTAIQIALVDLARHWGIVPDSVVGHSSGEIAAAY</w:t>
      </w:r>
    </w:p>
    <w:p w14:paraId="4A03A6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GYLSPQQAITAAYYRGFSSAVARSKGLGKGGMLAVGLGEDEVAPYLARISPENGEAVVACQNSPKSVTISGDDAAIAE</w:t>
      </w:r>
    </w:p>
    <w:p w14:paraId="09120C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LSELLTKDDVFNRRLLVDTAYHSHHMEAAADEYRSSLGDMEPRNSTGTINMFSSVTGSLKTDDKFDANYWVSNLVGKVRF</w:t>
      </w:r>
    </w:p>
    <w:p w14:paraId="1477B9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ALQALCQHDQTSSSPQTHRVFIEIGPHAALAGPLRQSVADMPTPLPHSYTSALVRGTSASQSALSMAGSLFSRGYPLN</w:t>
      </w:r>
    </w:p>
    <w:p w14:paraId="502501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ALNSASSLSSSSSPSVIPNLPTYAWDHTKRHWHESRLSRDYRMRKHAYHDLLGLRMTDTTPLRPAWRHMVGVEGLPWL</w:t>
      </w:r>
    </w:p>
    <w:p w14:paraId="36BE53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HVVDGLIVFPGAGYMCMALQAAEQLALDLPSHSKVKRMRLQNVAFLKGLVIPDSTRERVEVQLVLTPLTGDNGPDNKL</w:t>
      </w:r>
    </w:p>
    <w:p w14:paraId="3E9E75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SFLVTAYTADDDKWTEHCRGSVLIDLVSSSAASSQSTVGFESQHQITYAEAVSSLNLQPGEDIPPSELYQTLRKGGNA</w:t>
      </w:r>
    </w:p>
    <w:p w14:paraId="6016A5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PTFSGIQVFRLLPDNASEDTSSANVALSTIAIPDIQSIMPAKHMQPHIIHPSTLDVLLHTTLPLVSRRLGVVGSVMPV</w:t>
      </w:r>
    </w:p>
    <w:p w14:paraId="5FEA40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DDLVIDLGEQQLETKTDAQLRAITTLTGSGFRSAEADMLVFPAPSSEVDQGQLMPVISVMGMELRSLAALDGAAAGDP</w:t>
      </w:r>
    </w:p>
    <w:p w14:paraId="38A684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ENLSVEESRDICYEMKWVVDESFLSAEHLVNAVQQRDSSFDTPLERCLGALDKYLGIKALKEFMADLKVLEIAAAGDS</w:t>
      </w:r>
    </w:p>
    <w:p w14:paraId="6745C5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ECTLAFLDALQTRGALPAEYDLTAQPHGDALWQDKYPGVVTVRPLLDSMNHGLDGHYDIVFAAGSLNGSDGVTVQTSL</w:t>
      </w:r>
    </w:p>
    <w:p w14:paraId="7AC8A7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IRSLMKPGAVLVAIHDTNSSLSADVFSQTGFNTQLSIPFDELSLTIARAVGSASTTTPVKLQFIAEPGFSTSTSIRTI</w:t>
      </w:r>
    </w:p>
    <w:p w14:paraId="7ECC66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NLPSTLTAKGVQIITAPEPCILNWTKGNLYDQDSDSEPVTLNIVLDNGASPILPTVTNGTPTFSNIVSLLQKQHSKVL</w:t>
      </w:r>
    </w:p>
    <w:p w14:paraId="02871A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VSLSDDEQHKLNPQKHLITGVARTAHAENELLELVTVDVQQPISESTTSGLVNFLGDIAASFPGLDGAAGETGTKKERE</w:t>
      </w:r>
    </w:p>
    <w:p w14:paraId="14141E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IYIGENHILVPRVMSSPSLNRQIKKSKETVTSTENFVMTPLKLDIAGKDGPGTAHAATFVEDESHRQPLGEDCVEIQAK</w:t>
      </w:r>
    </w:p>
    <w:p w14:paraId="62DB24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GVGSSSWASKGRPSSASSIAEYAGVITAIGSGVLISSGLKIGDRVVAWAETSLSFASRPRIPASQVRVLPDHVSLSTG</w:t>
      </w:r>
    </w:p>
    <w:p w14:paraId="0C1CB9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LPVSLMTACHALREISNVQPGQVVFIDGAASDIGQAALLVARYLGAKVIVAVSTSDEASFLQDKFGLPLANILPRASP</w:t>
      </w:r>
    </w:p>
    <w:p w14:paraId="44FBC9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RHQLRKLLASGGAIDAILSCAGSAVPGEIIKTQKPFGTLVQVGGTTGAMTASAVNSTVVSLDLGSFLTQTHPSKATRL</w:t>
      </w:r>
    </w:p>
    <w:p w14:paraId="0A7214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MAMETVHRGLDLEPIRIAYLPMTNLNEALKSARRHENMTKYVVEVGQEAMVKVARPSYILPKLDEHATYVVAGGLGDL</w:t>
      </w:r>
    </w:p>
    <w:p w14:paraId="559200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RFLRLMAKAGARYLVTLSRSGAREGQQSALERELNSLSPLSSLNLLCLKCDVSKEAKIQNSLAEIKAAGFPSVRGVIQ</w:t>
      </w:r>
    </w:p>
    <w:p w14:paraId="5D1AF2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LVLGDSTLDNMTAQDFDRVLQAKAFGTLHLQRVFVPEGLAFFISLSSAVNMIGSAGQANYNAANSLQDALAQFDKSSD</w:t>
      </w:r>
    </w:p>
    <w:p w14:paraId="6DC8ED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FYMALNIGLIEDATVNSDVIIQSVQRQGLTTIYHDELDAYFEYSLSAEARQAGCHQAVIGFTPESIAKTSIVNGTAKTL</w:t>
      </w:r>
    </w:p>
    <w:p w14:paraId="50477D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FTHVRRQISKQGQTEDDDAGGASGAVKTFAEFVAQGTHEQDDIEAFAARAIANKLADLMLIEPEDVELDESLNDFGLDS</w:t>
      </w:r>
    </w:p>
    <w:p w14:paraId="61B7B9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AIELRNWIMRELGSPIQTSEVLGSENIWALARKVTLRSVHVTGGAGGDASSTGNSESMARTPSDSSTVPTSIPATPSR</w:t>
      </w:r>
    </w:p>
    <w:p w14:paraId="605C13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SREPPAKETLTKSQQHLPIPDLTETLNMLVESRTAIGSLEEKAEIERVIQDFLTTDGPELVEILRSNNDSSSDARLDF</w:t>
      </w:r>
    </w:p>
    <w:p w14:paraId="47721D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NHLHLERREPLQDHALFFIGHLAEGEAGAAPPPKHTQAERAAIITGAAMHFKQRLESGSLEQHKLNDIVLCMDTLQWL</w:t>
      </w:r>
    </w:p>
    <w:p w14:paraId="7FD1AF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HTIQEPGVATDLAQKYPSNNKVVAMRKGHIFEIDVHPEDDYAALHQIFSDIIASSDSSSDSIPKVSVLTTKPRHEWAVL</w:t>
      </w:r>
    </w:p>
    <w:p w14:paraId="2A3D0C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QIQSLSPTNAETIDAIESCAFIVSLDHSSPETTSERSTSILLNDLHLSNRWLDKMLTFTVASNGVSSLLGENTMLDGL</w:t>
      </w:r>
    </w:p>
    <w:p w14:paraId="03092A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RQLSEYMTNEIFTNPKLSPPTSPPASTIRPLLFTLTPHVVETISQQIQHNLSTYHPISSSRHFYSQLNRAFLGSRGMR</w:t>
      </w:r>
    </w:p>
    <w:p w14:paraId="11A249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GTVLVAIAMATRLFFGHYEPLWETVTLAKYKQGRIDWLQTLTPDMVAFVDSLIAIHSHSLTSSSEVDWKGMNKLLKEV</w:t>
      </w:r>
    </w:p>
    <w:p w14:paraId="19FD87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SHVQNLQRVADGRGYVEALYSLMGTAISQGHDLPELFKSEAWKQTDRHLSPKRAKTDCLGSGGYLRMQEGGFLMPNPG</w:t>
      </w:r>
    </w:p>
    <w:p w14:paraId="2E5129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FIHYEVHHRDPLVNVSGREEDVARFEGILGACLGVVRRVVEG</w:t>
      </w:r>
    </w:p>
    <w:p w14:paraId="7AB32B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190.1|EWG54266.1|MIBiG</w:t>
      </w:r>
    </w:p>
    <w:p w14:paraId="46A66E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LSNGSNGANGTSNGHGAHPSANGFHNAANGGANNGTPNGGAEYNASLPQVDGDISSAIAVIGVSGRFPGDATSPRHLW</w:t>
      </w:r>
    </w:p>
    <w:p w14:paraId="79EA7E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LKEGRNALSDVPESRFNIDGFYHPDGGRAGTLNTKQGYFLKSDVDKFDAGFFSITPEEARGMDPTQRILLELAYEGLE</w:t>
      </w:r>
    </w:p>
    <w:p w14:paraId="340284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GLKIDEVANQHMSCYIGACQHDYWDLQAYDMDSAPKYTATGTGPALLSNRISWFFNLKGPSVTIDTACSSTLTALHLA</w:t>
      </w:r>
    </w:p>
    <w:p w14:paraId="5F93CB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SIRNGESDSALVGGLGLHLLPNFGVFMSSMSFLSADNKCHSFDASANGYARAEGGGFVVLKRLDKALADGDTIRAVLR</w:t>
      </w:r>
    </w:p>
    <w:p w14:paraId="43E7E6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GSNQDGRTLGITQPSASRQEELIRATYASAGLTFDKTNFFEAHGTGTKVGDPIECSVIGNVFGKTRERPVYVGSVKSN</w:t>
      </w:r>
    </w:p>
    <w:p w14:paraId="32708D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HLEGASGLAGLVKTIYSLESGVISPTYGLENVNPKIKLDEWKINLPTEKIKWPAGLRRASINSFGYGGANAHAVLDDA</w:t>
      </w:r>
    </w:p>
    <w:p w14:paraId="22F939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FLKTHNLEGHHNTKAEDVPATGLIGNGSQDIIEKTDKKPRLFLISSHEESGIARLSQTLQAYLADPAARDLPEDQFLH</w:t>
      </w:r>
    </w:p>
    <w:p w14:paraId="4E2216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AYTLSEKRSSLPWKTYAAASTIEELQQALDGAPTKAARVPRSQALTFIFTGQGAQWFAMGRELQKYPIFRQSLHACSQ</w:t>
      </w:r>
    </w:p>
    <w:p w14:paraId="0CD3F6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KDFGSTWDLVEELNRDAKESIIDLPYVSQPSCTALQLSIIDLLASWGIHPQVTVGHSSGEIAAAYAKGAFDKEAAMRI</w:t>
      </w:r>
    </w:p>
    <w:p w14:paraId="3A931B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FRGHLTGNITKTGSMAAVGLGPERVSEYLSRVTAGKIVVACINSPASVTLSGDVEGIDEVLTFLQADDIFARKLRVTT</w:t>
      </w:r>
    </w:p>
    <w:p w14:paraId="389002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HSHHMQQISEEYLNSLSGKWELKPGNPKVRMFSSVSAKPIDGTELGPAYWVANLVSPVNFSGAVTAAANAGALGKRKA</w:t>
      </w:r>
    </w:p>
    <w:p w14:paraId="07ADBA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KKGSADAMVEIGPHAALQGPLKQILDSIGDKGASPKYFSAIKRKQDAIQTTLEVVGELLVLGHQVNVPLVNAYTETTS</w:t>
      </w:r>
    </w:p>
    <w:p w14:paraId="2EC647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VDLPPYAWNTTNSYWHESAAVTAYKQRKHPRLELLGVRDPRSTKAEPAWHNYLRISEQPWIEHHQFQNTNIYPMAGMI</w:t>
      </w:r>
    </w:p>
    <w:p w14:paraId="07B00DB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AIEGLRQVETRTDVEGYTIRDVNIGSALVVPLDQTIETRLQLTPWRSGPNVSWSHWTEFTVSSRNESGSWTTNCTGLV</w:t>
      </w:r>
    </w:p>
    <w:p w14:paraId="080B51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SYKRETNSTFLDEEAAANALLSQEYKAISNSDLPSVDPTVFYTKLDESGFSLGPAFRGVKELNLFDHKAHFSMEVIDT</w:t>
      </w:r>
    </w:p>
    <w:p w14:paraId="353791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DFYPKKWEPAHLIHPAVLDVFVHLLISSTGDAAEIKARVPVSTASLYISADFDSTSGTKYHGFSTSKKHGATNMLSNVI</w:t>
      </w:r>
    </w:p>
    <w:p w14:paraId="2FC6A8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AEGGSKPLIALEGCKTVPLRGASDPSSGDGQSLGHVPVVPKKVVDVDISDAVTLEKLLQGTDFASKLGSYLSLLGQKR</w:t>
      </w:r>
    </w:p>
    <w:p w14:paraId="7344B5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LSVLEYSSSTSSILLRALTAQAEELQGSITSVALTTPLDGPADEETSVPEAWKNKVQQEKLDLTQDPSTQGFEDVALD</w:t>
      </w:r>
    </w:p>
    <w:p w14:paraId="2E0044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FIDVEEQGDISLVLKNAKKILKPSGILLITNHASAISTDLLTSTDLTSTTVSELIIARHKPDTDPSDHQVLIVTPPSP</w:t>
      </w:r>
    </w:p>
    <w:p w14:paraId="5B6234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LSKLIAQAENDLTSQGYEVNKADFANIPEQTTPFLTLSALDVDTPFLESFHHETFTKLRSLFLASRGTLWLTLDTAS</w:t>
      </w:r>
    </w:p>
    <w:p w14:paraId="618B00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LVNGLGRTIRAEHPDISFTVLSLDALTSLDSALNTKTISSIIENMSRKTFGETSDSEYVIRNNQVLVERLIPNPDLKA</w:t>
      </w:r>
    </w:p>
    <w:p w14:paraId="2C8EBA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DSSKTGNNLSAVKVPLKQVNKPLQLSIRDPGLLDTLEYLSVPDLFEPLGDNQIEIEVGSVGLNFRDVMVAMGQMEDNT</w:t>
      </w:r>
    </w:p>
    <w:p w14:paraId="7A85A8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IECAGVVAKVGAGVQKFKVGDRVFGMHAGCFQTRVRVDPRTFQRTPEHLGDEEAASLMCTSATVVHSLIDVARLQRGE</w:t>
      </w:r>
    </w:p>
    <w:p w14:paraId="748BB3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LIHSAAGGVGQAAIRLAKYLGAEIFATVSSEKKKRLLIEDYGVKESHIFNSRDYSFADGILRLTNQRGVDVVINSLAG</w:t>
      </w:r>
    </w:p>
    <w:p w14:paraId="2E6BDD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LRRTWLCVAPFGRFIELGKRDIYDNSGLDMRPFLDNITFSGLDILTQVISYPDRFEAIGNQVVELLSKNAISPLNNLA</w:t>
      </w:r>
    </w:p>
    <w:p w14:paraId="7B13FF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YSFGEVSKAFRLMQSGGHVGKIVLYPRPDDIVPIVPEGLESFCLPHDATYVLIGGLGGIGRSVTRLLVERGARHLVFLS</w:t>
      </w:r>
    </w:p>
    <w:p w14:paraId="494DDD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AAARPEAQALLDELHAQGVQAKAFAVDVAEKSQLEPVINDVKQSFPAIKGLIHCAMDLRDAVYSNMTADDWNASLRPK</w:t>
      </w:r>
    </w:p>
    <w:p w14:paraId="4B37262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ATRNLHDLLPTDLDFFICLSSIAGIIGSRGQANYNAGNTYQDALAHHRAASGLAATSINLSLVVGIGVSTERSEVFQL</w:t>
      </w:r>
    </w:p>
    <w:p w14:paraId="1DC092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DGGLLGMDENDVLNVIKAAISGCAPTQVALGASTGGQLDKLAANDPYWFADSRFAVLNQLDRQGTGAVAGGQDWKKLL</w:t>
      </w:r>
    </w:p>
    <w:p w14:paraId="7FCB64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ASPDEVYEIVLQQLLEGVSKIIKADVEDMDSRKSLPALGIDSLVAIEIRTWLLKEFQADLSVFDIVSNDPLTGFAKK</w:t>
      </w:r>
    </w:p>
    <w:p w14:paraId="38CE55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MAKSVLIA</w:t>
      </w:r>
    </w:p>
    <w:p w14:paraId="5EB323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400.1|EAU29808.1|MIBiG</w:t>
      </w:r>
    </w:p>
    <w:p w14:paraId="19599C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HMEPIAIVGTACRFAGSSSSPSKLWELLQNPRDVASEPPADRFNIDAFYDPEGSNPMATNARQGVSCAAPQYGSVGVA</w:t>
      </w:r>
    </w:p>
    <w:p w14:paraId="1DD350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NLANRISYFFDWQGPSMSIDTACSASMVALYEAVSALTRHDCNLAAALGANLMLSPQMFIAASNLQMLSPTSRSRMWD</w:t>
      </w:r>
    </w:p>
    <w:p w14:paraId="4ECE9E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ADGYARGEGVASVLLKRLSDAVADGDPIECVIRAVGVNHDGRSMGFTMPSSDAQVQLIRSTYAKAGLDPRSAEDRPQY</w:t>
      </w:r>
    </w:p>
    <w:p w14:paraId="67B048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AHGTGTLAGDPQEASALHQAFFSSSDEDTVLHVGSIKTVVGHAEGTAGLAGLIKASQCIQHGIIPPNLLFNRLNPALE</w:t>
      </w:r>
    </w:p>
    <w:p w14:paraId="70DDA2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ARQLRVPVDVVPWPPLSPGVPRRVSVNSFGFGGTNAHVILESYEPAEGLIKVDCNQNAVLPFVFSAESDFSLGSVLEQ</w:t>
      </w:r>
    </w:p>
    <w:p w14:paraId="01A8F8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SRYLSRNPDVEVHDLAWTLLERRSALMHRVGFWAPDIAHLKRSIQDELAVRKGGAPSTLICRPHGKTRKHILGVFTGQG</w:t>
      </w:r>
    </w:p>
    <w:p w14:paraId="4A64A3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WAQMGLELITTSNTARGWLDELQQSLDALPEPYRPGFSLFQELAADSATSRLSEALLSQTLCTAMQVIWVKMLWALNI</w:t>
      </w:r>
    </w:p>
    <w:p w14:paraId="11D7C7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FDAVVGHSSGEIAAGFAAGFLTAEDAIRIAYLRGVFCSAPGSSGEGAMLAAGLSMDEATALCEDVSSSEGRINVAASNS</w:t>
      </w:r>
    </w:p>
    <w:p w14:paraId="1E1E00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SVTVSGDRDAILRAEQLLKDRGIFVRLLRVSTAYHSHHMQACSQPYQDALRGCNIQIQTPMSTTTWYSSVYAGRPMEE</w:t>
      </w:r>
    </w:p>
    <w:p w14:paraId="000719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VTETLGTGEYWAENLVSPVLFSQALSAAMSATNPSLIVEVGPHPALKGPALQTLSGITPAEIPYIGVSVRNNSAIESM</w:t>
      </w:r>
    </w:p>
    <w:p w14:paraId="2B70EB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AIGAFWAHLGPQAINPRGYLALFQPNTKPSVVRGLPLYPFDHRQEHGYQTRKANGWLYRRNTPHPLLGSLSEDLGEGE</w:t>
      </w:r>
    </w:p>
    <w:p w14:paraId="260745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WNHYLSPRRIRWLDGHRVQGQIVVPATAYIVMALEAALALAVVKEKSLHLIRIDDLIIGQAISFQDERDEVETLFHLP</w:t>
      </w:r>
    </w:p>
    <w:p w14:paraId="7FFB4E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PMLENRDDNTAVGRFRCQMAASGGHIKTCAEGILTVTWGSPQDDVLPCPVFPSPAGLADVTDMEEYYASLRTLGYEYTGV</w:t>
      </w:r>
    </w:p>
    <w:p w14:paraId="670449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GIHSLSRKMGIATGQVYNPALTGFLIHPAVLDTGLQGLLAAAGEGQLTTLHVPTRIDTVSVNPAVCSIDSLSFEAAVT</w:t>
      </w:r>
    </w:p>
    <w:p w14:paraId="2A7C44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GADGIVGDVELYTAANGPGAVFFEGVHVSSLVPPSAADDPSVFWVQHWTPLVLDVNRSESRLSPEWMTVLEGYERRAF</w:t>
      </w:r>
    </w:p>
    <w:p w14:paraId="7C59A0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LKDILQEVTPELRATFDWHRESVVSWIEHIMEETRMGQRASCKPEWLGQNLENLGHIWGRPDASIEDRMMYRVYQNLL</w:t>
      </w:r>
    </w:p>
    <w:p w14:paraId="158164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LRGEAKMLDALRQDELLTQFYRDEHELRDVNRRLGQLVGDLAVRFPRMKLLEVGAGTGSATREVLKHVSRAYHSYTFT</w:t>
      </w:r>
    </w:p>
    <w:p w14:paraId="1FE8EA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SVGFFEDMLETLPEHADRLIFQKLDVGQDPLEQGFTENAYDVIIAANVLHATPALHETLRNVRRLLKPGGYLIALEIT</w:t>
      </w:r>
    </w:p>
    <w:p w14:paraId="458728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DAIRIGYLMCAFDGWWLGREDGRPWGPVVSASQWDSLLRETGFGGIDSITDRAADELTMYSVFAAQAVDDQITRIREP</w:t>
      </w:r>
    </w:p>
    <w:p w14:paraId="6D353E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PLPPQPPFCRGVIIGGSPNLVTGVRAIIHPFFSDVEHVSAIENLTEGAPAVVLMVADLSDTPCFQSLTESRLAGLKAL</w:t>
      </w:r>
    </w:p>
    <w:p w14:paraId="2EB441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MAEKTLWVTMGSEAENPFLCLSKGFLTSMNYEHPNVFQYLNIIDPADVQPVVLSEHLLRLAHTTQNNDFTLTSCVHST</w:t>
      </w:r>
    </w:p>
    <w:p w14:paraId="54504C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ELRLYPGGILKFPRINASNVLNRRYAAARRPVTSPVTDMQESVVVLGQGPDGKLQLLLGEERLLGDRTGVTINVRYST</w:t>
      </w:r>
    </w:p>
    <w:p w14:paraId="279581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RAVRINGAGYLVLVLGQDKVTKTRLVALAGQSASVISTSCYWEIPADISEEQEAAYLYATATALLAASLIQSNGTTILV</w:t>
      </w:r>
    </w:p>
    <w:p w14:paraId="2D9DD7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ADAILRHAIAIEAASRVVQPIFTTTSPSAASSTGFGKSILVHQNESRRQLAHLLPRYFTAAVNFDSNDHRLFDRMMAI</w:t>
      </w:r>
    </w:p>
    <w:p w14:paraId="1B5B15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QSGVTQEHLLTTLTAVLPRPSASSLPAHPQAVIDALRKAALTAYQLTVQSTAPGHIATSIADIQSCSQELAVADWTPP</w:t>
      </w:r>
    </w:p>
    <w:p w14:paraId="105865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GSVPVHLQPASQLVRLSAQKTYLLVGMTGALGQSITQWLIARGARNIVLTSRNPSVDPAWILEMQSTTGARVLVTSMDV</w:t>
      </w:r>
    </w:p>
    <w:p w14:paraId="2A2C4E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RASILAVAHALKAGWPPLGGVVNGAMVLWDQLFVDAPLSVLTGQLAPKVQGSLLLDEIFGQEPGLDFFILFGSAIATI</w:t>
      </w:r>
    </w:p>
    <w:p w14:paraId="00D012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LGQSAYTAASNFMVALAARRRARGLVASVLQPAQVAGTMGYLRDKDDSFWARMFDMIGRHLVSEPDLHELFAHAILSG</w:t>
      </w:r>
    </w:p>
    <w:p w14:paraId="4961DC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PPSDVGFGPGEGECVIGGLSVQDPAVYPNILWFRTPKVWPFIHYHHEGTGPSSAATGSVPLVEQLKCATSLAQVGEVV</w:t>
      </w:r>
    </w:p>
    <w:p w14:paraId="4A5FFE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GVAAKLHHRLHLPGEVGSGNVTGDTRLTELGVDSLIAVDLRRWFAQELEVDIPVLQMLSGCSVKELAAAATALLQPKF</w:t>
      </w:r>
    </w:p>
    <w:p w14:paraId="5FB87C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GVVGDSDVGSEKDGSSDSRGDTSSSSYQVITPEESD</w:t>
      </w:r>
    </w:p>
    <w:p w14:paraId="438FC0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29.1|EAL89230.2|MIBiG</w:t>
      </w:r>
    </w:p>
    <w:p w14:paraId="7CCDA2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KENEPVAIIGTGCRFPGGASSPAKLWELLRNPREIARKIPANRFNIDAFYHPDGDHHGTTNVQESYFLDEDVRAFDAAF</w:t>
      </w:r>
    </w:p>
    <w:p w14:paraId="77F000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NISPTEAAAMDPQQRLLLETVYESLDAAGLRMDALQGSMTGVFCGALRNDYSQIQTMDPQALPAYMVTGNSPSIMANRI</w:t>
      </w:r>
    </w:p>
    <w:p w14:paraId="4D4703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YFDWRGPSMTVDTGCSSSLLAVHLGVEALQNDDCSLAVAVGSNLILSPNAYIADSKTRMLSPTGRSRMWDSQADGYAR</w:t>
      </w:r>
    </w:p>
    <w:p w14:paraId="386F53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GVASVVLKRLRDAIVDGDPIECVIRASGANSDGRTMGITMPNAQAQQALILQTYARAGLSPQERPTDRCQYFEAHGTG</w:t>
      </w:r>
    </w:p>
    <w:p w14:paraId="21E7EC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QAGDPQEAAAIHASFFGPKSVADPLDRLFVGSIKTVVGHTEATAGLAGLIKASLSLQHGMIVPNLLMQQLNPKIEAFAA</w:t>
      </w:r>
    </w:p>
    <w:p w14:paraId="5968E0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LCVPTECVPWPAVPEGCPRRASVNSFGFGGANVHVVLESYTARQITPSHNLPSSLPFVFSAASERTLTSVLESYATFLR</w:t>
      </w:r>
    </w:p>
    <w:p w14:paraId="27741E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AAVSLPSLAVSMWTRRSAHRHRLTLIARSVEELQDHIDKELSRRATGTPSSIVSRPSSRPRRVLGVFTGQGVQWPQMG</w:t>
      </w:r>
    </w:p>
    <w:p w14:paraId="2CD2A3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LIEASPQIQQWMADLQEALDQLPLEYRPEFSLLRELSRPASSSRVHEGLLSLPLRTALQIVQVNILRAVGIEFSMVVG</w:t>
      </w:r>
    </w:p>
    <w:p w14:paraId="27CF35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SGEIVAAYAAGVLTAADAIRIAYLRGRAIHESRDSAGRMMAVNLTWQQAQAVCAAEPFSGRISVAAANSPSSVTLSGD</w:t>
      </w:r>
    </w:p>
    <w:p w14:paraId="53363E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GLRDLEWLLKSLGFTPRMLQVDTAYHSPYMKPCADPYRRAMQACPVAVAPSAARWYSSVYPGEVMTGQDQAQRTGEYW</w:t>
      </w:r>
    </w:p>
    <w:p w14:paraId="63115C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NMLRPVQFAQALEAAVRETGAPDVIVEVGPHPTLRGPVLQTLSKVHSAHSTIPYLALAERGKPGLDCWAMALGLAWAH</w:t>
      </w:r>
    </w:p>
    <w:p w14:paraId="2C189E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PSVVRLDGYVSLLDPGQSHVPLTSLPPYPFDRSQTYWAQSRISLNYNHCITPPNALLGVLSPETGPGEFRWRNYLRPE</w:t>
      </w:r>
    </w:p>
    <w:p w14:paraId="4785C2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PWLADRRVGSRSVFPETGYISMALEAARMMVETQGLRLLSVKDFTVHTPLPIQNDAIGTEILVTVNDIFSHDGVISAL</w:t>
      </w:r>
    </w:p>
    <w:p w14:paraId="718E5F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RCEAAVSDEFVKCATAKMIMHPGDPDRALLPTQGQRALAVGPVDINGFYNSLRCVDYHCTGPFAGLTGLHRGCDLATGT</w:t>
      </w:r>
    </w:p>
    <w:p w14:paraId="7DF394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VPSRDPDGPIILHPATLELAIQAMIAALGAPDEGLLTGALLSKTVDNIWVNPALCVSEKEMTVVGYLTDVDGDHIRGD</w:t>
      </w:r>
    </w:p>
    <w:p w14:paraId="04A66F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IFTRNGQKAVQMEGVCLVYQPSGIAPTDRQVLSQTEWGPLEPSLKTASRSLPANVLELYSLRDELALLYIKQASDGLT</w:t>
      </w:r>
    </w:p>
    <w:p w14:paraId="001C85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SGRNELDCDGTRLLAQMNQCIANAREGRQLAGSPERLDKSIEAFAARVGPSIDDSGLRAIAAVGQQRPHVLRESGHQRV</w:t>
      </w:r>
    </w:p>
    <w:p w14:paraId="61406A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WPHFDEGNEYLKQDVQVSHLVDNLISVVSQTCFRFPQMDILQIGTLGGSVHSVLREMGRSFRSFTYAAPSQPTDGPGL</w:t>
      </w:r>
    </w:p>
    <w:p w14:paraId="7F54D6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PGEVQHRTFDVDRNPLEQGYQDHAYDMVLFTTARFPLEVAVAHIRRLLKPRGFLVLMVRTNPNITHLNLLFGHPARCT</w:t>
      </w:r>
    </w:p>
    <w:p w14:paraId="74BDB6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CSGEQVITKEHWIELLSTNGFRVESLDAPPEMAGHQGFSLLLCRASGEYKEPSPRGDLLLVGGGDKNADCVISELAEL</w:t>
      </w:r>
    </w:p>
    <w:p w14:paraId="2D0DF5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QGRFDQVLRSPSLDLMEITVRSELTALILVDDQDLTEASLSALRRLITTSKRALWVTCAKSDQPNGGLTRGLLRSIMAS</w:t>
      </w:r>
    </w:p>
    <w:p w14:paraId="0B9CB6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QLSCQLQLLHITDPVGVSVEILATALERLVQASAAQECPDSCGLDNIEPEVEYDGSMFLIPRQYHNNSTGLRHLGRRQT</w:t>
      </w:r>
    </w:p>
    <w:p w14:paraId="1622BE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YVDLSQGVVQVLPPTTDATCERFRLLSVAQPPLTSDDGSTIHLRVRYSSLAAVRVAGAMFLRLVIGREVSSNNRMIA</w:t>
      </w:r>
    </w:p>
    <w:p w14:paraId="4DEF25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SHIASQVIVPESWACSLPDTVSEAQEQAFLHVTAAALLAGYLFDQLPPFGTFVVHGADRVFQSIVHQIPTWRNVKVIF</w:t>
      </w:r>
    </w:p>
    <w:p w14:paraId="6A70F1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STNNLDKDGAMLYLHEHSTARQLSQVLPSDVSAVAVLDRRGQGIYDRMLSLLPDNATRIQIDDLYRASASTMTPNGRV</w:t>
      </w:r>
    </w:p>
    <w:p w14:paraId="09E70B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LVVRAFITACLVAYTSCEAVSLTSMDLVPTATVAEYPPTHCHQGIIDWNPSIPVRAEIPTASSQVQLSPKKTYILVGI</w:t>
      </w:r>
    </w:p>
    <w:p w14:paraId="7FA345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ELARMACLWLAAHGARWILLTSSKPEPDAWWVEELSSRGTRIAFSTMNLIDGVSVTSLHHSIAHPFPPAVGGVLIQPG</w:t>
      </w:r>
    </w:p>
    <w:p w14:paraId="35BEC4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PDCSLSQLTAEVLQSRLHPVLKELQLLDELHETQPLDFWVLIGSISGTLGHADQALTAAMSERMATLVRQRRSRGRPA</w:t>
      </w:r>
    </w:p>
    <w:p w14:paraId="7279EB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HLGEISGIDIPADGARPWWGPTAVTQRDIDEVLSEAVLCGGPNSFARSAEFIVGLRHQSLQTGRMAGPVPKLWPFYS</w:t>
      </w:r>
    </w:p>
    <w:p w14:paraId="4A566E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ATASQGQKPPSLPERRQSAKDLVAAATSREEKAEAIAACLMEKIRARLKLNADAPLSSDTLISELGVDSLVAVELRRW</w:t>
      </w:r>
    </w:p>
    <w:p w14:paraId="70E3D6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KQLAVDMSIVLILSGASVGELANAAASKLCNGNSELCTSSNLV</w:t>
      </w:r>
    </w:p>
    <w:p w14:paraId="6FB922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58.1|OAQ83760.1|MIBiG</w:t>
      </w:r>
    </w:p>
    <w:p w14:paraId="2C772C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EPIAVVGMAMRLPGNVRNGEEFWQLLVEKRNGLCDVPQDRYNVNGFHDPSGKPSTFRMNKGYFLQDVDIAQFDTSFFS</w:t>
      </w:r>
    </w:p>
    <w:p w14:paraId="72E910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KAELERLDPQQRQLLEVAYECMEDAGATSWRGSNTGCYVGVFGDDWQDLNAKETLHKGGYRVTGYDDFVLGNRISYEF</w:t>
      </w:r>
    </w:p>
    <w:p w14:paraId="721E7D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HGPSMTVKTGWLIFSPTMTLALSDQGVLSPSGICKTFDATADGYGRGEAVNAIYIKRLSQAIEDGDSIRAIIRGTSVN</w:t>
      </w:r>
    </w:p>
    <w:p w14:paraId="16BD46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DGRTQAMLTPSPTAQEALIRRAYEQAGIQDMSRTAMVECHGTGTSVGDPLEATAVANCFGDKGIYITSVKPNVGHSEGA</w:t>
      </w:r>
    </w:p>
    <w:p w14:paraId="764C99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LTSLIKAILAIEHRQIPPNIFFESPNPAIPFSKCKLRVPVKTEEWPDARAERVSVNSFGIGGVNAHVIVESLREYQNH</w:t>
      </w:r>
    </w:p>
    <w:p w14:paraId="73A721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GLSNGSTTSSSPAGDMTPTDSDGFEDVGSSESSTVDEFANSDGVHSNGHQDVDGSAESKASDAKLESNDTPQSRSTPS</w:t>
      </w:r>
    </w:p>
    <w:p w14:paraId="6DBFCD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DQTSHTVGRRNGYSGDDVEFPERPHLLLFSATSEPALKDTVKTYQEFLPTSHISLKDVAYTLALRRDHKPHRAFAIAG</w:t>
      </w:r>
    </w:p>
    <w:p w14:paraId="72455E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SSIELSQLETVKTPARIAWVFTGQGAQWPEMGAELIDTNPVFQATIRGLDAFLAGLPSPPPWTIESELRKTAGDSRVQ</w:t>
      </w:r>
    </w:p>
    <w:p w14:paraId="6A4FB1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EFGHPLSIAVQIGLIDVLKSWGIKPDLVLGHSSGEMAAAYASGSITAKAAMAAATFRGTTSTSGTAEKRGSMAAIGLG</w:t>
      </w:r>
    </w:p>
    <w:p w14:paraId="0E5B60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HEMAPYMEPGVVVACENSQCSVTISGDSEQVEKVVQNVKTQREGVLARFLRVEKAFHSHHMLEYGPLYEEHLQPFVSST</w:t>
      </w:r>
    </w:p>
    <w:p w14:paraId="628036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LIPFYSSVTGKRLSGDGCLGPAYWRRNMESPVLFNTALRSAMTAYEGRLVLIEIGPHPALKGPIGQILRDMGRSADVH</w:t>
      </w:r>
    </w:p>
    <w:p w14:paraId="6BA84E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TLQRDKGCDESLLQLAGKLFQQDVNVDFSHVLLPSGRHVANLPRYPWKRDNSHWAESRMTREWRFREHAPHELLGSRV</w:t>
      </w:r>
    </w:p>
    <w:p w14:paraId="32D664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ISNEPCWRTKLALEDVSWLSGHEVGGQVVFPGAGYISMVGEAIRQLHEELAYSLKNVSIKAGLVLEHGKTVEIVTSLS</w:t>
      </w:r>
    </w:p>
    <w:p w14:paraId="65E5C9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ATDSSDEASWYTFSISSYDGTKWVKHCVGEARASVDKAAQLSVQSPKGYARTVDANEWYNILNRVGFNYTGLFRGLGS</w:t>
      </w:r>
    </w:p>
    <w:p w14:paraId="3B7D0D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AAPGDNRAAASVPSLSQAGKFAMHPAVMDQCFQLFTVSAYGGLGRNCKNIAVPTFIEEIIVRPTAHDLRVGATIHTLE</w:t>
      </w:r>
    </w:p>
    <w:p w14:paraId="478A43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SFVGDLVAEQAGELQLSLKGFKASALTRSDDEDESLPLITRFEWRPHAHFVSLADYLHPRTHIPREWPLFEEMMLLCA</w:t>
      </w:r>
    </w:p>
    <w:p w14:paraId="1E422E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HLETIKLTGETQPHLRKFFSWMQGQVDKYRSGRNLFVANDRGLLELTKAQRLGRIAEIAADGEKSQYPAFCIAIHRLF</w:t>
      </w:r>
    </w:p>
    <w:p w14:paraId="6BEFD5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AESIFSGETHPLHVLMKDDVLTEFYAVGDELNYATALRVLGHTNPRLRILEVGAGTGGTTVKVLKALTSSTGERLYST</w:t>
      </w:r>
    </w:p>
    <w:p w14:paraId="6AE99C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YTDISAGFMASAKERFSEVEGLQYATLDISQDPSEQGYLEGSYDLIIGSNVIHATPNLNVSLSHLRRLLSPGGKLFLQ</w:t>
      </w:r>
    </w:p>
    <w:p w14:paraId="1F2A4B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CPDAKYVNYVMGFLPGWWLGDGDNRPDEPYISADRWAKEMVAAGFAEPEAMVIDGITPYQQSAGIIASPACETSKPLA</w:t>
      </w:r>
    </w:p>
    <w:p w14:paraId="349FD3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LLSHSMDGAYVAEAKRVLEDLGVAVDVVTFGQPLPSHDVVSLLDLQASTVHDLTEPSFKTLVAQLQALDLDAKVIWAT</w:t>
      </w:r>
    </w:p>
    <w:p w14:paraId="726EB5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AQVACTDPRTAMSLGLTRTARSELSVKLFTVEIDDKTNHLAASKCLVDILMRRHSPQLDAESMDPDWEYAVVDGQILV</w:t>
      </w:r>
    </w:p>
    <w:p w14:paraId="1C2ACF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MHWQTMAAAFERTNGDDSRPTEKHLSVKTPGLLHTMGWSQSERAPLEHGQVTVQTRAIGLNFRDVLIALGVLDNSTRE</w:t>
      </w:r>
    </w:p>
    <w:p w14:paraId="316292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IGLEGSGVVTEVGPGVEKLQVGDRVMYMSSGCFTTHITLSQTLCVKLDDGLTFEQGAALPCVYATAAMALVDKANLQPGQ</w:t>
      </w:r>
    </w:p>
    <w:p w14:paraId="2D9495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LIHSACGGVGLAAIQIAQMLGGEVYCTVGNEDKVRYLMDNHNIPRHRIFNSRDTSFLRDVMAVTDNRGVDVVLNSLSG</w:t>
      </w:r>
    </w:p>
    <w:p w14:paraId="383478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LHASWRCVAEFGTMIEIGKRDFRRRAKLSMEAFEANRTFVGLDLWQVSQVRPEQVARLLERCIKWMQAGSIKPGVIAR</w:t>
      </w:r>
    </w:p>
    <w:p w14:paraId="4FEE1F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WDAEQVQDAFRFMQGGRHIGKIIVKMPQDSSSLESTKERPSPSLRHDRSYLLVGGLGGLGRAIATWMAENGARHLIFLS</w:t>
      </w:r>
    </w:p>
    <w:p w14:paraId="7D48D0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ARQGPQLASFVEELAAQGCEVQLVAGSVSCPDDVKRAVDGASKPIAGVMNLSMVLRDISLSDMTFADWTTAVAPKVQG</w:t>
      </w:r>
    </w:p>
    <w:p w14:paraId="6D7684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WNLHEAITSELDFFILCSSYSGIVGQWGQANYAAANTFLDAFVQYRHHKGLAASVIDIGVMGEVGFVSKNKDILGLFQK</w:t>
      </w:r>
    </w:p>
    <w:p w14:paraId="76BA68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MRILKEQDLLDATNLAIQRSKPSRAQVSDGCFDSPGQILLGLVTSVPIASPNNRVVWKNDIRMSIYHNINGGKDSASS</w:t>
      </w:r>
    </w:p>
    <w:p w14:paraId="6846E2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AELDDITTLLKSAASDPSVLQDEESTVIIATAIASALANFLIKEEGSIKVEDSPEHAGLDSLVAMELRNWIRQRFGVD</w:t>
      </w:r>
    </w:p>
    <w:p w14:paraId="027E05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VMTIVQSTSIMSLGDYIRTALVKRS</w:t>
      </w:r>
    </w:p>
    <w:p w14:paraId="3794D6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58.1|OAQ83765.1|MIBiG</w:t>
      </w:r>
    </w:p>
    <w:p w14:paraId="63F32C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PTAIRDVSSRSSDNTPSDAQSTGSPVSTTLSTDQFLSDAESQGSFPPIAIVGIGLRLPGGVNTTEAFWSSILNKQSFR</w:t>
      </w:r>
    </w:p>
    <w:p w14:paraId="030B9C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VPRSRYNVDAFHSTSGRPGTVKSRHGYFLEDDISSMDAAFFSMSKAEVERLDPQQRLLLEVVWECMESAGQRDWRGRN</w:t>
      </w:r>
    </w:p>
    <w:p w14:paraId="6F9111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CYVGVFGEDWLDLNAKDPQHTGMYRITGTADFALANRVSYEFDMKGPSMTIETGCSSSLVGLHEACAAIHAGACESAV</w:t>
      </w:r>
    </w:p>
    <w:p w14:paraId="2B5D66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GTNLLLSPTMTLALSEQGVLSPSGMCQSFDAKADGYVRGEAVNAVFVKKLEDAVRDGDPIRAIIRGTATNFDGKTAGI</w:t>
      </w:r>
    </w:p>
    <w:p w14:paraId="393C36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PSSDSHEALIRQAYAAAGIDDFTSTAFVECHGTGTPTGDPIETTAVGRVFGEKGVYIGSVKPNVGHSEGASGLTSLIK</w:t>
      </w:r>
    </w:p>
    <w:p w14:paraId="5605DF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LALEHSTIPPQANFADPNPKSGDDLDIQFSPITKARPGSSTVNFLFTGQGAQWAGMALELLHDFPDFLASIRAMDKAL</w:t>
      </w:r>
    </w:p>
    <w:p w14:paraId="3A4D73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LPHPPNWTMEEELQRPKELNRINEPEFSQPICTALQVGLVNLLYTVGIRPAAVVGHSSGEIAAAYAAGALSQDAAITV</w:t>
      </w:r>
    </w:p>
    <w:p w14:paraId="48574A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YRGQVTKKQTRRGGMAAVGLGSEEVAQFLKATEHTAGIVGVACVNSPNSVTLSGDDEALDAAIGRIKSAMPDCFVRRL</w:t>
      </w:r>
    </w:p>
    <w:p w14:paraId="57C6A6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DKAYHSHHMEEIGDIYEMLIAPYVSTKELRIPLFSSVTSKRIISSEHLGAPYWRSNLERPVLFSSARKFPPHELLGVR</w:t>
      </w:r>
    </w:p>
    <w:p w14:paraId="7AEE4E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MDADDLEPAWRNMLRLDDAAWIRDHKIHDDVVFPAAGYVSMIGEAIRQINSDDIPIADFSLKQVDIRTALVLREDETKE</w:t>
      </w:r>
    </w:p>
    <w:p w14:paraId="2350C6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TRMRKVRLTTSLESSAWFEFCISSFNGETWVKHCTGQARASSDAVIQGEPELGEDHPRPVSSPAAWYRTMKAVGLNYG</w:t>
      </w:r>
    </w:p>
    <w:p w14:paraId="6CD5CB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FQGLTNISAASATMTKDEDRKAAATIRDRSHDEQDRMAETKYQIHPTTIDYCLQTFMVAVASGLSRELNNLRMPTYID</w:t>
      </w:r>
    </w:p>
    <w:p w14:paraId="60E51E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YIRRGATSMRVGVSVGTSQGGLVRGTATAVSDGQVVLWMRGVELSSLGDTNTPTEGGSSPDDGVAAAQLVWKPDLDFA</w:t>
      </w:r>
    </w:p>
    <w:p w14:paraId="50D73E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STLIESHGRVRDACVKVERLSLLCSLETLRRVRDLPVGTSLSHLEKFRTWLVAQRQRAVDGTYDHVPDAPTLASLGPE</w:t>
      </w:r>
    </w:p>
    <w:p w14:paraId="6C7FB2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LGAEMLAAQVAVDGTSGSEVGKVMVRSVEFAEAIFRGEIDSIEVLIQQSGLENVYIYMQSLCEYERYFELLGHSNPCLR</w:t>
      </w:r>
    </w:p>
    <w:p w14:paraId="79E42E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EIGAGTGGTTEGVLKGLTRPDSNGQPLRRYSQYDYTDVSVGFFGNAQQRFKDYENIQYRVLDITREPEAQGFEEGSYD</w:t>
      </w:r>
    </w:p>
    <w:p w14:paraId="41D925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LASNVLHATPSLQETLSNVRRLLKPGGKLFLQELSPVYRAINYIMGFLPGWWLGDMDGRPTEPYVVPSRWDSELRKTG</w:t>
      </w:r>
    </w:p>
    <w:p w14:paraId="42786F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GVDSAIFDDEAPYHLNANIIATAVLESPSQGTAPNGHVSILCTTRDSSIATQLHNTLADQGHDVTFTSLNDGPPENGC</w:t>
      </w:r>
    </w:p>
    <w:p w14:paraId="21606F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SLLDLEEPFFYRMTSEKLSKLQSYLGGIAPSSALLWVTGLGQVGCKDPVYASTLGAARTIRSELAIDFATLELDLSRL</w:t>
      </w:r>
    </w:p>
    <w:p w14:paraId="0BAECB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RLYVDTIIGVCGKIERTCHLKGSGELDPDWEFASVDGEVLIPRYNWIGIDQDVQYIPGGSEAPADTSGDEEALQLSVG</w:t>
      </w:r>
    </w:p>
    <w:p w14:paraId="4BCCF1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GQLQSLTWVAGEALPPLGPDQIEIEPRAVGLNFKDVLVAMGIVQGLKPGLGLECAGIIRRVGSEVQDLKVGDRVVAFD</w:t>
      </w:r>
    </w:p>
    <w:p w14:paraId="106A00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FFASRTITSSKLAAKIPDALTFEEAATMPCVYSTAMHALVQVGGLQSGQSVLIHSACGGVGIAAINICRMKGAEIFAT</w:t>
      </w:r>
    </w:p>
    <w:p w14:paraId="4D9CE5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NPEKAYFLMKEFGIRQDHIFHSRDGSFYTDLMEVTQGRGVDLVLNSLSGELLHTSWKCVAEFGKMLEIGKRDFVGRGQ</w:t>
      </w:r>
    </w:p>
    <w:p w14:paraId="172B80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MDTFEANRMFVGVDMSQMAIGRPDMFKRVLGDCMRCFSQGLIDPIRPIKSFPASQVVDAFRYMQKGQHIGKIVVTMPG</w:t>
      </w:r>
    </w:p>
    <w:p w14:paraId="7ADBEC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HASSASNLEIVRRAKSAHFRPDASYLLVGGLGGLGRAVSTWMIENGARSLVYLSRSGGESLQDKAFVRELSAQGCTAQ</w:t>
      </w:r>
    </w:p>
    <w:p w14:paraId="620448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KGDAACQQDVEKAIRDADRPIAGVLLMSMVLQDRAFLKLTLNDWHAAVAPKVNAAWAVHNALESTQTNLDFMVLFSSL</w:t>
      </w:r>
    </w:p>
    <w:p w14:paraId="595174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VMGQIGQANYASGNTFLAAFAQYRHALSLPASVLDIGVMEDVGYVSENQGILEQFRSLGYYTLKEQGLLDALTFSIKN</w:t>
      </w:r>
    </w:p>
    <w:p w14:paraId="24EF85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PRTVDTSQLLNSAEIVIGLRSLQPVSDPTTRVLWKRDRRMALAHLKRASSSAGDTATAASGSQDLAVFVSKVADQPHL</w:t>
      </w:r>
    </w:p>
    <w:p w14:paraId="13EA1C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QEETQEFLTKQIGARLYAFMFQPEEDLDVNLSLTALGIDSLVAIEIRNWWRQTFGLELSVLEIMSASSIKALGKLAID</w:t>
      </w:r>
    </w:p>
    <w:p w14:paraId="17670F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RKEHRRDTGS</w:t>
      </w:r>
    </w:p>
    <w:p w14:paraId="67D3D3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39.1|AMY15057.1|MIBiG</w:t>
      </w:r>
    </w:p>
    <w:p w14:paraId="445A29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PHYQQASSCESNTMTAMDEYQHHEDATIPIAIIGMSCRFPGNATSPEKLWELCAEGRSAWSKIPKSRFRQEGFYNPNA</w:t>
      </w:r>
    </w:p>
    <w:p w14:paraId="5207B0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VGTSHVVGGHFLEEDPSLFDASFFNLSAEAAKTMDPQFRLQLESVYEAMESAGITLEHIAGSDTSVYAGACFRDYHDS</w:t>
      </w:r>
    </w:p>
    <w:p w14:paraId="0C1B85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RDPDLVPRFLLTGNGAAMSSNRISYFYDLHGASMTVDTGCSTTLTALHLACQGLRNRESKTSIVTGANVILNPDMFVT</w:t>
      </w:r>
    </w:p>
    <w:p w14:paraId="16CA82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SLGLLGPEGKSHTFDARANGYGRGEGIATVIIKRLDEALAAQDPIRCIIRGTALNQDGKTATLTSPSQTAQSDLIRAC</w:t>
      </w:r>
    </w:p>
    <w:p w14:paraId="7208F3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RAAALDPNDTAFLAAHGTGTRTGDAVEIAAAAEVFGEKRLPDRPLWIGSLKTNIGHSEATSGLASVIQAALALEKGLIP</w:t>
      </w:r>
    </w:p>
    <w:p w14:paraId="5C8386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INFKEPNEKLSQVSSAVKVPSTLEKWPLGSRVRRASVNNFGYGGANAHVILESGLTGSTQLANGNGHYETNGTTNGHK</w:t>
      </w:r>
    </w:p>
    <w:p w14:paraId="3CC4D7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NGTTNGHKGANGTTNGHNGTNGITNGHDITRGTIDYEPLESFVISLSAKEEAGTRSMMTNLGEYLRKNHVDDETKHFK</w:t>
      </w:r>
    </w:p>
    <w:p w14:paraId="669C54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AYTLGSHRSTFKWTAAKPITSLEELLAAAGGGQFQASRALERTRLGFVFTGQGAQWFAMGRELINTYPVFRKSLDRAN</w:t>
      </w:r>
    </w:p>
    <w:p w14:paraId="165AC0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LKEFGCEWSILDELSRDAETSNVNDMTLSPPLCTAVQISLVRLLESWGIVPTAVTGHSSGEIAAAYAAGALDFRSAMA</w:t>
      </w:r>
    </w:p>
    <w:p w14:paraId="32886C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YFRGEVGLACQDKIVGKGGMIAVGLGPEEAEDRIARVQSGKIVIACINSQSSVTVSGDLAGIVELEEGLKAEGVFARR</w:t>
      </w:r>
    </w:p>
    <w:p w14:paraId="36C1E5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VQAAYHSHHMQVIANGYLTSLKDILKPGKKFGEIIYSSPTTGKRETSAKLMASAQHWVNNMLSPVRFAESFQNMCFPT</w:t>
      </w:r>
    </w:p>
    <w:p w14:paraId="478037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KVSRSGELEQDVDIILEVGPHGMLQGPIQQMMSLPRFESARMPYLSCLLRGQSAVYTMQSLAAGLMGWGYRVDMAAVNF</w:t>
      </w:r>
    </w:p>
    <w:p w14:paraId="1CD25D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QGTHGARILHDLPSYPWNHDNSHWWEPRLNKAHRQRVHPPHDLLGSLIPGRDLREPTWRHFIRVQDIPWIRDHVVQSQL</w:t>
      </w:r>
    </w:p>
    <w:p w14:paraId="4D6ACC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PGAGFICMAIEAMVQLHDLKDSQSKKIAGYRLADVDILRAMLIPDTSEGLEAHISLRPCSTKLLLTNEWYDFCVSSVG</w:t>
      </w:r>
    </w:p>
    <w:p w14:paraId="1526D9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DKFVDHCRGRIAVEFNTSSLSDAPKTTSRERSRGAGLTRSVDPSNLYSFLRAQGIYHGSIFQNLKTISSRKNYSESSF</w:t>
      </w:r>
    </w:p>
    <w:p w14:paraId="0E7A60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ADTASVMPDGFQSAHVVHPTTLDSIFQGAYTALPSAGLDQKTAMIPRSIQEIYLSSALTSEVGQCLVSDTSLIRYDGQ</w:t>
      </w:r>
    </w:p>
    <w:p w14:paraId="07CA4D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TVNVGISSKADSECTPVLEIKGLRNQSVGQMAPQQGDSGNNDLCFKLEWALDISSVKQERLKEKFGFPLDPAEADIIM</w:t>
      </w:r>
    </w:p>
    <w:p w14:paraId="7707B1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RQACLYYIRQALTSLTPSARDQLDWHQKRFYDWMMLQMHLAEEDRLAPNSSAWLQCTSSDEQKLLENVRAASVNGQMV</w:t>
      </w:r>
    </w:p>
    <w:p w14:paraId="7D2889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VGESILAILRHEIAPLELMLQDKLLYRYYTDAIKWDRSYQQIDQLVKLHAHKCPSAKIIEIGAGTGGCTRAVLDALST</w:t>
      </w:r>
    </w:p>
    <w:p w14:paraId="173EEA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AARCAQYDFTDVSSGFFEAAQQKFTAFADVIRFQKLDIEKDIETQGFECGSYDLVIASQVLHATGKIEDTMANVRRLL</w:t>
      </w:r>
    </w:p>
    <w:p w14:paraId="63B0BE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GGKLLLVETTRDEMDLQLVFGLLPGWWLSSEEERKMSPSLSTSSWEKVLKKTGFNGLDVELRDCDSDQFYSFSVIMAT</w:t>
      </w:r>
    </w:p>
    <w:p w14:paraId="0E885B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PTVPMNPVDFIILHGKSSIPDQWMNDLRTATSPFTKSDPVVGHINNADPTGKFCIFLEDPEEDILFHPDEKSYASIKR</w:t>
      </w:r>
    </w:p>
    <w:p w14:paraId="2024C6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TQCKGLLWISRGGSMHGTLPTSSLKTGLLRTLRLEYAEKRFISLDLNPARAPWAHESISTIREVLRGALAQTAEIPIR</w:t>
      </w:r>
    </w:p>
    <w:p w14:paraId="3DD5DD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SEFAENDGQLYVPRISSDIARNEALSSNSHSPAQTEPFHQPGKLLQMGIKTPGLIDTLQFSKTDAPDHLPADYIEIEPK</w:t>
      </w:r>
    </w:p>
    <w:p w14:paraId="509B06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GLNFRDVMVAMGQLEESIMGFECAGIVRRVGPSSAGHNIKVGDRVCALLGGQWTNTVRVHWHAVAPIPQAMGWETAAS</w:t>
      </w:r>
    </w:p>
    <w:p w14:paraId="666430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IVFVTAYISLVKIAKLQAKETVLIHAASGGVGQAAIILAKYAGAEIFATVGTEEKRELLIKEYKIPDDHIFSSRNALF</w:t>
      </w:r>
    </w:p>
    <w:p w14:paraId="2C99C0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SIRQRTNGKGVDVVLNCLAGGLLQESFDCLADFGRFIEIGKRDIELNHCLNMGMFARSATFTAVDLIAIGRDRSYMVA</w:t>
      </w:r>
    </w:p>
    <w:p w14:paraId="2169ED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LPKVMALLQQKAVRPVTPISIYKIGDIETAFRLMQAGKHMGKIVITAPEDAMVPVVTQPPKLQLRSDASYLIVGGLGG</w:t>
      </w:r>
    </w:p>
    <w:p w14:paraId="77D27A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RSLCKNFVENGARSLVLLSRNANVSRQSGEFLDELRSTGCVVSVVDCDISNKTQVESTMLRLKEEKLPIRGIVHAGMV</w:t>
      </w:r>
    </w:p>
    <w:p w14:paraId="60A8B6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DSVFEHMTLEDYNTATRPKVRGSWNLHSALSDCDLDFFIMLSSLAGVSGSASQANYTAGGAYQDALATYRRSRGLAAV</w:t>
      </w:r>
    </w:p>
    <w:p w14:paraId="435FD1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DLGMVQSVGYVAETKGVAERLVRMGYSPISEMEVLKIVEHAITNPPPETSSGQIITGISTKPGRHWTESSWLQDARFA</w:t>
      </w:r>
    </w:p>
    <w:p w14:paraId="4DF6E5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RERARDVKEQSNAQGGGQDKQIGAGQELSMATSLVEAIDVVGRAITAKLATMFLIAAESIIASKSLSEYGVDSLVAVE</w:t>
      </w:r>
    </w:p>
    <w:p w14:paraId="13D2A3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NWLAAQLSSDVSVFDVTQSQSLTALATTVATKSSRIDKSLLVA</w:t>
      </w:r>
    </w:p>
    <w:p w14:paraId="12E0EB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39.1|AMY15068.1|MIBiG</w:t>
      </w:r>
    </w:p>
    <w:p w14:paraId="59A5ED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MDVSKEEGQRANGFTNGNINETTNGHTNGYTNGHTNGHTNGTTNATTNGTTNGTMNGTTNGTTNRTTNGTTNITPEFEGK</w:t>
      </w:r>
    </w:p>
    <w:p w14:paraId="4D8A70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QVPVAICGIGVRLPGGVRSDSDLFQMLVDKRDARGIVPADRYNVKAYYDPRGRPGSILTEYGYYIDEDLAQMDASMFS</w:t>
      </w:r>
    </w:p>
    <w:p w14:paraId="530DEB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NVELSMMDPAQRLLLEVTREAFEGAGEGDFRGKNIGTFVGDFTTDWQELQYADLIHTAPYQVIGGSDFVLSNRLAYEY</w:t>
      </w:r>
    </w:p>
    <w:p w14:paraId="581FEC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TGPSASIKTACSATAEALHEALLAIRAGSCPSAIVAGANLILTPRGGIGMTAMGVLSPDGSCKTFDSSANGFARGDSV</w:t>
      </w:r>
    </w:p>
    <w:p w14:paraId="5BC8DC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AIYIKRLDLALRDGNPIRAVIRACDSNADGGGSGRTFGTPNPITHEALIRKTYADAGLDLHSTSVIECHGTGTPIGDPL</w:t>
      </w:r>
    </w:p>
    <w:p w14:paraId="43B697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EAVANCFADGVRPVYIGSVKPNLGHGEGGSAMASIIKAVVALENRTIIPNVKFNNPNPKIAWDKNLKVPTEPLPWPQD</w:t>
      </w:r>
    </w:p>
    <w:p w14:paraId="4ED1C8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QERMSINSFGLGGSNTHIIIDSAASFGIPSPENSLRETANSPNEAQTSILLMSANSPSSITAMSQRYSEYIQAHPDRVE</w:t>
      </w:r>
    </w:p>
    <w:p w14:paraId="611130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AFTLATRRERLKQASYCIVDHGISSNPPPPMASSGVLQTAFIFTGQGAQWMGMGKELMQQQPAFAHSIREMDTVIKSL</w:t>
      </w:r>
    </w:p>
    <w:p w14:paraId="6B72D2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YAPQWSLEGILLSDNDADKSALAQTDRAQPISTALQVALVDLLATWHVYPAAVVGHSSGEVAAAYAAGILTRREAIITA</w:t>
      </w:r>
    </w:p>
    <w:p w14:paraId="2EF68E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YRGHACARCEIPGGMAAVGLGRTKVEPSLKTGVVIACENSNASVTISGDRSALEEVMADLREKYPTALVRKLQVPMGYH</w:t>
      </w:r>
    </w:p>
    <w:p w14:paraId="43C393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HMATVADLYKELVSPHLDPKAPQVPYFSTVYGRQVQEGKAFGPSYWQLNMESPVLFRTAVSEMLKEMGPNTAHLEVGP</w:t>
      </w:r>
    </w:p>
    <w:p w14:paraId="410F46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ALAGPLRQIYEETGNSAPYASTMVRGQNSCTAFLEAIGKLFCFGLSPQIPSTKTRTVLPDIPTYPWDYKDKFWSETRV</w:t>
      </w:r>
    </w:p>
    <w:p w14:paraId="02213C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NWRFKKHRTHELLGERSLESSDIEPCWRNLLRTGTVPWLADHCVGSDIVFPAAGFIAMAGAAASQLAGSDGHYTVREV</w:t>
      </w:r>
    </w:p>
    <w:p w14:paraId="501A05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FSALVLHETTATELITTLRKQPLTSSLQSKWFEFSISSESNGVWTKYCSGLVTASVVISAGLPEMPDTKTFPRKVDTS</w:t>
      </w:r>
    </w:p>
    <w:p w14:paraId="115624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WYTTMSRIGLNYGRRFVGLEEISCSPVHQVASVQITDVQDDYEPYPLHPSTLDKFLQSWTLAFTKGEYRLLTQLYLPTF</w:t>
      </w:r>
    </w:p>
    <w:p w14:paraId="30B35E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ELSVSPAPRKKISGRTLASGIPGTTVGTSLGMVDDELVFSLRGFKCKRTDESFIQNVSKPRSMTLEWHLDTDFTDLHQ</w:t>
      </w:r>
    </w:p>
    <w:p w14:paraId="6C4A72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RPTRDTAPENEILERLYLLYALENWDQLKDSTSSHPHLNIYLSWLAEEVKSFTEPGHPLISDSKELVSMDVPHRRREI</w:t>
      </w:r>
    </w:p>
    <w:p w14:paraId="7F0A8C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LRQRSKHYPMAAAVEVYARTCARMVEIMEGKDNLLNVLLEDDLLAKFYNYYNDASDLSSFFQAAGLNKPHMRVLEIGA</w:t>
      </w:r>
    </w:p>
    <w:p w14:paraId="52AD89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GWTSHALRGLTSELGDRLYEEYTITDVSHGFLNQCKERFAAHSNIKYALLDISSDPLEQGFEEGYYDIVIASNVLHA</w:t>
      </w:r>
    </w:p>
    <w:p w14:paraId="666DB0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KLVETLSRCRKVLNPAGRLLIQEACAPGSRHGYIMGLFEGWWAGREDGRVRSPLMPVEEWDARLKLAGFEGAGTVVLD</w:t>
      </w:r>
    </w:p>
    <w:p w14:paraId="192550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VPFYNYANIIAQPAPTTNVQPESRLTLMTSRPELDDFSATTKTMLEEAGYQLDVCSWGAELPSDQDVVFLVDTEASVP</w:t>
      </w:r>
    </w:p>
    <w:p w14:paraId="479744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ADENPENLATFLRYMKDISTSTVLWVTKPAQTACPDPRNGLITGMARTLRAELDMYIATLELDKLDRSAASAVLQVLR</w:t>
      </w:r>
    </w:p>
    <w:p w14:paraId="11297E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QDAARLEETQEKDEKSSDIKVDFEYALSDGELLIPRFHPFVVDQALLKDVPRADSRHLEIGQRGMLNTLHWVGDTLSA</w:t>
      </w:r>
    </w:p>
    <w:p w14:paraId="7FE565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SNEVELNMTAVGMNFLDLAVAMNIVDMSQSLGKGYNALGSEGSGIVTRVGSNVTNLKIGDRVATMGVDTSVFATKLQR</w:t>
      </w:r>
    </w:p>
    <w:p w14:paraId="1E7E9F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GSCVRLPSGLSDEDAAGILVPYATVLWSFIEKARLKKGQTVLIHSAAGGVGIAAIHVARWIGAEIYTTVGAQAKVDFL</w:t>
      </w:r>
    </w:p>
    <w:p w14:paraId="7ABD60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ELGVARDHIFHSRDDSFVKDVLSATKGKGIDVVLNSLSGELLHATWQCVAPGGCMLEIGKRDFLGRAQLAMHLFEENR</w:t>
      </w:r>
    </w:p>
    <w:p w14:paraId="4E2A6B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FGIDLSRLALSEPEALQDLLQKTMDLLEKQQLQPLWPTNTFDAVAVEDAFRYMQRGVHMGRIVVRMPEDDSILPIAPM</w:t>
      </w:r>
    </w:p>
    <w:p w14:paraId="4C6455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KPQFKADSTYLLTGGMGGLGRSIIRWMVSYGAKDITVVSRSAGNRDVDRALITEIGELGCTLRCFAADISDMDSLQNV</w:t>
      </w:r>
    </w:p>
    <w:p w14:paraId="401F9D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SLTKPVAGVLHMAMVLRDVGTLNMDFDSWTAALRPKVQGTWNLHDKLSGSLDFFVLFSSISGTLGSYGQANYAAGNTF</w:t>
      </w:r>
    </w:p>
    <w:p w14:paraId="17F97A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SFVRFRHGLGQPASVIDIAAIGDVGYVAETKDVAERIGRAFGSLGTEQEFLDTLQLAIARSTEVPEQQKLSSKTTKYS</w:t>
      </w:r>
    </w:p>
    <w:p w14:paraId="58CAAF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SQIVMHNKMIPPLSDPRNTTPWKSDARMAIYRNTEEAPQSANSQSKERLGLFLVSLSTDPDQLDEPETPVLFAQEIAK</w:t>
      </w:r>
    </w:p>
    <w:p w14:paraId="72C6A5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AAFLMKGDKDDDALDTSLTLSQMGADSLVAIEIRNWWKQTFGMEISTLELNSPGQTFDSLGRLATKRLKEAYLLKNSG</w:t>
      </w:r>
    </w:p>
    <w:p w14:paraId="49B61D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</w:t>
      </w:r>
    </w:p>
    <w:p w14:paraId="6A88C4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606.1|CCT75967.1|MIBiG</w:t>
      </w:r>
    </w:p>
    <w:p w14:paraId="1BD4DA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QIPQWREPIAIVSMACRLPGGIDKPLDLWDHVRAGCSSATAIPKDRFNAENFLSMDPNQKGAQAFRGAHFVKRDIKQ</w:t>
      </w:r>
    </w:p>
    <w:p w14:paraId="4FD981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HKFFGISKDTATAMDPQQKQLLEVVYECLESANISMETISKSKIGCYCAMFVSDYHDMLMQDPEYLPTFIAIGTTRTM</w:t>
      </w:r>
    </w:p>
    <w:p w14:paraId="663970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NRVSHALDLGGPSVTIDTACSGALVALHLACQALQAGECDGAVIGASNLFLSPDYALSLTRLGAIAADGQCKTFDASA</w:t>
      </w:r>
    </w:p>
    <w:p w14:paraId="44A353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YGRGEGTNAVYVKRLSDAIRDGDSIRAVIRGTSSNSSGATPAITEPSGRAQADTILQAYAQAGINDFSETGYFECHGT</w:t>
      </w:r>
    </w:p>
    <w:p w14:paraId="48C206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PVGDCIELGAVGSVFSESHKTQDALWVGSTKPNVGHSEAASGLSSLIKVVLALEKGEIPPNTNYKTPNPKIDFDGWRV</w:t>
      </w:r>
    </w:p>
    <w:p w14:paraId="567D76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PTVPQPWPSKSIRRASVNSLGIGGSTAHAVVEFYEPPQLTNGSTNGANAVNGTNGINGTNGINGINGVNGHHEDEEKT</w:t>
      </w:r>
    </w:p>
    <w:p w14:paraId="262AF8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PYFLLFTSGASKSSRETNEQNLLEFLKSHEECKSLTSPLVKALNARSQINIRPWKSFAVAQSVDGLVQQLETNALKVG</w:t>
      </w:r>
    </w:p>
    <w:p w14:paraId="599319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PTIGGSPRVLFTFTGQGAMWSQMGKRLLDAFPVARNSLYNLEEVVRELQSSKTPTWSLIDKLTTELSQEEIDSPAIAH</w:t>
      </w:r>
    </w:p>
    <w:p w14:paraId="7B4EF1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CMAVQIALTDVLSSWGVLPDGVVGHSGGETAAAYACGALTAKEAITVAYYRGIACQNAPSGAMLVIRSAPNAKELQDA</w:t>
      </w:r>
    </w:p>
    <w:p w14:paraId="1E9B46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RNDVQIACFNGPQNLTLAGSAEGVKNVAAELSTHGIVSRAVAVTRAYHTRAMKTVVDEYVGQLKGVIQPKIGRVPMYS</w:t>
      </w:r>
    </w:p>
    <w:p w14:paraId="45FBF4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TGLELKGTEVDADYWGANLVSPVLYTDAVTLALTSSNLKFDLCIELGPHSLLSRPTSEIVKSLPDSPQLPFFATMLRN</w:t>
      </w:r>
    </w:p>
    <w:p w14:paraId="6DEEBB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SSQQLMNLAGDLVLNGKQLDLDQVNKIAGKVGRLPNHIQDNLPAYAWDYSSTPWTEPRNSQEWRFRKSPRHEILGSRC</w:t>
      </w:r>
    </w:p>
    <w:p w14:paraId="7A89BA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VNPSAPTWRNKVSIEDAPWLVDHQVNGIVTFSFTTGIAMVIEAMMQVQEENKEIDWANHSFELQDFVFSNSIILPDES</w:t>
      </w:r>
    </w:p>
    <w:p w14:paraId="10B591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DLFLTLIPDNDNAKSEETWYDFTISSLRGDVDIRHCHGRAAVLETSKDNVALRRRTSWHHMPLKVPLKSYYKTLERVG</w:t>
      </w:r>
    </w:p>
    <w:p w14:paraId="2098C0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YGPKFQLLTEVRVRPSLSACSAKIDMTSTAQSPVPGQRYLLHPAMMDAALQTPALANRSGFFQEIDTLLLPSKMKRIS</w:t>
      </w:r>
    </w:p>
    <w:p w14:paraId="1F2036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MPAKNTDVASCTTNTSPVGFSRIQGSVECYDSLSRPFFVVEGLQMDRATSDDNTTLPWLRLTWKPDIGDISSSDPMLS</w:t>
      </w:r>
    </w:p>
    <w:p w14:paraId="31D671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KIQSLPAEKKLVNLENLVKELIPLIVENGIEKGKDLAPHLLSYHSWFLDQAELHKERLAARHKQQNGFATVQDAIMNV</w:t>
      </w:r>
    </w:p>
    <w:p w14:paraId="0ACC7E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NSGISQTVDASIVSQLAINMSRIFQGDVEALAVWLENDLLYRFYEESIFTTSMNQKLLSVAELLAHKNPNMKILEIGA</w:t>
      </w:r>
    </w:p>
    <w:p w14:paraId="621860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GATTELLHGFSKAGGKNAYQSFTFTDISAGFFDKAKKKFAQWDRIEFKTLDVEKDIAEQGFTEKYDLVVAANVLHAT</w:t>
      </w:r>
    </w:p>
    <w:p w14:paraId="5C490F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LPFAMKNIRSLLRDDGYLLVGELSEDLTSANFLWGPLTGWWLRPRSPGRSGPGLTLDEWRNELAADFDSVSEIEAKHD</w:t>
      </w:r>
    </w:p>
    <w:p w14:paraId="79E455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DTEQLSSTIVMMARAKPMEYTPTKPLSEEKVHIAGVGSDLSMQDHLQKYLGTRGISASSSSLEDLASREWAGEWLILV</w:t>
      </w:r>
    </w:p>
    <w:p w14:paraId="47B98B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TEGSFLASLQPEQLTALKSWLTKPIKCIWVTRKVYLDPQNTTGGLVTGFARTLRGENSQCQLYTLDLSSDGDITANVI</w:t>
      </w:r>
    </w:p>
    <w:p w14:paraId="341DFA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VLERAHYSHDDPISRLDYEIAEKDGQLWTCRLVNDTPLENAYGPARKMDASSTQVVKAPHHLVMGEVGILESLTMAQD</w:t>
      </w:r>
    </w:p>
    <w:p w14:paraId="7D0F56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YTAIPDGHVLVDVKAAGLDDRDGFIAQGSLPATSFGRECSGVVTRCGANVSSFSPGDRVAVIGQGTFATQYLAPSDCC</w:t>
      </w:r>
    </w:p>
    <w:p w14:paraId="5076AE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IPDWLSFEDAAAIPTNFITALYALTTPARVSTGQKILIVNASSTQGIALIKTATALKLDVYAAISDATTKPILTRVGL</w:t>
      </w:r>
    </w:p>
    <w:p w14:paraId="7410D5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AKIFVNPTNTGRSSVSRSTTFQAYKLVLNTKSGQYADFAHLVANRGTYIEVTSGESSGDVGHVVPNKNVMFASVDLAD</w:t>
      </w:r>
    </w:p>
    <w:p w14:paraId="44DED6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QESKQDLGELLGQVIDMVEKREVDVDSSVSVNGLDSLQSSFAALIEGTSNKQVVSLANVDDQKLIKTRPKTSRFNPHK</w:t>
      </w:r>
    </w:p>
    <w:p w14:paraId="33C777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IITGGLGGLGRAISVWMASYGARHIILATSSITRASESGDLLQQLSSYGCNARVEVCDVGDSEAVERLVASIDTPVGG</w:t>
      </w:r>
    </w:p>
    <w:p w14:paraId="062E6F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HSALKLSDCFFEDITLEDFDAVFGPKVNGSLNLHNSLLNQDLDFFVMLSSGCGVLGNEGQSNYAASSTFLDTFARYRQ</w:t>
      </w:r>
    </w:p>
    <w:p w14:paraId="3E8516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LPASSVDLGFVEDVGNISERPEIQASLLSRGLRPITVRDVLRVVEGAIATGSPKNLITDSTYDSFVQSQIVLSFGMI</w:t>
      </w:r>
    </w:p>
    <w:p w14:paraId="12CB30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ATAEYQSWAQDAKFGLLRSRAADNAALDSDSDSGESAVQTAFKALRNTLGRLGDAPEGKEAALQPFVCTALVAKLAQV</w:t>
      </w:r>
    </w:p>
    <w:p w14:paraId="180A76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IKVGDIQPSRSAIQYGMDSLIAIEVRSWARYAFQIDLPINDLTNPYSIQDLSARVSRMIAG</w:t>
      </w:r>
    </w:p>
    <w:p w14:paraId="647CD1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75.1|AAX35547.1|MIBiG</w:t>
      </w:r>
    </w:p>
    <w:p w14:paraId="236C77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PFLEAEPTEHESSDMSVLSKWTASSSPSVSGKSEIDEIVVVGMACRVAGGNDTPEKFWESIMNKTVSSGEIPAMRWEP</w:t>
      </w:r>
    </w:p>
    <w:p w14:paraId="133BCC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YRRDSRNAKILDDTTSKGYFLKNLEDFDSTFFGISPKEALLMDPQQRISLEVTWEALEDAGIPPQSLAGTNAAVYMGVN</w:t>
      </w:r>
    </w:p>
    <w:p w14:paraId="782262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DYSKLLLEDLPGVEAWMGIGTAYCGVPNRISYLLDLRGPSTAVDAACASSLVAIHHGRQSLLTKETDVAIVGGVNALC</w:t>
      </w:r>
    </w:p>
    <w:p w14:paraId="5A3A49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GLTRVLDKAGAISKDGTCRSFDNDANGYGRGEGASVIILKRMSDALRNHDRILAVVKGSAVGQDGRTNGIMAPNGLAQ</w:t>
      </w:r>
    </w:p>
    <w:p w14:paraId="091E17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VARSALVNVDPKTIQYVEAHATSTSVGDPVEITAMSHIYGANREGNAPCYIGSVKPNVGHLEAGAGAVGFMKAVLALN</w:t>
      </w:r>
    </w:p>
    <w:p w14:paraId="6275C7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VIPPQANLQKLNEKIDWATSGIRVPFEATSWPEVSQPRRAAICSYGYGGSVSHAVIEAYQAGARDVEEADIDDDGPKI</w:t>
      </w:r>
    </w:p>
    <w:p w14:paraId="5B67F3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ISAPQEKRLSGYAKALGEWMASSQGTKFSVSSIASTLAVRRGHHDCRAGFLVSSHEETLDLAGRLEKGLTSPDIATGR</w:t>
      </w:r>
    </w:p>
    <w:p w14:paraId="3DF464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GKDENNGAVWLFSGHGAQWLEMGVELLAKESLFRETIQDLESVIQDEAGFSAIHALQTSDFETSDKIQVLTYVMQIGL</w:t>
      </w:r>
    </w:p>
    <w:p w14:paraId="63B284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TLLRSKGARPSAVIGHSVGEIAASVITGALTPYEGALVVCRRSVLYREVMGKGAMVLVNIPFAEMLTTLEARSDITASI</w:t>
      </w:r>
    </w:p>
    <w:p w14:paraId="5287AC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SSPSSCVVSGSIEAINRWSAIWEERGIKIFKVKSDVPFHSPLLNCLATSLYTSLVTALAPRTPFIPLYSTATENPREPV</w:t>
      </w:r>
    </w:p>
    <w:p w14:paraId="39ED53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DASYWVRNMVRPVLLTSAVEAAAKDGYRVYLEVSTHPVITHSVNETLMDMDIEDAVVIPTLLRNKPTRKALLKSLMMM</w:t>
      </w:r>
    </w:p>
    <w:p w14:paraId="60B54A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LKGVTINWKLHFGGVAWAHEVPKTEWKHQSFWKPIGTGSTDTSTMVHEVTSHTLLGQRTSVAGEKITVFTSKLDNDTKP</w:t>
      </w:r>
    </w:p>
    <w:p w14:paraId="25F5E9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GNHPLHGTEIIPAAVLFNTFLHATGTKSLTNVNLRVPVAISAPRDIQVLVQGTEVRLMSRLVQEGEEKEGDRLASWVT</w:t>
      </w:r>
    </w:p>
    <w:p w14:paraId="660152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TTASTVAEPASDIPAYGADINIPSIRARIGTELKTSFSIDYLSGVGVPAMGFPWAVTRHVGNTKEMLVLVDVSPETAND</w:t>
      </w:r>
    </w:p>
    <w:p w14:paraId="5BD632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LPWSATSWAPIFDAATSIGSTLFYETPRLRMPAQVGSTSVRDGAVPPKKAYIYVQEASSTSTLAVDVTITNEAGMALA</w:t>
      </w:r>
    </w:p>
    <w:p w14:paraId="436C5A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FTSMRFSEIEGTPGARKDNIDGLVHQLAWPVARLSEVPSLLKHVVLVGDEDHAFMEPYLRQLSKRRVKTTCVGSAQSLS</w:t>
      </w:r>
    </w:p>
    <w:p w14:paraId="2EE281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SNSEGTVILYLPSRVASIDDVPEAANRFCKDLLDIVKYAAANETNTRVFAVTDEALHGTSCSSLAHAPLLGLSRIIAA</w:t>
      </w:r>
    </w:p>
    <w:p w14:paraId="429C0C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QPSLWGALIDVDCETFPFHVVKNMSGADVVKVEDSIPRVGRLRAMPQNKSYPSNQSAKLQPRPDGTYIISGGLGALGLE</w:t>
      </w:r>
    </w:p>
    <w:p w14:paraId="778E79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SFLVERGARRIVLLSRRALPPRKDWNVAIEPEKGIIGNIQALEMVGATVYCLALDLSAANASVILSEKLDLLSLPPVV</w:t>
      </w:r>
    </w:p>
    <w:p w14:paraId="2FC58E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VHAAGVVGDELVLSTTPTAFNRVLAPKVAGAITLHKAFPPTSVDFFMLFSSCGQLFGFPGQASYASGNAFLDGLAEHR</w:t>
      </w:r>
    </w:p>
    <w:p w14:paraId="48EA75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RGDNAIALQWTSWRGLGMAATTQASADFIEAELEGKGITSISRDEAFLAWDHVAKFDIAHAVILRTRTLDATEVLPAD</w:t>
      </w:r>
    </w:p>
    <w:p w14:paraId="65AEB1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TEIAVRRAPSTPSPVESVPAPAPALPPPGPDRTVYLTAQIAGCVATVLQLPDVSDVDPRVALPELGMDSVMTVALRKQ</w:t>
      </w:r>
    </w:p>
    <w:p w14:paraId="79DE13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MTLGVRVPPTLVWGHPTVGHLVRWFAGKV</w:t>
      </w:r>
    </w:p>
    <w:p w14:paraId="579D7A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035|EPE34340.1|MIBiG</w:t>
      </w:r>
    </w:p>
    <w:p w14:paraId="4F6892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DISGSVDPSNMAYEPLAIVGMGMRLPGGIHTAEDFWNLLVEKRSSRCKVPSDRFNIEAFYSPSGRVGTVKMEHGHFLG</w:t>
      </w:r>
    </w:p>
    <w:p w14:paraId="79BD35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DDLQHFDASFFSMSKKEVEILDPQQRMLLEVVYECMQNAGQSNWRGGNIGCYVGVWGEDWVDIHAKDSQDAGMYRISG</w:t>
      </w:r>
    </w:p>
    <w:p w14:paraId="6ABCFE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DFAISNRVSYEYDLKGPSFTIKSGCSSSMIALHEAARAIQAGDCDGAIIAGTNLIISPTMSIAMTEQGVLSPDGACKS</w:t>
      </w:r>
    </w:p>
    <w:p w14:paraId="6F84F3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ESADGYARGEAINAIYIKRLSDAIRDGDNIRSVIRATASNCDGKTPGITLPSSESHEAMMRRAYKEACLDPTQTAFVE</w:t>
      </w:r>
    </w:p>
    <w:p w14:paraId="5A8105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HGTGTKIGDPLEATAIARVFSSEKGVYIGSVKPNVGHSEGASGVTSIMKAVLALENRTIPPNINFSTPNPQIPFEASNM</w:t>
      </w:r>
    </w:p>
    <w:p w14:paraId="22B340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AVEPIPWPKVQAERASVNSFGIGGANAHVILDSPASMGISSTKRNTTNGLSVNGHSINGNSVNGHSVNGHSTNGHSIN</w:t>
      </w:r>
    </w:p>
    <w:p w14:paraId="51C1C0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SVNGHSVNGNSVNGHSTNGHSINGHSANGNSINGHSVNGHSKPRPALLVLSATNTESLRANVVKHQQYIETNPEKLVN</w:t>
      </w:r>
    </w:p>
    <w:p w14:paraId="110726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YNLCNRREHLSNRAFCVTDGLSTLQFSPLTKPKKTPTLVMVFTGQGAQWAEMGKELMADFPSFSQDIDLMNNTLSKLD</w:t>
      </w:r>
    </w:p>
    <w:p w14:paraId="5A4E39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PSWNIKEELLKHESVSCLSKAEFAQPLVTAIQVALVNLLRQFGVKPAAVVGHSSGEIAAAYAANAITANEAIIIAYYR</w:t>
      </w:r>
    </w:p>
    <w:p w14:paraId="0613B1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VTKGFSRRGGMAAVGLGREDVMSFLNPGVSIACENSSSSVTLSGDEDALNATCEIIKTALPDVFLRPLKVEMAYHSHH</w:t>
      </w:r>
    </w:p>
    <w:p w14:paraId="3C7DCE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KELGEAYEALLRPHLKSTTPVVPFFSSVSGKVVSKSGTLDAAYWRSNLENPVLFNSAIKLILDTLAQDHLFLEIGPHSA</w:t>
      </w:r>
    </w:p>
    <w:p w14:paraId="415B29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GPIRQILKANSRKNDTYVTALERGKDCGESILKMIGELYLQHISINFKQVAPNGTVLTDLPLYQWCHDQEYWKESRVS</w:t>
      </w:r>
    </w:p>
    <w:p w14:paraId="61502F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WRLRKYPNHEILGSRTVEGNELQPEWRNVLHLDNVPWLRDHQIINDVVFPCAGYLSMACEAIRQISASEDFTFRNIVI</w:t>
      </w:r>
    </w:p>
    <w:p w14:paraId="5C47C8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ALVMSDSKSVEMITSLRPVRLTNTLNSVWWDFSISSYNGSLWIKHCGGQIRSGTDNPKFKLPRRIEDHPRSVPSPYPA</w:t>
      </w:r>
    </w:p>
    <w:p w14:paraId="48F448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KKVGLNYGPTFQGLERLSALPKKMTASATLSKSELSESHYAIHPATIDHCLQLFIVSTCEGTLRNINKLCVPTSIDQLY</w:t>
      </w:r>
    </w:p>
    <w:p w14:paraId="5E8A47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CGGKSTSGIKAEACGAQTSTGTISGDVVAISGDAIILSLIGGQFSPIEEDSSDEDLDTVAGARLDWKPDLDFVQIDNLI</w:t>
      </w:r>
    </w:p>
    <w:p w14:paraId="79D84B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RQQSTAATKTLEKFTLLSMIDIGRRISGLVTKSEYLEKFRSWINAQVERASEDRYNLVEDAQALTVLNAGERQMLIAE</w:t>
      </w:r>
    </w:p>
    <w:p w14:paraId="79CEBD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KEISNSEVATSGELISRVVKNCEDIMVGKIDGIEVLLPENGLTHFYDSLEHRTDCIDFFTAAGHSKPNLRVLEIGSGT</w:t>
      </w:r>
    </w:p>
    <w:p w14:paraId="0B3AF0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TSAVVLKGLTSTAQRMYSTYTYTDISSGFFVEAQERFKDYHGLEYKVLDISKDPTEQGFQEGSYDLIIAANVLHATPS</w:t>
      </w:r>
    </w:p>
    <w:p w14:paraId="6F1666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TTLGHARKLLAEDGRLFLQELSPQVQFANLIMGVLPGWWLGEADGRANEPYISPERWAVELRKAGFSGCDATVYDAEQ</w:t>
      </w:r>
    </w:p>
    <w:p w14:paraId="4959AF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QFNANIISRPAKVDRIARRITLLYEPNLNIQQIKFSLENKGYSVDLCTIQEEPPAGQDIVSLLELETPMFEKISGTDL</w:t>
      </w:r>
    </w:p>
    <w:p w14:paraId="10AC9B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FQRLVKNLGTNHLLWVTRSAQIESYDPRFGMVLGLARTLRSELSLSIATLEIDTVDEVAYNAITNVFDKLKNSSSVSD</w:t>
      </w:r>
    </w:p>
    <w:p w14:paraId="48C81E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NPDYEFVLSKGVVNIGRYHPVSVEQELAVSASQSQAVKLEIGRFGLLQTLRWVPDLQNKVGHDQVIVEPRCAGLNFKDV</w:t>
      </w:r>
    </w:p>
    <w:p w14:paraId="404122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SMGIVSGDGLGLEGSGTVVGVGSEVTDFQVGDRVLYIDQNCFSTRTAIPALRCAKIPSTLSWEEAATMPCVYATVIHS</w:t>
      </w:r>
    </w:p>
    <w:p w14:paraId="1DD992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NLGRIQKGQSVLIHSACGGIGLAAIQICQNIVGAQIYVTVGNEEKVHYLMDTFGISRDHIFNSRDTSFLPAIKAATNG</w:t>
      </w:r>
    </w:p>
    <w:p w14:paraId="3ECA1B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VDVVLNSLSGELLHASWECVAEYGSMVEIGKRDFIGKAQLNMDLFESNRSFFGVDLAKFDAARCQLLLVQMMEFYEKG</w:t>
      </w:r>
    </w:p>
    <w:p w14:paraId="6A850C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KPIAPMKVFEGAKVEDSFRYMQKGSHIGKIVVTIPEQNTDLPLASIVPKLKLNPDAGYLLVGGLGGLGRAVSTWMVER</w:t>
      </w:r>
    </w:p>
    <w:p w14:paraId="0D2EC3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RHLIFLSRSAGKSDQDQSFFRELESQDCTVQAFTGSVATFQDVQNAVQRASKPIKGVFQMSMVLNDKPFLEMSCSDWE</w:t>
      </w:r>
    </w:p>
    <w:p w14:paraId="561D2E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VLPKVEGTWHLHHALPKDLDFFVATSSLSGSFGNAGQANYAAANTFLDAFVQYRHSLGLPASVVDIGVMGDIGYVSRN</w:t>
      </w:r>
    </w:p>
    <w:p w14:paraId="38828C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IQESLRGAGTYFLQEQDFLDSLNWAVAKSAVKPSLPGQNQLLIGVRSSKSLSDPSNRVSFKRDARMGAYLNTGSSTSA</w:t>
      </w:r>
    </w:p>
    <w:p w14:paraId="0348B4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TTNATDQLKSFMSSVETDSSILNVPASLDLVTNEIGVRIYTFMLQPIEDLDVSQTLAALGVDSLVTIEIRNWMKRSFGG</w:t>
      </w:r>
    </w:p>
    <w:p w14:paraId="1737D8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FSTLEILNAGTIEALGLLTIEGLKRKYEMKDGEAKFSEREDTYLLMKAP</w:t>
      </w:r>
    </w:p>
    <w:p w14:paraId="547ADF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680.1|CBF80428.1|MIBiG</w:t>
      </w:r>
    </w:p>
    <w:p w14:paraId="08CCF4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SLDDNTLQQVSVLFGPKYPEVELPAGHIRRYLSNQRNANWLHDAIRDLPSVWHDILRLWPAAEKLHGDARLRQLSAFL</w:t>
      </w:r>
    </w:p>
    <w:p w14:paraId="39DC3E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GTLRPDMAEPMNFLLVPATVLRHLVDFLELKEDKNYDVCDIQGFCVGFLAAIAAACWSDNEDEFGKVVSTVLRLAVYI</w:t>
      </w:r>
    </w:p>
    <w:p w14:paraId="515D36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AVDLDELCEQPARSIAVRWRTAQEHKLLTEVLTRYQGAYISCVTDENAVTVTVWDSQSVSFAKELEKHGLSVKTTTLR</w:t>
      </w:r>
    </w:p>
    <w:p w14:paraId="000F53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FHHSNHTQAVEDILQSCERNSRLCLPSKCHKRSLPRSNINGRVCEADSLFTVAVESILTTQANWKITVTATLDNMGQS</w:t>
      </w:r>
    </w:p>
    <w:p w14:paraId="66F954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RSIIPIGAGQFVPRHARCRMLNIVEFNKGEHINGRRKMQSATALDVGVNVTAPETTAVPIAVTGMACRYPQADSVEEL</w:t>
      </w:r>
    </w:p>
    <w:p w14:paraId="063A10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RILDLGQCTVSPMPNSRLKSGSLQREPKGPFFGNYLARPDAFDHRFFGISAREAESMDPQQRVLLQVAYEAMESAGYCG</w:t>
      </w:r>
    </w:p>
    <w:p w14:paraId="7C85F7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RSKLPDDIGCYVGVGCDDYSENVGSRNATAFSATGTLQAFNSGRISHYFGWSGPSVTVDTACSSAAVAIHLACQAIRT</w:t>
      </w:r>
    </w:p>
    <w:p w14:paraId="3A7A4E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CAIAVAGGVNIMTDPRWSQNLAGASFLSPTGASKAFDADANGYCRGEGAGLLVLRPLEAALRDGDPIHAVITGTSVNQ</w:t>
      </w:r>
    </w:p>
    <w:p w14:paraId="012760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NCSPITVPDSNSQRSLYLKALSLSGLTPDVVGYVEAHGTGTQVGDPIEFESIRKTFSGPNRATKLYVGSIKDNIGHTE</w:t>
      </w:r>
    </w:p>
    <w:p w14:paraId="5EB41B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SGVAGMLKTILMIQKRRIPKQANFRRLNPRITLNERNHIEIPTQSIDWEAEKRVAMVTNYGAAGSNAAIVLREPASTP</w:t>
      </w:r>
    </w:p>
    <w:p w14:paraId="3EA2CE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SNSAHRETLPSHVPFYVSARTEESLRSYCEALQSTIREVAQSGTNTVQHIAYNLARKQNRDMEHFVTFPAAAGEPSEL</w:t>
      </w:r>
    </w:p>
    <w:p w14:paraId="06EBC4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RLGSIASAHTQVERRSQSFHPVIICFGGQTGDTASISRNLFESCELLRFHVDECENACNALDLPSLFPAIVSPFPNKD</w:t>
      </w:r>
    </w:p>
    <w:p w14:paraId="1DEDE1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NLHCVLFSIQYATAKAWLDSGLQVTRMIGHSFGQLTALCVAGGLSLIDGMRLVATRAQLIQKHWGPHTGVMLSLRASK</w:t>
      </w:r>
    </w:p>
    <w:p w14:paraId="4A0145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VQALLDAASGHADLACLNGPDNFVVAGDEESIRRIEIIATEKGMHVELKRLKNTHAFHSRLVDAILPGLSEVANTLTF</w:t>
      </w:r>
    </w:p>
    <w:p w14:paraId="2DD9B1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LDIPVEACAEQEDDWLWVTGDKIVQHSRKPVFFHDAVERTLSRVDGPCVWLEAGTASPVINMVRRVVEASRPLKSHVY</w:t>
      </w:r>
    </w:p>
    <w:p w14:paraId="136DA8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TDLSGAQAQANLAKVTCTLWSKAVPVQFWPFHPSETGYRWINLPPYQFAKTSHWIEYNPDAFRSPPQVPDQENVQEAS</w:t>
      </w:r>
    </w:p>
    <w:p w14:paraId="70F8D5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RLLRQDGKEALFTINNKDNVFRMCTAGHAVANQNLCPASLYFELVVQAALLVSSTATKPTMYHIESLNICSPLVLGMP</w:t>
      </w:r>
    </w:p>
    <w:p w14:paraId="153164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LLQLTQQDESHGQWSFVLSTRDGLQDAVTHATGRVSLQAAGSNTGICARLSSLQRLLNLASWNSIATSPSSSGLKRS</w:t>
      </w:r>
    </w:p>
    <w:p w14:paraId="22FB1D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YQAFARAVNYADYYRGVEEVYAVGHEATGRVILPSSPTKCNPCDPILIDNFIQVAGIHVNCLSETHDDEVFVCSSVGD</w:t>
      </w:r>
    </w:p>
    <w:p w14:paraId="16B861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IGESFVRRDTAATVPWAVYSNYEPESKKKIVCDVFVLDHTTGALAVCMLSATFTGVSIQSLKRTLNRLSNHTARPTEA</w:t>
      </w:r>
    </w:p>
    <w:p w14:paraId="3A84E3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QVSINVAAEATALSSTPVAHVSSSDGDLLAVQTMLGELLGISADELSAAAALGDIGVDSLMSTEVLTEINKRFGVAISN</w:t>
      </w:r>
    </w:p>
    <w:p w14:paraId="170B2E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LTQIPDVGGLVQRIFPGHSVVRIKTHSQGAVETEITITDREPKSISVDLAPVCDTSPTAFVDKASKLFATTRTSAEFS</w:t>
      </w:r>
    </w:p>
    <w:p w14:paraId="22FD1A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KTRFAGFCDTVFPQQMELVTSYVVEAFHALGADLASLTPGQVVPPVKILPQHGKVMNQLVAVLEYSDLIERRESEIIRS</w:t>
      </w:r>
    </w:p>
    <w:p w14:paraId="62E397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QPVGTVPSLILYKKILNKHAQHASEHKLLHTTGSRLAECLSGKADPLSLLFQNAEARALMTDVYSNAPMFKSATIQLAQ</w:t>
      </w:r>
    </w:p>
    <w:p w14:paraId="503ED7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KDLLFNLGTQREIKVLEIGAGTGGTTNYLVQELAAVPGLRFQYTFTDISSSLVTLARKRFKAYDFMRYTTLDIENDPS</w:t>
      </w:r>
    </w:p>
    <w:p w14:paraId="15CC52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LQGQYDIIISTNCIHATRNLITSCTNIRRLLRPEGILCLIELTRNLFWFDLVFGLLEGWWLFNDGRSHALAHERLWDH</w:t>
      </w:r>
    </w:p>
    <w:p w14:paraId="5A86F2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NLRQAGFNWVDWTDNDSAESDILRLIVASSTQPFYALEGDDECEADCNTVQEQTVLYNTRDGLELFADIYYPEKTDRSGA</w:t>
      </w:r>
    </w:p>
    <w:p w14:paraId="0606F4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RPIALLIHGGGHIMLSRKEIHHEQVRMLFDMGFLPVSIDYRLCPEVSLLDGPMQDACDALAWARNKLPQLQLQRRDILP</w:t>
      </w:r>
    </w:p>
    <w:p w14:paraId="53DB1E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NNVVAVGWSTGGHLAMTLAWTAPARGVSAPEAILSFYSPTDYTDPFWSKPNFPYRVDVSTSDIQTGNPLDALQDAPIS</w:t>
      </w:r>
    </w:p>
    <w:p w14:paraId="181EFA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NPPPSKRALGGWMAPSDPRSRIALYMNWTGQTLPVLFYGCNYRARAAESGQDYEVVLPEPILSEVQKVCPFSQISAGS</w:t>
      </w:r>
    </w:p>
    <w:p w14:paraId="777640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RAPTFLIHGTLDDLIPVQQAQRTHDKMQACGVDSDLRIVRDGLHLFDLEANFAGNQHAFQAVVDGYEFLRRHVGL</w:t>
      </w:r>
    </w:p>
    <w:p w14:paraId="0E91B2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46.1|ACZ57548.1|MIBiG</w:t>
      </w:r>
    </w:p>
    <w:p w14:paraId="066A14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IFYESSSDASDAAPEFDLRNACQRIVTDDEYVVSSSTEPPLSQQLEPIAVVGMGCRLPGDVSSPSDFWRLMMEKRSGQ</w:t>
      </w:r>
    </w:p>
    <w:p w14:paraId="2E947A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KVPSSRFNIDAHFHPDNDRPGSFHVYGGYFINETLQEFDPAFFGITPVEATWMDPQQRKLLEVVYEAFESAGLTLDQL</w:t>
      </w:r>
    </w:p>
    <w:p w14:paraId="111D38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SDTACFMATFTADFQQMSFKEPSFRHSLAATGVDPGLLSNRVSHVFNLRGPSIVVNTACSSSVYALHNACNALRNHEC</w:t>
      </w:r>
    </w:p>
    <w:p w14:paraId="29096B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AVVGGSNLILTVDQHMNTAKLGVLSPTSTCHTFNSYANGYGRAEGVGAIYLKRLSDAVKDGDPIRGVIRSSATNNNGR</w:t>
      </w:r>
    </w:p>
    <w:p w14:paraId="6974EF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AVGITYPGFDGQRNVMMHAYQRSGLDPMLTGYFECHGTGTAIGDPLEVHAVSDVMNANRTEADGPLQMGAVKTNIGHS</w:t>
      </w:r>
    </w:p>
    <w:p w14:paraId="460623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ASGLSAVIKAILIAERNIIPPTRGLTDPNPKIDWKGWQINVPTESMTIPKHLPITRISVNSFGYGGTNAHTIIESPNS</w:t>
      </w:r>
    </w:p>
    <w:p w14:paraId="749AF0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AFPQSYQYSMPGTTTKSKLARGAVKRNRPYLLVFSAHEIGALKRNATAYGRVAANYSLLDLSYTLANHRTRFHSKGMV</w:t>
      </w:r>
    </w:p>
    <w:p w14:paraId="7718FE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TPASLHEDIVNGSPNLVLAHKKETATTLGFVFTGQGAQWARMGAQLMAYYPTFLTSIRRMDLALEDLNDAPSWTLEEV</w:t>
      </w:r>
    </w:p>
    <w:p w14:paraId="14F1D9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QDSATSCVGEAEFSQPLCTAIQVALVQLFRLWGIQPSVTIGHSSGEIGAAFAAGYISEAEAIWIAYYRGQVVKNIDSV</w:t>
      </w:r>
    </w:p>
    <w:p w14:paraId="1D1EB9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MMAVGLGAEAVAPYVESYEPEVVIACHNSPSGVTLSGSVEILKSIEGTLQAEGIFARLVKTNGKAYHSRHMLPAVERY</w:t>
      </w:r>
    </w:p>
    <w:p w14:paraId="3EB8AD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LIGKARQATTQKHVSSKTKMVSSVTNSVLADDAVLDEKYWSANLVSPVLFNQAVQTALKCKEVPEVDILIEIGPHSAL</w:t>
      </w:r>
    </w:p>
    <w:p w14:paraId="4DEB77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PLRQIKTYLHADKLQYLPTLVRGFPCANQVLKLAGELFLRNYPLDLARVTAIEEVYPSGKIIPRMGNLIVDLPPYQWD</w:t>
      </w:r>
    </w:p>
    <w:p w14:paraId="5D4F7A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KRYWAESRESKEQRSPRFPRHDVLGQLTTGASLAEPTWRNILRIKDLPWLRDHSLGGEAVFPAAGYLSMAMEAVTQIN</w:t>
      </w:r>
    </w:p>
    <w:p w14:paraId="4D0F54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MTEKPCKITSYVFRDIVIQQALVTPDDDNGIEVLLNMHPSRINTDDSGKQWWDFNVSSVSIEGHRKNHMAGSIAIRTSA</w:t>
      </w:r>
    </w:p>
    <w:p w14:paraId="60384C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GLARKVPNLPQRASGRLWNHALKKVGFNYGPTFQDMDNITFDGSTYCAHASTNVKTAVMNDESRHVLHPAIVDSCLQL</w:t>
      </w:r>
    </w:p>
    <w:p w14:paraId="6AECE0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VAIWAGRASAMQFGAVPVRAEEIVIWKPKATHLTEGARATMFSWIDPRGQRLFNAHSQLVAEDRTVLMEIKNMRCIAY</w:t>
      </w:r>
    </w:p>
    <w:p w14:paraId="1C7B6F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AIPQKLEAPIQPRPYSQLVYKPDVLWVHNTQTHLDVATFVELAEFKTPGLRVLVTDLMVAQSLIAKFPGIPMTLANRD</w:t>
      </w:r>
    </w:p>
    <w:p w14:paraId="4668CD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EAEAEADPSGVKKFSLMSLDLTASLATQSYEKLKNSFDVVIAPNILSNSLECIAELLVEGGQAVLGVNGSTIVHDLEK</w:t>
      </w:r>
    </w:p>
    <w:p w14:paraId="3D9A2E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LSGPVFSMKDTMFVTSKVRESDKPVSILVQLIYRHNPTEDITRLRLHLEETGFRSRISKLGDPCPPGSNVIMLADLED</w:t>
      </w:r>
    </w:p>
    <w:p w14:paraId="5EEBC2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VATMSEPEFQHLQTLLSDSANVLWVSCGDYLGAGIDPEAAMTLGLLRTLRSERASLKATFVDFVRTDLASEEFLSRTT</w:t>
      </w:r>
    </w:p>
    <w:p w14:paraId="15A015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AIALFDDEKKLETEYIARDGQLLLSRLIPAEEVNKTHGKIGRETKPQPFDPKAELVGRIQAGKVVFETALLDKPPLQQ</w:t>
      </w:r>
    </w:p>
    <w:p w14:paraId="3972CC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IEFRQLATGFNLEDQAAITGASFETDFSHETTGIVTKIGSAITKVSVGDKIVAFSASRFSTYQRVAECLVQVLGPEEP</w:t>
      </w:r>
    </w:p>
    <w:p w14:paraId="042493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TIAGLPMYYGAALYGLETLARLQYQESVFILPGSGLLGAAAIWIARALHCLPYVVVRDSAEAEHVATTFSLPSAQILT</w:t>
      </w:r>
    </w:p>
    <w:p w14:paraId="0A2C01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YRPEQLVDLDIDVVFSGSSVEPAVAREAWRHTPAFSRFVNCTAAASTSPLDSIPASRGASYLSVNFPRLFQKPRVLGTL</w:t>
      </w:r>
    </w:p>
    <w:p w14:paraId="553990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RIMVLYRQGSIPAPSITVRNITELNESIHSFVDSICDNKIVIAHQTSEGLVDIVESRPRLSLPPDATYLLVGCLGGLG</w:t>
      </w:r>
    </w:p>
    <w:p w14:paraId="1C592B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LTSWMMKHGARNFAFLSRSGMDSEQAAILVNNLETRGANVQVFRGDATVKEDVEEAVRSIPADRPLRGVVHAAMVLRD</w:t>
      </w:r>
    </w:p>
    <w:p w14:paraId="23DB3E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FQNMAYENWTTSIRPKVLGSKHLTEVVADLNLDFFLMMSSVSGILGTPGQANYAAGNSYMDALARLRRSQGKPACAVV</w:t>
      </w:r>
    </w:p>
    <w:p w14:paraId="2D0757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MILGVGVVAQNDGLEDSLKRKGMYGIDEEALLDSFEAAIIEQRPQTCQQNEALDHLIVGLDPAGLHKARQEAEGDVDA</w:t>
      </w:r>
    </w:p>
    <w:p w14:paraId="0DA1E6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WSADPRFSSLVHSMNVYGGGNQGGDGEAGSILTRLRAAGTESPAKAVDLVRDHFIAKLARILLVDEAEFGGDDNAERSI</w:t>
      </w:r>
    </w:p>
    <w:p w14:paraId="172049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YGVDSMIGAELRNWIFKDLGLDIAFQQLLSPSLTISKFSELVCGAQGIVVEQKV</w:t>
      </w:r>
    </w:p>
    <w:p w14:paraId="4CA028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80.1|BAQ25466.1|MIBiG</w:t>
      </w:r>
    </w:p>
    <w:p w14:paraId="373A00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SSASFNEPIAIVGSGCRFAGGASSPSKLWDLLCKPKDIRSDITGRRFNAEGFYHPDGSHHGHMNVLQSYLLEEDTRLF</w:t>
      </w:r>
    </w:p>
    <w:p w14:paraId="4726CB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EFFGTNPVEAKAMDPQQRLLLEVVYESIESAGLCIERLRGSNTAVFAGLMCGDYEAMMLRDLDQAPTHFATGTSRAVM</w:t>
      </w:r>
    </w:p>
    <w:p w14:paraId="365888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RVSYFFDWRGPSVTIDTACSSSLVAVHYAIQALRSGDSHTAVACGSNLIFGPEMYVIESKLKMLSPDGLGRMWDKDAN</w:t>
      </w:r>
    </w:p>
    <w:p w14:paraId="7D82CC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ARGEGVTAIILKTLSQALADNDRIEAVIRETGVNSDGTTPGITMPSASAQRDLIQSVYRKAGLDPEAMEDRPQYIEAH</w:t>
      </w:r>
    </w:p>
    <w:p w14:paraId="1DDF84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GTPAGDPIEAEALSTAFFGNTEKASTPIYTGSIKTVLGHTEGSAGIAALMKVTQAIRNAILPPNLWFQQLNPKLKQFY</w:t>
      </w:r>
    </w:p>
    <w:p w14:paraId="22DAFA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LQIPTQALPWPTVSDRRPKRASINNFGFGGTNAHAIVESYEPEPRQTVESPDAATVSTPFVFSAASTESLRSNLAAYA</w:t>
      </w:r>
    </w:p>
    <w:p w14:paraId="45BDC8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LDANPKTSAGDLAYTLRERRSVLPFRIAFPDTTVESLKLSITTRLVEPGNESLGVRTWTAGNRGRSRLLGVFTGQGAQ</w:t>
      </w:r>
    </w:p>
    <w:p w14:paraId="1CC688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RMGAELVNQAVLAGQLLEKLEGYLSELPEGDRPSWSLRDEMLADGPLSHVGEAAISQPLCTAVQIILVDLLKSAKVKF</w:t>
      </w:r>
    </w:p>
    <w:p w14:paraId="0765EF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VVGHSSGEIGAAYAAGYLSARDALLIAYFRGLHCKHATSPNGDIKGAMLAAGTSMEDAIEICEAEEFLGRVTVAASNS</w:t>
      </w:r>
    </w:p>
    <w:p w14:paraId="6C9612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SVTFSGDEDAIDEIAAVLQDENKFNRRLKVDTAYHSSHMLPCFDLYVASLRRAGVKALLGNGECTWISSVYEGRSIDP</w:t>
      </w:r>
    </w:p>
    <w:p w14:paraId="545F00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DELSGVYWAHNMTKAVLFSQAVRAAVKIATDNDPYTAVLEVGPHAALAGPAKQNIFEALQKELPYHGTLLRGGNAMTA</w:t>
      </w:r>
    </w:p>
    <w:p w14:paraId="5BA9DC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TCLGFLWTHLDTASIDLGSCEAAHSGNKQQFTVLGDLPSYQWKHESAYWAESRKSRQMRLRNQPFHQLLGDVSPDSAP</w:t>
      </w:r>
    </w:p>
    <w:p w14:paraId="1E8AF9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LRWKNILKPREMTWLEGHQVQSQVVLPAASYVSTAIEAAQSLASGKKIQLIELSNFHIHNAITFDQNDIGIEVHIEVS</w:t>
      </w:r>
    </w:p>
    <w:p w14:paraId="548BEC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YIKENQVHANFTYSAALGDELNDLVLAANGELKVVLVDETPNISLFPQRQAPPPHMIPVQPSRLYGFMKGLEYDFSGA</w:t>
      </w:r>
    </w:p>
    <w:p w14:paraId="170459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SLIKLERNLGHATCLAQKAKVLVPDADELLVHPIDLDAAFQSVMLAYSYPGDDQLRLLHLPTSIAKLRVNPSVLASQR</w:t>
      </w:r>
    </w:p>
    <w:p w14:paraId="1CD959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ENDMTLIDSTCSTGDRAEPGDGFSGSVNMYAPGFDHAAIQVDRVKFKPVGSDASNDRDVFYKMHWVPSAADGMLAAAS</w:t>
      </w:r>
    </w:p>
    <w:p w14:paraId="594F82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VGEQDRELMFVLSRIAAYYLRIFDEQLPENDPARSTSPLCHYMNYARHMTNLLKNGQHQWAHQDWLNDTEEDVLDDIV</w:t>
      </w:r>
    </w:p>
    <w:p w14:paraId="5A449D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GFMENSDVKIMLLVGNTMPRVFKGETTMLEHFRTSGLLDEYYSNGFGTKQSTLWVASILKQLTDRNPHLNMLEIGAGT</w:t>
      </w:r>
    </w:p>
    <w:p w14:paraId="154DBB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ATKTILQSIGHDFGSYTFTDISSSFFENAAETFSDWQDSMVFKVCNAEIDPVQQGFQHGSYDVVIAFMVVHACARLDE</w:t>
      </w:r>
    </w:p>
    <w:p w14:paraId="620EED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ANLRKLLKPGGLLVLGEGASDGAMQAGAGFIFGTLPGWWRGADEGRTLSPLVNASEWDVILKGSGFSGIDTMSPPTLF</w:t>
      </w:r>
    </w:p>
    <w:p w14:paraId="71B145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FGITLFVSTAIDERIEFARNPLAITKSTVYNKVVIVGGRTPPIVQLSREIQEALIPLAKQVLSYASLEDLDENTLEDE</w:t>
      </w:r>
    </w:p>
    <w:p w14:paraId="38BDC2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VVSLVDLEAPVFKGITSERWYKFRKLFETKRDILWLTSGRLEDEPYCNMTVGFGRSAMHEEETLRIQYVDVTNVGNFD</w:t>
      </w:r>
    </w:p>
    <w:p w14:paraId="62E8A0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KIAQYLLRFTSARLDDKDILYTKEPEIIIDDEGRELVPRLFTIKASNDRLNSTTRSIFDPVDINKHVVELQYGKDGPN</w:t>
      </w:r>
    </w:p>
    <w:p w14:paraId="116CB0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RQLSRYELSEEPTTPQSDHAELRLTSSTVSAIRCPTGYQFLVVGTDQTGAQRLALTSSLTSLLRIPLESTVLCEHPGLS</w:t>
      </w:r>
    </w:p>
    <w:p w14:paraId="11C115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NYLGLVAAELSVIAFCDSLFTGQKLAVHNAPASIVRAVLSHVSPKGLSVTFTTDTLGTAVSPDVASQIHIPMFSARSD</w:t>
      </w:r>
    </w:p>
    <w:p w14:paraId="37621F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AILPSDIVCFVDFSASIQAENVAMITSCLPSYCRKENVNTIFSPHGIDTSASTAVLGQLLNRAVNIVKERNVSTTPTL</w:t>
      </w:r>
    </w:p>
    <w:p w14:paraId="4A66CD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LKALAHGESGTDPLTIIEWTGCTTVPARVTRFESNQLFKSHKTYWLVGLSGALGISLCDWMIERGVRYLVLTSRNPKI</w:t>
      </w:r>
    </w:p>
    <w:p w14:paraId="64F3E4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RWIRNHERNGVTIKIMLCDVTDEKAINEVHAEIVKTLPPIVGLLNGAMVLRDVSVRNMEFDQVTDVIRPKVLGSIHLD</w:t>
      </w:r>
    </w:p>
    <w:p w14:paraId="7B7FFD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FYNIDLDFFVLLSSINCVIGNVGQANYAAANMGMIGVAGNRRKRGLRSSVVNVGAIIGVGYITQSDRQLDVTVAKTAM</w:t>
      </w:r>
    </w:p>
    <w:p w14:paraId="78391E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LSEQDFHQIFAECMEASHLDSPNGPEISTGLLSITPETIDIPPWYSDPKFARFRVHKAADTGDKSDATNSASTQDLLQ</w:t>
      </w:r>
    </w:p>
    <w:p w14:paraId="426283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RSQIEVANVIKQAYCTQLRKMLQVSTVDGDLMMMRGVDLGFDSLLSVDVRSWFLKNFRVSIPVLKIMANDVRMSSLVE</w:t>
      </w:r>
    </w:p>
    <w:p w14:paraId="585E25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AESIPAELVPGVPQANANPNGPSSPDSDATESSNQNSDVDVTSTRATSPSTPAATSPDSNVKIKTNSSFAVDWKFETI</w:t>
      </w:r>
    </w:p>
    <w:p w14:paraId="2EDDC2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EPFALPGLSDAPKPRENPEVVVLTGCSGLLGHHLLNTLIAQPSICKIICLAVRRLSSRLESGDLPAPSERICYYEGDL</w:t>
      </w:r>
    </w:p>
    <w:p w14:paraId="0C79BB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TYFGLDTTTWTSIFHETDAVIHNGSDTSHLKYYSALKQANVESTKQLVSTCLQRMIPLHYISSAGVALFAGLAAFPPI</w:t>
      </w:r>
    </w:p>
    <w:p w14:paraId="352765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CTQTGKTPPADGSHGYMCGKWVCEKMLERTHEKHRLRIVIQRPSTIIRDGKDATVERAGFDWVNSLLHFAHKTQTVPRV</w:t>
      </w:r>
    </w:p>
    <w:p w14:paraId="437801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NAGAFDLVSVETCCEDVVRELPNRGREGITYVNNVGDVVIPMAQMADVGLSKVEKRYSVLPMEEWTKIVVNAGMHPAV</w:t>
      </w:r>
    </w:p>
    <w:p w14:paraId="6DDB51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LIETFDEPGVEKYPALLRSEDA</w:t>
      </w:r>
    </w:p>
    <w:p w14:paraId="11CB7C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70.1|EHA22196.1|MIBiG</w:t>
      </w:r>
    </w:p>
    <w:p w14:paraId="467025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MSASRSSTKFSTPAEGSDNGKEFTTPATSTEGHEVPDRPGDALADVAIIGMACRTPGDVRSPDSLWQYLLKKGDASGSLP</w:t>
      </w:r>
    </w:p>
    <w:p w14:paraId="574E29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WRWEPYRQRHPRNAALLAQTTAKGYFLDDIDHFDAAFFSISPREAEQMDPQQRLALEVAWEALENAGISPPQLAGSNTS</w:t>
      </w:r>
    </w:p>
    <w:p w14:paraId="6CA1A9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MGVNSDDYAKLLLEDLPNVDAHMGVGTAYCGIPSRISYILDLMGPSVALDAACASSLVAVHHARQAIRAGETDLAIAG</w:t>
      </w:r>
    </w:p>
    <w:p w14:paraId="10FF53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NALLGPGLTRVLDEAGAISTDGKCRSFDETASGYGRGEGAGVVILKRLDKALADGDHVLAVLKGSAVASDGKTLGIMA</w:t>
      </w:r>
    </w:p>
    <w:p w14:paraId="2E3B5C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ARAQLLVAQKALAEAKVSADSINYVEAHATSTSLGDPTETNALAEVYGAGSGRSPSDPCYIGSIKPNIGHLEAGAGVM</w:t>
      </w:r>
    </w:p>
    <w:p w14:paraId="366550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IKAVLVLRHGQVPPQANLKTLNSKIAWNENLLCPPRELVTLPCPGPIHPLRAAVASYGYSGTVSHAVLEAFAGHSEFA</w:t>
      </w:r>
    </w:p>
    <w:p w14:paraId="67DDEC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LSQIPTGDDPSPVLLLISAPQARRVSAAAGALKQWLSENEASISLKTVSSTLAQRRAHHRYRHAIVADSVPDAIAALD</w:t>
      </w:r>
    </w:p>
    <w:p w14:paraId="47BF81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SKEAPNRWVIKDKIDSKAAKGPVWIFSGHGAQWADMGRELFESSPAFEEVVRNLEPIIQDEVGFSAIETLQKGCPDRS</w:t>
      </w:r>
    </w:p>
    <w:p w14:paraId="18DB77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VQVMTFLMHLGIAAVLEIESGPPSAVVGHSLGEAAAAVVSGALTWREGALVVCRRARLYRELMGQGAMALVRVSAEEA</w:t>
      </w:r>
    </w:p>
    <w:p w14:paraId="3682E2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RIGRQTGVWVAIETSPSACVLSGEVDAIKQLSDRWREEGIEVRMVASDVPFHTPMLERLAKPLYESLRGELHPRVPNR</w:t>
      </w:r>
    </w:p>
    <w:p w14:paraId="563833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FSTSQPDPRSEVLRDAQYWVTNMIQPVRLQSAIAAIAQDGFRALVEVSSHPIVTHSVVETMGECTEDPVLVTPTMVRR</w:t>
      </w:r>
    </w:p>
    <w:p w14:paraId="4513D8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ALKSILAATGRLHCFGCAIKFIELDPNAPWNSSVPSTVWHHQPFYRAVSQTSASSQLETTHDPAANNLLGKRIALWGT</w:t>
      </w:r>
    </w:p>
    <w:p w14:paraId="255439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VLYQTRLEEENRPFPGHHPLHGSEIVPAAVLLRTFLQALTPRCVEQVSLQVPVVVSPARKVQIRHNTRNITITSCLEE</w:t>
      </w:r>
    </w:p>
    <w:p w14:paraId="2B2DAD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SQEDGSWLVNTTAAVGAANVVPSQSRMDLSELRKRLPQKLADSFSIDYLASVGVSAMGFPWQVTHHVASDDEMLARVD</w:t>
      </w:r>
    </w:p>
    <w:p w14:paraId="12577A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PDNMGGMNDFLTSLMDAATSISSTLWHRQPLLRMPTSVRRVVAVHEIPIPRVVYIHCTKVASTSECTADVTLTGEDGT</w:t>
      </w:r>
    </w:p>
    <w:p w14:paraId="40F4B4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MEIQGMSFAGLEGESFSRKSTAGLVHQIQWPPAALVEDPSEFSHIAFVTPDITDPRLEQYQSQLDALAITSSVHQAAS</w:t>
      </w:r>
    </w:p>
    <w:p w14:paraId="06B9B5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PLTSHTSLAVVYLPQTMTDVFDTATRSCNDLVSIIQTITAAASSTTRVFVLTAGTELGHSALLGLSRIIQAEHPDIWG</w:t>
      </w:r>
    </w:p>
    <w:p w14:paraId="1D7A80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IEVEDTFSLPLMAMRYVRDADVIRIKDGVPRIARLRPLPSASSSLTPLTFSPASTYLITGGLGALGLSVAHWMVTQGA</w:t>
      </w:r>
    </w:p>
    <w:p w14:paraId="7F93A3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LLLLSRRALPPRSTWSSTHMNNPTIQSILALERLGATVHCLPIDISLPMAASGLRSTLETLNLPSVAGVIHAAGIVSD</w:t>
      </w:r>
    </w:p>
    <w:p w14:paraId="5DF244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VEQVTPDVLESVLAPKIKGALNLHDVFPPASLDFFVLFSSCGQLLGFPGQASYASGNAFLDGLARSRRAQGDNAISLL</w:t>
      </w:r>
    </w:p>
    <w:p w14:paraId="323E88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TWRGMGMGQSANGAMEAELYARGITDITPDEAFRAWSAVASTGGGGTDHAVIVRARVLEGGEPLPHPILTDIATRKAE</w:t>
      </w:r>
    </w:p>
    <w:p w14:paraId="241718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NAGEHPAGSQEVKLSGRELEQHLRDVINGCVSKTLSVKEDEIDDAVALAEMGMDSVMTVNFRMTLQQTLKVPVGPTLI</w:t>
      </w:r>
    </w:p>
    <w:p w14:paraId="2518A4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KCPTVQHLVKHFTKELDA</w:t>
      </w:r>
    </w:p>
    <w:p w14:paraId="3D7E69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729.1|BAV69313.1|MIBiG</w:t>
      </w:r>
    </w:p>
    <w:p w14:paraId="3596F4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SLGDLPLNRISVLFGSKYSEIDRSALHIRRYLSTHRAATWLEGAVEDLPSVWQDVTKVWPAGEGIHGEARLQQLSAFL</w:t>
      </w:r>
    </w:p>
    <w:p w14:paraId="7B2693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EGLPSNMEDPMNYLLMPITVLRHLVDFHEFKEAGVNCDIKSMQGFCAGYLAAVAACWEKDQSEFSKVVATMVRTAIFI</w:t>
      </w:r>
    </w:p>
    <w:p w14:paraId="11E7F1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AVDLDELATQRATSIAVRWKTAEAYKPFAATLGRYPGAYMACITDESSVTVTVWEDQAAALVQELERNGLLVKDTRLR</w:t>
      </w:r>
    </w:p>
    <w:p w14:paraId="0A2C37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FHHADHLSAAQDILKLCQQDSRFQLPDTCPAEELPRSNADGDLPTLKSLLSAAIQSILITQADWNLTVSNTLNSLDSS</w:t>
      </w:r>
    </w:p>
    <w:p w14:paraId="5D59F6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KCILSIGAGQFLPRQARSQILNITDSSRGDNLVNGDHDSMTITNGASFVADSINGTAPVPTSIPIAVTGLACRYPQAD</w:t>
      </w:r>
    </w:p>
    <w:p w14:paraId="5F5EE7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VEELWKILEQGLCTVSRMPESRLKPDRLQRKPDGPFWGNFISRPDAFDHRFFKISAREAESMDPQQRLLLQVAYEAMES</w:t>
      </w:r>
    </w:p>
    <w:p w14:paraId="56F253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YCGLRATNLPEDVGCYVGVGTEDYSENVGSRNATAFSATGTLQAFNSGRVSHHFGWTGPSVTVDTACSSAAVAIHLAC</w:t>
      </w:r>
    </w:p>
    <w:p w14:paraId="2977F2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LQTSDCSVAVAGGVNVMTDPRWSQNLAAASFLSPTGASKAFDANANGYCRGEGAGLVILRPLEAALRDGDPIHAVITG</w:t>
      </w:r>
    </w:p>
    <w:p w14:paraId="799C8B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VNQGANCSPITVPDSNSQRSLYMKALSLSGLKPEVVSYVEAHGTGTQVGDPIEFESIRKTFAVPSRTERLYVGSIKDN</w:t>
      </w:r>
    </w:p>
    <w:p w14:paraId="05914B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HTETSSGVAGLLKTILMLQKGKIPKQANFTQLNPKITVNQEDKMSIPTSSILWKTQKRVAMVTNYGAAGSNAAIVLKE</w:t>
      </w:r>
    </w:p>
    <w:p w14:paraId="31FDB2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STPRALCSDEKERLPSVVPFFVAAQTDESLRAYCQTLKASLLNGAHLESIAVQDLAFNLARKQNRSMEFSVSFTNSSS</w:t>
      </w:r>
    </w:p>
    <w:p w14:paraId="6CA35E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ELHDRLDDVISGRMNIEKKTHTSNPVVLCFGGQTGNKASISESLVASSALLRLHLDECESACKALGLPSLFPAIFDSS</w:t>
      </w:r>
    </w:p>
    <w:p w14:paraId="5263C7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NDIVNLHCVLFSIQYATAKAWIDSGLKVDRMIGHSFGQLTAVCVAGGLSLIDTMQLISTRAHLIRSEWTSEIGVMLSL</w:t>
      </w:r>
    </w:p>
    <w:p w14:paraId="58F48B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EKNAVRELLDSVPESADLACVNGADSFVAAGSEVAIHEIQKNAAERGIKSQRLDNTHAFHSRLVDPILPGLAKVASTL</w:t>
      </w:r>
    </w:p>
    <w:p w14:paraId="3886E5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KPLRIPVEACSESEDDWLLPTWEKIVQHSRKPVYFHQAVHRTISRIQGPAIWLEAGTMSPIIGMVRRAVDTPSSVQGH</w:t>
      </w:r>
    </w:p>
    <w:p w14:paraId="2A2834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CPMDLSGPQAESNLAKITSSLWSNGVPVQFWPFHSSQRGYQWINLPPYQFAKTSHWIEYDPTAFSYQISKHEEPLTEG</w:t>
      </w:r>
    </w:p>
    <w:p w14:paraId="637C0F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LVQLLKNEGKVSLFRINDNDPMFRMCTAGHAVVEQNLCPASLYFELVARAATTTLPKGTDPTMYHLADLNISAPLVLD</w:t>
      </w:r>
    </w:p>
    <w:p w14:paraId="296C71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GSVLLELTQRDSTPGQWAFVLFTREDTLQSVTHATGTISLSPGANNTGISSRFSSLKRLLNPAHWDSIATSPSSSGLK</w:t>
      </w:r>
    </w:p>
    <w:p w14:paraId="4058A0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TVYQAFRRAVTYAEYYRGVESVYALGHEATGRVNLPSSPTKNSPCDPILIDNFIQVAGIHVNCLSETHDDEVFVCSSV</w:t>
      </w:r>
    </w:p>
    <w:p w14:paraId="231D7B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VIIGESFVKRDPSVATPWVVYSNYEQESRKKALCDVFVVDEATGSLALCVLAATFTSVSIQSLRRTLTRLTNKGVSPV</w:t>
      </w:r>
    </w:p>
    <w:p w14:paraId="3D1657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DIAVAAEVAPAVPAASLITATRASSNGDDLRTVQAMLSELLGIPASEIPASASLADVGVDSLMNTEVLSEIKNRFQVV</w:t>
      </w:r>
    </w:p>
    <w:p w14:paraId="1D23D5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KSELTAIEDVGALVQRIFPGRSTVHIETHAQPAVGITAINGGSKPSSRGSVPASRVGDDLSGFADKAGELFTASRKSN</w:t>
      </w:r>
    </w:p>
    <w:p w14:paraId="02CAE2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SKATQFLGFCDTVFPQQMELVTAYVVEAFKALGVDLQSLNAGQPIPSVDILPQHSQVMNQLYAVLEYSGLIERSGTSF</w:t>
      </w:r>
    </w:p>
    <w:p w14:paraId="3C693F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RGHCEVNQNATPVLHQRILNDHPHHTSEHKLLHTTGPRLADCLTGAADPLSLLFQDAQARALMQDVYSNAPMFKSATMH</w:t>
      </w:r>
    </w:p>
    <w:p w14:paraId="2CC579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QYLKNLLSQVNSPRPIKILEIGAGTGGTTDYLLKQLSSVAGLCFEYTFTDISPSLVTLARKRFKTFNSIHYQTLDIEK</w:t>
      </w:r>
    </w:p>
    <w:p w14:paraId="2ED518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TSEMLGQYDIIVSSNCIHATRSLSTSCSNIQKLLRPQGILCLIELTRNLFWFDLVFGLLEGWWLFNDGRSHALAHESF</w:t>
      </w:r>
    </w:p>
    <w:p w14:paraId="400682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DRTLRSSGFNWVDWTDNQSEESNILRLIVASPTRPALSLEATMESSDIHEETVVYGRKDDLDLLADIYYPQILDSDGKS</w:t>
      </w:r>
    </w:p>
    <w:p w14:paraId="54CB51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VALLIHGGGHIMLSRKDVRHTQVQLLIDMGFLPVSIDYRLCPEVSLLEGPMADACEALAWAQSTLPQLNLQRPDIRPD</w:t>
      </w:r>
    </w:p>
    <w:p w14:paraId="16F567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NVVAVGWSSGGHLAMTLAWTAPARGLRAPSAVLSFYCATDYTDPFWTKPNFPYQGDVSIEDVPTQSPFLGLNDRAITS</w:t>
      </w:r>
    </w:p>
    <w:p w14:paraId="5FA323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PAPSKRALGGWMSPSDPRSMIALHMNWTGQTLSVLFNGHKYKSLVAIAGGDDNVILPKPTLSEIQKACPLSHVCAGRY</w:t>
      </w:r>
    </w:p>
    <w:p w14:paraId="109340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SPTFIIHGTLDDLIPVEQSQRTHDQMLANGVESELRVVADAPHLFDMSPNLKNNKDAFRAVADGYEFLRSHVRL</w:t>
      </w:r>
    </w:p>
    <w:p w14:paraId="7C2F8C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76.1|ACD39758.1|MIBiG</w:t>
      </w:r>
    </w:p>
    <w:p w14:paraId="471FD6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TSNPSHVPVAIIGLACRFPGEATSPSKFWDLLKNGRDAYSPNTDRYNADAFYHPKASNRQNVLATKGGHFLKQDPYV</w:t>
      </w:r>
    </w:p>
    <w:p w14:paraId="2B7DB0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AFFNITAAEAISFDPKQRIAMEVVYEALENAGKTLPKVAGTQTACYIGSSMSDYRDAVVRDFGNSPKYHILGTCEEM</w:t>
      </w:r>
    </w:p>
    <w:p w14:paraId="0FF4A5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NRVSHFLDIHGPSATIHTACSSSLVATHLACQSLQSGESEMAIAGGVGMIITPDGNMHLNNLGFLNPEGHSRSFDENA</w:t>
      </w:r>
    </w:p>
    <w:p w14:paraId="3787AB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YGRGEGCGILILKRLDRALEDGDSIRAVIRASGVNSDGWTQGVTMPSSQAQSALIKYVYESHGLDYGATQYVEAHGTG</w:t>
      </w:r>
    </w:p>
    <w:p w14:paraId="6ACD93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AGDPAEIGALHRTIGQGASKSRRLWIGSVKPNIGHLEAAAGVAGIIKGVLSMEHGMIPPNIYFSKPNPAIPLDEWNMA</w:t>
      </w:r>
    </w:p>
    <w:p w14:paraId="6BB277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TKLTPWPASQTGRRMSVSGFGMGGTNGHVVLEAYKPQGKLTNGHTNGITNGIHKTRHSGKRLFVLSAQDQAGFKRLGN</w:t>
      </w:r>
    </w:p>
    <w:p w14:paraId="388ECF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VEHLDALGPAAATPEFLANLSHTLAVGRSGLAWRSSIIAESAPDLREKLATDPGEGAARSSGSEPRIGFVFTGQGAQW</w:t>
      </w:r>
    </w:p>
    <w:p w14:paraId="59BFD7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MGVELLERPVFKASVIKSAETLKELGCEWDPIVELSKPQAESRLGVPEISQPICTVLQVALVDELKHWGVSPSKVVGH</w:t>
      </w:r>
    </w:p>
    <w:p w14:paraId="2FC514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GAAYSIGALSHRDAVAAAYFRGKSSNGAKKLGGGMMAVGCSREDADKLLSETKLKGGVATVACVNSPSSVTISGD</w:t>
      </w:r>
    </w:p>
    <w:p w14:paraId="36BEC8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ALEELRVILEEKSVFARRLKVDVAYHSAHMNAVFAEYSAAIAHIEPAQAVEGGPIMVSSVTGSEVDSELLGPYYWTRN</w:t>
      </w:r>
    </w:p>
    <w:p w14:paraId="5025F6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SPVLFADAVKELVTPADGDGQNTVDLLIEIGPHSALGGPVEQILSHNGIKNVAYRSALTRGENAVDCSLKLAGELFLL</w:t>
      </w:r>
    </w:p>
    <w:p w14:paraId="5B755C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PFELQKANGDSGSRMLTNLPPYPWNHSKSFRADSRLHREHLEQKFPTRSLIGAPVPMMAESEYTWRNFIRLADEPWLR</w:t>
      </w:r>
    </w:p>
    <w:p w14:paraId="407924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TVGTTVLFPGAGIVSIILEAAQQLVDTGKTVRGFRMRDVNLFAAMALPEDLATEVIIHIRPHLISTVGSTAPGGWWEW</w:t>
      </w:r>
    </w:p>
    <w:p w14:paraId="027E85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SSCVGTDQLRDNARGLVAIDYEESRSEQINAEDKALVASQVADYHKILSECPEHYAHDKFYQHMTKASWSYGELFQGV</w:t>
      </w:r>
    </w:p>
    <w:p w14:paraId="4AC36B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VRPGYGKTIFDIRVIDIGETFSKGQLERPFLINAATLDAVFQSWLGSTYNNGAFEFDKPFVPTSIGELEISVNIPGDG</w:t>
      </w:r>
    </w:p>
    <w:p w14:paraId="45F109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LMPGHCRSERYGFNELSADIAIFDKDLKNVFLSVKDFRTSELDMDSGKGDGDAAHVDPADINSEVKWNYALGLLKSEE</w:t>
      </w:r>
    </w:p>
    <w:p w14:paraId="4AF846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ELVTKVASNDKLAELLRLTLHNNPAATVIELVSDESKISGASSAKLSKGLILPSQIRYVVVNPEAADADSFFKFFSLG</w:t>
      </w:r>
    </w:p>
    <w:p w14:paraId="31C009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GAPVAAERGPAELLIASSEVTDAAVLERLITLAKPDASILVAVNNKTTAAALSAKAFRVVTSIQDSKSIALYTSKKAP</w:t>
      </w:r>
    </w:p>
    <w:p w14:paraId="2F3C18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DTSKLEAIILKPTTAQPAAQNFASILQKALELQGYSVVSQPWGTDIDVNDAKGKTYISLLELEQPLLDNLSKSDFENL</w:t>
      </w:r>
    </w:p>
    <w:p w14:paraId="2F88C1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RAVVLNCERLLWVTAGDNPSFGMVDGFARCIMSEIASTKFQVLHLSAATGLKYGSSLATRILQSDSTDNEYREVDGALQV</w:t>
      </w:r>
    </w:p>
    <w:p w14:paraId="2C7D11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IFKSYNENESLRHHLEDTTSVVTLADQEDALRLTIGKPGLLDTLKFVPDERMLPPLQDHEVEIQVKATGLNFRDIMAC</w:t>
      </w:r>
    </w:p>
    <w:p w14:paraId="551365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LIPVRSLGQEASGIVLRTGAKATNFKPGDRVCTMNVGTHATKIRADYRVMTKIPDSMTFEEAASVAVVHTTAYYAFIT</w:t>
      </w:r>
    </w:p>
    <w:p w14:paraId="64395C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KLRKGQSVLIHAAAGGVGQAAIQLAKHLGLITYVTVGTEDKRQLIREQYGIPDEHIFNSRDASFVKGVQRVTNGRGVD</w:t>
      </w:r>
    </w:p>
    <w:p w14:paraId="079153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VLNSLSGELLRASWGCLATFGHFIEIGLRDITNNMRLDMRPFRKSTSFTFINTHTLFEEDPAALGDILNESFKLMFAGA</w:t>
      </w:r>
    </w:p>
    <w:p w14:paraId="6D3A883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APSPLNAYPIGQVEEAFRTMQQGKHRGKMVLSFSDDAKAPVLRKAKDSLKLDPDATYLFVGGLGGLGRSLAKEFVASG</w:t>
      </w:r>
    </w:p>
    <w:p w14:paraId="798782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NIAFLSRSGDTTAQAKAIVDELAGQGIQVKAYRGDIASEASFLQAMEQCSQDLPPVKGVIQMAMVLRDIVFEKMSYDE</w:t>
      </w:r>
    </w:p>
    <w:p w14:paraId="5EA5C2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VPVGPKVQGSWNLHKYFSHERPLDFMVICSSSSGIYGYPSQAQYAAGNTYQDALAHYRRSQGLNAISVNLGIMRDVGV</w:t>
      </w:r>
    </w:p>
    <w:p w14:paraId="181E32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ETGTTGNIKLWEEVLGIREPAFHALMKSLINHQQRGSGDYPAQVCTGLGTADIMATHGLARPEYFNDPRFGPLAVTTV</w:t>
      </w:r>
    </w:p>
    <w:p w14:paraId="597A40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DASADGQGSAVSLASRLSKVSTKDEAAEIITDALVNKTADILQMPPSEVDPGRPLYRYGVDSLVALEVRNWITREMKA</w:t>
      </w:r>
    </w:p>
    <w:p w14:paraId="4214CE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MALLEILAAVPIESFAVKIAEKSKLVTV</w:t>
      </w:r>
    </w:p>
    <w:p w14:paraId="3350DE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40.1|ANF07288.1|MIBiG</w:t>
      </w:r>
    </w:p>
    <w:p w14:paraId="407BB6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CKDKKMEDCLENSGRMTHGVADAMGDKTMPIAIVGMSFRGPGDATNVENLWKMISEARESRSPIPQERWNNDAFYHPD</w:t>
      </w:r>
    </w:p>
    <w:p w14:paraId="651D6D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HHGTHNVKAGHFFKEDLSRFDAPFFSMTSTEAAALDPSQRLLLECTYEALENGGIPMEKIVGSKTSVFVGSFATDYTD</w:t>
      </w:r>
    </w:p>
    <w:p w14:paraId="350B7F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LRDPETVPMYQCTNASQSRAMISNRLSYFFDLHGPCVTVDTACSGSLVALHLGCRSLQTGDAKCSIVAGVNVILNHEF</w:t>
      </w:r>
    </w:p>
    <w:p w14:paraId="151563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TMSMMKFLSPDGRCYTFDDRGNGYARGEGVGCVILKPLVDALKDGDIIRAVIRGTGSNQDGKTSGITLPNPVAQEALI</w:t>
      </w:r>
    </w:p>
    <w:p w14:paraId="70920A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VYEAAGLDPKETTYVEAHGTGTAAGDPIETRALSNVFCRDRPSDDPLLIGSIKSNVGHLEGASGIAAVIKTVLMLENE</w:t>
      </w:r>
    </w:p>
    <w:p w14:paraId="2DBB0B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LPNRNFESPNPRIPFRDWKLKVPLSVQPWPARSPHRASINSFGYGGSNAHAIIEGAWSYLHDRGVTGPVRGSKFLRSL</w:t>
      </w:r>
    </w:p>
    <w:p w14:paraId="7BB53E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TIWHRLDGIISYPPTEGEPAIKPNTHHANENFSSLVTSSGNCQVQLTSNETQRTKLFILSAFDEAAGNRQVESMIRYL</w:t>
      </w:r>
    </w:p>
    <w:p w14:paraId="731F87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RSTLEDGRFLDDLAYTLNERRTKFIWKAAIQAKSIVELKEALGKSPRYVKSFKPPALGFIFTGQGAQWCGMGRELLAE</w:t>
      </w:r>
    </w:p>
    <w:p w14:paraId="1BA253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VFQSTIKRISAYLESLGAPFNVEAEINMDPSISQINSALYSQPMCTAIQIGLVDLLASWGIMPASVTGHSSGEIAAAY</w:t>
      </w:r>
    </w:p>
    <w:p w14:paraId="3D626C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GALSLEDAMAIAYYRGVAAQSMQEKSTVKGTMMAVGMSSEDAKPVLASLTTGRATVACVNSPNSITVSGDETAIEELQ</w:t>
      </w:r>
    </w:p>
    <w:p w14:paraId="03EAD3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MDERKIFYRRLAVDVAYHSHHMALVADTYADAISEIQTREVGDIEFFSSVTGKQATAADLGPSYWVSNLLGQVKFANS</w:t>
      </w:r>
    </w:p>
    <w:p w14:paraId="62BFFE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LLCLQTGAERKTRRQGQSKKVNMLVEIGPHSALAGPIKQILQAEPKLKDSEITYISALIRKQNSVTTVLDLAGKLAAH</w:t>
      </w:r>
    </w:p>
    <w:p w14:paraId="7A8DDF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PVNLSTLNRPVGAEITSIVVDLPSYPWNHSNTYWAEPRISKTFRTRQFPRTDLLGALDRSSNPWEPRWHNHIRLSEKP</w:t>
      </w:r>
    </w:p>
    <w:p w14:paraId="2FCD71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VLDHKIQSNTVYPAAGFIAMAIEAVYQQRKDNSSKPISGFKLKDVNIGSALLIPEEEETIETLVTLKRHFDHARSPDTY</w:t>
      </w:r>
    </w:p>
    <w:p w14:paraId="7785A1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NEFHVYSVTAANTWTEHCRGLVTVQREEEVHPDDTRTMSTEQGYLRDVYTNIERNCVREFDMEEFYTHLASIGLEYGET</w:t>
      </w:r>
    </w:p>
    <w:p w14:paraId="5C8F38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RVLRAKSGHDLATGTITIPDTAAVMPLGYEHPFIVHPATLDGAFHLVFSAMSGKEGFLEDPAIPVFADEIFVSCEIPA</w:t>
      </w:r>
    </w:p>
    <w:p w14:paraId="7D6545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GRELNVCTLLNERNQRSLRSSIWITDPYNPEGGPVVTFTDLHWKVLEKEFKEKHLGIDERVAYSLQWKADVDMMAPAN</w:t>
      </w:r>
    </w:p>
    <w:p w14:paraId="312AFA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RMHTGLVPRDVPSRLKVLDQGAVDLFERASELISDSEISQMTNYHKSLWKHMQHLADLIVPSSEHTVKDNTLCDDACL</w:t>
      </w:r>
    </w:p>
    <w:p w14:paraId="58E697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KEQLIEKDHSNCSEGILLRRIGDSLPDILRQRLDPSTLLERETLHRYIRESWSANGIHDAAADYLSLLCHKHPDLSVL</w:t>
      </w:r>
    </w:p>
    <w:p w14:paraId="214DD6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DGGIGSVASKAVPAMMGPEGSDMPNFVQYMLTSMQASRLEVLKAENAPLINLISIKELNMAEDPIRQGFKEASFDVII</w:t>
      </w:r>
    </w:p>
    <w:p w14:paraId="423341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AQIAANASSVAVLRNVKKLLKNKGRLIILGTACIQPSLLLMLGVFSEWWEAQGGYSYTASDEELRKRLGQAGFSDTKP</w:t>
      </w:r>
    </w:p>
    <w:p w14:paraId="437465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IDSDGAPGHKTSIIVARPALPTLVKLTDIVVITGEDDERLRIDVTHLLKLFAGMGVRANVATLEDVEPAGETCIAICD</w:t>
      </w:r>
    </w:p>
    <w:p w14:paraId="63597D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GNVMSNPSESVFEKIKKIFLQSEGTLWVTRGGGSLSSQNPRANIIAGFARTARAENDGSKIVTLDLDAESQLSPITTA</w:t>
      </w:r>
    </w:p>
    <w:p w14:paraId="7B2BE7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ICSLFEHVFASASSPENVDAEYVERRGRIMIPRIVENSPLTNKILSIRNPIPELQPFQQPGRPLVLDASRQSLTDMQF</w:t>
      </w:r>
    </w:p>
    <w:p w14:paraId="5E6B5C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DKRLSGELDKGSIEIEVRAAGLTAKDVMIASAQAMPAPLGTECSGIVTKVGKEVHWFAPGDRVAGFGNGTVCNLYRGR</w:t>
      </w:r>
    </w:p>
    <w:p w14:paraId="57DA02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SFQKLPENMPFEIATSLPVAFVTAYHAVHNIAHMTSKDRVLVHSADTTIGHAVLEICLSVSSRVFASVSTWEGKRLLV</w:t>
      </w:r>
    </w:p>
    <w:p w14:paraId="618EF3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YGLPERYILHKEDPNLKTTAMQVTSSEGFDIIFSTTHGYSSQLAWDCIAHYGRFVSLDSRDADLSGRLDMSSFKKSAS</w:t>
      </w:r>
    </w:p>
    <w:p w14:paraId="44107E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GFNILHFLNHKPRVVDEIWASVMHLFRRKILVAFHEITTFSIGSIEDALRAVKESDIRKVVLVASPESTVKALPPDIT</w:t>
      </w:r>
    </w:p>
    <w:p w14:paraId="47DDDA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FLREDASYLLVGGLGGIGRALAIWMINHGARNIIFANRSGMSRPESRMTVELLREKGATVAVYSCDVSKSEQLAELVE</w:t>
      </w:r>
    </w:p>
    <w:p w14:paraId="250186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SQIMPPIRGVVQGAMVLRDVLLEKMTLADYKAVTCPKIQGTWNLHNHLPKDLDFFIMLSSVSGIIGNASQAAYAAGNA</w:t>
      </w:r>
    </w:p>
    <w:p w14:paraId="469FF4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MDAFAAYRNSLGLPAVTLDLGVITGVGYLASSENRDLLEAMERQGFESMDEEKLMALIQSTLVESRRDGAQFQTITGLG</w:t>
      </w:r>
    </w:p>
    <w:p w14:paraId="0170C4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WKKGNSLPAFDSPIFSRFRRLSLDAETSSSEGDRANAFRDSLALARTIEEASELVCAALVTKLAARSGISPENVDPSKT</w:t>
      </w:r>
    </w:p>
    <w:p w14:paraId="5E21DB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EYGVDSLVAVELRNWITHEMDSTVPILELLANNPMNSLSVKIASRSKLVHLDAEKE</w:t>
      </w:r>
    </w:p>
    <w:p w14:paraId="53F7DE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20.1|AIG62146.1|MIBiG</w:t>
      </w:r>
    </w:p>
    <w:p w14:paraId="6710FE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SVSPSTYPSGGTSPAPADTPGTEYSEYEFSNDVAVVGMACRVAGGNHNPELLWQSLLSQKSAVGEIPEMRWEPYYRRD</w:t>
      </w:r>
    </w:p>
    <w:p w14:paraId="120F2A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RNAKELKKTTSRGYFLDRLEDFDCQFFGISPKEAEQMDPQQRVSLEVASEALEDAGIPAKSLSGSDTAVFWGVNSDDYS</w:t>
      </w:r>
    </w:p>
    <w:p w14:paraId="6ACDEC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VLEDLPNVEAWMGIGTAYCGVPNRISYHLNLMGPSTAVDAACASSLVAVHHGVQAIRLGESQVAIVGGVNALCGPGLT</w:t>
      </w:r>
    </w:p>
    <w:p w14:paraId="78E57D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LDKAGAISSDGSCKSFDDDAHGYARGEGAGALVLKSLHRALLDHDNVLAVIKGSAVAQDGKTNGIMAPNAKAQQLAAR</w:t>
      </w:r>
    </w:p>
    <w:p w14:paraId="171400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LNVAGVDPSTVRYVEAHATSTPLGDPTEISAIAGVYGTNRPADDPCYIGSIKPNIGHLEAGAGVMGFIKAILTIQKGV</w:t>
      </w:r>
    </w:p>
    <w:p w14:paraId="7572DB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PQANLTNLNSRIDWKTAGVKVVQEATPWPSSDPIRRAGVCSYGYGGTVSHAVIEEFNPILRPDPLDDGAATGPGLLLL</w:t>
      </w:r>
    </w:p>
    <w:p w14:paraId="525FAC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PQEKRLALQAKTLREWMTADGKDNNLSEILTTLATRRDHHDYRAALVVDDHLDATQVLQALANGTDHSFTTQSRVLGA</w:t>
      </w:r>
    </w:p>
    <w:p w14:paraId="3B6FCA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SKDVVWVFSGHGAQWPDMGKQLIHNPVFFAAIQPLDELIQAEIGLSPIELLRTGDFESSDRVQILTYLMQIGLSAILQ</w:t>
      </w:r>
    </w:p>
    <w:p w14:paraId="4AACFB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GITPQAVIGHSVGEIAASVVAGALTSAEGALIVTRRALLYRQVMGKGGMILVNLPSAETEEILGRRQDLVVAIDSSPS</w:t>
      </w:r>
    </w:p>
    <w:p w14:paraId="693BB8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CVVAGDKDIVAETAEAFKARGVKTFTVKSDIAFHSPTLNVLMDPLRDALGQALAPTVHIKLYSTALVDPRGQDVRDLEY</w:t>
      </w:r>
    </w:p>
    <w:p w14:paraId="333042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GNMVNRVRLTSAIQAAVEDGYRLFLEVSTHPVVSHSINETLMDAGLEDFAVIPTLLRKKPTEKHILHSIAQLHCRGAE</w:t>
      </w:r>
    </w:p>
    <w:p w14:paraId="5D86C7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WAAQMPGRWATGLPTTTWMHKPIWRKIETAPLHTGLTHDVEKHTLLGQRIPVPGTDTFVYTSRLDNETKPFPGSHPLH</w:t>
      </w:r>
    </w:p>
    <w:p w14:paraId="168EB0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EIVPAAGLINTFLKGTGGQMLQNVVLRVPVAINAPRSVQVVVQQDQVKVVSRLISSDPSLSDDDASWVTHTTAYWDRK</w:t>
      </w:r>
    </w:p>
    <w:p w14:paraId="7B1193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GSADRIDLAAVKARLTTKLADNFSIDYLDKVGVSAMGFPWAVTEHYRDTKQMLARVDVNPAVLGDDPLPWDSSSWAPV</w:t>
      </w:r>
    </w:p>
    <w:p w14:paraId="6C43C9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AATSVGSTVFQTAALRMPAQIERVEIFTSEDPPKISYLFVEEASDSVPTSHVSVLSETGEVLAKFTAMRFSEIEGTPG</w:t>
      </w:r>
    </w:p>
    <w:p w14:paraId="7F95CA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GSMESLVHQIAWPPATPAEEPLLITKVILVSPDATARAQYAATLPTQVQSFQFSTTEDFFSNASSLPLEKGTVVAYIP</w:t>
      </w:r>
    </w:p>
    <w:p w14:paraId="307B08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VASLAEVPAASESFTWNLLELIKFIVNGSLPIKVFTLTSSVGDGQTPTALAQSPLIGLARIIASEHPDLGSLIDIEEP</w:t>
      </w:r>
    </w:p>
    <w:p w14:paraId="7AF783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IPLSTMRYIQGADVIRISDGIARVSRFRSLPRTKLRPASEGPRLLPRPDGTYLITGGLGILGLEVADFLVEKGARRLLL</w:t>
      </w:r>
    </w:p>
    <w:p w14:paraId="046D0A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RRALPPRRTWDQVSEDLQPTIAKIRLLESRGASVHVLPLDITKPDAVEQLSTALDRLSLPAVQGVVHAAGVLDNEMVL</w:t>
      </w:r>
    </w:p>
    <w:p w14:paraId="663423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TRDAFNRVLAPKIAGALALHEVFPPKSVDFFVMFSSCGNLVGFTGQASYGSGNAFLDTLATHRARLGDSGAVAFQWTA</w:t>
      </w:r>
    </w:p>
    <w:p w14:paraId="793CED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RGLGMGSSTDFINAELEAKGITDVTRDEAFAAWQHLAKYDIDHGVVLRSLAIDDGEPVPVPILNDIVVRRVSELSGSAQ</w:t>
      </w:r>
    </w:p>
    <w:p w14:paraId="317769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GSSGNDAVPSSGPELKAYLDEKIRGCVAKVLQMTAEDVDSKAALADLGVDSVMTVTLRRQLQQTLKIPVPPTLTWSH</w:t>
      </w:r>
    </w:p>
    <w:p w14:paraId="4D1386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VSHLVVWFAEKIGK</w:t>
      </w:r>
    </w:p>
    <w:p w14:paraId="012E40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450.1|AVK70100.1|MIBiG</w:t>
      </w:r>
    </w:p>
    <w:p w14:paraId="667F58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TSTSSTEVLTPANGSDDSKGTTTPATSSGDPEMHDDLLRNDTHDDVAIIGMACRVPGDVNSPSALWQFLLEKGDASGD</w:t>
      </w:r>
    </w:p>
    <w:p w14:paraId="3E7755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TWRWDPYRQRHPRNAAVLAETTAKGYFLNDIDQFDAAFFAISPREAEQMDPQQRIALEVAWEALENAGISPSRLAGSN</w:t>
      </w:r>
    </w:p>
    <w:p w14:paraId="03238B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VYMGVNSDDYAKLVLEDLPDVGAHMGVGTAYCGIPSRISYLLDLMGPSVAMDAACASSLVAVHHARQAIRAGETDLAI</w:t>
      </w:r>
    </w:p>
    <w:p w14:paraId="05B78B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GVNALLGPGLTRVLDEAGAISADGKCRSFDDSASGYGRGEGAGVVILKRLDKALTDGDQVLAVLKGSAVASDGKTLGI</w:t>
      </w:r>
    </w:p>
    <w:p w14:paraId="6D6D68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NAQAQLLVAQKALKEAKVTSDSINYIEAHATSTSLGDPTETNALAEVYGVGSGRHPSDPCYIGSIKPNIGHLEAGAG</w:t>
      </w:r>
    </w:p>
    <w:p w14:paraId="195F85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VMGLIKAVLVLRYGEVPPQANLQTLNSKIAWKENLLRPARELVTLPRGALSRPLRAAIASYGYSGTVSHAIIEAFAGQSL</w:t>
      </w:r>
    </w:p>
    <w:p w14:paraId="008FD9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ERLAQIPDSDAAPALLLLSVPQANRISTTAAGLSRWLRDMDGAVSLATVASTLSQRRMHHRFRHAIVADSVANAIATL</w:t>
      </w:r>
    </w:p>
    <w:p w14:paraId="2988C7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LAKDVPSRWAISDRIGSEAGKGAVWVFSGHGAQWPDMGRELFHSSPAFGEVVRNLEPIIQAELGFSAIETLHAGCPDR</w:t>
      </w:r>
    </w:p>
    <w:p w14:paraId="7F58CD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LIQAMTFLMHLGIAAVLEAESGPPTAVVGHSLGEAAAAVVSGALTWHEAALVVCRRARLYREFMGQGAMALVRLSASE</w:t>
      </w:r>
    </w:p>
    <w:p w14:paraId="0CDE6E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ARIATHPGASVAIETSPTACVVSGTVDALQRLSEQWLEEGVEVRAVATDVPFHTPLLEKLAGPLRGALKNELHPQVPH</w:t>
      </w:r>
    </w:p>
    <w:p w14:paraId="4C2F5F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LYSTSLLDPRSDLLRDAEYWVMNMIQPVLLQSTVAALVDDGFRAFVEVASHPIITHSIVETISEQTTDRFIATPTMVR</w:t>
      </w:r>
    </w:p>
    <w:p w14:paraId="507744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PALKSILAAVGRLHCFGCAVKPTDLDPTVPWSSSVPGTIWHHQSFYRAVSGMTAAQLASTHKPAANDLLGTRTALWGT</w:t>
      </w:r>
    </w:p>
    <w:p w14:paraId="0A8AA5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VLYQTRLEEDNRPFPGRHPLHGSEIVPAAVLLRTFLRALSPRSVEEVSLQVPVVVSPAREIQIRHNTRNITITSRLEE</w:t>
      </w:r>
    </w:p>
    <w:p w14:paraId="0405C8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SNEHNSWLVNTTATVGADATPSVSHVDIAEVAKRLPQKLSDSFSIDYLASVGVSAMGFPWRVAHHVASDNEMLARVHA</w:t>
      </w:r>
    </w:p>
    <w:p w14:paraId="6CDAC2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PDSLPGMDDLLTSVMDAATSIASTLWHSKPRLRMPTAVRRVVAVGVATPQVVYIHCTKAQSSVDEADVIISSEEGMVLM</w:t>
      </w:r>
    </w:p>
    <w:p w14:paraId="1F6C0F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QGMAFAGVEGESLSRKSTSGLVHQISWPPAALAEEPLEFAHIAFLTADATKAQVGTYQRQIEGRGISTSIHERASDLP</w:t>
      </w:r>
    </w:p>
    <w:p w14:paraId="0F982C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THSSMAVVYLPQFTDRIFDTATRSCNDLVTAAQVILSSSDKPTIRLFAVTSESNLGHSALTGLGRILHTEHPEIWGSL</w:t>
      </w:r>
    </w:p>
    <w:p w14:paraId="5C013F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LEDPSVFPLMAMRYVRNADVIKIEDGVPRTARLRPLRPAPPHSTAGPATLTFSPASTYLITGGLGSLGISVAQWMVTQ</w:t>
      </w:r>
    </w:p>
    <w:p w14:paraId="36E032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RRILLLSRRSLPPRSIWTASHKPGTQFIIDSILSLERLGATIHPVAIDISHPSAVTNLRSALTTLSLPPVAGVVHAAG</w:t>
      </w:r>
    </w:p>
    <w:p w14:paraId="51F4A9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RDQLIEQITPDAFEAVLAPKIAGALALHTVFPPSSPDLDFFVLFSSCGQLLGFPGQASYASGNSFLDALARSRRKEGD</w:t>
      </w:r>
    </w:p>
    <w:p w14:paraId="3224D9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ISLLWTSWRGMGMGASSNGALEAELYARGITDVTPDEAFLAWSSISGTEGADHGVVLRARPLESGEPLPHAILRDIAP</w:t>
      </w:r>
    </w:p>
    <w:p w14:paraId="4ABAC9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KEKAVGEGNGENEEQRKKLSGKELAEYVLVVVKKCVSTTLSIPEDEVDETVALPEMGMDSVMTVNFRMSLQQTLTVSVG</w:t>
      </w:r>
    </w:p>
    <w:p w14:paraId="7ACCF2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LVWKYPTVHHLVEYFCQVLDE</w:t>
      </w:r>
    </w:p>
    <w:p w14:paraId="2392E9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98.1|ABA02240.1|MIBiG</w:t>
      </w:r>
    </w:p>
    <w:p w14:paraId="5607E9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KATAASGTPTPIAVVGMGCRFAGGATDPQALWKLLEQGGSTWSKTPSSRFNVSGVYHPNGQRVGSMHVRGGHFLDQDPA</w:t>
      </w:r>
    </w:p>
    <w:p w14:paraId="08A3BB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DASFFNMTSEVASCMDPQQRLILEVVYEALEAAGIPLESVAGSNTAVFSGAMYHDYQDSLHRNPETLPRYFITGNAGT</w:t>
      </w:r>
    </w:p>
    <w:p w14:paraId="0C6D11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MSSRVSHFYDLRGPSVTVDTACSTTLTALHLAIQSIRAGEADMAIVAGSNLLLNSDVFVTMSNLGFLSPDGISYSFDPR</w:t>
      </w:r>
    </w:p>
    <w:p w14:paraId="4F378C1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GYGRGEGVAAIILKALPRALRDGDPIRLVVRETALNQDGRTPAITGPSPEAQACLIRECYQKAGLDPRQTSYVEAHGT</w:t>
      </w:r>
    </w:p>
    <w:p w14:paraId="210510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PTGDPLELAAISAAFQGQPLQIGSVKANLGHTEAASGLASVMKVALALEKGIVPPSARFLQPSKKLLEERKFQIPLSS</w:t>
      </w:r>
    </w:p>
    <w:p w14:paraId="5A593A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WLPIDGICRASINNFGFGGANAHAIVERYDPAARISTSKPNGHIRPHDSHVEADRGKIYVLSAKDEHSCQEMISRLRD</w:t>
      </w:r>
    </w:p>
    <w:p w14:paraId="2C25562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NRANPTDERQFLANMAYTLASRRSNLRWKAACRAHSLASLLSVLVSDGTRPRRSAEKARLGWVFTGQGAQWFAMGREL</w:t>
      </w:r>
    </w:p>
    <w:p w14:paraId="2F67DF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AYPVFKEALIECDGYIKGMGANWSIIDELRRGEAESRVNEAEFSLPLSTAIQVALVRLLWSWGIRPAAITSHSSGEVA</w:t>
      </w:r>
    </w:p>
    <w:p w14:paraId="3F0390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YAVGAFSARSAIGISYIRGALIAKTQPAPTTKGGMLAVGLSRSEVGEYITRVQQQGEEYLVVGCINSPSNVTVSGDLS</w:t>
      </w:r>
    </w:p>
    <w:p w14:paraId="06C884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VRLEELLHADQIFARRLKVTQAFHSHHMQPLSGEFREALVEVFNADITDTTNACQDVVYASPKTGKRLDDCNHLRDPM</w:t>
      </w:r>
    </w:p>
    <w:p w14:paraId="558E54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WVESMLFPVEFESSFREMCFDRKDQAQEVDKIIEIGPHGVLSGAIKQILQLPELAAFDISYLSCLSRGKSAVDTIQLLA</w:t>
      </w:r>
    </w:p>
    <w:p w14:paraId="505402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LLQGGYPVDLNAVNFPYGCEAAEVQVLSDLPTYPWNHKTRYWKEPRISRAARQRKIPVHDLIGVQEPLCPPLLHLWQN</w:t>
      </w:r>
    </w:p>
    <w:p w14:paraId="41F036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RISDVPWIRDHVVGSRILFPGAGFISMVIDGLSQICNHDPETCGLSYILRDVDLAQALILPTDGDEGVDLRLTIRAAD</w:t>
      </w:r>
    </w:p>
    <w:p w14:paraId="3762C6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KSLGMRDWQRFSVYSIAGDKDDWTEHCTGLIRAQVDHPVSSSSIQQKTNPPQWSRKMAPQDLWASLHATGICHGPLFQN</w:t>
      </w:r>
    </w:p>
    <w:p w14:paraId="6373B2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RIESDGQASWCTLTVADTVATMPHAYESQHIVHPTTLDSAIQAAYTVLPFMGTLMKTAMVPSRIGGMKIPASFASLEP</w:t>
      </w:r>
    </w:p>
    <w:p w14:paraId="6890C4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MLCAQAKIKNQGLSAFTTDVAVFNESDMDEEAGIELEGLTFQSLGAVISDSRRDLTENESTYSSWHWAPDITLTNSTW</w:t>
      </w:r>
    </w:p>
    <w:p w14:paraId="14D073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RILSTGTQSQEIGVMLELRRCTVHFIQEAIENLTTEDVERLSGHLVKFYCWMQAQLACATNGELGQDSADWLRDSEQE</w:t>
      </w:r>
    </w:p>
    <w:p w14:paraId="1BE98E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QSLRSRVVAATNNGEMICRLGPKLSAILRGELDPLELMMDGQLLSRYYIRAIKWSRSNTQASELVRLCCHKNPRARILE</w:t>
      </w:r>
    </w:p>
    <w:p w14:paraId="6A0592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GGTGGCTQLIVNALGPTKPVGRYDFTDVSAGFFEAARKRFSGWQDVMDFRKLDIEGDPEVQGFDCGSYDVVLACQVLH</w:t>
      </w:r>
    </w:p>
    <w:p w14:paraId="72C72B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SNMQRTLNNVRKLLKPGGKLILVETTRDQLDLFFTFGLLPGWWLSEEPERQLTPSLSPELWRSVLSATGFSGVDLEVR</w:t>
      </w:r>
    </w:p>
    <w:p w14:paraId="5DD096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CDSDEFYMISTMMSTATPGTPATTLNGPAEVLLVHAGSPPPMDWLQNLQVALGGKNSSITSLKALQGVSDLKGKMCVFL</w:t>
      </w:r>
    </w:p>
    <w:p w14:paraId="2635D9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MDRTLLESVVSDDFTSLTSMLQYSQGTLWVTRGAAMASDDPRKALHLGLLRTLRNENHGRRFVSLDLDPLRDPWTAQS</w:t>
      </w:r>
    </w:p>
    <w:p w14:paraId="7AD8FD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DAIVNVLNAVGASHEKEFEYAERDGTIHVPRTFSDSSSSEKEDLVVLEPFQNETRLVRLDVQTPGLLDSLHFKLCSADE</w:t>
      </w:r>
    </w:p>
    <w:p w14:paraId="7191FC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WSSELPEDWVEIEPRAFGLNFRDIMVAMGQLESNRVMGFECAGVVTRLSKAATTGAGGLAIGDRVCALMKGHWASRVRT</w:t>
      </w:r>
    </w:p>
    <w:p w14:paraId="088378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TNVICIPGTLSFEQAASIPLAFTTAYTSLYTVARLQRGEKVLIHGGAGGVGQAAIILAQLVGAEVFTTAGTHSKRNFL</w:t>
      </w:r>
    </w:p>
    <w:p w14:paraId="369F80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KFKLAPDHVFSSRDSGFIEGIRACTNGKGVDVVLNSLAGPLLQYSFDCLVNFGRFVEIGKKDLEQNSRLNMATFARNV</w:t>
      </w:r>
    </w:p>
    <w:p w14:paraId="200CBD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SSIDILYWEEAKSAEIFRALTEIMRLLEQKTIDLIGPISEYPMSAIEKAFRTMQSGQHVGKLVVATAETDMIPVRRGT</w:t>
      </w:r>
    </w:p>
    <w:p w14:paraId="23D5E8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VALKLDASYLIVGGLGGIGRRICEWMVDHGARHLLILSRSGRTDPFVTGLQKRGCVVRIHSCDVADESQLHAVLQQCH</w:t>
      </w:r>
    </w:p>
    <w:p w14:paraId="604434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NMPPIRGIIQAAMVLKDALVSQMTADDFHVALRPKVQGSWNLHKIASEVDFFIMLSSLVGVMGGAGQANYAAAGAFQD</w:t>
      </w:r>
    </w:p>
    <w:p w14:paraId="3390F5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AQHRVAQGKPAVTIDLGMVKSIGYVAETDPAVAERLARIGYQPMHEEEVLAVLERAMSPSSSSAPPSSNPTIPASPAV</w:t>
      </w:r>
    </w:p>
    <w:p w14:paraId="5B32F0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VTGINTGPGPHFTNADWMQEARFAGIKYRDPLKDDRGGALSSSQPADEDSVRARLSRASTEEEATALVVQVMGHRLVTM</w:t>
      </w:r>
    </w:p>
    <w:p w14:paraId="4C5074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LTESEMSATQTLSSVGVDSLVAIELRNWITAQLNVDISVFELMEGRTIAEVAEVVVKKYGVGSKV</w:t>
      </w:r>
    </w:p>
    <w:p w14:paraId="4586E8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816.1|AQM58285.1|MIBiG</w:t>
      </w:r>
    </w:p>
    <w:p w14:paraId="6383E9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LPAQSPIAVVGVAYRAPGIGRKGLYEFLAEGKSAFSPVPKERFEQGAYHHRNSEKAGVFSPEGAHFLPDDIYAFDAPF</w:t>
      </w:r>
    </w:p>
    <w:p w14:paraId="569E86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NLNADEVRSMDPQHRMLLECAFEAAESAGITLAKLHGTKTGVFASLERCGYGEELLNDLPTSTKYTVFSTAGCMAANRL</w:t>
      </w:r>
    </w:p>
    <w:p w14:paraId="1AA984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FFGLEGPSISLDSACSSSVYALHLACQSLRMAECSAAFVGAATLIINAKPIIALDTMGALSPDGKSYAYDSRRNGFGM</w:t>
      </w:r>
    </w:p>
    <w:p w14:paraId="7441EB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GGGCLILKRLEDALEAGDPIQAVIRHTVCNHSGRTRGITMPSQLAQEDLLLRVHTEVGLKTGDTSVVEGHGTGTQVGD</w:t>
      </w:r>
    </w:p>
    <w:p w14:paraId="20069F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IETRAIANIIAKDRADPVYIGSVKSNLGHLLSSSGMLAIVKAICMLQHATIFPNSGFKEMSPEIDALKLRVAKTCLPWQ</w:t>
      </w:r>
    </w:p>
    <w:p w14:paraId="393213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GPRRVCTTNFGFGGSNAAVLLEEFQDKSLITGPGNGNKISHGPSRPPLQTKDGIDANGQSSKSYQRLFLLSAKSEKSL</w:t>
      </w:r>
    </w:p>
    <w:p w14:paraId="511B40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LLSSFALHLTKVPTSVAGDRYLADLSFTLNQRRTHFSHRIALVADSVEDLTQQLSTRSENRTGKAYPGQEVVPLFVFT</w:t>
      </w:r>
    </w:p>
    <w:p w14:paraId="1D8251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GAQHSRMAAELDQYKPFAMAILRAERYLQEFGATWSLTKELFQCDGEKSRINEAEISQPACTAIQLGLVLLLRSWGIS</w:t>
      </w:r>
    </w:p>
    <w:p w14:paraId="2B725B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IAVGHSSGEIAAGYAAGALSFKTAMAIAFFRGKSTMECRRKNRSGLGGMVALGTDVETATRLVESTARVGRASIAAIN</w:t>
      </w:r>
    </w:p>
    <w:p w14:paraId="5D28A5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SSVTISGDIAAVNRIAQIADVQGIFNRKLKLDVAYHSHHMEPATASYQAAIEPYCAAERTRSKSNGIITTDRASFFSS</w:t>
      </w:r>
    </w:p>
    <w:p w14:paraId="7B6122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CTESADVIQSASYWTENLVRPVKFSQAMQNILSQLGSDKRTVAAIIELGPHAALKGPINQILQSNIEIQSAYLPTLL</w:t>
      </w:r>
    </w:p>
    <w:p w14:paraId="586AA3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YKNTETLLGLAGRMFTMGSSLNLAAVNNTTSKDARVLTDLPSYEWSKETRYIHEYPRSVQEKHPGHHYNPLLGWKIPS</w:t>
      </w:r>
    </w:p>
    <w:p w14:paraId="0E1201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NDHIFRQVFTLDEMPWIRDHEVAGDAVFPFVGFVRQAVEAFKAIPKTTSEVSSVSLRELHIKRSLRVDNAGRVDMITK</w:t>
      </w:r>
    </w:p>
    <w:p w14:paraId="63C37C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PAETGMGAFSSTIWVFEIMTWTESAGWTVHAHGRIGSEAVDFAAGGGPERTMAEEVLSMAQPTATDAEREYKILQESG</w:t>
      </w:r>
    </w:p>
    <w:p w14:paraId="5D79F5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FGPRFRNMIALWAAPGIAVHETQPPRTDEDSFQGSHTFLELVTLDSMLHSAGIAIGQDDNNGGIRPVYVPVCSSRLQL</w:t>
      </w:r>
    </w:p>
    <w:p w14:paraId="2AC1A6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IPVTAEHRFITVTRRLERDRKSGTSRINFVVFVITQSGRVPYLELDMTLQRITQLNNIVNLSREELPEGFYDTLVPHI</w:t>
      </w:r>
    </w:p>
    <w:p w14:paraId="6217ED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ADGKMLARHFADNNLVASGRHMRHQLANVSLHFLACALKTTTDVNRAMIPFHHQKFLHWAKELVADAVIPQVTPQLIE</w:t>
      </w:r>
    </w:p>
    <w:p w14:paraId="4B056F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SKCSAVGELLRAVGEQIPQILRGQVQPLELMMKDGLLTRSYEDSITLHTCNKALAAYVSGLGEINPELRILEVGAGTG</w:t>
      </w:r>
    </w:p>
    <w:p w14:paraId="2A8896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TLPILEALSGGEATDNDSVPNFSSYHYTDISTGFFENARRKLSRWPQLTYQKLDIRHHPAEQGFKVGSYDLVIAVNVL</w:t>
      </w:r>
    </w:p>
    <w:p w14:paraId="550B40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TPDLKATVQHVRALLKPGTGKLGIVEHTDNNDPTVLPFALLPDWWSVSDEFRQSRGGPLMSREHWNRLLVSAGFSGVE</w:t>
      </w:r>
    </w:p>
    <w:p w14:paraId="2BA9D9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ESGEDSLFWTSMVEEHTDFLSDALDEVTIYGSLTDPSEIKLAESVARAMSGIPHLPIPRVKPLAELDDVQGSYSILL</w:t>
      </w:r>
    </w:p>
    <w:p w14:paraId="2E10F8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NPQRSVLSTISSEDEFNKLKSVLLSSKGLLWVSPENRCPEYARIKGILRTLRLEESARKFLHVDGIPLDSIRGASAVAH</w:t>
      </w:r>
    </w:p>
    <w:p w14:paraId="5C1B00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LALVRDKAPAAFREQEFVWHNDMLHVPRLRKLQEARETFALESGISICKEQPIWQSHGPENVLRLSIETPGDLDSIYF</w:t>
      </w:r>
    </w:p>
    <w:p w14:paraId="12EA38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ERHSLSRTALCDDEILIQVSAVGINFRDVLALLGRIPWSPPGREGTGTVMQVGANVSHLQAGDRVFFMVLEGALGTYVRT</w:t>
      </w:r>
    </w:p>
    <w:p w14:paraId="3E89F1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QFARKVPQSISTADAAGLVAAYVTALVCLDHVARIRQGESVLIHAASGAVGQACILLAQTRGADVFVTAGSAEKRQFL</w:t>
      </w:r>
    </w:p>
    <w:p w14:paraId="4CF993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ETFEIPESHISSSRTLEFRHRVLKQTGGKGVDVVVNCLSGQLLQETWSMVTDFGRFVEIGKKDILENSHLSMGKFSCNV</w:t>
      </w:r>
    </w:p>
    <w:p w14:paraId="1D9F28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AAVDLTQYFHQRPEVLHSCLDEIVDMLEAKAIWPIQPVTPIPISDIQSGLRRLQSGHNIGKIVAILGPDERVKAERQS</w:t>
      </w:r>
    </w:p>
    <w:p w14:paraId="7DCF3B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QKEKPLQADATYLITGGTGGIGRSLVPMLLDNGAANIVLLGRSGDSSRDVKRLIQQYSRPQCGIQVRAIACDVVSRVS</w:t>
      </w:r>
    </w:p>
    <w:p w14:paraId="12362E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TALHAVKDLPPVRGVIHGSLYLRDSLFMNATFEDWRKISGPKIDAAWHIHELLPGLDFFVALSSGIGIVGNVGQSIYG</w:t>
      </w:r>
    </w:p>
    <w:p w14:paraId="43A55D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STFLDAFAQYRARQHLHSVSISLPVIDDIGYVKEREGLRARLMEENVSFKLSIAQVLAAVKGAIIGRSSGLNKDSRAF</w:t>
      </w:r>
    </w:p>
    <w:p w14:paraId="3A085A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VREDSVASQGWENRWHYLYPARRRNAAKVAGSGQDVDRSTPSGEEGRLEALCNKVSSITMIDREDVTPSRSLSEYGLD</w:t>
      </w:r>
    </w:p>
    <w:p w14:paraId="6D8566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AVELRHWIRREFGADLALTHIVGAESLQALSSRIVAQG</w:t>
      </w:r>
    </w:p>
    <w:p w14:paraId="31BB04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057|ABB90283.1|MIBiG</w:t>
      </w:r>
    </w:p>
    <w:p w14:paraId="6E989E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VDNKQVPGPVAIVGLACRFPGDATSPSKFWDLLKSGKDAYSETTDRYNAQAFYHPNSKRQNVLPVTGGHFLKQDPHVF</w:t>
      </w:r>
    </w:p>
    <w:p w14:paraId="7015C9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AFFNITAAEAISLDPKQRIALEVAYEAFENAGKPLKQVAGTTTACFVGSSMSDYRDAVVRDFAHNPKYHVLGTCEEMI</w:t>
      </w:r>
    </w:p>
    <w:p w14:paraId="0ED6B6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NRISHFFDIHGPSATVHTACSSSLVAIHLACQSLLSGDAEMALAGGVGMILTPDGTMQLNNLGFLNPEGHSRSFDKDAG</w:t>
      </w:r>
    </w:p>
    <w:p w14:paraId="5E30B2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GRGEGCGILVLKKLDKAIQDGDNIRAVIRASGVNSDGWTQGVTMPSSEAQAALIKHVYETRGLDYGATQYVEAHGTGT</w:t>
      </w:r>
    </w:p>
    <w:p w14:paraId="0D3781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GDPVETGAIHRTIGQGASKNRKLWIGHLEAAAGVASVIKGVLAMENSLIPPNIHFASPNPEIPLDEWNMAVPTKLTPW</w:t>
      </w:r>
    </w:p>
    <w:p w14:paraId="25699B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ARTKRMSVSGFGMGGTNGHVVLEAFNSTPQSILYGDAQYQPAHNGKRLFTFSSHDQAGLDRVSKSLVDHLDSLGPAGA</w:t>
      </w:r>
    </w:p>
    <w:p w14:paraId="5F7127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EYLADLGYSLSVGKSGLSWKTAHLAESLTELREKLSSPQSEHAVREPRSQPKIGFVFTGQGAQWARMGVEMLHRPVFK</w:t>
      </w:r>
    </w:p>
    <w:p w14:paraId="1304D2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VQRSTDYLQQLGCDWTPIVELSRAQKESRLTLPEISQPICSVLQIALVDELRSWGVAPVSVVGHSSGEIAAAYCIEAL</w:t>
      </w:r>
    </w:p>
    <w:p w14:paraId="3B1908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KDAIAVAYFRGKVSAGLNHLNGGMMAVGCSRAEAETLIDESDLQGGHVTVACVNSPSNVTLSGDVAPLDQLKGILEKR</w:t>
      </w:r>
    </w:p>
    <w:p w14:paraId="4A7554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FARRLRVEVAYHSTHMNSVFADYTASIADIEPQSCPSHQPIMVSSVTNNQVDPALLGSYYWGRNLISPVLFSDTIKEM</w:t>
      </w:r>
    </w:p>
    <w:p w14:paraId="1224AF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PADGNGQKAVDLLVEIGPHGALGGPIEQILSHFDIENVGYQSMLTRGQNAVETSLELATSLFLQGVAIDIQKVNGDSG</w:t>
      </w:r>
    </w:p>
    <w:p w14:paraId="245FA6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RLLTNLPPYPWNHSKKFRAESRLQRELIAQSTPTRSIIGAPVPKMNESQRVWRGFIRLDDEPWIRGHTVGTTVLFPGAG</w:t>
      </w:r>
    </w:p>
    <w:p w14:paraId="0481C1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SIVLEAAQQMVDPGKVARAFRLRDVSFSAAMALPEDQATEVIIQMKPQLVATSGSTPATWWEFTVSSCAGTDQLRDNC</w:t>
      </w:r>
    </w:p>
    <w:p w14:paraId="00D7F4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LITIDYEGNTSQQMAHEDSQVVSGRISDYHQILEECPATYAKDRFYKHMMKAAWRYGETFQGVENCHPGDGKTVFDVK</w:t>
      </w:r>
    </w:p>
    <w:p w14:paraId="77D737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DIGETFSKGQLDRPFLIHGATLDAVFQGWLGSTYKNGTFEFDKPFVPTKIGEMEISFNVPSEAGYMMPGLCRSHRSGF</w:t>
      </w:r>
    </w:p>
    <w:p w14:paraId="167C4A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ELSADTIMFDKDLSRVILSVIDFRTSELEMDGAATEETTVEVDPADITSKVLWDYSLSLMEPCDLKQVMGSIVAQNSLT</w:t>
      </w:r>
    </w:p>
    <w:p w14:paraId="394455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VRMLLHDNPAANIVEFISRSDGLPNTYASKLPPGTILPTQIRYAVVDETEDVGDENAASSMLTIDALVDSVSASGATA</w:t>
      </w:r>
    </w:p>
    <w:p w14:paraId="0D8EAA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VVIPQGFQFQDNYAKILEPLAKVSKPNTTIVVAVDTPDTTVPLKAKGFQLLHSIQGTPSLEVFAGLTGEQEKPTNGIH</w:t>
      </w:r>
    </w:p>
    <w:p w14:paraId="353240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EEVVLLLPSMLSTVTKEFAEEVQLDLEGQGFSVSTESLAESIDDSTFDGKTCVSLLEVERPLLDSLSESDFQLIRKVVL</w:t>
      </w:r>
    </w:p>
    <w:p w14:paraId="63DAFD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QRILWVTHGESPSLALVDGFSRCIMSEIEGVKFQVLHLSEPTGLQHGPRLAAKVIASKASDNEFRDKDGLLQVARIFK</w:t>
      </w:r>
    </w:p>
    <w:p w14:paraId="634B7E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TENENIRHHLHDDVRVTRLSNQEHPLRLTIGKPGLLDTLYFVDDERVLAPLADHEVEIQVKATGLNFRDVMASMALVP</w:t>
      </w:r>
    </w:p>
    <w:p w14:paraId="624F50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GLGQEASGIVLRTGRDATHLKPGDRVSTLDMGTHATVMRADHRVTVKIPDAMSFEEAAAVPVVHTTAYYALVRLAKLQ</w:t>
      </w:r>
    </w:p>
    <w:p w14:paraId="17C307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QSVLIHAAAGGVGQAALQLANHLGLVVYATVGSDDKRKLLTDTYQVSEDHIFNSRDASFAKGIMRVTGGRGVDCVLNS</w:t>
      </w:r>
    </w:p>
    <w:p w14:paraId="2FF9A0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GELLRVSWSCLATFGTFVEIGLRDITNNMLLDMRPFSKSTTFSFINMYTLFEEDPSALGDILEEVFKLLGGGILQTPS</w:t>
      </w:r>
    </w:p>
    <w:p w14:paraId="169E8D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MTVYPINQVEDAFRIMQQGKHRGKIVLSFPDDAQAPVLHVAKNSMKLDSQATYLFVGGLGGLGRSLAKEFVSCGAKNIA</w:t>
      </w:r>
    </w:p>
    <w:p w14:paraId="5BA410F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SRSGDSTSEAKATIKEITSRGANVKAYAADISNETAFLNAMKECSREFPPIKGVVQMAMVLRDVVFEKMTYEEWKLPL</w:t>
      </w:r>
    </w:p>
    <w:p w14:paraId="402CD9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KVQGSWNLHKYFDHERPLDFMVICSSSSGIYGYPSQAQYAAGNTYQDALAHYRRAQGLRAVSVNLGIMRDVGVLAEQG</w:t>
      </w:r>
    </w:p>
    <w:p w14:paraId="139886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GNIKLWEEVLGIREPAFHALMKSLIKGQTDNNSEFPAQICTGLGTADIMATHGLAKPTYFQDPRFGPLAVTSLSSDAS</w:t>
      </w:r>
    </w:p>
    <w:p w14:paraId="5D6929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KQSTAMSISSQLSEASSKAKATEIITNALIGKVADILQMPQSEVDPGQPLYRYGVDSLVALEVRNWITREMKVNVALL</w:t>
      </w:r>
    </w:p>
    <w:p w14:paraId="265CDA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LAAVPMESFAGKLASTSKLVTVS</w:t>
      </w:r>
    </w:p>
    <w:p w14:paraId="5337E4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05.1|KGO40478.1|MIBiG</w:t>
      </w:r>
    </w:p>
    <w:p w14:paraId="225446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TETQPEMASTPPEPIAIIGMSCRLSGEASSVDGFWDMLRNGRTGHGRVPSSRYEASAWYHPNQDRKGGINHDSGFFLE</w:t>
      </w:r>
    </w:p>
    <w:p w14:paraId="163205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PSRFDAPFFSITAKEAAGMDPTQRLLLEVAYETFENSGVPMESLPGSRTGVFTGCMTNDYELLSTGDLYNMPHNAATG</w:t>
      </w:r>
    </w:p>
    <w:p w14:paraId="180364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RAMLANRLSWFFDLRGPSIMLDTACSSSLTALHLASKSLRDGECEMALVSGASLILHPNFTQRLSSMHMLSPDGISHS</w:t>
      </w:r>
    </w:p>
    <w:p w14:paraId="553EB4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SANGYGRGEGFAAVLLKPLRTALADNDAIRAIIRATGINQDGRTPGITMPSRQAQAGLIRALYGPGLPSLQETAFFE</w:t>
      </w:r>
    </w:p>
    <w:p w14:paraId="61A1B2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HGTGTKVGDPTELSAIGECLMGAETSTNDCLYVGSVKGNIGHTEGAAGVASLIKVVLCLENDMLVPNAGFSKLNSNIHL</w:t>
      </w:r>
    </w:p>
    <w:p w14:paraId="134DCA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KWLLRLSDKTIRWPSHLPRRASINSFGFGGSNAHAIVESASTYLERPAALLSGLDKGEPQIVVFSTHDKTGIDRVAAKW</w:t>
      </w:r>
    </w:p>
    <w:p w14:paraId="2A56348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FLQAQIDAEQNISFRDIAYTMYARRSQLSFRSFAVAGSLGQLRDALQQGLPHFLRANGTAHANLAFVFTGQGAQWAQM</w:t>
      </w:r>
    </w:p>
    <w:p w14:paraId="4829E8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ELLQVTSFRESITRSEQILSSLGCPWNLFEEIQVEAATSRMNQPDRSQSICCALQIALVNLLASWGVHPKATVGHSSG</w:t>
      </w:r>
    </w:p>
    <w:p w14:paraId="0ADC63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GAAYAAGFITQEDAIRIAYFRGLCSLQVACHGRAGAMLAANLSLPDAQTYLQGVPPRSVVVACVNGPKSVTLSGDADR</w:t>
      </w:r>
    </w:p>
    <w:p w14:paraId="43D61F8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QLEKQLQADGLFARKLRVETAYHSPHMNMVAEGYRHDLQDIQPAKCGESSIAMFSSVTKERVYATDMTADYWVRNLVS</w:t>
      </w:r>
    </w:p>
    <w:p w14:paraId="08833D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VEFLSAVTSLANMTEASQYRHRAVAVKWSAFLEIGPHEALKGPFLQVLKSINAGLSTVPYHALVRRHADALQTTLNVAG</w:t>
      </w:r>
    </w:p>
    <w:p w14:paraId="2DC912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WCIGIPIDIEAVNSSINTAVPQLMHNLPSYPWNHQGSFWHEPVASARLRKRREPHHDLLGSPMDFQNDTEPRWRNFLR</w:t>
      </w:r>
    </w:p>
    <w:p w14:paraId="15E9EE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DIPWLADHVVADSILFPAAGMIVMVAEAGRILANTSLRLEGIEFNDLAFLQGLVIPDDDRGVETVLHVAPYHELAEWY</w:t>
      </w:r>
    </w:p>
    <w:p w14:paraId="4A5ED5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TLFSLPEDGPWVRHATGTFTLHYDARGVPLNVEEWGLSVERFRKIQTAECETNRDAVYEWLSQTGGVTMGPAFQSVSR</w:t>
      </w:r>
    </w:p>
    <w:p w14:paraId="333422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FCTEENRLWIEGEVTDTRTMMPSEYASPCFIHPTSLDTLFQAAVLSCSDALGNQNAKIPVGVDRLYLSTTWDLQQGDY</w:t>
      </w:r>
    </w:p>
    <w:p w14:paraId="7212AD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VHTETCLNDGDSRLDSIASDVSWSQPRVVLKGVRLGPVPMSKVPSTSTTAGVDSGTSRFSSIVWAQHLESPTSPALAG</w:t>
      </w:r>
    </w:p>
    <w:p w14:paraId="5193B6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DRDGQLTDWVRDICYTYGNACALVVTQPSWKSPAMTSIQTVRPQLGSRPCLQGLTIVIVGLDKAADEFATAVTRLMPGA</w:t>
      </w:r>
    </w:p>
    <w:p w14:paraId="2AC330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KQIAALQDFSPSTFNESFFDVVLVDQPCIGNAADADVLLTSLSSTTKQDGVLAVRTYDSQLDPMDYIQRSSEWKVSGR</w:t>
      </w:r>
    </w:p>
    <w:p w14:paraId="1D23DA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DGDFLLAHRQRIPAPLDSTIFVLMPDTEQIPPTFRVALERALSAVGVKLCPVDVEDINGLAGKMVISLLEFRHPWTSK</w:t>
      </w:r>
    </w:p>
    <w:p w14:paraId="03820B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SVAMAQFKMLLEARYILWVSPIPILSKDASAASFGASTGLLRTLRNEQPGVTLPQVQYDPDDPNSETSLAQGILQVIQ</w:t>
      </w:r>
    </w:p>
    <w:p w14:paraId="2EF1FE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LVPVPHRNHDMEYRLQHGRLLVPRVVSEAVVDDKMQTLLHGPRPILARLADDPRALRFHAGSPDGHGGQWVEDRQLVS</w:t>
      </w:r>
    </w:p>
    <w:p w14:paraId="14C6FF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PDDHVEVQLSLRSVVARGSRNFNAHESRLSVVEAVGVIRKLGFAGSTDLSVGDIVVLLVPGAGTVDGMSNRIQVSSKA</w:t>
      </w:r>
    </w:p>
    <w:p w14:paraId="3133F7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KLPAQLTLAQAVTVPLAYILAYTSLFDIARLGPNCRVLLVGPVGPILRALLSCALEIRGMQVYVATEERAVVEELVAQ</w:t>
      </w:r>
    </w:p>
    <w:p w14:paraId="31ACEE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IAPEYVLSIHGGLDGRIADLTEGKGVTAVLSCLGGSSGRLAARCLGSGGHYVDLTGEMNLAALPKAVVSQGCTFTSVN</w:t>
      </w:r>
    </w:p>
    <w:p w14:paraId="523D34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SMLQNQSEKVYSSFRRAVATIGLHHQIQPTSIFPISKWAEAESLARQTGISVAIDFTDPGQVPVVPALQEPVNLPPQQ</w:t>
      </w:r>
    </w:p>
    <w:p w14:paraId="111389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LLAGGLGMIGLGFAKTLVDSGARHLVILSRSGVLQPSQRIAVASLADQGCHVEIIRCDISQEADLQQVLSQVRSQNWQ</w:t>
      </w:r>
    </w:p>
    <w:p w14:paraId="358C41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GIIQCATVLKDAAFHTMTFEDWASSTNPKILGTLNLHKVFVDVDLDFFITLSSVSGLIGNIGQANYAAGNVFMDELMI</w:t>
      </w:r>
    </w:p>
    <w:p w14:paraId="60CC58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RRAHGLPGHSIDIGLVPDASGMSDMAETAEVRRSRYSHLEGTEITLRELQMLLRVIILGDIPVPVQIIAGITDDLPREG</w:t>
      </w:r>
    </w:p>
    <w:p w14:paraId="1A6C45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SWQYDRKLDHRVRLGHSEPDNMPAQISELLKSSPTIEDASYVVNQALREYLASAMATTADTIDSDLPLSSLGVDSLKV</w:t>
      </w:r>
    </w:p>
    <w:p w14:paraId="46B8C3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VQNWVSRKMGAQLSSFDFLGMQPLRVLSEKIAAQSAFVTVS</w:t>
      </w:r>
    </w:p>
    <w:p w14:paraId="3936A9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63.1|ACB12550.1|MIBiG</w:t>
      </w:r>
    </w:p>
    <w:p w14:paraId="010000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VIESPPSTGLGSAEEITQANHSHEDSVLPVAIVGMGMKLPGGIHTPDELWEMLVGKRSTRCEIPSTRFSVDGFHSPTS</w:t>
      </w:r>
    </w:p>
    <w:p w14:paraId="782DC7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PGSIAMRHGHFLDDKDDLHRLDTSFFSMGMTEVSDIDPQQRMLLEVAYECMQSSGQTKWRGSNIGCYVGVWGEDWLDLH</w:t>
      </w:r>
    </w:p>
    <w:p w14:paraId="0F39EA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DLYDSGTYRVSGGHDFAISNRISYEYDLRGPSFTIKAGCSSSLIALHEAVRAIRAGDCDGAIVAGTNLIFSPTMSMAM</w:t>
      </w:r>
    </w:p>
    <w:p w14:paraId="3BD31B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TEQGVLSPDASCKTFDANADGYARGEAINAIFLKPLDNALRDGDPIRALVRATSSNSDGKTPGMSMPSSESHEALIRRAY</w:t>
      </w:r>
    </w:p>
    <w:p w14:paraId="2CC86B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VCLDPKDTCFVEAHGTGTSVGDPLEATAIARVFGGSSDNKLYIGSVKPNLGHSEGASGVSSVMKAILALENRTIPPNI</w:t>
      </w:r>
    </w:p>
    <w:p w14:paraId="1FCBD33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FSTPNPKIPFSEMNMAVPVDAIPWPQDRPLRVSVNSFGIGGANAHCVIETLEEYLGGSLPNRRQVAPTQNGNGSVDADS</w:t>
      </w:r>
    </w:p>
    <w:p w14:paraId="69718A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AVTSITAMKMDVRRKKRQSAVETARQVSTLRFITDNAKIRPSKALYVLSAANSTSLRQSVMDYQEYLGSHKTDPVDVS</w:t>
      </w:r>
    </w:p>
    <w:p w14:paraId="43D504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LCNRREHLSHRTYGVVTTESTNDTYIVPDFSPVSKTNNNTLPEINMIFTGQGAQWAGMGKELMDEYETFYNTIAYLGL</w:t>
      </w:r>
    </w:p>
    <w:p w14:paraId="5E1679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SGLEHPPTWDLIQELSRPGESSNVGRAEFSQPLVCAVQVALVDLLRSWGVTPAAVVGHSSGEMAAAYAAGAISSEEAI</w:t>
      </w:r>
    </w:p>
    <w:p w14:paraId="1F4F32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AYYRGYVNQQYTRDGGMAAIGMGAQEVTPYLIEDVTVACENSPQSVTLSGDKSALEEVCQKIREQVPDCFIRQLKVDI</w:t>
      </w:r>
    </w:p>
    <w:p w14:paraId="3C6103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HSHHMKDLGGLFESLLKDKVYSQAPTIPFFSSVAVQQVTEPRSLDAAYWRENLESPVRFTGAVKLLLEARASTASKQV</w:t>
      </w:r>
    </w:p>
    <w:p w14:paraId="70E2D7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EIGPHSALSGPLRQIFKAHGRGKEAYVSAMIRGQDCTESVLKLAGELFCHGSSLQLSNITADGDVVVDLPPYPWNHDK</w:t>
      </w:r>
    </w:p>
    <w:p w14:paraId="49760E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YWSESRVSKDWRFRKFPNHELLGSRTLESSSLQPEWRNVIRLDRISWLRDHQVLNDVIFPCAGYLAMAVEAVRQVAGSP</w:t>
      </w:r>
    </w:p>
    <w:p w14:paraId="5124AE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EGFTLKSVVVQSALVLTESKPVEMITSLRPFKLTNTLDSAWWDFCIVAHNGTSWIKHCEGQVRPGQDAHQKTAIFPQT</w:t>
      </w:r>
    </w:p>
    <w:p w14:paraId="073C58D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VREHYTRLVDNLYPELLRIGLRYGPSFRGLENVSCVPNGKSAAATLHETTVSESSYAIHPTTIDHCLQLFFPASCDGA</w:t>
      </w:r>
    </w:p>
    <w:p w14:paraId="3128CF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YRAEKLCVPTAIGRLYLADGKLCEVESARAEASAATNSGGSISGAATLVSKHNSALLSLEDGKFSPLEMDLAGDGNADL</w:t>
      </w:r>
    </w:p>
    <w:p w14:paraId="05BE7E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AARLEWKPNLDFADLHSLVRPSHASMNDGPELDLVERLTLLAILEIHERIHGVATPGDHAHQHIPNFRGWIEDQVTAA</w:t>
      </w:r>
    </w:p>
    <w:p w14:paraId="780EDE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GKYLGVVVDARETASLEREARLSLMTNLRQQVLQTGAASAAVLIGRVVDHCEEIVKGELEGIELLQAEDGLTNYYNYV</w:t>
      </w:r>
    </w:p>
    <w:p w14:paraId="6D7B00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RTDSIDFFATAGHTRPTLRVLEIGAGTGGGAQVILEGLTNGKERLFSTYAYTDISAGFFVAAQERFKAYKGLDFRVLD</w:t>
      </w:r>
    </w:p>
    <w:p w14:paraId="22CAA3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KDPAEQGFEPGSFDLIIAGNVIHATPLLNETLANVRKLLAPEGYFFLQELSPKMRMVNLIMGILPGWWLGAAEGRVKE</w:t>
      </w:r>
    </w:p>
    <w:p w14:paraId="52FB58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LAPSQWDTVLKEAGFSGVDAAIYDAPCPYHLNANIISRPAKESASQPRATKGRLTLLHHSEDMNSSSITQLRKVLGAR</w:t>
      </w:r>
    </w:p>
    <w:p w14:paraId="0F765C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ETNMLALQEHEELKVGEQDVIISLLELKKPFFSSVSAAQLESFQRVVAKLGSTEMIWITRPAQHGLSASDDPDFGLSL</w:t>
      </w:r>
    </w:p>
    <w:p w14:paraId="4AD9E4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ARTLRSEQSLAITTIEIDQVNDETFKAVTDLVINVLDHREDGTESTGGATTMDPDREYVVENGVVKVARYHPVSLSQE</w:t>
      </w:r>
    </w:p>
    <w:p w14:paraId="240F6D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SRATKPEAVTLEIGRMGLLQTLGWVPFPTFDPGYGEVTIEPRCAGLNFRDVLLCMGVVEATGVGIGLEGSGIITKVGT</w:t>
      </w:r>
    </w:p>
    <w:p w14:paraId="7ED705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SKLQPGDPVFYLADNCFSTQITISAQRCAKIPSQLAFEDAATMPCVYATVIHSLLDIGGLRSGQSILIHSACGGIGIA</w:t>
      </w:r>
    </w:p>
    <w:p w14:paraId="19E9BD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NLCRNIEGLDIYTTVGNEEKAQYLVDNFGLQRSRIFNSRDASFLYDVRAATQGRGVDLVLNSLSGELLHASWQCVAPY</w:t>
      </w:r>
    </w:p>
    <w:p w14:paraId="3719D7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MLEIGKRDFIGKARLEMDLFEANRSFIGIDLARFDSARCQKLLERTAAMIETGSIQPIKPVKVFDASDAEGAFRYMQK</w:t>
      </w:r>
    </w:p>
    <w:p w14:paraId="757CF1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HLGKIVVSIPPHSSTLLPVTPKPLQVKLNAEASYLLVGGLGGLGRAAATWMVESGARYLIFFSRSAGLSARDQAFFQE</w:t>
      </w:r>
    </w:p>
    <w:p w14:paraId="555C69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SQGCTAQAVQGDVMNLAHVELAMASAPPGKPIRGVLQMSMVLRDKPFADMSLEDWDTAVKPKVGGTWNLHLAAPKDLD</w:t>
      </w:r>
    </w:p>
    <w:p w14:paraId="5552BC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FFATGSISGSFGTPGQANYAAGNTYLTALFEHRRALGLPASVLQIGLIEDIGYLAQNPERAEALRAAGGFFLRTRQLLE</w:t>
      </w:r>
    </w:p>
    <w:p w14:paraId="620EBA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NWALLSSDPHHPEYQLTIGLRSDKALSDPANRVIWKKDSRAALYHNQEISTDAGSGDDQSINAIRLLVASCDEDPAIL</w:t>
      </w:r>
    </w:p>
    <w:p w14:paraId="6A27DC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SVTVELVTNEIGKRVCMFMLRPVEEMDPTASLTSLGVDSLVTIEIRNWIKRTFGGVEVSTLEILNSGTIEGLAKLTLD</w:t>
      </w:r>
    </w:p>
    <w:p w14:paraId="1654C8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KARFAASEKNDGDAYLEMKAP</w:t>
      </w:r>
    </w:p>
    <w:p w14:paraId="4DABD8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141.1|AIA58899.1|MIBiG</w:t>
      </w:r>
    </w:p>
    <w:p w14:paraId="54ABE1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HNSLDDTPLSSRTFIQEPIAVVGIACRLPGHSSTPKKLWDFLERGGIAANDTPSTRFNLAAHHDGSKKPKTMRTPGG</w:t>
      </w:r>
    </w:p>
    <w:p w14:paraId="60F669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FIEDADPRDFDAGFFGISGADAAAMDPQQRQLMEVVYECLENSGVPFEKLYGAQVACHVGSYAVDYDAIQARDPEDRAP</w:t>
      </w:r>
    </w:p>
    <w:p w14:paraId="683F0A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VVGIGRAMLSNRISHFFNFKGPSMTIDTACSGSLVGLDVACRYLHTGEVDGAIIGGANMYFSPEHNLNTGAMSVANSL</w:t>
      </w:r>
    </w:p>
    <w:p w14:paraId="55856F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RCHTFDVKADGYCKAEAINCVYLKRLSDAVRDGDPIRAVIRGSATNSDGNTPGIASPNSAAQAAAIRSAYANAGITNL</w:t>
      </w:r>
    </w:p>
    <w:p w14:paraId="7B0096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TSYLEFHGTGTQAGDPLEAGGVASVFSASRKPEAPLYIGSVKSNIGHSEPAAGISGLIKAILSIEKDLIPGNPTFITP</w:t>
      </w:r>
    </w:p>
    <w:p w14:paraId="608BB0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KIDFEGLKLQPSRANRRWPAAPFKRASVNSFGYGGSNAHVIVEEPKVLLPDMESTYVSSYQTEADLFADDEEVAGGRL</w:t>
      </w:r>
    </w:p>
    <w:p w14:paraId="69EEA5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LLVLSANDEASLRANATTLKNYLTNPNVKISLGDLSHTLSERRSHHFHRGYLITDKASIDENALVIGKKSTNEPRVGFI</w:t>
      </w:r>
    </w:p>
    <w:p w14:paraId="034220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TGQGAQWPQMGKAIIDTFPEARAVVLELDEFLQSSSLPPSWSLLGELTEPREAEHLRKPEFSQPLVTALQIALFDILQR</w:t>
      </w:r>
    </w:p>
    <w:p w14:paraId="1AE7D6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GISPRAVAGHSSGEIAAAYAAGLLSKKAAIRAAYYRGQAAALAEKGTADQNQQAFGMMATGIGAEGITPYLQGLGQSVQ</w:t>
      </w:r>
    </w:p>
    <w:p w14:paraId="4B1EDF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CYNSPSSLTLSGTVDALAKVQKQLSEDSIFARMLQVNLAYHSTFMREISQGYTDLLNKDFEHLPFKQDSVRMFSSVTG</w:t>
      </w:r>
    </w:p>
    <w:p w14:paraId="7A7CA0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QLAGPTDSEYWKSNMVCPVRFDAALSNMLTASDAPDFLIELGPAGALKGPISQVLKSLEGTKAQYTSAMARGAADMQSI</w:t>
      </w:r>
    </w:p>
    <w:p w14:paraId="1A2AFC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VAGSLYVAGGKVDLAQVNKVDGIKPKVVIDLPNYSWNHSTKYWYESESSKDWRNRLFPPHDLLGSKVLGSPWRSPAFM</w:t>
      </w:r>
    </w:p>
    <w:p w14:paraId="7E1A4E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LNVQDLPWIADHKMGPDTVFPATGYISMAMEAIYQRSEALHMLEGEKKVENPRYRLRDVQFKKALVLPDNQSTRMSLT</w:t>
      </w:r>
    </w:p>
    <w:p w14:paraId="5238D4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AYTGVGDWFEFKVSSLAGTTWIEHVRGLIRIDEDVPQVASAEEIKPLSHQVDASLWHKCMLDAGYSFGPKFLKQLQIE</w:t>
      </w:r>
    </w:p>
    <w:p w14:paraId="6942D7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PGSRRSRSILGLEVPESKYPQSKYPMHPAAMDGCFQTCAPSLWKGNRHAVNAVLVPAMIDSLTITSSKADRGLSLTSA</w:t>
      </w:r>
    </w:p>
    <w:p w14:paraId="4456B7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VGLGRPTDNKNYMSNASVYDPETGNLLLRLSGLRYTRIDTGPSVYDAHTFSALISKPDVSLLSSQSLENLAEREQGLN</w:t>
      </w:r>
    </w:p>
    <w:p w14:paraId="4DBCCB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SFGVATELVRLAAHKKPAQRVLELNFVPGLSQSIWASAIEGQDNIGKTYRQFVYRLTDPKALVEAGQQYTSEKMEISL</w:t>
      </w:r>
    </w:p>
    <w:p w14:paraId="5EE15F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PEGMTLAEDEFDLVVVRLSPAADNVEHVATQLKKVVKEGGQVLFIRQRSVQNSEVIVNGEAEQFDNGSYADLLKSAGL</w:t>
      </w:r>
    </w:p>
    <w:p w14:paraId="071077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AGHVAFEEGNEFASLSLCRVQPEPDCTGKDVAIYHFVEPSTSALKVITALKARGWNVTTYRAEEASTSPKRFLVLDEL</w:t>
      </w:r>
    </w:p>
    <w:p w14:paraId="1DC005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ALLPTLSPAHWDSLKILLSLDKRVLWVTNGSQTVISEPNKAMIHGLGRTVRAEDPLVQLTTLDVSASSTDATVDSVEV</w:t>
      </w:r>
    </w:p>
    <w:p w14:paraId="6A9DDE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ERLALPEVFHHVESEFIERNGLLHINRIQPDDQVNAVASDSYEGSEPVEQSLHDSPNMIRLRCERVGTTDSLIYSEVS</w:t>
      </w:r>
    </w:p>
    <w:p w14:paraId="4568DB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ELPLDDNKVEVEVYAAGLNYKDVVITMGIVPENEHILGLEGAGIVRRLGKNVHKVRKLDIGQRVLVFKKGAFANRVHA</w:t>
      </w:r>
    </w:p>
    <w:p w14:paraId="62B1C4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ERVYPIQDSMTFEETCTLASSYLTGIHSLFNLADTKAGSKVLIHSASGGLGLACIQLCQYVGAEVFATCGNKEKRDFL</w:t>
      </w:r>
    </w:p>
    <w:p w14:paraId="58DDB6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HAGIPADHIFNSRDTSFGAAIMAATNGYGVDTILNSLTGDLLDESWRCIAAEGTMVELGKRDMLDRKGLSMEPFGRNA</w:t>
      </w:r>
    </w:p>
    <w:p w14:paraId="4CAA9D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YRCFDMGHDIVSDAMINNLLKRLFALLEAGHVKPVHVATTFGWDNVSGAMRYMRSANHIGKIVISSGDKPIIVPVRPSR</w:t>
      </w:r>
    </w:p>
    <w:p w14:paraId="4859BD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LQLRGEAGYLLIGGLKGLCGSVAVNLASLGAKHIVVMARSGYDDEVSQRVITDLAALGCTITLGQGDVSKADDVRRVI</w:t>
      </w:r>
    </w:p>
    <w:p w14:paraId="35CA5C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SPVPIGGVIQGAMVLRDRVFTDMSIEEYHAAVDCKVAGTWNIHNALIEENMKVEFFTMLSSVSGVVGQKGQANYAAAN</w:t>
      </w:r>
    </w:p>
    <w:p w14:paraId="2F528C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LDAFAIYRHNLGLAGNSVDLGAIQDVGYMSHHVDLLENLSSDAWTPINEALMLKIVEFSLKQQLTPISKASAGQLITS</w:t>
      </w:r>
    </w:p>
    <w:p w14:paraId="0CF160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VPQRENSSLLRDARFSTLSFSDGEDVGAGSDGKDAGIQALQLLVKNKAAVSAIHDAVIDVTVRQFTTMLSLSEPMEPA</w:t>
      </w:r>
    </w:p>
    <w:p w14:paraId="22FDE3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PSSYGLDSLAAVEFRNWVRLELKAEVTTLDIISATSLEQLAQKIVARLTAV</w:t>
      </w:r>
    </w:p>
    <w:p w14:paraId="010E9C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73.1|AAS98200.1|MIBiG</w:t>
      </w:r>
    </w:p>
    <w:p w14:paraId="28A891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FLDPSSSSSERDKSTSGTEYSTRDESRGVAVVGMACRAPGGINDPDQLWKSLLDKLDASGEVPSSRWESYRNRNPRFE</w:t>
      </w:r>
    </w:p>
    <w:p w14:paraId="65DA8A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LDGTTNRGYFVENIEEFDCQFFGISPKEAEQMDPQQRISLEVAWQAIENAGISAQKLNGTDAGVFWGINTDDYSRLIL</w:t>
      </w:r>
    </w:p>
    <w:p w14:paraId="0BFC00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LADVEAWMGLGTGFTGVPNRISYHLNINGPSVSVDAACASSLVAVHNGVQAILEGESTVVIAGGVHAMCGPALTRVMD</w:t>
      </w:r>
    </w:p>
    <w:p w14:paraId="5DB57C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GVLAPDGRCRSFDDSACGYGRGEGAGAVVLKSLPEAINDGDHILAVIKGSAVAHNGRSNGIMAPDSKSQQRVALKALR</w:t>
      </w:r>
    </w:p>
    <w:p w14:paraId="167412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GVDPMTVQFVEAHATSTSLGDPTEISAIAEVYGKLRPTNDPCYVGSIKPNIGHLEAGAGVMGFIKAVLALQHGVIPPQ</w:t>
      </w:r>
    </w:p>
    <w:p w14:paraId="7DEA56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LQTLNSKIDWKNAGLRVVKEKTKWPATEGRRRAAVCSYGYGGAVTHAILEEAPPLPELVEPEIPVVNETGPRVLLVSA</w:t>
      </w:r>
    </w:p>
    <w:p w14:paraId="220D62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EQRLPAAAESLRDWLSQHPQPPSLDSISKTLAARRTHHDIRAAAIVDDTASAVGALDNLAKKSNAVWTVQGRVLKSAP</w:t>
      </w:r>
    </w:p>
    <w:p w14:paraId="7686C9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DVVWVFSGHGAQWQSMGKEVLKNEVFLNALKPLDAIVRNEIGSSPIEWLQLGDFASSDRVQILTFLMQIGISAILQSQ</w:t>
      </w:r>
    </w:p>
    <w:p w14:paraId="2BFFE4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VPNAVIGHSVGEIAASVVAGALSPEEGTLLVTRRSVLYRQVIGQGAMALVRRPFEQVSRELEGNDKVTVAIDSSPSSC</w:t>
      </w:r>
    </w:p>
    <w:p w14:paraId="12EFAF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AGTKDAVKEIQKSYNKQEIENFTVKTDIAFHSPMLDQLANPLSVALRDAIWPKQPSIKLYSTTLSDARSQNPRGVKYW</w:t>
      </w:r>
    </w:p>
    <w:p w14:paraId="103020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NMISPVRLTSAVQAAKEDGFRVFLEVSSHPLVAHSIEETLVDSDAGEHVVIPTLRRDQPAEKSVLRAIGRLHCSGVDI</w:t>
      </w:r>
    </w:p>
    <w:p w14:paraId="216736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WENQISGPWVHGVPTAPWVHRPFWRKPSAAALALHNIRGHSLLGQKVTVAGSETVLYTTTLSKEAKPFPGSHPVMGTEI</w:t>
      </w:r>
    </w:p>
    <w:p w14:paraId="0F9D31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AAVLLNSFLQATRGFALQNVNLIAPLETESQRLVQVVIQGDNVKILSQIVQKEGLLDNPWTTHTTAEIVPRSEATEAA</w:t>
      </w:r>
    </w:p>
    <w:p w14:paraId="1C8A73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VDDTIKSHRPGKELSKSFTMDYLTGTGVDGMGFPWAVLEHWGDTQEMMVRVEVDPDNERLQWETSSWAPFLDAATSIAAT</w:t>
      </w:r>
    </w:p>
    <w:p w14:paraId="0688A2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FHDRAKLRMTAGLGAIEILKVQDPPRVGWIRVQRNDGSDCTCNVDILDEEGEHFVRINTMRFAELESSSDQNDGVSKLV</w:t>
      </w:r>
    </w:p>
    <w:p w14:paraId="42BFFF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VAWPPARLTEEPLDIQEIVLVTSDEDAKTVYTKEVPRHVGLTHISTPDELVRRGADIAYRKELVVVYVPGQVSSSQDI</w:t>
      </w:r>
    </w:p>
    <w:p w14:paraId="5ACA66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NLVERFLAELLAVAKHLIQSGVPSKLFVHTTNAFQGKTPTALAHGPLLGTSRLIFSEHPDIWGAHIDDEYRAVPLSTMK</w:t>
      </w:r>
    </w:p>
    <w:p w14:paraId="21B87A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IQGSDVIRVLDGVARTAKLRDLPLDRRTQPVSQMLPRPEGTYLITGGLGDLGLATAEFFADHGARRIVLLSRRQLPPRR</w:t>
      </w:r>
    </w:p>
    <w:p w14:paraId="3D3C77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WGSLTGADQAVAARINELEKRGLCVFVLSIDIGSSNAAETLIQTLDQLGLPTVQGVVHAAGVLEDQLILNTTEEAFHRV</w:t>
      </w:r>
    </w:p>
    <w:p w14:paraId="53CD61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PKVTGTLALHQAFPPSTLDFFVLFGSCGHLVGFPGQGAYAPANAFLDSIATHRRNLGDNAVSFLWSSWTDMGLGNGND</w:t>
      </w:r>
    </w:p>
    <w:p w14:paraId="092E87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VSEIENKGITEISRQEAFEAWLHLARYDIDHGVVVRALPIEEGQGIVNPLLTDIAVYRRSTNSGPKSGEPAAATRTSS</w:t>
      </w:r>
    </w:p>
    <w:p w14:paraId="590DA3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SSGPELKAYLDENIRATVGEVLHLPPSDVDPTVALADMGMDSVMTTVLRRQLQKAFSINVPPTLIWNHPTVGHMVGWF</w:t>
      </w:r>
    </w:p>
    <w:p w14:paraId="7B58B0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KLAA</w:t>
      </w:r>
    </w:p>
    <w:p w14:paraId="14668A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143.1|EHA28244.1|MIBiG</w:t>
      </w:r>
    </w:p>
    <w:p w14:paraId="3CD6C8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GEYSTAPMAIIGMACRFSGGATSPEKLWDMIVQRRSGWSEIPTSRFNANGLYHPNGERVGTTHVKGGHFLEDDIACFD</w:t>
      </w:r>
    </w:p>
    <w:p w14:paraId="16DEA7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FFGMASETASAMDPQYRMELEVVYEALESAGIPMESIKGTNTSVYGGVMFRDYHDTHSRDLDTLPRYFMTGNAATMAS</w:t>
      </w:r>
    </w:p>
    <w:p w14:paraId="76BBEC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RISHFYDLRGPSMTVDTGCSTSLTALHLACQNLRSGESNMSIVTGASLMINPDVFLSMSNIGFLSPDGISYAFDSRANG</w:t>
      </w:r>
    </w:p>
    <w:p w14:paraId="226AD7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GRGEGVGALLVKRLDDALRDGDSIRAIIRETGVNQNGKTPSITAPQQAAQEALIRQCYERVNLDPAQTTYVEAHGTGTP</w:t>
      </w:r>
    </w:p>
    <w:p w14:paraId="77D002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DPLEVGALAAALGGSRSAEHPLYLGSIKANIGHTEAASGVASIIKVALALEKGQIPPNTQLNTPNSELRLNDRNMEVP</w:t>
      </w:r>
    </w:p>
    <w:p w14:paraId="01FD8D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TQRWPVGKGPRRASVNNFGFGGSNAHAILESPPVENGANRTNGQLKSNGPVVNGNKTNITKRETPWVFRLSAKDAQTC</w:t>
      </w:r>
    </w:p>
    <w:p w14:paraId="772916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QMAADLSTYIESHPPVDEEAFLGRLAYTLGSRRSVFSWTAAVSARSLAELTRALDDDERLVPSRAAPSLRLGWVFTGQG</w:t>
      </w:r>
    </w:p>
    <w:p w14:paraId="7E5D7B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WYAMGRELIATYPVFRSTILECDRYMTEMGSTWTLMEELHREESTSQVNNIVYSLGLATAIQIALVELLWSWGIHPTA</w:t>
      </w:r>
    </w:p>
    <w:p w14:paraId="63583F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HSSGEIAAAYASKALDMKSAIGIAYLRGVLAEKFDDKILGKGGMMAVGLGRKPVEHYLSRVTAGYCVVACVNSQYSV</w:t>
      </w:r>
    </w:p>
    <w:p w14:paraId="4B96AA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SGDIPAIDQLEQLLQEDQVFARRLRVNGAFHCEQMRPMADLFDWSLRYLLTPHPDFGSVLFSSPKTGSRIQDGTILAT</w:t>
      </w:r>
    </w:p>
    <w:p w14:paraId="6E203F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HWVGNMLQAVEFESSFRHMCFGDPSPKGAKGTQDVDLVLEIGPHGALGGPIQQLMTLPEFEGSGISYLPTLVRKQDAV</w:t>
      </w:r>
    </w:p>
    <w:p w14:paraId="663E03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MQRLAIDLTHRGYPVDLNAVNFPHGTLSLSILHDLPSYPWNHSTRYWLEPRRNRADRQRQAPPSDLVGYSQPSITPLA</w:t>
      </w:r>
    </w:p>
    <w:p w14:paraId="741E20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WRHIIRLSDLPWLGDHRVQSSIVFPGAGLVSMAIEGMRQVAAGRQQTVSAYELRDVDIAKALTVPEADEGVEVQLNIR</w:t>
      </w:r>
    </w:p>
    <w:p w14:paraId="42CA7B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CDEQMLGTKDWLAFQIFSVSGDSRWTEHCSGRISVITTSDSTPLPSAIPSQSEDLYNRRIDPRYMWAAMRSVGIYHGPL</w:t>
      </w:r>
    </w:p>
    <w:p w14:paraId="6CE9E6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NIHQVLAKPSASRTIFAIADTAAVMPKKYQTPHVLHPTTLDSVFQAAYTLLPESGARLPSAMVPRHIRSVRVSAQISN</w:t>
      </w:r>
    </w:p>
    <w:p w14:paraId="642D9A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AHELEAYATLNRDYDAQSFETSLTVVDAKDGNSPVLEVDGLTCQSLGRALDREADPHENEICSRWEWAPDIGTLDAAA</w:t>
      </w:r>
    </w:p>
    <w:p w14:paraId="448E56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KDRIRCAPEAAEIETMRDLRRATILYILDIVSSLTVADVQQLRGHLKKFYVWMVEQLKKASRNQFAPDSAQWRDISAAD</w:t>
      </w:r>
    </w:p>
    <w:p w14:paraId="238655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ALYEKVGRTSVNGEMLCRLGPLGASFLRQEMAPLEVMLENRLLFRYYLEALKWDRSTRQVSELVRLCTHKNPRAKILE</w:t>
      </w:r>
    </w:p>
    <w:p w14:paraId="737F9A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AGTGGGTQVILEALGKENGSSTGARFGRYDFTDISAGFFEAAKERFQDWADLMNFQKLDIEHDPVAQGFEEGSYDVVI</w:t>
      </w:r>
    </w:p>
    <w:p w14:paraId="0164C4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QVLHATKSMDRTLTHVRKLLKPGGKLILMETTRDELDVFFAFGLLPGWWLSEEEERRTTPSLTLPFWNQVLSRNGFAG</w:t>
      </w:r>
    </w:p>
    <w:p w14:paraId="11C540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LEVHDCDSEEFYAFSTILSTAQAPALSITSPVTIVTGTSPPPTSWMSELQTAVAAHIGCQPVIATLETVTPQGNICIF</w:t>
      </w:r>
    </w:p>
    <w:p w14:paraId="575649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EADEPLLDHVSNPVEFDRIIHLATRCKGLLWITRGGSLDVDKPAMSLSQGLLRTLKSEYQGKSFVSLDVDPRRSPWTA</w:t>
      </w:r>
    </w:p>
    <w:p w14:paraId="244C02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VQAISQIFPASFSETTDPATCEFEYAERDGVLHIPRTVKDIPMNRNIFPESDTTEKTIHCRFRDAARPLRMKIGTPGL</w:t>
      </w:r>
    </w:p>
    <w:p w14:paraId="131906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TLVFHDDLDAKSDPLPADWIEFDPTAFGLNFRDVMVAMGQLEANAIMGFECAGTIVRLGATAAAKGFAVGDRVCTLLR</w:t>
      </w:r>
    </w:p>
    <w:p w14:paraId="422BA1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WATRPRAPWTSVMRIPQHLSDQEAASFPTVFATAYIALHETARLQRGESILIHAATGGVGQAAIQLAQLIGAEIYATA</w:t>
      </w:r>
    </w:p>
    <w:p w14:paraId="1ED4A3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PAKRQLLHETYGIPENNIFSSRDPSFATDVHLRTDGRGVDVVLNSLAGRLLQESFNCLAEFGRMVEIGKRDLEQHSGL</w:t>
      </w:r>
    </w:p>
    <w:p w14:paraId="5E8315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YPFTRNVSFSSVDLLTWQSRRGADISCVLQSLSKLLGEKKIMPVYPLTLYPITQIEKAFRTMQTGQHMGKIIISVGEQ</w:t>
      </w:r>
    </w:p>
    <w:p w14:paraId="65D370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VPVVERPPPFSLRSDASYVIVGGLGGIGRVLCEWMMARGARHLIIISRNARPGPFVTELEQQGCEVRTLACDIAAEDQ</w:t>
      </w:r>
    </w:p>
    <w:p w14:paraId="7B9E0A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AALAQCADMPPIKGVIQGAMVLKDTVLEQMTVGDFEAAVRPKAQGSWNLHQQLGDVDFFIMLSSLMGVMGAASQANYA</w:t>
      </w:r>
    </w:p>
    <w:p w14:paraId="7902FB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GAFQDALATYRRNRGLPAVSLDLGIVRSVGFVAQTDGVQERLVQMGVTSLSEETVLRILEQAITHPTGPPQIITGINT</w:t>
      </w:r>
    </w:p>
    <w:p w14:paraId="027BDE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GKHWDEASWIQDPRFAALRYRDSTQAGSSRATTGTAKQGKIRDQLAEIASPVDAAALICQELMQKLASMFGLVVEEMS</w:t>
      </w:r>
    </w:p>
    <w:p w14:paraId="651B4E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QDLSSYGVDSLVAVELRNWLVAQVGAEVSIFDLMQSPSLEDLSLRVATKRT</w:t>
      </w:r>
    </w:p>
    <w:p w14:paraId="638EE8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60.1|EAU32819.1|MIBiG</w:t>
      </w:r>
    </w:p>
    <w:p w14:paraId="7C7E21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VHGDEVLSVDSGVSTPPSTGSGFRRPLETPGTEIGNLNLNPQNEVAVVGMACRLAGGNNSPEELWQSILNRKDASGEI</w:t>
      </w:r>
    </w:p>
    <w:p w14:paraId="0DCBB5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MRWEPYYRRDIRNPKILDQTTKRGYFLDHVENFDAAFFGVSPKEAEQMDPQQRLSLEVTWEALEDAGIPPQSLSGSET</w:t>
      </w:r>
    </w:p>
    <w:p w14:paraId="5AF56C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FMGVNSDDYSKLLLEDIPNVEAWMGIGTAYCGVPNRISYHLNLMGPSTAVDAACASSLVAIHHGRQAILQGESEVAIV</w:t>
      </w:r>
    </w:p>
    <w:p w14:paraId="145D08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NALCGPGLTRVLDKAGATSTEGRCLSFDEDAKGYGRGEGAAVVILKRLSTAIRDGDHIRAIIKGSAVAQDGKTNGIM</w:t>
      </w:r>
    </w:p>
    <w:p w14:paraId="502126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NAKAQELVAWNALRTAGVDPLTVGYVEAHATSTPLGDPTEVSAVSAVYGKGRPEGNPCFIGSVKPNVGHLEAGAGAVG</w:t>
      </w:r>
    </w:p>
    <w:p w14:paraId="22C3CD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KAVMAVEKAIFPPQTNLKRLNSRIDWGQAGVKVVQETLEWPGNEDDVRRAGVCSYGYGGTVSHAIIEEFAQQLQRPTT</w:t>
      </w:r>
    </w:p>
    <w:p w14:paraId="4C9D05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TTDEDPLPRILLLSAPQERRLALQARTQASWIAAEGRNRTLESIATTLSTRRGHHDYRAAIIAENHDDAVQKLSDIVNG</w:t>
      </w:r>
    </w:p>
    <w:p w14:paraId="3EF31E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AEWTTSSRVLDASCSKDVVWVFSGHGAQWTAMATDLLKDIVFYQTISRLDPIVEREMGFSALHSLASGDFESSIKVQV</w:t>
      </w:r>
    </w:p>
    <w:p w14:paraId="0FF715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YLVQVGLAAILRSKGLEPQAVIGHSVGEIAASVAAGCLTAEEGALIVTRRANLYRRVMGAGAMVLVNIPFVDMEKELQ</w:t>
      </w:r>
    </w:p>
    <w:p w14:paraId="1503F6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TDLVAAIDSSPSSCVVSGATEAVLALVEDLKSRGVNAFRVKTDIPFHHPMLDQLSEPLREAMAGSLSPRKPRVRLYST</w:t>
      </w:r>
    </w:p>
    <w:p w14:paraId="54016E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EDPRSMVARDIYYWTSNMVNPVRLTAAVQAAVDDGLRLFLEVSSHPIVSHSVRETMLDLGVEDFTVTNTMARNKPADK</w:t>
      </w:r>
    </w:p>
    <w:p w14:paraId="55F4A6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LSSIAQLHCRGAVVNWKKQLPGPWALDVPLTTWDHKPYWRHIHTGPISASTLHDVDKHTLLGQRVPVAGETTMVFTTQ</w:t>
      </w:r>
    </w:p>
    <w:p w14:paraId="25A940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DQTKPFPGSHPLHGSEIVPAAALVNTFLHATGATTLSNITLRVPVAISQPRDIQVVVSQNQIKICSRLTQKAGSGADE</w:t>
      </w:r>
    </w:p>
    <w:p w14:paraId="690C5E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WLTHTTGQWEAGGSKNAPAQLDIAAIKARLANNKLADNFSIDYLDKVGVSAMGFPWAVTEHYGTLQEMIARVDVAPDV</w:t>
      </w:r>
    </w:p>
    <w:p w14:paraId="1A8EDA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TSPLPWDAASWAPILDAATSVGSTLFFDQPRLRMPAHIHGVQVYTTQPPLKVGYLYVEKAGDRDLAVHVSVCDELGTV</w:t>
      </w:r>
    </w:p>
    <w:p w14:paraId="756ECE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RFESMRFSEIEGTPGSNGSEESLVHQLAWPPAIYSEKPLTINNVVLVSRDKNVADLYCGSLKDRVSSITVLDAAADLL</w:t>
      </w:r>
    </w:p>
    <w:p w14:paraId="37059C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SQDSSSVLQAKDTAVVYVPGPLHSADSIPTAAHSFLMELLLLVKIIVNGSLPTKVFVLTDRVCESESATALAQSPIHG</w:t>
      </w:r>
    </w:p>
    <w:p w14:paraId="6D58DB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RIIAAEHPDQWGGLIDVETPGQFPLETMKYVQEADNIRISDGIPRIARLRPLPRDKLLPPSKQTSLLPRPESTYLITG</w:t>
      </w:r>
    </w:p>
    <w:p w14:paraId="04DBA7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GALGLEVAQFLVEKGARRLILVSRRALPPRREWADILADASSSLAPALETIQALEAQGATVHTLAVDISSPDAAPQLA</w:t>
      </w:r>
    </w:p>
    <w:p w14:paraId="79AF24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IDSLSLPPVRGVVHAAGVLDSQLVLSATSDSVERVLAPKITGALVLGTVFPPKALDFFMLFSSCGQLLGFPGQASYAS</w:t>
      </w:r>
    </w:p>
    <w:p w14:paraId="4F1DB3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AFLDAFATSRRHQGDNAVAVQWTSWRSLGMAASTDFINAELASKGITDITRDEGFRAWMHISKYDIDQAAVLRSLAFE</w:t>
      </w:r>
    </w:p>
    <w:p w14:paraId="418380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EPLPTPILTDIAVRKAGSASSADAPSAAPKETNEMPESIPERRTWLDERIRDCVARVLQLGSSDEVDSKAALSDLGVD</w:t>
      </w:r>
    </w:p>
    <w:p w14:paraId="6CF575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MTVSLRGQLQKTLGVKVPPTLTWSCPTVSHLVGWFLEKMGN</w:t>
      </w:r>
    </w:p>
    <w:p w14:paraId="1FA066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05.1|CCT72377.1|MIBiG</w:t>
      </w:r>
    </w:p>
    <w:p w14:paraId="678A25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SQISEKYYAREPIAIVGTSCRFPGGASSPSKLWELLDNPRDVVQKIPPRRFSTEAFYNADSQHHGVSPSDLIKGLRLT</w:t>
      </w:r>
    </w:p>
    <w:p w14:paraId="39BF45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WSTNVKHAYLLDDDPRGFDRDFFAINPKEAEAMDPQQRILLETVYESVESAGYSIEQLRGSSTAVFVGCMSFDYQFAA</w:t>
      </w:r>
    </w:p>
    <w:p w14:paraId="79E933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GIDSTLPQYHATGAAMSILANRVSYFYDWKGPSVAIDTACSSSLVALHQAVSALRSGDAKLAVAAGSNLILGPEPFIS</w:t>
      </w:r>
    </w:p>
    <w:p w14:paraId="0257E0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KLNMLSPNGRSYMWDASADGYTRGEGFSVLLLKTLTKALADSDHIECVIRETGVNSDGKTPGITMPSSNAQAQLIRDT</w:t>
      </w:r>
    </w:p>
    <w:p w14:paraId="003CF4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KCGLDPNRESDRPQFFEAHGTGTQAGDPIEARAIQEVFFPDHTQPTDSKLLVGSVKTVIGHTEGTAGLAGVLKATLAI</w:t>
      </w:r>
    </w:p>
    <w:p w14:paraId="3D79CF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HSQIPANLHFNELNPKIRPYYDNLRIPTETTPWPTLSPGAPRRVSVNSFGFGGTNAHAIVESWDGPYVRERSPAPNAIG</w:t>
      </w:r>
    </w:p>
    <w:p w14:paraId="050D7F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PFVLSANSSQALAANAGALAEYLKEHPTTNLGQLGYTLFKRTNLPFRAAFSGSSVECLVEKLQAGKESLKSNSRITTL</w:t>
      </w:r>
    </w:p>
    <w:p w14:paraId="71E9ED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PESLPPRVLGVFTGQGAQWAKMGEGLYQTSMVFRNSVEQMQHSLDSLPESDRPNWTLAEQLHAPKETSRVGQATVSQPLC</w:t>
      </w:r>
    </w:p>
    <w:p w14:paraId="36517B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IQVALVDVLHVVGVELSAVVGHSSGEIGAAYAAGYLSAGDAIRIAYYRGFHSHLAQGPGGKRGSMMAVGLSYDQALSF</w:t>
      </w:r>
    </w:p>
    <w:p w14:paraId="6F0CAD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NELSGGITVAASNSYTSCTLAGDAEVIEEAKSRLEENGTFARVLAVDTAYHSHHMKPCATPYLESLKQCDIQVQKPKKG</w:t>
      </w:r>
    </w:p>
    <w:p w14:paraId="545AD05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AWYSSVWGSDGSSRSFNTEGELLQGQYWIENLTHPVLFSQALARALNEDQCFDCALEVGPHPALKGPSLEIIKTLTGVS</w:t>
      </w:r>
    </w:p>
    <w:p w14:paraId="3AF83F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YSGVLKRGEGAAEAFADALGLLWKSFPSSRPTITFNGICRAFSAVKPSSMTILKNLPNYSWDHATLFWKESRASRNFR</w:t>
      </w:r>
    </w:p>
    <w:p w14:paraId="60AACD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KHAPHELLGRSVSHGEHSRREVHWRQVMRLRELPWLRGHKIQGEILFPASGYLSMAYEAAIRLVDEQQSVRIVEMQDM</w:t>
      </w:r>
    </w:p>
    <w:p w14:paraId="13A619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VRAMRLEDDTSGLEVLFTIHVTSQSQSCINANVACYSGAVDAPQPLDAHQTELTAHFNGRIRLWLEQPSAYTLPLRSE</w:t>
      </w:r>
    </w:p>
    <w:p w14:paraId="662EF5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LPMSELNMAQVYSSLSKEGFDYSGDFQAKSMLRRLGHTVVTLSSPSPVSWTHTLTHPAPIDTAVQGLLTAFSFPGDGR</w:t>
      </w:r>
    </w:p>
    <w:p w14:paraId="328015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TTYLPTRIESVRISTAPSESDAPILKADSVVTLTDVTTITGDVDIFDAASCHTQVQMRGVQMTAIGKPPDRWLYAGKI</w:t>
      </w:r>
    </w:p>
    <w:p w14:paraId="76D57A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ARDIAYGLEPGSGTQFSDDDRLLYEQLVRTAYFYLRQLRSKIRPPELMLMGKFRRHMMRWVTEHLFPQIESGQHPDIRT</w:t>
      </w:r>
    </w:p>
    <w:p w14:paraId="76D093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WKDDTLDTVQRWRNSRPADNNDMNLLHAMGQSLIPIVRGTVPPLKVLVQDGMLDRLYFEGIGFRDGNVDLGAIVKQLGH</w:t>
      </w:r>
    </w:p>
    <w:p w14:paraId="3AA8D6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PRMRIVEVGAGTGGTTRTVLDALETRYAAYTYTDISTGFFENARSVFSQHASKLTFKTLNIENDPVDQGFTEGSFDML</w:t>
      </w:r>
    </w:p>
    <w:p w14:paraId="7A34A0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SNCLHATHSLENTLRQCRKLLRPGGRLVLLEITRDFLPIQMIMATLPGWFLGMDEGRLWAPTVTLDRWDEILKTTGFS</w:t>
      </w:r>
    </w:p>
    <w:p w14:paraId="4FF86C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DISSTPSYCSVIVSQAVDETVSVLRNPLASPDGVPSLSEIVIIGGVGSGLAPQIQSLLTSTIPVETRIASSLEDVEVN</w:t>
      </w:r>
    </w:p>
    <w:p w14:paraId="0858A9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STVLCLGDLDSPSFCNMDQTRFEGLQKVFQAANAVLWVTSGATSGTNPEANITVGMGSTLMAERGDLKLQFLDVDDPT</w:t>
      </w:r>
    </w:p>
    <w:p w14:paraId="4C6844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DPSMLARMLLRLAILDQSKSDETLWTIEPELTLKNGALYIPRVQPLDVINRQSTARYRQVIEDIDLNSASPVVDLVKY</w:t>
      </w:r>
    </w:p>
    <w:p w14:paraId="571E08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SWKLQSSPIDSTRVNGIEVRVTASSLHTLSCEGGKPEYIFMGRELLSGDNIIGLSASNSSIANITDDQVLHRWQDSQT</w:t>
      </w:r>
    </w:p>
    <w:p w14:paraId="362943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INVAQLSDLLAKALAENLLRNTTGPVWIHGAPSNLSEAIGEVTKEEGLDVFQTTSDLAQVAAFNFIHPYATRQDIQDK</w:t>
      </w:r>
    </w:p>
    <w:p w14:paraId="6805F9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PSGLRNFVDLEHSELRNEALHTSVAASLPVSAISHRCMMDLTHGINRSYLAKLAARCLTEDRKSSEDHSQVILIDRIAS</w:t>
      </w:r>
    </w:p>
    <w:p w14:paraId="484E96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SKDLGPTTVIDWHAANTVTALVRPLEHRDLFFPSKSYLLFGMTGDLGISVCKWMVDNGARNVVLASRNPNVPSSVLNF</w:t>
      </w:r>
    </w:p>
    <w:p w14:paraId="09E349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RKSATVRALSVDITDMESLCTAREDIESTMPPIGGVMNAAMVLRDRLFHDLTWEDFAAVLGPKVQGTQNINNAFGQKE</w:t>
      </w:r>
    </w:p>
    <w:p w14:paraId="6F8122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LDFFVCFSSATSIIGTVGQSAYAAANHFMVSLVQQRKRRGLAGSIVHISVLTGLGYIFRRGSEHTAVIDKALLPRLER</w:t>
      </w:r>
    </w:p>
    <w:p w14:paraId="481C87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ETDLHEMLAEAIVCGRPGSSQPPELITGIKAVFQGEWRDDPRLLGYLGQQQLGNDSAKDQAAGMVSVETQLDAADDPA</w:t>
      </w:r>
    </w:p>
    <w:p w14:paraId="0986A0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LPILEKRFAQALGNMLEIDPEKVDGSMPVASLGIDSLVAIRIREWFMKELGVEVPVLKIMSVGHSLSRVCDDVLVDWR</w:t>
      </w:r>
    </w:p>
    <w:p w14:paraId="0CBE88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KKEGELEDKK</w:t>
      </w:r>
    </w:p>
    <w:p w14:paraId="04979F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62.1|AAD43562.2|MIBiG</w:t>
      </w:r>
    </w:p>
    <w:p w14:paraId="47C05C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VIESPSSTTSGSAEEMAQAITGHEDSVLPVAIVGMGMRLPGGIHTPDELWGMLVEKRSTRCEIPPTRFSVDGFHSPSS</w:t>
      </w:r>
    </w:p>
    <w:p w14:paraId="39B6E2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GSIAMRHGHFLDDKDDLHRLDTSFFSMGMTEVSDIDPQQRMLLEVAYECMQSSGQTNWRGSNIGCYVGVWGEDWLDLH</w:t>
      </w:r>
    </w:p>
    <w:p w14:paraId="382D50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DLYDSGTYRVSGGHDFAISNRISYEYDLKGPSFTIKAGCSSSLIALHEAVRAIRAGDCDGAIVAGTNLVFSPTMSVAM</w:t>
      </w:r>
    </w:p>
    <w:p w14:paraId="3D6CAE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QGVLSPDASCKTFDANANGYARGEAINAIFLKPLNNALREGDPIRALVRATSSNSDGKTPGMSMPSSESHEALIRRAY</w:t>
      </w:r>
    </w:p>
    <w:p w14:paraId="0D6F12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VFLDPKDTCFVEAHGTGTSVGDPLEATAIARVFGGSSDNKLYIGSVKPNLGHSEGASGVSSVMKAVLALENRTIPPNI</w:t>
      </w:r>
    </w:p>
    <w:p w14:paraId="792B8C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FSTPNPKIPFSEMNMAVPVDAIPWPRDRPLRVSVNSFGIGGANAHCIIETLEEYLGRSLPNESQVAPIRNGNGSVQADS</w:t>
      </w:r>
    </w:p>
    <w:p w14:paraId="16C093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AVTSITAMKMEVRRKKRQSAVEAAGLVSNLRLVADSTKIRPSKALYVLSAANPTSLRQSVMDYQKYLASHKTDPVDVS</w:t>
      </w:r>
    </w:p>
    <w:p w14:paraId="74F7C5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LANRREHLSHRTYGVVTTESTNDTPIVPDFSPLSKTNNNSLPEINMIFTGQGAQWVGMGKELMDEYETFYNTIAYLGL</w:t>
      </w:r>
    </w:p>
    <w:p w14:paraId="60567C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SGLEHPPTWDLIRELSRPAESSNVGRAEFSQPLVCAVQVALVNLLRSWGITPAAVVGHSSGEMAAAYAAGAISSEEAI</w:t>
      </w:r>
    </w:p>
    <w:p w14:paraId="70ED05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AYYRGYVNQQYTRDGGMAVIGMGAQEVAPYIVEGVGVACENSPQSVTLSGDKGVLEEVCQKIKEQVPDCFVRQLKVNV</w:t>
      </w:r>
    </w:p>
    <w:p w14:paraId="4FE694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HSHHMQDLGGLFENLLEGKVYSQSPTIPFFSSVTVQKITEPRSLDAAYWRQNLESPVRFTGAVKLLLEARASTGSKQV</w:t>
      </w:r>
    </w:p>
    <w:p w14:paraId="5BE8D8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EIGPHSALSGPLRQIFKAHGRGKEAYVSAMIRGENCTESLLKLAGELFCHGTSLQLSNVTADGDVVFDLPPYPWNHDR</w:t>
      </w:r>
    </w:p>
    <w:p w14:paraId="0EB4F2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YWSESRVSKDWRFRKFPNHELLGSRTLESSSLQPEWRNLIRLDGIPWLRDHQVLNDVVFPCAGYLAMAVEAVRQVAGTS</w:t>
      </w:r>
    </w:p>
    <w:p w14:paraId="4ED9C6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GSFTLKSVVVQSALVLTESKPVEVLTSLRPVRLTNTLDSAWWEFSIVAHNGTSWIKHCEGQVRPGQDAHQKTAVLPQS</w:t>
      </w:r>
    </w:p>
    <w:p w14:paraId="13AD3F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ISQHYPRLVDNLYPELLRIGLRYGPSFRGLDNVSCVPNGKKAAAMLRETTVSESSYAIHPTTIDHCLQLFFPASCDGA</w:t>
      </w:r>
    </w:p>
    <w:p w14:paraId="7856E5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YRAEKLCVPTAIGRLYLADGKSCEVESARAEASAATNSGGSISGAATVVSKQNSTLLSLEDGKFSPLEMDLAEDGNADL</w:t>
      </w:r>
    </w:p>
    <w:p w14:paraId="38B30F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TARLEWKPNLDFADMCSLVRPSHASMNDGPELDLVEQLTLLAILEIHERIDGAVTPGGHDHAHQHIPNFRGWIADQVT</w:t>
      </w:r>
    </w:p>
    <w:p w14:paraId="486391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EGRYRGVVADAREIASLERGARLSLMTNLRQQVLRTGAASAAVLIGRVVDHCEEIVKGELEGIELLQAEDGLTNYYN</w:t>
      </w:r>
    </w:p>
    <w:p w14:paraId="2ECC11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ESRTDSIDFFATAGHTRPTLRVLEIGAGTGGGAQVILEGLTNGKERLFSTYAYTDISAGFFVAAQERFKAYKGLDFKV</w:t>
      </w:r>
    </w:p>
    <w:p w14:paraId="65D577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ITKDPSEQGFESGSFDLIIAGNVIHATPTLNETLANVRKLLAPEGYLFLQELSPKMRMVNLIMGILPGWWLGAAEGRV</w:t>
      </w:r>
    </w:p>
    <w:p w14:paraId="495F79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PYLDPSQWDTVLKETGFSGVDSAIYDAPYPYHLNANIISRPAKESAPQPRAIRGRLTLLHHADDTNSSSITQLREVLD</w:t>
      </w:r>
    </w:p>
    <w:p w14:paraId="6EC72C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GLETDMVVFHEHEELKAGEQDVIISLLELKKPFFSSISAAQLESFQRIVAKLGSIEMIWVTRPAQHGLSASDNPGFGL</w:t>
      </w:r>
    </w:p>
    <w:p w14:paraId="69F000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LTRTLRSEQSLAITTLEIDQVNDESFKAVTNLAIKVLDHREGGSTESTRGATTMDPDREYVVENGVVKVARYHPVSL</w:t>
      </w:r>
    </w:p>
    <w:p w14:paraId="373DC2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QELASRASKPEAVTLEIGRMGLLQTLGWVPFPTSDPGYGEVTIEPRCAGLNFRDVLLCMGVVEATGVGIGLEGSGIITK</w:t>
      </w:r>
    </w:p>
    <w:p w14:paraId="574CCD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AGVGKFQPGDPVFYLADNCFSTQITISAQRCAKIPSQLAFEDAATMPCVYATVIHSLLDVGGLRPGQSILIHSACGGI</w:t>
      </w:r>
    </w:p>
    <w:p w14:paraId="388296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AALNLCRNFQGLEIYTTVGNEEKVQYLVDNFGLPRSRIFNSRDASFLYDVRAATQGRGVDLVLNSLSGDLLHASWQCV</w:t>
      </w:r>
    </w:p>
    <w:p w14:paraId="04DDA9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YGKMLEIGKRDFIGKARLEMDLFEANRSFIGIDLARFDSARCQKLLERTAAMIQTGIVQPIKPVKVFDASDAEGAFRY</w:t>
      </w:r>
    </w:p>
    <w:p w14:paraId="46B7A4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QKGVHLGKIVVSIPPHSSTALPITPKPLQVKLNPEASYLLVGGLGGLGRAAATWMVESGARYLIFFSRSAGLSVRDQAF</w:t>
      </w:r>
    </w:p>
    <w:p w14:paraId="0E1FB7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ELASQGCTAQAVRGDVLNLADVELAMASAPPGKPIRGVLQMSMVLRDKPFADMSLEDWDTAVKPKVHGTWNLHLAAPK</w:t>
      </w:r>
    </w:p>
    <w:p w14:paraId="71BCDD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DFFFATGSISGSFGTPGQANYAAGNTYLTALFEHRRALGLPASVLQIGLIEDIGYLAKNPERAEALRAAGGFFLRTRQ</w:t>
      </w:r>
    </w:p>
    <w:p w14:paraId="757962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QGLNWALLSSDPHHPEYQLTIGLRSDKALSDPANRVIWKKDSRAALYHNQEISTDAGAGDDQGINAIRLLVASCEEDP</w:t>
      </w:r>
    </w:p>
    <w:p w14:paraId="4CCAE1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LEDPATVELVTNEIGKRVCMFMLRPVEEMDPTASLTSLGVDSLVTIEIRNWIKRTFGGVEVSTLEILNSGTIQGLARL</w:t>
      </w:r>
    </w:p>
    <w:p w14:paraId="1E496C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DGLKARFAASEQTDGDAYLEMKAP</w:t>
      </w:r>
    </w:p>
    <w:p w14:paraId="01D467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385.1|ANF07288.1|MIBiG</w:t>
      </w:r>
    </w:p>
    <w:p w14:paraId="4CA3F1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CKDKKMEDCLENSGRMTHGVADAMGDKTMPIAIVGMSFRGPGDATNVENLWKMISEARESRSPIPQERWNNDAFYHPD</w:t>
      </w:r>
    </w:p>
    <w:p w14:paraId="4881EA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KHHGTHNVKAGHFFKEDLSRFDAPFFSMTSTEAAALDPSQRLLLECTYEALENGGIPMEKIVGSKTSVFVGSFATDYTD</w:t>
      </w:r>
    </w:p>
    <w:p w14:paraId="3B0470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LRDPETVPMYQCTNASQSRAMISNRLSYFFDLHGPCVTVDTACSGSLVALHLGCRSLQTGDAKCSIVAGVNVILNHEF</w:t>
      </w:r>
    </w:p>
    <w:p w14:paraId="34612F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ITMSMMKFLSPDGRCYTFDDRGNGYARGEGVGCVILKPLVDALKDGDIIRAVIRGTGSNQDGKTSGITLPNPVAQEALI</w:t>
      </w:r>
    </w:p>
    <w:p w14:paraId="0F603E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VYEAAGLDPKETTYVEAHGTGTAAGDPIETRALSNVFCRDRPSDDPLLIGSIKSNVGHLEGASGIAAVIKTVLMLENE</w:t>
      </w:r>
    </w:p>
    <w:p w14:paraId="7A4C1C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LPNRNFESPNPRIPFRDWKLKVPLSVQPWPARSPHRASINSFGYGGSNAHAIIEGAWSYLHDRGVTGPVRGSKFLRSL</w:t>
      </w:r>
    </w:p>
    <w:p w14:paraId="54E8C2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TIWHRLDGIISYPPTEGEPAIKPNTHHANENFSSLVTSSGNCQVQLTSNETQRTKLFILSAFDEAAGNRQVESMIRYL</w:t>
      </w:r>
    </w:p>
    <w:p w14:paraId="0072C5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RSTLEDGRFLDDLAYTLNERRTKFIWKAAIQAKSIVELKEALGKSPRYVKSFKPPALGFIFTGQGAQWCGMGRELLAE</w:t>
      </w:r>
    </w:p>
    <w:p w14:paraId="4E10F0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PVFQSTIKRISAYLESLGAPFNVEAEINMDPSISQINSALYSQPMCTAIQIGLVDLLASWGIMPASVTGHSSGEIAAAY</w:t>
      </w:r>
    </w:p>
    <w:p w14:paraId="7AD940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GALSLEDAMAIAYYRGVAAQSMQEKSTVKGTMMAVGMSSEDAKPVLASLTTGRATVACVNSPNSITVSGDETAIEELQ</w:t>
      </w:r>
    </w:p>
    <w:p w14:paraId="7B909A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MDERKIFYRRLAVDVAYHSHHMALVADTYADAISEIQTREVGDIEFFSSVTGKQATAADLGPSYWVSNLLGQVKFANS</w:t>
      </w:r>
    </w:p>
    <w:p w14:paraId="75814E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LLCLQTGAERKTRRQGQSKKVNMLVEIGPHSALAGPIKQILQAEPKLKDSEITYISALIRKQNSVTTVLDLAGKLAAH</w:t>
      </w:r>
    </w:p>
    <w:p w14:paraId="7CA38A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PVNLSTLNRPVGAEITSIVVDLPSYPWNHSNTYWAEPRISKTFRTRQFPRTDLLGALDRSSNPWEPRWHNHIRLSEKP</w:t>
      </w:r>
    </w:p>
    <w:p w14:paraId="28F5B8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VLDHKIQSNTVYPAAGFIAMAIEAVYQQRKDNSSKPISGFKLKDVNIGSALLIPEEEETIETLVTLKRHFDHARSPDTY</w:t>
      </w:r>
    </w:p>
    <w:p w14:paraId="75AF05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NEFHVYSVTAANTWTEHCRGLVTVQREEEVHPDDTRTMSTEQGYLRDVYTNIERNCVREFDMEEFYTHLASIGLEYGET</w:t>
      </w:r>
    </w:p>
    <w:p w14:paraId="56815BC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FSRVLRAKSGHDLATGTITIPDTAAVMPLGYEHPFIVHPATLDGAFHLVFSAMSGKEGFLEDPAIPVFADEIFVSCEIPA</w:t>
      </w:r>
    </w:p>
    <w:p w14:paraId="3BAA05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GRELNVCTLLNERNQRSLRSSIWITDPYNPEGGPVVTFTDLHWKVLEKEFKEKHLGIDERVAYSLQWKADVDMMAPAN</w:t>
      </w:r>
    </w:p>
    <w:p w14:paraId="049693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RMHTGLVPRDVPSRLKVLDQGAVDLFERASELISDSEISQMTNYHKSLWKHMQHLADLIVPSSEHTVKDNTLCDDACL</w:t>
      </w:r>
    </w:p>
    <w:p w14:paraId="1F9346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KEQLIEKDHSNCSEGILLRRIGDSLPDILRQRLDPSTLLERETLHRYIRESWSANGIHDAAADYLSLLCHKHPDLSVL</w:t>
      </w:r>
    </w:p>
    <w:p w14:paraId="6FF2C6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DGGIGSVASKAVPAMMGPEGSDMPNFVQYMLTSMQASRLEVLKAENAPLINLISIKELNMAEDPIRQGFKEASFDVII</w:t>
      </w:r>
    </w:p>
    <w:p w14:paraId="4FC71F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AQIAANASSVAVLRNVKKLLKNKGRLIILGTACIQPSLLLMLGVFSEWWEAQGGYSYTASDEELRKRLGQAGFSDTKP</w:t>
      </w:r>
    </w:p>
    <w:p w14:paraId="25119A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IDSDGAPGHKTSIIVARPALPTLVKLTDIVVITGEDDERLRIDVTHLLKLFAGMGVRANVATLEDVEPAGETCIAICD</w:t>
      </w:r>
    </w:p>
    <w:p w14:paraId="2F69576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GNVMSNPSESVFEKIKKIFLQSEGTLWVTRGGGSLSSQNPRANIIAGFARTARAENDGSKIVTLDLDAESQLSPITTA</w:t>
      </w:r>
    </w:p>
    <w:p w14:paraId="774B5D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ICSLFEHVFASASSPENVDAEYVERRGRIMIPRIVENSPLTNKILSIRNPIPELQPFQQPGRPLVLDASRQSLTDMQF</w:t>
      </w:r>
    </w:p>
    <w:p w14:paraId="2159F7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DKRLSGELDKGSIEIEVRAAGLTAKDVMIASAQAMPAPLGTECSGIVTKVGKEVHWFAPGDRVAGFGNGTVCNLYRGR</w:t>
      </w:r>
    </w:p>
    <w:p w14:paraId="138769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SFQKLPENMPFEIATSLPVAFVTAYHAVHNIAHMTSKDRVLVHSADTTIGHAVLEICLSVSSRVFASVSTWEGKRLLV</w:t>
      </w:r>
    </w:p>
    <w:p w14:paraId="4CE169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YGLPERYILHKEDPNLKTTAMQVTSSEGFDIIFSTTHGYSSQLAWDCIAHYGRFVSLDSRDADLSGRLDMSSFKKSAS</w:t>
      </w:r>
    </w:p>
    <w:p w14:paraId="7EA3C7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GFNILHFLNHKPRVVDEIWASVMHLFRRKILVAFHEITTFSIGSIEDALRAVKESDIRKVVLVASPESTVKALPPDIT</w:t>
      </w:r>
    </w:p>
    <w:p w14:paraId="6C19A8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FLREDASYLLVGGLGGIGRALAIWMINHGARNIIFANRSGMSRPESRMTVELLREKGATVAVYSCDVSKSEQLAELVE</w:t>
      </w:r>
    </w:p>
    <w:p w14:paraId="2F5C6D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SSQIMPPIRGVVQGAMVLRDVLLEKMTLADYKAVTCPKIQGTWNLHNHLPKDLDFFIMLSSVSGIIGNASQAAYAAGNA</w:t>
      </w:r>
    </w:p>
    <w:p w14:paraId="07D6E6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MDAFAAYRNSLGLPAVTLDLGVITGVGYLASSENRDLLEAMERQGFESMDEEKLMALIQSTLVESRRDGAQFQTITGLG</w:t>
      </w:r>
    </w:p>
    <w:p w14:paraId="5A48DD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WKKGNSLPAFDSPIFSRFRRLSLDAETSSSEGDRANAFRDSLALARTIEEASELVCAALVTKLAARSGISPENVDPSKT</w:t>
      </w:r>
    </w:p>
    <w:p w14:paraId="3874ED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EYGVDSLVAVELRNWITHEMDSTVPILELLANNPMNSLSVKIASRSKLVHLDAEKE</w:t>
      </w:r>
    </w:p>
    <w:p w14:paraId="78D7D0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565.1|ATQ39432.1|MIBiG</w:t>
      </w:r>
    </w:p>
    <w:p w14:paraId="0A5626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QRTSPPNGTAFPDADAPRYMYRPASPTTESSWEESVDGVDLAKPMAIIGMAMRLPGSVRSADDLWDLLSARKSGLCD</w:t>
      </w:r>
    </w:p>
    <w:p w14:paraId="261DF4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KNRFNADGFYDPARGPGTIPVKKGYFLHDVQIEEFDTNVFPIPRMELELLDPAQRQLLQVAYECIENAGGTSWRGSRT</w:t>
      </w:r>
    </w:p>
    <w:p w14:paraId="66483A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CYIGEFGEDFADSSARESQQRGNLRYTGLADFAIANRISYELDLQGPSMVVKTACSSSLVCLDLACKAIQSGECDSALV</w:t>
      </w:r>
    </w:p>
    <w:p w14:paraId="7BFCD7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SMMFSPATYISVTDLGVISPNGQCRSFDAGADGYARGEAVNMVMVKRLDHALRDKDPIRAIIRGTGVNTDGRTNGML</w:t>
      </w:r>
    </w:p>
    <w:p w14:paraId="2DEE98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SSTVQANLIRHTYKTAGIDDLSQTAVVECHGTGTPVGDPIETEAVGRCFGDEGITITSVKPNLGHAEAAAGLSSLIKC</w:t>
      </w:r>
    </w:p>
    <w:p w14:paraId="3566E5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SLEHRQVLPNINFKTPNPDIPFEKYKLRVPTEVESWPQGRAERISINAFGIGGVNAHAIIESPAQFGIKKPANGVASR</w:t>
      </w:r>
    </w:p>
    <w:p w14:paraId="476EF6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HTNGDAVPNGSHKQIEHDRHHQDQIAHLNGDYTNGTAINGANGNGTTINGANRNATAINGANGNGTAVNGKHADHGPD</w:t>
      </w:r>
    </w:p>
    <w:p w14:paraId="06E9C1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VFSAYSSDSLDRHISAYRDFAATHQGTSLKDLAYTLSSRRDHRPYRAYAIADDVSGVQDASATVNAGGDGASPPVGWI</w:t>
      </w:r>
    </w:p>
    <w:p w14:paraId="50BACE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TGQGAQWPEMGARLIDTNTAFANRIRKLDKYLQTLELEPPVSIEDELRKTKEDSRVHRPEMGHLVCVALQVALVDVLRS</w:t>
      </w:r>
    </w:p>
    <w:p w14:paraId="297F80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NIVPDFVLGHSSGETAAAYACGAITAEAAVYAATRRGIGNASSQRKGSMAAVGLGRDEIQPFLLEGVNIACENSQSNVT</w:t>
      </w:r>
    </w:p>
    <w:p w14:paraId="1B6D7A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GDSEQVESIVATLKAERPGVFARLLRVEKAYHSLHSADPEIPFYSSVTGDRLTGEGKLGASYWRANMENTVLFNPALR</w:t>
      </w:r>
    </w:p>
    <w:p w14:paraId="5212E1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LRDRPAKLVLVELGPHPALEGPVGQILRDLGRADDIYLGTFIRGSECDRSLLHLAGKLYQQSIPMNLAAICPPGAVLT</w:t>
      </w:r>
    </w:p>
    <w:p w14:paraId="396D0B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PSYSWSQDTTHWEESRVTRGWRLREHPPHELLGSRVLETEGEPSWRKVMALEDALWLDGHEVNGQVVFPAAGYISMVG</w:t>
      </w:r>
    </w:p>
    <w:p w14:paraId="277056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LRQLTGDTTFTVRNVRIMSGLVLGSDKPVELVTLLRSTTLGTSDDSEWYEFTITSFDGTAWARNCHGEAMASSDKSFQ</w:t>
      </w:r>
    </w:p>
    <w:p w14:paraId="1BA006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DSISPAASSFPRKLDRRDSYDILRRVGFNYTGEFEGMAHISVSPSSLQAHGITSPGRQVTDKSSRCATYSVHPAVMDQC</w:t>
      </w:r>
    </w:p>
    <w:p w14:paraId="6538A1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QLFTVALCRGLRRSNRRLAVPTFIEELVVSPSASPLSVTARINRLDEVGSWTGDFVALAAEEPVVRLKGMKSVVLATPA</w:t>
      </w:r>
    </w:p>
    <w:p w14:paraId="48A6EE4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EPPLSTELEWKPHSDFVGLEVGMHPRVPRKREWALLEELVLLCNLDHLDQIKPDDSTAPHLVKLLDWMRLVTDRYKSG</w:t>
      </w:r>
    </w:p>
    <w:p w14:paraId="47102D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NMFVSAGAGLEHLDHDERVARIDFLMAQLSDTQDIVFARAIHRLFIQTPPIFAGEGHPLHILMPDNVLSDFYDATSFDM</w:t>
      </w:r>
    </w:p>
    <w:p w14:paraId="52A1FC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AVRLVANTNPHMRVLEVGAGTGSMTARLLRALTSSHGERLYSHYGYTDVSAGFMAVGKQRFADVENIDYDVLDISKDP</w:t>
      </w:r>
    </w:p>
    <w:p w14:paraId="2B551D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QGFKPGSYDLVIASNVLHATPTLDETLRNVYSLLKPSGRLFLEELTPDAMFVNYVMGFFYGWWLGAEDNRVEQPWIAP</w:t>
      </w:r>
    </w:p>
    <w:p w14:paraId="7B4A29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CWAEKLVAAGFQKPEAIVLDSEKPYQISAGIIASRGLRSTLPSKVAVLCHTANEPLAVEMIYRLSDMGIDVETCLWGQP</w:t>
      </w:r>
    </w:p>
    <w:p w14:paraId="67267F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SCDIISVLELEKPLLHEMSEETFKTIIAYFQSHKARVIWVTEACQIDCGSPELAMMLGFARTTRNEYSLQMYTVEVDK</w:t>
      </w:r>
    </w:p>
    <w:p w14:paraId="4AF032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TTSRTTEAIIDIWGRVSTPDLDSESMDHDYEYALVDGRILVPRFHWQTMSGAFSGATRKETNDAEVALKHLNMGTPGL</w:t>
      </w:r>
    </w:p>
    <w:p w14:paraId="7BC2C9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TMKWIDGDVPAAPAKGKVLVEVKAVGLNFRDVILALGVVEGNPSGMGHEGSGVIRAVGPDVQDLSVGDRVMFIHDGCF</w:t>
      </w:r>
    </w:p>
    <w:p w14:paraId="7ABB568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QLTLPKDICVKLDDSTSFIQGAALPAVYATALAALVDVSRLQRGQSVLIHAACGGVGLAAIQIAQNIGAQIYCTVGSE</w:t>
      </w:r>
    </w:p>
    <w:p w14:paraId="7FF362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RRYLEDTYNIPADHIFKSRDVTFLPDVMRATNGRGVDVVLNSLSGDLLHASWRCVAEFGLMVEIGKRDFQRRSKLSME</w:t>
      </w:r>
    </w:p>
    <w:p w14:paraId="370F9F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FEANRSFVGLDIRGLSISRPGRAADLMRRCLDMIRSRAIQGPVACTTFPAAEIQDAYRYMQSAKHIGKIVIEMPDDPRE</w:t>
      </w:r>
    </w:p>
    <w:p w14:paraId="6D5B8F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GAGAPPEGGSTELEASPRPRPSFRSDRSYLLVGGLGGLGRAVATWMVEHGARVLVFLSRSARENDGNRDFLNDLRSEG</w:t>
      </w:r>
    </w:p>
    <w:p w14:paraId="6CA63D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VLLVPGSVSSLEDVQTVVAIATAYQPLGGLINMSMVLRDVTLNKMTYSDWTTAVEPKVRGTWNLHHATAHCTSLDFFI</w:t>
      </w:r>
    </w:p>
    <w:p w14:paraId="4093EF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SSQNAQIGQWGQANYAAANTFLDAFAQYRHGHNLVASVIDVGLMGDVGFAAENRAILKKLGRIGMYILQETDLLDAIN</w:t>
      </w:r>
    </w:p>
    <w:p w14:paraId="0650A6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LLKSQPVHETEDRKTRYVTPGYVGIGLNTTTPMSAASTRVSWKRDPRMSIYHNMGKSGGDASGENSSKGGSLKAVLAA</w:t>
      </w:r>
    </w:p>
    <w:p w14:paraId="5F145A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SEEKKTEIIAKALAGTLGNFLIKDGSNFPLDKPLKMLGMDSLIAMEVRNWIRQNIGAETSTFTVLQSSSFMHLAGEIR</w:t>
      </w:r>
    </w:p>
    <w:p w14:paraId="2AD84B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MNAASEE</w:t>
      </w:r>
    </w:p>
    <w:p w14:paraId="46C43C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404.1|CAP95405.1|MIBiG</w:t>
      </w:r>
    </w:p>
    <w:p w14:paraId="7145F1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SIDNTARGSSASEPIAIIGMSAKFAGDATNTDNLWRMLIEGRSGWSPFPDSRFRSEGVYHPNNERLNSTHVKGAHFLA</w:t>
      </w:r>
    </w:p>
    <w:p w14:paraId="233D63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VGLFDAAFFGYSGETAASMDPQYRLQLESVYEALENAGLPLTKIAGSNTSVFTGVFVHDYRDGFLRDADNLPRLMATG</w:t>
      </w:r>
    </w:p>
    <w:p w14:paraId="053149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VPMMANRVSHFFDLRGASMTIETACSSGMVAVHQAVQSLRTGEADMSIVGGANLTLNPDMFKALGSAGFLSADGKSYA</w:t>
      </w:r>
    </w:p>
    <w:p w14:paraId="4ED06D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SRASGYGRGEGVGTLVVKRLSDALAAGDPIRAVIRESMLNQDGKTETITSPSLEAQEALVRGCYQKAGLDPRETQYFE</w:t>
      </w:r>
    </w:p>
    <w:p w14:paraId="2D04DB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HGTGTQAGDTIEAQGIATVFASRQEPLLIGSIKTNVGHTEAASGLASIIKTALAMENGVIPPSINFEKPNPKISLDDWN</w:t>
      </w:r>
    </w:p>
    <w:p w14:paraId="2E60ED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LVREVETWPAGPIRRASINNFGYGGSNAHIILEDSASWVKAIGGQNGRTNGFADGHSNGPNANGHHSTLDPHVQESQV</w:t>
      </w:r>
    </w:p>
    <w:p w14:paraId="5795A2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KVLVLSGKDKQACEKMTANLADYLRQTQSTNSNPRELLDSLIYTLGQRRSRFPWVVAHPIPVTEGYETVVQTLQSPKF</w:t>
      </w:r>
    </w:p>
    <w:p w14:paraId="2276A2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TRTSRRPRIGMVFTGQGAQWNAMGRELIEAYPVFKASLQEAAGYLEQFGAEWSLMDELMRDAEKSRINEVGLSTPICV</w:t>
      </w:r>
    </w:p>
    <w:p w14:paraId="3C485A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QISLVRLLRAWGIVPVAVTSHSSGEIAAAYSAGAVSYKTAMAFSYYRAVLAADKSLRGPVKGGMIAVGLGLEETESYL</w:t>
      </w:r>
    </w:p>
    <w:p w14:paraId="3ED1B7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LSSEGQAAIACINSPSSITVSGDLSAVVELEDLANADGVFARRLKVDTAWHSHHMTPIANVYCEALENTRAEKIDRDA</w:t>
      </w:r>
    </w:p>
    <w:p w14:paraId="0E8261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TVAFSSPVTGGRITDAQQIARPEHWVESLVQPVQFVAAFTDMVLGGSGSVGSNVDVVVEVGPHTALGGPIQEILGLPE</w:t>
      </w:r>
    </w:p>
    <w:p w14:paraId="3AE9A3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DLNIPYYGTLVRKLDARDSMHALASSLLREGYPVNMGAVNFAHGRGQYVKVLTNLPSYPWNHQAKHWAEPRLNRAIRE</w:t>
      </w:r>
    </w:p>
    <w:p w14:paraId="303A0E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QPPHDLLGSIVEGSNPNAPSWRHILRMSESPWTRDHAIQSNVIYPAAGYICLAIEASRQLHVLNQTAGEIGGYRLRDV</w:t>
      </w:r>
    </w:p>
    <w:p w14:paraId="3E4284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LQALMIPDSSDGIEIQTTIRPVSEKDIASQGWRHFEVWSVTTDNRWTQHAKGLVSVELGESSVRMSRPARKNITGYTR</w:t>
      </w:r>
    </w:p>
    <w:p w14:paraId="18D37A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LPADLFANLRNLGITHGPVFQNMDSIIQSGSEMRSVVSMTLPDVSVPNDLPRNHILHPVTLDSVITAPYSAVPGAAAR</w:t>
      </w:r>
    </w:p>
    <w:p w14:paraId="040771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TAKVPRSVERFWVSSKISHDAGHSLEADTTLIRDDDQGMAADVLVSDHDTGNIMLEMNGFSYQSLGRSTSLQKSESWP</w:t>
      </w:r>
    </w:p>
    <w:p w14:paraId="2CA1D3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ELCNKVVWSLDISTPLPATLAAVRNELACTVQSAECDTTKATLRACIYFMQLALVALDSHDIAEMEQHNASYYTWMKDT</w:t>
      </w:r>
    </w:p>
    <w:p w14:paraId="5746DE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LASSGKLFEGSAEWLYHSENERQLHIEQVQTRLDGEIVCRLGTQLVDILRGHTGALDLVMQDNLLSRFYSYAPRWKRA</w:t>
      </w:r>
    </w:p>
    <w:p w14:paraId="54D580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QIAGLLRHLSHKNPRARILEVGAATGAIALHALGALGTSDSGGPNASMYHFTDTSTALFETARESLQPWADLLSFDEL</w:t>
      </w:r>
    </w:p>
    <w:p w14:paraId="1DA9B3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EHDPASQGYTPGTYDIVIASNIRSISESTSQALSNISSLLKPGGTLLLVEPLKYEVDVHFVRRLLPGRWWDDSTELKA</w:t>
      </w:r>
    </w:p>
    <w:p w14:paraId="124874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CLDMPSWENQLLSAGFTGVELELLDREDPQEAALVTFMSTVQLPQPPKSNVDADQVVIVTSRNGCPPAAWVKGLKDAI</w:t>
      </w:r>
    </w:p>
    <w:p w14:paraId="00AE7D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YTVSEGKLGPIVQDLESLAATAASYADKICIFLGEVDEGILYNLNSTLLEGIRSMSTNSKGLIWVTRGGAVDCERPEM</w:t>
      </w:r>
    </w:p>
    <w:p w14:paraId="410444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SLATGFIRSLRNEYVGRKLLTLDLDPKGTPWSDVSMAAIAKILGTVIGNSAGGSMVEKGAVELEYAERDGVILIPRIYHD</w:t>
      </w:r>
    </w:p>
    <w:p w14:paraId="5BBFA6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RNRMLSPDASDAAMEKISIENFYQPTRPLCLKPDLLVFGDDDFSADYLEHLPPASLEVQPKAYGATLNSVGDHIAGFE</w:t>
      </w:r>
    </w:p>
    <w:p w14:paraId="62509A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AGIITQVGEEAAAQGYAVGDRVLSVLRHSSFPSRAVVDWKLTTRMPTDMTFQEGASLPLSFLSAYFALVEIARLQRSRS</w:t>
      </w:r>
    </w:p>
    <w:p w14:paraId="49460E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IHAGAGDVGQAAIMVAQHLGAEVYVTVGSPAERGLLILKYGLPADHIFSCTDLSLANAVVAATQGRGVDVVLNSLTGP</w:t>
      </w:r>
    </w:p>
    <w:p w14:paraId="1FB1D6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QESLNLVAPLGHFVEIGRRNTQTNGYMHMRPFDRGISFATLDIPSLLEYRAMDVHRCLAELTRLIELKAVTPVHPITF</w:t>
      </w:r>
    </w:p>
    <w:p w14:paraId="0476A1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IGEIAEASRLLKAGDQIGKVVLSVDEHSTVTAVPSKPAAKLSSEVSYLIVGGSGGLAQSVAHWMVNRGARNLVLLSRS</w:t>
      </w:r>
    </w:p>
    <w:p w14:paraId="561458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TSEKTAAFAEDLRQAGCRRVLPISCDVANEESLGDAINQCAQEGLPPIRGIIHAAFVLRDAFVEKMTLDDWTYTIQSK</w:t>
      </w:r>
    </w:p>
    <w:p w14:paraId="6586DC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GTWNLHNQFNLPGDLDFFVLFSSINGILGYASQSAYSAAGAYEDALAHWRVKHCGLPAVSIDLSVVNAVGYVAEANAS</w:t>
      </w:r>
    </w:p>
    <w:p w14:paraId="01D1C8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LRRSLLRAGRRVIDEDHVLGSLESAILSPFDPQFVVGGINSGPGPHWDLDGDLGRDMRVLPLKYRPPAVTGQSQDDDS</w:t>
      </w:r>
    </w:p>
    <w:p w14:paraId="680DF4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DSLAAKMIACESQGDAVRVVGTAIAEMLAEMFLVPIEDVDLGQSPSQQGVDSLVAVEVRNMLFSQAGAEVSIFNIMQS</w:t>
      </w:r>
    </w:p>
    <w:p w14:paraId="7A6287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LTQLAIDVVDRSAHVKLAG</w:t>
      </w:r>
    </w:p>
    <w:p w14:paraId="30E663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54.1|BAJ14522.1|MIBiG</w:t>
      </w:r>
    </w:p>
    <w:p w14:paraId="11847B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PLREPIAVIGSACRFPGGANSPHKLWELLRDPRDILREFPDDRLVLSKFYNGNANHHGSTNVRNRSYLLSEDIRAFDA</w:t>
      </w:r>
    </w:p>
    <w:p w14:paraId="228B27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FHINPREADGMDPAQRILLEAVYEALEAAGYTMEQMQGTHTSVFVGVMNSDWWDLQMRDTETIATHAATGTARSIVSN</w:t>
      </w:r>
    </w:p>
    <w:p w14:paraId="4F7AE5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SYVFDLKGVSMTIDTACSSSLVALHQAVQSLRSGESTAAIVGGANILLDPAMYIAESTLQMLSPESRSRMWDKSANGY</w:t>
      </w:r>
    </w:p>
    <w:p w14:paraId="38CA40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GEGCAAVFLKPLTRAIADGDHIECVIRETGVSSDGRTQGITMPSAAAQAALIKSTYRSAGLDPLADRCQYFECHGTGT</w:t>
      </w:r>
    </w:p>
    <w:p w14:paraId="42284E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GDPIEAQAIAEAFFSHSGEDAEIYVGSIKTVIGHLEGCAGLAGLLKASLAIQNRTIPANMLFNDLNPLIGPYYRNLKI</w:t>
      </w:r>
    </w:p>
    <w:p w14:paraId="1F4F153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AKPWPQDIHGPRRASVNSFGFGGTNAHVILESYEPEMQGTHVLQERSFHGPLTFSACSKSSLLATISNFTSYIKTNP</w:t>
      </w:r>
    </w:p>
    <w:p w14:paraId="37EEA8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DLQNLAWVLQRKRTEFPVKQHFSGSTHARLIESMEAYLQNAGSSGLHNTTIDTKLLYPSEIPRVLGIFTGQGAQWATM</w:t>
      </w:r>
    </w:p>
    <w:p w14:paraId="59B544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EFIQNSYLFRESIDRSEAALVALPDPPSWSLISELFATVETSRLNEAELSQPLCTAIQIAIVDLMFAAGVKLDAVVGH</w:t>
      </w:r>
    </w:p>
    <w:p w14:paraId="1A20DA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AAAYASGIISAADAMAIAYYRGFHAKRSHGTGGKRGGMVAAELSYEAALQFCEKVEWAGRLVLAASNSPSSITLS</w:t>
      </w:r>
    </w:p>
    <w:p w14:paraId="796C8F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LDAVQEAHAYFEKENIFSRLLRVDTAYHSHHMIPCAEPYLTSLKACNIQVSQARSDCIWISSVSGDVQSSSEEQGALT</w:t>
      </w:r>
    </w:p>
    <w:p w14:paraId="54C3C0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YWVDNMVKPVLFSQAVQCSIWNSGPFESIVEIGPHFALKGPTTQVMEAVLESSPPYLSFMRRGHGIETFSDGLGRLWS</w:t>
      </w:r>
    </w:p>
    <w:p w14:paraId="74C50A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GPSSVDLTGYWKACSSSHIKFQMLKGLPAYAWDHDKVYWKEGRISRNHRLRKDVPHELLGRRTADDSDYELRWRNVLR</w:t>
      </w:r>
    </w:p>
    <w:p w14:paraId="463701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EIPWIRGHKFQGQVLFPAAGYVTMALEASKALVGDRHVRLFELRDICIRKALVLEEDQSSLETVFSVKRLNADFGIHD</w:t>
      </w:r>
    </w:p>
    <w:p w14:paraId="47530A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MDLLEAEFSCYVCADETVGTLEKTVSGRIIIHLGSGVDVKLPPAAHFCTDLSPVDLDRFYSTVEELGLSYQGLFKGLD</w:t>
      </w:r>
    </w:p>
    <w:p w14:paraId="57D696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ERMLNHSHALAVWENHSMGAGSMVHPALLDVMFQAIFVASISPAAPSTLWTPYLPVSIDRIIVDPDHIPVYSHPEVRA</w:t>
      </w:r>
    </w:p>
    <w:p w14:paraId="5E6A41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QAYVTKSSASSIVGDIHLLDSNGIHNGIQVEGLSLKSVAEPTEENDRSIFSQTVWDTDIASGTDFLRDRKEDAQESKL</w:t>
      </w:r>
    </w:p>
    <w:p w14:paraId="2D4E2F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HAIERVALFHFRSLVEAITVEKAKTLAWHHQLFLKAVKANIETIRTGGNPVVRQEWLCDTRETIEDLRAQHPGQIDLNL</w:t>
      </w:r>
    </w:p>
    <w:p w14:paraId="2B80CF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AVSEKLISIVCGETQILEVMLQDDMLNDFYMRGRGFETMNNCIARAVQQIAHKHPRAKYLEIGAGTGGTTHRILDTIE</w:t>
      </w:r>
    </w:p>
    <w:p w14:paraId="079A2D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YTSYEYTDISSAFFEKASHKFDKHASKMVFKVLDIEKDVVDQGFENGAYDVVIAANVLHATRTLSGTMGHIRSLLKPG</w:t>
      </w:r>
    </w:p>
    <w:p w14:paraId="40D6FE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LIFMEVTGDQLRLLFLFGALPGWWLGAGEGRSLGPGVSTIAWDNILRNTGFSGVDDVFYDFPDRSRHTCSVMISQAVD</w:t>
      </w:r>
    </w:p>
    <w:p w14:paraId="12E56E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QLRLLRDPLAATGMPISEQVLIIGGDTSSVSQLAYDTKRLISPWASCVAINNIDGLDSRRLPSRFSVICLTELDKPLFS</w:t>
      </w:r>
    </w:p>
    <w:p w14:paraId="06C4E2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MSEQRLSNLQNLFATANVVFWITSGCNEGTPVANMMVGIGRALATELPHLTLQFLDVKTVERLKPSIVAQSFFRLVLA</w:t>
      </w:r>
    </w:p>
    <w:p w14:paraId="4A3E9F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LVMAEKSMLWTTEPELVFDGDDILIPRVLPDKEMNNRFNAARRPISENLWKESTCIELSNADNSSAPALFEIKNTIRP</w:t>
      </w:r>
    </w:p>
    <w:p w14:paraId="5F7DC6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TTIDVKYSVCLGKRCTFVLGVVSGTSDTVLAISDTNASSVRISKEHVFFLPHDFSGNSATLLLDTANHVLAAKLLRCI</w:t>
      </w:r>
    </w:p>
    <w:p w14:paraId="7740FA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NSIALIYEPGVRLAAAIRHHAHENTVDVFPATSNREKCGEGWAFIHPHATERDIRTIIPRNTGCFINLSFKPPGALSR</w:t>
      </w:r>
    </w:p>
    <w:p w14:paraId="12DD5B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LQQTIIHGPDCLSQIVSSADGFLLEAAFNWATTGLLSLDSVETVSVQSYVGTTRPSRDFPLVFDWTAPRLPVTVKPLE</w:t>
      </w:r>
    </w:p>
    <w:p w14:paraId="510DD3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GLFLPDKTYLMIGMTGDLGRSLCRWMAEHGARYVVLTSRNAEVDSAWIESMAAIGATVKVYKMDVSNRKSVLGVYTTI</w:t>
      </w:r>
    </w:p>
    <w:p w14:paraId="1A6CB8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NSLPTIAGVCNAAMVLEDRLFANMTVGALSKVFEPKVEGSKVLDEIFHELNLDFFILFSSLTSILGNGGQSNYHAANLF</w:t>
      </w:r>
    </w:p>
    <w:p w14:paraId="57E17B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SMCAQRRARGLAASVMHIGMVADIGYVARSDRHIENHLRKLQYHPMSETDMHYLFAEAVMSSRADHPGNWNIVSGIET</w:t>
      </w:r>
    </w:p>
    <w:p w14:paraId="004A99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DAPGVKLRPPHYHNPRFAHYVREENARKEDLRTDKTEKSVKELLEDAISEEDVTTVFQQAFLIKLERLTQLESHRIDA</w:t>
      </w:r>
    </w:p>
    <w:p w14:paraId="48EF23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SLLNLGVDSLSAVEIRNWFLQTVGVDIPVLKLLRGDTVSEISIDATKKYLAQRTS</w:t>
      </w:r>
    </w:p>
    <w:p w14:paraId="1937B6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90.1|CBF87072.1|MIBiG</w:t>
      </w:r>
    </w:p>
    <w:p w14:paraId="0959A1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PASRSRVEIADSESDSERLSSSPWSILSDNDSNTSDERSTRAGPGSLEPIAVIGIGCRLSGSATDVSGLWDMLKSGRS</w:t>
      </w:r>
    </w:p>
    <w:p w14:paraId="4E8764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WTPGPGTRFNMKAFQDPTGTRSGTTNATGGHFIREDISKFDATFFGINPVEAQAMDPQQRLMLEVAYEAFENAGITMDA</w:t>
      </w:r>
    </w:p>
    <w:p w14:paraId="3B1AEF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WGSNTGVYVGQWASDYHEIATRDIERPPLYLVTGTGPAITSNRVSYVFNLRGPSFTVDTGCSSSLVALHQAVLSLRNRE</w:t>
      </w:r>
    </w:p>
    <w:p w14:paraId="136239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QCFVGGVNLLLDPQRFHYQSRLKMFSKDGRSFPFDARANGYGRGEGVTGVVLKPLSVALRDGDPVRAVIRNSVLNQDG</w:t>
      </w:r>
    </w:p>
    <w:p w14:paraId="3A41A1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PGISVPSAVAQKEAIIRAYRQAKLDLYADYVEAHGTGTKVGDPIETSAIAAALTQRRSPSRPLPIGSIKGNIGHTESA</w:t>
      </w:r>
    </w:p>
    <w:p w14:paraId="02E7217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LAGLIKSVLMLENGMIPPQVNYETTNPDIHLEEWNLRIPTKLERQTLRRISLNSFGYGGTNAHVIIDAAHEAISAFGR</w:t>
      </w:r>
    </w:p>
    <w:p w14:paraId="77FB76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LSRHLQLSYHSEKPRVFMVSGASEKACQRVCARLARYLVVNHRNSINPDALLARLAHTLAKQSIHAYRVIFVASELDE</w:t>
      </w:r>
    </w:p>
    <w:p w14:paraId="04EF5D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KQLITASHSTITRREKFGQHRIALIFSGQGAQYAEMGRDLLKSYPSFVRSLERARQQLSRLGCTWDLLSELCRPKADS</w:t>
      </w:r>
    </w:p>
    <w:p w14:paraId="6DDC36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NEPAFSQPMCTAIQLALVDLLNEFGVSPSAVLGHSSGEIGAAYAAGALSFRDAISVSYYRGKLASELLAENQSPGAMI</w:t>
      </w:r>
    </w:p>
    <w:p w14:paraId="342F6E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GAPPDIAEQHINKLGTDVGRMRIACFNSPSSVTVSGDVAAIDRIKEVLDTEGLFNRKLITHGAAYHSHQMKLIEDKYI</w:t>
      </w:r>
    </w:p>
    <w:p w14:paraId="1AA0B4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LKGLKAKPVSSSIRMFSSVTSKELDESTVLDGGYWAQNLVSPVLFSQALRTMCEQDYNGLPIDTLIEVGPHSQLSGPV</w:t>
      </w:r>
    </w:p>
    <w:p w14:paraId="2227CB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QILKTIPGPHGQASYTNTLKRGDDAETALLRCLGFLAIKNGSVRLCDLNKDSKDSDIQPLADLPPYSFDHDRSFWHETR</w:t>
      </w:r>
    </w:p>
    <w:p w14:paraId="6BB624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RDYRHREHLPHELLGTLSADVNKLEPRWRRFVSLKETPWLRNHIIQGLITFPAAGYITMAIQAIRQHMHTANPASTIQ</w:t>
      </w:r>
    </w:p>
    <w:p w14:paraId="45A0FF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RLRDVSFGKGLVLPDENAEVEISLSLRPQARTARESSGIWNEFRIFTVTPDQKWTEHCRGLVQAEVDSVEGFRSIFTP</w:t>
      </w:r>
    </w:p>
    <w:p w14:paraId="4C740C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ISRIDSECTHGTIPQKFYAVGKRNGLDWQHPFNNLHQIRSSKHSCVATARVPEYEMPSGGMEDLLHPAVLDSALFHGL</w:t>
      </w:r>
    </w:p>
    <w:p w14:paraId="1B1EFF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VIYLEDGRSSAYVPTFIKQLWVANRHVAPGSYLTCSTIRRNEPLVFDLHTKDEINQMAVVAQGIRVTSLGGDVAAGVS</w:t>
      </w:r>
    </w:p>
    <w:p w14:paraId="0F3C19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REACHTQTLVPYVDAWTTEHRDQVCRATIELGSLMETNRALDAITIHFAQNAIREISLNDIQETHLQRYFQWMGTLADE</w:t>
      </w:r>
    </w:p>
    <w:p w14:paraId="0FAC35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YDNILLENKPEDLGVIGEAIAILGPHLVDILKGKTSALSLLTKNNLLSRVYTEWCSSRLYPQMSAYCHELGRFNPQLKV</w:t>
      </w:r>
    </w:p>
    <w:p w14:paraId="5C9E5F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IGAGTGSATLPILKALNDCSGRFIQRYDFTDISPGFFEPAKERLGDLANVVEFRVLDAGRNAQEQGFEEGAYDLIVAC</w:t>
      </w:r>
    </w:p>
    <w:p w14:paraId="42D3E1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VIHATPRIDETLRNIRPLLKPGGKFMLMEISRYTLYFNIVFGLFEGWWLGYDEGRTRSPLLTDSEWCQRLEKAGFAHIE</w:t>
      </w:r>
    </w:p>
    <w:p w14:paraId="55870D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FVDYPHENGGSLSVFISTAPFPRRNESLPIHLLTDSNASNATEEQAQEIQQACQTSVALLPITHPCQHGGVAILLPEI</w:t>
      </w:r>
    </w:p>
    <w:p w14:paraId="3923E0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LLCAEPDVNVWNSFKNWILKSRAVLLVSNCTMADSSHAETGLWAGFARTMRLEYPNLRQVVLDIQTPNVPVMSKLKEV</w:t>
      </w:r>
    </w:p>
    <w:p w14:paraId="306CC7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IILNSSSFDLDCLSSEVENEFTEKDGQLFVSRYAYRPDISRDVDLTSRQAASEPVPFVSTGRILTAELGVPGLLETIR</w:t>
      </w:r>
    </w:p>
    <w:p w14:paraId="582198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KDDIECPPLGPDDVRFELRGASINFKDVLIAAGQLEGITEMRNDCSGVVVEVGENMKHRFKPGDRVCALYSRSYTNYPL</w:t>
      </w:r>
    </w:p>
    <w:p w14:paraId="1BD81B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GDCCQVIPDSLSFAEGASLPIVWATVYYGLVDKGSLSKGEKILIHSAAGAVGQAAIMLAQHLGAEVFATVGSEAKRDL</w:t>
      </w:r>
    </w:p>
    <w:p w14:paraId="4CA651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HAKYGVPYDHIFSSRTTAFYGEIMKSTGGYGVDVVLNSLSGEMFRESCNLMASFGRFVEIGRKDLMDDALMPMEFLLRN</w:t>
      </w:r>
    </w:p>
    <w:p w14:paraId="237E90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FSYVDLTAIIEQRKPLARRLLHDIADLAASGSIRPVTLTTMPISDIEIAFRQIQAGKHTGKIVLTVEENQEVPAVPSM</w:t>
      </w:r>
    </w:p>
    <w:p w14:paraId="497CF8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QARLHEDASYIVVGGLGGLGRWLTTWLADHGAKHIVALSRSGAKDADSRTFISNIRGRGVNLIAPPCDVVCADAVVAL</w:t>
      </w:r>
    </w:p>
    <w:p w14:paraId="5A56EB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ELKRSELPPVRGVINSAMVLRDTLFDNMTEDDWRTALASKVRGSQNLHTTFKSLDFFVMMSSIVAVRGNYGQSNYSAA</w:t>
      </w:r>
    </w:p>
    <w:p w14:paraId="5385DD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SFQDTFVRHMVQQGEPAFSINIGPIRDVGYVSENPEVAEALRRNGLGSIGVSDVLIVLNHAILNARGANPSTCVASIGL</w:t>
      </w:r>
    </w:p>
    <w:p w14:paraId="518878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SDDESENGRDFLMTDRRFSQLVKHNGSKQKSAGEALDAITLLSAATQLDEAVHIVTNAILNQLSKLIVTPVEMLSPAQ</w:t>
      </w:r>
    </w:p>
    <w:p w14:paraId="7B7C99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SLDSYGVDSLVAVELRNWIGAYLHANVQLMVIRGTGSISQLAAIVAKESRVVKL</w:t>
      </w:r>
    </w:p>
    <w:p w14:paraId="762C3B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749.1|EHA52508.1|MIBiG</w:t>
      </w:r>
    </w:p>
    <w:p w14:paraId="19E902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PIFLGDSEDAATCRCGPPSSPSPELSGTETALTSDSDGPELLNPGPQGPEPIAIIGMGCRLPGGASTPSKLWELLEAG</w:t>
      </w:r>
    </w:p>
    <w:p w14:paraId="1B0FE2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AQGRLPADRYNMDAFYHPNGDRPGSMNTSGGYFIQEDVRGFDNSMFGINHLEAMYMDPQQRKLLEVTFEAFEAAGLSL</w:t>
      </w:r>
    </w:p>
    <w:p w14:paraId="4B76D1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VSGANVGCYVGNFVTDFITMQLKDAEYTHRYTATGSGTTILANRISHVFNLKGPSFVIDTACSSSLYSLHAACSALWQ</w:t>
      </w:r>
    </w:p>
    <w:p w14:paraId="284546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ECDAAVVAGANLIQSPEQQLATMKAGVLSGTSTCHTFDASADGYGRADGIGVLLVKRLSDAIRDNDPIRSVIRSTAVNS</w:t>
      </w:r>
    </w:p>
    <w:p w14:paraId="04A14D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KTNGITLPSADGQEAVIRKAYALAGLGYGDTDYVECHGTGTAVGDPIEVEALSRVFRRQPGSQPLLIGSVKTNLGHSE</w:t>
      </w:r>
    </w:p>
    <w:p w14:paraId="3B1B10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SGISSLLKVAMALECGRIPPTIGISSLNPKLKLDEWNMRIVTENTEWPQNRTPNGQQGGRALRRAGVNSFGYGGANAH</w:t>
      </w:r>
    </w:p>
    <w:p w14:paraId="185194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ILESPDSHVPRGYRERGAATRLTNTTTGAPRTALLLPVSSKSASSLEQKSADIASYVAAKTASSADLQASELAYTLGVR</w:t>
      </w:r>
    </w:p>
    <w:p w14:paraId="0CBB55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HLSSRGFWIAAPDSLSEDVVVGSDAASSKLHTRIPGRAYGRHPLAFVFTGQGAQWAGMGRELMDEFPSFRRTVQMLDS</w:t>
      </w:r>
    </w:p>
    <w:p w14:paraId="09DB89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QLLPHPPTWTLRGALLEPPESSSINLASRSQPVCTAVQLALVRLLRDWGVAPGFAVGHSSGEIAAAYAAGRLTARQAI</w:t>
      </w:r>
    </w:p>
    <w:p w14:paraId="4643A7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AYYRGYAVERSTTVGAMMAAGLSQDEADGDIAALGLAGKIRVACVNSPESVTISGDTDGIDEYKAVLDGRGVFARLLK</w:t>
      </w:r>
    </w:p>
    <w:p w14:paraId="2C7B65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GRAYHSHHMAAIGGLYEDLVVEALASPAVQNDLDDAGQQNSSPAQWISSVTGQVVGDDMPTAEPSYWRANLESPVLFA</w:t>
      </w:r>
    </w:p>
    <w:p w14:paraId="14F4BC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VEKLLSPGTPVHLVEIGPHSALEMPIKQTRTKVGIDAAKTPYNSALLRGKNSTTTMLTLAGELFLHGHPIAFGAVNNT</w:t>
      </w:r>
    </w:p>
    <w:p w14:paraId="0BE4DD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AHTHSRYPPTKPGMLLSARQPQVLTDLPRHVWEYDGGAGFHEPRSSIEWRNRTHARHDLLGSRVPGGDGITRQWRNVL</w:t>
      </w:r>
    </w:p>
    <w:p w14:paraId="661CC8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ADLAWLVGHKLDTTTVLPAAGYLAMAVEAACQSTGLSLERYGRGSPRCSFALRHVHVEKALMVPDDQQSGIEVFTTLQ</w:t>
      </w:r>
    </w:p>
    <w:p w14:paraId="793DF8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TAPRTATAGSGGWYKFIVSSFVAGESTRHAHGLVKLTQNEDRPPARRLPVEDEAMEQSAPRTWYRRFVQEGLNFSGPL</w:t>
      </w:r>
    </w:p>
    <w:p w14:paraId="596DC3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LSRIETHRRRGEMHLLAQTSLSPGLGGESAYALHPIAIDALFQSGPIACTRGVVRDFTAKVPVYIKDMELRMPSRSLL</w:t>
      </w:r>
    </w:p>
    <w:p w14:paraId="63033C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SFVSPSGDESAEATAQQGSIRTICKSAGLGAISVDSQLFDGDDLVLCVSGCRMVPYSSGTAVGAAAGDGYERHPMLHV</w:t>
      </w:r>
    </w:p>
    <w:p w14:paraId="0E24E6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WKPDVERLADAGIEHGASALTAYLSQFQGTTVIGDDADGVAGVLGAAKLAGGVLDLVVHKRPTLHVLLASDSTQDDGAA</w:t>
      </w:r>
    </w:p>
    <w:p w14:paraId="38B1FD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HMRELLGVGTAFQRCLSLWKRSTDEDGAVHFQDLSAKEDTTANGTATAASSAPPSIFDVLVILDLDTSTKGSTSADLAS</w:t>
      </w:r>
    </w:p>
    <w:p w14:paraId="1F500C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SSLVDEKKGTLIWSGPPSSASTASSGSIPAKLSPLGFSCMEAQQSHGTPVLEVVLAQRGLPDKKQELGQQEVLIVERNP</w:t>
      </w:r>
    </w:p>
    <w:p w14:paraId="5CF8AE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HKLNSELALHVAELTNKPAKRVTLDQLTPDLATAHATVIATVELEDALLADVKDGDFAQIKTLTDHCTNLIWVTGGGLA</w:t>
      </w:r>
    </w:p>
    <w:p w14:paraId="4B4D16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TRPEQAVVFGLSRALMMEQPSLRFFVVGVDGECVAAETTARQVLGVARQALLDDAEPDFEFVQDGRAGGALQVSRFVP</w:t>
      </w:r>
    </w:p>
    <w:p w14:paraId="676952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AMNSTFRQRQPNATETLEMRLGDAHPCRLSLAGPVAANMSDAFVFTRDLTHKNNDHGIGQDEVEVQVLTVGLHARDLR</w:t>
      </w:r>
    </w:p>
    <w:p w14:paraId="4E80DF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MTGETSDGDGDTQPHAVTSQYVGRVVRVGSAVEGLGVDDSVLVMAPGRCATVERIPASSCSVLRDGEDPAAMASIPLPA</w:t>
      </w:r>
    </w:p>
    <w:p w14:paraId="40F919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ALYALRDRARLQPGETVLVCYREADAHGRDRSGPAAVHIARALGANVFAVVVVDDGDDEAKQEQRSEIVGDLGLPETH</w:t>
      </w:r>
    </w:p>
    <w:p w14:paraId="2F4DD3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FVKVGDGAGFGSDMLSSHGRVQVVANFCTDRWPLSNVAALCADDARIVHVGRGTVLGELVTTDPTILRKNIALSTFDV</w:t>
      </w:r>
    </w:p>
    <w:p w14:paraId="57B7DE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LLTPVPSSPSTTRSGLLLDDVLSLWRQGKLNGLLGTQPRLFDVANLAEAFRALSGSTTKAGHTTPRGAVSVSFEATSL</w:t>
      </w:r>
    </w:p>
    <w:p w14:paraId="43ECDC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VAPPNYHTVFNPDKSYLLVGCLGGLGRSMSRWMLSRGARKFTFLGRSGTDREPAARLVQYLELCGASVTVVRGDVVDA</w:t>
      </w:r>
    </w:p>
    <w:p w14:paraId="70CBB1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VERAVAASAAAGPIGGVVQAAMGLDEALFTAMPAAYWRKGLAPKVRGSLNLHAALAGRDADLDFFLMTSSVSGSVGTA</w:t>
      </w:r>
    </w:p>
    <w:p w14:paraId="517340D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ESNYCAANYFLDVFARHRRGLGLPATSVGLGMISEVGYLHENPEIEAMLLRKGIQAISEDEMLNMIDISLSASSSSRTR</w:t>
      </w:r>
    </w:p>
    <w:p w14:paraId="4D8BD5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PAAAWRGTDHALAHTLTGLEPIGVRELRAQGFDVSSPVLGDPRASLLAAALAADENESAGAGAGGASTSSGGLPAGLA</w:t>
      </w:r>
    </w:p>
    <w:p w14:paraId="08969E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VAGGSAGAVAAQALELVADKFSNLVLVPRDRLDLLRPLSDVGVDSMLAAEFRGWIYQQLKVNVPYLTMLASTTTLTML</w:t>
      </w:r>
    </w:p>
    <w:p w14:paraId="155D8D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LIAGKLLEA</w:t>
      </w:r>
    </w:p>
    <w:p w14:paraId="41084A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45|AGC95324.1|MIBiG</w:t>
      </w:r>
    </w:p>
    <w:p w14:paraId="76133C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AQHSVGDVPIAVVGLSCRFPGDASTPSKFWDMLKNGKDAYSPTSTRWNSDAFYHPGDGRLNSLPTKGGHFLKEDPYV</w:t>
      </w:r>
    </w:p>
    <w:p w14:paraId="5B0C85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AFFNITAAEAIALDPKQRIAMEVTYEAFENAGMSLQQISGSQTACYIGSGPSDYRGAVERDFLHNPKYHLLGTGDEM</w:t>
      </w:r>
    </w:p>
    <w:p w14:paraId="0A65B8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NRISHFLDIHGPSATVQTACSSSLMATHLACQSLRSGESEMAITGGISLMLTPDFTTHLNNLTFLNPEGLSKAFDESA</w:t>
      </w:r>
    </w:p>
    <w:p w14:paraId="7B722C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YGRGEGCGIIILKRLADAIQDGDDIRAVIRGTGANSDGFTQGVTMPSFEAQAALIRQVYSSNGLDYSTQYVEAHGTGT</w:t>
      </w:r>
    </w:p>
    <w:p w14:paraId="66282D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GDPIETRAIYSTIGKGSPKPRKLFVGSVKPNIGHLESAAGVSGIIKGILSMEHNLIPPNLHFTKANPAIPFDEWNMAV</w:t>
      </w:r>
    </w:p>
    <w:p w14:paraId="2E696D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TKLTPWPVAATKRMSVSGFGMGGTNGHVVLESFDSTRSTNGSGYSGGFSTFEKTRTKKRLFVFSSHDQAGFKRNANALA</w:t>
      </w:r>
    </w:p>
    <w:p w14:paraId="1D8916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HLDTVGSVASSSDFMANLAHTLSGARSSLSWRATCIAENKIELRDYLTTKPGDGASRDATNATRAPRIGFVFTGQGAQW</w:t>
      </w:r>
    </w:p>
    <w:p w14:paraId="2F317F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MGVEMLDRPVFRDSVAQSTHYLQAMGCVWDPVAELKKTQADSRLSQPEISQPICSVLQIALVDELRSWGVTPSKVVGH</w:t>
      </w:r>
    </w:p>
    <w:p w14:paraId="18F238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AAAYSIGALSHRDAIAAAYFRGVATVRLRADAPDLKGGMMAVGCSRDEAEELIEQSKLDGTAAVACVNSPSSVTL</w:t>
      </w:r>
    </w:p>
    <w:p w14:paraId="1F6631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DVDTLEQLRAICDEHKVFVRRLKVEMAYHSRHMNRVSGTYAEFIADLQPIPREYNENEDDDSIQTMLSSVTGQEVAPE</w:t>
      </w:r>
    </w:p>
    <w:p w14:paraId="2E859A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GPYYWVRNLVSPVLFSDAVKEMVAPDEAEGDNTVDLLIEIGPHGALGGPVEQILGHHGVKHITYKSMLTRGRNALETS</w:t>
      </w:r>
    </w:p>
    <w:p w14:paraId="569701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LASELFLKGVPIDISQVNSDLNPRRLTDLPPYQWNHSKVFRHETRIQRELVMRQFPSKSIIGAQVPMMDESQHVWRNF</w:t>
      </w:r>
    </w:p>
    <w:p w14:paraId="7A0F10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LSDEPWIRGHKVGSTVLFPAAGLIGMALEAAQQLVEPSKTARSLRLRDISFFAAMALSEDVPTEVIMHLRPHLLATSG</w:t>
      </w:r>
    </w:p>
    <w:p w14:paraId="2EF350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PAAWWEFTISSCAGIDNLRDNCRGLITIDYAETTSEQMASEDASLEASRIAHYHRVREESSYTYSKEDFYSQFEKIAW</w:t>
      </w:r>
    </w:p>
    <w:p w14:paraId="475E1F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GEAFRGVEKVYLGDGQATYDVKLVDIGETASKGQLDRPFLIHAGALDSILQGCLGSTYRNGRFDMDKPVLPTFIGQME</w:t>
      </w:r>
    </w:p>
    <w:p w14:paraId="00E5A2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LDIPGDAGYVLPAVCESKRHGFKELSSNIYAFDSAVSKVNLSVVDYRVSELENDSGEQDSQQLEVDPAEITSEVRWNY</w:t>
      </w:r>
    </w:p>
    <w:p w14:paraId="04903F5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EVLEPEEIKKVVLAVAAEDRVVELIRLYLHNNPAATVIELVPDYEALERATMSLLPPGTILPSHIKYAVAATGSKSEN</w:t>
      </w:r>
    </w:p>
    <w:p w14:paraId="2CD9A3A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DIENVIGTPFDLGDLDDTLPTDIAAADLLVIPQSVNNHKDLGVLLTRLTSFGKPDASLVLAVNSSVNVSNSMLESKGF</w:t>
      </w:r>
    </w:p>
    <w:p w14:paraId="3467F6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VFDLENSVALYKSRQSGHTNGHTNGHTNGTSTRSELFIIEPLATSSRINSFSGALQVTLREHGYPVFVTNWTEISARP</w:t>
      </w:r>
    </w:p>
    <w:p w14:paraId="136842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DLEGNTFISLLELEQPLLDALSEPDFYSVRKLLLNSDRLLWITAGDNPSMGVVDGIRRTMRSEVAGLKFQVLHLSSLD</w:t>
      </w:r>
    </w:p>
    <w:p w14:paraId="21D9D6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LQCGPALAGRIMTTDTKDDEFQERDGMLQVARIFNSPEGNEGVRRCLEDSVRVERLGEQERALRLTIMKPGLMDTLTF</w:t>
      </w:r>
    </w:p>
    <w:p w14:paraId="3D0746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DDRMTGPLGATEIEVDVKATGVNFKDIMAAMGLVEVSLIGQEASGIVTATGSTAASRFKPGDRVTLLWEGMHVTKLRI</w:t>
      </w:r>
    </w:p>
    <w:p w14:paraId="5B39DB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HRLAVHIPDSMSFEEAAALPMVHTTAYHALVNVAKLRPGQSVLIHAAAGGVGQAALQLATHLGLVAYVTVGSEDKRRLL</w:t>
      </w:r>
    </w:p>
    <w:p w14:paraId="559E83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KYNVPEAHIFHSRDTSFAKAIKRVTGGRGVDCVLNSLSGELLRVSWTCLAPFGTFVEIGLRDITNNMRLDMRPFSRST</w:t>
      </w:r>
    </w:p>
    <w:p w14:paraId="3D2947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AFINIANFFDPEGLDALGQILSDAFALVHKGVLGTAYPLTVYPVSELETAFRTMQQGKHRGKLVLSFGDNAQAPVLCK</w:t>
      </w:r>
    </w:p>
    <w:p w14:paraId="73A082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DSLRLSPKSTYLFIGGLGGLGRSLAREFVACGARHIAFISRSGDSSAEAKATVQALTTLGANVKAYRADVSEEAAFLS</w:t>
      </w:r>
    </w:p>
    <w:p w14:paraId="6FBD3C8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MQQCATDLPPIAGVVQMAMLLRDTLFEKISYTDWTQPMRPKIQGTLNLHNYFSATRPLDFFVICSSISGIFGYPGQTQY</w:t>
      </w:r>
    </w:p>
    <w:p w14:paraId="49C8EB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NTFQDALARHRRNQGLKGVAVDLGIMRDVGILAEQGTTGKLADWEAILGIREKPFHALMKSVINSEWKGAVPPPAQL</w:t>
      </w:r>
    </w:p>
    <w:p w14:paraId="3C0443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TGLGTADIMARFGLERPEHFSDPRFGPLNVLSIESSSSLSTDQDTASSPSTRLAAATTLDEAVVIITDALVHKMAEILQ</w:t>
      </w:r>
    </w:p>
    <w:p w14:paraId="0A9C62F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LSEVDPGRPMYRYGVDSLVALEVRNWITRELQANMALLEILAAEPMRVFAGKIAEKSKLVAGRKG</w:t>
      </w:r>
    </w:p>
    <w:p w14:paraId="2C8CEB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600.1|CEF75886.1|MIBiG</w:t>
      </w:r>
    </w:p>
    <w:p w14:paraId="353D1F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QGPTNEPIAIIGTGCRFPGGSNTASKLWDLLKDPKDVSKEVPEDRFNLDRFYHKDSSHHGTANVRRSYLLDEDVRLFDT</w:t>
      </w:r>
    </w:p>
    <w:p w14:paraId="04DC60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FFGISPGEAQAMDPQHRVLLEVVYEAIESAGKTIHGLHNSDTAVYVGLMCTDYYVIQAADLNSVPTYNATGVANSNASS</w:t>
      </w:r>
    </w:p>
    <w:p w14:paraId="157007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SYFFNWHGPSMTIDTACSSSLVAVHEAVQALRNGTSRMAVACGTNLILSPLPFISESNLSMLSPTGKSRMWDADADGY</w:t>
      </w:r>
    </w:p>
    <w:p w14:paraId="05CCD4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GEGVAAVVLKPLSAAIEDNDVIECIIREVGVNQDGKTRGITMPSAQAQASLIRQTYAKAGLDPATPEGRCQFFEAHGT</w:t>
      </w:r>
    </w:p>
    <w:p w14:paraId="1DFB2F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PAGDPQEAEALKTAFFPNETDSVTNGTNGLLSEADNLLVGSIKTVIGHTEGTAGLAGLIKACMALKHGAVPPNLLFNR</w:t>
      </w:r>
    </w:p>
    <w:p w14:paraId="4863B5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PALEPFTKHLSIPTSLTPWPTLLTNVPRRASVNSFGFGGTNAHAILEAYSQAPQNSFATPSSSPLVVPAIPFVFSAAS</w:t>
      </w:r>
    </w:p>
    <w:p w14:paraId="342E97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SLRGVLESFLEYLNTSKDKDESLDLTSLAYILSTKRTVLSQRVSIIASTFEQLLEKVEAVLDDSASSVVGSKAATLSH</w:t>
      </w:r>
    </w:p>
    <w:p w14:paraId="7A8524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LLGVFTGQGAQWATMGTKLMRSNPLAQSVIQDLDAVLASLPECHRPRWSLGRELLADTTSRIKEAELSQPLCTAVQIM</w:t>
      </w:r>
    </w:p>
    <w:p w14:paraId="60D5F7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LVDLLKANGVQFQGVVGHSSGEIAAAYAAGFVSSADAIKIAYYRGYFAKLASGSSSTGKDSSVKGSMMAVGTTYEDAIEL</w:t>
      </w:r>
    </w:p>
    <w:p w14:paraId="0B9226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QLEDFRGRISLAAHNGPNSVTLSGDSDAINQAHFIFSEEEKKFARLLKVDTAYHSSHMQPCVSPYTEALQACGIVAREP</w:t>
      </w:r>
    </w:p>
    <w:p w14:paraId="00D297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DAPKWFSSVRSGKPVLDVDGLDCQYWVDNLLSPVMFHEAVQGCLDSSDTYNAILEIGPHAALKGPLDESVLELMGNKL</w:t>
      </w:r>
    </w:p>
    <w:p w14:paraId="2A082E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TSALVRGKDDIESFSTALGFLWTQFGNQCVDLGTFQKRVSKDTGSKLCSTMDDLPTYAWTHDKPLWAESRSTKLFRTM</w:t>
      </w:r>
    </w:p>
    <w:p w14:paraId="16EEBE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SFHDLLGIQTADGTAEEWRWQNILKTKELPWMVGHALQGQIVFPGTGYIALAMEASLQIAQGRPVSKIDLYDLEIRKA</w:t>
      </w:r>
    </w:p>
    <w:p w14:paraId="5FFCD9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VNESASGTELLVTMTNVSAIHPDVETITADFATYSTISRESGSMALNCCGKVCIFLQTETVTTTGSDGHAAEQFATRS</w:t>
      </w:r>
    </w:p>
    <w:p w14:paraId="02352D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VPGMAGIDVERFYSAMQHDLGYMYSGPFRGLSRLSRKLGFSEGSIQRPPFGEDGSETTLIFHPGMLDNALQGLFAAYS</w:t>
      </w:r>
    </w:p>
    <w:p w14:paraId="4D25E2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GDGRLWSMRAPTACRRVSLVPSLCGPNMTEEVDFDCTLTDSRDDFITGDVEVYASGYSQRIIEIEGLSFSPFAAATDR</w:t>
      </w:r>
    </w:p>
    <w:p w14:paraId="41627E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RQLFQEQIWCVNEADGPLVLGNMAPTFEERTKALDAERAAFFYLKKLHLSVPSDQRSQLPWYRQSLLDNAERLYDLVC</w:t>
      </w:r>
    </w:p>
    <w:p w14:paraId="7AA6DC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THSYAPQSWIQDTKEDVYAMMESYGPQDADFNLTKAVGENLPLPDVIKGDTNILQYMTQNNYLDRYYTHAIGFGWLNV</w:t>
      </w:r>
    </w:p>
    <w:p w14:paraId="6E729B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SGVVGQIADKHPKMRFLEIGAGTGGATGAVLDRIGQAYSSYTYTDISSGFFERAVDKFQDHAGKMLFKMLDIEKDPVS</w:t>
      </w:r>
    </w:p>
    <w:p w14:paraId="3DD248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GFPEHSYDIILAANVLHATKNLTETLQNTRRLLKPGGFLVLMEILGNDVMRIGLVMGGLPGWWVGKDDGRRWGPTITLE</w:t>
      </w:r>
    </w:p>
    <w:p w14:paraId="4721E6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WDTLLKGTGFAGVDTNTPMPDKVQMPGSVFVAQAVDDRIVKLRDPLQHDALPSAATDHVNGIQNGHTPSPTISKGTSHL</w:t>
      </w:r>
    </w:p>
    <w:p w14:paraId="7AA0DB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VIGGSSTSGSKLASDIIRVLSPLFAEIIHIPQLDSKDAIAKIPSNVDLHILSLTECDTGGTFFHNISNTAWQNFQHLLA</w:t>
      </w:r>
    </w:p>
    <w:p w14:paraId="0813CB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PASLLWVVPNTRSGNPLGAIGTGLFRSLFYEIPETKFQVLDLDEKATGYLSGCAGLIAKLVQQLRLVTDTSSARGPST</w:t>
      </w:r>
    </w:p>
    <w:p w14:paraId="7A74A8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PETSEDDLQSVNDGTATVEMLWTVEPELYLHDGRLYISRVRLQKAQNDRYNSWRRPILQLTESKSTVDPSLSTSSLGR</w:t>
      </w:r>
    </w:p>
    <w:p w14:paraId="687227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SLELQWKDDAYYNLKEINWFAKPLSTDSATIDVSCSLASCLKTPAGFFFVQVGTDVNTGEKKLCLSTENRSRVTVHSS</w:t>
      </w:r>
    </w:p>
    <w:p w14:paraId="7E6BA9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ETLKQEHDVADGQYMSFIVADMIVQQIMYMLPPTGILLLHEPDPGLASLLTRQLANIGRKVVFTTTRSDKSTNLLSKA</w:t>
      </w:r>
    </w:p>
    <w:p w14:paraId="03400E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WIFMHPRLNKRLIESALPHGVTFFIDCGQAEDVIHEGSHGKDHGLGLRLHNSLSRTCVKRTLQDLTSRTASVAPHEATG</w:t>
      </w:r>
    </w:p>
    <w:p w14:paraId="4B77C9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VKLLHRITTFAAAQLNSVPDGAPLKVKSLSEIVSRAKTRALATAEGCSTGPFCLVNWHAESQVPISVAPVWDRDDLFR</w:t>
      </w:r>
    </w:p>
    <w:p w14:paraId="4D7C8D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RTYWMLGLTGDLGRSLAEFMISRGARHVVLSSRTPQPDEMWVERQQKKYGATVVYIAVDLTSLDSVQKAHKQIVKSMP</w:t>
      </w:r>
    </w:p>
    <w:p w14:paraId="3E4B7A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AGVANGALVLKDSSVAKMTIEQLQAVLRPKVDGTLHLQSVVDANSGSEEQPLDWFIAFSSIVGTTGNLGQAAYSAANG</w:t>
      </w:r>
    </w:p>
    <w:p w14:paraId="70A569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LKAWVSQQRSMFGHNAAVIDISRVLGVGYVERETQSNSGRLTREQTDRLMNRTGTLAMSETDLHQLFAEAVVAADHCSA</w:t>
      </w:r>
    </w:p>
    <w:p w14:paraId="14C9E6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NTGLSVGARDAEIITGIAPISSAQAEDVFWARNPRFGLLVIDSNAAVGGDDQDGKGSERRQVPVKTQLAAANTPQEVTS</w:t>
      </w:r>
    </w:p>
    <w:p w14:paraId="20AE7B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TSCIVTKLRASLFLSASDSFSETVALVDQGVDSLVGVDIRTWCIKELDVDVPVLKILGGASVVDLADYILESLPVKEK</w:t>
      </w:r>
    </w:p>
    <w:p w14:paraId="60C2F64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</w:t>
      </w:r>
    </w:p>
    <w:p w14:paraId="326F7D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52.1|BAN19720.1|MIBiG</w:t>
      </w:r>
    </w:p>
    <w:p w14:paraId="7A27D06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KDTPVAIIGVSYRAPGIGGKGLWDYLAEAKSAWTKVPPERFEHFAWYKAGEKKTGVFANEGAHFVDNVFDFDAAFFNM</w:t>
      </w:r>
    </w:p>
    <w:p w14:paraId="647439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DEARCADPSHRFMLEVALEAAENAGQSLLDLSGKKIGVFVGAGQHEYSHRVSDDEYAIQTFTATGVAPCMAANRLSYF</w:t>
      </w:r>
    </w:p>
    <w:p w14:paraId="59C02B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IDGPSVVLDAACASSAYAVDMAVKAIRNGDCDGAFVGAAALNLSPSGWLVLDQSGTLSDIGRSFSYDAKASGFGRGEG</w:t>
      </w:r>
    </w:p>
    <w:p w14:paraId="3C4E2A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CLLIKRLEDAIRDGDPIQALIRGTACSHSGRSEGITMPSRRAQEKLIWDVHNSAGLDPSNTAVVEVFSRGHGTGTAVG</w:t>
      </w:r>
    </w:p>
    <w:p w14:paraId="1DB2AB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IEAGAFTSVLARNRTAANPIYIGSLKSNFGHLEGASGVLAMIKAVLMVRNGVVLPTAGFERINEAIDNYEKIKVPTTP</w:t>
      </w:r>
    </w:p>
    <w:p w14:paraId="6A7C38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WPENEPRRCLVTNFGFGGSSSAVIIDRSPYLHALDGYEDLADIKIPRLNGSSGRSESGSGQSQRLFVFSAKTRDSLTA</w:t>
      </w:r>
    </w:p>
    <w:p w14:paraId="3A93B7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LASFHEYLLKAQESHEFLKDLSYTLGQRRTHHAYRASVVANSISDLRKEIPNLKPSKIRQRSVIFVFTGQGAQYARMAY</w:t>
      </w:r>
    </w:p>
    <w:p w14:paraId="4FE4F7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RQFTVFAETLEKAETQLNKMGASWSLTEELNKLTDTRINDAEISQPACTAVQLAMVALLQSWGVVPNMVTGHSSGEIA</w:t>
      </w:r>
    </w:p>
    <w:p w14:paraId="1E082C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FTAGLLTFQEAIAISYFRGQSAVQLSAAQHEYKKGAMLALGVGSEDALKIIDEHAQGYATVAAINSPRSVTISGDKTA</w:t>
      </w:r>
    </w:p>
    <w:p w14:paraId="3AAE1E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NVRKAADMQGLFARMLKVEVAYHSRHMEQVAASYLKDIEPYFQGKAIPAENSGACRPVFVSSVTGQIIDAVDSSYWIK</w:t>
      </w:r>
    </w:p>
    <w:p w14:paraId="44D358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VQPVLFADAIKEVLTHEDQGKSQSIHGSSKTLVEIGPHAALKNPVKQTAELLSSERAWNLASLNYLPSLLRGTNDVHA</w:t>
      </w:r>
    </w:p>
    <w:p w14:paraId="7AEC8E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ELARALFDLGASVELSGVNGTNKHNARVLTELPSYAWDRSYYELRPRVTHDKQFPGEEYHALIGRKAPSNAAQENTYR</w:t>
      </w:r>
    </w:p>
    <w:p w14:paraId="601902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VFTLDEMPWIRDHVVSGVTVFPMTGYMSCAIEAARRVDSAAPAAFLITDFHVVQSLEIHEEETVDLTTKLKPAATGEGT</w:t>
      </w:r>
    </w:p>
    <w:p w14:paraId="3A8CD0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SKVWSFEVVSWSEANGWTRHCWGKIEPEIADLTLATPTFEASLPLVTSMAGVIEHDMDNEYHNIELRGTKYGPSFRNN</w:t>
      </w:r>
    </w:p>
    <w:p w14:paraId="472300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KFYEGKNYTVLEHRIRDLGDALKIPVYRGSPVSVDPPTLDSFLQGAGPFQYDGSGRRLTQMPDYISRFRISNNITSEPN</w:t>
      </w:r>
    </w:p>
    <w:p w14:paraId="24DC60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LDVVMRRLDYDDKGGRMHVSVAVFGRGSDDQFTPIAEWESFTFRTVSSADDQSASVPDNWSWELLPRYDLISKDTLRD</w:t>
      </w:r>
    </w:p>
    <w:p w14:paraId="357009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LESVGDLGEEEDVRMSKLDAVGCYYIEKALKDTVTLDYSKLPTHLARFVHWGRNVLKEYEVNFESEPTSLLEDVRNLD</w:t>
      </w:r>
    </w:p>
    <w:p w14:paraId="26344F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GELLCLMGENLVDILAGRIEPLEVMLTDGRLMRHYEADVANAHLSKIIGYLTENMADLEPWQRILEIGGGTAGTTLPV</w:t>
      </w:r>
    </w:p>
    <w:p w14:paraId="3FE213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GLSRNRDEPGCLDYTFTDISSGFFEMASKKLSRWSQQITYKRLDITQDPAMQGFTQESYDVVVAANVLHATADMVTTM</w:t>
      </w:r>
    </w:p>
    <w:p w14:paraId="5F1EFC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HVRSLLKPGGKLILLEATRHPPWLLPFTLLPDWWAAKDKYRDHKQGPMMPAVVWNDLLLDSGFSGVDVVIPTNYRTDNP</w:t>
      </w:r>
    </w:p>
    <w:p w14:paraId="42CCE1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MNVVCSTRIGKQDDSETITICGPLVDDTEVNFAQSVARSISKELGCPTEIKRFADIKPDDESYYILLDSKHESVFQNFN</w:t>
      </w:r>
    </w:p>
    <w:p w14:paraId="48E68D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KFECLKSLLLRNKGLLWVTAKGCSPDAKMIQGMVRTVRLEVEPKNLMLLDNVPSTPEGLSGILKLAARLRDPEVSRDQ</w:t>
      </w:r>
    </w:p>
    <w:p w14:paraId="4FC0FD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DFAWHDGAIHLPRMRQLKDLKEQFSVEEGVAFRRTQNLRDNSDRGLEMTIQAAGSPDTIYFRRTDPYEVSEDEVLVRV</w:t>
      </w:r>
    </w:p>
    <w:p w14:paraId="39C677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AGVGHRDFEVLMGSIPWAPPGYEGAGKVLKIGSQVSHLREGDDVFFLTPEASAFATEVKLASWLVARIPKNMTVTDAA</w:t>
      </w:r>
    </w:p>
    <w:p w14:paraId="0DE2E8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PLGYCLATLAFRTARLTKNETVLIHSAASSVGQACILLAQDIGARIYVTAGTEDKRDYLHQALGIPRDHIFSSRTAEF</w:t>
      </w:r>
    </w:p>
    <w:p w14:paraId="54F0EF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DSLLCKTNNRGVDVVVNSLSGELLTETWAVIAAFGRFVEIGKKDAFLNNSLPMRPFNNNVTLSAIDLRDLYHHRPDDVR</w:t>
      </w:r>
    </w:p>
    <w:p w14:paraId="3A2742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WNEVVNLLQRKQVRPVDSASVVSISHFSAALRILRSRDHIGRLVVTLGDDNSVMAETALRPSQVSLKDDATYLVAGGT</w:t>
      </w:r>
    </w:p>
    <w:p w14:paraId="0F253D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GIGLDLAYWMIEHGARNIVLLGRSGASGPEAQKILNKFRNTKVCVRAVACNVGDRDELQNALESIKDLPAIRGVVHSAL</w:t>
      </w:r>
    </w:p>
    <w:p w14:paraId="22B671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SDKLFVNASYEDWVINTTPRVAGAWNLDDLLPTDLDFFVALSSFNGDTGHTGQAIYAGTAGFYNAFSQYRNNRGQYTV</w:t>
      </w:r>
    </w:p>
    <w:p w14:paraId="4C331F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GLPVVLDVGYVADHDLRGGLLNDSLSAGVTMADIRATFNCILLGPSSPFVRNGRASTFKVYINGQPVQDVTWNYFHPA</w:t>
      </w:r>
    </w:p>
    <w:p w14:paraId="6048CF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SKVRLTNANRNKVKATSGGAEISSASWTTAEDPLTGLIEALIAKVSAMTMMEREDVLPDAPLASYSLDSLVSVELRNWI</w:t>
      </w:r>
    </w:p>
    <w:p w14:paraId="64577D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RETTAEMTLVSITKAENLRALAVNILAQRKAG</w:t>
      </w:r>
    </w:p>
    <w:p w14:paraId="0B6816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39.1|BAC20566.1|MIBiG</w:t>
      </w:r>
    </w:p>
    <w:p w14:paraId="3327CF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NNTPAVTATATATATATAMAGSACSNTSTPIAIVGMGCRFAGDATSPQKLWEMVERGGSAWSKVPSSRFNVRGVYHPNG</w:t>
      </w:r>
    </w:p>
    <w:p w14:paraId="19535E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VGSTHVKGGHFIDEDPALFDAAFFNMTTEVASCMDPQYRLMLEVVYESLESAGITIDGMAGSNTSVFGGVMYHDYQDS</w:t>
      </w:r>
    </w:p>
    <w:p w14:paraId="2E4BC0D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NRDPETVPRYFITGNSGTMLSNRISHFYDLRGPSVTVDTACSTTLTALHLACQSLRTGESDTAIVIGANLLLNPDVFVT</w:t>
      </w:r>
    </w:p>
    <w:p w14:paraId="2B30A5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NLGFLSPDGISYSFDPRANGYGRGEGIAALVIKALPNALRDQDPIRAVIRETALNQDGKTPAITAPSDVAQKSLIQEC</w:t>
      </w:r>
    </w:p>
    <w:p w14:paraId="0457A8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DKAGLDMSLTSYVEAHGTGTPTGDPLEISAISAAFKGHPLHLGSVKANIGHTEAASGLASIIKVALALEKGLIPPNARF</w:t>
      </w:r>
    </w:p>
    <w:p w14:paraId="31E971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KNSKLMLDQKNIKIPMSAQDWPVKDGTRRASVNNFGFGGSNAHVILESYDRASLALPEDQVHVNGNSEHGRVEDGSKQ</w:t>
      </w:r>
    </w:p>
    <w:p w14:paraId="63BEA9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IYVVRAKDEQACRRTIASLRDYIKSVADIDGEPFLASLAYTLGSRRSILPWTSVYVADSLGGLVSALSDESNQPKRAN</w:t>
      </w:r>
    </w:p>
    <w:p w14:paraId="246FBA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VRLGFVFTGQGAQWHAMGRELVNTFPVFKQAILECDGYIKQLGASWNFMEELHRDELTTRVNDAEYSLPLSTAIQIAL</w:t>
      </w:r>
    </w:p>
    <w:p w14:paraId="6D5051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LLWSWGIRPTGITSHSSGEAAAAYAAGALSARSAIGITYIRGVLTTKPKPALAAKGGMMAVGLGRSETNVYISRLNQE</w:t>
      </w:r>
    </w:p>
    <w:p w14:paraId="3D5CFE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GCVVVGCINSQCSVTVSGDLGAIEKLEKLLHADGIFTRKLKVTEAFHSSHMRPMADAFGASLRDLFNSDNNNDNPNADT</w:t>
      </w:r>
    </w:p>
    <w:p w14:paraId="3393C73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GVLYSSPKTGSRMTDLKLLLDPTHWMDSMLQPVEFESSLREMCFDPNTKEKAVDVIIEIGPHGALGGPINQVMQDLGL</w:t>
      </w:r>
    </w:p>
    <w:p w14:paraId="474EE9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GTDINYLSCLSRGRSSLETMYRAATELISKGYGLKMDAINFPHGRKEPRVKVLSDLPAYPWNHQTRYWREPRGSRESKQ</w:t>
      </w:r>
    </w:p>
    <w:p w14:paraId="39599B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HPPHTLIGSRESLSPQFAPKWKHVLRLSDIPWIRDHVVGSSIIFPGAGFISMAIEGFSQVCPPVAGASINYNLRDVEL</w:t>
      </w:r>
    </w:p>
    <w:p w14:paraId="3DBBA7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ALIIPADAEAEVDLRLTIRSCEERSLGTKNWHQFSVHSISGENNTWTEHCTGLIRSESERSHLDCSTVEASRRLNLGS</w:t>
      </w:r>
    </w:p>
    <w:p w14:paraId="631595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NRSIDPNDLWESLHANGICHGPIFQNIQRIQNNGQGSFCRFSIADTASAMPHSYENRHIVHPTTLDSVIQAAYTVLPYA</w:t>
      </w:r>
    </w:p>
    <w:p w14:paraId="4E1B957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GTRMKTAMVPRRLRNVKISSSLADLEAGDALDAQASIKDRNSQSFSTDLAVFDDYDSGSSPSDGIPVIEIEGLVFQSVGS</w:t>
      </w:r>
    </w:p>
    <w:p w14:paraId="1342CA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SDQKSDSNDTENACSSWVWAPDISLGDSTWLKEKLSTEAETKETELMMDLRRCTINFIQEAVTDLTNSDIQHLDGHLQ</w:t>
      </w:r>
    </w:p>
    <w:p w14:paraId="045EA4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YFDWMNVQLDLARQNKLSPASCDWLSDDAEQKKCLQARVAGESVNGEMISRLGPQLIAMLRRETEPLELMMQDQLLSRY</w:t>
      </w:r>
    </w:p>
    <w:p w14:paraId="3DC693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VNAIKWSRSNAQASELIRLCAHKNPRSRILEIGGGTGGCTKLIVNALGNTKPIDRYDFTDVSAGFFESAREQFADWQDV</w:t>
      </w:r>
    </w:p>
    <w:p w14:paraId="061961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FKKLDIESDPEQQGFECATYDVVVACQVLHATRCMKRTLSNVRKLLKPGGNLILVETTRDQLDLFFTFGLLPGWWLSE</w:t>
      </w:r>
    </w:p>
    <w:p w14:paraId="16C1FE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ERKSTPSLTTDLWNTMLDTSGFNGVELEVRDCEDDEFYMISTMLSTARKENTTPDTVAESEVLLLHGALRPPSSWLES</w:t>
      </w:r>
    </w:p>
    <w:p w14:paraId="2B503E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AICEKTSSSPSINALGEVDTTGRTCIFLGEMESSLLGEVGSETFKSITAMLNNCNALLWVSRGAAMSSEDPWKALHI</w:t>
      </w:r>
    </w:p>
    <w:p w14:paraId="408D7E3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LRTIRNENNGKEYVSLDLDPSRNAYTHESLYAICNIFNGRLGDLSEDKEFEFAERNGVIHVPRLFNDPHWKDQEAVEV</w:t>
      </w:r>
    </w:p>
    <w:p w14:paraId="0F2F41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QPFEQPGRRLRMEVETPGLLDSLQFRDDEGREGKDLPDDWVEIEPKAFGLNFRDVMVAMGQLEANRVMGFECAGVITK</w:t>
      </w:r>
    </w:p>
    <w:p w14:paraId="22FFC0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GAAAASQGLRLGDRVCALLKGHWATRTQTPYTNVVRIPDEMGFPEAASVPLAFTTAYIALYTTAKLRRGERVLIHSGA</w:t>
      </w:r>
    </w:p>
    <w:p w14:paraId="4878FA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GQAAIILSQLAGAEVFVTAGTQAKRDFVGDKFGINPDHIFSSRNDLFVDGIKAYTGGLGVHVVLNSLAGQLLQASFD</w:t>
      </w:r>
    </w:p>
    <w:p w14:paraId="6426AA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MAEFGRFVEIGKKDLEQNSRLDMLPFTRDVSFTSIDLLSWQRAKSEEVSEALNHVTKLLETKAIGLIGPIQQHSLSNIE</w:t>
      </w:r>
    </w:p>
    <w:p w14:paraId="3A712E4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FRTMQSGQHVGKVVVNVSGDELVPVGDGGFSLKLKPDSSYLVAGGLGGIGKQICQWLVDHGAKHLIILSRSAKASPFI</w:t>
      </w:r>
    </w:p>
    <w:p w14:paraId="2308A8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LQNQQCAVYLHACDISDQDQVTKVLRLCEEAHAPPIRGIIQGAMVLKDALLSRMTLDEFNAATRPKVQGSWYLHKIAQ</w:t>
      </w:r>
    </w:p>
    <w:p w14:paraId="1E2650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DFFVMLSSLVGVMGGAGQANYAAAGAFQDALAHHRRAHGMPAVTIDLGMVKSVGYVAETGRGVADRLARIGYKPMHEK</w:t>
      </w:r>
    </w:p>
    <w:p w14:paraId="3EE480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MDVLEKAILCSSPQFPSPPAAVVTGINTSPGAHWTEANWIQEQRFVGLKYRQVLHADQSFVSSHKKGPDGVRAQLSRV</w:t>
      </w:r>
    </w:p>
    <w:p w14:paraId="5F2874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HDEAISIVLKAMTEKLMRMFGLAEDDMSSSKNLAGVGVDSLVAIELRNWITSEIHVDVSIFELMNGNTIAGLVELVVA</w:t>
      </w:r>
    </w:p>
    <w:p w14:paraId="2DFF2A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CS</w:t>
      </w:r>
    </w:p>
    <w:p w14:paraId="311D16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89.1|AAD34559.1|MIBiG</w:t>
      </w:r>
    </w:p>
    <w:p w14:paraId="43E913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PLDAPGAPAPIAMVGMGCRFGGGATDPQKLWKLLEEGGSAWSKIPPSRFNVGGVYHPNGQRVGSMHVRGGHFLDEDPA</w:t>
      </w:r>
    </w:p>
    <w:p w14:paraId="5F9CA8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DASFFNMSTEVASCMDPQYRLILEVVYEALEAAGIPLEQVSGSKTGVFAGTMYHDYQGSFQRQPEALPRYFITGNAGT</w:t>
      </w:r>
    </w:p>
    <w:p w14:paraId="180781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ANRVSHFYDLRGPSVSIDTACSTTLTALHLAIQSLRAGESDMAIVAGANLLLNPDVFTTMSNLGFLSSDGISYSFDSR</w:t>
      </w:r>
    </w:p>
    <w:p w14:paraId="73097D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GYGRGEGVAAIVLKTLPDAVRDGDPIRLIVRETAINQDGRTPAISTPSGEAQECLIQDCYQKAQLDPKQTSYVEAHGT</w:t>
      </w:r>
    </w:p>
    <w:p w14:paraId="4E22DC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RAGDPLELAVISAAFPGQQIQVGSVKANIGHTEAVSGLASLIKVALAVEKGVIPPNARFLQPSKKLLKDTHIQIPLCS</w:t>
      </w:r>
    </w:p>
    <w:p w14:paraId="2A7F3B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WIPTDGVRRASINNFGFGGANAHAIVEQYGPFAETSICPPNGYSGNYDGNLGTDQAHIYVLSAKDENSCMRMVSRLCD</w:t>
      </w:r>
    </w:p>
    <w:p w14:paraId="6E0A95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ATHARPADDLQLLANIAYTLGSRRSNFRWKAVCTAHSLTGLAQNLAGEGMRPSKSADQVRLGWVFTGQGAQWFAMGREL</w:t>
      </w:r>
    </w:p>
    <w:p w14:paraId="270520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MYPVFKEALLECDGYIKEMGSTWSIIEELSRPETESRVDQAEFSLPLSTALQIALVRLLWSWNIQPVAVTSHSSGEAA</w:t>
      </w:r>
    </w:p>
    <w:p w14:paraId="0AC2E6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YAIGALTARSAIGISYIRGALTARDRLASVHKGGMLAVGLSRSEVGIYIRQVPLQSEECLVVGCVNSPSSVTVSGDLS</w:t>
      </w:r>
    </w:p>
    <w:p w14:paraId="721F5C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IAKLEELLHADRIFARRLKVTQAFHSSHMNSMTDAFRAGLTELFGADPSDAANASKDVIYASPRTGARLHDMNRLRDPI</w:t>
      </w:r>
    </w:p>
    <w:p w14:paraId="382273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WVECMLHPVEFESAFRRMCLDENDHMPKVDRVIEIGPHGALGGPIKQIMQLPELATCDIPYLSCLSRGKSSLSTLRLLA</w:t>
      </w:r>
    </w:p>
    <w:p w14:paraId="1CB943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LIRAGFPVDLNAINFPRGCEAARVQVLSDLPPYPWNHETRYWKEPRISQSARQRKGPVHDLIGLQEPLNLPLARSWHN</w:t>
      </w:r>
    </w:p>
    <w:p w14:paraId="0A5398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RVSDLPWLRDHVVGSHIVFPGAGFVCMAVMGISTLCSSDHESDDISYILRDVNFAQALILPADGEEGIDLRLTICAPD</w:t>
      </w:r>
    </w:p>
    <w:p w14:paraId="4417D1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LGSQDWQRFLVHSITADKNDWTEHCTGLVRAEMDQPPSSLSNQQRIDPRPWSRKTAPQELWDSLHRVGIRHGPFFRNI</w:t>
      </w:r>
    </w:p>
    <w:p w14:paraId="60CAD8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CIESDGRGSWCTFAIADTASAMPHAYESQHIVHPTTLDSAVQAAYTTLPFAGSRIKSAMVPARVGCMKISSRLADLEAR</w:t>
      </w:r>
    </w:p>
    <w:p w14:paraId="60D262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LRAQAKMHSQSPSALVTDVAVFDEADPVGGPVMELEGLVFQSLGASLGTSDRDSTDPGNTCSSWHWAPDISLVNPGWL</w:t>
      </w:r>
    </w:p>
    <w:p w14:paraId="0215B8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TLGTGIQEHEISLILELRRCSVHFIQEAMESLSVGDVERLSGHLAKFYAWMQKQLACAQNGELGPESSSWTRDSEQAR</w:t>
      </w:r>
    </w:p>
    <w:p w14:paraId="166415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SLRSRVVAGSTNGEMICRLGSVLPAILRREVDPLEVMMDGHLLSRYYVDALKWSRSNAQASELVRLCCHKNPRARILEI</w:t>
      </w:r>
    </w:p>
    <w:p w14:paraId="18A201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GTGGCTQLVVDSLGPNPPVGRYDFTDVSAGFFEAARKRFAGWQNVMDFRKLDIEDDPEAQGFVCGSYDVVLACQVLHA</w:t>
      </w:r>
    </w:p>
    <w:p w14:paraId="1A1F50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NMQRTLTNVRKLLKPGGKLILVETTRDELDLFFTFGLLPGWWLSEEPERQSTPSLSPTMWRSMLHTTGFNGVEVEARD</w:t>
      </w:r>
    </w:p>
    <w:p w14:paraId="3E598A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DSHEFYMISTMMSTAVQATPMSCSVKLPEVLLVYVDSSTPMSWISDLQGEIRGRNCSVTSLQALRQVPPTEGQICVFLG</w:t>
      </w:r>
    </w:p>
    <w:p w14:paraId="0C1F23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VEHSMLGSVTNDDFTLLTSMLQLAGGTLWVTQGATMKSDDPLKALHLGLLRTMRNESHGKRFVSLDLDPSRNPWTGDSR</w:t>
      </w:r>
    </w:p>
    <w:p w14:paraId="219DF0A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IVSVLDLISMSDEKEFDYAERDGVIHVPRAFSDSINGGEEDGYALEPFQDSQHLLRLDIQTPGLLDSLHFTKRNVDTY</w:t>
      </w:r>
    </w:p>
    <w:p w14:paraId="4326D0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DKLPDDWVEIEPRAFGLNFRDIMVAMGQLESNVMGFECAGVVTSLSETARTIAPGLAVGDRVCALMNGHWASRVTTSR</w:t>
      </w:r>
    </w:p>
    <w:p w14:paraId="431B71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VVRIPETLSFPHAASIPLAFTTAYISLYTVARILPGETVLIHAGAGGVGQAAIILAQLTGAEVFTTAGSETKRNLLID</w:t>
      </w:r>
    </w:p>
    <w:p w14:paraId="0EDBA2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FHLDPDHVFSSRDSSFVDGIKTRTRGKGVDVVLNSLAGPLLQKSFDCLARFGRFVEIGKKDLEQNSRLDMSTFVRNVSF</w:t>
      </w:r>
    </w:p>
    <w:p w14:paraId="1AFE15D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VDILYWQQAKPAEIFQAMSEVILLWERTAIGLIHPISEYPMSALEKAFRTMQSGQHVGKIVVTVAPDDAVLVRQERMP</w:t>
      </w:r>
    </w:p>
    <w:p w14:paraId="20984D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FLKPNVSYLVAGGLGGIGRRICEWLVDRGARYLIILSRTARVDPVVTSLQERGCTVSVQACDVADESQLEAALQQCRAE</w:t>
      </w:r>
    </w:p>
    <w:p w14:paraId="0DE48E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MPPIRGVIQGAMVLKDALVSQMTADGFHAALRPKVQGSWNLHRIASDVDFFVMLSSLVGVMGGAGQANYAAAGAFQDAL</w:t>
      </w:r>
    </w:p>
    <w:p w14:paraId="143E10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EHRMAHNQPAVTIDLGMVQSIGYVAETDSAVAERLQRIGYQPLHEEEVLDVLEQAISPVCSPAAPTRPAVIVTGINTRP</w:t>
      </w:r>
    </w:p>
    <w:p w14:paraId="2C17E7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PHWAHADWMQEARFAGIKYRDPLRDNHGALSLTPAEDDNLHARLNRAISQQESIAVIMEAMSCKLISMFGLTDSEMSAT</w:t>
      </w:r>
    </w:p>
    <w:p w14:paraId="2C2B82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LAGIGVDSLVAIELRNWITAKFNVDISVFELMEGRTIAKVAEVVLQRYKA</w:t>
      </w:r>
    </w:p>
    <w:p w14:paraId="1C27BA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124.1|EHA19289.1|MIBiG</w:t>
      </w:r>
    </w:p>
    <w:p w14:paraId="3B2F90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TPLSSSEISPRFSNTVPSSVSSMTPNADPSVIVGLACRVPGATNPSQLWENIVAQKDLQRKMPADRFNVDAFYHPDGT</w:t>
      </w:r>
    </w:p>
    <w:p w14:paraId="2AD69C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GTTNAKFGYFLDQDIGMFDAGFFRISGKEAEAMDPQQRLLLEVVYEALEDAGITLDEVNGSNTAVYCGSFTNDYNAMV</w:t>
      </w:r>
    </w:p>
    <w:p w14:paraId="0636FA2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DLEYYPKYTVTGTGNAILSNRISYFYNLHGPSVTIDTACSSSLVCFHLGNQSLSQNESDIAIVVGSALHFDPNVFITM</w:t>
      </w:r>
    </w:p>
    <w:p w14:paraId="0627B5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LGMLSSDGRCRTFDSMGSGYVRGEGICAAVLKRRRDAVYSGDNIRAVVRASGVNHDGIKQGITLPNTDAQEKLIRRTY</w:t>
      </w:r>
    </w:p>
    <w:p w14:paraId="3C6EFC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AGLDPNDTQYFEAHGTGTARGDPIEARAIGAVFGSTRSEPLYVGSVKSNIGHLEGASGLAGIIKATLALEKSQIPPNM</w:t>
      </w:r>
    </w:p>
    <w:p w14:paraId="08E480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FKRPNPEIKFDEWKIQVPQDIINWPASANGIRRASINSFGYGGTNAHVILDAYKPEDSEAELQAIPAISSSIPVDRPYL</w:t>
      </w:r>
    </w:p>
    <w:p w14:paraId="4111C5D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LSAHSTKAGALWEDKLTKYLSNEPIGRPAVSDLAVSLSTRRTMHGNRSFIIGKDMPTVLQGLEQPPSPAAAWTRPLKE</w:t>
      </w:r>
    </w:p>
    <w:p w14:paraId="61E0D0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RLGFVFTGQGAQWFAMGRKLIQQSYLYRQTLERCDAVLQSLPDGPDWTVLEELLRTEEASRLKETRLSQPICTAMQLA</w:t>
      </w:r>
    </w:p>
    <w:p w14:paraId="08AFA6E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CLLKQWGIEPSAVVGHSSGEVAAAYAAGILTFENAMIAAYYRGLYMSSGVDGSMTTDGAMMAVGLTEAEAKKELETYT</w:t>
      </w:r>
    </w:p>
    <w:p w14:paraId="55A372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ICVAAVNSASSLTLSGDKDAIVRLRDSLVERKIFARLLQVAQAFHSHHMLPLAPKYEEALKNCVGFGTSPARVRMFSS</w:t>
      </w:r>
    </w:p>
    <w:p w14:paraId="7A73CA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ARLARPGEMGAGYWTANMTGTVRFSDALTGILLNEEDEQNVDILVEIGPHPALKGPSRQVMNALKLNLPYLASLTRGV</w:t>
      </w:r>
    </w:p>
    <w:p w14:paraId="4732B7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YESMLTLAGQLFQYGFPVDLIAVNSDHFLRRETGIIQSELHGKRLRDLPTYAWDHKRYWSETRPIREHRLRKQRHSIL</w:t>
      </w:r>
    </w:p>
    <w:p w14:paraId="7FC3BC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RMPGMPERTPHWRNYLRLKEIPWLADHVIDGNAVFPAAGYFSMAIEAAVSMCAEDSVIKEIALRDLNVQSALLLSDSE</w:t>
      </w:r>
    </w:p>
    <w:p w14:paraId="13215F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TEVIMELRPATQSAKSKSALWYEFTIYSYGETKILNEHCSGLVSVETNALTLPMRWESSKTFDDLAKESQESIPAETL</w:t>
      </w:r>
    </w:p>
    <w:p w14:paraId="025D1F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DHLTALGLQYGPSFQLLTGDVQTGPGFALAGLDFQPSQFSVQAADLTIAHPTLLDASFHAIFPAIESALGRSLDEPLVP</w:t>
      </w:r>
    </w:p>
    <w:p w14:paraId="4990AC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FVRSLKVSGDFLACCRESREQKFQVTCFTRLPGPRVALSDLTVCSKESNMPLLQFKGLEVTALGSDKTDNSAGRSLFFR</w:t>
      </w:r>
    </w:p>
    <w:p w14:paraId="4E451E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RWQPAFTFLGPDHPAVAQKNVSEILDFFAHQFPDTRILHISDTVDGTRDVLKYLGGRSNERRRFHSITPVFQTQIALEE</w:t>
      </w:r>
    </w:p>
    <w:p w14:paraId="4CA4F2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ALSQEWPGLVEISEPEPNAYGLVVLSSDAAGLDSRQFVKEGGFVLALGPHPQPEGLHDVFFTKDLAVWQKSTDNAQKP</w:t>
      </w:r>
    </w:p>
    <w:p w14:paraId="6F00C6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LSLILPSCPSQRTLDIADGMETQHGSSVFVTRTSLAALSNEALQAEDIVVLANLDEDVLFEHSSSDQSTFLAIKRLLT</w:t>
      </w:r>
    </w:p>
    <w:p w14:paraId="0BBCA8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GKNIVWVLEGGSMDAPKPEHAMIIGLARVARSENDQLRFVTLDLPRASTQETVVRHVWRLLDRSITEDEVTVRDNCIF</w:t>
      </w:r>
    </w:p>
    <w:p w14:paraId="5FA9E2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RIEADDQLNSKLRNGTNSQPREEPLGAGRPLALKIGRVGLLETLVFEDDEQILDTQLADDEIEIEVKASAINFRDIAA</w:t>
      </w:r>
    </w:p>
    <w:p w14:paraId="136D62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MGIIDDYKLGDECAGIVTRIGAQVNPRDFQVGDRVAAWRPGQGAHKTIVRNPASLSYKLGDMSFVDAASLPCILTTAYY</w:t>
      </w:r>
    </w:p>
    <w:p w14:paraId="6664E4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HVAHLQPGETVLIHSAAGGVGQMAIQVAQYVGARVIATVGSQAKRSLLKSRYGLADDMIFNSRDDSFVRDVLDTTGG</w:t>
      </w:r>
    </w:p>
    <w:p w14:paraId="4791AB1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RGVDVILNSLAGKLLHATWSCVAPFGRFIEIGKRDIHENSKIDMDPFRRNVAFASVDLITIFEKNKPLGARLLKECGTLV</w:t>
      </w:r>
    </w:p>
    <w:p w14:paraId="3A5DAC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EGHITPPETVTELPYSDAVKAFRLLQMGKHTGKVVLVPHAGDRVLVRPSTYRNQPLFKHEKTYLLVGGLGGLGRTLAEW</w:t>
      </w:r>
    </w:p>
    <w:p w14:paraId="36AAFE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RKNARRLAFLSRSGADKEEAKRTVEWLRERGVSVTVFKGDVSRYEDVECAVKAIDNLGGIFQAAMVLQDAPLENMSYQ</w:t>
      </w:r>
    </w:p>
    <w:p w14:paraId="58EB7E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WQICVEPKVKGTYNLHQATLGTQLDFFICFSSASGSIGSKGQANYSSANCYLDALMRHRREMGLAGTTMNCGMIVGIGA</w:t>
      </w:r>
    </w:p>
    <w:p w14:paraId="5D4DF3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ANQALLKVMMRSGYDGVNKEELLYQIEEAVLSDNSKKVSRRGVDLHQTITGINMTKADFYWCQKPLYRNLYNNHEFLG</w:t>
      </w:r>
    </w:p>
    <w:p w14:paraId="1295DB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AIKQGTKSLASQLQGTKSIEERTTLVLSAFIEKVADVLSVSVDSIEPANPLSAYGLDSIIAVEFRKWFSRSVGVEIAL</w:t>
      </w:r>
    </w:p>
    <w:p w14:paraId="1A144A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VLGAPSILALVTKASGLITITTSND</w:t>
      </w:r>
    </w:p>
    <w:p w14:paraId="178A26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53.1|BAJ14522.1|MIBiG</w:t>
      </w:r>
    </w:p>
    <w:p w14:paraId="29F4119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PLREPIAVIGSACRFPGGANSPHKLWELLRDPRDILREFPDDRLVLSKFYNGNANHHGSTNVRNRSYLLSEDIRAFDA</w:t>
      </w:r>
    </w:p>
    <w:p w14:paraId="135452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FFHINPREADGMDPAQRILLEAVYEALEAAGYTMEQMQGTHTSVFVGVMNSDWWDLQMRDTETIATHAATGTARSIVSN</w:t>
      </w:r>
    </w:p>
    <w:p w14:paraId="250041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SYVFDLKGVSMTIDTACSSSLVALHQAVQSLRSGESTAAIVGGANILLDPAMYIAESTLQMLSPESRSRMWDKSANGY</w:t>
      </w:r>
    </w:p>
    <w:p w14:paraId="15E533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GEGCAAVFLKPLTRAIADGDHIECVIRETGVSSDGRTQGITMPSAAAQAALIKSTYRSAGLDPLADRCQYFECHGTGT</w:t>
      </w:r>
    </w:p>
    <w:p w14:paraId="14FCC1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GDPIEAQAIAEAFFSHSGEDAEIYVGSIKTVIGHLEGCAGLAGLLKASLAIQNRTIPANMLFNDLNPLIGPYYRNLKI</w:t>
      </w:r>
    </w:p>
    <w:p w14:paraId="3F9C02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QAAKPWPQDIHGPRRASVNSFGFGGTNAHVILESYEPEMQGTHVLQERSFHGPLTFSACSKSSLLATISNFTSYIKTNP</w:t>
      </w:r>
    </w:p>
    <w:p w14:paraId="5F1A60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DLQNLAWVLQRKRTEFPVKQHFSGSTHARLIESMEAYLQNAGSSGLHNTTIDTKLLYPSEIPRVLGIFTGQGAQWATM</w:t>
      </w:r>
    </w:p>
    <w:p w14:paraId="1204E9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EFIQNSYLFRESIDRSEAALVALPDPPSWSLISELFATVETSRLNEAELSQPLCTAIQIAIVDLMFAAGVKLDAVVGH</w:t>
      </w:r>
    </w:p>
    <w:p w14:paraId="618703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AAAYASGIISAADAMAIAYYRGFHAKRSHGTGGKRGGMVAAELSYEAALQFCEKVEWAGRLVLAASNSPSSITLS</w:t>
      </w:r>
    </w:p>
    <w:p w14:paraId="1393713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LDAVQEAHAYFEKENIFSRLLRVDTAYHSHHMIPCAEPYLTSLKACNIQVSQARSDCIWISSVSGDVQSSSEEQGALT</w:t>
      </w:r>
    </w:p>
    <w:p w14:paraId="1A6ACD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YWVDNMVKPVLFSQAVQCSIWNSGPFESIVEIGPHFALKGPTTQVMEAVLESSPPYLSFMRRGHGIETFSDGLGRLWS</w:t>
      </w:r>
    </w:p>
    <w:p w14:paraId="0E55D4E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GPSSVDLTGYWKACSSSHIKFQMLKGLPAYAWDHDKVYWKEGRISRNHRLRKDVPHELLGRRTADDSDYELRWRNVLR</w:t>
      </w:r>
    </w:p>
    <w:p w14:paraId="0DD4C9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EIPWIRGHKFQGQVLFPAAGYVTMALEASKALVGDRHVRLFELRDICIRKALVLEEDQSSLETVFSVKRLNADFGIHD</w:t>
      </w:r>
    </w:p>
    <w:p w14:paraId="373D671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MDLLEAEFSCYVCADETVGTLEKTVSGRIIIHLGSGVDVKLPPAAHFCTDLSPVDLDRFYSTVEELGLSYQGLFKGLD</w:t>
      </w:r>
    </w:p>
    <w:p w14:paraId="49A814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AERMLNHSHALAVWENHSMGAGSMVHPALLDVMFQAIFVASISPAAPSTLWTPYLPVSIDRIIVDPDHIPVYSHPEVRA</w:t>
      </w:r>
    </w:p>
    <w:p w14:paraId="502843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IQAYVTKSSASSIVGDIHLLDSNGIHNGIQVEGLSLKSVAEPTEENDRSIFSQTVWDTDIASGTDFLRDRKEDAQESKL</w:t>
      </w:r>
    </w:p>
    <w:p w14:paraId="33B64C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HAIERVALFHFRSLVEAITVEKAKTLAWHHQLFLKAVKANIETIRTGGNPVVRQEWLCDTRETIEDLRAQHPGQIDLNL</w:t>
      </w:r>
    </w:p>
    <w:p w14:paraId="73A1B7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HAVSEKLISIVCGETQILEVMLQDDMLNDFYMRGRGFETMNNCIARAVQQIAHKHPRAKYLEIGAGTGGTTHRILDTIE</w:t>
      </w:r>
    </w:p>
    <w:p w14:paraId="1E048E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YTSYEYTDISSAFFEKASHKFDKHASKMVFKVLDIEKDVVDQGFENGAYDVVIAANVLHATRTLSGTMGHIRSLLKPG</w:t>
      </w:r>
    </w:p>
    <w:p w14:paraId="2FD8E0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LIFMEVTGDQLRLLFLFGALPGWWLGAGEGRSLGPGVSTIAWDNILRNTGFSGVDDVFYDFPDRSRHTCSVMISQAVD</w:t>
      </w:r>
    </w:p>
    <w:p w14:paraId="2E25FCC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QLRLLRDPLAATGMPISEQVLIIGGDTSSVSQLAYDTKRLISPWASCVAINNIDGLDSRRLPSRFSVICLTELDKPLFS</w:t>
      </w:r>
    </w:p>
    <w:p w14:paraId="02602A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MSEQRLSNLQNLFATANVVFWITSGCNEGTPVANMMVGIGRALATELPHLTLQFLDVKTVERLKPSIVAQSFFRLVLA</w:t>
      </w:r>
    </w:p>
    <w:p w14:paraId="3E495F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PLVMAEKSMLWTTEPELVFDGDDILIPRVLPDKEMNNRFNAARRPISENLWKESTCIELSNADNSSAPALFEIKNTIRP</w:t>
      </w:r>
    </w:p>
    <w:p w14:paraId="1FEC6B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TTIDVKYSVCLGKRCTFVLGVVSGTSDTVLAISDTNASSVRISKEHVFFLPHDFSGNSATLLLDTANHVLAAKLLRCI</w:t>
      </w:r>
    </w:p>
    <w:p w14:paraId="4BF72B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NSIALIYEPGVRLAAAIRHHAHENTVDVFPATSNREKCGEGWAFIHPHATERDIRTIIPRNTGCFINLSFKPPGALSR</w:t>
      </w:r>
    </w:p>
    <w:p w14:paraId="643A001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LQQTIIHGPDCLSQIVSSADGFLLEAAFNWATTGLLSLDSVETVSVQSYVGTTRPSRDFPLVFDWTAPRLPVTVKPLE</w:t>
      </w:r>
    </w:p>
    <w:p w14:paraId="202218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GLFLPDKTYLMIGMTGDLGRSLCRWMAEHGARYVVLTSRNAEVDSAWIESMAAIGATVKVYKMDVSNRKSVLGVYTTI</w:t>
      </w:r>
    </w:p>
    <w:p w14:paraId="570CC5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NSLPTIAGVCNAAMVLEDRLFANMTVGALSKVFEPKVEGSKVLDEIFHELNLDFFILFSSLTSILGNGGQSNYHAANLF</w:t>
      </w:r>
    </w:p>
    <w:p w14:paraId="1FFB0D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SMCAQRRARGLAASVMHIGMVADIGYVARSDRHIENHLRKLQYHPMSETDMHYLFAEAVMSSRADHPGNWNIVSGIET</w:t>
      </w:r>
    </w:p>
    <w:p w14:paraId="7D4CFC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VDAPGVKLRPPHYHNPRFAHYVREENARKEDLRTDKTEKSVKELLEDAISEEDVTTVFQQAFLIKLERLTQLESHRIDA</w:t>
      </w:r>
    </w:p>
    <w:p w14:paraId="0D76762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SLLNLGVDSLSAVEIRNWFLQTVGVDIPVLKLLRGDTVSEISIDATKKYLAQRTS</w:t>
      </w:r>
    </w:p>
    <w:p w14:paraId="14A05C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76.1|BAA20102.2|MIBiG</w:t>
      </w:r>
    </w:p>
    <w:p w14:paraId="66FA8E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VHGDEVLSVDSGISTPPSTGGGFRRPLETPGTEIGNLNLNPQNEVAVVGMACRLAGGNHSPEELWQSILNRKDASGEI</w:t>
      </w:r>
    </w:p>
    <w:p w14:paraId="352AD69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MRWEPYYRRDIRNPKILDQTTKRGYFLDHIENFDAAFFGVSPKEAEQMDPQQRLSLEVTWEALEDAGIPPQSLSGSET</w:t>
      </w:r>
    </w:p>
    <w:p w14:paraId="477803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VFMGVNSDDYSKLLLEDIPNVEAWMGIGTAYCGVPNRISYHLNLMGPSTAVDAACASSLVAIHHGRQAILQGESEVAIV</w:t>
      </w:r>
    </w:p>
    <w:p w14:paraId="623D577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VNALCGPGLTRVLDKAGATSTEGRCLSFDEDAKGYGRGEGAAVVILKRLSTAIRDGDHIRAIIKGSAVAQDGKTNGIM</w:t>
      </w:r>
    </w:p>
    <w:p w14:paraId="6651AC0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NAKAQELVAWNALRTAGVDPLTVGYVEAHATSTPLGDPTEVSAVSAVYGKGRPEGNPCFIGSVKPNVGHLEAGAGAVG</w:t>
      </w:r>
    </w:p>
    <w:p w14:paraId="66405D2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IKAVMAVEKATFPPQTNLKRLNSRIDWDQAGVKVVQETLEWPGNEDDVRRAGVCSYGYGGTVSHAIIEEFAQQLQRPTT</w:t>
      </w:r>
    </w:p>
    <w:p w14:paraId="4E439E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TTDEEPLPRILLLSAPQERRLALQARTQASWIAAEGRNRTLESIATTLSTRRGHHDYRAAIIAENHDDAVQKLSDIVNG</w:t>
      </w:r>
    </w:p>
    <w:p w14:paraId="131536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AAEWTTSSRVLDASCSKDVVWVFSGHGAQWTAMATDLLKDIVFYQTISRLDPIVEREMGFSALHSLASGDFESSIKVQV</w:t>
      </w:r>
    </w:p>
    <w:p w14:paraId="2FEA94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YLVQVGLAAILRSKGLEPQAVIGHSVGEIAASVAAGCLTAEEGALIVTRRANLYRRVMGAGAMVLVNIPFADMEKELQ</w:t>
      </w:r>
    </w:p>
    <w:p w14:paraId="555656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RTDLVAAIDSSPSSCVVSGATEAVLALVEDLKSRGVNAFRVKTDIPFHHPMLDQLSEPLREAMEGSLSPRKPRVRLYST</w:t>
      </w:r>
    </w:p>
    <w:p w14:paraId="6C3CED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EDPRSMVARDIHYWTSNMVNPVRLTAAVQAAVDDGLRLFLEVSSHPIVSHSVRETMLDLGVEDFTVTNTMARNKPADK</w:t>
      </w:r>
    </w:p>
    <w:p w14:paraId="787EA9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LSSIAQLHCRGAVVNWKKQLPGPWALDVPLTTWDHKPFWRHIHTGPISASTLHDVDKHTLLGQRVPVAGETTMVFTTQ</w:t>
      </w:r>
    </w:p>
    <w:p w14:paraId="2E34C3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DQTKPFPGSHPLHGSEIVPAAALVNTFLHATRATTLSNITLRVPVAISQPRDIQVVVSQNQIKICSRLTQKADSGADE</w:t>
      </w:r>
    </w:p>
    <w:p w14:paraId="394000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WLTHTTGQWEAGGSKNPPAQLDIAAIKARLANNKLADNFSIDYLDKVGVSAMGFPWAVTEHYGTLQEMIARVDVAPDV</w:t>
      </w:r>
    </w:p>
    <w:p w14:paraId="676A77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ATSPLPWDAASWAPILDAATSVGSTLFFDQPRLRMPAHIHGVQVYTTQPPPKVGYLYVEKAGDRDLAVHVSVCDELGTV</w:t>
      </w:r>
    </w:p>
    <w:p w14:paraId="7A6461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RFESMRFSEIEGTPGSNGSEESLVHQLAWPPATYSEKPLTINNVVLISRDRNVADLYCGSLKDRVSSITVLDAAADLL</w:t>
      </w:r>
    </w:p>
    <w:p w14:paraId="780589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SQDPSSVLQAKDTAVVYVPGPLHSADSIPTAAHSFLMELLLLVKIIVNGSLPTKVFVLTDRVCESESATALAQSPIHG</w:t>
      </w:r>
    </w:p>
    <w:p w14:paraId="076908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RIIASEHPDQWGGLIDVETPGQFPLETMKYVQEADNIRISDGIPRIARLRPLPRDKLLPPSKQTSLLPRPEGTYLITG</w:t>
      </w:r>
    </w:p>
    <w:p w14:paraId="63780B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GALGLEVAQFLVEKGARRLILVSRRALPPRREWADILADPSSSLAPALETIQALETQGATVHTLAVDISSPDAAPQLA</w:t>
      </w:r>
    </w:p>
    <w:p w14:paraId="0F6DDB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IDALSLPPVRGVVHAAGVLDSQLVLSATSDSVERVLAPKITGALVLGTVFPPKALDFFMLFSSCGQILGFPGQASYAS</w:t>
      </w:r>
    </w:p>
    <w:p w14:paraId="0491B3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AFLDAFATSRRHQGDNAVAVQWTSWRSLGMAASTDFINAELASKGITDITRDEGFRAWMHISKYDIDQAAVLRSLAFE</w:t>
      </w:r>
    </w:p>
    <w:p w14:paraId="64B12F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EPLPTPILTDIAVRKAGSASSADAPSAAPKETNEMPESIPERRTWLDERIRDCVARVLQLGSSDEVDSKAALSDLGVD</w:t>
      </w:r>
    </w:p>
    <w:p w14:paraId="7C881E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MTVSLRGQLQKTLGVKVPPTLTWSCPTVSHLVGWFLEKMGN</w:t>
      </w:r>
    </w:p>
    <w:p w14:paraId="0D0787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55.1|ABB76806.1|MIBiG</w:t>
      </w:r>
    </w:p>
    <w:p w14:paraId="74D769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SRQNTNTPMPLAIIGMSCRFPGKVASLEDFWDMLSNSKHGYRQFPRERFNWEAFYHPNQSRKDCIDVNCGYFLDGDIA</w:t>
      </w:r>
    </w:p>
    <w:p w14:paraId="070010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FDAQFFKMNGTDAASFDPQGRMILECVYEALENAGVPKESIVGSKVGVFSTSNTSDYTLSLKDDIYSMPALVGVLGHAC</w:t>
      </w:r>
    </w:p>
    <w:p w14:paraId="28987C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SNIVSNTFDLKGPSVSIDTACSSAFYALQLASQSLRSGETEMCIVSGCALNISPWRWTMLSNLTMLNPDGLSKSFDPQ</w:t>
      </w:r>
    </w:p>
    <w:p w14:paraId="7CF3A6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AGYVRGEGAASIIVKPLDAAIRDNDRVHCVLSDIGVNHNGRTNGYTLPDARMQASLMRELQVRLDIKPDEFGFVEAHA</w:t>
      </w:r>
    </w:p>
    <w:p w14:paraId="2A3DE8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TRVGDPIEISALQEVFSTSARTLEDPLLIGSVKANVGHLESSSGFPSLIKAAMMLKKGLVVPNANFENESMNSHLKEK</w:t>
      </w:r>
    </w:p>
    <w:p w14:paraId="24059F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MRVPISTQPWPKGKTYIAINNYGFGGSNSHCIVRAPPIPQGLVSQKETRNVESDYLFVLSANDEVALRRTREQLVEFLE</w:t>
      </w:r>
    </w:p>
    <w:p w14:paraId="06D6F0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DASSTTMQNTAYTLGQRRSLLSWRATVVASNIDDLIIQAASPQVIPRRVTRQPTLVFAFTGQGAQYFGVGRELLQYPV</w:t>
      </w:r>
    </w:p>
    <w:p w14:paraId="7EDBA8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STTLKMASACAESFGANFSLQDELYGNEATSRINDADVSQPASTAIQIALVDLLRSWGIQPSAVVGHSSGEVAAAYAAG</w:t>
      </w:r>
    </w:p>
    <w:p w14:paraId="4BDA96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SLPGAMRIAYARGQMAIRIKKVQPDFKGGMLAVAAGPADVLPLLDIVTSGKVVIACENSPKSVTVSGDEAGLVELESL</w:t>
      </w:r>
    </w:p>
    <w:p w14:paraId="1BD1575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EDGLPHRRLAVDFPYHSTFLDPFIDDYEEAICTDDTFSNLQPTAEYFSAMAGRKVEPVTVQKPSYWASSAKFRVRFTS</w:t>
      </w:r>
    </w:p>
    <w:p w14:paraId="491139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KALLRSKPSPNVVVEIGPNPTLVGSLKSILSEIKKEIPHPIEVVPSLHRGQNARTAMLKLGASLVSFGQRIDMEQVNF</w:t>
      </w:r>
    </w:p>
    <w:p w14:paraId="34C80A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SGHISGQPPTLVDGIKPYPWTRSHHWIKSRVRDDDLHRPFPHHDLLGSINSSWGSKELVWKNNLDVENVPWLRDYQVAS</w:t>
      </w:r>
    </w:p>
    <w:p w14:paraId="79585C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TYPLAGYVCAAIEASKQFAMTRNLFLDRAFKGFTVRDMIIDESLVMKEGIPVELVTKLRSLPGTNFEEFEVLSWDEGQ</w:t>
      </w:r>
    </w:p>
    <w:p w14:paraId="4DCF2C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WKRCCRALVKCEATTDGVEQVEEMKWAESRAACHSCVGSPLLYQRLSKVGPRRTGKFRNVVDLRYGAGKTTAEVVVSD</w:t>
      </w:r>
    </w:p>
    <w:p w14:paraId="1FFB0C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ASMPQHYESDMTVHPTTIDGLFQCGSCIPFLDESSSVVGGSSNIWVPRSIKEFTIQTRPGEALKPEMVFRTVARVDKN</w:t>
      </w:r>
    </w:p>
    <w:p w14:paraId="7D08A4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HDRSYSIDGTTDNAPICQIRIRGLKLAVEATLAPQWPAPHYGCYKIAWQNATELRSQAAQWHVLQGPGDVKNLAGSVS</w:t>
      </w:r>
    </w:p>
    <w:p w14:paraId="4F962C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KIGGTVRPLCEGVPSEASFCVVVDVGEGLLASVERESFNHIKQALTTCEGVLWVTCGAFGVSYDSTHPNAGMVTGLLWT</w:t>
      </w:r>
    </w:p>
    <w:p w14:paraId="4F23AA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RSEMRASVASLDLDANASSDIEAQAALVKRVADHLAAAAQNADVQAEMEFTEKQGQLMVSRVVHDTQLDNVVHAVTGVI</w:t>
      </w:r>
    </w:p>
    <w:p w14:paraId="26503B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PRTEPFDPEVRGFFTLQRPGMPDSLYLQRTDVPDPLDESEVEVRIAAIALDADDIHGLQGRALSGTVVRCGSTVTRVQP</w:t>
      </w:r>
    </w:p>
    <w:p w14:paraId="6F1113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RVFGLANIDGAVRTFARAPETCLARTPANIPIDAAAALPATLGAAYHALVDLGRLVAGESVLIVAVGSALGQAAIQVA</w:t>
      </w:r>
    </w:p>
    <w:p w14:paraId="7D2180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KGALVFALAHSQEERDAAIVAGASIDRVVTTLVGLPPIQILFNPVSDANANLSMLGALAPLGRIVQVGEPSHQYPALA</w:t>
      </w:r>
    </w:p>
    <w:p w14:paraId="0941F5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HSFSIAHLDAVADALPAQMAAILDAVVGLVDSKFVHSPPVRTVGLEYLSEALSNISETDSKKLLLVPGKNEMVKATPS</w:t>
      </w:r>
    </w:p>
    <w:p w14:paraId="427749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PAPPTFDPAAVYLLVGGSGGLGRVIAKWMLNNGARKIGLLSRSTSMSPDVRTLVDDAAGIGAEVFLLPCDVTSQHHLQR</w:t>
      </w:r>
    </w:p>
    <w:p w14:paraId="7545843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IDQCVIEKGQIKGVINAAMVFKGGVFTSVSFDDFTSVVQPKVCGTWNLHHALREATLDFFILISSVAGIMGTPGHSAYA</w:t>
      </w:r>
    </w:p>
    <w:p w14:paraId="06EF1F1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ANTFLDSFAMYRMQQGLPATSLALTAVVDAGYMAENASKLQKLKYVSEFEGEILLTADVLALLGAAVTGSIASSCKGFS</w:t>
      </w:r>
    </w:p>
    <w:p w14:paraId="1E892DE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GAGFGTALKLPSYAQDPRFSTLTSNHSQDRKSKPRTTTAANTDTLVYAVDQADTKEEATQLLLAAIRDKIAQLQLIPV</w:t>
      </w:r>
    </w:p>
    <w:p w14:paraId="0FB270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IVDDQTITELGLDSLTVMELYSWVGRLFRLRFGIQEYARLDTLEKIVDSVIVKREAAKVEAP</w:t>
      </w:r>
    </w:p>
    <w:p w14:paraId="4BA2F9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55.1|AAB08104.3|MIBiG</w:t>
      </w:r>
    </w:p>
    <w:p w14:paraId="464CA5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VRDSKTGGITPIAVVGMSFRGPGDATNVEKLLNMISEGRESRAEVQAKKWDPEGFYHPDSSRHGTHNVEYGHWFQQDV</w:t>
      </w:r>
    </w:p>
    <w:p w14:paraId="05642C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NFDAPFFNVSPAEAAALDPQQRMLLECSYEAFENSGTPMSKIVGTDTSVFVSSFATDYTDMLWRDPESVPMYQCTNSGF</w:t>
      </w:r>
    </w:p>
    <w:p w14:paraId="6EFACA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SNLANRISYSFDLKGPSVLVDTACSGGLTALHLACQSLLVGDVRQALAAGSSLILGPEMMVTMSMMKFLSPDGRCYAF</w:t>
      </w:r>
    </w:p>
    <w:p w14:paraId="26296B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RANGYARGEGVAVLLLKRLEDALADNDTIRAVIRGTGCNQDGKTPGITMPNSVSQEALIRSVYKKAALDPLDTTYVEC</w:t>
      </w:r>
    </w:p>
    <w:p w14:paraId="1E0505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TGTQAGDTTEASALSKVFSPGRRLPLLIGSVKTNIGHLEGASGLAGVVKSILMLEQGVILPNRNFERPNTKIPLEKWN</w:t>
      </w:r>
    </w:p>
    <w:p w14:paraId="41B91A8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VPTTLECWNNVKTRRVSINSFGYGGANVHAILESATDFLRDNSMGTDSTRFASRRSVVVGNVGQTKPAVSLVQDMSSN</w:t>
      </w:r>
    </w:p>
    <w:p w14:paraId="753C10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SHEDPTPLLFALSAFDSSAGDAWARSLSIYLSQRQGSDEKTILSSLAYTLSDRRTWHPWKAALSATTIQELITKLEKV</w:t>
      </w:r>
    </w:p>
    <w:p w14:paraId="1C612F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VNMAPRHNIGFVFTGQGAQWCGMGRELISIFPRFRQSLIACDIALQSFGADFHVIDELEADVESSRINKALYSQPLCT</w:t>
      </w:r>
    </w:p>
    <w:p w14:paraId="576A38E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QIALVDLLVSWGIYAQSVTGHSSGEIAAAYAAGALSLSDAMLVAYARGCATANLAKKGAKGAMAAVSMETQELSHILS</w:t>
      </w:r>
    </w:p>
    <w:p w14:paraId="211683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ENGKVGIACFNSPTSCTVSGDKSALDELQDVLRQKGVYNRRLIVDVAYHSHHMELIADSYRSAISSIQPLPGSDVKFF</w:t>
      </w:r>
    </w:p>
    <w:p w14:paraId="77C000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VTGELLDKNKLGVDYWVSNLVGQVKFAQSLSSLVSSHHGTGTPQIQALIEIGPHAALGGPISQVIDSEPLANPTGYFS</w:t>
      </w:r>
    </w:p>
    <w:p w14:paraId="1BEF35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VRKKNAVTTILSLAADLFLSGYPIQLSAVNQNCNSRHTPLVDLPSYSWNHSKAYTAESRISKTYRQRRYPRLDLIGVF</w:t>
      </w:r>
    </w:p>
    <w:p w14:paraId="42F370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HSSVLEPRWRQVIRLSELPWLQDHKIQSSILYPVAGYIAMAIEAATQRNQMREMGNDILGYQFRDVAISSALTIPDMP</w:t>
      </w:r>
    </w:p>
    <w:p w14:paraId="103C384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VEVFITLRSFSESVRSPSNLWDEFSISSVNDENRWTEHCRGLISVLKSSKLSNLVNGKMQDASTIACQHDLREVFATC</w:t>
      </w:r>
    </w:p>
    <w:p w14:paraId="7148C0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KTEWDVKDMYEHFWETGMQYGPTFANLCDVRCTSNKCIGKVKVPDTAAVMPMKHEAPFIIHPGTLDSIIQTYLPALVQA</w:t>
      </w:r>
    </w:p>
    <w:p w14:paraId="0F00A4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LKSATIPVAIESMFISRNVTRQAGDLLTSYASSTRKDYRYFSTSMSVFADGPSSENQLVITIDDMTLVALDRPNSSEE</w:t>
      </w:r>
    </w:p>
    <w:p w14:paraId="26BC90D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EALPLAFNLHWKPDVDMLTEEQLVEMINASTKVKDHIAAKKMKQTAAQLGKEILARVPFEQAQVVGESSRHLWKLLHA</w:t>
      </w:r>
    </w:p>
    <w:p w14:paraId="2B0D92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ESLSTPDHRGALDEISSLKNVDSTLAQAADRLSNVLTGRVAPSDVASMYDLMEAVRIPELYDNNLPTATYLHLLGHKK</w:t>
      </w:r>
    </w:p>
    <w:p w14:paraId="42B71E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LRVLTVGPQSGPTSLNLLMLLAELGGGEIPFAVLHHSDAELNIDQTVRSRFPSWADSVGFRDVFNESGASQQNPPIVN</w:t>
      </w:r>
    </w:p>
    <w:p w14:paraId="0629BD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TYDIVVAFNVLGSSPGFSKTLSAAAPLLNARGKILLVDNSHKSPMAALVWGPLPSFLSTWVDEKSADSPDVDCAVQSMG</w:t>
      </w:r>
    </w:p>
    <w:p w14:paraId="0A49E8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DIYARLCPNVTVIQRAAQVQKAEKTIGLDVLVVTDGEPAGVDLQQLQTLCEDQYAEVHVASLEHARPRPGQACIVLSEL</w:t>
      </w:r>
    </w:p>
    <w:p w14:paraId="5069F3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PVLAAPTAAEWEAVKRITDTCSGIVWVTRGAADNVCSNPQVSLIQGFARTVRAEAGDKPITTLDLDNDKVLSAQAAAA</w:t>
      </w:r>
    </w:p>
    <w:p w14:paraId="0B9C72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IAAVFQRMMQGGEDIDVELQERRGILHVARLIEDGDAAKQLQGEATAMELRLDQAGPCRLFAGTPGLLDSLHFTVDDRV</w:t>
      </w:r>
    </w:p>
    <w:p w14:paraId="0BE1DC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SLETGQIEVQVHATGINFKDVMMAMGQIAVEDLGCECSGVVSAVGDGVVGLRVGDRVACMGPGSFCTQLRVDARLAHR</w:t>
      </w:r>
    </w:p>
    <w:p w14:paraId="72E0ED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HHMELETAAALPITYVTAYHSIHNIAHLRHGETILIHAAAGGLGQALVELSQLVGARVLVTVGSTEKKRLIMQRFRLS</w:t>
      </w:r>
    </w:p>
    <w:p w14:paraId="3A0454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DILFSRDTSFVHDVMRLTNGRGVDVIMNSLAGESLRQSWTCIAPNGRFVELGQRDITVNSRLDMAPFARNVSFTAYNL</w:t>
      </w:r>
    </w:p>
    <w:p w14:paraId="53369F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YMLRHDPQAAHEVLAEVLALYDQGKLRGPEPLEKCTFSQLGNAFRKIQTGRHMGKMVAVANPDDMVWYKPPPASRRTLF</w:t>
      </w:r>
    </w:p>
    <w:p w14:paraId="7194DF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DASYLLVGGVGGLGSATALWMSTRGARHLLLLNRSGADTEAARTTLATLRANGCTATVLACDVADKAQLSSVLAEARS</w:t>
      </w:r>
    </w:p>
    <w:p w14:paraId="775AE9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WPPIRGVIQGAMVLRDSMLANMTLEDYMAVVRPKVQGTWNLQTHLPADLDFFILESSISGIIGNPGQAAYAAANTFLDA</w:t>
      </w:r>
    </w:p>
    <w:p w14:paraId="75B81E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RWRRARCQPATVIDIGAVHGIGYLERNVDVKLSMERQGFAFTDEQLLMRLLEFAISHSSREPHRAQIVTGLGPWHPDT</w:t>
      </w:r>
    </w:p>
    <w:p w14:paraId="337ED1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PGLNAPLFSRYRMLSCQNSTGSTDVDTLRGILAQSSSFDSAVTIVLSALVDQVVSRTEIPIENVHTTKSLQDYGIDSL</w:t>
      </w:r>
    </w:p>
    <w:p w14:paraId="234973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VELRNWLIKDMDSVVPMLELLGAESLSALAVKIAARSQLISTNNRG</w:t>
      </w:r>
    </w:p>
    <w:p w14:paraId="53E0EA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22.1|EAA65604.1|MIBiG</w:t>
      </w:r>
    </w:p>
    <w:p w14:paraId="76A3BE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STSSEPTYDSEPIAIIGLSCKFAGSADSPEKLWEMLAEGRNAWSEIPESRFNHKAVYHPDSEKLGTTLDPQFRFQLES</w:t>
      </w:r>
    </w:p>
    <w:p w14:paraId="02D234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EALENESTAGLTIPSIAGTNTSVYAGVFTHDYHEGLIRDEDKLPRFLPIGTLSAMSSNRISHFFDLKGASVTVDTGCS</w:t>
      </w:r>
    </w:p>
    <w:p w14:paraId="5541DB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LVALHQAVLGLRTREADMSIVSGCNIMLSPDMFKVFSSLGMLSPDGKSYAFDSRANGYGRGEGVATIIVKRLADALRD</w:t>
      </w:r>
    </w:p>
    <w:p w14:paraId="5A85C4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DPVRGVIRESYLNQDGKTETITSPSQEAQEALIKECYRRAGLSPSDTQYFEAHGTGTPTGDPIEARSIASVFGKNREQP</w:t>
      </w:r>
    </w:p>
    <w:p w14:paraId="58D527C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IGSVKTNIGHTEAASGLAGLIKVVLAMEKGFIPPSVNFEKPNPKLKLDEWRLKVADTLEKWPAPAERPWRASVNNFGY</w:t>
      </w:r>
    </w:p>
    <w:p w14:paraId="0465097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TNSHVIVEGVPKRLYTPANGNETGQIKHETESKVLLFSGRDEQACQRMVASTKEYLKKRREQDPPMTPEQVKTLMQNL</w:t>
      </w:r>
    </w:p>
    <w:p w14:paraId="3327F4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WTLTQHRTRFSWVSAHAVKYSTSLDTVIDALESPPPASRPVRIPDSPFRIGMVFTGQGAQWHAMGRELIAAYPVFKATL</w:t>
      </w:r>
    </w:p>
    <w:p w14:paraId="1ED581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AEQYLRQLGAGWSLIEELMKDAATTRVNDTGLSIPICVAVQIALVRLLKAWGITASAVTSHSSGEIAAAYTVGALSLR</w:t>
      </w:r>
    </w:p>
    <w:p w14:paraId="7FD9BC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MAAAYYRAAMAADKTLKSAEGPQGAMVAVGVDKAAAQAYLDRVEKSAGRAVVACINSPSSITIAGDEAAVVAVEKLAT</w:t>
      </w:r>
    </w:p>
    <w:p w14:paraId="5F14CB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EGVFARRLRVETGYHSHHMEPIASPYREALRAALAQEDAESGTKDQTDVPGFADATKPGSLDHTVFSSPVTGGRVTDAK</w:t>
      </w:r>
    </w:p>
    <w:p w14:paraId="3BDF81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SDPEHWVRSLLQPVRFVEAFTDMVLGSTDSSNIDLILEVGPHTALGGPIKEILALPDFSSRNVSLPYMGCLVRKEDAR</w:t>
      </w:r>
    </w:p>
    <w:p w14:paraId="086801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CMLTAALNLFSKGHSIDLLRLSFSSGIPELQVLTDLPSYPWNHSIRHWSESRRNAAYRKRSQEPHELLGVLEPGTNPDA</w:t>
      </w:r>
    </w:p>
    <w:p w14:paraId="191C18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WRHIIKLSEAPWLRDHVVQGNILYPGAGFVCLAIEAIKMQSAMSGTNDVTGFRLRDVEIHQALVIADSADGVEVQTTL</w:t>
      </w:r>
    </w:p>
    <w:p w14:paraId="65EDA68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VGGKVIGARGWKQFEIWSVSADSEWTEHARGLITVDTETKASTLVASTLDESGYTRRIDPQDMFASLRAKGLNHGPMF</w:t>
      </w:r>
    </w:p>
    <w:p w14:paraId="691A9F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NTLRILQDGRAKEPQCVVDIKIADVSSSKDSGRMSLLHPTTLDSIVLSSYAAVPSSDPSNDDSARVPRSIRSLWVSSMI</w:t>
      </w:r>
    </w:p>
    <w:p w14:paraId="3D5761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APGHTFTCNVKMPHHDAQSYEANVTVVDEAGARAESMVEMQGLVCQSLGRSAPAEDREPWTKELCANVEWAPDLSLSL</w:t>
      </w:r>
    </w:p>
    <w:p w14:paraId="5C4F9A6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PGSSDAIDRRLNTLRDQNPDERSIEVQTVLRRVCVYFSHDALSSLTENDVANLAFHHVKFYKWMQDTVNLALARRWSA</w:t>
      </w:r>
    </w:p>
    <w:p w14:paraId="74E39D0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SDTWIHDSPAVREKYISLAGSQTVDGELICQLGPLLLPVLRGERAPLEVMMEGRLLYKYYANAYRLEPAFEQLKSLLGA</w:t>
      </w:r>
    </w:p>
    <w:p w14:paraId="5B0C5B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LHKNPRARVLEIGAGTGAATRHALKTLGTDEDGGPRCESWHFTDISSGFFEAARAEFATWGGLLEFNKLDIEQDPEAQG</w:t>
      </w:r>
    </w:p>
    <w:p w14:paraId="042D99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KLGSYDVVVACQVLHATKSMHRTMTNVRSLMKPGGTLLLMETTQDQIDLQFIFGLLPGWWLSEEPERHASPSLSIDMWD</w:t>
      </w:r>
    </w:p>
    <w:p w14:paraId="6456AC5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LKGAGFTGVEIDLRDVNVDAESDLYGISNIMSTAVGTAGSSPEKVDAAQVVIVTGNKTGFQDDWVRGLQAAIAQDSGS</w:t>
      </w:r>
    </w:p>
    <w:p w14:paraId="6C1F88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LPEIISLESPSLGAEAFQSRLVVFVGELDRPVLASLDSTELEGIKTMALACKGLLWVTRGGAVECTDPDSALASGFVR</w:t>
      </w:r>
    </w:p>
    <w:p w14:paraId="10B1AA3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RTEYLGRRFLTLDLDPAAHSPASDISVIVHLLSSRLQPAVETAAPADSEFALRDGLLLVPRLYKDVVWNALLEPEVPD</w:t>
      </w:r>
    </w:p>
    <w:p w14:paraId="0ADBD2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ASPEKPRAYGLNFRDVMVAMGQLKERVMGLECAGVITRVGAEAAAQGFAVGDRVMALLLGPFSSRARVSWHGVASMPAG</w:t>
      </w:r>
    </w:p>
    <w:p w14:paraId="2E2C2B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FADAASIPMIFTTAYVALVQAARLSQGQTVLIHAAAGGVGQAAVILAKEYLGAEVFATVGSQEKRDLLIKEYGIPDDH</w:t>
      </w:r>
    </w:p>
    <w:p w14:paraId="6F88E7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IFNSRDSSFAPAALAATAGRGVDCLIEVLAPFGHFVEIGKRDLEQNSLLEMATFTRAVSFTSLDMMTLLRQRGDEAHRVL</w:t>
      </w:r>
    </w:p>
    <w:p w14:paraId="721C79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LARLAGQGIVKPVHPVSVYPMRQVDKAFRLLQTGKHLGKLVLSTEPDEEVRVLPRPATPKLRADASYLLVGGVGGLGR</w:t>
      </w:r>
    </w:p>
    <w:p w14:paraId="4963DD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ASWMVEHGAKHLILLSRSAGKQDSSAFVNGLRDAGCRVAAISCDVADRADLDRAIAAASELGFPHVRGVIQGAMVLQD</w:t>
      </w:r>
    </w:p>
    <w:p w14:paraId="173DBD7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IEQMSIADWNAAIKPKVAGTRNLHDRFSQRNSLDFFVMLSSLSAILGWASQASYAAGGTYQDALARWRCSKGLPAVSL</w:t>
      </w:r>
    </w:p>
    <w:p w14:paraId="369ABE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GVIKDVGYVAESRSVSDRLRKVGQSLRLSEESILQTLATAVLHPFGRPQLLLGLNSGPGSHWDPSSDSQMGRDARFAP</w:t>
      </w:r>
    </w:p>
    <w:p w14:paraId="69966A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RYRKPASTKSAQTSSSGDGEEPLSSKLKSADSPDAAANYVGGAIATKLADIFMVPVADIDLTKPPSAYGVDSLVAVELR</w:t>
      </w:r>
    </w:p>
    <w:p w14:paraId="4A9015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MLVLQAACDVSIFSILQSVSLAALAGMVVEKSAHFEGSATGTVVVA</w:t>
      </w:r>
    </w:p>
    <w:p w14:paraId="148689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436.1|ASK38717.1|MIBiG</w:t>
      </w:r>
    </w:p>
    <w:p w14:paraId="0866DA4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ENVSSPSSPRTSSPSGSCTPTSATSVGSDDKSMPIAVVGMSFRGPRDAISVESLWRMISEGREGWSKIPKSRWNNDAF</w:t>
      </w:r>
    </w:p>
    <w:p w14:paraId="6CD106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PDHSRHGTINVEGGHFLEEDLARFDAPFFNMTNAEAAALDPQQRLLLESTFEAVENAGIPLDKMLGSKTSCFVGSFCG</w:t>
      </w:r>
    </w:p>
    <w:p w14:paraId="29EF55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TDMLVRDPEAIPMYQCTNAGQSRAITANRVSYFFDLRGPSVTVDTACSGSLVALHLACQSLRTGDAKMAIVSGVNTIL</w:t>
      </w:r>
    </w:p>
    <w:p w14:paraId="5DBA0A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EFMSTMSMMRFLSPDGRCYTFDERANGYARGEGVGCLLLKPLSDALRDNDTIRAVIRGTGSNQDGKTSGITLPNANAQ</w:t>
      </w:r>
    </w:p>
    <w:p w14:paraId="453004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LIRDVYAAAGLDPLETEYVECHGTGTQAGDPLETGAVAKVFSPGRPDDRPLRIGSIKTNVGHLEGASGIAGVIKAVLT</w:t>
      </w:r>
    </w:p>
    <w:p w14:paraId="5E2C15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NQCFLPNRNFKSINPRIPLKEWKLKIQLENERWETVGPHRVSVNSFGYGGSNAHAVLEDTKGYLEQRSLTGSFRRVRA</w:t>
      </w:r>
    </w:p>
    <w:p w14:paraId="5C382B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HAATDLEPVSDPGSGPERTRLFVLSSFDQASGQQQIDQLREYLEQNSSRIDDQYLADLAYTLGERRSPFLWKTAMPAS</w:t>
      </w:r>
    </w:p>
    <w:p w14:paraId="71EF01E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SSLVEGLKTRAKVSRAEKKKPTLGFIFTGQGAQWCGMGRELLAAYPVFASSVDAIATYLKSLGAPFDVREELVRDPKD</w:t>
      </w:r>
    </w:p>
    <w:p w14:paraId="7929C8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INQPLYSQPICTAVQIALVDLLTFWGIRPASVTGHSSGELAGAYTAGALSMEHSMAAAYYRGVASSDLPRDHTQRGAM</w:t>
      </w:r>
    </w:p>
    <w:p w14:paraId="530363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VGASKDAIQPRLSSLTTGTAVVACVNSPSSVTISGDASAVDELHGLLEKDQVFARKLAVDVAYHSHHMKAVADQYRTA</w:t>
      </w:r>
    </w:p>
    <w:p w14:paraId="4406F5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AGVTAVQPESTEPEVEFFSSVTGEKASLTDLGIEYWVANLLSQVKFADSVHRLCMETSASGRARKTKTKAPKRSGAN</w:t>
      </w:r>
    </w:p>
    <w:p w14:paraId="59F66B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AKVDMLVEIGPHSTLAGPIRQILGADQTLEQASIRYASALLRKSSAVDTTLTLASTLLMAGYPIDMAAINRPSDHHRV</w:t>
      </w:r>
    </w:p>
    <w:p w14:paraId="5D757B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LVDLPPYPWNHSGSYWAEPRLSKAYRNRAHPRNDLLGVLDTHSSPREPRWRNYLRTSEIPWIKDHMIQSNVVYPAAGY</w:t>
      </w:r>
    </w:p>
    <w:p w14:paraId="7F0E18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MAVEAIGQRIGDNFPGHRISGYRLRDVAIEAALVISDDSEPEVMLSLRPSGDSGLVPAERWHEFHVLSVTPDNRWTEH</w:t>
      </w:r>
    </w:p>
    <w:p w14:paraId="5ABC032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RGLICAEVAAMDGDEDDRGAEAGLTAETERWIEEAEQLCQKDVDIPRFYAELTGLGLEYGETFANMTRARSASHVCLAE</w:t>
      </w:r>
    </w:p>
    <w:p w14:paraId="79D0F34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VADTAAVMPLGFQSPFVVHPSTLDSLFHPLFVALSSDESLQDPAVPVAIEEIWIRHGMAKEAGHKFQVCASTQETGRD</w:t>
      </w:r>
    </w:p>
    <w:p w14:paraId="601314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QAAISVVDAQRARSGPALTVRGLTCQFLDRASGDVEGDEQPTRLAYELHWEADVDLLSSSDLATLCAVGRPRDVGEKV</w:t>
      </w:r>
    </w:p>
    <w:p w14:paraId="56FC29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YVKLLGHKNPHLAILEVGAGQGELCIPVFRALAGEANSTPSFQSYTLADTEPGLSETIATIADQFDERADLIQYKELD</w:t>
      </w:r>
    </w:p>
    <w:p w14:paraId="22CDF6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SDPLQQGFNAHSLDLILLPSRGVSATLRSKILKHAHQLLTPEGRLIVVDTRDLQEWWQALRESNFTDPEVIHDSPSET</w:t>
      </w:r>
    </w:p>
    <w:p w14:paraId="5266B2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DISVLVSKPQPQPRDQTPSDPPDVLVIAENQDSGVSIEHLQRLLADAHVPATVTDFAHADPEGKTCIVLSELTTSLLS</w:t>
      </w:r>
    </w:p>
    <w:p w14:paraId="48E3C3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DQHSFETLKRILVAGGRGVLWVVRGATGPAPTSSLATGLLRTIRSETDDDRPIVSLDLDASHPLSAESAAQSIFSAFR</w:t>
      </w:r>
    </w:p>
    <w:p w14:paraId="64C03FA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FVSPGGSHEVEYAERDGILRIPRVVESSLVNHEIVSSLRPAVAEDQPFFQPGRPLELTVGTPGRLDSLYYVDRSCISE</w:t>
      </w:r>
    </w:p>
    <w:p w14:paraId="3E5755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SDYVEIEVKAIGLGNGDVKTALGHDDAATRLGAECSGVVTALGDAVSGFKIGDRVAGFGAGTVATLYRDQAARFQLIP</w:t>
      </w:r>
    </w:p>
    <w:p w14:paraId="377F47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MSFARAAALPVAYITAFFAVHALGQVSRGDRVLIQDAGTAAGQALLELCALAGGDIIAVVDSPSQRAFLVGEYDLPAS</w:t>
      </w:r>
    </w:p>
    <w:p w14:paraId="28EA08A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LVGLRGRRLATSVMTLTRGCGVDAIFNFRGGEERRLCWSCVAPYGRFIDLGGGPSDLTDMPQLEMASFFSKNASFTAL</w:t>
      </w:r>
    </w:p>
    <w:p w14:paraId="3559D8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HYLVTQKPQAVHRIWSDVMALVRAKAIRGPPRLQLHSVSEVETALKQSQDGCDVEKVVIRAERDTIVQAIPPPKGDLL</w:t>
      </w:r>
    </w:p>
    <w:p w14:paraId="52DC92B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DASYVLVGGLGGIGRAMASWMIANGARHLIFVNRSGLARNEARETVESLEGHGAHVAVYSCDVSDRDQVAQMVAQSSK</w:t>
      </w:r>
    </w:p>
    <w:p w14:paraId="72F652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MPPIRGVIQAAMILRDMLFEKMSVDDFNTVLQPKWQGTWNLHGLLPRDMDFFIMLSSISGVIGNATQAAYAAGSTFLGA</w:t>
      </w:r>
    </w:p>
    <w:p w14:paraId="6ED42D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QYRSSLGLPAVTLDLGVITGIGYLSEHEELLQGMQRQGFEGTNEQTLMALIRSAIVSPRRTGSQAEIVTGLGTWREGV</w:t>
      </w:r>
    </w:p>
    <w:p w14:paraId="5CDA32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NFDQPLFAHFRRQALGLRDATAEGPGTSVRESLRGCKTLDDAVALVCAALIDRLASRLNTPVDNIDSQRAMSEYGVD</w:t>
      </w:r>
    </w:p>
    <w:p w14:paraId="39BEB8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AVEMRNWIGKEMESTMPILELLANQSISQLSEKIAQRSKVVAVSGSEE</w:t>
      </w:r>
    </w:p>
    <w:p w14:paraId="64C52E8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45|AHV78245.1|MIBiG</w:t>
      </w:r>
    </w:p>
    <w:p w14:paraId="7B979E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TSNPVQTPIAIVGLACRFPGDATSPSRFWDLLKNGNDAYSPTTDRYNASTFYHPASKDRQNVLPTKGGHFLTQDPYA</w:t>
      </w:r>
    </w:p>
    <w:p w14:paraId="029665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AFFSITAAEAAAMDPKQRIALEVVYEAFENAGQPLQRVAGTQTACYMGSSMSDYRDGVVRDFGHMPKYHILGTSEEM</w:t>
      </w:r>
    </w:p>
    <w:p w14:paraId="5EBA523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NRVSHFFDLHGPSATVQTACSSSLVATHLGCQSLRSGESEMAVVGGVGMILSPDGNFQLANLGFLNPEGHSRAFDEDA</w:t>
      </w:r>
    </w:p>
    <w:p w14:paraId="2CF09D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YARGEGCGILVMKRLDDALRDGDSIRAVIRGSGVNSDGWTQGVTMPSSEAQAALIKYVYESNGLDYWSTQYVEAHGTG</w:t>
      </w:r>
    </w:p>
    <w:p w14:paraId="25D3B40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VGDPAEVGAIHRTIGQGATKSRKLWVGSVKPNIGHLEAAAGVAGIIKGVLAMEHGLIPPNIYLSKPNPAIPFDDWNMA</w:t>
      </w:r>
    </w:p>
    <w:p w14:paraId="45AEB6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TKLTPWPITQGVRRMSVSGFGMGGTNGHVVLESFKPGHNYANGSLTNGTANGVKTNGVKTNGALTKRTGFHSGKRLFV</w:t>
      </w:r>
    </w:p>
    <w:p w14:paraId="5AAAA8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SQDQAGFKRVGNALAEHLDSLGPAASTPEYLANIAHTLAVSRSGLAWRASFLAESAAELREKLSTEPGENAVRAANSQ</w:t>
      </w:r>
    </w:p>
    <w:p w14:paraId="5FFC3F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IGFVFTGQGAQWARMGIELLERPVFRDSVAKSADILKSLGCDWDPVTELSRGKDESRLGIPAISQPICSVLQIALVDE</w:t>
      </w:r>
    </w:p>
    <w:p w14:paraId="6B1CE5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AWGVVPSKVVGHSSGEIAAAYTMGALSHHDAIAAAYFRGNASAGLKHLKGGMMAVGASPEEARQLILEAALKNGSVSI</w:t>
      </w:r>
    </w:p>
    <w:p w14:paraId="4E8EA5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VNSPSSVTISGDVAALEELRAILEERGVFARRLKVDVAYHSSHMNSAVGKYYASIADIEPAQPSDGHPIMVSSVTNSE</w:t>
      </w:r>
    </w:p>
    <w:p w14:paraId="515D3A5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AELLGPSYWVRNLISPVLFADAVKELVRPSSSSGDDGEENTVDLLVEVGPHSALGGPVEQILSHHGIKNVAYSSALTR</w:t>
      </w:r>
    </w:p>
    <w:p w14:paraId="0093AB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NALDSVLKLAGDLFLQGASFSLQTANGDSQSRLLTDLPPYPWNHTKTFRADSRLHRELTTQPFAPRSLLGAPLPTMAE</w:t>
      </w:r>
    </w:p>
    <w:p w14:paraId="3C2107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EHQWRSFIRLADEPWLRGHTVGSTVLFPGAGIISVILEAARQALVDPGKTARAIRLRDVNLFAAMALPEDQPTEVIVHM</w:t>
      </w:r>
    </w:p>
    <w:p w14:paraId="5A3C57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PHLIATTGSTPASWMEWTVSSCVGTDAQLRDNARGLVAIDYEEHRSAQMAGEDALADAARVAEYHRVRDECAEVYGKER</w:t>
      </w:r>
    </w:p>
    <w:p w14:paraId="57F649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YEQFAKAAWNYGELFQGVELCRPGPGKTVYDVKLVDVGETYSRGQLDRPFLINAASLDAIFQGSLGATYKGNGVFEYDK</w:t>
      </w:r>
    </w:p>
    <w:p w14:paraId="1E7853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HVPTTIGELEISADIPGDASYVLPSVCRGERYGFNELSSDIAVFDKDVSKVFLSVKDFRTSELDMEVGQGDGDGVEADP</w:t>
      </w:r>
    </w:p>
    <w:p w14:paraId="0916B65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ITSEVKWNYALGLLRTDEISRVLSGFPTQARLAELIRLALHENPASTVIELISEAADYGNAAMSKLSESDIRPDRIRY</w:t>
      </w:r>
    </w:p>
    <w:p w14:paraId="475E36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ANPGQSDGLAFGQIVSLGENNSPVPADKAPSDLLIVSHEPSDPSSLEKLIDLARQQLAKPDATIVVTASSDAAASALV</w:t>
      </w:r>
    </w:p>
    <w:p w14:paraId="046328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GFQIVSGVEDGNFIALYSSREAQKGPIANGSPAHEVVIIQPSTATSAAEKFASVLQETLQNQGDAVSISVWSNSIRAE</w:t>
      </w:r>
    </w:p>
    <w:p w14:paraId="6B0C87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KGKTYISLMELERPLLEDLSEPDFETVRTVGLNCERLLWITCGGNPAFGMVDGLARTMMSENASIKFQILHLSEPTGH</w:t>
      </w:r>
    </w:p>
    <w:p w14:paraId="5AC0C2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YGPSLATRVLASSTGDNEFQEVGGILQIARFFKSHQQNESIRHHLEASVRNENLNDKGEALRLTIGNPGLLDTLRFVPD</w:t>
      </w:r>
    </w:p>
    <w:p w14:paraId="2FFDAA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RMDPPLEDHEVEVEVKAAGINFKDVMACMGLIPVEALGLEASGVVVRMGSKVTDFKPGDRVSTVHIGAYATRIRVHHHG</w:t>
      </w:r>
    </w:p>
    <w:p w14:paraId="319252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KIPDSMSFEDAAASPIVHTTAYYAFICAAKLRKGQSVLIHAAAGGVGQAAIQLAKHLGLVIYVTVGTEDKRRLIMEEY</w:t>
      </w:r>
    </w:p>
    <w:p w14:paraId="55818DD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IPEEHIFHSRDASFVKGIKRITGGRGVDCVLNSLSGELLRASWGCLASFGHFIEIGLRDITNNMRLDMRPFGKSTSFTF</w:t>
      </w:r>
    </w:p>
    <w:p w14:paraId="662AB1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NNHTLFLEDPETFYHVFHDCFALIQQNVLRAPAPVVVYPVGQVGDAFRTMQQGKHRGKLVLSFAGSDDGKVEAPVLRKA</w:t>
      </w:r>
    </w:p>
    <w:p w14:paraId="0EEAE05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SLKLDPDATYLFVGGLGGLGRSLAKAFVASGARNIAFLSRSGDTTPQAAAVVAELCASHGGGVRVKAYRGDVSDQSSF</w:t>
      </w:r>
    </w:p>
    <w:p w14:paraId="63AC58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AMSQCSQDLPPVKGVIQMAMVLRDVVFEKMSHADWTVPLRPKVQGTWNLHTYFSSTSATRPPLDFLILCSSISGIHGN</w:t>
      </w:r>
    </w:p>
    <w:p w14:paraId="65D373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QAQYAAGNTYQDALAHHSRRRSGAPVVAVNLGIMRDVGVLAETGTTGNFALWEHALGIREPAFHALMKSLINQQLRGT</w:t>
      </w:r>
    </w:p>
    <w:p w14:paraId="7BF9BFE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PPQVTTGLGTADIMAAHGLARPEYFADPRFGPLAVASVAAGAAAGEGQGGGESVAAKLGKVKGKDEAGEIITEALVQKT</w:t>
      </w:r>
    </w:p>
    <w:p w14:paraId="374511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ILQMPASEVNPSRPLYRYGVDSLVALEVRNWISRELKANMALLEILAAVPIESLAGKIAEKSKLVAGG</w:t>
      </w:r>
    </w:p>
    <w:p w14:paraId="6FBF7DC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405.1|EAQ86385.1|MIBiG</w:t>
      </w:r>
    </w:p>
    <w:p w14:paraId="20492B8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EGANQEWSKDQEPIAIIGLSCKFAGDAANPQGLWKMLAEGRDAWSEIPTSRFDPKGVYHPDAQKLSTTHVKGAHFIEE</w:t>
      </w:r>
    </w:p>
    <w:p w14:paraId="321804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GLFDAAFFNYSAETASALDPQYRIQLESAYEALENAGLSMSQVAGTNTSVYAGIYTHDYHDGLMRDEEKLPRFLLIGT</w:t>
      </w:r>
    </w:p>
    <w:p w14:paraId="5E71AB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MASNRISHFFDLRGPSMTIDTGCSTALVALHQAVLGLRAREADMSIVGGCNLMLAADMFKMFSSLGLVGPDGRSYSF</w:t>
      </w:r>
    </w:p>
    <w:p w14:paraId="49D1B5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SRANGYGRGEGVGTVVIKRLSDALAAGDPIRAVIRDTYLNQDGKTETITSPSQAAQEALIRECYRRAGLSPQGTQYFEA</w:t>
      </w:r>
    </w:p>
    <w:p w14:paraId="0D3369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HGTGTPAGDPIEARAIAAVLGGGRTEKLRIGSVKTNIGHTEAASGLAGLIKVVLALEKGQIPPSVNFKEPNPQLKLDEWG</w:t>
      </w:r>
    </w:p>
    <w:p w14:paraId="085751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VATELEPWPATNGEPRRASVNNFGYGGTNSHVILEDAGRWAPQPLIKAPPSTQAEAQSDVLVFYGRDEQACQRIVANT</w:t>
      </w:r>
    </w:p>
    <w:p w14:paraId="18D4AC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YLRNRKLENPAMSAGEILSLIKSLAWTLSMRRSRFPWVSAHVATYSDDLDQVIRSLDAPQFKPVRIPSRAPRIGMVFT</w:t>
      </w:r>
    </w:p>
    <w:p w14:paraId="31ECDF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GAQWYAMGRRLIHVFPIFRSTIYTAQHFLREFGADWSLIEELNRDAETSRVNTTALSIPVCVAVQIALVRLLRFLGIS</w:t>
      </w:r>
    </w:p>
    <w:p w14:paraId="67477E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AVTSHSSGEIAAAYTVGALTLRQAMAAAYYRSAMAADKTLMNASGGGPKGAMVAVGVGSEAAQEFLDRVASTNGKAVV</w:t>
      </w:r>
    </w:p>
    <w:p w14:paraId="3CC174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INSPSSVTIAGDEAAVQQVEDLAKGDGVFARRLRVDTGYHSHHMMPIAEPYRQALRQALSSNNQTSHNETDPATAGIP</w:t>
      </w:r>
    </w:p>
    <w:p w14:paraId="648CC9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APWAKQYLAALSAALEAEAQTLRDEGPIAFSSPVTGGRITELSQLADPEHWVGSLLQPVQFVDAFTDMVLGDMDESGT</w:t>
      </w:r>
    </w:p>
    <w:p w14:paraId="081DB3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DVVLEVGPHTALGGPIKEILAEAEFEGVDVAYMGCLVRNEDSHDNLRAAALNLLRRGAPVHLEQLAFPWGRWPFLGES</w:t>
      </w:r>
    </w:p>
    <w:p w14:paraId="766E42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YTRRVDPEDLFAELRMQGVHHGPMFQNTTSIVQDGRSKEPRCVTTIEVADVGTKHVVHPTTLDSVIISSYAALSGSGAS</w:t>
      </w:r>
    </w:p>
    <w:p w14:paraId="7EF600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DSAMLPQSIPEALGLEPHGHDGPATPFMCNTKAPRQDAQGSEAHISVVDGAEAVIEVQGFVCQSLGQSAAVDAEEKQPL</w:t>
      </w:r>
    </w:p>
    <w:p w14:paraId="3E6F80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QGAVRQGRLGARRCSVPGSARRDIRREEKVLTEQDVANLAPHHVKFHTWMKDTLDAAAARRLGADSHTWTSDDPQKRQQ</w:t>
      </w:r>
    </w:p>
    <w:p w14:paraId="56A557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TTLAATKSVDGELMCRLGPHFVPVMRGEKAPLEIMMEDQLLYKYYANALRFRPGFVQFAALLRAVAHKNPHPDKEPGPL</w:t>
      </w:r>
    </w:p>
    <w:p w14:paraId="201EAF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DTWHFTDVSSAFFEAARSEFGAWSNFMEFDQLDIEKSPESQGFNLASYDIVVACQVLHATKSMARTMDHVHKLMKPGAT</w:t>
      </w:r>
    </w:p>
    <w:p w14:paraId="5451B50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LMETTHDQLDLGFIFGLLPGWWLSEEPERHSSPSLSIPMWDRVLKGAGFGGIDVEIHDYENDDDMYAISSMLATASPR</w:t>
      </w:r>
    </w:p>
    <w:p w14:paraId="5D9BAC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FKLASDSVIVVTSDKAPPPSNWLQSLRESIAKVTGGALPAVQPLEAPSATAETYNTKICVFVGEIEQSILHTLDSASLR</w:t>
      </w:r>
    </w:p>
    <w:p w14:paraId="3835C9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KTMATACKGLLWVTRGAAVECVDPNKALVTGFLRSLRSEYVGRYFPTLDLDPQTPVWSESGIAAIAHVLQTSLGTADD</w:t>
      </w:r>
    </w:p>
    <w:p w14:paraId="0282D7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YSIMAEPAPVDNEFAVRDGLILVPRLRKDLARNKMLTPEAPDWTMPESIPEAPLFQEQRPLRLKAGVPGLLDTLVFADD</w:t>
      </w:r>
    </w:p>
    <w:p w14:paraId="709CE32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EDISGDADTVEIEPRAYGLNFRDVMVAMGQLRERVMGLECAGIITRVGSEAAAQGFAVGDRVMALLIGPFANRARVSWH</w:t>
      </w:r>
    </w:p>
    <w:p w14:paraId="4DC344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AHMPEGMTFDDAASLPMIFSTAYVGLVDIANLRPGQSVLIHAAAGGVGQAAIMLAKDYLGAEVYATVGSQEKRDLLTR</w:t>
      </w:r>
    </w:p>
    <w:p w14:paraId="572DCAC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YGIPAERIFNSRDASFAPAVLAATGGRGVDVVLNSLAGPLLQAGFDVLAPFGHFVEIGKRDLEGNSLLEMATFSQVASF</w:t>
      </w:r>
    </w:p>
    <w:p w14:paraId="12C833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SLDMMSLLRERGTHAHRVLSEVARLAGRKVIEPIHPVTVFPMQQVSRAFRLLQTGKHTGKVVLSVAPDEQVRVLPRAPA</w:t>
      </w:r>
    </w:p>
    <w:p w14:paraId="256399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KLRPDASYLLVGGVGGLGRSIAHWMMDHGARNLILLSRNASKQNAGTFITQLREAGCRVVAISCDVASEQSLTRALDRC</w:t>
      </w:r>
    </w:p>
    <w:p w14:paraId="790F84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NEEGLPPIRGVIQGAMVLKDSILEQMTLDDWQTAIRPKVAGSWNLHSNFTQRGSLDFFVMLSSLSCILGLASQANYAAG</w:t>
      </w:r>
    </w:p>
    <w:p w14:paraId="636BF1F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SYQDALARWRQASGLPAVSIDIGIVRGVGYVAESRAVSERVRKPGQMLVLPEDSVLRAIGAAVLHPLEQPQVLLGLNSG</w:t>
      </w:r>
    </w:p>
    <w:p w14:paraId="3F2F21B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GPQWDPTSESQMGRDARFVPLKYRRPTGAQAAGQQLGDADVKPLSAQLQEAGSRDEATRLVGDAIASKLGDIFMIPIDD</w:t>
      </w:r>
    </w:p>
    <w:p w14:paraId="0E2C78A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DLAKSPALHGVDSLVAVELRNMLMLQAAADISIFSIMQSASLGALASDVVAKSSHVEIAAGA</w:t>
      </w:r>
    </w:p>
    <w:p w14:paraId="5B1CF0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46|AHV78252.1|MIBiG</w:t>
      </w:r>
    </w:p>
    <w:p w14:paraId="003B10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THNSTPFGGDTSIAIIGLSCRFPGDASSPSKFWDMLKNGRSGFSPSTTRYNADAFQHPMGGGNRQNVIPTLGGYFLKE</w:t>
      </w:r>
    </w:p>
    <w:p w14:paraId="74E227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YVFDAAFFNITAAEAAALDPRQRISLEVAYEALENAGLPLQKIAGSQTACYMGSSMSDYRDGVARDFAHAPKYHILGI</w:t>
      </w:r>
    </w:p>
    <w:p w14:paraId="231A958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EMIANRISHFLDIHGPSATVQTACSSSLVATHLACQSLRSGESDMALAGGVGMIMSPDSTMHLNNLGFLSPNGQSRSF</w:t>
      </w:r>
    </w:p>
    <w:p w14:paraId="4DE698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NSADGYGRGEGCGILVLKRLQDAVADGDCIRAVIRASGANSDGWTQGVTMPSQKAQADLIKRVYETHGLDPGATQYVEA</w:t>
      </w:r>
    </w:p>
    <w:p w14:paraId="2270C0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TGTKAGDPIEAGAIYSTIGHPGSSSSPSRKKLWMGSVKPNIGHLEAAAGVASIIKGVLALEHGLIPPTINFSEPNPSI</w:t>
      </w:r>
    </w:p>
    <w:p w14:paraId="5A9A3F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ADWDMAIPTKLTPWPVVQRKRMSISGFGMGGTNAHLVLEAPERSHRSSSPTTKVTPTDDVNLKKLFVFSSQDKAGFER</w:t>
      </w:r>
    </w:p>
    <w:p w14:paraId="6A754E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RSLVDHIDSLGPVASRSDFLSNLLHTLGVARAGLRWKSTCLAQSVTELREQLLGGVLAENAARTPGAPPRIGYVFTGQ</w:t>
      </w:r>
    </w:p>
    <w:p w14:paraId="315CD8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QWARMGVELSQKPVFRESVARSAGYLKSMGCDWDPMTELLKDQETSRLSRPDISQPICTVLQIALVDELHAMGITPSK</w:t>
      </w:r>
    </w:p>
    <w:p w14:paraId="51ED71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GHSSGEIAAAYTIGALSHHDAVAVAYLRGQASAGLKHRTGGMMAVGCSREQTRKFLEELGVKQHVTVACVNSPSSVTL</w:t>
      </w:r>
    </w:p>
    <w:p w14:paraId="1D3726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DVKPLEELRVKLDERGIFARRLKVDVAYHSSHMHACSTSYFTALENIEARQLRSLGPENETPPPIMVSSVTGKEVDPE</w:t>
      </w:r>
    </w:p>
    <w:p w14:paraId="67D27A9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GPYYWVQNLISPVLFTDAIKELVLPIDRQTKVVDVLVEIGPHSALAGPIEQTLAEHNIQNVTYASVLTRGQSAVTTRL</w:t>
      </w:r>
    </w:p>
    <w:p w14:paraId="10B57C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AAELFRLGVALNVDKVNGDSGARLLVDLPPYPWNHSEQFRADSRLQREFVAQAHPTRSLLGASLPSLDENERIWRGFI</w:t>
      </w:r>
    </w:p>
    <w:p w14:paraId="1D76E4B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LNDEPWLRDHTVGTTVLFPGAGMVSLVLEAAQQLAEPNQTPHSFRMRDVAFMAAMSLPEDTATEVIVHMRPHHAATSGS</w:t>
      </w:r>
    </w:p>
    <w:p w14:paraId="7531179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PATWWEFSLSSCSGPSAKLRNNCRGLLAVVYRETLSPYMLKEEEASVSARVADYHTILREYPETCSSDAFYDRMSRCAL</w:t>
      </w:r>
    </w:p>
    <w:p w14:paraId="7764121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YGSAFRGVENCHPGYGKTAYDVKVLDIGETFTQGKLERPFFIHAGTLDSILQGWLGTTRSKDGNGDFGLPKTLLPTAIG</w:t>
      </w:r>
    </w:p>
    <w:p w14:paraId="5517DD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EIAASLPARPGYVMRSMCSSRQHSFSEFSANISTFDEDLSRVLLSITDFRTTEVDVDEGGVADVAEVPASDLHTADLI</w:t>
      </w:r>
    </w:p>
    <w:p w14:paraId="0F9347B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IHWNYAMDLMTPVEICERVEAAGATTADEKLTELVRLALHQKPSSILIELVDDVSGLSSSLMSSILSGEVIRPAQVLY</w:t>
      </w:r>
    </w:p>
    <w:p w14:paraId="203334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LHGDLDGSPNGFVLGEQGDPLPSGIGLADVIVIPSGIETKLEGIIDRVLRLSKPEVRILIAGSQDTHPESTATIFKSR</w:t>
      </w:r>
    </w:p>
    <w:p w14:paraId="675F2C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ACLAQVATGLEWAALYQSDTSGKQTNFTNGTHSEDFIILEPNDLSTNGREFCTNMQESLRDQGHTAVVSSLSHESQRD</w:t>
      </w:r>
    </w:p>
    <w:p w14:paraId="493E33A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EGSTYISLLELERPLLRDLSESEYVSLRALLVGCERLLWVTSGDDPSLSIMDGLARTVNSEVSGAKVLTLNLSGENNP</w:t>
      </w:r>
    </w:p>
    <w:p w14:paraId="724FB0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TGPPLAARILNASAGDASGDREFRERCGMLQVARIQSCPETNSSLRAHLEDRVLPRPLDQAGSPGGENTSFHLTIGKPG</w:t>
      </w:r>
    </w:p>
    <w:p w14:paraId="7622F47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DSLRFVPSETMLLEPLGENEVELEIKATGINFRDIMASMGLVPVKGLGQEASGVVLRAGSRASQIFSQGDRVTAVSTG</w:t>
      </w:r>
    </w:p>
    <w:p w14:paraId="360A37C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HATRARCEYRVTTKIPDDMSFEEAASLPMVYSTAYHALVKLAKLRRGQSVLIHAAAGGVGQAAVQLAKHLGLVIYVTV</w:t>
      </w:r>
    </w:p>
    <w:p w14:paraId="4109A0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TNDKRQFILDQYGIPQEHIFSSRDSSFVRGIRRITEGRGVDCVLNSLSGELLRVSWECVAMFGTFVEIGLRDITDNMRL</w:t>
      </w:r>
    </w:p>
    <w:p w14:paraId="29625A2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MRPFVNSTTFSFFNIQTLIDFAPSTLGETLQEVFQLLHKGELRSPFPLSVYPVSQVEEVFRSMQQGKHRGKLVLSFGDV</w:t>
      </w:r>
    </w:p>
    <w:p w14:paraId="3D2A7FB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VLAPVLTKAKDSLRIPSDVTCLLVGGLGGLGRSLALDLIAAGCRHIAFLSRSGDAKPESKAVVKDLAAQGALVKVYRGD</w:t>
      </w:r>
    </w:p>
    <w:p w14:paraId="227148C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DETSFLSAMKACSEELPPIKGVVQMAMVLRDAVFEKMSYEEWTASLRPKVQGSWNLHKYFDQRRPLDFMIFCSSISGL</w:t>
      </w:r>
    </w:p>
    <w:p w14:paraId="6F0192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GNPGQAQYAAGNTYQDALARFRREQGLRAVSVNLGIMLDVGVIAETGIHNFKPWEQFLGIREPAFRALMRSLILEQHQQ</w:t>
      </w:r>
    </w:p>
    <w:p w14:paraId="2A5DDF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SPIGNAQICTGLGTGDMIAKHNAPTPPWLEDPRFSPLAVRSAQSMAASGNKEDGAGSMSIAAKLAEAGGSKDPAAAATA</w:t>
      </w:r>
    </w:p>
    <w:p w14:paraId="6E4CDD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ADALVNKMADILRIPPSEVDPSQAMYHYGVDSLVALEVRNWITRELKASVALLEILAAVPIERFAAQIASKSKLLSVN</w:t>
      </w:r>
    </w:p>
    <w:p w14:paraId="15DA3E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557.1|ASK38717.1|MIBiG</w:t>
      </w:r>
    </w:p>
    <w:p w14:paraId="709809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VENVSSPSSPRTSSPSGSCTPTSATSVGSDDKSMPIAVVGMSFRGPRDAISVESLWRMISEGREGWSKIPKSRWNNDAF</w:t>
      </w:r>
    </w:p>
    <w:p w14:paraId="13A3BE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HPDHSRHGTINVEGGHFLEEDLARFDAPFFNMTNAEAAALDPQQRLLLESTFEAVENAGIPLDKMLGSKTSCFVGSFCG</w:t>
      </w:r>
    </w:p>
    <w:p w14:paraId="0BD35A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TDMLVRDPEAIPMYQCTNAGQSRAITANRVSYFFDLRGPSVTVDTACSGSLVALHLACQSLRTGDAKMAIVSGVNTIL</w:t>
      </w:r>
    </w:p>
    <w:p w14:paraId="46543F8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HEFMSTMSMMRFLSPDGRCYTFDERANGYARGEGVGCLLLKPLSDALRDNDTIRAVIRGTGSNQDGKTSGITLPNANAQ</w:t>
      </w:r>
    </w:p>
    <w:p w14:paraId="291589B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ELIRDVYAAAGLDPLETEYVECHGTGTQAGDPLETGAVAKVFSPGRPDDRPLRIGSIKTNVGHLEGASGIAGVIKAVLT</w:t>
      </w:r>
    </w:p>
    <w:p w14:paraId="3A51E8E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NQCFLPNRNFKSINPRIPLKEWKLKIQLENERWETVGPHRVSVNSFGYGGSNAHAVLEDTKGYLEQRSLTGSFRRVRA</w:t>
      </w:r>
    </w:p>
    <w:p w14:paraId="735FFC0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HAATDLEPVSDPGSGPERTRLFVLSSFDQASGQQQIDQLREYLEQNSSRIDDQYLADLAYTLGERRSPFLWKTAMPAS</w:t>
      </w:r>
    </w:p>
    <w:p w14:paraId="445518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VSSLVEGLKTRAKVSRAEKKKPTLGFIFTGQGAQWCGMGRELLAAYPVFASSVDAIATYLKSLGAPFDVREELVRDPKD</w:t>
      </w:r>
    </w:p>
    <w:p w14:paraId="0FAAEBE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INQPLYSQPICTAVQIALVDLLTFWGIRPASVTGHSSGELAGAYTAGALSMEHSMAAAYYRGVASSDLPRDHTQRGAM</w:t>
      </w:r>
    </w:p>
    <w:p w14:paraId="2B29F88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VGASKDAIQPRLSSLTTGTAVVACVNSPSSVTISGDASAVDELHGLLEKDQVFARKLAVDVAYHSHHMKAVADQYRTA</w:t>
      </w:r>
    </w:p>
    <w:p w14:paraId="042F4E0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AAGVTAVQPESTEPEVEFFSSVTGEKASLTDLGIEYWVANLLSQVKFADSVHRLCMETSASGRARKTKTKAPKRSGAN</w:t>
      </w:r>
    </w:p>
    <w:p w14:paraId="25D1EC6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AKVDMLVEIGPHSTLAGPIRQILGADQTLEQASIRYASALLRKSSAVDTTLTLASTLLMAGYPIDMAAINRPSDHHRV</w:t>
      </w:r>
    </w:p>
    <w:p w14:paraId="01667D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LVDLPPYPWNHSGSYWAEPRLSKAYRNRAHPRNDLLGVLDTHSSPREPRWRNYLRTSEIPWIKDHMIQSNVVYPAAGY</w:t>
      </w:r>
    </w:p>
    <w:p w14:paraId="53E8F0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MAVEAIGQRIGDNFPGHRISGYRLRDVAIEAALVISDDSEPEVMLSLRPSGDSGLVPAERWHEFHVLSVTPDNRWTEH</w:t>
      </w:r>
    </w:p>
    <w:p w14:paraId="2A71E5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RGLICAEVAAMDGDEDDRGAEAGLTAETERWIEEAEQLCQKDVDIPRFYAELTGLGLEYGETFANMTRARSASHVCLAE</w:t>
      </w:r>
    </w:p>
    <w:p w14:paraId="6E8A41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VADTAAVMPLGFQSPFVVHPSTLDSLFHPLFVALSSDESLQDPAVPVAIEEIWIRHGMAKEAGHKFQVCASTQETGRD</w:t>
      </w:r>
    </w:p>
    <w:p w14:paraId="49108B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QAAISVVDAQRARSGPALTVRGLTCQFLDRASGDVEGDEQPTRLAYELHWEADVDLLSSSDLATLCAVGRPRDVGEKV</w:t>
      </w:r>
    </w:p>
    <w:p w14:paraId="1AB801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ARYVKLLGHKNPHLAILEVGAGQGELCIPVFRALAGEANSTPSFQSYTLADTEPGLSETIATIADQFDERADLIQYKELD</w:t>
      </w:r>
    </w:p>
    <w:p w14:paraId="202E02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SDPLQQGFNAHSLDLILLPSRGVSATLRSKILKHAHQLLTPEGRLIVVDTRDLQEWWQALRESNFTDPEVIHDSPSET</w:t>
      </w:r>
    </w:p>
    <w:p w14:paraId="202FB89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DISVLVSKPQPQPRDQTPSDPPDVLVIAENQDSGVSIEHLQRLLADAHVPATVTDFAHADPEGKTCIVLSELTTSLLS</w:t>
      </w:r>
    </w:p>
    <w:p w14:paraId="61CA35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DQHSFETLKRILVAGGRGVLWVVRGATGPAPTSSLATGLLRTIRSETDDDRPIVSLDLDASHPLSAESAAQSIFSAFR</w:t>
      </w:r>
    </w:p>
    <w:p w14:paraId="2584A01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RFVSPGGSHEVEYAERDGILRIPRVVESSLVNHEIVSSLRPAVAEDQPFFQPGRPLELTVGTPGRLDSLYYVDRSCISE</w:t>
      </w:r>
    </w:p>
    <w:p w14:paraId="6BFE73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PSDYVEIEVKAIGLGNGDVKTALGHDDAATRLGAECSGVVTALGDAVSGFKIGDRVAGFGAGTVATLYRDQAARFQLIP</w:t>
      </w:r>
    </w:p>
    <w:p w14:paraId="1B8F20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DMSFARAAALPVAYITAFFAVHALGQVSRGDRVLIQDAGTAAGQALLELCALAGGDIIAVVDSPSQRAFLVGEYDLPAS</w:t>
      </w:r>
    </w:p>
    <w:p w14:paraId="5CCE0E4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ILVGLRGRRLATSVMTLTRGCGVDAIFNFRGGEERRLCWSCVAPYGRFIDLGGGPSDLTDMPQLEMASFFSKNASFTAL</w:t>
      </w:r>
    </w:p>
    <w:p w14:paraId="6805CAE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HYLVTQKPQAVHRIWSDVMALVRAKAIRGPPRLQLHSVSEVETALKQSQDGCDVEKVVIRAERDTIVQAIPPPKGDLL</w:t>
      </w:r>
    </w:p>
    <w:p w14:paraId="4145B9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DASYVLVGGLGGIGRAMASWMIANGARHLIFVNRSGLARNEARETVESLEGHGAHVAVYSCDVSDRDQVAQMVAQSSK</w:t>
      </w:r>
    </w:p>
    <w:p w14:paraId="2AFCEFF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MPPIRGVIQAAMILRDMLFEKMSVDDFNTVLQPKWQGTWNLHGLLPRDMDFFIMLSSISGVIGNATQAAYAAGSTFLGA</w:t>
      </w:r>
    </w:p>
    <w:p w14:paraId="448F5E8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AQYRSSLGLPAVTLDLGVITGIGYLSEHEELLQGMQRQGFEGTNEQTLMALIRSAIVSPRRTGSQAEIVTGLGTWREGV</w:t>
      </w:r>
    </w:p>
    <w:p w14:paraId="4B2B36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GNFDQPLFAHFRRQALGLRDATAEGPGTSVRESLRGCKTLDDAVALVCAALIDRLASRLNTPVDNIDSQRAMSEYGVD</w:t>
      </w:r>
    </w:p>
    <w:p w14:paraId="53D36FA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VAVEMRNWIGKEMESTMPILELLANQSISQLSEKIAQRSKVVAVSGSEE</w:t>
      </w:r>
    </w:p>
    <w:p w14:paraId="716E354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12.1|BAD83684.1|MIBiG</w:t>
      </w:r>
    </w:p>
    <w:p w14:paraId="2BFEAA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DKPVAIIGIAFRGPGDARDPEAFYRMLVEGRNARTEIPKDRYNVDAFYHPDSERLGSIQQRHAHFLQQDFKVFDAPFFS</w:t>
      </w:r>
    </w:p>
    <w:p w14:paraId="63E780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TPKEAKAMDPTHRILLEATYEGFENAGLSLEKVSGTQTSCYIGTFTADFPNLQARDNEGPSIYHATGMSASLASNRLSW</w:t>
      </w:r>
    </w:p>
    <w:p w14:paraId="434CAD0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YNLRGPSLTVDTACSSSLTAFHLACQSIRTGEAEMSVVGGANLMFGPDMSILLGAAKILSPEGKSKMWDANANGFARGE</w:t>
      </w:r>
    </w:p>
    <w:p w14:paraId="6F9698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FGVTILKPLDAALRDGDNIRAVVLATAANEDGHTPGISLPNSEAQQELIRRAYQIAGVDPAETAYVEAHGTGTQAGDPL</w:t>
      </w:r>
    </w:p>
    <w:p w14:paraId="7F6DA7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RAILKTIGSVEGRKSDLYVGSVKTNIGHLEGAAGVAGIIKAALTVERGMIPPNLWFEKLNPEIDLPDNVKIASKLTPW</w:t>
      </w:r>
    </w:p>
    <w:p w14:paraId="2CACBB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HSGPRRASINSFGFGGANAHAILEDAASFLSRHGLSGRHTTAPLLPSLSSVRVSHPSDSPSSSASTVAEEATSGESSDN</w:t>
      </w:r>
    </w:p>
    <w:p w14:paraId="799D9FB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DVSSEVLRDVYPIPKLFVLSSHDQEGVKRSAERLQEYLASKTSTTPSFLNDLAYTLSAKRTTLPWKSYAVSSSVSGLR</w:t>
      </w:r>
    </w:p>
    <w:p w14:paraId="2F0494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KISSLPPVVRSSTSAIPRIAFVFTGQGAQWHAMGRGLSVYKTFAESLQRSEVMLKSFGCPWSLAEELSRSKAEYKLRET</w:t>
      </w:r>
    </w:p>
    <w:p w14:paraId="5DD3497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SQPACTAIQVALVDLLSGFDVRPVAVLGHSSGEIAAAYAAGFIDQEAAIKIAWLRGQVNKTVSKNGGMLAVSASADSI</w:t>
      </w:r>
    </w:p>
    <w:p w14:paraId="0DB5C7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SHLDGLKSGKAVVGCFNSTKACTVTGDTSAIDELQTMLKDAQVACTRLPMDVAYHSFHMEAAREKYEQALEGIAHGSTS</w:t>
      </w:r>
    </w:p>
    <w:p w14:paraId="11BEC3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IPMFSSVTGTLVDPAQMKPSYWVDNLVSPVNFVAATRSLLSHPQESKSRKAFANLFVELGPHSALRSYLLDIISSENRA</w:t>
      </w:r>
    </w:p>
    <w:p w14:paraId="5E4F04F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TTYTTLLRRNFDGAATALEAMGHLWAHGCKVDLSKVNDVSSDSTNMLIDLPPYAWNHKPYWDESHLSRQHRLRKSPRT</w:t>
      </w:r>
    </w:p>
    <w:p w14:paraId="187F9A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LVGYRLLGTPEHTWRNFLRCNENPWIREHKVQGDILYPGAGMLVMAIEAAHQLAQETSADEIYGFELRDVSIDTALRVP</w:t>
      </w:r>
    </w:p>
    <w:p w14:paraId="7268673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TEKGIEVMTQLHNRRTGTRAAPSSTLYEFTVSSWSEEMSSWSTHARGLVSITFKTFSPSMEREVALGNERYMSSLAEVR</w:t>
      </w:r>
    </w:p>
    <w:p w14:paraId="2A4BB9D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VCQTPARSFLYDTVETIGMQYGPTFRNMTELYAGPNSSYGVINVPDTKAIMPKGFEFPHVVHPATLDSVLHLIFPSISG</w:t>
      </w:r>
    </w:p>
    <w:p w14:paraId="36261E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QALNEAVVPRSFDRIFVSASIPKNAGAELRGCSSAKKLSYTTWNSNITMSDATMTEPVVIMEGVVLASVGATEDASKQ</w:t>
      </w:r>
    </w:p>
    <w:p w14:paraId="6F7BCED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TRASCFAQNWHVDADLLTPSQIKEIIYKRTLKSKDDDSVLDLLEFVCLVYIYRILDWFQTEEGKPHVPRDGFWKSYVE</w:t>
      </w:r>
    </w:p>
    <w:p w14:paraId="7BBC03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MHDTVKQFPALPADVETEMEKARQRIVKSESGDITVQMVDRIGQNLSRIFTREVEALQCMTEGDLLYSFYRGAFGTSFN</w:t>
      </w:r>
    </w:p>
    <w:p w14:paraId="76E996C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NVAEYVGLIADKQPGLRILEIGAGTGGTTYHVLERLRNPDGTSKAAQYYFTDISPGFLAKAADRFNQDASIMQFGTLNI</w:t>
      </w:r>
    </w:p>
    <w:p w14:paraId="7A4A0DA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APTEQGFSPELFDLIVCANVLHATKSIQETLTHCKLLLKPGGRLVLSEVTIKRIFSGFIMGPLPGWWLGEADGRMGGP</w:t>
      </w:r>
    </w:p>
    <w:p w14:paraId="05FADD3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DADEWNVALKKAGFSGVDVDVRGDRETSKEPVSLLISTKPKTTAPSLPSCLVITTGTEASNMLADTIQRVFTSAGHDI</w:t>
      </w:r>
    </w:p>
    <w:p w14:paraId="04066D1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IAQWNSVTKTQVEGKYCLCLAEWEDAILVNLTDDDWDRLREVVLSSEGALWITGGGALDTPFPMKSLMVGLGRAIRNED</w:t>
      </w:r>
    </w:p>
    <w:p w14:paraId="0592DAF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VRLACLDLDPPTTIDFEEASRTTLKVAYAHIRGDGTEGEFAAHGDKVYVPRVERTLQVDGSLRKYEAKGDPEMVPFKS</w:t>
      </w:r>
    </w:p>
    <w:p w14:paraId="6DE76C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GRPLKLTIKTPGLLDTFQWEEDETYHTPLPEDWIEIEVKAVGLNFKDVLVALGNLAENKLGVDASGIVTRVGSAVTNVQ</w:t>
      </w:r>
    </w:p>
    <w:p w14:paraId="6233C5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DRVMTASCDTFATYVRFPAKGAIGVPTGMSFEEAASMPLIFLTAYYALVTAGGIVAGEKVLIHAAAGGVGQAAIMIAQ</w:t>
      </w:r>
    </w:p>
    <w:p w14:paraId="7730A52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KGAEIFATVGADTKKQLLIEQYGIPEDHIFSSRDTSFVKGVLRATDGQGVDLVLNSLAGEALRLSWTDCLAKFGRFLEI</w:t>
      </w:r>
    </w:p>
    <w:p w14:paraId="203C747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KADLFANTGLDMKPLLDNKSYIGVNLLDFENNPTPRAVALWHDTAKMIHDGAIKPIAPLQVFTMAEVEKAFRHMQAGKH</w:t>
      </w:r>
    </w:p>
    <w:p w14:paraId="4A4D45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KVVVRVDDADVVRAVPRIPRVSIHPDATYMIAGLGGITREIARWLAEKGARYLVFLSRSAASGTDNQAFALQLRNTYD</w:t>
      </w:r>
    </w:p>
    <w:p w14:paraId="117DE51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TPLAYDCDVGNKAALQAVLDDLKAKGLPPINGCATGAMVLQDCLFDKMTADHVRTTVGPKVHGTWNLHELLPRDMDFFV</w:t>
      </w:r>
    </w:p>
    <w:p w14:paraId="25CA40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SSLAGVMGHRGQGNYGCGNNFQDEFASFRRGQGLPAMTIDIGYLLSVGFVAEHDEYVDHVKAMGLKVMHTSDLHGLVA</w:t>
      </w:r>
    </w:p>
    <w:p w14:paraId="5B1961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AIEGPSQHPGQVMCGLPFNEHDDAWYWMADARFAALRNVAAGSAANAGQAISLREELTRCGTVNEEAVQLITAAIAQRL</w:t>
      </w:r>
    </w:p>
    <w:p w14:paraId="77C1B7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SLMMIPEADIDAGRPLSAYGVDSLVAVEVRNWVAREMAVEVSVFDVMQNVPMTQLAQNLAEKSKLLLGQA</w:t>
      </w:r>
    </w:p>
    <w:p w14:paraId="5DB0F95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134.1|ACD39774.1|MIBiG</w:t>
      </w:r>
    </w:p>
    <w:p w14:paraId="695A31C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ATAQDARAPIAIIGMSCRFPGDAEDPLKFWDLLKEGREAYSEKTHRYNEEAFYHPGGQFNNKRQNVLPVKGGYMLKQ</w:t>
      </w:r>
    </w:p>
    <w:p w14:paraId="4434A1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YVFDAAFFNITAAEAISFDPKQRIAMEVTYEAFENAGMTLQKAAGTRTACYIGTSMSDYRDSIVRDFGNYPKYHLLGT</w:t>
      </w:r>
    </w:p>
    <w:p w14:paraId="3230B8C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DEMISNRISHFFDLRGPSATIETACSSSHVATHIACQSIQSGESDMAVVGGIGMLLVPESTMQLNNLGFLSAFGQSRAF</w:t>
      </w:r>
    </w:p>
    <w:p w14:paraId="122E5D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SGAGYGRGEGCGIFILKRLDKAMEDGDTIRAIIRGSGVNSDGWTQGVTMPSGDAQASLIEYVYKSNGLDYEGTQYVEA</w:t>
      </w:r>
    </w:p>
    <w:p w14:paraId="17BA47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GTGTKVGDPTEAEALHRTIGQPTPKRKKLWMGSVKTNIGHLEAAAGAASMVKGVLAMEHGFIPPTLHFKNPNPAIKFDE</w:t>
      </w:r>
    </w:p>
    <w:p w14:paraId="6050B2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QLGVPTKLMPWPACQTRRMSTSAFGMGGTNAHLVLERPNEPAIPILERGAIGVSRKNQKRLFVFSSHDQAGFKRICDRL</w:t>
      </w:r>
    </w:p>
    <w:p w14:paraId="12E8FB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HVDTLGPKSSNPDYLANLAHTLAVGRSGLTWKSSCFAENIVELREHLTSSSLPEGAVRAAGGQTRIGFVFTGQGAQWA</w:t>
      </w:r>
    </w:p>
    <w:p w14:paraId="0F0C10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MGVELMDRKVFGKSVAKSTALLQEMGCEWDPVVELSKSQKESQLVKPEISQPICTILQIALIDELRSWGIRPAKVVGHS</w:t>
      </w:r>
    </w:p>
    <w:p w14:paraId="5CDF64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EIAAAYCMGALTHRDALAAAYFRGKASANVKRRGGMMAVGTTPEDAKKLITETKAQATVACVNSPRSITLSGDVDALE</w:t>
      </w:r>
    </w:p>
    <w:p w14:paraId="011D0F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RETFEKQGVFARRLKVDVAYHSSHMRSCSAEYQSSIMDLEPSELDGANESKEPILMVSSVTGGLVDAEALGPYYWIRN</w:t>
      </w:r>
    </w:p>
    <w:p w14:paraId="52D6606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SPVLFSDALKELVCPADSGGSSDVDMLIEIGPHSALRAPIEQILSHHDIKNVEYASMLTRGESGSETILGFAAELFRR</w:t>
      </w:r>
    </w:p>
    <w:p w14:paraId="053E0A1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PFDIAKANDDAQCRLLTDLPPYPFNHSQQFRAESRLQRETLTQQNPTKSLIGAERPSLDEHERVWRGFINLDDEPWLR</w:t>
      </w:r>
    </w:p>
    <w:p w14:paraId="381702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HTVGSTVLFPGAAVITIVLEAAQQMAEAGKTIRSLTLRDISFMAMMTLLEGTPTEVITHVRPHLVATTGTTPATWWEFT</w:t>
      </w:r>
    </w:p>
    <w:p w14:paraId="65B4C9C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SSCTGVTSNVRNNCRGLFSINYEDSRSSHMEMELERFEGDRVATYHQIKKECVEVISKQAFYDTLARSALAYGPHFQGV</w:t>
      </w:r>
    </w:p>
    <w:p w14:paraId="63AE13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NCRPGNGQTAFEVIVSDLGETFNKDKLTRPFLIHGGTLDSIFQAWVGSTKDSNGPGSFGFEKPLLPKSIGELEISLDFP</w:t>
      </w:r>
    </w:p>
    <w:p w14:paraId="28352C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EVGYSLNGLSTSKKHGFSEWSTDITMFDRNVSKLLLSVKDFHLAELEVEDADRPDRTEHVDVDPAEISSEPKWNYALDF</w:t>
      </w:r>
    </w:p>
    <w:p w14:paraId="1B0AA8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STQEIKQVVETASSSDDKLMQFISLAIHQRPNLEILELVESANQLRQTAVSKLPRGRLLPNQASCAILGGDYDNNNESA</w:t>
      </w:r>
    </w:p>
    <w:p w14:paraId="02FA3BE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FGRIFGLDSSEAVPSDVAPADLVIANFNISNLEDIAERLVVLAKPEARILLIADKKVDSSVTSLADKGFDLVFSTEAD</w:t>
      </w:r>
    </w:p>
    <w:p w14:paraId="54D8E3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SLSLYCFGKKEEPQPERLTNGSTGQEVVILEPSSLSAESDRFSKDLQHALDNIGYNVSTVTDIHGAHAAKARIYVSLL</w:t>
      </w:r>
    </w:p>
    <w:p w14:paraId="1FA3977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IEQPVLENLSQSEFEGLRDLLLNCDRLLWITRGDGPSLQLVDGFSRTIRSEFAGVEFQVLHLSGKNSRQGPSLAAQIVF</w:t>
      </w:r>
    </w:p>
    <w:p w14:paraId="61F616A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QSTESEFREDDGHLQISRWYRSVEEDDHIRNHLLDSIRTVSLPVGGNIEDNSSYRLAVGKPGLLNTLHFVSDDNTEAPL</w:t>
      </w:r>
    </w:p>
    <w:p w14:paraId="38D0ED6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NEVEMQVKASGINFRDIMGSMGLLPVSGIGQEASGIVVRVGKLGASSLKPGDRISTLTVGGTHATRIRCDYRVAKKIP</w:t>
      </w:r>
    </w:p>
    <w:p w14:paraId="422F3F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GMSFEEAAGIPVVHCTAYYALVKLAKLRPGQSVLIHAAAGGTGQAALQLAKHLGLTIFATVGTDTKRALIREKYGVPDE</w:t>
      </w:r>
    </w:p>
    <w:p w14:paraId="299F85B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IFHSRDGSFVKGIERATNGRGVDCVLNSLSGELLRLSWGCLATFGTFVEIGLRDITDNMRLDMRPFAKSTTFSFINMVT</w:t>
      </w:r>
    </w:p>
    <w:p w14:paraId="67D8B1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QENPDAMGEILESVFEMIHQNVLQPVFPVTVYPVGKVEEAFRLMQQGKHVGKMILSFAAGDARAPVLCRAKDSFKLDP</w:t>
      </w:r>
    </w:p>
    <w:p w14:paraId="7F1083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ATYLFIGGLGGLGRSMAVGFVACGARNIAFLSRSGDSKPEAKAVVDELRELGTRVQVYLGDVSDEASFRGAMEQCSREL</w:t>
      </w:r>
    </w:p>
    <w:p w14:paraId="379B362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VKGVIQMAMVLRDVVFEKMKYDDWTTGLRPKVQGTWNLHTFFDKDRPLDFMIFFSSIAGVFGNPSQAQYAAGNTYQDS</w:t>
      </w:r>
    </w:p>
    <w:p w14:paraId="5878D16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LAKYRRDRGLKAVSVNLGIMRDVGVIAEGDSHFMQQWEEVLGIREPAFHALIKSIINGQLETSNIREAAKCPVQVTVGLG</w:t>
      </w:r>
    </w:p>
    <w:p w14:paraId="2E0548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GDILARNKIREPDYFRDPRFGALAVCSSTSTAAASSGENGVSIASQLAGLSNEADPEEAAGPIITKALVSKLAKILQVP</w:t>
      </w:r>
    </w:p>
    <w:p w14:paraId="1BCCCD3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SEIDSSRPMYRYGVDSLVAIEVRNWITKEMSANMSLMDILGAMPMEQFAVQIAKKSKLVGGS</w:t>
      </w:r>
    </w:p>
    <w:p w14:paraId="1AE9E4F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697.1|EAA36364.1|MIBiG</w:t>
      </w:r>
    </w:p>
    <w:p w14:paraId="1A01A8B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PHSTLDSDYSSGSSTPTSASAAGDGFVDGLNGLNNGRAVDPQEPIAIIGMGCRLPGGSHSSSKLWELLKAGRTAQSRF</w:t>
      </w:r>
    </w:p>
    <w:p w14:paraId="4CB2CEF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PSRFNIDGFYHPNSDRPGSLNMEGGYFIEDDIRGFENSFFGINNLEATYMDPQQRKLLEVVFETFENAGFTLDQVSDAN</w:t>
      </w:r>
    </w:p>
    <w:p w14:paraId="02BAF36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CYVGNFVTDFITMQLKDSEYTHRYSATGLGTTILANRISHVFNMKGPSFVIDTACSSSLYCLHAAVAALIAGECDSAI</w:t>
      </w:r>
    </w:p>
    <w:p w14:paraId="5918CB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AGANLIQSPEQQLATMKAGVLSKTSTCHTFDSSADGYGRADGIGAILVKRLSDAIRDGDPIRSVIRGTAINSNGKTNGI</w:t>
      </w:r>
    </w:p>
    <w:p w14:paraId="2744BF5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PSADGQEAVIRKAYAQAGLGFNETDYIECHGTGTAVGDPIEVEAVSRVFKKPQGAPLLIGSVKSNLGHSEAASGLSSI</w:t>
      </w:r>
    </w:p>
    <w:p w14:paraId="136DD1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KVAMALEKGEIPPTYGVKNINPKIKTDEWNVQIVTETTPWPKNLPHNAGRLFRRAGVNSFGYGGANAHAILEAPQMHVP</w:t>
      </w:r>
    </w:p>
    <w:p w14:paraId="76FFE5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YNRGSLPASLTRSTLFLPFSGSNTAALERRVTDIAAAIDFENVNIADLAYTLGVKRTHLSTRGYILSGQDTLKDDLKP</w:t>
      </w:r>
    </w:p>
    <w:p w14:paraId="521713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LRVALQGKTYSKLPLAFVFTGQGAQWPEMGKELMKEFPSFRRTIQRLDAALQMLPHAPTWTLQGAILEPAKTSMINHA</w:t>
      </w:r>
    </w:p>
    <w:p w14:paraId="5A62E3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RSQPVCTAVQIALVQLLASWGIKPESVIGHSSGEIAAAYTAGYLTPEQSIIIAYYRGHCVTKSTMVGAMMAAGLGAEDA</w:t>
      </w:r>
    </w:p>
    <w:p w14:paraId="1EBB9F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KKISELDLVGKIRVACVNSPESVTISGDTEGIETLRAQFDQAGTFARVLKTDGKAYHSHHMAVIGQEYEDLLTEALDGD</w:t>
      </w:r>
    </w:p>
    <w:p w14:paraId="1ED055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FPTTSNGVRFISSVTDAVVNHAVGPAYWRANLESPVLFANVVERLIKDTASHLVELGPHSALELPIKQTRTKLNISETK</w:t>
      </w:r>
    </w:p>
    <w:p w14:paraId="395FF7A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HYGSALSRGKNSITTILNLVGDLFLHGHDISFKGVNYVDSAFNSPKARKNVKTQEKMLLDLPNYTWDYSGTVFNESRVS</w:t>
      </w:r>
    </w:p>
    <w:p w14:paraId="31ABF7B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EWRNRKYPRHDLLGSQVHGGNGISTNWRNVVKAKDIPWMEGHKLDTTTVFPAAGYLAMAVEAMCQVADVTKEQEPALSL</w:t>
      </w:r>
    </w:p>
    <w:p w14:paraId="2D4AF69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NVNITKALTLGSEETDAGVELFTTLYPAQLPGGATDAGWYQFNISSYTNGTATTHANGLVKIDSAPAPLEVNLPIVPST</w:t>
      </w:r>
    </w:p>
    <w:p w14:paraId="2FE36A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EPQAPRTWYGKFAKGGLNFQGQFQSLTEIQNPRKKENPHTLAKTELRQGGGSGPSTESEYLIHPITIDALFQAGIIAST</w:t>
      </w:r>
    </w:p>
    <w:p w14:paraId="428AF9E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GVVRELRAKVPVHIEEMHLRAPVGGQKELKVNATSEAVGFGTIRVDGELFDDEGRVFLQINRCRQVSYQSGIQQEAGDE</w:t>
      </w:r>
    </w:p>
    <w:p w14:paraId="68A1853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HPMLRVVWKPDVTRLGAGDAKEFSQYIEQYAAKSESKVDDATVRLGAALDLLIHKHPRLRILNLDVNLTEFLVDTLRLE</w:t>
      </w:r>
    </w:p>
    <w:p w14:paraId="178012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DFKKCKTLVSGSYSEDGTLTFEDLTNEGKTSTAAQVFDVVILGSKAQELEAAKELVDENGSIIVNGSPADADKLQTLGF</w:t>
      </w:r>
    </w:p>
    <w:p w14:paraId="276106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TLQAPSDTILAQTPQEITAKQQKTLSKQVLIVERNADHVLNSAIAAQAKKITGLEAKRIPLESVTADIIAAHTRVISTI</w:t>
      </w:r>
    </w:p>
    <w:p w14:paraId="503B73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LENPVLSRVTEDEMKHIKTLTDNCTNLVWVTGGRLFQSASPEHAVVYGLSRALMLEQPSLRFFVVDVDHEGTPVERSAK</w:t>
      </w:r>
    </w:p>
    <w:p w14:paraId="13BDFF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VVEVLQQALIEADPDYEFVQNAGLLHVSRFVPEETLNRVFREKQGAEKLALPLKDARPFRLGTDMVGQIDSIFFRREEA</w:t>
      </w:r>
    </w:p>
    <w:p w14:paraId="7AF16BE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DVQLADGHVEVSVKAVGLNTKDLQAINGDGDNTSGSFCTSQYTAVVANVGTGVENLAVGDRVVVMTPGYFATTESVPAW</w:t>
      </w:r>
    </w:p>
    <w:p w14:paraId="1AC571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CQKLADNEDFTTLSSVPLQLSTAIYAVNNRAHVQAGESVLVITGSDIAADQAAIRVAQLAGAEVFAVGESTNLPSERVF</w:t>
      </w:r>
    </w:p>
    <w:p w14:paraId="23A8F3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GDKALVAKLLKATEGRGVDVVLNFANDAAPISSIGNVFADCGRLVHVGKSSLAEAIATDSTLFRKSVTVTTFDIANIL</w:t>
      </w:r>
    </w:p>
    <w:p w14:paraId="2398AD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LKTVAGQKIRSQLLADSIALYRQGQLNLASSPKVFDVSEVRDAFRALAAKGHSGSVVVSLENEASLVPTLPLKYDTVLS</w:t>
      </w:r>
    </w:p>
    <w:p w14:paraId="334CB04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KSYLLVGCLGGLGRSMSKWMLARGARKFVFMGRSGTDRAPARRLVEDLELAGAQVTVVRGDVINMEDVELAVNGIDGP</w:t>
      </w:r>
    </w:p>
    <w:p w14:paraId="20135E2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GVIQAAMGLDEALFTTMPRDYWLTGLKPKIVGSWNLHNAIRGRDSELDFFLMTSSISGSVGTATESNYCSANYFLDVF</w:t>
      </w:r>
    </w:p>
    <w:p w14:paraId="220EAC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HRHSLGLPATSIGLGMISEVGYLHENPEIEAMLLRKGIQAINEDEMLQIIDASLATPTAVPGSYDELARAHVLTGLEP</w:t>
      </w:r>
    </w:p>
    <w:p w14:paraId="27F49BB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LKELRAKGFEGTSPVLGDPRASLLSAALDESTDAASSNAASGMPAEVAEAIATGASVEDAVLKMISKKFSNLVLIPED</w:t>
      </w:r>
    </w:p>
    <w:p w14:paraId="6E0615C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LNLTKPISEVGVDSMLAAEFRAWIFQAFKVDVPYLTLLSAAATLTLLSELITKKMMEAQDA</w:t>
      </w:r>
    </w:p>
    <w:p w14:paraId="7A7ED89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244.1|AIW00670.1|MIBiG</w:t>
      </w:r>
    </w:p>
    <w:p w14:paraId="6F4752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TPDDPATPALSLSASNSSSPTAASSVPPPTGTSEIQYDDVAIIGMSCRTAGGNDSPEKLWRFIMDKKDASGESPSWRW</w:t>
      </w:r>
    </w:p>
    <w:p w14:paraId="1E2EFD2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PWVRRDTRNAKVIEKTISKGYFIEDLENFDASFFGISPKEAEQMDPHQRLGLEVTWEALEDAGINPQSLSGSDTAVYVG</w:t>
      </w:r>
    </w:p>
    <w:p w14:paraId="0BB3369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DSDDYSRLLLEDIPNIEAWMGIGTTAHGIPNRISYHLDLMGPSAAVDAACASSMVAVHTGRQAILAGESRIAIVGGVNV</w:t>
      </w:r>
    </w:p>
    <w:p w14:paraId="7540E0E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LSPALFHMLGAAGALSPDGVCLSFDEEARGYARGEGAAILILKKMSHAIMDGDHILATIKGSAIAQDGKTNGIMAPNAK</w:t>
      </w:r>
    </w:p>
    <w:p w14:paraId="5501707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ELVARKALKQAGINALTVGYIEAHATSTPLGDPTEVSAISAVYGVGRPTDTPALIGSIKPNVGHLEAAAGAISLVKAV</w:t>
      </w:r>
    </w:p>
    <w:p w14:paraId="334437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AVQKGIVPPQTRLNKLNTRVDWAKSGLHVVRESTQWGTEDSPRRAAICSYGYGGTVSHAIIEQFAHAADPFTASTSDDN</w:t>
      </w:r>
    </w:p>
    <w:p w14:paraId="5B180B3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TLLLLSAPQGKQRLPAQSAALAEWISPAGAHESLRSIAATLATRRAHHENRAAFIVSSHTEAAETLNLFSKGAEHDSI</w:t>
      </w:r>
    </w:p>
    <w:p w14:paraId="4473E98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QSRTLDNNINKQIVWVFSGHGSHWSGMGKQLLQNAVFYRTVAPLDIVVVQELGYSAIEALKTGRFESSGQVQVLTYMTQ</w:t>
      </w:r>
    </w:p>
    <w:p w14:paraId="2DD25C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GLIQLLKAKGVHPHAVIGHSVGEIAASVAAGCLTPEEGMIIVTRRARLFAKVIGCGGMFLVSLPFAEVLAELGGRTDIV</w:t>
      </w:r>
    </w:p>
    <w:p w14:paraId="7A2BA64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IDSSPSSCVISGLNAPLEEYVEKLKNRGIRVFQVKTDIAFHSPMLEVLSKPLKESLEGSLNPQPPNIKLYSTSQADTR</w:t>
      </w:r>
    </w:p>
    <w:p w14:paraId="7797B7E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PARRDAEYWVDNMVKPVWLRPAVTAAIEDHYRIFMEVSTHPIVSHSLDETLAENGASDFTTIHTMKKEQSAEKCILHAV</w:t>
      </w:r>
    </w:p>
    <w:p w14:paraId="12761FC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QLWTKGVKIDFKFLGRQWSREVPKIRWSHKRFWKEVSTGSASAQTVHDPDKNNMLGQRMVVAGTNMTIFTTALDESSKP</w:t>
      </w:r>
    </w:p>
    <w:p w14:paraId="58AD3A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PMPHQLHGTDIIPVSVYVNTFIKATGGKVLSKMELRVPLAVTNDVRNVQVIVDGQSVKVASRLSSSDDMSWVTHSTASW</w:t>
      </w:r>
    </w:p>
    <w:p w14:paraId="08A674F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EPSANVLPSLDVSSVIKRIGTRVSETFSVDYLKKTGVSGMAFPWAVNDHYNNTKEMLVTLDNDPEHETMSWDPCSWGA</w:t>
      </w:r>
    </w:p>
    <w:p w14:paraId="74E1B84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DAATSVGATLFSREVKLRIVSHIDRLTIYSSDPPPKRYHLYVTEASSSQVHACSADISVLDLSGTLLARIESIRFTEV</w:t>
      </w:r>
    </w:p>
    <w:p w14:paraId="1267CE3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ATPTKSTSIESGVHQIAWVPARLSEKPLSLEQIVLVSEDDAKLEQYANELQRQAPKIVKLTSAAKLRDNGALFMREKNA</w:t>
      </w:r>
    </w:p>
    <w:p w14:paraId="335E097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IYCPGTVTSLEDVASASHRFIWEVATAIKFLVENSISAKFFVILDRTFLAGSPTALAQGALYGLARVVASEHSDIWGG</w:t>
      </w:r>
    </w:p>
    <w:p w14:paraId="399CED2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DNEGPLFPVMPLKYVQDQDITRYIDGVPRVARMRPFTKQQRYAPSTARTLLPKPEGTYVLTGGLGALGLETCDFLIEK</w:t>
      </w:r>
    </w:p>
    <w:p w14:paraId="54428E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ARRIVVISRRDIPARSQWSKASENLAPILERVKAMEKTGASIYFVSLDIGAADAHQQLLFALERLSLPPVLGVIHASGV</w:t>
      </w:r>
    </w:p>
    <w:p w14:paraId="184F06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DSLLVDTTSDSFARVLSPKISGALALHKAFPPGTLDFFVLYSSIGQLVGTSGQSSYAAGNSFLDVLAAHRRSQGDNAI</w:t>
      </w:r>
    </w:p>
    <w:p w14:paraId="2ABFB87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QWTAWRGLGMATSTDFLTLELQSKGITDVGRDEAFQAWEHMSKYDVDQAVVTRTLALEADDILPCALLEEVVVRKARA</w:t>
      </w:r>
    </w:p>
    <w:p w14:paraId="1813BD9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QSAPASGNASDSSGRPTASADLKPWLDVKIRECVALVMGVEDIEEIDTRVPLSDYGVDSIMTIALRQKLQSKLKIKVP</w:t>
      </w:r>
    </w:p>
    <w:p w14:paraId="485D0AF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TLMWNYPTVSAMVGWFQKQFEEGQ</w:t>
      </w:r>
    </w:p>
    <w:p w14:paraId="347AA00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0077|ACD39767.1|MIBiG</w:t>
      </w:r>
    </w:p>
    <w:p w14:paraId="5F597DB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PSTSNPSHVPVAIIGLACRFPGEATSPSKFWDLLKNGRDAYSPNTDRYNADAFYHPKASNRQNVLATKGGHFLKQDPYV</w:t>
      </w:r>
    </w:p>
    <w:p w14:paraId="07389B2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FDAAFFNITAAEAISFDPKQRIAMEVVYEALENAGKTLPKVAGTQTACYIGSSMSDYRDAVVRDFGNSPKYHILGTCEEM</w:t>
      </w:r>
    </w:p>
    <w:p w14:paraId="21A5714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SNRVSHFLDIHGPSATIHTACSSSLVATHLACQSLQSGESEMAIAGGVGMIITPDGNMHLNNLGFLNPEGHSRSFDENA</w:t>
      </w:r>
    </w:p>
    <w:p w14:paraId="62F679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YGRGEGCGILILKRLDRALEDGDSIRAVIRASGVNSDGWTQGVTMPSSQAQSALIKYVYESHGLDYGATQYVEAHGTG</w:t>
      </w:r>
    </w:p>
    <w:p w14:paraId="24A671A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KAGDPAEIGALHRTIGQGASKSRRLWIGSVKPNIGHLEAAAGVAGIIKGVLSMEHGMIPPNIYFSKPNPAIPLDEWNMA</w:t>
      </w:r>
    </w:p>
    <w:p w14:paraId="2063206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PTKLTPWPASQTGRRMSVSGFGMGGTNGHVVLEAYKPQGKLTNGHTNGITNGIHKTRHSGKRLFVLSAQDQAGFKRLGN</w:t>
      </w:r>
    </w:p>
    <w:p w14:paraId="15DE2E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LVEHLDALGPAAATPEFLANLSHTLAVGRSGLAWRSSIIAESAPDLREKLATDPGEGAARSSGSEPRIGFVFTGQGAQW</w:t>
      </w:r>
    </w:p>
    <w:p w14:paraId="079ADDB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MGVELLERPVFKASVIKSAETLKELGCEWDPIVELSKPQAESRLGVPEISQPICTVLQVALVDELKHWGVSPSKVVGH</w:t>
      </w:r>
    </w:p>
    <w:p w14:paraId="5B3828D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SGEIGAAYSIGALSHRDAVAAAYFRGKSSNGAKKLGGGMMAVGCSREDADKLLSETKLKGGVATVACVNSPSSVTISGD</w:t>
      </w:r>
    </w:p>
    <w:p w14:paraId="1482BF6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LEELRVILEEKSVFARRLKVDVAYHSAHMNAVFAEYSAAIAHIEPAQAVEGGPIMVSSVTGSEVDSELLGPYYWTRN</w:t>
      </w:r>
    </w:p>
    <w:p w14:paraId="76F4C3D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ISPVLFADAVKELVTPADGDGQNTVDLLIEIGPHSALGGPVEQILSHNGIKNVAYRSALTRGENAVDCSLKLAGELFLL</w:t>
      </w:r>
    </w:p>
    <w:p w14:paraId="270982D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VPFELQKANGDSGSRMLTNLPPYPWNHSKSFRADSRLHREHLEQKFPTRSLIGAPVPMMAESEYTWRNFIRLADEPWLR</w:t>
      </w:r>
    </w:p>
    <w:p w14:paraId="32EC6DD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HTVGTTVLFPGAGIVSIILEAAQQLVDTGKTVRGFRMRDVNLFAAMALPEDLATEVIIHIRPHLISTVGSTAPGGWWEW</w:t>
      </w:r>
    </w:p>
    <w:p w14:paraId="333F53E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VSSCVGTDQLRDNARGLVAIDYEESRSEQINAEDKALVASQVADYHKILSECPEHYAHDKFYQHMTKASWSYGELFQGV</w:t>
      </w:r>
    </w:p>
    <w:p w14:paraId="1F82D3F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NVRPGYGKTIFDIRVIDIGETFSKGQLERPFLINAATLDAVFQSWLGSTYNNGAFEFDKPFVPTSIGELEISVNIPGDG</w:t>
      </w:r>
    </w:p>
    <w:p w14:paraId="790A2E5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YLMPGHCRSERYGFNELSADIAIFDKDLKNVFLSVKDFRTSELDMDSGKGDGDAAHVDPADINSEVKWNYALGLLKSEE</w:t>
      </w:r>
    </w:p>
    <w:p w14:paraId="16A01B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ITELVTKVASNDKLAELLRLTLHNNPAATVIELVSDESKISGASSAKLSKGLILPSQIRYVVVNPEAADADSFFKFFSLG</w:t>
      </w:r>
    </w:p>
    <w:p w14:paraId="174E556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DGAPVAAERGPAELLIASSEVTDAAVLERLITLAKPDASILVAVNNKTTAAALSAKAFRVVTSIQDSKSIALYTSKKAP</w:t>
      </w:r>
    </w:p>
    <w:p w14:paraId="333028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DTSKLEAIILKPTTAQPAAQNFASILQKALELQGYSVVSQPWGTDIDVNDAKGKTYISLLELEQPLLDNLSKSDFENL</w:t>
      </w:r>
    </w:p>
    <w:p w14:paraId="599F601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AVVLNCERLLWVTAGDNPSFGMVDGFARCIMSEIASTKFQVLHLSAATGLKYGSSLATRILQSDSTDNEYREVDGALQV</w:t>
      </w:r>
    </w:p>
    <w:p w14:paraId="523567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IFKSYNENESLRHHLEDTTSVVTLADQEDALRLTIGKPGLLDTLKFVPDERMLPPLQDHEVEIQVKATGLNFRDIMAC</w:t>
      </w:r>
    </w:p>
    <w:p w14:paraId="65BF801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GLIPVRSLGQEASGIVLRTGAKATNFKPGDRVCTMNVGTHATKIRADYRVMTKIPDSMTFEEAASVAVVHTTAYYAFIT</w:t>
      </w:r>
    </w:p>
    <w:p w14:paraId="7EA1E3C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AKLRKGQSVLIHAAAGGVGQAAIQLAKHLGLITYVTVGTEDKRQLIREQYGIPDEHIFNSRDASFVKGVQRVTNGRGVD</w:t>
      </w:r>
    </w:p>
    <w:p w14:paraId="23ACE31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VLNSLSGELLRASWGCLATFGHFIEIGLRDITNNMRLDMRPFRKSTSFTFINTHTLFEEDPAALGDILNESFKLMFAGA</w:t>
      </w:r>
    </w:p>
    <w:p w14:paraId="3A9115C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APSPLNAYPIGQVEEAFRTMQQGKHRGKMVLSFSDDAKAPVLRKAKDSLKLDPDATYLFVGGLGGLGRSLAKEFVASG</w:t>
      </w:r>
    </w:p>
    <w:p w14:paraId="6AFCD85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RNIAFLSRSGDTTAQAKAIVDELAGQGIQVKAYRGDIASEASFLQAMEQCSQDLPPVKGVIQMAMVLRDIVFEKMSYDE</w:t>
      </w:r>
    </w:p>
    <w:p w14:paraId="01038CA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TVPVGPKVQGSWNLHKYFSHERPLDFMVICSSSSGIYGYPSQAQYAAGNTYQDALAHYRRSQGLNAISVNLGIMRDVGV</w:t>
      </w:r>
    </w:p>
    <w:p w14:paraId="00375B1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AETGTTGNIKLWEEVLGIREPAFHALMKSLINHQQRGSGDYPAQVCTGLGTADIMATHGLARPEYFNDPRFGPLAVTTV</w:t>
      </w:r>
    </w:p>
    <w:p w14:paraId="66AEC1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TDASADGQGSAVSLASRLSKVSTKDEAAEIITDALVNKTADILQMPPSEVDPGRPLYRYGVDSLVALEVRNWITREMKA</w:t>
      </w:r>
    </w:p>
    <w:p w14:paraId="592FDA9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MALLEILAAVPIESFAVKIAEKSKLVTV</w:t>
      </w:r>
    </w:p>
    <w:p w14:paraId="1BE15A9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BGC0001067.1|EAL85129.1|MIBiG</w:t>
      </w:r>
    </w:p>
    <w:p w14:paraId="2F5C881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TLTYGHKRLQDAPEPIAIVSAACRLPGHVNGPHKLWELLQSGGTAVSNEVPQSRFSSEGHFDGSGRPGTMKALSGMFIE</w:t>
      </w:r>
    </w:p>
    <w:p w14:paraId="0BDD367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IDPAAFDAAFFNLTRADAIAMDPQQRQLLEVVYECFENGGIPIEKVRGKQIGCYVGSLNGGKSLWMSRWSVADIIRILI</w:t>
      </w:r>
    </w:p>
    <w:p w14:paraId="407F4CD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DYHDMQMRDPEQRVSGHAVGTGRAILSNRISHFFDLRGSSFTIDTACSSGLVGVDVACKNLRAGTLTGAVVAGVNLWL</w:t>
      </w:r>
    </w:p>
    <w:p w14:paraId="6EB3DD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EHTEERGTMRAAYSASGKCHTFDAKADGYCRAEAVNAVYLKRLSDAVRDGDPIRAVIRGTASNSDGWTPGINSPSAQA</w:t>
      </w:r>
    </w:p>
    <w:p w14:paraId="05491C5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AAMIREAYANAGIDSSEYAETGYLECHGTGTPAGDPTEVKGAASVLAHMRPPASPLIIGSVKSNIGHSEPGAGLSGLIK</w:t>
      </w:r>
    </w:p>
    <w:p w14:paraId="60D0DC7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MLVVEEGEIPGNPTFLNPNPAIDFDNLRVYATRIRIPWPKESSHYRRASVNSFGFGGSNAHAVLDNAEHYLGKYWASLE</w:t>
      </w:r>
    </w:p>
    <w:p w14:paraId="47A7B20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PRSHLSSYINLSDMLSLFDGRRSSKTVTRRPQVLVFSANDMDSLKRQISTLSAHLLNPRVKVKLSDLSYTLSERRSRHF</w:t>
      </w:r>
    </w:p>
    <w:p w14:paraId="076591B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CRAFLLSYPAKSGHASKIAVEEAQFSKISQEATRIGFVFTGQGAQWSQMGLELVRTFPGVVKPILEQLDNVLQELPADLK</w:t>
      </w:r>
    </w:p>
    <w:p w14:paraId="5E948EF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EWSLLQELTEARSSEHLSRPEFSQPLVTALQLAQLAVLQSWGVRAEAVIGHSSGEIAAACSAGLLTPRQAILNAYFRGL</w:t>
      </w:r>
    </w:p>
    <w:p w14:paraId="043CB5D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GKSALATSPKGMMAVGLGAQDVQPYLEGVSADVVIACHNSPASVTLSGSASTLAELEGTIKAAGHFARMLRVEVAYHSP</w:t>
      </w:r>
    </w:p>
    <w:p w14:paraId="2819412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MAKIANRYEELLKEHGRLDDGSKTNKRSNRMISTVTEDEVTGAQVCDAAYWKANMLSPVRFDGACNKLLTNTQLAPNFL</w:t>
      </w:r>
    </w:p>
    <w:p w14:paraId="6BE5C1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ELGPSNTLAGPVTQIARAAKVDNLTYAAANKRGPDESSRAIFDVAGHLFLQNADISLDKVNLGDNTPDKAKPAVIVDLP</w:t>
      </w:r>
    </w:p>
    <w:p w14:paraId="68374C0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YQWKHSTHYWHESLASKDWRFKKFPSHDLLGSKVIGTLWQSPSWHKMLRLSDVPWLRDHRIGSEILFPAAGYLAMAMEA</w:t>
      </w:r>
    </w:p>
    <w:p w14:paraId="2C6D449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RQAALSTATAEARELLKTRHYRYCLRDVQFPRGLVLEDDAEVHIMLLLVPMAKLGQGWWEYKITSLAESDSVASSSSST</w:t>
      </w:r>
    </w:p>
    <w:p w14:paraId="76ED6C0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SPEKWNINSTGLVRLETILEASSSRAPEHTCSLPLDNPTPGQMWYKSLRDAGYSYGPSFQRLVAVESTEGKSATRSLIS</w:t>
      </w:r>
    </w:p>
    <w:p w14:paraId="0D576A6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EPPRSKWEPQSEYPLHPAPLDSVLQSMFPSLHRGNRTKLDQLLVPRGIGELTVSGDIWKSGEAISVTTWNKVSGDASLY</w:t>
      </w:r>
    </w:p>
    <w:p w14:paraId="6D9A652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PASRSLIMQLNSVSFSPMLDGRDSLYMSHVYTQLTWKPDFQLLDTDEKLQQALSGGDGAASSLVQDLLDLAAHKAPNLR</w:t>
      </w:r>
    </w:p>
    <w:p w14:paraId="5727AB0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LEFNLVPGSSESLWLAGHPTPRAVRTALTEFHFAANSADTALAAQEEYAEWPAARTARFSVLDPFSKALAVPAGSSQFD</w:t>
      </w:r>
    </w:p>
    <w:p w14:paraId="27D879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VIIRRPQHADLGELDILVGNLRRLTSDGGSVIFYDSKQSSLSGGRGLANGHNHFPAALQRFGLTKVRQTRDGSCIVAEV</w:t>
      </w:r>
    </w:p>
    <w:p w14:paraId="36AB445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PAQNLSLRNDFRVVIVRFSTARSTIIDHTISQLRQFGWTLTEICIYNESGTGLPQLPPKSTVLVLDELDRPLLATATDH</w:t>
      </w:r>
    </w:p>
    <w:p w14:paraId="636ACD7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WTALQAIIQSECNLLWVTEGSQVRPTAPLKAVAHGIFRTVRAEVPMMRIVTLDVESATTESLGTNASAINMALREITLA</w:t>
      </w:r>
    </w:p>
    <w:p w14:paraId="135A6AF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RSSLPIECEIAERGGLLHVSRIWPDAGVNKRKVEDNAGGAPPVLTNLHDSKSTIRLMASRPGSLEALHFAEQGRDVCSR</w:t>
      </w:r>
    </w:p>
    <w:p w14:paraId="0EC53EF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DMGPDDVEVEIFAAGCNSRDIDVAMGDISGDLDGLGLEGAGVVVRVGACVSARCVGQRVAVFGKGCFANRVTVSCKATF</w:t>
      </w:r>
    </w:p>
    <w:p w14:paraId="400CA7E0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LPDAMSFEQAATLPIALLTALYAVGRLAHVQGDDRVLVHSPCTDVGIACIRLCQRSGSTPFATVDNLEQRHFLTHELGL</w:t>
      </w:r>
    </w:p>
    <w:p w14:paraId="40910DA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PEDHIFMSEPAAFPRALRHATKGHGLDVIISQPANRNLDNENMRLLAPGGRLIGIANGGADVGNLLPTGSLAPNCSFQRL</w:t>
      </w:r>
    </w:p>
    <w:p w14:paraId="17C65C6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TALPEKTIESGNSFDSVFLELSRLVTDGSVQPLSPSTLLGYEEIPKALQLLREGTHIGKIVISDPRGTKLAVLTRPAT</w:t>
      </w:r>
    </w:p>
    <w:p w14:paraId="2FD3718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TLAQSMINPSHCYLLVGGLKGICGSLAIHLASHGAKNIAVMSRSGGGDQVSQGIARNIRALGCSLDLLQGDVTSISDVRR</w:t>
      </w:r>
    </w:p>
    <w:p w14:paraId="5DB6EB8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FSQISVPLGGIIQGAAVFRDRTFESMSHEDYHAAVSSKVTGTCNLHTVSLETNQPISFFTMLSSISGVIGQKGQANYAG</w:t>
      </w:r>
    </w:p>
    <w:p w14:paraId="4D77AA8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NAFQDAFAEYRRALGLPAISIDLGPVEDVGVIHGNEDLQNRFDGSTLLSINEGLLRRIFDYSILQQHPDPQHRLNVTSQ</w:t>
      </w:r>
    </w:p>
    <w:p w14:paraId="02D61E9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QMITSILVPQPEDSDLLRDCRFRGLRALGEHSPRSRRDPTKDKEIQSLLFLAQSQDPDRAALRAAAITVVGARLAKQLR</w:t>
      </w:r>
    </w:p>
    <w:p w14:paraId="6B60520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TDAVDPARPLSYYGLDSLAAVELRTWVRMTLAIELTTLDVMNAASLGELCEKVIGKMGFGM</w:t>
      </w:r>
    </w:p>
    <w:p w14:paraId="6936F7A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&gt;PspA</w:t>
      </w:r>
    </w:p>
    <w:p w14:paraId="7CC8E72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MLAQDVEFVDLPPPEATAGAATTDNETSSFNSNPVPTPSEASSIGPPHQLPVPVPDGDQPPLVEPMAICGMAMRLPGGIR</w:t>
      </w:r>
    </w:p>
    <w:p w14:paraId="42581F8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AEGFWDLLYNKRSGRCRVPKDRYNVENWFGPGKIGHVASEYGYFLDDVDLRNADASFWSMTKQEIEAMDPQQRLSLEVT</w:t>
      </w:r>
    </w:p>
    <w:p w14:paraId="49BD600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ECLQNAGQRPEELRGRKIGVYLGTFEGDWLELDGRDPQHYHMYRLTGYGDYMSANRIHYEFGFMGPSVTIRTACSSSLT</w:t>
      </w:r>
    </w:p>
    <w:p w14:paraId="01197696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LYDACHAISAGDCDSAIVACANIIYSPRTSITMQEQGVISPSGFCKTFDANADGYARGEAVSAVYVKKLSDAIRDGDPI</w:t>
      </w:r>
    </w:p>
    <w:p w14:paraId="48E7190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SVIRSTCINAGGKASTLTAPNTAAHETLIRRGHELAGVTDFSKTAMIECHGTGTAVGDPIETAAVANVFGEHGIYIGSV</w:t>
      </w:r>
    </w:p>
    <w:p w14:paraId="64B7244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KTNLGHSEGASGLASIIKMTLALEHKIIPPNINFTTPNPKIPFERCKLKVPTEPLPWPKDRAELVGVNSFGIGGSNAHVL</w:t>
      </w:r>
    </w:p>
    <w:p w14:paraId="60F70F0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GSAASFGIGSVQQKIIASEQSAEVAMTELTPRLLLFSAKHQQSLERMVANHQAYFLSHPESLDDMAYSLALKREELSHR</w:t>
      </w:r>
    </w:p>
    <w:p w14:paraId="010886F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FCVTNGEDDWVPSRTHRTSGRAPPMLIFTFTGQGAQWAQMGKALIDQVPRFRRSIEKLDQVLQALPTPPRWKLIDEIRA</w:t>
      </w:r>
    </w:p>
    <w:p w14:paraId="3F2D87A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KKKSRLSEAELSQPCCTAIQIALVDILEHYGIHPDAVIGHSSGEIGAAYASHAISGADAIQIAFYRGLVMCSLNPAERP</w:t>
      </w:r>
    </w:p>
    <w:p w14:paraId="50B992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GGMAAVGLGAEELTPYLRPGVRVGCENSPNSTTLTGDKVSLEETMKAIKEANPDVFVRALQVDRAYHSHHMETVAPEYVE</w:t>
      </w:r>
    </w:p>
    <w:p w14:paraId="7A30114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LTNQRVQAMDPSV</w:t>
      </w:r>
      <w:bookmarkStart w:id="0" w:name="_GoBack"/>
      <w:bookmarkEnd w:id="0"/>
      <w:r w:rsidRPr="00F72CE6">
        <w:rPr>
          <w:rFonts w:ascii="Arial" w:hAnsi="Arial" w:cs="Arial"/>
          <w:sz w:val="16"/>
          <w:szCs w:val="16"/>
        </w:rPr>
        <w:t>KFFSSVTGRQVDQSKELGPLYWAKNLVSPVRFSTAMEELVQSLIGPKVFLEIGPHSALAGPIRQIL</w:t>
      </w:r>
    </w:p>
    <w:p w14:paraId="2113024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QHHKSTDEYFNTLTRGSDSHKDLLKAVGEMWLQNIPVNLTAVLGEGRFLPDLPLYPWHYEEPLWCESRLSKEWRLREFPH</w:t>
      </w:r>
    </w:p>
    <w:p w14:paraId="714ADD1E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DILGSRVLESTDQNPSWRNILRLDVVPWIKEHEVAGEIVFPGVGYICMAGEAIRQLTGETGFTARRVHIKAALVMHQGQ</w:t>
      </w:r>
    </w:p>
    <w:p w14:paraId="6011AFBF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DVEVITQLQRIPLTNAADSKWYNFTVHSYNKGIWVKHIFGQVCAGSDREHQAPSLESLPRQLSRRGWYRKMKEMGLEYGS</w:t>
      </w:r>
    </w:p>
    <w:p w14:paraId="2190294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FMGLTDMTAHPIERKTIATVVNDIREGESKYAVHPVSLDCLLQAIVPATFNGLTRRFQHLGIPTYMEEIYVCPPLQPEM</w:t>
      </w:r>
    </w:p>
    <w:p w14:paraId="328D2C91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IEACADEQPTAALSGSIIAVSNGHVTIDIRGLQMSAIGDAADASGQDPHAAVELEWREDINLISDAAKLIHPAKDRTDL</w:t>
      </w:r>
    </w:p>
    <w:p w14:paraId="6CF375FD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HHLLDRFASASMMDTSTRLRGVEPTRSHLTHYQKWIESTADLIKLGKYPGLQPEDEIVEVSDAERVNIIESLYLSLLETD</w:t>
      </w:r>
    </w:p>
    <w:p w14:paraId="5302576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AATATAIYRIWKECQGIFTGETDELELLLEGEVLHSLYDFMQNSEYRVFLELLAHRKPNLRVLEIGAGTGGTTATVLPA</w:t>
      </w:r>
    </w:p>
    <w:p w14:paraId="1BE00B39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LKSLYGERMYHSYTYTDISAGFFPQAKKRFENYPGLEFATLDISQDPLSQGFEAESFDLIIACNVLHATSTLQDTLTNVR</w:t>
      </w:r>
    </w:p>
    <w:p w14:paraId="7D1B4665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LLHPQGRLFLQELSPATKWINYVMGVLPGWWLGEQDGRYPEPYIGIDQWDALLSQSGFSGINLVSHDGYLNNNIVARPA</w:t>
      </w:r>
    </w:p>
    <w:p w14:paraId="1A6895D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ADTQRQKRITLLHSCEDSASVTTSISQLLSSAGFGIDLYAIENANIPTPTQQDIVSILDLDRPFFHDLHESLFENLKGLL</w:t>
      </w:r>
    </w:p>
    <w:p w14:paraId="39492A6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QLRDTDSGILWVTRASQVGCKDPRYAMVNGVARVIRTELNIDFATLELEDFEQETLALIPQVLGEFQQRISEPNINTTT</w:t>
      </w:r>
    </w:p>
    <w:p w14:paraId="46EC8E54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EWAVVGQKPLISRYHYIQVAEELKNNAVADSSTVKKLEQSRPGLVDTLCWKSMPISHALDENDVLVQVKCVGMNFKDVLI</w:t>
      </w:r>
    </w:p>
    <w:p w14:paraId="7C1D0F58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STGVITEKSSIGRGLGYEGSGLVLQVGSAVHKLSVGDRVIMSSSGSLTTTQQLDQRLCVKMPDSMTYEEGATMSAVYCTA</w:t>
      </w:r>
    </w:p>
    <w:p w14:paraId="01E29337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HCLLDVGGLRKGQSVLIHSASGGVGIAAMYIAQMVGAEVYATVGSEEKTQSLMSTFNIPRNRIFNSRTSEFLPRIMEET</w:t>
      </w:r>
    </w:p>
    <w:p w14:paraId="6C365C5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NGMGVDVVLNSLSGELLHASWKCTAEFGTFVEIGRRDFVGQGLLDMQPFEPNRSFVGFDLLLFSNKRPERIESIMTRAMD</w:t>
      </w:r>
    </w:p>
    <w:p w14:paraId="7C81CB73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YYRAGFIQPIKPMTMFDAVSIVDAIRYMQRGQHIGKIVITMPENSTELSAEPPRQELALRQDRAYLFVGGLGGLGRSIAT</w:t>
      </w:r>
    </w:p>
    <w:p w14:paraId="1A66FB22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WLVEHGARHLVFLSRSAGNVPDDDPFVQELAVLGCTTTRISGDVSKLDDVLLAIRASGKPVGGVLQSSMVLRDNSFVDMN</w:t>
      </w:r>
    </w:p>
    <w:p w14:paraId="7BBD00AB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lastRenderedPageBreak/>
        <w:t>WDEWLGAVQPKVLGTWNLHNALLSEQPEEALDFFFLFSSAGAMSGQWGQANYNAGNTFLDAFVAYRHSLGLPASTVNIGV</w:t>
      </w:r>
    </w:p>
    <w:p w14:paraId="1CCF9E9A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IQDIGYVSQNPEILDSLRSTAQYLMREPELLESIELMLHRSSPAESVVDHAVGRYVTRSQIGIGMRSTVPMDAPSNRTIW</w:t>
      </w:r>
    </w:p>
    <w:p w14:paraId="640444CC" w14:textId="77777777" w:rsidR="00F72CE6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RKDPRMLVYRNLEVQSGPVSSSTGSDQVLTQFLREIGSNMTMLKAPETAELLAGEIGRTLFGFLMRADTEVVDLDAPLAS</w:t>
      </w:r>
    </w:p>
    <w:p w14:paraId="1C3044BC" w14:textId="12D0318F" w:rsidR="00442FB3" w:rsidRPr="00F72CE6" w:rsidRDefault="00F72CE6" w:rsidP="00F72CE6">
      <w:pPr>
        <w:rPr>
          <w:rFonts w:ascii="Arial" w:hAnsi="Arial" w:cs="Arial"/>
          <w:sz w:val="16"/>
          <w:szCs w:val="16"/>
        </w:rPr>
      </w:pPr>
      <w:r w:rsidRPr="00F72CE6">
        <w:rPr>
          <w:rFonts w:ascii="Arial" w:hAnsi="Arial" w:cs="Arial"/>
          <w:sz w:val="16"/>
          <w:szCs w:val="16"/>
        </w:rPr>
        <w:t>VGIDSLISIELRNWIRRKIGVEVTVLEIVRADSVRDLGVLAQKKLAEKYEARM</w:t>
      </w:r>
    </w:p>
    <w:sectPr w:rsidR="00442FB3" w:rsidRPr="00F72CE6" w:rsidSect="00C629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E6"/>
    <w:rsid w:val="00004A7F"/>
    <w:rsid w:val="0001719B"/>
    <w:rsid w:val="00021C1B"/>
    <w:rsid w:val="000344C0"/>
    <w:rsid w:val="000401DF"/>
    <w:rsid w:val="000810C9"/>
    <w:rsid w:val="000928A6"/>
    <w:rsid w:val="000A0DE2"/>
    <w:rsid w:val="000A135D"/>
    <w:rsid w:val="000A3407"/>
    <w:rsid w:val="000C07CD"/>
    <w:rsid w:val="000D3D32"/>
    <w:rsid w:val="000D3EA4"/>
    <w:rsid w:val="000D4E1D"/>
    <w:rsid w:val="000E31E0"/>
    <w:rsid w:val="000E6368"/>
    <w:rsid w:val="000F3A9D"/>
    <w:rsid w:val="001068E6"/>
    <w:rsid w:val="00121033"/>
    <w:rsid w:val="00164674"/>
    <w:rsid w:val="00172BEB"/>
    <w:rsid w:val="001766E0"/>
    <w:rsid w:val="00176B13"/>
    <w:rsid w:val="00182D3A"/>
    <w:rsid w:val="00186419"/>
    <w:rsid w:val="001978D0"/>
    <w:rsid w:val="001A2909"/>
    <w:rsid w:val="001C2F35"/>
    <w:rsid w:val="001D0844"/>
    <w:rsid w:val="001D1FA4"/>
    <w:rsid w:val="00202378"/>
    <w:rsid w:val="00214E03"/>
    <w:rsid w:val="0023319C"/>
    <w:rsid w:val="00247DAF"/>
    <w:rsid w:val="002714D8"/>
    <w:rsid w:val="00276BF2"/>
    <w:rsid w:val="002A1740"/>
    <w:rsid w:val="002A7E17"/>
    <w:rsid w:val="002C2B69"/>
    <w:rsid w:val="002C5A9B"/>
    <w:rsid w:val="002D79AC"/>
    <w:rsid w:val="002E04D4"/>
    <w:rsid w:val="002F14A0"/>
    <w:rsid w:val="00303576"/>
    <w:rsid w:val="003041AF"/>
    <w:rsid w:val="003111F9"/>
    <w:rsid w:val="00323F8A"/>
    <w:rsid w:val="003356DC"/>
    <w:rsid w:val="00336C7D"/>
    <w:rsid w:val="00337087"/>
    <w:rsid w:val="003372F9"/>
    <w:rsid w:val="00342EB2"/>
    <w:rsid w:val="00361B02"/>
    <w:rsid w:val="00362625"/>
    <w:rsid w:val="00376DB9"/>
    <w:rsid w:val="003859F8"/>
    <w:rsid w:val="00390CAD"/>
    <w:rsid w:val="003B5F98"/>
    <w:rsid w:val="003D1990"/>
    <w:rsid w:val="003D30B2"/>
    <w:rsid w:val="003E507B"/>
    <w:rsid w:val="003F2F25"/>
    <w:rsid w:val="00417C68"/>
    <w:rsid w:val="00442FB3"/>
    <w:rsid w:val="004573D7"/>
    <w:rsid w:val="0048232B"/>
    <w:rsid w:val="004852D8"/>
    <w:rsid w:val="00497F12"/>
    <w:rsid w:val="004A6D5E"/>
    <w:rsid w:val="004D7E27"/>
    <w:rsid w:val="004F0191"/>
    <w:rsid w:val="004F73B8"/>
    <w:rsid w:val="0050341D"/>
    <w:rsid w:val="00512591"/>
    <w:rsid w:val="00531DBD"/>
    <w:rsid w:val="00533E60"/>
    <w:rsid w:val="00535C6B"/>
    <w:rsid w:val="00541E9F"/>
    <w:rsid w:val="00543207"/>
    <w:rsid w:val="00564F7D"/>
    <w:rsid w:val="005772CE"/>
    <w:rsid w:val="00586862"/>
    <w:rsid w:val="005A4D69"/>
    <w:rsid w:val="005A71D2"/>
    <w:rsid w:val="005D158B"/>
    <w:rsid w:val="005E0CBB"/>
    <w:rsid w:val="005E6BB8"/>
    <w:rsid w:val="005E6BFA"/>
    <w:rsid w:val="005F75ED"/>
    <w:rsid w:val="0060120D"/>
    <w:rsid w:val="00613B73"/>
    <w:rsid w:val="00631DD5"/>
    <w:rsid w:val="00634E29"/>
    <w:rsid w:val="00653204"/>
    <w:rsid w:val="00653A3F"/>
    <w:rsid w:val="00662F83"/>
    <w:rsid w:val="0066394A"/>
    <w:rsid w:val="006671AD"/>
    <w:rsid w:val="00683185"/>
    <w:rsid w:val="0069605C"/>
    <w:rsid w:val="00696B8A"/>
    <w:rsid w:val="006B764F"/>
    <w:rsid w:val="00710BE5"/>
    <w:rsid w:val="00710D37"/>
    <w:rsid w:val="00710DF9"/>
    <w:rsid w:val="00730351"/>
    <w:rsid w:val="00733CD3"/>
    <w:rsid w:val="00774252"/>
    <w:rsid w:val="00776A4F"/>
    <w:rsid w:val="00785055"/>
    <w:rsid w:val="007A518D"/>
    <w:rsid w:val="007A778B"/>
    <w:rsid w:val="007B4D45"/>
    <w:rsid w:val="007C0985"/>
    <w:rsid w:val="007D54A1"/>
    <w:rsid w:val="007F4E99"/>
    <w:rsid w:val="0082423F"/>
    <w:rsid w:val="00830E6E"/>
    <w:rsid w:val="00834A4F"/>
    <w:rsid w:val="0084274C"/>
    <w:rsid w:val="0084299C"/>
    <w:rsid w:val="00852F27"/>
    <w:rsid w:val="00854D54"/>
    <w:rsid w:val="00856962"/>
    <w:rsid w:val="008A6133"/>
    <w:rsid w:val="008B337C"/>
    <w:rsid w:val="008B50B3"/>
    <w:rsid w:val="008C011F"/>
    <w:rsid w:val="008C168E"/>
    <w:rsid w:val="008C2872"/>
    <w:rsid w:val="008E0394"/>
    <w:rsid w:val="008E0E75"/>
    <w:rsid w:val="008E7831"/>
    <w:rsid w:val="008F01FB"/>
    <w:rsid w:val="008F46A4"/>
    <w:rsid w:val="008F5673"/>
    <w:rsid w:val="00915950"/>
    <w:rsid w:val="009301B4"/>
    <w:rsid w:val="00944551"/>
    <w:rsid w:val="009453A1"/>
    <w:rsid w:val="0095724F"/>
    <w:rsid w:val="009949FB"/>
    <w:rsid w:val="009B4607"/>
    <w:rsid w:val="009C4134"/>
    <w:rsid w:val="009C55D3"/>
    <w:rsid w:val="009D40EB"/>
    <w:rsid w:val="009E1B34"/>
    <w:rsid w:val="009F2420"/>
    <w:rsid w:val="00A0175D"/>
    <w:rsid w:val="00A02B47"/>
    <w:rsid w:val="00A1469E"/>
    <w:rsid w:val="00A22472"/>
    <w:rsid w:val="00A31C25"/>
    <w:rsid w:val="00A42F54"/>
    <w:rsid w:val="00A55E56"/>
    <w:rsid w:val="00A60558"/>
    <w:rsid w:val="00A62F1C"/>
    <w:rsid w:val="00A70780"/>
    <w:rsid w:val="00A77BDA"/>
    <w:rsid w:val="00A84DAA"/>
    <w:rsid w:val="00A962D5"/>
    <w:rsid w:val="00AB0B2C"/>
    <w:rsid w:val="00AB1DE2"/>
    <w:rsid w:val="00AC559C"/>
    <w:rsid w:val="00AD219B"/>
    <w:rsid w:val="00AD7DE1"/>
    <w:rsid w:val="00AE07C3"/>
    <w:rsid w:val="00AE41B1"/>
    <w:rsid w:val="00B01175"/>
    <w:rsid w:val="00B03968"/>
    <w:rsid w:val="00B07E94"/>
    <w:rsid w:val="00B10B0F"/>
    <w:rsid w:val="00B3171B"/>
    <w:rsid w:val="00B3292A"/>
    <w:rsid w:val="00B344EB"/>
    <w:rsid w:val="00B35DE5"/>
    <w:rsid w:val="00B461D3"/>
    <w:rsid w:val="00B4653B"/>
    <w:rsid w:val="00B62DDD"/>
    <w:rsid w:val="00B65942"/>
    <w:rsid w:val="00B66D04"/>
    <w:rsid w:val="00B9436C"/>
    <w:rsid w:val="00BB411A"/>
    <w:rsid w:val="00BE2E62"/>
    <w:rsid w:val="00BE33A0"/>
    <w:rsid w:val="00BE3FF1"/>
    <w:rsid w:val="00BE4D07"/>
    <w:rsid w:val="00BE7A1B"/>
    <w:rsid w:val="00BF699C"/>
    <w:rsid w:val="00C0641E"/>
    <w:rsid w:val="00C1018B"/>
    <w:rsid w:val="00C2353B"/>
    <w:rsid w:val="00C43B68"/>
    <w:rsid w:val="00C5108F"/>
    <w:rsid w:val="00C6295D"/>
    <w:rsid w:val="00C65DE3"/>
    <w:rsid w:val="00C741F2"/>
    <w:rsid w:val="00C90CCB"/>
    <w:rsid w:val="00CB1C23"/>
    <w:rsid w:val="00CC098A"/>
    <w:rsid w:val="00CD600D"/>
    <w:rsid w:val="00CE35D8"/>
    <w:rsid w:val="00CF0E50"/>
    <w:rsid w:val="00D02F1B"/>
    <w:rsid w:val="00D2296F"/>
    <w:rsid w:val="00D25613"/>
    <w:rsid w:val="00D53E4A"/>
    <w:rsid w:val="00D53F89"/>
    <w:rsid w:val="00D74178"/>
    <w:rsid w:val="00D86154"/>
    <w:rsid w:val="00D94A41"/>
    <w:rsid w:val="00DB223F"/>
    <w:rsid w:val="00DC6793"/>
    <w:rsid w:val="00DE37A1"/>
    <w:rsid w:val="00E07F24"/>
    <w:rsid w:val="00E275F3"/>
    <w:rsid w:val="00E42E26"/>
    <w:rsid w:val="00E86483"/>
    <w:rsid w:val="00E954B8"/>
    <w:rsid w:val="00EA0BF8"/>
    <w:rsid w:val="00EE7AEC"/>
    <w:rsid w:val="00F04016"/>
    <w:rsid w:val="00F05A51"/>
    <w:rsid w:val="00F11F66"/>
    <w:rsid w:val="00F20B27"/>
    <w:rsid w:val="00F32FB4"/>
    <w:rsid w:val="00F4436C"/>
    <w:rsid w:val="00F57A7B"/>
    <w:rsid w:val="00F665C0"/>
    <w:rsid w:val="00F72A8D"/>
    <w:rsid w:val="00F72CE6"/>
    <w:rsid w:val="00FA4D81"/>
    <w:rsid w:val="00FB1081"/>
    <w:rsid w:val="00FD01AF"/>
    <w:rsid w:val="00FD116B"/>
    <w:rsid w:val="00FD7285"/>
    <w:rsid w:val="00FE40A1"/>
    <w:rsid w:val="00FF5A58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9E3470"/>
  <w15:chartTrackingRefBased/>
  <w15:docId w15:val="{D494AEC3-0800-FB4A-9B3D-1383EA76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41086</Words>
  <Characters>234194</Characters>
  <Application>Microsoft Office Word</Application>
  <DocSecurity>0</DocSecurity>
  <Lines>1951</Lines>
  <Paragraphs>549</Paragraphs>
  <ScaleCrop>false</ScaleCrop>
  <Company/>
  <LinksUpToDate>false</LinksUpToDate>
  <CharactersWithSpaces>27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12-01T15:23:00Z</dcterms:created>
  <dcterms:modified xsi:type="dcterms:W3CDTF">2019-12-01T15:24:00Z</dcterms:modified>
</cp:coreProperties>
</file>